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9FD469" w14:textId="77777777" w:rsidR="000B1D34" w:rsidRDefault="009C569A" w:rsidP="009C569A">
      <w:pPr>
        <w:tabs>
          <w:tab w:val="left" w:pos="426"/>
        </w:tabs>
        <w:spacing w:after="0" w:line="240" w:lineRule="auto"/>
        <w:rPr>
          <w:rFonts w:eastAsia="Times New Roman" w:cs="Times New Roman"/>
          <w:b/>
          <w:color w:val="0070C0"/>
          <w:sz w:val="24"/>
          <w:szCs w:val="24"/>
          <w:u w:val="single"/>
        </w:rPr>
      </w:pPr>
      <w:r>
        <w:rPr>
          <w:rFonts w:eastAsia="Times New Roman" w:cs="Times New Roman"/>
          <w:b/>
          <w:color w:val="0070C0"/>
          <w:sz w:val="24"/>
          <w:szCs w:val="24"/>
          <w:u w:val="single"/>
        </w:rPr>
        <w:t>Additional file 2:</w:t>
      </w:r>
      <w:r w:rsidRPr="009C569A">
        <w:rPr>
          <w:rFonts w:eastAsia="Times New Roman" w:cs="Times New Roman"/>
          <w:b/>
          <w:color w:val="0070C0"/>
          <w:sz w:val="24"/>
          <w:szCs w:val="24"/>
          <w:u w:val="single"/>
        </w:rPr>
        <w:t xml:space="preserve"> </w:t>
      </w:r>
    </w:p>
    <w:p w14:paraId="15A49FFB" w14:textId="77777777" w:rsidR="009C569A" w:rsidRPr="009C569A" w:rsidRDefault="009C569A" w:rsidP="009C569A">
      <w:pPr>
        <w:tabs>
          <w:tab w:val="left" w:pos="426"/>
        </w:tabs>
        <w:spacing w:after="0" w:line="240" w:lineRule="auto"/>
        <w:rPr>
          <w:rFonts w:eastAsia="Times New Roman" w:cs="Times New Roman"/>
          <w:b/>
          <w:color w:val="0070C0"/>
          <w:sz w:val="24"/>
          <w:szCs w:val="24"/>
          <w:u w:val="single"/>
        </w:rPr>
      </w:pPr>
      <w:r w:rsidRPr="009C569A">
        <w:rPr>
          <w:rFonts w:eastAsia="Times New Roman" w:cs="Times New Roman"/>
          <w:b/>
          <w:color w:val="0070C0"/>
          <w:sz w:val="24"/>
          <w:szCs w:val="24"/>
          <w:u w:val="single"/>
        </w:rPr>
        <w:t xml:space="preserve">Supplementary material relating </w:t>
      </w:r>
      <w:r w:rsidRPr="002D11D6">
        <w:rPr>
          <w:rFonts w:eastAsia="Times New Roman" w:cs="Times New Roman"/>
          <w:b/>
          <w:color w:val="0070C0"/>
          <w:sz w:val="24"/>
          <w:szCs w:val="24"/>
          <w:u w:val="single"/>
        </w:rPr>
        <w:t xml:space="preserve">to </w:t>
      </w:r>
      <w:r w:rsidR="0014046A" w:rsidRPr="002D11D6">
        <w:rPr>
          <w:rFonts w:eastAsia="Times New Roman" w:cs="Times New Roman"/>
          <w:b/>
          <w:color w:val="0070C0"/>
          <w:sz w:val="24"/>
          <w:szCs w:val="24"/>
          <w:u w:val="single"/>
        </w:rPr>
        <w:t>systematic</w:t>
      </w:r>
      <w:r w:rsidR="0014046A">
        <w:rPr>
          <w:rFonts w:eastAsia="Times New Roman" w:cs="Times New Roman"/>
          <w:b/>
          <w:color w:val="0070C0"/>
          <w:sz w:val="24"/>
          <w:szCs w:val="24"/>
          <w:u w:val="single"/>
        </w:rPr>
        <w:t xml:space="preserve"> literature </w:t>
      </w:r>
      <w:r w:rsidRPr="009C569A">
        <w:rPr>
          <w:rFonts w:eastAsia="Times New Roman" w:cs="Times New Roman"/>
          <w:b/>
          <w:color w:val="0070C0"/>
          <w:sz w:val="24"/>
          <w:szCs w:val="24"/>
          <w:u w:val="single"/>
        </w:rPr>
        <w:t xml:space="preserve">review and quality assessment </w:t>
      </w:r>
    </w:p>
    <w:p w14:paraId="679A1FDF" w14:textId="77777777" w:rsidR="009C569A" w:rsidRPr="009C569A" w:rsidRDefault="00717A09" w:rsidP="009C569A">
      <w:pPr>
        <w:tabs>
          <w:tab w:val="left" w:pos="426"/>
        </w:tabs>
        <w:spacing w:after="0" w:line="240" w:lineRule="auto"/>
        <w:rPr>
          <w:rFonts w:eastAsia="Times New Roman" w:cs="Times New Roman"/>
          <w:color w:val="0070C0"/>
          <w:sz w:val="24"/>
          <w:szCs w:val="24"/>
        </w:rPr>
      </w:pPr>
      <w:r>
        <w:rPr>
          <w:rFonts w:eastAsia="Times New Roman" w:cs="Times New Roman"/>
          <w:color w:val="0070C0"/>
          <w:sz w:val="24"/>
          <w:szCs w:val="24"/>
        </w:rPr>
        <w:t>(Please note that the references for this additional file appear at the end of this file)</w:t>
      </w:r>
    </w:p>
    <w:p w14:paraId="1EC596FD" w14:textId="77777777" w:rsidR="009C569A" w:rsidRPr="009C569A" w:rsidRDefault="009C569A" w:rsidP="009C569A">
      <w:pPr>
        <w:numPr>
          <w:ilvl w:val="1"/>
          <w:numId w:val="4"/>
        </w:numPr>
        <w:tabs>
          <w:tab w:val="left" w:pos="426"/>
        </w:tabs>
        <w:spacing w:after="0" w:line="240" w:lineRule="auto"/>
        <w:rPr>
          <w:rFonts w:eastAsia="Times New Roman" w:cs="Times New Roman"/>
          <w:b/>
          <w:color w:val="0070C0"/>
          <w:sz w:val="24"/>
          <w:szCs w:val="24"/>
        </w:rPr>
      </w:pPr>
      <w:r w:rsidRPr="009C569A">
        <w:rPr>
          <w:rFonts w:eastAsia="Times New Roman" w:cs="Times New Roman"/>
          <w:b/>
          <w:color w:val="0070C0"/>
          <w:sz w:val="24"/>
          <w:szCs w:val="24"/>
        </w:rPr>
        <w:t>Review search strategy</w:t>
      </w:r>
    </w:p>
    <w:p w14:paraId="1D3E2DBF" w14:textId="77777777" w:rsidR="009C569A" w:rsidRPr="009C569A" w:rsidRDefault="009C569A" w:rsidP="009C569A">
      <w:pPr>
        <w:tabs>
          <w:tab w:val="left" w:pos="426"/>
        </w:tabs>
        <w:spacing w:after="0" w:line="240" w:lineRule="auto"/>
        <w:rPr>
          <w:rFonts w:eastAsia="Times New Roman" w:cs="Times New Roman"/>
          <w:color w:val="0070C0"/>
          <w:sz w:val="24"/>
          <w:szCs w:val="24"/>
        </w:rPr>
      </w:pPr>
    </w:p>
    <w:p w14:paraId="756DB6F3" w14:textId="77777777" w:rsidR="009C569A" w:rsidRPr="009C569A" w:rsidRDefault="009C569A" w:rsidP="009C569A">
      <w:pPr>
        <w:rPr>
          <w:rFonts w:eastAsia="Times New Roman" w:cs="Times New Roman"/>
          <w:b/>
          <w:i/>
          <w:sz w:val="24"/>
          <w:szCs w:val="24"/>
        </w:rPr>
      </w:pPr>
      <w:r w:rsidRPr="009C569A">
        <w:rPr>
          <w:rFonts w:eastAsia="Times New Roman" w:cs="Times New Roman"/>
          <w:b/>
          <w:i/>
          <w:sz w:val="24"/>
          <w:szCs w:val="24"/>
        </w:rPr>
        <w:t>Scoping search</w:t>
      </w:r>
    </w:p>
    <w:p w14:paraId="0D107BD2" w14:textId="77777777" w:rsidR="009C569A" w:rsidRPr="009C569A" w:rsidRDefault="009C569A" w:rsidP="009C569A">
      <w:pPr>
        <w:spacing w:after="0" w:line="240" w:lineRule="auto"/>
        <w:rPr>
          <w:rFonts w:eastAsia="Times New Roman" w:cs="Times New Roman"/>
        </w:rPr>
      </w:pPr>
      <w:r w:rsidRPr="009C569A">
        <w:rPr>
          <w:rFonts w:eastAsia="Times New Roman" w:cs="Times New Roman"/>
        </w:rPr>
        <w:t>The Centre for Reviews and Dissemination (CRD) database and the Cochrane Database of Systematic Reviews library were initially searched. This was done in order to identify any ongoing or previously published systematic reviews of the role of pharmacy in th</w:t>
      </w:r>
      <w:r w:rsidR="004727B8">
        <w:rPr>
          <w:rFonts w:eastAsia="Times New Roman" w:cs="Times New Roman"/>
        </w:rPr>
        <w:t>e management of cardiometabolic risk (CMR), metabolic syndrome (MetS) or</w:t>
      </w:r>
      <w:r w:rsidR="006264B3">
        <w:rPr>
          <w:rFonts w:eastAsia="Times New Roman" w:cs="Times New Roman"/>
        </w:rPr>
        <w:t xml:space="preserve"> related diseases </w:t>
      </w:r>
      <w:r w:rsidR="004727B8">
        <w:rPr>
          <w:rFonts w:eastAsia="Times New Roman" w:cs="Times New Roman"/>
        </w:rPr>
        <w:t>in severe mental illness (SMI).</w:t>
      </w:r>
    </w:p>
    <w:p w14:paraId="4C6ADE5C" w14:textId="77777777" w:rsidR="009C569A" w:rsidRPr="009C569A" w:rsidRDefault="009C569A" w:rsidP="009C569A">
      <w:pPr>
        <w:spacing w:after="0" w:line="240" w:lineRule="auto"/>
        <w:rPr>
          <w:rFonts w:eastAsia="Times New Roman" w:cs="Times New Roman"/>
        </w:rPr>
      </w:pPr>
    </w:p>
    <w:p w14:paraId="3AE15CAB" w14:textId="77777777" w:rsidR="009C569A" w:rsidRPr="009C569A" w:rsidRDefault="009C569A" w:rsidP="009C569A">
      <w:pPr>
        <w:spacing w:after="0" w:line="240" w:lineRule="auto"/>
        <w:rPr>
          <w:rFonts w:eastAsia="Times New Roman" w:cs="Times New Roman"/>
        </w:rPr>
      </w:pPr>
      <w:r w:rsidRPr="009C569A">
        <w:rPr>
          <w:rFonts w:eastAsia="Times New Roman" w:cs="Times New Roman"/>
        </w:rPr>
        <w:t>DS conducted preliminary scoping searches for relevant studies within medical and social science databases (Prospero, Cochrane library, NICE Evidence Search, Turning Research Into Practice) using the following terms:</w:t>
      </w:r>
    </w:p>
    <w:p w14:paraId="72ACDF83" w14:textId="77777777" w:rsidR="009C569A" w:rsidRPr="009C569A" w:rsidRDefault="009C569A" w:rsidP="009C569A">
      <w:pPr>
        <w:spacing w:after="0" w:line="240" w:lineRule="auto"/>
        <w:rPr>
          <w:rFonts w:eastAsia="Times New Roman" w:cs="Times New Roman"/>
        </w:rPr>
      </w:pPr>
    </w:p>
    <w:p w14:paraId="6D07AB29" w14:textId="77777777" w:rsidR="009C569A" w:rsidRPr="009C569A" w:rsidRDefault="009C569A" w:rsidP="009C569A">
      <w:pPr>
        <w:rPr>
          <w:rFonts w:eastAsia="Times New Roman" w:cs="Times New Roman"/>
        </w:rPr>
      </w:pPr>
      <w:r w:rsidRPr="009C569A">
        <w:rPr>
          <w:rFonts w:eastAsia="Times New Roman" w:cs="Times New Roman"/>
        </w:rPr>
        <w:t>‘pharmac*’;</w:t>
      </w:r>
    </w:p>
    <w:p w14:paraId="5A3E266D" w14:textId="77777777" w:rsidR="009C569A" w:rsidRPr="009C569A" w:rsidRDefault="009C569A" w:rsidP="009C569A">
      <w:pPr>
        <w:rPr>
          <w:rFonts w:eastAsia="Times New Roman" w:cs="Times New Roman"/>
        </w:rPr>
      </w:pPr>
      <w:r w:rsidRPr="009C569A">
        <w:rPr>
          <w:rFonts w:eastAsia="Times New Roman" w:cs="Times New Roman"/>
        </w:rPr>
        <w:t xml:space="preserve">AND ‘mental’ OR ‘psych’; </w:t>
      </w:r>
    </w:p>
    <w:p w14:paraId="1D54F80B" w14:textId="77777777" w:rsidR="009C569A" w:rsidRPr="009C569A" w:rsidRDefault="009C569A" w:rsidP="009C569A">
      <w:pPr>
        <w:rPr>
          <w:rFonts w:eastAsia="Times New Roman" w:cs="Times New Roman"/>
        </w:rPr>
      </w:pPr>
      <w:r w:rsidRPr="009C569A">
        <w:rPr>
          <w:rFonts w:eastAsia="Times New Roman" w:cs="Times New Roman"/>
        </w:rPr>
        <w:t>AND ‘lifestyle advice’ OR diet OR smoking OR alcohol OR exercise OR metabolic OR diabetes.</w:t>
      </w:r>
    </w:p>
    <w:p w14:paraId="5FBC8CAB" w14:textId="77777777" w:rsidR="009C569A" w:rsidRPr="009C569A" w:rsidRDefault="009C569A" w:rsidP="009C569A">
      <w:pPr>
        <w:spacing w:after="0" w:line="240" w:lineRule="auto"/>
        <w:rPr>
          <w:rFonts w:eastAsia="Times New Roman" w:cs="Times New Roman"/>
        </w:rPr>
      </w:pPr>
      <w:r w:rsidRPr="009C569A">
        <w:rPr>
          <w:rFonts w:eastAsia="Times New Roman" w:cs="Times New Roman"/>
        </w:rPr>
        <w:t xml:space="preserve">Using these terms was, however, problematic as the number of results returned was very large and included many papers that were not specific to the question. The reason for this is that the term pharmac* included other areas such as pharmacological and pharmaceutical. The search was repeated to include more specific terms: pharmacy and pharmacist. This returned a smaller number of more specific and relevant papers </w:t>
      </w:r>
      <w:r w:rsidRPr="009C569A">
        <w:rPr>
          <w:rFonts w:eastAsia="Times New Roman" w:cs="Times New Roman"/>
        </w:rPr>
        <w:fldChar w:fldCharType="begin" w:fldLock="1"/>
      </w:r>
      <w:r w:rsidR="000B1D34">
        <w:rPr>
          <w:rFonts w:eastAsia="Times New Roman" w:cs="Times New Roman"/>
        </w:rPr>
        <w:instrText>ADDIN CSL_CITATION {"citationItems":[{"id":"ITEM-1","itemData":{"DOI":"10.1592/phco.29.8.975","ISBN":"1875-9114 (Electronic)\\n0277-0008 (Linking)","ISSN":"0277-0008","PMID":"19637951","abstract":"STUDY OBJECTIVETo assess the usefulness of a metabolic risk screening program, including point-of-care glucose testing, to quantify baseline metabolic risk in outpatients receiving antipsychotics.DESIGNRetrospective, cross-sectional, cohort study.SETTINGUniversity-affiliated department of psychiatry clinic.PATIENTSA total of 92 adult outpatients (49 women, 43 men; mean +/- SD age 38.96 +/- 12 yrs) who were receiving antipsychotics and had undergone screening for metabolic syndrome at the clinic during 2004-2007.MEASUREMENTS AND MAIN RESULTSPatient data were recorded on a metabolic screening checklist by a pharmacist or nurse. The checklist captured demographics, vital signs (height, weight, body mass index [BMI], blood pressure, waist and hip circumference, point-of-care random glucose level), personal and family knowledge of current illnesses (diabetes mellitus, hypertension, hyperlipidemia), modifiable risk factors (smoking, alcohol, level of activity), current drug therapy, and recommendations to the psychiatrist. The patient population who underwent screening included 49 African-Americans (53%), 21 Caucasians (23%), 16 Hispanics (17%), and 6 Asians (7%). Diagnoses were documented for 88 patients: schizophrenia or schizoaffective disorder in 53 patients (60%), and bipolar disorder and major depressive disorder was equally divided in the remaining 35 patients (40%). Of 89 patients (three patients had missing data on waist circumference), 63 (71%) met criteria for level 1 metabolic risk (abdominal obesity); of these 63 patients, 38 (60%) met criteria for level 2 risk (abdominal obesity plus hypertension). Patients with a random glucose level greater than 140 mg/dl had a higher likelihood for being at level 2 risk than level 1 risk (chi(2)=5.99, df=1, p=0.014). Women had a significantly higher likelihood for level 1 metabolic risk compared with men (chi(2)=5.99, df=1, p=0.019). African-Americans had a significantly higher likelihood of level 1 risk (p=0.026) and BMI greater than 30 kg/m(2) (p=0.003) compared with Caucasians. Patients with a BMI greater than 30 kg/m(2) had a significantly higher likelihood of diabetes (p=0.006), hypertension (p=0.03), and hyperlipidemia (p=0.05). Overall, 5 (5%) of the 92 patients met criteria for prediabetes risk.CONCLUSIONPoint-of-care metabolic risk screening, done with a systematic interprofessional team approach, can provide clinicians with a practical method for identifying metabolic risk in patients prescribed ant…","author":[{"dropping-particle":"","family":"Schneiderhan","given":"Mark E.","non-dropping-particle":"","parse-names":false,"suffix":""},{"dropping-particle":"","family":"Batscha","given":"Catherine L.","non-dropping-particle":"","parse-names":false,"suffix":""},{"dropping-particle":"","family":"Rosen","given":"Cherise","non-dropping-particle":"","parse-names":false,"suffix":""}],"container-title":"Pharmacotherapy","id":"ITEM-1","issue":"8","issued":{"date-parts":[["2009","8"]]},"note":"From Duplicate 2 (Assessment of a point-of-care metabolic risk screening program in outpatients receiving antipsychotic agents. - Schneiderhan, Mark E; Batscha, Catherine L; Rosen, Cherise)\n\nYES\n\n\nCONSENSUS YES","page":"975-987","publisher":"Pharmacotherapy Publications Inc. (750 Washington Street, Boston MA 02111, United States)","publisher-place":"(Schneiderhan) Department of Pharmacy Practice and Pharmaceutical Sciences, College of Pharmacy, University of Minnesota, Duluth, MN, United States","title":"Assessment of a point-of-care metabolic risk screening program in outpatients receiving antipsychotic agents.","type":"article-journal","volume":"29"},"uris":["http://www.mendeley.com/documents/?uuid=b040be13-a9e3-4903-a930-b3c2904c477b"]},{"id":"ITEM-2","itemData":{"ISBN":"0897-1900","ISSN":"1885-642X","PMID":"24367465","abstract":"OBJECTIVETo determine if a pharmacist assisted psychiatric clinic would improve adherence to medications and quality of life over 6 months. The primary study endpoints were the change from baseline in Medication Adherence Rating Scale (MARS), Brief Evaluation of Medication Influences and Beliefs (BEMIB), World Health Organization Quality of Life - BREF (WHOQOL-BREF) scales as well as hospitalizations and emergency room visits. Secondary endpoints included metabolic and physiologic parameters.METHODSA prospective, single-center study conducted at an outpatient psychiatric clinic. Subjects were required to attend 3 clinic visits (baseline, 3 and 6 months) with the pharmacist. Subject and medication histories were obtained at each visit. Subjects' records within the local health system were reviewed for emergency room visits and hospitalizations. Metabolic parameters were assessed at each visit.RESULTSTwenty-seven subjects enrolled and twenty subjects completed. Total MARS score at baseline and study end were 7.90 and 8.65, respectively. At baseline, 10 (50%) were nonadherent based on the BEMIB and 9 (45%) were nonadherent at 6 months. Statistically significant improvements were seen in 2 domains of the WHOQOL-BREF. Reductions in both ER visits and hospitalizations were achieved. There were significant improvements in total cholesterol and LDL.CONCLUSIONSImprovements were seen in two domains of the WHOQOL-BREF - physical capacity and psychological well-being over the 6 month period. While improvements were seen in various rating scales, due to small sample sizes, these were insignificant improvements. Reductions in hospitalizations and ER visits were also seen during the study and up to 6 months post study. Statistically significant improvements were also seen in both total cholesterol and LDL. The lack of improvement in many of the study outcomes reflects the difficulty of the mental health population to adhere to treatment recommendations; but also underscores the need for continued research in this area. This pilot demonstrates the pharmacist's ability to provide comprehensive medication management services to the psychiatric outpatient.","author":[{"dropping-particle":"","family":"Lizer","given":"Mitsi H","non-dropping-particle":"","parse-names":false,"suffix":""},{"dropping-particle":"","family":"Parnapy Jawaid","given":"Sarah A","non-dropping-particle":"","parse-names":false,"suffix":""},{"dropping-particle":"","family":"Marsh","given":"Wallace","non-dropping-particle":"","parse-names":false,"suffix":""},{"dropping-particle":"","family":"Mogili","given":"Lakuma","non-dropping-particle":"","parse-names":false,"suffix":""}],"container-title":"Pharmacy practice","id":"ITEM-2","issue":"3","issued":{"date-parts":[["2011"]]},"note":"From Duplicate 2 (The impact of a pharmacist assisted clinic upon medication adherence and quality of life in mental health patients. - Lizer, Mitsi H; Parnapy Jawaid, Sarah A; Marsh, Wallace; Mogili, Lakuma)\n\nYES \nmetabolic parameters measured at each viisit\n\n\nCONSENSUS yes \n\nfinal YES","page":"122-127","title":"The impact of a pharmacist assisted clinic upon medication adherence and quality of life in mental health patients.","type":"article-journal","volume":"9"},"uris":["http://www.mendeley.com/documents/?uuid=259d42be-ad2a-44be-a4ba-71ea230400b2"]},{"id":"ITEM-3","itemData":{"DOI":"10.4088/PCC.14m01669","ISBN":"1523-5998","ISSN":"2155-7780","PMID":"25667811","abstract":"OBJECTIVEDetermine the percentage of subjects taking antipsychotics who meet criteria for metabolic syndrome based on point-of-care testing analyses. Evaluate pharmacist comprehensive medication management services using point-of-care tests to reduce the mean difference in number of metabolic syndrome risk parameters at 6 and 12 months.METHODThis 12-month, prospective, multisite, randomized, controlled study included 120 subjects taking antipsychotics (mean [SD] age of 42.9 [11.3] years) recruited from 3 community mental health clinics in Minnesota. Subjects consented to receive either pharmacist (PCS; n = 60) or no pharmacist (NCS; n = 60) comprehensive medication management services. Data were collected from February 2010 to January 2012.RESULTSNo statistical differences in metabolic syndrome based on point-of-care tests were observed between the 2 groups at baseline (PCS: 85.2%, n = 46 versus NCS: 71.2%, n = 42, P = .073) or at 12 months (PCS: 84.4%, n = 38 versus NCS: 70.2%, n = 33, P = .104). Subjects, overall, screened positive at baseline for dyslipidemia (85.8%, n = 106), hypertension (52.5%, n = 63), and diabetes (22.5%, n = 27) based on point-of-care testing for metabolic risk criteria. After 12 months, a nonsignificant (P = .099) higher adjusted mean number of metabolic syndrome parameters in PCS subjects compared to NCS subjects (mean difference [95% CI] = 0.41 [-0.08 to 0.90]) were found.CONCLUSIONSA relatively high proportion of subjects met criteria for metabolic syndrome, although no significant improvement was observed between the groups after 12 months. Point-of-care test analyses identified a high proportion of subjects meeting criteria for dyslipidemia, hypertension, and diabetes. Utilizing point-of-care tests in mental health settings and fostering interprofessional partnerships with comprehensive medication management pharmacists may improve identification and long-term management of metabolic risks among patients prescribed antipsychotics.TRIAL REGISTRATIONClinicalTrials.gov identifier: NCT02029989.","author":[{"dropping-particle":"","family":"Schneiderhan","given":"Mark E.","non-dropping-particle":"","parse-names":false,"suffix":""},{"dropping-particle":"","family":"Shuster","given":"Sara M.","non-dropping-particle":"","parse-names":false,"suffix":""},{"dropping-particle":"","family":"Davey","given":"Cynthia S.","non-dropping-particle":"","parse-names":false,"suffix":""}],"container-title":"Primary Care Companion to the Journal of Clinical Psychiatry","id":"ITEM-3","issue":"5","issued":{"date-parts":[["2014"]]},"note":"From Duplicate 2 (Twelve-month prospective randomized study of pharmacists utilizing point-of-care testing for metabolic syndrome and related conditions in subjects prescribed antipsychotics - M.E., Schneiderhan; S.M., Shuster; Schneiderhan, Mark E.; Shuster, Sara M.; Davey, Cynthia S.; M.E., Schneiderhan; S.M., Shuster)\n\nEL - maybe (check diagnoses)\n\nYES diagnosis schizo included \n\n\nCONSENSUS MAYBE","title":"Twelve-month prospective randomized study of pharmacists utilizing point-of-care testing for metabolic syndrome and related conditions in subjects prescribed antipsychotics","type":"article-journal","volume":"16"},"uris":["http://www.mendeley.com/documents/?uuid=2c9a1a9e-88ae-497a-b046-f2787f250e42"]}],"mendeley":{"formattedCitation":"(1–3)","plainTextFormattedCitation":"(1–3)","previouslyFormattedCitation":"(1–3)"},"properties":{"noteIndex":0},"schema":"https://github.com/citation-style-language/schema/raw/master/csl-citation.json"}</w:instrText>
      </w:r>
      <w:r w:rsidRPr="009C569A">
        <w:rPr>
          <w:rFonts w:eastAsia="Times New Roman" w:cs="Times New Roman"/>
        </w:rPr>
        <w:fldChar w:fldCharType="separate"/>
      </w:r>
      <w:r w:rsidR="000B1D34" w:rsidRPr="000B1D34">
        <w:rPr>
          <w:rFonts w:eastAsia="Times New Roman" w:cs="Times New Roman"/>
          <w:noProof/>
        </w:rPr>
        <w:t>(1–3)</w:t>
      </w:r>
      <w:r w:rsidRPr="009C569A">
        <w:rPr>
          <w:rFonts w:eastAsia="Times New Roman" w:cs="Times New Roman"/>
        </w:rPr>
        <w:fldChar w:fldCharType="end"/>
      </w:r>
      <w:r w:rsidRPr="009C569A">
        <w:rPr>
          <w:rFonts w:eastAsia="Times New Roman" w:cs="Times New Roman"/>
        </w:rPr>
        <w:t>.</w:t>
      </w:r>
    </w:p>
    <w:p w14:paraId="5F6D71AF" w14:textId="77777777" w:rsidR="009C569A" w:rsidRPr="009C569A" w:rsidRDefault="009C569A" w:rsidP="009C569A">
      <w:pPr>
        <w:spacing w:after="0" w:line="240" w:lineRule="auto"/>
        <w:rPr>
          <w:rFonts w:eastAsia="Times New Roman" w:cs="Times New Roman"/>
        </w:rPr>
      </w:pPr>
    </w:p>
    <w:p w14:paraId="04AF2031" w14:textId="77777777" w:rsidR="009C569A" w:rsidRPr="009C569A" w:rsidRDefault="009C569A" w:rsidP="009C569A">
      <w:pPr>
        <w:spacing w:after="0" w:line="240" w:lineRule="auto"/>
        <w:rPr>
          <w:rFonts w:eastAsia="Times New Roman" w:cs="Times New Roman"/>
        </w:rPr>
      </w:pPr>
      <w:r w:rsidRPr="009C569A">
        <w:rPr>
          <w:rFonts w:eastAsia="Times New Roman" w:cs="Times New Roman"/>
        </w:rPr>
        <w:t xml:space="preserve">The scoping searches identified that the literature </w:t>
      </w:r>
      <w:r w:rsidR="00D65193">
        <w:rPr>
          <w:rFonts w:eastAsia="Times New Roman" w:cs="Times New Roman"/>
        </w:rPr>
        <w:t xml:space="preserve">exploring </w:t>
      </w:r>
      <w:r w:rsidRPr="009C569A">
        <w:rPr>
          <w:rFonts w:eastAsia="Times New Roman" w:cs="Times New Roman"/>
        </w:rPr>
        <w:t xml:space="preserve"> the role of pharmacy </w:t>
      </w:r>
      <w:r w:rsidR="004727B8" w:rsidRPr="004727B8">
        <w:rPr>
          <w:rFonts w:eastAsia="Times New Roman" w:cs="Times New Roman"/>
        </w:rPr>
        <w:t>role of pharmacy in the management of cardiometabolic risk (CMR), metabolic syndrome (MetS) or related diseases in severe mental illness (SMI</w:t>
      </w:r>
      <w:r w:rsidRPr="009C569A">
        <w:rPr>
          <w:rFonts w:eastAsia="Times New Roman" w:cs="Times New Roman"/>
        </w:rPr>
        <w:t xml:space="preserve">; therefore the search was expanded to include any pharmacy related activities by using a broader search terms in accordance with guidance from the CRD </w:t>
      </w:r>
      <w:r w:rsidRPr="009C569A">
        <w:rPr>
          <w:rFonts w:eastAsia="Times New Roman" w:cs="Times New Roman"/>
        </w:rPr>
        <w:fldChar w:fldCharType="begin" w:fldLock="1"/>
      </w:r>
      <w:r w:rsidR="000B1D34">
        <w:rPr>
          <w:rFonts w:eastAsia="Times New Roman" w:cs="Times New Roman"/>
        </w:rPr>
        <w:instrText>ADDIN CSL_CITATION {"citationItems":[{"id":"ITEM-1","itemData":{"ISBN":"9781900640473","id":"ITEM-1","issued":{"date-parts":[["2009"]]},"publisher-place":"York: CRD University of York","title":"NHS Centre for Reviews and Dissemination Systematic Reviews. CRD's Guidance for Undertaking Reviews in Healthcare","type":"report"},"uris":["http://www.mendeley.com/documents/?uuid=c9e46cf0-7d70-4ebf-b967-a9b306a4820c"]}],"mendeley":{"formattedCitation":"(4)","plainTextFormattedCitation":"(4)","previouslyFormattedCitation":"(4)"},"properties":{"noteIndex":0},"schema":"https://github.com/citation-style-language/schema/raw/master/csl-citation.json"}</w:instrText>
      </w:r>
      <w:r w:rsidRPr="009C569A">
        <w:rPr>
          <w:rFonts w:eastAsia="Times New Roman" w:cs="Times New Roman"/>
        </w:rPr>
        <w:fldChar w:fldCharType="separate"/>
      </w:r>
      <w:r w:rsidR="000B1D34" w:rsidRPr="000B1D34">
        <w:rPr>
          <w:rFonts w:eastAsia="Times New Roman" w:cs="Times New Roman"/>
          <w:noProof/>
        </w:rPr>
        <w:t>(4)</w:t>
      </w:r>
      <w:r w:rsidRPr="009C569A">
        <w:rPr>
          <w:rFonts w:eastAsia="Times New Roman" w:cs="Times New Roman"/>
        </w:rPr>
        <w:fldChar w:fldCharType="end"/>
      </w:r>
      <w:r w:rsidRPr="009C569A">
        <w:rPr>
          <w:rFonts w:eastAsia="Times New Roman" w:cs="Times New Roman"/>
        </w:rPr>
        <w:t xml:space="preserve"> and the Cochrane Handbook for Systematic Reviews of Interventions </w:t>
      </w:r>
      <w:r w:rsidRPr="009C569A">
        <w:rPr>
          <w:rFonts w:eastAsia="Times New Roman" w:cs="Times New Roman"/>
        </w:rPr>
        <w:fldChar w:fldCharType="begin" w:fldLock="1"/>
      </w:r>
      <w:r w:rsidR="000B1D34">
        <w:rPr>
          <w:rFonts w:eastAsia="Times New Roman" w:cs="Times New Roman"/>
        </w:rPr>
        <w:instrText>ADDIN CSL_CITATION {"citationItems":[{"id":"ITEM-1","itemData":{"DOI":"10.1002/9780470712184","ISBN":"9780470699515","ISSN":"10147448","PMID":"17432993","abstract":"The science of research synthesis is rapidly evolving; hence the methods employed in the conduct of Cochrane reviews have developed over time. The aim of the Cochrane Handbook for Systematic Reviews of Interventions (the Handbook) is to help Cochrane review authors make appropriate decisions about the methods they use, rather than to dictate arbitrary standards. Wherever possible, recommendations are informed by empirical evidence. The guidance provided here is intended to help reviewauthors to be systematic, informed and explicit (but not mechanistic) about the questions they pose and how they derive answers to those questions. Interpretation and implementation of this guidance requires judgement and should be done in conjunction with editorial bases of CRGs. This Handbook focuses on systematic reviews of the effects of interventions. Most of the advice contained within it is oriented to the synthesis of clinical trials, and of randomized trials in particular because they provide more reliable evidence than other study designs on the relative effects of healthcare interventions (Kunz 2007). Some chapters, however, provide advice on including other types of evidence, particularly in forms of care where randomized trials may not be possible or appropriate and in con- siderations of safety or adverse effects. In 2003, The Cochrane Collaboration expanded its scope to include Cochrane Diagnostic test accuracy reviews. Guidance for the con- duct of these reviews is contained in a separate document: the Cochrane Handbook for Systematic Reviews of Diagnostic Test Accuracy. ThisHandbookhas 22 chapters organized into three parts.Part 1 introduces Cochrane reviews, covering their planning and preparation, and their maintenance and updat- ing, and ends with a guide to the contents of a Cochrane review or protocol. Part 2 provides general methodological guidance relevant to all Cochrane reviews, cover- ing question development, eligibility criteria, searching, collecting data, within-study bias, analysing data, reporting bias, presenting and interpreting results. Part 3 addresses special topics that will be relevant to some, but not all, Cochrane reviews, including par- ticular considerations in addressing adverse effects, meta-analysis with non-standard study designs and using individual patient data. This part has chapters on incorpo- rating economic evaluations, non-randomized studies, qualitative research, patient- reported outcomes in reviews, prospective meta…","author":[{"dropping-particle":"","family":"Higgins","given":"Julian PT","non-dropping-particle":"","parse-names":false,"suffix":""},{"dropping-particle":"","family":"Green","given":"Sally","non-dropping-particle":"","parse-names":false,"suffix":""}],"container-title":"The Cochrane Collaboration","id":"ITEM-1","issued":{"date-parts":[["2017"]]},"title":"Cochrane Handbook for Systematic Reviews of Interventions Version 5.2","type":"book"},"uris":["http://www.mendeley.com/documents/?uuid=6a755561-c3af-38c2-b033-af945fe4aea7"]}],"mendeley":{"formattedCitation":"(5)","plainTextFormattedCitation":"(5)","previouslyFormattedCitation":"(5)"},"properties":{"noteIndex":0},"schema":"https://github.com/citation-style-language/schema/raw/master/csl-citation.json"}</w:instrText>
      </w:r>
      <w:r w:rsidRPr="009C569A">
        <w:rPr>
          <w:rFonts w:eastAsia="Times New Roman" w:cs="Times New Roman"/>
        </w:rPr>
        <w:fldChar w:fldCharType="separate"/>
      </w:r>
      <w:r w:rsidR="000B1D34" w:rsidRPr="000B1D34">
        <w:rPr>
          <w:rFonts w:eastAsia="Times New Roman" w:cs="Times New Roman"/>
          <w:noProof/>
        </w:rPr>
        <w:t>(5)</w:t>
      </w:r>
      <w:r w:rsidRPr="009C569A">
        <w:rPr>
          <w:rFonts w:eastAsia="Times New Roman" w:cs="Times New Roman"/>
        </w:rPr>
        <w:fldChar w:fldCharType="end"/>
      </w:r>
      <w:r w:rsidRPr="009C569A">
        <w:rPr>
          <w:rFonts w:eastAsia="Times New Roman" w:cs="Times New Roman"/>
        </w:rPr>
        <w:t xml:space="preserve">. The PICOS (Population, Intervention, Comparators, Outcome, Study design) tool </w:t>
      </w:r>
      <w:r w:rsidRPr="009C569A">
        <w:rPr>
          <w:rFonts w:eastAsia="Times New Roman" w:cs="Times New Roman"/>
        </w:rPr>
        <w:fldChar w:fldCharType="begin" w:fldLock="1"/>
      </w:r>
      <w:r w:rsidR="000B1D34">
        <w:rPr>
          <w:rFonts w:eastAsia="Times New Roman" w:cs="Times New Roman"/>
        </w:rPr>
        <w:instrText>ADDIN CSL_CITATION {"citationItems":[{"id":"ITEM-1","itemData":{"DOI":"10.1186/s12913-014-0579-0","ISBN":"1472-6963","ISSN":"14726963","PMID":"25413154","abstract":"BACKGROUND Qualitative systematic reviews are increasing in popularity in evidence based health care. Difficulties have been reported in conducting literature searches of qualitative research using the PICO search tool. An alternative search tool, entitled SPIDER, was recently developed for more effective searching of qualitative research, but remained untested beyond its development team. METHODS In this article we tested the 'SPIDER' search tool in a systematic narrative review of qualitative literature investigating the health care experiences of people with Multiple Sclerosis. Identical search terms were combined into the PICO or SPIDER search tool and compared across Ovid MEDLINE, Ovid EMBASE and EBSCO CINAHL Plus databases. In addition, we added to this method by comparing initial SPIDER and PICO tools to a modified version of PICO with added qualitative search terms (PICOS). RESULTS Results showed a greater number of hits from the PICO searches, in comparison to the SPIDER searches, with greater sensitivity. SPIDER searches showed greatest specificity for every database. The modified PICO demonstrated equal or higher sensitivity than SPIDER searches, and equal or lower specificity than SPIDER searches. The modified PICO demonstrated lower sensitivity and greater specificity than PICO searches. CONCLUSIONS The recommendations for practice are therefore to use the PICO tool for a fully comprehensive search but the PICOS tool where time and resources are limited. Based on these limited findings the SPIDER tool would not be recommended due to the risk of not identifying relevant papers, but has potential due to its greater specificity.","author":[{"dropping-particle":"","family":"Methley","given":"Abigail M.","non-dropping-particle":"","parse-names":false,"suffix":""},{"dropping-particle":"","family":"Campbell","given":"Stephen","non-dropping-particle":"","parse-names":false,"suffix":""},{"dropping-particle":"","family":"Chew-Graham","given":"Carolyn","non-dropping-particle":"","parse-names":false,"suffix":""},{"dropping-particle":"","family":"McNally","given":"Rosalind","non-dropping-particle":"","parse-names":false,"suffix":""},{"dropping-particle":"","family":"Cheraghi-Sohi","given":"Sudeh","non-dropping-particle":"","parse-names":false,"suffix":""}],"container-title":"BMC Health Services Research","id":"ITEM-1","issue":"1","issued":{"date-parts":[["2014"]]},"page":"579","title":"PICO, PICOS and SPIDER: A comparison study of specificity and sensitivity in three search tools for qualitative systematic reviews","type":"article-journal","volume":"14"},"uris":["http://www.mendeley.com/documents/?uuid=4fb829b8-3762-4da2-902b-a848ad037ad7"]}],"mendeley":{"formattedCitation":"(6)","plainTextFormattedCitation":"(6)","previouslyFormattedCitation":"(6)"},"properties":{"noteIndex":0},"schema":"https://github.com/citation-style-language/schema/raw/master/csl-citation.json"}</w:instrText>
      </w:r>
      <w:r w:rsidRPr="009C569A">
        <w:rPr>
          <w:rFonts w:eastAsia="Times New Roman" w:cs="Times New Roman"/>
        </w:rPr>
        <w:fldChar w:fldCharType="separate"/>
      </w:r>
      <w:r w:rsidR="000B1D34" w:rsidRPr="000B1D34">
        <w:rPr>
          <w:rFonts w:eastAsia="Times New Roman" w:cs="Times New Roman"/>
          <w:noProof/>
        </w:rPr>
        <w:t>(6)</w:t>
      </w:r>
      <w:r w:rsidRPr="009C569A">
        <w:rPr>
          <w:rFonts w:eastAsia="Times New Roman" w:cs="Times New Roman"/>
        </w:rPr>
        <w:fldChar w:fldCharType="end"/>
      </w:r>
      <w:r w:rsidRPr="009C569A">
        <w:rPr>
          <w:rFonts w:eastAsia="Times New Roman" w:cs="Times New Roman"/>
        </w:rPr>
        <w:t xml:space="preserve"> was used to inform the development of inclusion and exclusion criteria and search terms and identify search concepts for the literature search.</w:t>
      </w:r>
    </w:p>
    <w:p w14:paraId="4D72B491" w14:textId="77777777" w:rsidR="009C569A" w:rsidRPr="009C569A" w:rsidRDefault="009C569A" w:rsidP="009C569A">
      <w:pPr>
        <w:spacing w:after="0" w:line="240" w:lineRule="auto"/>
        <w:rPr>
          <w:rFonts w:eastAsia="Times New Roman" w:cs="Times New Roman"/>
        </w:rPr>
      </w:pPr>
    </w:p>
    <w:p w14:paraId="4486046E" w14:textId="77777777" w:rsidR="009C569A" w:rsidRPr="009C569A" w:rsidRDefault="009C569A" w:rsidP="009C569A">
      <w:pPr>
        <w:rPr>
          <w:rFonts w:eastAsia="Times New Roman" w:cs="Times New Roman"/>
          <w:b/>
          <w:i/>
        </w:rPr>
      </w:pPr>
      <w:r w:rsidRPr="009C569A">
        <w:rPr>
          <w:rFonts w:eastAsia="Times New Roman" w:cs="Times New Roman"/>
          <w:b/>
          <w:i/>
        </w:rPr>
        <w:t>Final search strategy</w:t>
      </w:r>
    </w:p>
    <w:p w14:paraId="6464BD0F" w14:textId="77777777" w:rsidR="009C569A" w:rsidRPr="009C569A" w:rsidRDefault="009C569A" w:rsidP="009C569A">
      <w:pPr>
        <w:spacing w:after="0" w:line="240" w:lineRule="auto"/>
        <w:rPr>
          <w:rFonts w:eastAsia="Times New Roman" w:cs="Times New Roman"/>
        </w:rPr>
      </w:pPr>
      <w:r w:rsidRPr="00013D6A">
        <w:rPr>
          <w:rFonts w:eastAsia="Times New Roman" w:cs="Times New Roman"/>
        </w:rPr>
        <w:t>We conducted a systematic search for primary research studies</w:t>
      </w:r>
      <w:r w:rsidR="00D65193" w:rsidRPr="00013D6A">
        <w:rPr>
          <w:rFonts w:eastAsia="Times New Roman" w:cs="Times New Roman"/>
        </w:rPr>
        <w:t xml:space="preserve"> in which the study intervention </w:t>
      </w:r>
      <w:r w:rsidR="004727B8" w:rsidRPr="00013D6A">
        <w:rPr>
          <w:rFonts w:eastAsia="Times New Roman" w:cs="Times New Roman"/>
        </w:rPr>
        <w:t xml:space="preserve">involved pharmacy/pharmacy staff for </w:t>
      </w:r>
      <w:r w:rsidR="00D65193" w:rsidRPr="00013D6A">
        <w:rPr>
          <w:rFonts w:eastAsia="Times New Roman" w:cs="Times New Roman"/>
        </w:rPr>
        <w:t>CMR or MetS or related diseases in severe mental illness</w:t>
      </w:r>
      <w:r w:rsidRPr="00013D6A">
        <w:rPr>
          <w:rFonts w:eastAsia="Times New Roman" w:cs="Times New Roman"/>
        </w:rPr>
        <w:t xml:space="preserve"> </w:t>
      </w:r>
      <w:r w:rsidR="002B6B8E" w:rsidRPr="00013D6A">
        <w:rPr>
          <w:rFonts w:eastAsia="Times New Roman" w:cs="Times New Roman"/>
        </w:rPr>
        <w:t>(</w:t>
      </w:r>
      <w:r w:rsidRPr="00013D6A">
        <w:rPr>
          <w:rFonts w:eastAsia="Times New Roman" w:cs="Times New Roman"/>
        </w:rPr>
        <w:t>SMI</w:t>
      </w:r>
      <w:r w:rsidR="002B6B8E" w:rsidRPr="00013D6A">
        <w:rPr>
          <w:rFonts w:eastAsia="Times New Roman" w:cs="Times New Roman"/>
        </w:rPr>
        <w:t>)</w:t>
      </w:r>
      <w:r w:rsidR="00445CD1" w:rsidRPr="00013D6A">
        <w:rPr>
          <w:rFonts w:eastAsia="Times New Roman" w:cs="Times New Roman"/>
        </w:rPr>
        <w:t>. We included any published literature which described an intervention involving pharmacy or pharmacy staff in CMR, MetS or related diseases were included (</w:t>
      </w:r>
      <w:r w:rsidR="00A25AED" w:rsidRPr="00013D6A">
        <w:rPr>
          <w:rFonts w:eastAsia="Times New Roman" w:cs="Times New Roman"/>
        </w:rPr>
        <w:t xml:space="preserve">in all cases we describe this as </w:t>
      </w:r>
      <w:r w:rsidR="00445CD1" w:rsidRPr="00013D6A">
        <w:rPr>
          <w:rFonts w:eastAsia="Times New Roman" w:cs="Times New Roman"/>
        </w:rPr>
        <w:t>the study intervention</w:t>
      </w:r>
      <w:r w:rsidR="00A25AED" w:rsidRPr="00013D6A">
        <w:rPr>
          <w:rFonts w:eastAsia="Times New Roman" w:cs="Times New Roman"/>
        </w:rPr>
        <w:t xml:space="preserve"> in our review), t</w:t>
      </w:r>
      <w:r w:rsidR="00445CD1" w:rsidRPr="00013D6A">
        <w:rPr>
          <w:rFonts w:eastAsia="Times New Roman" w:cs="Times New Roman"/>
        </w:rPr>
        <w:t xml:space="preserve">his could have included for example new pharmacy service or evaluations of existing services. </w:t>
      </w:r>
      <w:r w:rsidRPr="00013D6A">
        <w:rPr>
          <w:rFonts w:eastAsia="Times New Roman" w:cs="Times New Roman"/>
        </w:rPr>
        <w:t>Eleven electronic databases were searched from inception to January 2018; Medline, EMBASE, PsycINFO, British Nursing Index, AMED, Health Business Elite, Health management information consortium, The Cochrane Library, Health Technology Assessments, Scopus, and Web of Science.  Database-specific search strategies were developed with the input from a medical librarian.  Search terms included a combination of Medical Subject Heading terms, keywords and a comprehensive list of synonyms of the following: “pharmacist” OR “pharmacy” AND “cardiometabolic” OR “ metabolic syndrome” and “severe mental illness” with the aim of being as sensitive as possible. The search was not limited by dates of publication or country of origin. The database search was supplemented by search of the Ethos repository of theses; hand-searches of key journals and conference proceedings; citation searches of highly cited key studies; scanning reference lists of key studies; contacting authors</w:t>
      </w:r>
      <w:r w:rsidR="00425F53" w:rsidRPr="00013D6A">
        <w:rPr>
          <w:rFonts w:eastAsia="Times New Roman" w:cs="Times New Roman"/>
        </w:rPr>
        <w:t xml:space="preserve"> (once)</w:t>
      </w:r>
      <w:r w:rsidRPr="00013D6A">
        <w:rPr>
          <w:rFonts w:eastAsia="Times New Roman" w:cs="Times New Roman"/>
        </w:rPr>
        <w:t xml:space="preserve"> of relevant conference abstracts and studies and experts</w:t>
      </w:r>
      <w:r w:rsidRPr="009C569A">
        <w:rPr>
          <w:rFonts w:eastAsia="Times New Roman" w:cs="Times New Roman"/>
        </w:rPr>
        <w:t xml:space="preserve"> </w:t>
      </w:r>
      <w:r w:rsidRPr="009C569A">
        <w:rPr>
          <w:rFonts w:eastAsia="Times New Roman" w:cs="Times New Roman"/>
        </w:rPr>
        <w:lastRenderedPageBreak/>
        <w:t xml:space="preserve">in the field. The grey literature search was further supplemented by checking the first 100 hits from Google Scholar, the Grey Literature in Europe website (http://www.opengrey.eu/) and by consulting relevant agencies or organisations. The reference manager tool used (Mendeley) also provides a service known as Mendeley suggest which provided a further source of possible studies. </w:t>
      </w:r>
    </w:p>
    <w:p w14:paraId="07B5E522" w14:textId="77777777" w:rsidR="009C569A" w:rsidRPr="009C569A" w:rsidRDefault="009C569A" w:rsidP="009C569A">
      <w:pPr>
        <w:spacing w:after="0" w:line="240" w:lineRule="auto"/>
        <w:rPr>
          <w:rFonts w:eastAsia="Times New Roman" w:cs="Times New Roman"/>
        </w:rPr>
      </w:pPr>
    </w:p>
    <w:p w14:paraId="6824066A" w14:textId="77777777" w:rsidR="009C569A" w:rsidRPr="009C569A" w:rsidRDefault="009C569A" w:rsidP="009C569A">
      <w:pPr>
        <w:rPr>
          <w:rFonts w:eastAsia="Times New Roman" w:cs="Times New Roman"/>
          <w:b/>
          <w:i/>
        </w:rPr>
      </w:pPr>
      <w:r w:rsidRPr="009C569A">
        <w:rPr>
          <w:rFonts w:eastAsia="Times New Roman" w:cs="Times New Roman"/>
          <w:b/>
          <w:i/>
        </w:rPr>
        <w:t>Search terms</w:t>
      </w:r>
    </w:p>
    <w:p w14:paraId="49171222" w14:textId="77777777" w:rsidR="009C569A" w:rsidRPr="009C569A" w:rsidRDefault="009C569A" w:rsidP="009C569A">
      <w:pPr>
        <w:spacing w:after="0" w:line="240" w:lineRule="auto"/>
        <w:rPr>
          <w:rFonts w:eastAsia="Times New Roman" w:cs="Times New Roman"/>
        </w:rPr>
      </w:pPr>
      <w:r w:rsidRPr="009C569A">
        <w:rPr>
          <w:rFonts w:eastAsia="Times New Roman" w:cs="Times New Roman"/>
        </w:rPr>
        <w:t>Preliminary search terms were generated after scoping reviews and consultation with academic supervisors and the medical librarian. Evaluation was based on whether these search terms provided comprehensive searches which would generate relevant articles. This allowed the search terms to be developed and refined through an iterative process.</w:t>
      </w:r>
    </w:p>
    <w:p w14:paraId="151F8556" w14:textId="77777777" w:rsidR="009C569A" w:rsidRPr="009C569A" w:rsidRDefault="009C569A" w:rsidP="009C569A">
      <w:pPr>
        <w:spacing w:after="0" w:line="240" w:lineRule="auto"/>
        <w:rPr>
          <w:rFonts w:eastAsia="Times New Roman" w:cs="Times New Roman"/>
        </w:rPr>
      </w:pPr>
      <w:r w:rsidRPr="009C569A">
        <w:rPr>
          <w:rFonts w:eastAsia="Times New Roman" w:cs="Times New Roman"/>
          <w:b/>
        </w:rPr>
        <w:t xml:space="preserve"> </w:t>
      </w:r>
    </w:p>
    <w:p w14:paraId="754AE5B1" w14:textId="77777777" w:rsidR="009C569A" w:rsidRPr="009C569A" w:rsidRDefault="009C569A" w:rsidP="009C569A">
      <w:pPr>
        <w:spacing w:after="0" w:line="240" w:lineRule="auto"/>
        <w:rPr>
          <w:rFonts w:eastAsia="Times New Roman" w:cs="Times New Roman"/>
        </w:rPr>
      </w:pPr>
      <w:r w:rsidRPr="009C569A">
        <w:rPr>
          <w:rFonts w:eastAsia="Times New Roman" w:cs="Times New Roman"/>
        </w:rPr>
        <w:t>The final search terms were:</w:t>
      </w:r>
    </w:p>
    <w:p w14:paraId="555AB302" w14:textId="77777777" w:rsidR="009C569A" w:rsidRPr="009C569A" w:rsidRDefault="009C569A" w:rsidP="009C569A">
      <w:pPr>
        <w:spacing w:after="0" w:line="240" w:lineRule="auto"/>
        <w:rPr>
          <w:rFonts w:eastAsia="Times New Roman" w:cs="Times New Roman"/>
        </w:rPr>
      </w:pPr>
    </w:p>
    <w:p w14:paraId="1392295F" w14:textId="77777777" w:rsidR="009C569A" w:rsidRPr="009C569A" w:rsidRDefault="009C569A" w:rsidP="009C569A">
      <w:pPr>
        <w:numPr>
          <w:ilvl w:val="0"/>
          <w:numId w:val="5"/>
        </w:numPr>
        <w:spacing w:after="0" w:line="240" w:lineRule="auto"/>
        <w:rPr>
          <w:rFonts w:eastAsia="Times New Roman" w:cs="Times New Roman"/>
        </w:rPr>
      </w:pPr>
      <w:r w:rsidRPr="009C569A">
        <w:rPr>
          <w:rFonts w:eastAsia="Times New Roman" w:cs="Times New Roman"/>
        </w:rPr>
        <w:t>Pharmacy OR pharmacist OR “pharmacy education” OR “pharmacist education” OR “pharmaceutical care”</w:t>
      </w:r>
    </w:p>
    <w:p w14:paraId="6949EC96" w14:textId="08903C2B" w:rsidR="009C569A" w:rsidRDefault="009C569A" w:rsidP="009C569A">
      <w:pPr>
        <w:numPr>
          <w:ilvl w:val="0"/>
          <w:numId w:val="5"/>
        </w:numPr>
        <w:spacing w:after="0" w:line="240" w:lineRule="auto"/>
        <w:rPr>
          <w:rFonts w:eastAsia="Times New Roman" w:cs="Times New Roman"/>
        </w:rPr>
      </w:pPr>
      <w:r w:rsidRPr="009C569A">
        <w:rPr>
          <w:rFonts w:eastAsia="Times New Roman" w:cs="Times New Roman"/>
        </w:rPr>
        <w:t>Mental OR psych*</w:t>
      </w:r>
    </w:p>
    <w:p w14:paraId="2060F9F1" w14:textId="180A2468" w:rsidR="00536D41" w:rsidRPr="009C569A" w:rsidRDefault="00536D41" w:rsidP="009C569A">
      <w:pPr>
        <w:numPr>
          <w:ilvl w:val="0"/>
          <w:numId w:val="5"/>
        </w:numPr>
        <w:spacing w:after="0" w:line="240" w:lineRule="auto"/>
        <w:rPr>
          <w:rFonts w:eastAsia="Times New Roman" w:cs="Times New Roman"/>
        </w:rPr>
      </w:pPr>
      <w:r>
        <w:rPr>
          <w:rFonts w:eastAsia="Times New Roman" w:cs="Times New Roman"/>
        </w:rPr>
        <w:t xml:space="preserve">Screening </w:t>
      </w:r>
      <w:r w:rsidR="00AA1E63">
        <w:rPr>
          <w:rFonts w:eastAsia="Times New Roman" w:cs="Times New Roman"/>
        </w:rPr>
        <w:t>OR</w:t>
      </w:r>
      <w:r>
        <w:rPr>
          <w:rFonts w:eastAsia="Times New Roman" w:cs="Times New Roman"/>
        </w:rPr>
        <w:t xml:space="preserve"> </w:t>
      </w:r>
      <w:r w:rsidR="00AA1E63">
        <w:rPr>
          <w:rFonts w:eastAsia="Times New Roman" w:cs="Times New Roman"/>
        </w:rPr>
        <w:t>m</w:t>
      </w:r>
      <w:r>
        <w:rPr>
          <w:rFonts w:eastAsia="Times New Roman" w:cs="Times New Roman"/>
        </w:rPr>
        <w:t>onitoring” OR Intervention</w:t>
      </w:r>
    </w:p>
    <w:p w14:paraId="540636D8" w14:textId="77777777" w:rsidR="009C569A" w:rsidRPr="009C569A" w:rsidRDefault="009C569A" w:rsidP="009C569A">
      <w:pPr>
        <w:numPr>
          <w:ilvl w:val="0"/>
          <w:numId w:val="5"/>
        </w:numPr>
        <w:spacing w:after="0" w:line="240" w:lineRule="auto"/>
        <w:rPr>
          <w:rFonts w:eastAsia="Times New Roman" w:cs="Times New Roman"/>
        </w:rPr>
      </w:pPr>
      <w:r w:rsidRPr="009C569A">
        <w:rPr>
          <w:rFonts w:eastAsia="Times New Roman" w:cs="Times New Roman"/>
        </w:rPr>
        <w:t>life-style OR “public health” OR health promo*</w:t>
      </w:r>
    </w:p>
    <w:p w14:paraId="0D72DC15" w14:textId="77777777" w:rsidR="009C569A" w:rsidRPr="009C569A" w:rsidRDefault="009C569A" w:rsidP="009C569A">
      <w:pPr>
        <w:numPr>
          <w:ilvl w:val="0"/>
          <w:numId w:val="5"/>
        </w:numPr>
        <w:spacing w:after="0" w:line="240" w:lineRule="auto"/>
        <w:rPr>
          <w:rFonts w:eastAsia="Times New Roman" w:cs="Times New Roman"/>
        </w:rPr>
      </w:pPr>
      <w:r w:rsidRPr="009C569A">
        <w:rPr>
          <w:rFonts w:eastAsia="Times New Roman" w:cs="Times New Roman"/>
        </w:rPr>
        <w:t>Obesity OR overweight OR weight OR BMI or “body mass index” OR “weight management” OR nutrition OR “weight loss” OR eating OR diet*</w:t>
      </w:r>
    </w:p>
    <w:p w14:paraId="0A71BC6B" w14:textId="77777777" w:rsidR="009C569A" w:rsidRPr="009C569A" w:rsidRDefault="009C569A" w:rsidP="009C569A">
      <w:pPr>
        <w:numPr>
          <w:ilvl w:val="0"/>
          <w:numId w:val="5"/>
        </w:numPr>
        <w:spacing w:after="0" w:line="240" w:lineRule="auto"/>
        <w:rPr>
          <w:rFonts w:eastAsia="Times New Roman" w:cs="Times New Roman"/>
        </w:rPr>
      </w:pPr>
      <w:r w:rsidRPr="009C569A">
        <w:rPr>
          <w:rFonts w:eastAsia="Times New Roman" w:cs="Times New Roman"/>
        </w:rPr>
        <w:t>Cardio* OR cardiac</w:t>
      </w:r>
    </w:p>
    <w:p w14:paraId="4855FD7B" w14:textId="3CC26457" w:rsidR="009C569A" w:rsidRPr="009C569A" w:rsidRDefault="009C569A" w:rsidP="009C569A">
      <w:pPr>
        <w:numPr>
          <w:ilvl w:val="0"/>
          <w:numId w:val="5"/>
        </w:numPr>
        <w:spacing w:after="0" w:line="240" w:lineRule="auto"/>
        <w:rPr>
          <w:rFonts w:eastAsia="Times New Roman" w:cs="Times New Roman"/>
        </w:rPr>
      </w:pPr>
      <w:r w:rsidRPr="009C569A">
        <w:rPr>
          <w:rFonts w:eastAsia="Times New Roman" w:cs="Times New Roman"/>
        </w:rPr>
        <w:t xml:space="preserve">Metabolic OR cardiometabolic OR cardio* OR “syndrome X” </w:t>
      </w:r>
      <w:r w:rsidR="00536D41">
        <w:rPr>
          <w:rFonts w:eastAsia="Times New Roman" w:cs="Times New Roman"/>
        </w:rPr>
        <w:t xml:space="preserve">OR “cholesterol” OR “triglycerides” </w:t>
      </w:r>
      <w:r w:rsidRPr="009C569A">
        <w:rPr>
          <w:rFonts w:eastAsia="Times New Roman" w:cs="Times New Roman"/>
        </w:rPr>
        <w:t>OR lipid*</w:t>
      </w:r>
    </w:p>
    <w:p w14:paraId="25EA42C2" w14:textId="226DB5DE" w:rsidR="009C569A" w:rsidRPr="009C569A" w:rsidRDefault="009C569A" w:rsidP="009C569A">
      <w:pPr>
        <w:numPr>
          <w:ilvl w:val="0"/>
          <w:numId w:val="5"/>
        </w:numPr>
        <w:spacing w:after="0" w:line="240" w:lineRule="auto"/>
        <w:rPr>
          <w:rFonts w:eastAsia="Times New Roman" w:cs="Times New Roman"/>
        </w:rPr>
      </w:pPr>
      <w:r w:rsidRPr="009C569A">
        <w:rPr>
          <w:rFonts w:eastAsia="Times New Roman" w:cs="Times New Roman"/>
        </w:rPr>
        <w:t>Diab* OR glucose OR “glucose regulation” OR “glucose intolerance”</w:t>
      </w:r>
      <w:r w:rsidR="00536D41">
        <w:rPr>
          <w:rFonts w:eastAsia="Times New Roman" w:cs="Times New Roman"/>
        </w:rPr>
        <w:t xml:space="preserve"> OR “hyperglycaemia” or “HbA1c”</w:t>
      </w:r>
    </w:p>
    <w:p w14:paraId="270FD59C" w14:textId="77777777" w:rsidR="009C569A" w:rsidRPr="009C569A" w:rsidRDefault="009C569A" w:rsidP="009C569A">
      <w:pPr>
        <w:numPr>
          <w:ilvl w:val="0"/>
          <w:numId w:val="5"/>
        </w:numPr>
        <w:spacing w:after="0" w:line="240" w:lineRule="auto"/>
        <w:rPr>
          <w:rFonts w:eastAsia="Times New Roman" w:cs="Times New Roman"/>
        </w:rPr>
      </w:pPr>
      <w:r w:rsidRPr="009C569A">
        <w:rPr>
          <w:rFonts w:eastAsia="Times New Roman" w:cs="Times New Roman"/>
        </w:rPr>
        <w:t>Exercise OR “physical activity” OR walk* OR jog* OR run*</w:t>
      </w:r>
    </w:p>
    <w:p w14:paraId="25827FF0" w14:textId="77777777" w:rsidR="009C569A" w:rsidRPr="009C569A" w:rsidRDefault="009C569A" w:rsidP="009C569A">
      <w:pPr>
        <w:numPr>
          <w:ilvl w:val="0"/>
          <w:numId w:val="5"/>
        </w:numPr>
        <w:spacing w:after="0" w:line="240" w:lineRule="auto"/>
        <w:rPr>
          <w:rFonts w:eastAsia="Times New Roman" w:cs="Times New Roman"/>
        </w:rPr>
      </w:pPr>
      <w:r w:rsidRPr="009C569A">
        <w:rPr>
          <w:rFonts w:eastAsia="Times New Roman" w:cs="Times New Roman"/>
        </w:rPr>
        <w:t>Smoking OR “smoking cessation” OR “nicotine replacement" OR “quit* smoking”</w:t>
      </w:r>
    </w:p>
    <w:p w14:paraId="1A72F1DB" w14:textId="77777777" w:rsidR="009C569A" w:rsidRPr="009C569A" w:rsidRDefault="009C569A" w:rsidP="009C569A">
      <w:pPr>
        <w:numPr>
          <w:ilvl w:val="0"/>
          <w:numId w:val="5"/>
        </w:numPr>
        <w:spacing w:after="0" w:line="240" w:lineRule="auto"/>
        <w:rPr>
          <w:rFonts w:eastAsia="Times New Roman" w:cs="Times New Roman"/>
        </w:rPr>
      </w:pPr>
      <w:r w:rsidRPr="009C569A">
        <w:rPr>
          <w:rFonts w:eastAsia="Times New Roman" w:cs="Times New Roman"/>
        </w:rPr>
        <w:t>Alcohol OR drink* OR “problem drinking”</w:t>
      </w:r>
    </w:p>
    <w:p w14:paraId="46B525F7" w14:textId="77777777" w:rsidR="009C569A" w:rsidRPr="009C569A" w:rsidRDefault="009C569A" w:rsidP="009C569A">
      <w:pPr>
        <w:numPr>
          <w:ilvl w:val="0"/>
          <w:numId w:val="5"/>
        </w:numPr>
        <w:spacing w:after="0" w:line="240" w:lineRule="auto"/>
        <w:rPr>
          <w:rFonts w:eastAsia="Times New Roman" w:cs="Times New Roman"/>
        </w:rPr>
      </w:pPr>
      <w:r w:rsidRPr="009C569A">
        <w:rPr>
          <w:rFonts w:eastAsia="Times New Roman" w:cs="Times New Roman"/>
        </w:rPr>
        <w:t>Hypertension OR “blood pressure” OR “BP”</w:t>
      </w:r>
    </w:p>
    <w:p w14:paraId="2E7E528B" w14:textId="372CB07B" w:rsidR="009C569A" w:rsidRPr="009C569A" w:rsidRDefault="009C569A" w:rsidP="009C569A">
      <w:pPr>
        <w:numPr>
          <w:ilvl w:val="0"/>
          <w:numId w:val="5"/>
        </w:numPr>
        <w:spacing w:after="0" w:line="240" w:lineRule="auto"/>
        <w:rPr>
          <w:rFonts w:eastAsia="Times New Roman" w:cs="Times New Roman"/>
        </w:rPr>
      </w:pPr>
      <w:r w:rsidRPr="009C569A">
        <w:rPr>
          <w:rFonts w:eastAsia="Times New Roman" w:cs="Times New Roman"/>
        </w:rPr>
        <w:t>1 AND 2 AND 3</w:t>
      </w:r>
      <w:r w:rsidR="00AA1E63">
        <w:rPr>
          <w:rFonts w:eastAsia="Times New Roman" w:cs="Times New Roman"/>
        </w:rPr>
        <w:t xml:space="preserve"> AND 4</w:t>
      </w:r>
    </w:p>
    <w:p w14:paraId="3F3161DB" w14:textId="4E47330B" w:rsidR="009C569A" w:rsidRPr="009C569A" w:rsidRDefault="009C569A" w:rsidP="009C569A">
      <w:pPr>
        <w:numPr>
          <w:ilvl w:val="0"/>
          <w:numId w:val="5"/>
        </w:numPr>
        <w:spacing w:after="0" w:line="240" w:lineRule="auto"/>
        <w:rPr>
          <w:rFonts w:eastAsia="Times New Roman" w:cs="Times New Roman"/>
        </w:rPr>
      </w:pPr>
      <w:r w:rsidRPr="009C569A">
        <w:rPr>
          <w:rFonts w:eastAsia="Times New Roman" w:cs="Times New Roman"/>
        </w:rPr>
        <w:t xml:space="preserve">1 AND 2 AND </w:t>
      </w:r>
      <w:r w:rsidR="00AA1E63">
        <w:rPr>
          <w:rFonts w:eastAsia="Times New Roman" w:cs="Times New Roman"/>
        </w:rPr>
        <w:t>3 AND 5</w:t>
      </w:r>
    </w:p>
    <w:p w14:paraId="6483F3B6" w14:textId="06E6F2A0" w:rsidR="009C569A" w:rsidRPr="009C569A" w:rsidRDefault="009C569A" w:rsidP="009C569A">
      <w:pPr>
        <w:numPr>
          <w:ilvl w:val="0"/>
          <w:numId w:val="5"/>
        </w:numPr>
        <w:spacing w:after="0" w:line="240" w:lineRule="auto"/>
        <w:rPr>
          <w:rFonts w:eastAsia="Times New Roman" w:cs="Times New Roman"/>
        </w:rPr>
      </w:pPr>
      <w:r w:rsidRPr="009C569A">
        <w:rPr>
          <w:rFonts w:eastAsia="Times New Roman" w:cs="Times New Roman"/>
        </w:rPr>
        <w:t xml:space="preserve">1 AND 2 AND </w:t>
      </w:r>
      <w:r w:rsidR="00AA1E63">
        <w:rPr>
          <w:rFonts w:eastAsia="Times New Roman" w:cs="Times New Roman"/>
        </w:rPr>
        <w:t>3 AND 6</w:t>
      </w:r>
    </w:p>
    <w:p w14:paraId="35296F33" w14:textId="12387A5E" w:rsidR="009C569A" w:rsidRPr="009C569A" w:rsidRDefault="009C569A" w:rsidP="009C569A">
      <w:pPr>
        <w:numPr>
          <w:ilvl w:val="0"/>
          <w:numId w:val="5"/>
        </w:numPr>
        <w:spacing w:after="0" w:line="240" w:lineRule="auto"/>
        <w:rPr>
          <w:rFonts w:eastAsia="Times New Roman" w:cs="Times New Roman"/>
        </w:rPr>
      </w:pPr>
      <w:r w:rsidRPr="009C569A">
        <w:rPr>
          <w:rFonts w:eastAsia="Times New Roman" w:cs="Times New Roman"/>
        </w:rPr>
        <w:t xml:space="preserve">1 AND 2 AND </w:t>
      </w:r>
      <w:r w:rsidR="00AA1E63">
        <w:rPr>
          <w:rFonts w:eastAsia="Times New Roman" w:cs="Times New Roman"/>
        </w:rPr>
        <w:t>3 AND 7</w:t>
      </w:r>
    </w:p>
    <w:p w14:paraId="119BC874" w14:textId="44833F19" w:rsidR="009C569A" w:rsidRPr="009C569A" w:rsidRDefault="009C569A" w:rsidP="009C569A">
      <w:pPr>
        <w:numPr>
          <w:ilvl w:val="0"/>
          <w:numId w:val="5"/>
        </w:numPr>
        <w:spacing w:after="0" w:line="240" w:lineRule="auto"/>
        <w:rPr>
          <w:rFonts w:eastAsia="Times New Roman" w:cs="Times New Roman"/>
        </w:rPr>
      </w:pPr>
      <w:r w:rsidRPr="009C569A">
        <w:rPr>
          <w:rFonts w:eastAsia="Times New Roman" w:cs="Times New Roman"/>
        </w:rPr>
        <w:t xml:space="preserve">1 AND 2 AND </w:t>
      </w:r>
      <w:r w:rsidR="00AA1E63">
        <w:rPr>
          <w:rFonts w:eastAsia="Times New Roman" w:cs="Times New Roman"/>
        </w:rPr>
        <w:t>3 AND 8</w:t>
      </w:r>
    </w:p>
    <w:p w14:paraId="2065C436" w14:textId="04E1FC8C" w:rsidR="009C569A" w:rsidRPr="009C569A" w:rsidRDefault="009C569A" w:rsidP="009C569A">
      <w:pPr>
        <w:numPr>
          <w:ilvl w:val="0"/>
          <w:numId w:val="5"/>
        </w:numPr>
        <w:spacing w:after="0" w:line="240" w:lineRule="auto"/>
        <w:rPr>
          <w:rFonts w:eastAsia="Times New Roman" w:cs="Times New Roman"/>
        </w:rPr>
      </w:pPr>
      <w:r w:rsidRPr="009C569A">
        <w:rPr>
          <w:rFonts w:eastAsia="Times New Roman" w:cs="Times New Roman"/>
        </w:rPr>
        <w:t xml:space="preserve">1 AND 2 AND </w:t>
      </w:r>
      <w:r w:rsidR="00AA1E63">
        <w:rPr>
          <w:rFonts w:eastAsia="Times New Roman" w:cs="Times New Roman"/>
        </w:rPr>
        <w:t>3 AND 9</w:t>
      </w:r>
    </w:p>
    <w:p w14:paraId="7B251CB0" w14:textId="717FB9F1" w:rsidR="009C569A" w:rsidRPr="009C569A" w:rsidRDefault="009C569A" w:rsidP="009C569A">
      <w:pPr>
        <w:numPr>
          <w:ilvl w:val="0"/>
          <w:numId w:val="5"/>
        </w:numPr>
        <w:spacing w:after="0" w:line="240" w:lineRule="auto"/>
        <w:rPr>
          <w:rFonts w:eastAsia="Times New Roman" w:cs="Times New Roman"/>
        </w:rPr>
      </w:pPr>
      <w:r w:rsidRPr="009C569A">
        <w:rPr>
          <w:rFonts w:eastAsia="Times New Roman" w:cs="Times New Roman"/>
        </w:rPr>
        <w:t xml:space="preserve">1 AND 2 AND </w:t>
      </w:r>
      <w:r w:rsidR="00AA1E63">
        <w:rPr>
          <w:rFonts w:eastAsia="Times New Roman" w:cs="Times New Roman"/>
        </w:rPr>
        <w:t>3 AND 10</w:t>
      </w:r>
    </w:p>
    <w:p w14:paraId="59CA7A4E" w14:textId="72BEF5BF" w:rsidR="009C569A" w:rsidRPr="009C569A" w:rsidRDefault="009C569A" w:rsidP="009C569A">
      <w:pPr>
        <w:numPr>
          <w:ilvl w:val="0"/>
          <w:numId w:val="5"/>
        </w:numPr>
        <w:spacing w:after="0" w:line="240" w:lineRule="auto"/>
        <w:rPr>
          <w:rFonts w:eastAsia="Times New Roman" w:cs="Times New Roman"/>
        </w:rPr>
      </w:pPr>
      <w:r w:rsidRPr="009C569A">
        <w:rPr>
          <w:rFonts w:eastAsia="Times New Roman" w:cs="Times New Roman"/>
        </w:rPr>
        <w:t xml:space="preserve">1 AND 2 AND </w:t>
      </w:r>
      <w:r w:rsidR="00AA1E63">
        <w:rPr>
          <w:rFonts w:eastAsia="Times New Roman" w:cs="Times New Roman"/>
        </w:rPr>
        <w:t xml:space="preserve">3 AND </w:t>
      </w:r>
      <w:r w:rsidRPr="009C569A">
        <w:rPr>
          <w:rFonts w:eastAsia="Times New Roman" w:cs="Times New Roman"/>
        </w:rPr>
        <w:t>1</w:t>
      </w:r>
      <w:r w:rsidR="00AA1E63">
        <w:rPr>
          <w:rFonts w:eastAsia="Times New Roman" w:cs="Times New Roman"/>
        </w:rPr>
        <w:t>1</w:t>
      </w:r>
    </w:p>
    <w:p w14:paraId="47C2F19B" w14:textId="68308945" w:rsidR="009C569A" w:rsidRPr="009C569A" w:rsidRDefault="009C569A" w:rsidP="009C569A">
      <w:pPr>
        <w:numPr>
          <w:ilvl w:val="0"/>
          <w:numId w:val="5"/>
        </w:numPr>
        <w:spacing w:after="0" w:line="240" w:lineRule="auto"/>
        <w:rPr>
          <w:rFonts w:eastAsia="Times New Roman" w:cs="Times New Roman"/>
        </w:rPr>
      </w:pPr>
      <w:r w:rsidRPr="009C569A">
        <w:rPr>
          <w:rFonts w:eastAsia="Times New Roman" w:cs="Times New Roman"/>
        </w:rPr>
        <w:t xml:space="preserve">1 AND 2 AND </w:t>
      </w:r>
      <w:r w:rsidR="00AA1E63">
        <w:rPr>
          <w:rFonts w:eastAsia="Times New Roman" w:cs="Times New Roman"/>
        </w:rPr>
        <w:t xml:space="preserve">3 AND </w:t>
      </w:r>
      <w:r w:rsidRPr="009C569A">
        <w:rPr>
          <w:rFonts w:eastAsia="Times New Roman" w:cs="Times New Roman"/>
        </w:rPr>
        <w:t>1</w:t>
      </w:r>
      <w:r w:rsidR="00AA1E63">
        <w:rPr>
          <w:rFonts w:eastAsia="Times New Roman" w:cs="Times New Roman"/>
        </w:rPr>
        <w:t>2</w:t>
      </w:r>
    </w:p>
    <w:p w14:paraId="1CBB9709" w14:textId="77777777" w:rsidR="009C569A" w:rsidRPr="009C569A" w:rsidRDefault="009C569A" w:rsidP="009C569A">
      <w:pPr>
        <w:spacing w:after="0" w:line="240" w:lineRule="auto"/>
        <w:rPr>
          <w:rFonts w:eastAsia="Times New Roman" w:cs="Times New Roman"/>
        </w:rPr>
      </w:pPr>
    </w:p>
    <w:p w14:paraId="639DF1EF" w14:textId="77777777" w:rsidR="009C569A" w:rsidRPr="009C569A" w:rsidRDefault="009C569A" w:rsidP="009C569A">
      <w:pPr>
        <w:spacing w:after="0" w:line="240" w:lineRule="auto"/>
        <w:rPr>
          <w:rFonts w:eastAsia="Times New Roman" w:cs="Times New Roman"/>
        </w:rPr>
      </w:pPr>
    </w:p>
    <w:p w14:paraId="3D574A79" w14:textId="77777777" w:rsidR="009C569A" w:rsidRPr="009C569A" w:rsidRDefault="009C569A" w:rsidP="009C569A">
      <w:pPr>
        <w:spacing w:after="0" w:line="240" w:lineRule="auto"/>
        <w:rPr>
          <w:rFonts w:eastAsia="Times New Roman" w:cs="Times New Roman"/>
        </w:rPr>
      </w:pPr>
    </w:p>
    <w:p w14:paraId="58D0C5F8" w14:textId="77777777" w:rsidR="009C569A" w:rsidRPr="009C569A" w:rsidRDefault="009C569A" w:rsidP="009C569A">
      <w:pPr>
        <w:spacing w:after="0" w:line="240" w:lineRule="auto"/>
        <w:rPr>
          <w:rFonts w:eastAsia="Times New Roman" w:cs="Times New Roman"/>
        </w:rPr>
      </w:pPr>
    </w:p>
    <w:p w14:paraId="5C4795E8" w14:textId="77777777" w:rsidR="009C569A" w:rsidRPr="009C569A" w:rsidRDefault="009C569A" w:rsidP="009C569A">
      <w:pPr>
        <w:spacing w:after="0" w:line="240" w:lineRule="auto"/>
        <w:rPr>
          <w:rFonts w:eastAsia="Times New Roman" w:cs="Times New Roman"/>
        </w:rPr>
      </w:pPr>
    </w:p>
    <w:p w14:paraId="414EC4D1" w14:textId="77777777" w:rsidR="009C569A" w:rsidRPr="009C569A" w:rsidRDefault="009C569A" w:rsidP="009C569A">
      <w:pPr>
        <w:spacing w:after="0" w:line="240" w:lineRule="auto"/>
        <w:rPr>
          <w:rFonts w:eastAsia="Times New Roman" w:cs="Times New Roman"/>
        </w:rPr>
      </w:pPr>
    </w:p>
    <w:p w14:paraId="05E1501C" w14:textId="77777777" w:rsidR="009C569A" w:rsidRPr="009C569A" w:rsidRDefault="009C569A" w:rsidP="009C569A">
      <w:pPr>
        <w:spacing w:after="0" w:line="240" w:lineRule="auto"/>
        <w:rPr>
          <w:rFonts w:eastAsia="Times New Roman" w:cs="Times New Roman"/>
        </w:rPr>
      </w:pPr>
    </w:p>
    <w:p w14:paraId="2FCAEEE8" w14:textId="77777777" w:rsidR="009C569A" w:rsidRDefault="009C569A" w:rsidP="009C569A">
      <w:pPr>
        <w:spacing w:after="0" w:line="240" w:lineRule="auto"/>
        <w:rPr>
          <w:rFonts w:eastAsia="Times New Roman" w:cs="Times New Roman"/>
        </w:rPr>
      </w:pPr>
    </w:p>
    <w:p w14:paraId="173BFE9E" w14:textId="77777777" w:rsidR="00DA6D98" w:rsidRDefault="00DA6D98" w:rsidP="009C569A">
      <w:pPr>
        <w:spacing w:after="0" w:line="240" w:lineRule="auto"/>
        <w:rPr>
          <w:rFonts w:eastAsia="Times New Roman" w:cs="Times New Roman"/>
        </w:rPr>
      </w:pPr>
    </w:p>
    <w:p w14:paraId="73A3C00C" w14:textId="77777777" w:rsidR="00DA6D98" w:rsidRDefault="00DA6D98" w:rsidP="009C569A">
      <w:pPr>
        <w:spacing w:after="0" w:line="240" w:lineRule="auto"/>
        <w:rPr>
          <w:rFonts w:eastAsia="Times New Roman" w:cs="Times New Roman"/>
        </w:rPr>
      </w:pPr>
    </w:p>
    <w:p w14:paraId="6C0B8597" w14:textId="77777777" w:rsidR="00DA6D98" w:rsidRPr="009C569A" w:rsidRDefault="00DA6D98" w:rsidP="009C569A">
      <w:pPr>
        <w:spacing w:after="0" w:line="240" w:lineRule="auto"/>
        <w:rPr>
          <w:rFonts w:eastAsia="Times New Roman" w:cs="Times New Roman"/>
        </w:rPr>
      </w:pPr>
    </w:p>
    <w:p w14:paraId="1110EE2A" w14:textId="77777777" w:rsidR="009C569A" w:rsidRPr="009C569A" w:rsidRDefault="009C569A" w:rsidP="009C569A">
      <w:pPr>
        <w:spacing w:after="0" w:line="240" w:lineRule="auto"/>
        <w:rPr>
          <w:rFonts w:eastAsia="Times New Roman" w:cs="Times New Roman"/>
          <w:b/>
          <w:i/>
          <w:sz w:val="24"/>
          <w:szCs w:val="24"/>
        </w:rPr>
      </w:pPr>
    </w:p>
    <w:p w14:paraId="518D81EC" w14:textId="77777777" w:rsidR="009C569A" w:rsidRPr="009C569A" w:rsidRDefault="009C569A" w:rsidP="009C569A">
      <w:pPr>
        <w:spacing w:after="0" w:line="240" w:lineRule="auto"/>
        <w:rPr>
          <w:rFonts w:eastAsia="Times New Roman" w:cs="Times New Roman"/>
          <w:b/>
          <w:i/>
          <w:sz w:val="24"/>
          <w:szCs w:val="24"/>
        </w:rPr>
      </w:pPr>
    </w:p>
    <w:p w14:paraId="19211696" w14:textId="77777777" w:rsidR="009C569A" w:rsidRPr="009C569A" w:rsidRDefault="009C569A" w:rsidP="009C569A">
      <w:pPr>
        <w:spacing w:after="0" w:line="240" w:lineRule="auto"/>
        <w:rPr>
          <w:rFonts w:eastAsia="Times New Roman" w:cs="Times New Roman"/>
          <w:b/>
          <w:i/>
          <w:sz w:val="24"/>
          <w:szCs w:val="24"/>
        </w:rPr>
      </w:pPr>
    </w:p>
    <w:p w14:paraId="256C49CB" w14:textId="77777777" w:rsidR="009C569A" w:rsidRPr="009C569A" w:rsidRDefault="009C569A" w:rsidP="009C569A">
      <w:pPr>
        <w:spacing w:after="0" w:line="240" w:lineRule="auto"/>
        <w:rPr>
          <w:rFonts w:eastAsia="Times New Roman" w:cs="Times New Roman"/>
          <w:b/>
          <w:i/>
          <w:sz w:val="24"/>
          <w:szCs w:val="24"/>
        </w:rPr>
      </w:pPr>
      <w:r w:rsidRPr="009C569A">
        <w:rPr>
          <w:rFonts w:eastAsia="Times New Roman" w:cs="Times New Roman"/>
          <w:b/>
          <w:i/>
          <w:sz w:val="24"/>
          <w:szCs w:val="24"/>
        </w:rPr>
        <w:lastRenderedPageBreak/>
        <w:t>Inclusion and exclusion criteria</w:t>
      </w:r>
    </w:p>
    <w:p w14:paraId="4657A74B" w14:textId="77777777" w:rsidR="009C569A" w:rsidRPr="009C569A" w:rsidRDefault="009C569A" w:rsidP="009C569A">
      <w:pPr>
        <w:spacing w:after="0" w:line="240" w:lineRule="auto"/>
        <w:rPr>
          <w:rFonts w:eastAsia="Times New Roman" w:cs="Times New Roman"/>
          <w:b/>
          <w:i/>
          <w:sz w:val="24"/>
          <w:szCs w:val="24"/>
        </w:rPr>
      </w:pPr>
    </w:p>
    <w:p w14:paraId="2BB9CB14" w14:textId="77777777" w:rsidR="009C569A" w:rsidRPr="009C569A" w:rsidRDefault="009C569A" w:rsidP="009C569A">
      <w:pPr>
        <w:spacing w:after="0" w:line="240" w:lineRule="auto"/>
        <w:rPr>
          <w:rFonts w:eastAsia="Times New Roman" w:cs="Times New Roman"/>
        </w:rPr>
      </w:pPr>
      <w:r w:rsidRPr="009C569A">
        <w:rPr>
          <w:rFonts w:eastAsia="Times New Roman" w:cs="Times New Roman"/>
        </w:rPr>
        <w:t>The inclusion and exclusion criteria, developed from the scoping searches, for the review are outlined in the table below.</w:t>
      </w:r>
    </w:p>
    <w:p w14:paraId="11B08826" w14:textId="77777777" w:rsidR="009C569A" w:rsidRPr="009C569A" w:rsidRDefault="009C569A" w:rsidP="009C569A">
      <w:pPr>
        <w:spacing w:after="0" w:line="240" w:lineRule="auto"/>
        <w:rPr>
          <w:rFonts w:eastAsia="Times New Roman" w:cs="Times New Roman"/>
          <w:b/>
          <w:sz w:val="20"/>
          <w:szCs w:val="20"/>
          <w:u w:val="single"/>
        </w:rPr>
      </w:pPr>
    </w:p>
    <w:p w14:paraId="3C63D107" w14:textId="77777777" w:rsidR="009C569A" w:rsidRPr="009C569A" w:rsidRDefault="009C569A" w:rsidP="009C569A">
      <w:pPr>
        <w:spacing w:after="0" w:line="240" w:lineRule="auto"/>
        <w:rPr>
          <w:rFonts w:eastAsia="Times New Roman" w:cs="Times New Roman"/>
        </w:rPr>
      </w:pPr>
      <w:r w:rsidRPr="009C569A">
        <w:rPr>
          <w:rFonts w:eastAsia="Times New Roman" w:cs="Times New Roman"/>
          <w:b/>
          <w:sz w:val="20"/>
          <w:szCs w:val="20"/>
          <w:u w:val="single"/>
        </w:rPr>
        <w:t xml:space="preserve">Table 1.1 PICOS Criteria </w:t>
      </w:r>
      <w:r w:rsidRPr="009C569A">
        <w:rPr>
          <w:rFonts w:eastAsia="Times New Roman" w:cs="Times New Roman"/>
          <w:b/>
          <w:sz w:val="20"/>
          <w:szCs w:val="20"/>
          <w:u w:val="single"/>
        </w:rPr>
        <w:fldChar w:fldCharType="begin" w:fldLock="1"/>
      </w:r>
      <w:r w:rsidR="000B1D34">
        <w:rPr>
          <w:rFonts w:eastAsia="Times New Roman" w:cs="Times New Roman"/>
          <w:b/>
          <w:sz w:val="20"/>
          <w:szCs w:val="20"/>
          <w:u w:val="single"/>
        </w:rPr>
        <w:instrText>ADDIN CSL_CITATION {"citationItems":[{"id":"ITEM-1","itemData":{"DOI":"10.1186/s12913-014-0579-0","ISBN":"1472-6963","ISSN":"14726963","PMID":"25413154","abstract":"BACKGROUND Qualitative systematic reviews are increasing in popularity in evidence based health care. Difficulties have been reported in conducting literature searches of qualitative research using the PICO search tool. An alternative search tool, entitled SPIDER, was recently developed for more effective searching of qualitative research, but remained untested beyond its development team. METHODS In this article we tested the 'SPIDER' search tool in a systematic narrative review of qualitative literature investigating the health care experiences of people with Multiple Sclerosis. Identical search terms were combined into the PICO or SPIDER search tool and compared across Ovid MEDLINE, Ovid EMBASE and EBSCO CINAHL Plus databases. In addition, we added to this method by comparing initial SPIDER and PICO tools to a modified version of PICO with added qualitative search terms (PICOS). RESULTS Results showed a greater number of hits from the PICO searches, in comparison to the SPIDER searches, with greater sensitivity. SPIDER searches showed greatest specificity for every database. The modified PICO demonstrated equal or higher sensitivity than SPIDER searches, and equal or lower specificity than SPIDER searches. The modified PICO demonstrated lower sensitivity and greater specificity than PICO searches. CONCLUSIONS The recommendations for practice are therefore to use the PICO tool for a fully comprehensive search but the PICOS tool where time and resources are limited. Based on these limited findings the SPIDER tool would not be recommended due to the risk of not identifying relevant papers, but has potential due to its greater specificity.","author":[{"dropping-particle":"","family":"Methley","given":"Abigail M.","non-dropping-particle":"","parse-names":false,"suffix":""},{"dropping-particle":"","family":"Campbell","given":"Stephen","non-dropping-particle":"","parse-names":false,"suffix":""},{"dropping-particle":"","family":"Chew-Graham","given":"Carolyn","non-dropping-particle":"","parse-names":false,"suffix":""},{"dropping-particle":"","family":"McNally","given":"Rosalind","non-dropping-particle":"","parse-names":false,"suffix":""},{"dropping-particle":"","family":"Cheraghi-Sohi","given":"Sudeh","non-dropping-particle":"","parse-names":false,"suffix":""}],"container-title":"BMC Health Services Research","id":"ITEM-1","issue":"1","issued":{"date-parts":[["2014"]]},"page":"579","title":"PICO, PICOS and SPIDER: A comparison study of specificity and sensitivity in three search tools for qualitative systematic reviews","type":"article-journal","volume":"14"},"uris":["http://www.mendeley.com/documents/?uuid=4fb829b8-3762-4da2-902b-a848ad037ad7"]}],"mendeley":{"formattedCitation":"(6)","plainTextFormattedCitation":"(6)","previouslyFormattedCitation":"(6)"},"properties":{"noteIndex":0},"schema":"https://github.com/citation-style-language/schema/raw/master/csl-citation.json"}</w:instrText>
      </w:r>
      <w:r w:rsidRPr="009C569A">
        <w:rPr>
          <w:rFonts w:eastAsia="Times New Roman" w:cs="Times New Roman"/>
          <w:b/>
          <w:sz w:val="20"/>
          <w:szCs w:val="20"/>
          <w:u w:val="single"/>
        </w:rPr>
        <w:fldChar w:fldCharType="separate"/>
      </w:r>
      <w:r w:rsidR="000B1D34" w:rsidRPr="000B1D34">
        <w:rPr>
          <w:rFonts w:eastAsia="Times New Roman" w:cs="Times New Roman"/>
          <w:noProof/>
          <w:sz w:val="20"/>
          <w:szCs w:val="20"/>
        </w:rPr>
        <w:t>(6)</w:t>
      </w:r>
      <w:r w:rsidRPr="009C569A">
        <w:rPr>
          <w:rFonts w:eastAsia="Times New Roman" w:cs="Times New Roman"/>
          <w:b/>
          <w:sz w:val="20"/>
          <w:szCs w:val="20"/>
          <w:u w:val="single"/>
        </w:rPr>
        <w:fldChar w:fldCharType="end"/>
      </w:r>
      <w:r w:rsidRPr="009C569A">
        <w:rPr>
          <w:rFonts w:eastAsia="Times New Roman" w:cs="Times New Roman"/>
          <w:b/>
          <w:sz w:val="20"/>
          <w:szCs w:val="20"/>
          <w:u w:val="single"/>
        </w:rPr>
        <w:t>.</w:t>
      </w:r>
    </w:p>
    <w:tbl>
      <w:tblPr>
        <w:tblStyle w:val="TableGrid"/>
        <w:tblW w:w="0" w:type="auto"/>
        <w:tblLook w:val="04A0" w:firstRow="1" w:lastRow="0" w:firstColumn="1" w:lastColumn="0" w:noHBand="0" w:noVBand="1"/>
      </w:tblPr>
      <w:tblGrid>
        <w:gridCol w:w="1809"/>
        <w:gridCol w:w="4352"/>
        <w:gridCol w:w="3081"/>
      </w:tblGrid>
      <w:tr w:rsidR="009C569A" w:rsidRPr="009C569A" w14:paraId="6DD0EEED" w14:textId="77777777" w:rsidTr="002B6B8E">
        <w:tc>
          <w:tcPr>
            <w:tcW w:w="1809" w:type="dxa"/>
            <w:hideMark/>
          </w:tcPr>
          <w:p w14:paraId="5C56CE5C" w14:textId="77777777" w:rsidR="009C569A" w:rsidRPr="009C569A" w:rsidRDefault="009C569A" w:rsidP="009C569A">
            <w:pPr>
              <w:rPr>
                <w:sz w:val="18"/>
                <w:szCs w:val="18"/>
              </w:rPr>
            </w:pPr>
            <w:r w:rsidRPr="009C569A">
              <w:rPr>
                <w:sz w:val="18"/>
                <w:szCs w:val="18"/>
              </w:rPr>
              <w:t>Category</w:t>
            </w:r>
          </w:p>
        </w:tc>
        <w:tc>
          <w:tcPr>
            <w:tcW w:w="4352" w:type="dxa"/>
            <w:hideMark/>
          </w:tcPr>
          <w:p w14:paraId="093790F1" w14:textId="77777777" w:rsidR="009C569A" w:rsidRPr="009C569A" w:rsidRDefault="009C569A" w:rsidP="009C569A">
            <w:pPr>
              <w:rPr>
                <w:sz w:val="18"/>
                <w:szCs w:val="18"/>
              </w:rPr>
            </w:pPr>
            <w:r w:rsidRPr="009C569A">
              <w:rPr>
                <w:sz w:val="18"/>
                <w:szCs w:val="18"/>
              </w:rPr>
              <w:t>Inclusion Criteria</w:t>
            </w:r>
          </w:p>
        </w:tc>
        <w:tc>
          <w:tcPr>
            <w:tcW w:w="3081" w:type="dxa"/>
            <w:hideMark/>
          </w:tcPr>
          <w:p w14:paraId="33C02825" w14:textId="77777777" w:rsidR="009C569A" w:rsidRPr="009C569A" w:rsidRDefault="009C569A" w:rsidP="009C569A">
            <w:pPr>
              <w:rPr>
                <w:sz w:val="18"/>
                <w:szCs w:val="18"/>
              </w:rPr>
            </w:pPr>
            <w:r w:rsidRPr="009C569A">
              <w:rPr>
                <w:sz w:val="18"/>
                <w:szCs w:val="18"/>
              </w:rPr>
              <w:t>Exclusion Criteria</w:t>
            </w:r>
          </w:p>
        </w:tc>
      </w:tr>
      <w:tr w:rsidR="009C569A" w:rsidRPr="009C569A" w14:paraId="62EF0261" w14:textId="77777777" w:rsidTr="002B6B8E">
        <w:tc>
          <w:tcPr>
            <w:tcW w:w="1809" w:type="dxa"/>
            <w:hideMark/>
          </w:tcPr>
          <w:p w14:paraId="036AF1FD" w14:textId="77777777" w:rsidR="009C569A" w:rsidRPr="009C569A" w:rsidRDefault="009C569A" w:rsidP="009C569A">
            <w:pPr>
              <w:rPr>
                <w:sz w:val="18"/>
                <w:szCs w:val="18"/>
              </w:rPr>
            </w:pPr>
            <w:r w:rsidRPr="009C569A">
              <w:rPr>
                <w:sz w:val="18"/>
                <w:szCs w:val="18"/>
              </w:rPr>
              <w:t>Participants</w:t>
            </w:r>
          </w:p>
        </w:tc>
        <w:tc>
          <w:tcPr>
            <w:tcW w:w="4352" w:type="dxa"/>
          </w:tcPr>
          <w:p w14:paraId="38D21C00" w14:textId="77777777" w:rsidR="009C569A" w:rsidRPr="009C569A" w:rsidRDefault="009C569A" w:rsidP="009C569A">
            <w:pPr>
              <w:rPr>
                <w:sz w:val="18"/>
                <w:szCs w:val="18"/>
              </w:rPr>
            </w:pPr>
            <w:r w:rsidRPr="009C569A">
              <w:rPr>
                <w:sz w:val="18"/>
                <w:szCs w:val="18"/>
              </w:rPr>
              <w:t>Individuals with severe mental illness (SMI) ≥ 18 years.</w:t>
            </w:r>
          </w:p>
          <w:p w14:paraId="6F890277" w14:textId="77777777" w:rsidR="009C569A" w:rsidRPr="009C569A" w:rsidRDefault="009C569A" w:rsidP="009C569A">
            <w:pPr>
              <w:rPr>
                <w:sz w:val="18"/>
                <w:szCs w:val="18"/>
              </w:rPr>
            </w:pPr>
          </w:p>
          <w:p w14:paraId="76308098" w14:textId="77777777" w:rsidR="009C569A" w:rsidRPr="009C569A" w:rsidRDefault="009C569A" w:rsidP="009C569A">
            <w:pPr>
              <w:rPr>
                <w:sz w:val="18"/>
                <w:szCs w:val="18"/>
              </w:rPr>
            </w:pPr>
            <w:r w:rsidRPr="009C569A">
              <w:rPr>
                <w:sz w:val="18"/>
                <w:szCs w:val="18"/>
              </w:rPr>
              <w:t>Severe mental illness – bipolar affective disorder, schizophrenia, schizoaffective disorder, psychosis, any psychotic disorder.</w:t>
            </w:r>
          </w:p>
        </w:tc>
        <w:tc>
          <w:tcPr>
            <w:tcW w:w="3081" w:type="dxa"/>
          </w:tcPr>
          <w:p w14:paraId="3DC240AE" w14:textId="13081F95" w:rsidR="009C569A" w:rsidRPr="009C569A" w:rsidRDefault="009C569A" w:rsidP="009C569A">
            <w:pPr>
              <w:rPr>
                <w:sz w:val="18"/>
                <w:szCs w:val="18"/>
              </w:rPr>
            </w:pPr>
            <w:r w:rsidRPr="009C569A">
              <w:rPr>
                <w:sz w:val="18"/>
                <w:szCs w:val="18"/>
              </w:rPr>
              <w:t>Individuals with SMI under the age of 18</w:t>
            </w:r>
            <w:r w:rsidR="00536D41">
              <w:rPr>
                <w:sz w:val="18"/>
                <w:szCs w:val="18"/>
              </w:rPr>
              <w:t xml:space="preserve"> years</w:t>
            </w:r>
            <w:r w:rsidRPr="009C569A">
              <w:rPr>
                <w:sz w:val="18"/>
                <w:szCs w:val="18"/>
              </w:rPr>
              <w:t xml:space="preserve">. </w:t>
            </w:r>
          </w:p>
          <w:p w14:paraId="6038179E" w14:textId="77777777" w:rsidR="009C569A" w:rsidRPr="009C569A" w:rsidRDefault="009C569A" w:rsidP="009C569A">
            <w:pPr>
              <w:rPr>
                <w:sz w:val="18"/>
                <w:szCs w:val="18"/>
              </w:rPr>
            </w:pPr>
          </w:p>
        </w:tc>
      </w:tr>
      <w:tr w:rsidR="009C569A" w:rsidRPr="009C569A" w14:paraId="631C688A" w14:textId="77777777" w:rsidTr="002B6B8E">
        <w:tc>
          <w:tcPr>
            <w:tcW w:w="1809" w:type="dxa"/>
            <w:hideMark/>
          </w:tcPr>
          <w:p w14:paraId="063B385B" w14:textId="77777777" w:rsidR="009C569A" w:rsidRPr="009C569A" w:rsidRDefault="009C569A" w:rsidP="009C569A">
            <w:pPr>
              <w:rPr>
                <w:sz w:val="18"/>
                <w:szCs w:val="18"/>
              </w:rPr>
            </w:pPr>
            <w:r w:rsidRPr="009C569A">
              <w:rPr>
                <w:sz w:val="18"/>
                <w:szCs w:val="18"/>
              </w:rPr>
              <w:t>Intervention</w:t>
            </w:r>
          </w:p>
        </w:tc>
        <w:tc>
          <w:tcPr>
            <w:tcW w:w="4352" w:type="dxa"/>
          </w:tcPr>
          <w:p w14:paraId="28EDAADD" w14:textId="77777777" w:rsidR="009C569A" w:rsidRPr="009C569A" w:rsidRDefault="009C569A" w:rsidP="009C569A">
            <w:pPr>
              <w:rPr>
                <w:sz w:val="18"/>
                <w:szCs w:val="18"/>
              </w:rPr>
            </w:pPr>
            <w:r w:rsidRPr="009C569A">
              <w:rPr>
                <w:sz w:val="18"/>
                <w:szCs w:val="18"/>
              </w:rPr>
              <w:t>Pharmacy staff carrying out any of the following activities to any degree:</w:t>
            </w:r>
          </w:p>
          <w:p w14:paraId="40C0B5C7" w14:textId="77777777" w:rsidR="009C569A" w:rsidRPr="009C569A" w:rsidRDefault="009C569A" w:rsidP="009C569A">
            <w:pPr>
              <w:rPr>
                <w:sz w:val="18"/>
                <w:szCs w:val="18"/>
              </w:rPr>
            </w:pPr>
          </w:p>
          <w:p w14:paraId="3C0A76CC" w14:textId="3EBA58E7" w:rsidR="009C569A" w:rsidRPr="009C569A" w:rsidRDefault="009C569A" w:rsidP="009C569A">
            <w:pPr>
              <w:rPr>
                <w:sz w:val="18"/>
                <w:szCs w:val="18"/>
              </w:rPr>
            </w:pPr>
            <w:r w:rsidRPr="009C569A">
              <w:rPr>
                <w:sz w:val="18"/>
                <w:szCs w:val="18"/>
              </w:rPr>
              <w:t>Screening</w:t>
            </w:r>
            <w:r w:rsidR="00536D41">
              <w:rPr>
                <w:sz w:val="18"/>
                <w:szCs w:val="18"/>
              </w:rPr>
              <w:t>/monitoring</w:t>
            </w:r>
            <w:r w:rsidRPr="009C569A">
              <w:rPr>
                <w:sz w:val="18"/>
                <w:szCs w:val="18"/>
              </w:rPr>
              <w:t xml:space="preserve"> for cardiometabolic risk or metabolic syndrome, syndrome X or cardiometabolic disease </w:t>
            </w:r>
            <w:r w:rsidR="006264B3">
              <w:rPr>
                <w:sz w:val="18"/>
                <w:szCs w:val="18"/>
              </w:rPr>
              <w:t xml:space="preserve">or related diseases </w:t>
            </w:r>
            <w:r w:rsidRPr="009C569A">
              <w:rPr>
                <w:sz w:val="18"/>
                <w:szCs w:val="18"/>
              </w:rPr>
              <w:t>and any of the associated risk factors including lifestyle advice, diet, smoking, alcohol, exercise, cardiovascular disease, diabetes or prediabetes,</w:t>
            </w:r>
            <w:r w:rsidR="00536D41">
              <w:rPr>
                <w:sz w:val="18"/>
                <w:szCs w:val="18"/>
              </w:rPr>
              <w:t>HbA1c, glucose,</w:t>
            </w:r>
            <w:r w:rsidRPr="009C569A">
              <w:rPr>
                <w:sz w:val="18"/>
                <w:szCs w:val="18"/>
              </w:rPr>
              <w:t xml:space="preserve"> weight, BMI, waist circumference, overweight, obesity,</w:t>
            </w:r>
            <w:r w:rsidR="00536D41">
              <w:rPr>
                <w:sz w:val="18"/>
                <w:szCs w:val="18"/>
              </w:rPr>
              <w:t xml:space="preserve"> lipids,</w:t>
            </w:r>
            <w:r w:rsidRPr="009C569A">
              <w:rPr>
                <w:sz w:val="18"/>
                <w:szCs w:val="18"/>
              </w:rPr>
              <w:t xml:space="preserve"> lipid abnormalities</w:t>
            </w:r>
            <w:r w:rsidR="00536D41">
              <w:rPr>
                <w:sz w:val="18"/>
                <w:szCs w:val="18"/>
              </w:rPr>
              <w:t xml:space="preserve">, </w:t>
            </w:r>
            <w:r w:rsidRPr="009C569A">
              <w:rPr>
                <w:sz w:val="18"/>
                <w:szCs w:val="18"/>
              </w:rPr>
              <w:t>blood pressure</w:t>
            </w:r>
            <w:r w:rsidR="00536D41">
              <w:rPr>
                <w:sz w:val="18"/>
                <w:szCs w:val="18"/>
              </w:rPr>
              <w:t xml:space="preserve"> and hypertension</w:t>
            </w:r>
            <w:r w:rsidRPr="009C569A">
              <w:rPr>
                <w:sz w:val="18"/>
                <w:szCs w:val="18"/>
              </w:rPr>
              <w:t>.</w:t>
            </w:r>
          </w:p>
          <w:p w14:paraId="787C5256" w14:textId="77777777" w:rsidR="009C569A" w:rsidRPr="009C569A" w:rsidRDefault="009C569A" w:rsidP="009C569A">
            <w:pPr>
              <w:rPr>
                <w:sz w:val="18"/>
                <w:szCs w:val="18"/>
              </w:rPr>
            </w:pPr>
          </w:p>
          <w:p w14:paraId="546FB277" w14:textId="77777777" w:rsidR="009C569A" w:rsidRPr="009C569A" w:rsidRDefault="009C569A" w:rsidP="009C569A">
            <w:pPr>
              <w:rPr>
                <w:sz w:val="18"/>
                <w:szCs w:val="18"/>
              </w:rPr>
            </w:pPr>
            <w:r w:rsidRPr="009C569A">
              <w:rPr>
                <w:sz w:val="18"/>
                <w:szCs w:val="18"/>
              </w:rPr>
              <w:t xml:space="preserve">Health promotion or risk reduction intervention for cardiometabolic risk or metabolic syndrome, syndrome X or cardiometabolic disease </w:t>
            </w:r>
            <w:r w:rsidR="006264B3">
              <w:rPr>
                <w:sz w:val="18"/>
                <w:szCs w:val="18"/>
              </w:rPr>
              <w:t xml:space="preserve">or related diseases </w:t>
            </w:r>
            <w:r w:rsidRPr="009C569A">
              <w:rPr>
                <w:sz w:val="18"/>
                <w:szCs w:val="18"/>
              </w:rPr>
              <w:t>or any of the associated risk factors.</w:t>
            </w:r>
          </w:p>
          <w:p w14:paraId="5C1E5792" w14:textId="77777777" w:rsidR="009C569A" w:rsidRPr="009C569A" w:rsidRDefault="009C569A" w:rsidP="009C569A">
            <w:pPr>
              <w:rPr>
                <w:sz w:val="18"/>
                <w:szCs w:val="18"/>
              </w:rPr>
            </w:pPr>
          </w:p>
          <w:p w14:paraId="13125BCD" w14:textId="77777777" w:rsidR="009C569A" w:rsidRPr="009C569A" w:rsidRDefault="009C569A" w:rsidP="009C569A">
            <w:pPr>
              <w:rPr>
                <w:sz w:val="18"/>
                <w:szCs w:val="18"/>
              </w:rPr>
            </w:pPr>
            <w:r w:rsidRPr="009C569A">
              <w:rPr>
                <w:sz w:val="18"/>
                <w:szCs w:val="18"/>
              </w:rPr>
              <w:t>Medicines management activities relating to the above.</w:t>
            </w:r>
          </w:p>
        </w:tc>
        <w:tc>
          <w:tcPr>
            <w:tcW w:w="3081" w:type="dxa"/>
          </w:tcPr>
          <w:p w14:paraId="42588032" w14:textId="67774A14" w:rsidR="009C569A" w:rsidRPr="009C569A" w:rsidRDefault="009C569A" w:rsidP="009C569A">
            <w:pPr>
              <w:rPr>
                <w:sz w:val="18"/>
                <w:szCs w:val="18"/>
              </w:rPr>
            </w:pPr>
            <w:r w:rsidRPr="009C569A">
              <w:rPr>
                <w:sz w:val="18"/>
                <w:szCs w:val="18"/>
              </w:rPr>
              <w:t>Any of the</w:t>
            </w:r>
            <w:r w:rsidR="00536D41">
              <w:rPr>
                <w:sz w:val="18"/>
                <w:szCs w:val="18"/>
              </w:rPr>
              <w:t>se</w:t>
            </w:r>
            <w:r w:rsidRPr="009C569A">
              <w:rPr>
                <w:sz w:val="18"/>
                <w:szCs w:val="18"/>
              </w:rPr>
              <w:t xml:space="preserve"> activities carried out wholly by staff who are not pharmacy staff.</w:t>
            </w:r>
          </w:p>
          <w:p w14:paraId="583AC4E5" w14:textId="77777777" w:rsidR="009C569A" w:rsidRPr="009C569A" w:rsidRDefault="009C569A" w:rsidP="009C569A">
            <w:pPr>
              <w:rPr>
                <w:sz w:val="18"/>
                <w:szCs w:val="18"/>
              </w:rPr>
            </w:pPr>
          </w:p>
          <w:p w14:paraId="61A07103" w14:textId="56326B25" w:rsidR="009C569A" w:rsidRPr="009C569A" w:rsidRDefault="009C569A" w:rsidP="009C569A">
            <w:pPr>
              <w:rPr>
                <w:sz w:val="18"/>
                <w:szCs w:val="18"/>
              </w:rPr>
            </w:pPr>
            <w:r w:rsidRPr="009C569A">
              <w:rPr>
                <w:sz w:val="18"/>
                <w:szCs w:val="18"/>
              </w:rPr>
              <w:t xml:space="preserve">Activities that are carried out by pharmacy staff </w:t>
            </w:r>
            <w:r w:rsidR="00536D41">
              <w:rPr>
                <w:sz w:val="18"/>
                <w:szCs w:val="18"/>
              </w:rPr>
              <w:t xml:space="preserve">who  </w:t>
            </w:r>
            <w:r w:rsidRPr="009C569A">
              <w:rPr>
                <w:sz w:val="18"/>
                <w:szCs w:val="18"/>
              </w:rPr>
              <w:t>are not listed.</w:t>
            </w:r>
          </w:p>
        </w:tc>
      </w:tr>
      <w:tr w:rsidR="009C569A" w:rsidRPr="009C569A" w14:paraId="041D8E9C" w14:textId="77777777" w:rsidTr="002B6B8E">
        <w:tc>
          <w:tcPr>
            <w:tcW w:w="1809" w:type="dxa"/>
            <w:hideMark/>
          </w:tcPr>
          <w:p w14:paraId="53E357EA" w14:textId="77777777" w:rsidR="009C569A" w:rsidRPr="009C569A" w:rsidRDefault="009C569A" w:rsidP="009C569A">
            <w:pPr>
              <w:rPr>
                <w:sz w:val="18"/>
                <w:szCs w:val="18"/>
              </w:rPr>
            </w:pPr>
            <w:r w:rsidRPr="009C569A">
              <w:rPr>
                <w:sz w:val="18"/>
                <w:szCs w:val="18"/>
              </w:rPr>
              <w:t>Comparators (NB it is not compulsory to have a comparator for the study to be included)</w:t>
            </w:r>
          </w:p>
        </w:tc>
        <w:tc>
          <w:tcPr>
            <w:tcW w:w="4352" w:type="dxa"/>
          </w:tcPr>
          <w:p w14:paraId="53B0876B" w14:textId="432EF190" w:rsidR="009C569A" w:rsidRPr="009C569A" w:rsidRDefault="009C569A" w:rsidP="009C569A">
            <w:pPr>
              <w:rPr>
                <w:sz w:val="18"/>
                <w:szCs w:val="18"/>
              </w:rPr>
            </w:pPr>
            <w:r w:rsidRPr="009C569A">
              <w:rPr>
                <w:sz w:val="18"/>
                <w:szCs w:val="18"/>
              </w:rPr>
              <w:t>Patients with SMI ≥ 18</w:t>
            </w:r>
            <w:r w:rsidR="00536D41">
              <w:rPr>
                <w:sz w:val="18"/>
                <w:szCs w:val="18"/>
              </w:rPr>
              <w:t xml:space="preserve"> years</w:t>
            </w:r>
            <w:r w:rsidRPr="009C569A">
              <w:rPr>
                <w:sz w:val="18"/>
                <w:szCs w:val="18"/>
              </w:rPr>
              <w:t xml:space="preserve"> who did not receive any intervention.  </w:t>
            </w:r>
          </w:p>
          <w:p w14:paraId="364804CA" w14:textId="77777777" w:rsidR="009C569A" w:rsidRPr="009C569A" w:rsidRDefault="009C569A" w:rsidP="009C569A">
            <w:pPr>
              <w:rPr>
                <w:sz w:val="18"/>
                <w:szCs w:val="18"/>
              </w:rPr>
            </w:pPr>
          </w:p>
          <w:p w14:paraId="03EC88F6" w14:textId="77777777" w:rsidR="009C569A" w:rsidRPr="009C569A" w:rsidRDefault="009C569A" w:rsidP="009C569A">
            <w:pPr>
              <w:rPr>
                <w:sz w:val="18"/>
                <w:szCs w:val="18"/>
              </w:rPr>
            </w:pPr>
            <w:r w:rsidRPr="009C569A">
              <w:rPr>
                <w:sz w:val="18"/>
                <w:szCs w:val="18"/>
              </w:rPr>
              <w:t>Patients who don’t have SMI who have any intervention.</w:t>
            </w:r>
          </w:p>
        </w:tc>
        <w:tc>
          <w:tcPr>
            <w:tcW w:w="3081" w:type="dxa"/>
          </w:tcPr>
          <w:p w14:paraId="244EF519" w14:textId="77777777" w:rsidR="009C569A" w:rsidRPr="009C569A" w:rsidRDefault="009C569A" w:rsidP="009C569A">
            <w:pPr>
              <w:rPr>
                <w:sz w:val="18"/>
                <w:szCs w:val="18"/>
              </w:rPr>
            </w:pPr>
          </w:p>
        </w:tc>
      </w:tr>
      <w:tr w:rsidR="009C569A" w:rsidRPr="009C569A" w14:paraId="2A73A727" w14:textId="77777777" w:rsidTr="002B6B8E">
        <w:tc>
          <w:tcPr>
            <w:tcW w:w="1809" w:type="dxa"/>
            <w:hideMark/>
          </w:tcPr>
          <w:p w14:paraId="7CF4B7EE" w14:textId="77777777" w:rsidR="009C569A" w:rsidRPr="009C569A" w:rsidRDefault="009C569A" w:rsidP="009C569A">
            <w:pPr>
              <w:rPr>
                <w:sz w:val="18"/>
                <w:szCs w:val="18"/>
              </w:rPr>
            </w:pPr>
            <w:r w:rsidRPr="009C569A">
              <w:rPr>
                <w:sz w:val="18"/>
                <w:szCs w:val="18"/>
              </w:rPr>
              <w:t>Outcome</w:t>
            </w:r>
          </w:p>
        </w:tc>
        <w:tc>
          <w:tcPr>
            <w:tcW w:w="4352" w:type="dxa"/>
          </w:tcPr>
          <w:p w14:paraId="53412DAE" w14:textId="77777777" w:rsidR="009C569A" w:rsidRPr="009C569A" w:rsidRDefault="009C569A" w:rsidP="009C569A">
            <w:pPr>
              <w:rPr>
                <w:sz w:val="18"/>
                <w:szCs w:val="18"/>
              </w:rPr>
            </w:pPr>
            <w:r w:rsidRPr="009C569A">
              <w:rPr>
                <w:sz w:val="18"/>
                <w:szCs w:val="18"/>
              </w:rPr>
              <w:t>Primary outcome:</w:t>
            </w:r>
          </w:p>
          <w:p w14:paraId="06824EBF" w14:textId="77777777" w:rsidR="009C569A" w:rsidRPr="009C569A" w:rsidRDefault="009C569A" w:rsidP="009C569A">
            <w:pPr>
              <w:rPr>
                <w:sz w:val="18"/>
                <w:szCs w:val="18"/>
              </w:rPr>
            </w:pPr>
          </w:p>
          <w:p w14:paraId="5013A364" w14:textId="77777777" w:rsidR="009C569A" w:rsidRPr="009C569A" w:rsidRDefault="009C569A" w:rsidP="009C569A">
            <w:pPr>
              <w:rPr>
                <w:sz w:val="18"/>
                <w:szCs w:val="18"/>
              </w:rPr>
            </w:pPr>
            <w:r w:rsidRPr="009C569A">
              <w:rPr>
                <w:sz w:val="18"/>
                <w:szCs w:val="18"/>
              </w:rPr>
              <w:t>Change in rate of screening of cardiometabolic risk or metabolic syndrome, cardiometab</w:t>
            </w:r>
            <w:r w:rsidR="006264B3">
              <w:rPr>
                <w:sz w:val="18"/>
                <w:szCs w:val="18"/>
              </w:rPr>
              <w:t xml:space="preserve">olic diseases or syndrome X or </w:t>
            </w:r>
            <w:r w:rsidRPr="009C569A">
              <w:rPr>
                <w:sz w:val="18"/>
                <w:szCs w:val="18"/>
              </w:rPr>
              <w:t>any of the associated risk factors.</w:t>
            </w:r>
          </w:p>
          <w:p w14:paraId="1C702166" w14:textId="77777777" w:rsidR="009C569A" w:rsidRPr="009C569A" w:rsidRDefault="009C569A" w:rsidP="009C569A">
            <w:pPr>
              <w:rPr>
                <w:sz w:val="18"/>
                <w:szCs w:val="18"/>
              </w:rPr>
            </w:pPr>
          </w:p>
          <w:p w14:paraId="14BE1961" w14:textId="77777777" w:rsidR="009C569A" w:rsidRPr="009C569A" w:rsidRDefault="009C569A" w:rsidP="009C569A">
            <w:pPr>
              <w:rPr>
                <w:sz w:val="18"/>
                <w:szCs w:val="18"/>
              </w:rPr>
            </w:pPr>
            <w:r w:rsidRPr="009C569A">
              <w:rPr>
                <w:sz w:val="18"/>
                <w:szCs w:val="18"/>
              </w:rPr>
              <w:t>Change in health behaviour (risk reduction or health promotion).</w:t>
            </w:r>
          </w:p>
          <w:p w14:paraId="5BE0511D" w14:textId="77777777" w:rsidR="009C569A" w:rsidRPr="009C569A" w:rsidRDefault="009C569A" w:rsidP="009C569A">
            <w:pPr>
              <w:rPr>
                <w:sz w:val="18"/>
                <w:szCs w:val="18"/>
              </w:rPr>
            </w:pPr>
          </w:p>
          <w:p w14:paraId="4794AC30" w14:textId="77777777" w:rsidR="009C569A" w:rsidRPr="009C569A" w:rsidRDefault="009C569A" w:rsidP="009C569A">
            <w:pPr>
              <w:rPr>
                <w:sz w:val="18"/>
                <w:szCs w:val="18"/>
              </w:rPr>
            </w:pPr>
            <w:r w:rsidRPr="009C569A">
              <w:rPr>
                <w:sz w:val="18"/>
                <w:szCs w:val="18"/>
              </w:rPr>
              <w:t xml:space="preserve">Diagnosis of metabolic syndrome or identification of individual at high risk of metabolic syndrome. </w:t>
            </w:r>
          </w:p>
          <w:p w14:paraId="2D9E816F" w14:textId="77777777" w:rsidR="009C569A" w:rsidRPr="009C569A" w:rsidRDefault="009C569A" w:rsidP="009C569A">
            <w:pPr>
              <w:rPr>
                <w:sz w:val="18"/>
                <w:szCs w:val="18"/>
              </w:rPr>
            </w:pPr>
          </w:p>
          <w:p w14:paraId="34D84A8E" w14:textId="77777777" w:rsidR="009C569A" w:rsidRPr="009C569A" w:rsidRDefault="009C569A" w:rsidP="009C569A">
            <w:pPr>
              <w:rPr>
                <w:sz w:val="18"/>
                <w:szCs w:val="18"/>
              </w:rPr>
            </w:pPr>
            <w:r w:rsidRPr="009C569A">
              <w:rPr>
                <w:sz w:val="18"/>
                <w:szCs w:val="18"/>
              </w:rPr>
              <w:t>Diagnosis of diseases related to cardiometabolic risk metabolic syndrome including diabetes, cardiovascular disease, hypertension, obesity, overweight, diabetes/high risk of diabetes/pre-diabetes.</w:t>
            </w:r>
          </w:p>
          <w:p w14:paraId="68B0EB25" w14:textId="77777777" w:rsidR="009C569A" w:rsidRPr="009C569A" w:rsidRDefault="009C569A" w:rsidP="009C569A">
            <w:pPr>
              <w:rPr>
                <w:sz w:val="18"/>
                <w:szCs w:val="18"/>
              </w:rPr>
            </w:pPr>
          </w:p>
          <w:p w14:paraId="6639E82B" w14:textId="77777777" w:rsidR="009C569A" w:rsidRPr="009C569A" w:rsidRDefault="009C569A" w:rsidP="009C569A">
            <w:pPr>
              <w:rPr>
                <w:sz w:val="18"/>
                <w:szCs w:val="18"/>
              </w:rPr>
            </w:pPr>
            <w:r w:rsidRPr="009C569A">
              <w:rPr>
                <w:sz w:val="18"/>
                <w:szCs w:val="18"/>
              </w:rPr>
              <w:t>Change in patient or physical health parameter e.g. BP outcome for the above.</w:t>
            </w:r>
          </w:p>
          <w:p w14:paraId="568CB1E1" w14:textId="77777777" w:rsidR="009C569A" w:rsidRPr="009C569A" w:rsidRDefault="009C569A" w:rsidP="009C569A">
            <w:pPr>
              <w:rPr>
                <w:sz w:val="18"/>
                <w:szCs w:val="18"/>
              </w:rPr>
            </w:pPr>
          </w:p>
          <w:p w14:paraId="6E90F308" w14:textId="77777777" w:rsidR="009C569A" w:rsidRPr="009C569A" w:rsidRDefault="009C569A" w:rsidP="009C569A">
            <w:pPr>
              <w:rPr>
                <w:sz w:val="18"/>
                <w:szCs w:val="18"/>
              </w:rPr>
            </w:pPr>
            <w:r w:rsidRPr="009C569A">
              <w:rPr>
                <w:sz w:val="18"/>
                <w:szCs w:val="18"/>
              </w:rPr>
              <w:t>Views, perception, opinions, experiences of service users, carers or any care professionals on the role of pharmacy to deliver ANY of the interventions.</w:t>
            </w:r>
          </w:p>
        </w:tc>
        <w:tc>
          <w:tcPr>
            <w:tcW w:w="3081" w:type="dxa"/>
          </w:tcPr>
          <w:p w14:paraId="49C86222" w14:textId="77777777" w:rsidR="009C569A" w:rsidRPr="009C569A" w:rsidRDefault="009C569A" w:rsidP="009C569A">
            <w:pPr>
              <w:rPr>
                <w:sz w:val="18"/>
                <w:szCs w:val="18"/>
              </w:rPr>
            </w:pPr>
            <w:r w:rsidRPr="009C569A">
              <w:rPr>
                <w:sz w:val="18"/>
                <w:szCs w:val="18"/>
              </w:rPr>
              <w:t>Studies that do not measure the primary outcomes.</w:t>
            </w:r>
          </w:p>
          <w:p w14:paraId="27697F4E" w14:textId="77777777" w:rsidR="009C569A" w:rsidRPr="009C569A" w:rsidRDefault="009C569A" w:rsidP="009C569A">
            <w:pPr>
              <w:rPr>
                <w:sz w:val="18"/>
                <w:szCs w:val="18"/>
              </w:rPr>
            </w:pPr>
          </w:p>
          <w:p w14:paraId="15459BB8" w14:textId="77777777" w:rsidR="009C569A" w:rsidRPr="009C569A" w:rsidRDefault="009C569A" w:rsidP="009C569A">
            <w:pPr>
              <w:rPr>
                <w:sz w:val="18"/>
                <w:szCs w:val="18"/>
              </w:rPr>
            </w:pPr>
            <w:r w:rsidRPr="009C569A">
              <w:rPr>
                <w:sz w:val="18"/>
                <w:szCs w:val="18"/>
              </w:rPr>
              <w:t>.</w:t>
            </w:r>
          </w:p>
        </w:tc>
      </w:tr>
      <w:tr w:rsidR="009C569A" w:rsidRPr="009C569A" w14:paraId="025BC899" w14:textId="77777777" w:rsidTr="002B6B8E">
        <w:tc>
          <w:tcPr>
            <w:tcW w:w="1809" w:type="dxa"/>
            <w:hideMark/>
          </w:tcPr>
          <w:p w14:paraId="31E05DAF" w14:textId="77777777" w:rsidR="009C569A" w:rsidRPr="009C569A" w:rsidRDefault="009C569A" w:rsidP="009C569A">
            <w:pPr>
              <w:rPr>
                <w:sz w:val="18"/>
                <w:szCs w:val="18"/>
              </w:rPr>
            </w:pPr>
            <w:r w:rsidRPr="009C569A">
              <w:rPr>
                <w:sz w:val="18"/>
                <w:szCs w:val="18"/>
              </w:rPr>
              <w:t>Study Design</w:t>
            </w:r>
          </w:p>
        </w:tc>
        <w:tc>
          <w:tcPr>
            <w:tcW w:w="4352" w:type="dxa"/>
            <w:hideMark/>
          </w:tcPr>
          <w:p w14:paraId="0776C63D" w14:textId="77777777" w:rsidR="009C569A" w:rsidRPr="009C569A" w:rsidRDefault="009C569A" w:rsidP="009C569A">
            <w:pPr>
              <w:rPr>
                <w:sz w:val="18"/>
                <w:szCs w:val="18"/>
              </w:rPr>
            </w:pPr>
            <w:r w:rsidRPr="009C569A">
              <w:rPr>
                <w:sz w:val="18"/>
                <w:szCs w:val="18"/>
              </w:rPr>
              <w:t>Any study design.</w:t>
            </w:r>
          </w:p>
          <w:p w14:paraId="729FC675" w14:textId="77777777" w:rsidR="009C569A" w:rsidRPr="009C569A" w:rsidRDefault="009C569A" w:rsidP="009C569A">
            <w:pPr>
              <w:rPr>
                <w:sz w:val="18"/>
                <w:szCs w:val="18"/>
              </w:rPr>
            </w:pPr>
            <w:r w:rsidRPr="009C569A">
              <w:rPr>
                <w:sz w:val="18"/>
                <w:szCs w:val="18"/>
              </w:rPr>
              <w:t>Any country.</w:t>
            </w:r>
          </w:p>
          <w:p w14:paraId="768D6E76" w14:textId="77777777" w:rsidR="009C569A" w:rsidRPr="009C569A" w:rsidRDefault="009C569A" w:rsidP="009C569A">
            <w:pPr>
              <w:rPr>
                <w:sz w:val="18"/>
                <w:szCs w:val="18"/>
              </w:rPr>
            </w:pPr>
            <w:r w:rsidRPr="009C569A">
              <w:rPr>
                <w:sz w:val="18"/>
                <w:szCs w:val="18"/>
              </w:rPr>
              <w:t>Papers written in English only.</w:t>
            </w:r>
          </w:p>
        </w:tc>
        <w:tc>
          <w:tcPr>
            <w:tcW w:w="3081" w:type="dxa"/>
            <w:hideMark/>
          </w:tcPr>
          <w:p w14:paraId="2AD39DBA" w14:textId="77777777" w:rsidR="009C569A" w:rsidRPr="009C569A" w:rsidRDefault="009C569A" w:rsidP="009C569A">
            <w:pPr>
              <w:rPr>
                <w:sz w:val="18"/>
                <w:szCs w:val="18"/>
              </w:rPr>
            </w:pPr>
            <w:r w:rsidRPr="009C569A">
              <w:rPr>
                <w:sz w:val="18"/>
                <w:szCs w:val="18"/>
              </w:rPr>
              <w:t xml:space="preserve">No study design will be excluded. </w:t>
            </w:r>
          </w:p>
          <w:p w14:paraId="1356C1F6" w14:textId="77777777" w:rsidR="009C569A" w:rsidRPr="009C569A" w:rsidRDefault="009C569A" w:rsidP="009C569A">
            <w:pPr>
              <w:rPr>
                <w:sz w:val="18"/>
                <w:szCs w:val="18"/>
              </w:rPr>
            </w:pPr>
            <w:r w:rsidRPr="009C569A">
              <w:rPr>
                <w:sz w:val="18"/>
                <w:szCs w:val="18"/>
              </w:rPr>
              <w:t>Papers not written in the English language.</w:t>
            </w:r>
          </w:p>
        </w:tc>
      </w:tr>
    </w:tbl>
    <w:p w14:paraId="162B3AF9" w14:textId="77777777" w:rsidR="009C569A" w:rsidRPr="009C569A" w:rsidRDefault="009C569A" w:rsidP="009C569A">
      <w:pPr>
        <w:spacing w:after="0" w:line="240" w:lineRule="auto"/>
        <w:rPr>
          <w:rFonts w:eastAsia="Times New Roman" w:cs="Times New Roman"/>
          <w:b/>
          <w:i/>
        </w:rPr>
      </w:pPr>
    </w:p>
    <w:p w14:paraId="13822E71" w14:textId="77777777" w:rsidR="009C569A" w:rsidRPr="009C569A" w:rsidRDefault="009C569A" w:rsidP="009C569A">
      <w:pPr>
        <w:spacing w:after="0" w:line="240" w:lineRule="auto"/>
        <w:rPr>
          <w:rFonts w:eastAsia="Times New Roman" w:cs="Times New Roman"/>
          <w:b/>
          <w:i/>
        </w:rPr>
      </w:pPr>
    </w:p>
    <w:p w14:paraId="043C5037" w14:textId="77777777" w:rsidR="009C569A" w:rsidRPr="009C569A" w:rsidRDefault="009C569A" w:rsidP="009C569A">
      <w:pPr>
        <w:spacing w:after="0" w:line="240" w:lineRule="auto"/>
        <w:rPr>
          <w:rFonts w:eastAsia="Times New Roman" w:cs="Times New Roman"/>
          <w:b/>
          <w:i/>
        </w:rPr>
      </w:pPr>
    </w:p>
    <w:p w14:paraId="18DDF313" w14:textId="77777777" w:rsidR="009C569A" w:rsidRPr="009C569A" w:rsidRDefault="009C569A" w:rsidP="009C569A">
      <w:pPr>
        <w:spacing w:after="0" w:line="240" w:lineRule="auto"/>
        <w:rPr>
          <w:rFonts w:eastAsia="Times New Roman" w:cs="Times New Roman"/>
          <w:b/>
          <w:i/>
        </w:rPr>
      </w:pPr>
      <w:r w:rsidRPr="009C569A">
        <w:rPr>
          <w:rFonts w:eastAsia="Times New Roman" w:cs="Times New Roman"/>
          <w:b/>
          <w:i/>
        </w:rPr>
        <w:t>Participants</w:t>
      </w:r>
    </w:p>
    <w:p w14:paraId="15C2D002" w14:textId="77777777" w:rsidR="009C569A" w:rsidRPr="009C569A" w:rsidRDefault="009C569A" w:rsidP="009C569A">
      <w:pPr>
        <w:spacing w:after="0" w:line="240" w:lineRule="auto"/>
        <w:rPr>
          <w:rFonts w:eastAsia="Times New Roman" w:cs="Times New Roman"/>
          <w:b/>
          <w:i/>
        </w:rPr>
      </w:pPr>
    </w:p>
    <w:p w14:paraId="6DB2A7BA" w14:textId="77777777" w:rsidR="009C569A" w:rsidRPr="009C569A" w:rsidRDefault="009C569A" w:rsidP="009C569A">
      <w:pPr>
        <w:spacing w:after="0" w:line="240" w:lineRule="auto"/>
        <w:rPr>
          <w:rFonts w:eastAsia="Times New Roman" w:cs="Times New Roman"/>
        </w:rPr>
      </w:pPr>
      <w:r w:rsidRPr="009C569A">
        <w:rPr>
          <w:rFonts w:eastAsia="Times New Roman" w:cs="Times New Roman"/>
        </w:rPr>
        <w:t xml:space="preserve">Individuals with SMI who were aged 18 or over were included in the review. Studies were excluded if they did not include an explicit reference to these participants. There were no limits set on study participants in terms of study setting (i.e. hospital, community or academic institution) or gender. Studies conducted within the UK, European and international settings were included. </w:t>
      </w:r>
    </w:p>
    <w:p w14:paraId="79D983F3" w14:textId="77777777" w:rsidR="009C569A" w:rsidRPr="009C569A" w:rsidRDefault="009C569A" w:rsidP="009C569A">
      <w:pPr>
        <w:spacing w:after="0" w:line="240" w:lineRule="auto"/>
        <w:rPr>
          <w:rFonts w:eastAsia="Times New Roman" w:cs="Times New Roman"/>
          <w:b/>
          <w:i/>
        </w:rPr>
      </w:pPr>
    </w:p>
    <w:p w14:paraId="28A80B5F" w14:textId="77777777" w:rsidR="009C569A" w:rsidRPr="009C569A" w:rsidRDefault="009C569A" w:rsidP="009C569A">
      <w:pPr>
        <w:spacing w:after="0" w:line="240" w:lineRule="auto"/>
        <w:rPr>
          <w:rFonts w:eastAsia="Times New Roman" w:cs="Times New Roman"/>
          <w:b/>
          <w:i/>
        </w:rPr>
      </w:pPr>
      <w:r w:rsidRPr="009C569A">
        <w:rPr>
          <w:rFonts w:eastAsia="Times New Roman" w:cs="Times New Roman"/>
          <w:b/>
          <w:i/>
        </w:rPr>
        <w:t xml:space="preserve">Interventions </w:t>
      </w:r>
    </w:p>
    <w:p w14:paraId="51C90C5C" w14:textId="77777777" w:rsidR="009C569A" w:rsidRPr="009C569A" w:rsidRDefault="009C569A" w:rsidP="009C569A">
      <w:pPr>
        <w:spacing w:after="0" w:line="240" w:lineRule="auto"/>
        <w:rPr>
          <w:rFonts w:eastAsia="Times New Roman" w:cs="Times New Roman"/>
          <w:b/>
          <w:i/>
        </w:rPr>
      </w:pPr>
    </w:p>
    <w:p w14:paraId="28EBFEE3" w14:textId="77777777" w:rsidR="009C569A" w:rsidRPr="009C569A" w:rsidRDefault="009C569A" w:rsidP="009C569A">
      <w:pPr>
        <w:spacing w:after="0" w:line="240" w:lineRule="auto"/>
        <w:rPr>
          <w:rFonts w:eastAsia="Times New Roman" w:cs="Times New Roman"/>
        </w:rPr>
      </w:pPr>
      <w:r w:rsidRPr="009C569A">
        <w:rPr>
          <w:rFonts w:eastAsia="Times New Roman" w:cs="Times New Roman"/>
        </w:rPr>
        <w:t>To be included</w:t>
      </w:r>
      <w:r w:rsidR="00DB3E1C">
        <w:rPr>
          <w:rFonts w:eastAsia="Times New Roman" w:cs="Times New Roman"/>
        </w:rPr>
        <w:t xml:space="preserve"> the </w:t>
      </w:r>
      <w:r w:rsidR="00DB3E1C" w:rsidRPr="00DB3E1C">
        <w:rPr>
          <w:rFonts w:eastAsia="Times New Roman" w:cs="Times New Roman"/>
        </w:rPr>
        <w:t xml:space="preserve">study intervention involved pharmacy or pharmacy staff in CMR or MetS or related diseases in severe mental illness. We included any published literature which described an intervention involving pharmacy or pharmacy staff in CMR, MetS or related diseases were included this could include for example a new pharmacy service or an existing service. </w:t>
      </w:r>
      <w:r w:rsidRPr="009C569A">
        <w:rPr>
          <w:rFonts w:eastAsia="Times New Roman" w:cs="Times New Roman"/>
        </w:rPr>
        <w:t>This could include</w:t>
      </w:r>
      <w:r w:rsidR="004727B8">
        <w:rPr>
          <w:rFonts w:eastAsia="Times New Roman" w:cs="Times New Roman"/>
        </w:rPr>
        <w:t xml:space="preserve">, for example, </w:t>
      </w:r>
      <w:r w:rsidRPr="009C569A">
        <w:rPr>
          <w:rFonts w:eastAsia="Times New Roman" w:cs="Times New Roman"/>
        </w:rPr>
        <w:t>pharmacists/p</w:t>
      </w:r>
      <w:r w:rsidR="004727B8">
        <w:rPr>
          <w:rFonts w:eastAsia="Times New Roman" w:cs="Times New Roman"/>
        </w:rPr>
        <w:t>harmacy staff/pharmacy students/pharmacy service for undertaking screening</w:t>
      </w:r>
      <w:r w:rsidR="00CD2B27">
        <w:rPr>
          <w:rFonts w:eastAsia="Times New Roman" w:cs="Times New Roman"/>
        </w:rPr>
        <w:t xml:space="preserve"> (e.g. weight checks), </w:t>
      </w:r>
      <w:r w:rsidR="004727B8">
        <w:rPr>
          <w:rFonts w:eastAsia="Times New Roman" w:cs="Times New Roman"/>
        </w:rPr>
        <w:t xml:space="preserve">identifying abnormality (e.g. metabolic syndrome), managing cardiometabolic risk factors (e.g. providing support for smoking cessation) or advising on medication (e.g. advising on switching medication with lower risk profile for weight gain). </w:t>
      </w:r>
      <w:r w:rsidR="00DB3E1C" w:rsidRPr="00DB3E1C">
        <w:rPr>
          <w:rFonts w:eastAsia="Times New Roman" w:cs="Times New Roman"/>
        </w:rPr>
        <w:t xml:space="preserve">In all cases we describe this as the study intervention in our review. </w:t>
      </w:r>
      <w:r w:rsidRPr="009C569A">
        <w:rPr>
          <w:rFonts w:eastAsia="Times New Roman" w:cs="Times New Roman"/>
        </w:rPr>
        <w:t xml:space="preserve">The intervention should be for those ≥ 18 years with SMI could be for CMR risk factors or MetS </w:t>
      </w:r>
      <w:r w:rsidR="006264B3">
        <w:rPr>
          <w:rFonts w:eastAsia="Times New Roman" w:cs="Times New Roman"/>
        </w:rPr>
        <w:t xml:space="preserve">or related diseases </w:t>
      </w:r>
      <w:r w:rsidRPr="009C569A">
        <w:rPr>
          <w:rFonts w:eastAsia="Times New Roman" w:cs="Times New Roman"/>
        </w:rPr>
        <w:t xml:space="preserve">as a whole or its constituent parts or specific lifestyle behaviours. </w:t>
      </w:r>
    </w:p>
    <w:p w14:paraId="009E1FAA" w14:textId="77777777" w:rsidR="009C569A" w:rsidRPr="009C569A" w:rsidRDefault="009C569A" w:rsidP="009C569A">
      <w:pPr>
        <w:spacing w:after="0" w:line="240" w:lineRule="auto"/>
        <w:rPr>
          <w:rFonts w:eastAsia="Times New Roman" w:cs="Times New Roman"/>
        </w:rPr>
      </w:pPr>
    </w:p>
    <w:p w14:paraId="4D315E07" w14:textId="77777777" w:rsidR="009C569A" w:rsidRPr="009C569A" w:rsidRDefault="009C569A" w:rsidP="009C569A">
      <w:pPr>
        <w:spacing w:after="0" w:line="240" w:lineRule="auto"/>
        <w:rPr>
          <w:rFonts w:eastAsia="Times New Roman" w:cs="Times New Roman"/>
          <w:b/>
          <w:i/>
        </w:rPr>
      </w:pPr>
      <w:r w:rsidRPr="009C569A">
        <w:rPr>
          <w:rFonts w:eastAsia="Times New Roman" w:cs="Times New Roman"/>
          <w:b/>
          <w:i/>
        </w:rPr>
        <w:t>Comparators</w:t>
      </w:r>
    </w:p>
    <w:p w14:paraId="79F0FEE5" w14:textId="77777777" w:rsidR="009C569A" w:rsidRPr="009C569A" w:rsidRDefault="009C569A" w:rsidP="009C569A">
      <w:pPr>
        <w:spacing w:after="0" w:line="240" w:lineRule="auto"/>
        <w:rPr>
          <w:rFonts w:eastAsia="Times New Roman" w:cs="Times New Roman"/>
          <w:b/>
          <w:i/>
        </w:rPr>
      </w:pPr>
    </w:p>
    <w:p w14:paraId="2D6F8004" w14:textId="77777777" w:rsidR="009C569A" w:rsidRPr="009C569A" w:rsidRDefault="009C569A" w:rsidP="009C569A">
      <w:pPr>
        <w:spacing w:after="0" w:line="240" w:lineRule="auto"/>
        <w:rPr>
          <w:rFonts w:eastAsia="Times New Roman" w:cs="Times New Roman"/>
        </w:rPr>
      </w:pPr>
      <w:r w:rsidRPr="009C569A">
        <w:rPr>
          <w:rFonts w:eastAsia="Times New Roman" w:cs="Times New Roman"/>
        </w:rPr>
        <w:t xml:space="preserve">Initial searching revealed that studies which included a comparison group appeared to be small in this research area, therefore studies with and without a comparison group were included in the review. </w:t>
      </w:r>
    </w:p>
    <w:p w14:paraId="298EF7CA" w14:textId="77777777" w:rsidR="009C569A" w:rsidRPr="009C569A" w:rsidRDefault="009C569A" w:rsidP="009C569A">
      <w:pPr>
        <w:spacing w:after="0" w:line="240" w:lineRule="auto"/>
        <w:rPr>
          <w:rFonts w:eastAsia="Times New Roman" w:cs="Times New Roman"/>
        </w:rPr>
      </w:pPr>
    </w:p>
    <w:p w14:paraId="6CC4CE28" w14:textId="77777777" w:rsidR="009C569A" w:rsidRPr="009C569A" w:rsidRDefault="009C569A" w:rsidP="009C569A">
      <w:pPr>
        <w:spacing w:after="0" w:line="240" w:lineRule="auto"/>
        <w:rPr>
          <w:rFonts w:eastAsia="Times New Roman" w:cs="Times New Roman"/>
          <w:b/>
          <w:i/>
        </w:rPr>
      </w:pPr>
      <w:r w:rsidRPr="009C569A">
        <w:rPr>
          <w:rFonts w:eastAsia="Times New Roman" w:cs="Times New Roman"/>
          <w:b/>
          <w:i/>
        </w:rPr>
        <w:t>Outcomes</w:t>
      </w:r>
    </w:p>
    <w:p w14:paraId="5525C333" w14:textId="77777777" w:rsidR="009C569A" w:rsidRPr="009C569A" w:rsidRDefault="009C569A" w:rsidP="009C569A">
      <w:pPr>
        <w:spacing w:after="0" w:line="240" w:lineRule="auto"/>
        <w:rPr>
          <w:rFonts w:eastAsia="Times New Roman" w:cs="Times New Roman"/>
          <w:b/>
          <w:i/>
        </w:rPr>
      </w:pPr>
    </w:p>
    <w:p w14:paraId="24BE604F" w14:textId="77777777" w:rsidR="009C569A" w:rsidRPr="009C569A" w:rsidRDefault="009C569A" w:rsidP="009C569A">
      <w:pPr>
        <w:spacing w:after="0" w:line="240" w:lineRule="auto"/>
        <w:rPr>
          <w:rFonts w:eastAsia="Times New Roman" w:cs="Times New Roman"/>
        </w:rPr>
      </w:pPr>
      <w:r w:rsidRPr="009C569A">
        <w:rPr>
          <w:rFonts w:eastAsia="Times New Roman" w:cs="Times New Roman"/>
        </w:rPr>
        <w:t xml:space="preserve">The primary outcome measures  were change in rate of screening of cardiometabolic risk factors metabolic </w:t>
      </w:r>
      <w:r w:rsidR="006264B3">
        <w:rPr>
          <w:rFonts w:eastAsia="Times New Roman" w:cs="Times New Roman"/>
        </w:rPr>
        <w:t xml:space="preserve">syndrome ore related diseases  or </w:t>
      </w:r>
      <w:r w:rsidRPr="009C569A">
        <w:rPr>
          <w:rFonts w:eastAsia="Times New Roman" w:cs="Times New Roman"/>
        </w:rPr>
        <w:t>any of the associated risk factors including lifestyle advice, diet, smoking, exercise, cardiovascular disease; change in health behaviour (risk reduction or health promotion); diagnosis of metabolic syndrome or identification of individual at high risk of metabolic syndrome; diagnosis of diseases related to metabolic syndrome including diabetes, cardiovascular disease, hypertension, obesity, overweight, diabetes/high risk of diabetes or change in patient outcome or health parameter e.g. BP for the above.</w:t>
      </w:r>
    </w:p>
    <w:p w14:paraId="368175F1" w14:textId="77777777" w:rsidR="009C569A" w:rsidRPr="009C569A" w:rsidRDefault="009C569A" w:rsidP="009C569A">
      <w:pPr>
        <w:spacing w:after="0" w:line="240" w:lineRule="auto"/>
        <w:rPr>
          <w:rFonts w:eastAsia="Times New Roman" w:cs="Times New Roman"/>
        </w:rPr>
      </w:pPr>
    </w:p>
    <w:p w14:paraId="1F965DB8" w14:textId="77777777" w:rsidR="009C569A" w:rsidRPr="009C569A" w:rsidRDefault="009C569A" w:rsidP="009C569A">
      <w:pPr>
        <w:spacing w:after="0" w:line="240" w:lineRule="auto"/>
        <w:rPr>
          <w:rFonts w:eastAsia="Times New Roman" w:cs="Times New Roman"/>
          <w:b/>
          <w:i/>
        </w:rPr>
      </w:pPr>
      <w:r w:rsidRPr="009C569A">
        <w:rPr>
          <w:rFonts w:eastAsia="Times New Roman" w:cs="Times New Roman"/>
          <w:b/>
          <w:i/>
        </w:rPr>
        <w:t>Study Design</w:t>
      </w:r>
    </w:p>
    <w:p w14:paraId="6696140A" w14:textId="77777777" w:rsidR="009C569A" w:rsidRPr="009C569A" w:rsidRDefault="009C569A" w:rsidP="009C569A">
      <w:pPr>
        <w:spacing w:after="0" w:line="240" w:lineRule="auto"/>
        <w:rPr>
          <w:rFonts w:eastAsia="Times New Roman" w:cs="Times New Roman"/>
          <w:b/>
          <w:i/>
        </w:rPr>
      </w:pPr>
    </w:p>
    <w:p w14:paraId="268BA651" w14:textId="77777777" w:rsidR="009C569A" w:rsidRPr="009C569A" w:rsidRDefault="009C569A" w:rsidP="009C569A">
      <w:pPr>
        <w:spacing w:after="0" w:line="240" w:lineRule="auto"/>
        <w:rPr>
          <w:rFonts w:eastAsia="Times New Roman" w:cs="Times New Roman"/>
        </w:rPr>
      </w:pPr>
      <w:r w:rsidRPr="009C569A">
        <w:rPr>
          <w:rFonts w:eastAsia="Times New Roman" w:cs="Times New Roman"/>
        </w:rPr>
        <w:t xml:space="preserve">The decision was made to include mixed methods, qualitative and quantitative study designs in the current review. In recent times there has been increasing recognition of the value of qualitative evidence when assessing interventions </w:t>
      </w:r>
      <w:r w:rsidRPr="009C569A">
        <w:rPr>
          <w:rFonts w:eastAsia="Times New Roman" w:cs="Times New Roman"/>
        </w:rPr>
        <w:fldChar w:fldCharType="begin" w:fldLock="1"/>
      </w:r>
      <w:r w:rsidR="000B1D34">
        <w:rPr>
          <w:rFonts w:eastAsia="Times New Roman" w:cs="Times New Roman"/>
        </w:rPr>
        <w:instrText>ADDIN CSL_CITATION {"citationItems":[{"id":"ITEM-1","itemData":{"author":[{"dropping-particle":"","family":"Noyes","given":"J","non-dropping-particle":"","parse-names":false,"suffix":""}],"container-title":"Journal of Research in Nursing","id":"ITEM-1","issue":"6","issued":{"date-parts":[["2010"]]},"page":"525-534","title":"Never mind the qualitative feel the depth! The evolving role of qualitative research in Cochrane intervention reviews","type":"article-journal","volume":"16"},"uris":["http://www.mendeley.com/documents/?uuid=88e1a244-70c1-4591-9ad9-10dc74b42f05"]},{"id":"ITEM-2","itemData":{"URL":"www.academia.edu/21598179/EVIDENT_Guidance_for_Reviewing_the_Evidence_a_compendium_of_methodological_literature_and_websites","accessed":{"date-parts":[["2018","7","1"]]},"author":[{"dropping-particle":"","family":"Booth","given":"Andrew","non-dropping-particle":"","parse-names":false,"suffix":""}],"id":"ITEM-2","issued":{"date-parts":[["2016"]]},"title":"EVIDENT Guidance for Reviewing the Evidence: A Compendium of Methodological Literature and Websites","type":"webpage"},"uris":["http://www.mendeley.com/documents/?uuid=9e5d98a9-5754-4136-9c8a-83a5db3155bb"]}],"mendeley":{"formattedCitation":"(7,8)","plainTextFormattedCitation":"(7,8)","previouslyFormattedCitation":"(7,8)"},"properties":{"noteIndex":0},"schema":"https://github.com/citation-style-language/schema/raw/master/csl-citation.json"}</w:instrText>
      </w:r>
      <w:r w:rsidRPr="009C569A">
        <w:rPr>
          <w:rFonts w:eastAsia="Times New Roman" w:cs="Times New Roman"/>
        </w:rPr>
        <w:fldChar w:fldCharType="separate"/>
      </w:r>
      <w:r w:rsidR="000B1D34" w:rsidRPr="000B1D34">
        <w:rPr>
          <w:rFonts w:eastAsia="Times New Roman" w:cs="Times New Roman"/>
          <w:noProof/>
        </w:rPr>
        <w:t>(7,8)</w:t>
      </w:r>
      <w:r w:rsidRPr="009C569A">
        <w:rPr>
          <w:rFonts w:eastAsia="Times New Roman" w:cs="Times New Roman"/>
        </w:rPr>
        <w:fldChar w:fldCharType="end"/>
      </w:r>
      <w:r w:rsidRPr="009C569A">
        <w:rPr>
          <w:rFonts w:eastAsia="Times New Roman" w:cs="Times New Roman"/>
        </w:rPr>
        <w:t>. In addition what has become more common hea</w:t>
      </w:r>
      <w:r w:rsidR="00D65193">
        <w:rPr>
          <w:rFonts w:eastAsia="Times New Roman" w:cs="Times New Roman"/>
        </w:rPr>
        <w:t>l</w:t>
      </w:r>
      <w:r w:rsidRPr="009C569A">
        <w:rPr>
          <w:rFonts w:eastAsia="Times New Roman" w:cs="Times New Roman"/>
        </w:rPr>
        <w:t xml:space="preserve">th intervention evaluation is the inclusion of qualitative aspects and for the evaluation of complex interventions a ‘mixed methods’ approach </w:t>
      </w:r>
      <w:r w:rsidRPr="009C569A">
        <w:rPr>
          <w:rFonts w:eastAsia="Times New Roman" w:cs="Times New Roman"/>
        </w:rPr>
        <w:fldChar w:fldCharType="begin" w:fldLock="1"/>
      </w:r>
      <w:r w:rsidR="000B1D34">
        <w:rPr>
          <w:rFonts w:eastAsia="Times New Roman" w:cs="Times New Roman"/>
        </w:rPr>
        <w:instrText>ADDIN CSL_CITATION {"citationItems":[{"id":"ITEM-1","itemData":{"abstract":"This article illustrates how the concept of reflexivity has matured in conjunction with developments in qualitative research, and makes the case for inclusion of a reflexive account to increase the rigour of the research process. A qualitative study (Jootun and McGhee 2006) is used to show how the reflexive process improved data reliability. Reflexivity is an invaluable tool to promote understanding of the phenomenon under study and the researchers role. The relationship between, and influence of, the researcher and participants should be made explicit. Author Dev Jootun and Gerry McGhee are lecturers, Hamilton campus, Lanarkshire, and Glenn R Marland is academic director, School of Health, Nursing and Midwifery, Dumfries campus, Dumfries and Galloway, University of the West of Scotland.","author":[{"dropping-particle":"","family":"Jootun","given":"D","non-dropping-particle":"","parse-names":false,"suffix":""}],"container-title":"Nursing Standard","id":"ITEM-1","issue":"23","issued":{"date-parts":[["2009"]]},"page":"42-46","title":"Reflexivity- Promoting rigor in qualitative research","type":"article-journal","volume":"23"},"uris":["http://www.mendeley.com/documents/?uuid=2d5925cf-62a7-3508-99e2-90a99cd7b42f"]},{"id":"ITEM-2","itemData":{"author":[{"dropping-particle":"","family":"O'Cathain","given":"A","non-dropping-particle":"","parse-names":false,"suffix":""},{"dropping-particle":"","family":"Thomas","given":"K","non-dropping-particle":"","parse-names":false,"suffix":""}],"container-title":"Qualitative Research in Health Care","edition":"Third","editor":[{"dropping-particle":"","family":"Pope C","given":"Mays N","non-dropping-particle":"","parse-names":false,"suffix":""}],"id":"ITEM-2","issued":{"date-parts":[["2006"]]},"page":"102-111","publisher":"Blackwell Publishing","publisher-place":"Oxford","title":"Combining qualitative and quantitative methods","type":"chapter"},"uris":["http://www.mendeley.com/documents/?uuid=68525666-c31e-43c0-a3ea-9e6714c014ac"]}],"mendeley":{"formattedCitation":"(9,10)","plainTextFormattedCitation":"(9,10)","previouslyFormattedCitation":"(9,10)"},"properties":{"noteIndex":0},"schema":"https://github.com/citation-style-language/schema/raw/master/csl-citation.json"}</w:instrText>
      </w:r>
      <w:r w:rsidRPr="009C569A">
        <w:rPr>
          <w:rFonts w:eastAsia="Times New Roman" w:cs="Times New Roman"/>
        </w:rPr>
        <w:fldChar w:fldCharType="separate"/>
      </w:r>
      <w:r w:rsidR="000B1D34" w:rsidRPr="000B1D34">
        <w:rPr>
          <w:rFonts w:eastAsia="Times New Roman" w:cs="Times New Roman"/>
          <w:noProof/>
        </w:rPr>
        <w:t>(9,10)</w:t>
      </w:r>
      <w:r w:rsidRPr="009C569A">
        <w:rPr>
          <w:rFonts w:eastAsia="Times New Roman" w:cs="Times New Roman"/>
        </w:rPr>
        <w:fldChar w:fldCharType="end"/>
      </w:r>
      <w:r w:rsidRPr="009C569A">
        <w:rPr>
          <w:rFonts w:eastAsia="Times New Roman" w:cs="Times New Roman"/>
        </w:rPr>
        <w:t>. In the understanding “</w:t>
      </w:r>
      <w:r w:rsidRPr="009C569A">
        <w:rPr>
          <w:rFonts w:eastAsia="Times New Roman" w:cs="Times New Roman"/>
          <w:i/>
        </w:rPr>
        <w:t>what, how and why</w:t>
      </w:r>
      <w:r w:rsidRPr="009C569A">
        <w:rPr>
          <w:rFonts w:eastAsia="Times New Roman" w:cs="Times New Roman"/>
        </w:rPr>
        <w:t xml:space="preserve">” qualitative evidence is very valuable in reviews of intervention effectiveness </w:t>
      </w:r>
      <w:r w:rsidRPr="009C569A">
        <w:rPr>
          <w:rFonts w:eastAsia="Times New Roman" w:cs="Times New Roman"/>
        </w:rPr>
        <w:fldChar w:fldCharType="begin" w:fldLock="1"/>
      </w:r>
      <w:r w:rsidR="000B1D34">
        <w:rPr>
          <w:rFonts w:eastAsia="Times New Roman" w:cs="Times New Roman"/>
        </w:rPr>
        <w:instrText>ADDIN CSL_CITATION {"citationItems":[{"id":"ITEM-1","itemData":{"DOI":"10.1258/1355819054308521","ISBN":"1355-8196","ISSN":"1355-8196","PMID":"16053579","abstract":"Conclusion Evidence synthesis is still a new science and it is encouraging that research funders and researchers are investing in developing the methods. The model used by both the funders of these papers for commissioning research with the involvement of those who are likely to use the results of evidence syntheses is one that should be replicated. It is important that methodological developments in evidence synthesis are evaluated and we find out which approaches really do provide rigorous and relevant output which can provide reliable intelligence to policy-makers in a way that is more likely to result in informed decisions.","author":[{"dropping-particle":"","family":"Sheldon","given":"Trevor A","non-dropping-particle":"","parse-names":false,"suffix":""}],"container-title":"Journal of Health Services Research &amp; Policy","id":"ITEM-1","issue":"1_suppl","issued":{"date-parts":[["2005"]]},"page":"1-5","title":"Making evidence synthesis more useful for management and policy-making","type":"article-journal","volume":"10"},"uris":["http://www.mendeley.com/documents/?uuid=4c1fb981-a80f-3762-a758-dfa74b9203bf"]}],"mendeley":{"formattedCitation":"(11)","plainTextFormattedCitation":"(11)","previouslyFormattedCitation":"(11)"},"properties":{"noteIndex":0},"schema":"https://github.com/citation-style-language/schema/raw/master/csl-citation.json"}</w:instrText>
      </w:r>
      <w:r w:rsidRPr="009C569A">
        <w:rPr>
          <w:rFonts w:eastAsia="Times New Roman" w:cs="Times New Roman"/>
        </w:rPr>
        <w:fldChar w:fldCharType="separate"/>
      </w:r>
      <w:r w:rsidR="000B1D34" w:rsidRPr="000B1D34">
        <w:rPr>
          <w:rFonts w:eastAsia="Times New Roman" w:cs="Times New Roman"/>
          <w:noProof/>
        </w:rPr>
        <w:t>(11)</w:t>
      </w:r>
      <w:r w:rsidRPr="009C569A">
        <w:rPr>
          <w:rFonts w:eastAsia="Times New Roman" w:cs="Times New Roman"/>
        </w:rPr>
        <w:fldChar w:fldCharType="end"/>
      </w:r>
      <w:r w:rsidRPr="009C569A">
        <w:rPr>
          <w:rFonts w:eastAsia="Times New Roman" w:cs="Times New Roman"/>
        </w:rPr>
        <w:t xml:space="preserve">. Qualitative research data help in the interpretation of systematic review as it enhances the understanding of the what parts are seen favourably/unfavourably and how those who receive the intervention experience it </w:t>
      </w:r>
      <w:r w:rsidRPr="009C569A">
        <w:rPr>
          <w:rFonts w:eastAsia="Times New Roman" w:cs="Times New Roman"/>
        </w:rPr>
        <w:fldChar w:fldCharType="begin" w:fldLock="1"/>
      </w:r>
      <w:r w:rsidR="000B1D34">
        <w:rPr>
          <w:rFonts w:eastAsia="Times New Roman" w:cs="Times New Roman"/>
        </w:rPr>
        <w:instrText>ADDIN CSL_CITATION {"citationItems":[{"id":"ITEM-1","itemData":{"DOI":"10.1002/9780470712184","ISBN":"9780470699515","ISSN":"10147448","PMID":"17432993","abstract":"The science of research synthesis is rapidly evolving; hence the methods employed in the conduct of Cochrane reviews have developed over time. The aim of the Cochrane Handbook for Systematic Reviews of Interventions (the Handbook) is to help Cochrane review authors make appropriate decisions about the methods they use, rather than to dictate arbitrary standards. Wherever possible, recommendations are informed by empirical evidence. The guidance provided here is intended to help reviewauthors to be systematic, informed and explicit (but not mechanistic) about the questions they pose and how they derive answers to those questions. Interpretation and implementation of this guidance requires judgement and should be done in conjunction with editorial bases of CRGs. This Handbook focuses on systematic reviews of the effects of interventions. Most of the advice contained within it is oriented to the synthesis of clinical trials, and of randomized trials in particular because they provide more reliable evidence than other study designs on the relative effects of healthcare interventions (Kunz 2007). Some chapters, however, provide advice on including other types of evidence, particularly in forms of care where randomized trials may not be possible or appropriate and in con- siderations of safety or adverse effects. In 2003, The Cochrane Collaboration expanded its scope to include Cochrane Diagnostic test accuracy reviews. Guidance for the con- duct of these reviews is contained in a separate document: the Cochrane Handbook for Systematic Reviews of Diagnostic Test Accuracy. ThisHandbookhas 22 chapters organized into three parts.Part 1 introduces Cochrane reviews, covering their planning and preparation, and their maintenance and updat- ing, and ends with a guide to the contents of a Cochrane review or protocol. Part 2 provides general methodological guidance relevant to all Cochrane reviews, cover- ing question development, eligibility criteria, searching, collecting data, within-study bias, analysing data, reporting bias, presenting and interpreting results. Part 3 addresses special topics that will be relevant to some, but not all, Cochrane reviews, including par- ticular considerations in addressing adverse effects, meta-analysis with non-standard study designs and using individual patient data. This part has chapters on incorpo- rating economic evaluations, non-randomized studies, qualitative research, patient- reported outcomes in reviews, prospective meta…","author":[{"dropping-particle":"","family":"Higgins","given":"Julian PT","non-dropping-particle":"","parse-names":false,"suffix":""},{"dropping-particle":"","family":"Green","given":"Sally","non-dropping-particle":"","parse-names":false,"suffix":""}],"container-title":"The Cochrane Collaboration","id":"ITEM-1","issued":{"date-parts":[["2017"]]},"title":"Cochrane Handbook for Systematic Reviews of Interventions Version 5.2","type":"book"},"uris":["http://www.mendeley.com/documents/?uuid=6a755561-c3af-38c2-b033-af945fe4aea7"]}],"mendeley":{"formattedCitation":"(5)","plainTextFormattedCitation":"(5)","previouslyFormattedCitation":"(5)"},"properties":{"noteIndex":0},"schema":"https://github.com/citation-style-language/schema/raw/master/csl-citation.json"}</w:instrText>
      </w:r>
      <w:r w:rsidRPr="009C569A">
        <w:rPr>
          <w:rFonts w:eastAsia="Times New Roman" w:cs="Times New Roman"/>
        </w:rPr>
        <w:fldChar w:fldCharType="separate"/>
      </w:r>
      <w:r w:rsidR="000B1D34" w:rsidRPr="000B1D34">
        <w:rPr>
          <w:rFonts w:eastAsia="Times New Roman" w:cs="Times New Roman"/>
          <w:noProof/>
        </w:rPr>
        <w:t>(5)</w:t>
      </w:r>
      <w:r w:rsidRPr="009C569A">
        <w:rPr>
          <w:rFonts w:eastAsia="Times New Roman" w:cs="Times New Roman"/>
        </w:rPr>
        <w:fldChar w:fldCharType="end"/>
      </w:r>
      <w:r w:rsidRPr="009C569A">
        <w:rPr>
          <w:rFonts w:eastAsia="Times New Roman" w:cs="Times New Roman"/>
        </w:rPr>
        <w:t>.</w:t>
      </w:r>
    </w:p>
    <w:p w14:paraId="56782D5E" w14:textId="77777777" w:rsidR="009C569A" w:rsidRPr="009C569A" w:rsidRDefault="009C569A" w:rsidP="009C569A">
      <w:pPr>
        <w:spacing w:after="0" w:line="240" w:lineRule="auto"/>
        <w:rPr>
          <w:rFonts w:eastAsia="Times New Roman" w:cs="Times New Roman"/>
        </w:rPr>
      </w:pPr>
    </w:p>
    <w:p w14:paraId="5B7154FA" w14:textId="77777777" w:rsidR="009C569A" w:rsidRDefault="009C569A" w:rsidP="009C569A">
      <w:pPr>
        <w:spacing w:after="0" w:line="240" w:lineRule="auto"/>
        <w:rPr>
          <w:rFonts w:eastAsia="Times New Roman" w:cs="Times New Roman"/>
          <w:b/>
          <w:i/>
        </w:rPr>
      </w:pPr>
      <w:r w:rsidRPr="009C569A">
        <w:rPr>
          <w:rFonts w:eastAsia="Times New Roman" w:cs="Times New Roman"/>
          <w:b/>
          <w:i/>
        </w:rPr>
        <w:t>Language and year of publication</w:t>
      </w:r>
    </w:p>
    <w:p w14:paraId="25D5CEE4" w14:textId="77777777" w:rsidR="002D11D6" w:rsidRPr="009C569A" w:rsidRDefault="002D11D6" w:rsidP="009C569A">
      <w:pPr>
        <w:spacing w:after="0" w:line="240" w:lineRule="auto"/>
        <w:rPr>
          <w:rFonts w:eastAsia="Times New Roman" w:cs="Times New Roman"/>
          <w:b/>
          <w:i/>
        </w:rPr>
      </w:pPr>
    </w:p>
    <w:p w14:paraId="166ED307" w14:textId="77777777" w:rsidR="009C569A" w:rsidRPr="002D11D6" w:rsidRDefault="002D11D6" w:rsidP="009C569A">
      <w:pPr>
        <w:spacing w:after="0" w:line="240" w:lineRule="auto"/>
        <w:rPr>
          <w:rFonts w:eastAsia="Times New Roman" w:cs="Times New Roman"/>
        </w:rPr>
      </w:pPr>
      <w:r w:rsidRPr="002D11D6">
        <w:rPr>
          <w:rFonts w:eastAsia="Times New Roman" w:cs="Times New Roman"/>
        </w:rPr>
        <w:t>Non English-language papers found during the search process were not included for final review as there were no resources to translate. This was documented along with the reason for exclusion. No limitations on the year of publication were applied</w:t>
      </w:r>
    </w:p>
    <w:p w14:paraId="34A270FC" w14:textId="77777777" w:rsidR="002D11D6" w:rsidRPr="009C569A" w:rsidRDefault="002D11D6" w:rsidP="009C569A">
      <w:pPr>
        <w:spacing w:after="0" w:line="240" w:lineRule="auto"/>
        <w:rPr>
          <w:rFonts w:eastAsia="Times New Roman" w:cs="Times New Roman"/>
          <w:b/>
          <w:i/>
        </w:rPr>
      </w:pPr>
      <w:r w:rsidRPr="002D11D6">
        <w:rPr>
          <w:rFonts w:eastAsia="Times New Roman" w:cs="Times New Roman"/>
          <w:noProof/>
          <w:lang w:eastAsia="en-GB"/>
        </w:rPr>
        <mc:AlternateContent>
          <mc:Choice Requires="wps">
            <w:drawing>
              <wp:anchor distT="0" distB="0" distL="114300" distR="114300" simplePos="0" relativeHeight="251672576" behindDoc="0" locked="0" layoutInCell="1" allowOverlap="1" wp14:anchorId="71C004D2" wp14:editId="6E85DB8E">
                <wp:simplePos x="0" y="0"/>
                <wp:positionH relativeFrom="column">
                  <wp:posOffset>-104775</wp:posOffset>
                </wp:positionH>
                <wp:positionV relativeFrom="paragraph">
                  <wp:posOffset>19685</wp:posOffset>
                </wp:positionV>
                <wp:extent cx="4962525" cy="581025"/>
                <wp:effectExtent l="0" t="0" r="9525" b="9525"/>
                <wp:wrapNone/>
                <wp:docPr id="291" name="Text Box 2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62525" cy="5810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05622A1" w14:textId="77777777" w:rsidR="00536D41" w:rsidRDefault="00536D41" w:rsidP="002D11D6">
                            <w:pPr>
                              <w:rPr>
                                <w:b/>
                                <w:color w:val="0070C0"/>
                                <w:sz w:val="24"/>
                                <w:szCs w:val="24"/>
                              </w:rPr>
                            </w:pPr>
                            <w:r w:rsidRPr="00A84916">
                              <w:rPr>
                                <w:b/>
                                <w:color w:val="0070C0"/>
                                <w:sz w:val="24"/>
                                <w:szCs w:val="24"/>
                              </w:rPr>
                              <w:t>1.2 Reasons for excluding studies after full text review</w:t>
                            </w:r>
                          </w:p>
                          <w:p w14:paraId="737B50A7" w14:textId="77777777" w:rsidR="00536D41" w:rsidRPr="00F56962" w:rsidRDefault="00536D41" w:rsidP="002D11D6">
                            <w:pPr>
                              <w:rPr>
                                <w:b/>
                                <w:color w:val="0070C0"/>
                              </w:rPr>
                            </w:pPr>
                            <w:r>
                              <w:rPr>
                                <w:b/>
                                <w:color w:val="0070C0"/>
                                <w:sz w:val="24"/>
                                <w:szCs w:val="24"/>
                              </w:rPr>
                              <w:t xml:space="preserve">Table </w:t>
                            </w:r>
                            <w:r w:rsidRPr="00F56962">
                              <w:rPr>
                                <w:b/>
                                <w:color w:val="0070C0"/>
                                <w:sz w:val="24"/>
                                <w:szCs w:val="24"/>
                              </w:rPr>
                              <w:t xml:space="preserve">1.2 </w:t>
                            </w:r>
                            <w:r w:rsidRPr="00F56962">
                              <w:rPr>
                                <w:b/>
                                <w:color w:val="0070C0"/>
                              </w:rPr>
                              <w:t>Reasons for excluding studies after full text review</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1C004D2" id="_x0000_t202" coordsize="21600,21600" o:spt="202" path="m,l,21600r21600,l21600,xe">
                <v:stroke joinstyle="miter"/>
                <v:path gradientshapeok="t" o:connecttype="rect"/>
              </v:shapetype>
              <v:shape id="Text Box 291" o:spid="_x0000_s1026" type="#_x0000_t202" style="position:absolute;margin-left:-8.25pt;margin-top:1.55pt;width:390.75pt;height:45.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" stroked="f">
                <v:textbox>
                  <w:txbxContent>
                    <w:p w14:paraId="305622A1" w14:textId="77777777" w:rsidR="00536D41" w:rsidRDefault="00536D41" w:rsidP="002D11D6">
                      <w:pPr>
                        <w:rPr>
                          <w:b/>
                          <w:color w:val="0070C0"/>
                          <w:sz w:val="24"/>
                          <w:szCs w:val="24"/>
                        </w:rPr>
                      </w:pPr>
                      <w:r w:rsidRPr="00A84916">
                        <w:rPr>
                          <w:b/>
                          <w:color w:val="0070C0"/>
                          <w:sz w:val="24"/>
                          <w:szCs w:val="24"/>
                        </w:rPr>
                        <w:t>1.2 Reasons for excluding studies after full text review</w:t>
                      </w:r>
                    </w:p>
                    <w:p w14:paraId="737B50A7" w14:textId="77777777" w:rsidR="00536D41" w:rsidRPr="00F56962" w:rsidRDefault="00536D41" w:rsidP="002D11D6">
                      <w:pPr>
                        <w:rPr>
                          <w:b/>
                          <w:color w:val="0070C0"/>
                        </w:rPr>
                      </w:pPr>
                      <w:r>
                        <w:rPr>
                          <w:b/>
                          <w:color w:val="0070C0"/>
                          <w:sz w:val="24"/>
                          <w:szCs w:val="24"/>
                        </w:rPr>
                        <w:t xml:space="preserve">Table </w:t>
                      </w:r>
                      <w:r w:rsidRPr="00F56962">
                        <w:rPr>
                          <w:b/>
                          <w:color w:val="0070C0"/>
                          <w:sz w:val="24"/>
                          <w:szCs w:val="24"/>
                        </w:rPr>
                        <w:t xml:space="preserve">1.2 </w:t>
                      </w:r>
                      <w:r w:rsidRPr="00F56962">
                        <w:rPr>
                          <w:b/>
                          <w:color w:val="0070C0"/>
                        </w:rPr>
                        <w:t>Reasons for excluding studies after full text review</w:t>
                      </w:r>
                    </w:p>
                  </w:txbxContent>
                </v:textbox>
              </v:shape>
            </w:pict>
          </mc:Fallback>
        </mc:AlternateContent>
      </w:r>
    </w:p>
    <w:p w14:paraId="56D54B49" w14:textId="77777777" w:rsidR="006264B3" w:rsidRDefault="006264B3" w:rsidP="009C569A">
      <w:pPr>
        <w:rPr>
          <w:rFonts w:eastAsia="Times New Roman" w:cs="Times New Roman"/>
        </w:rPr>
      </w:pPr>
    </w:p>
    <w:p w14:paraId="4FB62442" w14:textId="77777777" w:rsidR="002D11D6" w:rsidRPr="002D11D6" w:rsidRDefault="002D11D6" w:rsidP="009C569A">
      <w:pPr>
        <w:rPr>
          <w:rFonts w:eastAsia="Times New Roman" w:cs="Times New Roman"/>
        </w:rPr>
        <w:sectPr w:rsidR="002D11D6" w:rsidRPr="002D11D6" w:rsidSect="009C569A">
          <w:footerReference w:type="default" r:id="rId8"/>
          <w:type w:val="continuous"/>
          <w:pgSz w:w="11906" w:h="16838"/>
          <w:pgMar w:top="851" w:right="1276" w:bottom="1440" w:left="1440" w:header="709" w:footer="709" w:gutter="0"/>
          <w:cols w:space="708"/>
          <w:docGrid w:linePitch="360"/>
        </w:sectPr>
      </w:pPr>
    </w:p>
    <w:tbl>
      <w:tblPr>
        <w:tblStyle w:val="GridTable41"/>
        <w:tblpPr w:leftFromText="180" w:rightFromText="180" w:horzAnchor="margin" w:tblpY="600"/>
        <w:tblW w:w="9576" w:type="dxa"/>
        <w:tblInd w:w="0" w:type="dxa"/>
        <w:tblLayout w:type="fixed"/>
        <w:tblLook w:val="04A0" w:firstRow="1" w:lastRow="0" w:firstColumn="1" w:lastColumn="0" w:noHBand="0" w:noVBand="1"/>
      </w:tblPr>
      <w:tblGrid>
        <w:gridCol w:w="675"/>
        <w:gridCol w:w="5670"/>
        <w:gridCol w:w="3231"/>
      </w:tblGrid>
      <w:tr w:rsidR="009C569A" w:rsidRPr="009C569A" w14:paraId="36C3FC47" w14:textId="77777777" w:rsidTr="006264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hideMark/>
          </w:tcPr>
          <w:p w14:paraId="1999D1AB" w14:textId="77777777" w:rsidR="009C569A" w:rsidRPr="009C569A" w:rsidRDefault="009C569A" w:rsidP="006264B3">
            <w:pPr>
              <w:widowControl w:val="0"/>
              <w:autoSpaceDE w:val="0"/>
              <w:autoSpaceDN w:val="0"/>
              <w:adjustRightInd w:val="0"/>
              <w:rPr>
                <w:rFonts w:cs="Segoe UI"/>
                <w:sz w:val="18"/>
                <w:lang w:eastAsia="en-GB"/>
              </w:rPr>
            </w:pPr>
            <w:r w:rsidRPr="009C569A">
              <w:rPr>
                <w:rFonts w:cs="Segoe UI"/>
                <w:sz w:val="18"/>
                <w:lang w:eastAsia="en-GB"/>
              </w:rPr>
              <w:t xml:space="preserve">    #</w:t>
            </w:r>
          </w:p>
        </w:tc>
        <w:tc>
          <w:tcPr>
            <w:tcW w:w="5670" w:type="dxa"/>
            <w:hideMark/>
          </w:tcPr>
          <w:p w14:paraId="3D0D50DB" w14:textId="77777777" w:rsidR="009C569A" w:rsidRPr="009C569A" w:rsidRDefault="009C569A" w:rsidP="006264B3">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Study Name</w:t>
            </w:r>
          </w:p>
        </w:tc>
        <w:tc>
          <w:tcPr>
            <w:tcW w:w="3231" w:type="dxa"/>
            <w:hideMark/>
          </w:tcPr>
          <w:p w14:paraId="42E3C331" w14:textId="77777777" w:rsidR="009C569A" w:rsidRPr="009C569A" w:rsidRDefault="009C569A" w:rsidP="006264B3">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Reason for Exclusion</w:t>
            </w:r>
          </w:p>
        </w:tc>
      </w:tr>
      <w:tr w:rsidR="009C569A" w:rsidRPr="009C569A" w14:paraId="36AE88B4"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hideMark/>
          </w:tcPr>
          <w:p w14:paraId="17B20297"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r w:rsidRPr="009C569A">
              <w:rPr>
                <w:rFonts w:cs="Segoe UI"/>
                <w:sz w:val="18"/>
                <w:lang w:eastAsia="en-GB"/>
              </w:rPr>
              <w:t xml:space="preserve"> </w:t>
            </w:r>
          </w:p>
        </w:tc>
        <w:tc>
          <w:tcPr>
            <w:tcW w:w="5670" w:type="dxa"/>
            <w:hideMark/>
          </w:tcPr>
          <w:p w14:paraId="231A29AF"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Alderman CP, Lucca JM. Psychiatry and clinical pharmacy: A logical partnership. Indian Journal of Psychiatry. 2017;59(2):138-140.</w:t>
            </w:r>
          </w:p>
        </w:tc>
        <w:tc>
          <w:tcPr>
            <w:tcW w:w="3231" w:type="dxa"/>
            <w:hideMark/>
          </w:tcPr>
          <w:p w14:paraId="3DBDD559"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Editorial, not a study of an intervention. </w:t>
            </w:r>
          </w:p>
        </w:tc>
      </w:tr>
      <w:tr w:rsidR="009C569A" w:rsidRPr="009C569A" w14:paraId="6FC276EC"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60BF4545"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24D146C7"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Attard A, McRobbie D, Taylor DM, West T. A career as ... a psychiatric liaison pharmacist. Hospital Pharmacist. 2008;15(3):99-100.</w:t>
            </w:r>
          </w:p>
        </w:tc>
        <w:tc>
          <w:tcPr>
            <w:tcW w:w="3231" w:type="dxa"/>
            <w:hideMark/>
          </w:tcPr>
          <w:p w14:paraId="0B950A8D"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General overview of a career role – not a study of an intervention.</w:t>
            </w:r>
          </w:p>
        </w:tc>
      </w:tr>
      <w:tr w:rsidR="009C569A" w:rsidRPr="009C569A" w14:paraId="15E22BD6"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12592250"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0086242B"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Augsten A, Correa-Vento M, Cousins S, Bober D, Camejo M, Levy B, Tucker T. Long-acting therapy clinic: A pharmacy initiative for the treatment of serious mental illness. Journal of Pharmacy Practice. 2016;29(3):331.</w:t>
            </w:r>
          </w:p>
        </w:tc>
        <w:tc>
          <w:tcPr>
            <w:tcW w:w="3231" w:type="dxa"/>
            <w:hideMark/>
          </w:tcPr>
          <w:p w14:paraId="35263594"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No outcomes measured or reported.</w:t>
            </w:r>
          </w:p>
        </w:tc>
      </w:tr>
      <w:tr w:rsidR="009C569A" w:rsidRPr="009C569A" w14:paraId="3B26FBA2"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20B87125"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5ED963B5"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Ball MP, Hooper ET, Skipwith DF, Cates, ME. Clozapine-induced hyperlipidemia resolved after switch to aripiprazole therapy. Annals of Pharmacotherapy. 2005;39( 9):1570-2.</w:t>
            </w:r>
          </w:p>
        </w:tc>
        <w:tc>
          <w:tcPr>
            <w:tcW w:w="3231" w:type="dxa"/>
            <w:hideMark/>
          </w:tcPr>
          <w:p w14:paraId="54D2EEFB"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No mention of pharmacist/pharmacy </w:t>
            </w:r>
          </w:p>
        </w:tc>
      </w:tr>
      <w:tr w:rsidR="009C569A" w:rsidRPr="009C569A" w14:paraId="54BD47A0"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619057A2" w14:textId="77777777" w:rsidR="009C569A" w:rsidRPr="009C569A" w:rsidRDefault="009C569A" w:rsidP="006264B3">
            <w:pPr>
              <w:numPr>
                <w:ilvl w:val="0"/>
                <w:numId w:val="3"/>
              </w:numPr>
              <w:ind w:left="510"/>
              <w:rPr>
                <w:sz w:val="18"/>
                <w:lang w:eastAsia="en-GB"/>
              </w:rPr>
            </w:pPr>
          </w:p>
        </w:tc>
        <w:tc>
          <w:tcPr>
            <w:tcW w:w="5670" w:type="dxa"/>
            <w:hideMark/>
          </w:tcPr>
          <w:p w14:paraId="797EBD43" w14:textId="77777777" w:rsidR="009C569A" w:rsidRPr="009C569A" w:rsidRDefault="009C569A" w:rsidP="006264B3">
            <w:pPr>
              <w:cnfStyle w:val="000000100000" w:firstRow="0" w:lastRow="0" w:firstColumn="0" w:lastColumn="0" w:oddVBand="0" w:evenVBand="0" w:oddHBand="1" w:evenHBand="0" w:firstRowFirstColumn="0" w:firstRowLastColumn="0" w:lastRowFirstColumn="0" w:lastRowLastColumn="0"/>
              <w:rPr>
                <w:sz w:val="16"/>
                <w:szCs w:val="16"/>
                <w:lang w:eastAsia="en-GB"/>
              </w:rPr>
            </w:pPr>
            <w:r w:rsidRPr="009C569A">
              <w:rPr>
                <w:sz w:val="16"/>
                <w:szCs w:val="16"/>
                <w:lang w:eastAsia="en-GB"/>
              </w:rPr>
              <w:t>Baudry S. Four years evaluation on schizophrenic patients who followed a therapeutic education program called drug's workshops.  European Archives of Psychiatry and Clinical Neuroscience. 2010;260.</w:t>
            </w:r>
          </w:p>
        </w:tc>
        <w:tc>
          <w:tcPr>
            <w:tcW w:w="3231" w:type="dxa"/>
            <w:hideMark/>
          </w:tcPr>
          <w:p w14:paraId="0E2FA443" w14:textId="77777777" w:rsidR="009C569A" w:rsidRPr="009C569A" w:rsidRDefault="009C569A" w:rsidP="006264B3">
            <w:pPr>
              <w:cnfStyle w:val="000000100000" w:firstRow="0" w:lastRow="0" w:firstColumn="0" w:lastColumn="0" w:oddVBand="0" w:evenVBand="0" w:oddHBand="1" w:evenHBand="0" w:firstRowFirstColumn="0" w:firstRowLastColumn="0" w:lastRowFirstColumn="0" w:lastRowLastColumn="0"/>
              <w:rPr>
                <w:sz w:val="16"/>
                <w:szCs w:val="16"/>
                <w:lang w:eastAsia="en-GB"/>
              </w:rPr>
            </w:pPr>
            <w:r w:rsidRPr="009C569A">
              <w:rPr>
                <w:sz w:val="16"/>
                <w:szCs w:val="16"/>
                <w:lang w:eastAsia="en-GB"/>
              </w:rPr>
              <w:t>No mention of cardiometabolic risk factors or metabolic syndrome</w:t>
            </w:r>
            <w:r w:rsidR="006264B3">
              <w:rPr>
                <w:sz w:val="16"/>
                <w:szCs w:val="16"/>
                <w:lang w:eastAsia="en-GB"/>
              </w:rPr>
              <w:t xml:space="preserve"> or related diseases</w:t>
            </w:r>
          </w:p>
        </w:tc>
      </w:tr>
      <w:tr w:rsidR="009C569A" w:rsidRPr="009C569A" w14:paraId="2FFFA704"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7C71A22F"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2E67D5D8"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Bell JS; Whitehead P, Aslani P, McLachlan AJ, Chen TF. Drug-related problems in the community setting: Pharmacists' findings and recommendations for people with mental illnesses. Clinical Drug Investigation. 2006;26(7):415-25. </w:t>
            </w:r>
          </w:p>
        </w:tc>
        <w:tc>
          <w:tcPr>
            <w:tcW w:w="3231" w:type="dxa"/>
            <w:hideMark/>
          </w:tcPr>
          <w:p w14:paraId="6083812E"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Nothing specific for cardiometabolic risk factors or metabolic syndrome</w:t>
            </w:r>
            <w:r w:rsidR="006264B3">
              <w:rPr>
                <w:rFonts w:cs="Segoe UI"/>
                <w:sz w:val="16"/>
                <w:szCs w:val="16"/>
                <w:lang w:eastAsia="en-GB"/>
              </w:rPr>
              <w:t xml:space="preserve"> or related diseases</w:t>
            </w:r>
            <w:r w:rsidRPr="009C569A">
              <w:rPr>
                <w:rFonts w:cs="Segoe UI"/>
                <w:sz w:val="16"/>
                <w:szCs w:val="16"/>
                <w:lang w:eastAsia="en-GB"/>
              </w:rPr>
              <w:t>. Diagnoses of participants not reported.</w:t>
            </w:r>
          </w:p>
        </w:tc>
      </w:tr>
      <w:tr w:rsidR="009C569A" w:rsidRPr="009C569A" w14:paraId="0DDE7F16"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7DB70E1B" w14:textId="77777777" w:rsidR="009C569A" w:rsidRPr="009C569A" w:rsidRDefault="009C569A" w:rsidP="006264B3">
            <w:pPr>
              <w:numPr>
                <w:ilvl w:val="0"/>
                <w:numId w:val="3"/>
              </w:numPr>
              <w:ind w:left="510"/>
              <w:rPr>
                <w:sz w:val="18"/>
                <w:lang w:eastAsia="en-GB"/>
              </w:rPr>
            </w:pPr>
          </w:p>
        </w:tc>
        <w:tc>
          <w:tcPr>
            <w:tcW w:w="5670" w:type="dxa"/>
            <w:hideMark/>
          </w:tcPr>
          <w:p w14:paraId="72A510D9" w14:textId="77777777" w:rsidR="009C569A" w:rsidRPr="009C569A" w:rsidRDefault="009C569A" w:rsidP="006264B3">
            <w:pPr>
              <w:cnfStyle w:val="000000100000" w:firstRow="0" w:lastRow="0" w:firstColumn="0" w:lastColumn="0" w:oddVBand="0" w:evenVBand="0" w:oddHBand="1" w:evenHBand="0" w:firstRowFirstColumn="0" w:firstRowLastColumn="0" w:lastRowFirstColumn="0" w:lastRowLastColumn="0"/>
              <w:rPr>
                <w:sz w:val="16"/>
                <w:szCs w:val="16"/>
                <w:lang w:eastAsia="en-GB"/>
              </w:rPr>
            </w:pPr>
            <w:r w:rsidRPr="009C569A">
              <w:rPr>
                <w:sz w:val="16"/>
                <w:szCs w:val="16"/>
                <w:lang w:eastAsia="en-GB"/>
              </w:rPr>
              <w:t>Binford SH, Johnson MD, Kennedy RS, Leffler JB. Clinician education improves lipid monitoring in patients taking second-generation antipsychotic agents, nationally and locally. Health Outcomes Research in Medicine. 2012;3(3).</w:t>
            </w:r>
          </w:p>
        </w:tc>
        <w:tc>
          <w:tcPr>
            <w:tcW w:w="3231" w:type="dxa"/>
            <w:hideMark/>
          </w:tcPr>
          <w:p w14:paraId="41845C87" w14:textId="77777777" w:rsidR="009C569A" w:rsidRPr="009C569A" w:rsidRDefault="009C569A" w:rsidP="006264B3">
            <w:pPr>
              <w:cnfStyle w:val="000000100000" w:firstRow="0" w:lastRow="0" w:firstColumn="0" w:lastColumn="0" w:oddVBand="0" w:evenVBand="0" w:oddHBand="1" w:evenHBand="0" w:firstRowFirstColumn="0" w:firstRowLastColumn="0" w:lastRowFirstColumn="0" w:lastRowLastColumn="0"/>
              <w:rPr>
                <w:sz w:val="16"/>
                <w:szCs w:val="16"/>
                <w:lang w:eastAsia="en-GB"/>
              </w:rPr>
            </w:pPr>
            <w:r w:rsidRPr="009C569A">
              <w:rPr>
                <w:sz w:val="16"/>
                <w:szCs w:val="16"/>
                <w:lang w:eastAsia="en-GB"/>
              </w:rPr>
              <w:t>Pharmacy/pharmacist not involved.</w:t>
            </w:r>
          </w:p>
        </w:tc>
      </w:tr>
      <w:tr w:rsidR="009C569A" w:rsidRPr="009C569A" w14:paraId="1702445A"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2BBE32E1" w14:textId="77777777" w:rsidR="009C569A" w:rsidRPr="009C569A" w:rsidRDefault="009C569A" w:rsidP="006264B3">
            <w:pPr>
              <w:numPr>
                <w:ilvl w:val="0"/>
                <w:numId w:val="3"/>
              </w:numPr>
              <w:ind w:left="510"/>
              <w:rPr>
                <w:sz w:val="18"/>
                <w:lang w:eastAsia="en-GB"/>
              </w:rPr>
            </w:pPr>
          </w:p>
        </w:tc>
        <w:tc>
          <w:tcPr>
            <w:tcW w:w="5670" w:type="dxa"/>
            <w:hideMark/>
          </w:tcPr>
          <w:p w14:paraId="3AB2AAF2" w14:textId="77777777" w:rsidR="009C569A" w:rsidRPr="009C569A" w:rsidRDefault="009C569A" w:rsidP="006264B3">
            <w:pPr>
              <w:cnfStyle w:val="000000000000" w:firstRow="0" w:lastRow="0" w:firstColumn="0" w:lastColumn="0" w:oddVBand="0" w:evenVBand="0" w:oddHBand="0" w:evenHBand="0" w:firstRowFirstColumn="0" w:firstRowLastColumn="0" w:lastRowFirstColumn="0" w:lastRowLastColumn="0"/>
              <w:rPr>
                <w:sz w:val="16"/>
                <w:szCs w:val="16"/>
                <w:lang w:eastAsia="en-GB"/>
              </w:rPr>
            </w:pPr>
            <w:r w:rsidRPr="009C569A">
              <w:rPr>
                <w:sz w:val="16"/>
                <w:szCs w:val="16"/>
                <w:lang w:eastAsia="en-GB"/>
              </w:rPr>
              <w:t>Bradley BA. Psychiatric pharmacist in a federally qualified health center primary care clinic. Journal of Pharmacy Practice. 2013;26(3):341-2.</w:t>
            </w:r>
          </w:p>
        </w:tc>
        <w:tc>
          <w:tcPr>
            <w:tcW w:w="3231" w:type="dxa"/>
            <w:hideMark/>
          </w:tcPr>
          <w:p w14:paraId="7354CB25" w14:textId="77777777" w:rsidR="009C569A" w:rsidRPr="009C569A" w:rsidRDefault="009C569A" w:rsidP="006264B3">
            <w:pPr>
              <w:cnfStyle w:val="000000000000" w:firstRow="0" w:lastRow="0" w:firstColumn="0" w:lastColumn="0" w:oddVBand="0" w:evenVBand="0" w:oddHBand="0" w:evenHBand="0" w:firstRowFirstColumn="0" w:firstRowLastColumn="0" w:lastRowFirstColumn="0" w:lastRowLastColumn="0"/>
              <w:rPr>
                <w:sz w:val="16"/>
                <w:szCs w:val="16"/>
                <w:lang w:eastAsia="en-GB"/>
              </w:rPr>
            </w:pPr>
            <w:r w:rsidRPr="009C569A">
              <w:rPr>
                <w:sz w:val="16"/>
                <w:szCs w:val="16"/>
                <w:lang w:eastAsia="en-GB"/>
              </w:rPr>
              <w:t>No explicit mention of cardiometabolic risk factors or metabolic syndrome</w:t>
            </w:r>
            <w:r w:rsidR="006264B3">
              <w:rPr>
                <w:sz w:val="16"/>
                <w:szCs w:val="16"/>
                <w:lang w:eastAsia="en-GB"/>
              </w:rPr>
              <w:t xml:space="preserve"> or related diseases</w:t>
            </w:r>
            <w:r w:rsidRPr="009C569A">
              <w:rPr>
                <w:sz w:val="16"/>
                <w:szCs w:val="16"/>
                <w:lang w:eastAsia="en-GB"/>
              </w:rPr>
              <w:t>. Diagnoses of individuals on antipsychotics not stated.</w:t>
            </w:r>
          </w:p>
        </w:tc>
      </w:tr>
      <w:tr w:rsidR="009C569A" w:rsidRPr="009C569A" w14:paraId="4AE1479D"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4D04F88D"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52C01A7B"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Brunette MF, Dzebisashvili N, Xie H, Akerman S, Ferron JC, Bartels S. Expanding cessation pharmacotherapy via videoconference educational outreach to prescribers. Nicotine and Tobacco Research. 2015;17(8):960-7.</w:t>
            </w:r>
          </w:p>
        </w:tc>
        <w:tc>
          <w:tcPr>
            <w:tcW w:w="3231" w:type="dxa"/>
            <w:hideMark/>
          </w:tcPr>
          <w:p w14:paraId="2EC4B1AF"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Pharmacy/pharmacist not involved.</w:t>
            </w:r>
          </w:p>
        </w:tc>
      </w:tr>
      <w:tr w:rsidR="009C569A" w:rsidRPr="009C569A" w14:paraId="107F8F87"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3F851EFD"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7102984A"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Butler P, Simonson C, Goldie C, Kennedy A, Goldstone L.  Baseline metabolic monitoring of atypical antipsychotics in an inpatient setting. Mental Health Clinician. 2013;3(3):122-8.</w:t>
            </w:r>
          </w:p>
          <w:p w14:paraId="0B993A8F"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And </w:t>
            </w:r>
          </w:p>
          <w:p w14:paraId="1068342D"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Butler P, Goldie C, Simonson C, Goldstone L, Kennedy A. Inpatient Pharmacist Intervention Helps Sustain Improved Rates of Baseline Metabolic Monitoring for Patients Initiated on Atypical Antipsychotics. </w:t>
            </w:r>
          </w:p>
          <w:p w14:paraId="08A66CFB" w14:textId="77777777" w:rsidR="009C569A" w:rsidRPr="009C569A" w:rsidRDefault="00536D41"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hyperlink r:id="rId9" w:history="1">
              <w:r w:rsidR="009C569A" w:rsidRPr="009C569A">
                <w:rPr>
                  <w:rFonts w:eastAsiaTheme="majorEastAsia" w:cs="Segoe UI"/>
                  <w:color w:val="0000FF"/>
                  <w:sz w:val="16"/>
                  <w:szCs w:val="16"/>
                  <w:u w:val="single"/>
                  <w:lang w:eastAsia="en-GB"/>
                </w:rPr>
                <w:t>http://www.pharmacy.arizona.edu/sites/default/files/Abstracts%20for%20Senior%20Projects%202014.pdf</w:t>
              </w:r>
            </w:hyperlink>
          </w:p>
          <w:p w14:paraId="73AF895C"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second reference discussing outcomes of the first)</w:t>
            </w:r>
          </w:p>
        </w:tc>
        <w:tc>
          <w:tcPr>
            <w:tcW w:w="3231" w:type="dxa"/>
            <w:hideMark/>
          </w:tcPr>
          <w:p w14:paraId="303586C2"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First paper describes the process the second paper describes the outcomes. Diagnoses of participants not stated. </w:t>
            </w:r>
          </w:p>
        </w:tc>
      </w:tr>
      <w:tr w:rsidR="009C569A" w:rsidRPr="009C569A" w14:paraId="3FBEBCB1"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08B1F9B9" w14:textId="77777777" w:rsidR="009C569A" w:rsidRPr="009C569A" w:rsidRDefault="009C569A" w:rsidP="006264B3">
            <w:pPr>
              <w:numPr>
                <w:ilvl w:val="0"/>
                <w:numId w:val="3"/>
              </w:numPr>
              <w:ind w:left="510"/>
              <w:rPr>
                <w:sz w:val="18"/>
                <w:lang w:eastAsia="en-GB"/>
              </w:rPr>
            </w:pPr>
          </w:p>
        </w:tc>
        <w:tc>
          <w:tcPr>
            <w:tcW w:w="5670" w:type="dxa"/>
            <w:hideMark/>
          </w:tcPr>
          <w:p w14:paraId="2EC5F338" w14:textId="77777777" w:rsidR="009C569A" w:rsidRPr="009C569A" w:rsidRDefault="009C569A" w:rsidP="006264B3">
            <w:pPr>
              <w:cnfStyle w:val="000000100000" w:firstRow="0" w:lastRow="0" w:firstColumn="0" w:lastColumn="0" w:oddVBand="0" w:evenVBand="0" w:oddHBand="1" w:evenHBand="0" w:firstRowFirstColumn="0" w:firstRowLastColumn="0" w:lastRowFirstColumn="0" w:lastRowLastColumn="0"/>
              <w:rPr>
                <w:sz w:val="16"/>
                <w:szCs w:val="16"/>
                <w:lang w:eastAsia="en-GB"/>
              </w:rPr>
            </w:pPr>
            <w:r w:rsidRPr="009C569A">
              <w:rPr>
                <w:sz w:val="16"/>
                <w:szCs w:val="16"/>
                <w:lang w:eastAsia="en-GB"/>
              </w:rPr>
              <w:t>Buxton JA, Chandler-Altendorf A, Puente AE. A novel collaborative practice model for treatment of mental illness in indigent and uninsured patients. American Journal of Health-System Pharmacy. 2012;69(12);1054-62.</w:t>
            </w:r>
          </w:p>
        </w:tc>
        <w:tc>
          <w:tcPr>
            <w:tcW w:w="3231" w:type="dxa"/>
            <w:hideMark/>
          </w:tcPr>
          <w:p w14:paraId="7B1069FB" w14:textId="77777777" w:rsidR="009C569A" w:rsidRPr="009C569A" w:rsidRDefault="009C569A" w:rsidP="006264B3">
            <w:pPr>
              <w:cnfStyle w:val="000000100000" w:firstRow="0" w:lastRow="0" w:firstColumn="0" w:lastColumn="0" w:oddVBand="0" w:evenVBand="0" w:oddHBand="1" w:evenHBand="0" w:firstRowFirstColumn="0" w:firstRowLastColumn="0" w:lastRowFirstColumn="0" w:lastRowLastColumn="0"/>
              <w:rPr>
                <w:sz w:val="16"/>
                <w:szCs w:val="16"/>
                <w:lang w:eastAsia="en-GB"/>
              </w:rPr>
            </w:pPr>
            <w:r w:rsidRPr="009C569A">
              <w:rPr>
                <w:sz w:val="16"/>
                <w:szCs w:val="16"/>
                <w:lang w:eastAsia="en-GB"/>
              </w:rPr>
              <w:t>No mention of cardiometabolic ris</w:t>
            </w:r>
            <w:r w:rsidR="006264B3">
              <w:rPr>
                <w:sz w:val="16"/>
                <w:szCs w:val="16"/>
                <w:lang w:eastAsia="en-GB"/>
              </w:rPr>
              <w:t>k factors or metabolic syndrome or related diseases</w:t>
            </w:r>
          </w:p>
        </w:tc>
      </w:tr>
      <w:tr w:rsidR="009C569A" w:rsidRPr="009C569A" w14:paraId="3CB336C2"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1359AB8B"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7216B3C8"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Caballero J, Souffrant G, Heffernan E. Development and outcomes of a psychiatric pharmacy clinic for indigent patients. American Journal of Health-System Pharmacy. 2008;65(3):229-33.</w:t>
            </w:r>
          </w:p>
        </w:tc>
        <w:tc>
          <w:tcPr>
            <w:tcW w:w="3231" w:type="dxa"/>
            <w:hideMark/>
          </w:tcPr>
          <w:p w14:paraId="6BFBFA03"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Diagnoses of participants not stated.</w:t>
            </w:r>
          </w:p>
        </w:tc>
      </w:tr>
      <w:tr w:rsidR="009C569A" w:rsidRPr="009C569A" w14:paraId="23DA289F"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42487915"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7159F4D7"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Canales PL, Dorson PG, Crismon ML. Outcomes assessment of clinical pharmacy services in a psychiatric inpatient setting. American Journal Health System Pharmacy. 2001;58(14):1309-16.</w:t>
            </w:r>
          </w:p>
        </w:tc>
        <w:tc>
          <w:tcPr>
            <w:tcW w:w="3231" w:type="dxa"/>
            <w:hideMark/>
          </w:tcPr>
          <w:p w14:paraId="2312D09F"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No mention of cardiometabolic risk factors or metabolic syndrome</w:t>
            </w:r>
            <w:r w:rsidR="006264B3">
              <w:rPr>
                <w:rFonts w:cs="Segoe UI"/>
                <w:sz w:val="16"/>
                <w:szCs w:val="16"/>
                <w:lang w:eastAsia="en-GB"/>
              </w:rPr>
              <w:t xml:space="preserve"> or related diseases</w:t>
            </w:r>
            <w:r w:rsidRPr="009C569A">
              <w:rPr>
                <w:rFonts w:cs="Segoe UI"/>
                <w:sz w:val="16"/>
                <w:szCs w:val="16"/>
                <w:lang w:eastAsia="en-GB"/>
              </w:rPr>
              <w:t>. Diagnoses of participants not stated.</w:t>
            </w:r>
          </w:p>
        </w:tc>
      </w:tr>
      <w:tr w:rsidR="009C569A" w:rsidRPr="009C569A" w14:paraId="649E172E"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035532D5" w14:textId="77777777" w:rsidR="009C569A" w:rsidRPr="009C569A" w:rsidRDefault="009C569A" w:rsidP="006264B3">
            <w:pPr>
              <w:numPr>
                <w:ilvl w:val="0"/>
                <w:numId w:val="3"/>
              </w:numPr>
              <w:ind w:left="510"/>
              <w:rPr>
                <w:sz w:val="18"/>
                <w:lang w:eastAsia="en-GB"/>
              </w:rPr>
            </w:pPr>
          </w:p>
        </w:tc>
        <w:tc>
          <w:tcPr>
            <w:tcW w:w="5670" w:type="dxa"/>
            <w:hideMark/>
          </w:tcPr>
          <w:p w14:paraId="768BCB66" w14:textId="77777777" w:rsidR="009C569A" w:rsidRPr="009C569A" w:rsidRDefault="009C569A" w:rsidP="006264B3">
            <w:pPr>
              <w:cnfStyle w:val="000000000000" w:firstRow="0" w:lastRow="0" w:firstColumn="0" w:lastColumn="0" w:oddVBand="0" w:evenVBand="0" w:oddHBand="0" w:evenHBand="0" w:firstRowFirstColumn="0" w:firstRowLastColumn="0" w:lastRowFirstColumn="0" w:lastRowLastColumn="0"/>
              <w:rPr>
                <w:sz w:val="16"/>
                <w:szCs w:val="16"/>
                <w:lang w:eastAsia="en-GB"/>
              </w:rPr>
            </w:pPr>
            <w:r w:rsidRPr="009C569A">
              <w:rPr>
                <w:sz w:val="16"/>
                <w:szCs w:val="16"/>
                <w:lang w:eastAsia="en-GB"/>
              </w:rPr>
              <w:t>Canning JE, Nelson LA, Elliott E, Hieber R, Liu Y. Assessment of adherence with metabolic monitoring before and after implementation of a pharmacy-driven computerized metabolic monitoring database. Journal of Pharmacy Practice. 2011;24(2);264-5.</w:t>
            </w:r>
          </w:p>
        </w:tc>
        <w:tc>
          <w:tcPr>
            <w:tcW w:w="3231" w:type="dxa"/>
            <w:hideMark/>
          </w:tcPr>
          <w:p w14:paraId="6C0706D5" w14:textId="77777777" w:rsidR="009C569A" w:rsidRPr="009C569A" w:rsidRDefault="009C569A" w:rsidP="006264B3">
            <w:pPr>
              <w:cnfStyle w:val="000000000000" w:firstRow="0" w:lastRow="0" w:firstColumn="0" w:lastColumn="0" w:oddVBand="0" w:evenVBand="0" w:oddHBand="0" w:evenHBand="0" w:firstRowFirstColumn="0" w:firstRowLastColumn="0" w:lastRowFirstColumn="0" w:lastRowLastColumn="0"/>
              <w:rPr>
                <w:sz w:val="16"/>
                <w:szCs w:val="16"/>
                <w:lang w:eastAsia="en-GB"/>
              </w:rPr>
            </w:pPr>
            <w:r w:rsidRPr="009C569A">
              <w:rPr>
                <w:sz w:val="16"/>
                <w:szCs w:val="16"/>
                <w:lang w:eastAsia="en-GB"/>
              </w:rPr>
              <w:t>Conference abstract. No outcomes reported. Diagnoses of participants not reported.</w:t>
            </w:r>
          </w:p>
        </w:tc>
      </w:tr>
      <w:tr w:rsidR="009C569A" w:rsidRPr="009C569A" w14:paraId="060388BE"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1FEC3F04" w14:textId="77777777" w:rsidR="009C569A" w:rsidRPr="009C569A" w:rsidRDefault="009C569A" w:rsidP="006264B3">
            <w:pPr>
              <w:numPr>
                <w:ilvl w:val="0"/>
                <w:numId w:val="3"/>
              </w:numPr>
              <w:ind w:left="510"/>
              <w:rPr>
                <w:sz w:val="18"/>
                <w:lang w:eastAsia="en-GB"/>
              </w:rPr>
            </w:pPr>
          </w:p>
        </w:tc>
        <w:tc>
          <w:tcPr>
            <w:tcW w:w="5670" w:type="dxa"/>
            <w:hideMark/>
          </w:tcPr>
          <w:p w14:paraId="453A473B" w14:textId="77777777" w:rsidR="009C569A" w:rsidRPr="009C569A" w:rsidRDefault="009C569A" w:rsidP="006264B3">
            <w:pPr>
              <w:cnfStyle w:val="000000100000" w:firstRow="0" w:lastRow="0" w:firstColumn="0" w:lastColumn="0" w:oddVBand="0" w:evenVBand="0" w:oddHBand="1" w:evenHBand="0" w:firstRowFirstColumn="0" w:firstRowLastColumn="0" w:lastRowFirstColumn="0" w:lastRowLastColumn="0"/>
              <w:rPr>
                <w:sz w:val="16"/>
                <w:szCs w:val="16"/>
                <w:lang w:eastAsia="en-GB"/>
              </w:rPr>
            </w:pPr>
            <w:r w:rsidRPr="009C569A">
              <w:rPr>
                <w:sz w:val="16"/>
                <w:szCs w:val="16"/>
                <w:lang w:eastAsia="en-GB"/>
              </w:rPr>
              <w:t>Christopher M, Popish S, Yee M, Furman A, Kimura H. Academic detailing engages members of the healthcare team and veterans in improving care for mental health conditions. 2012;25(2):293.</w:t>
            </w:r>
          </w:p>
        </w:tc>
        <w:tc>
          <w:tcPr>
            <w:tcW w:w="3231" w:type="dxa"/>
            <w:hideMark/>
          </w:tcPr>
          <w:p w14:paraId="67CB86E9" w14:textId="77777777" w:rsidR="009C569A" w:rsidRPr="009C569A" w:rsidRDefault="009C569A" w:rsidP="006264B3">
            <w:pPr>
              <w:cnfStyle w:val="000000100000" w:firstRow="0" w:lastRow="0" w:firstColumn="0" w:lastColumn="0" w:oddVBand="0" w:evenVBand="0" w:oddHBand="1" w:evenHBand="0" w:firstRowFirstColumn="0" w:firstRowLastColumn="0" w:lastRowFirstColumn="0" w:lastRowLastColumn="0"/>
              <w:rPr>
                <w:sz w:val="16"/>
                <w:szCs w:val="16"/>
                <w:lang w:eastAsia="en-GB"/>
              </w:rPr>
            </w:pPr>
            <w:r w:rsidRPr="009C569A">
              <w:rPr>
                <w:sz w:val="16"/>
                <w:szCs w:val="16"/>
                <w:lang w:eastAsia="en-GB"/>
              </w:rPr>
              <w:t>Conference abstract. No mention of cardiometabolic ris</w:t>
            </w:r>
            <w:r w:rsidR="006264B3">
              <w:rPr>
                <w:sz w:val="16"/>
                <w:szCs w:val="16"/>
                <w:lang w:eastAsia="en-GB"/>
              </w:rPr>
              <w:t>k factors or metabolic syndrome or related diseases</w:t>
            </w:r>
          </w:p>
        </w:tc>
      </w:tr>
      <w:tr w:rsidR="009C569A" w:rsidRPr="009C569A" w14:paraId="4A4E8686"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50A18A4F" w14:textId="77777777" w:rsidR="009C569A" w:rsidRPr="009C569A" w:rsidRDefault="009C569A" w:rsidP="006264B3">
            <w:pPr>
              <w:numPr>
                <w:ilvl w:val="0"/>
                <w:numId w:val="3"/>
              </w:numPr>
              <w:ind w:left="510"/>
              <w:rPr>
                <w:sz w:val="18"/>
                <w:lang w:eastAsia="en-GB"/>
              </w:rPr>
            </w:pPr>
          </w:p>
        </w:tc>
        <w:tc>
          <w:tcPr>
            <w:tcW w:w="5670" w:type="dxa"/>
            <w:hideMark/>
          </w:tcPr>
          <w:p w14:paraId="6043D5C2" w14:textId="77777777" w:rsidR="009C569A" w:rsidRPr="009C569A" w:rsidRDefault="009C569A" w:rsidP="006264B3">
            <w:pPr>
              <w:cnfStyle w:val="000000000000" w:firstRow="0" w:lastRow="0" w:firstColumn="0" w:lastColumn="0" w:oddVBand="0" w:evenVBand="0" w:oddHBand="0" w:evenHBand="0" w:firstRowFirstColumn="0" w:firstRowLastColumn="0" w:lastRowFirstColumn="0" w:lastRowLastColumn="0"/>
              <w:rPr>
                <w:sz w:val="16"/>
                <w:szCs w:val="16"/>
                <w:lang w:eastAsia="en-GB"/>
              </w:rPr>
            </w:pPr>
            <w:r w:rsidRPr="009C569A">
              <w:rPr>
                <w:sz w:val="16"/>
                <w:szCs w:val="16"/>
                <w:lang w:eastAsia="en-GB"/>
              </w:rPr>
              <w:t>Chung B, Dopheide J, Gregerson P. Psychiatric Pharmacist and Primary Care Collaboration at a Skid-Row Safety-Net Clinic. Journal of the National Medical Association. 2011;103(7):567-74.</w:t>
            </w:r>
          </w:p>
        </w:tc>
        <w:tc>
          <w:tcPr>
            <w:tcW w:w="3231" w:type="dxa"/>
            <w:hideMark/>
          </w:tcPr>
          <w:p w14:paraId="256C643F" w14:textId="77777777" w:rsidR="009C569A" w:rsidRPr="009C569A" w:rsidRDefault="009C569A" w:rsidP="006264B3">
            <w:pPr>
              <w:cnfStyle w:val="000000000000" w:firstRow="0" w:lastRow="0" w:firstColumn="0" w:lastColumn="0" w:oddVBand="0" w:evenVBand="0" w:oddHBand="0" w:evenHBand="0" w:firstRowFirstColumn="0" w:firstRowLastColumn="0" w:lastRowFirstColumn="0" w:lastRowLastColumn="0"/>
              <w:rPr>
                <w:sz w:val="16"/>
                <w:szCs w:val="16"/>
                <w:lang w:eastAsia="en-GB"/>
              </w:rPr>
            </w:pPr>
            <w:r w:rsidRPr="009C569A">
              <w:rPr>
                <w:sz w:val="16"/>
                <w:szCs w:val="16"/>
                <w:lang w:eastAsia="en-GB"/>
              </w:rPr>
              <w:t>Nothing specific relating to cardiometabolic ris</w:t>
            </w:r>
            <w:r w:rsidR="006264B3">
              <w:rPr>
                <w:sz w:val="16"/>
                <w:szCs w:val="16"/>
                <w:lang w:eastAsia="en-GB"/>
              </w:rPr>
              <w:t>k factors or metabolic syndrome</w:t>
            </w:r>
            <w:r w:rsidR="006264B3">
              <w:t xml:space="preserve"> </w:t>
            </w:r>
            <w:r w:rsidR="006264B3" w:rsidRPr="006264B3">
              <w:rPr>
                <w:sz w:val="16"/>
                <w:szCs w:val="16"/>
                <w:lang w:eastAsia="en-GB"/>
              </w:rPr>
              <w:t>or related diseases</w:t>
            </w:r>
          </w:p>
        </w:tc>
      </w:tr>
      <w:tr w:rsidR="009C569A" w:rsidRPr="009C569A" w14:paraId="33B0FE5D"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418BA104" w14:textId="77777777" w:rsidR="009C569A" w:rsidRPr="009C569A" w:rsidRDefault="009C569A" w:rsidP="006264B3">
            <w:pPr>
              <w:numPr>
                <w:ilvl w:val="0"/>
                <w:numId w:val="3"/>
              </w:numPr>
              <w:ind w:left="510"/>
              <w:rPr>
                <w:sz w:val="18"/>
                <w:lang w:eastAsia="en-GB"/>
              </w:rPr>
            </w:pPr>
          </w:p>
        </w:tc>
        <w:tc>
          <w:tcPr>
            <w:tcW w:w="5670" w:type="dxa"/>
            <w:hideMark/>
          </w:tcPr>
          <w:p w14:paraId="24ACE43B" w14:textId="77777777" w:rsidR="009C569A" w:rsidRPr="009C569A" w:rsidRDefault="009C569A" w:rsidP="006264B3">
            <w:pPr>
              <w:cnfStyle w:val="000000100000" w:firstRow="0" w:lastRow="0" w:firstColumn="0" w:lastColumn="0" w:oddVBand="0" w:evenVBand="0" w:oddHBand="1" w:evenHBand="0" w:firstRowFirstColumn="0" w:firstRowLastColumn="0" w:lastRowFirstColumn="0" w:lastRowLastColumn="0"/>
              <w:rPr>
                <w:sz w:val="16"/>
                <w:szCs w:val="16"/>
                <w:lang w:eastAsia="en-GB"/>
              </w:rPr>
            </w:pPr>
            <w:r w:rsidRPr="009C569A">
              <w:rPr>
                <w:sz w:val="16"/>
                <w:szCs w:val="16"/>
                <w:lang w:eastAsia="en-GB"/>
              </w:rPr>
              <w:t>Cobb CD. Optimizing medication use with a pharmacist-provided comprehensive medication management service for patients with psychiatric disorders. Pharmacotherapy. 2014;34(12):1336-40.</w:t>
            </w:r>
          </w:p>
        </w:tc>
        <w:tc>
          <w:tcPr>
            <w:tcW w:w="3231" w:type="dxa"/>
            <w:hideMark/>
          </w:tcPr>
          <w:p w14:paraId="17BC73BE" w14:textId="77777777" w:rsidR="009C569A" w:rsidRPr="009C569A" w:rsidRDefault="009C569A" w:rsidP="006264B3">
            <w:pPr>
              <w:cnfStyle w:val="000000100000" w:firstRow="0" w:lastRow="0" w:firstColumn="0" w:lastColumn="0" w:oddVBand="0" w:evenVBand="0" w:oddHBand="1" w:evenHBand="0" w:firstRowFirstColumn="0" w:firstRowLastColumn="0" w:lastRowFirstColumn="0" w:lastRowLastColumn="0"/>
              <w:rPr>
                <w:sz w:val="16"/>
                <w:szCs w:val="16"/>
                <w:lang w:eastAsia="en-GB"/>
              </w:rPr>
            </w:pPr>
            <w:r w:rsidRPr="009C569A">
              <w:rPr>
                <w:sz w:val="16"/>
                <w:szCs w:val="16"/>
                <w:lang w:eastAsia="en-GB"/>
              </w:rPr>
              <w:t xml:space="preserve">Outcomes related to cardiometabolic monitoring or metabolic syndrome </w:t>
            </w:r>
            <w:r w:rsidR="006264B3">
              <w:t xml:space="preserve"> </w:t>
            </w:r>
            <w:r w:rsidR="006264B3" w:rsidRPr="006264B3">
              <w:rPr>
                <w:sz w:val="16"/>
                <w:szCs w:val="16"/>
                <w:lang w:eastAsia="en-GB"/>
              </w:rPr>
              <w:t xml:space="preserve">or related diseases </w:t>
            </w:r>
            <w:r w:rsidRPr="009C569A">
              <w:rPr>
                <w:sz w:val="16"/>
                <w:szCs w:val="16"/>
                <w:lang w:eastAsia="en-GB"/>
              </w:rPr>
              <w:t xml:space="preserve">not reported. </w:t>
            </w:r>
          </w:p>
        </w:tc>
      </w:tr>
      <w:tr w:rsidR="009C569A" w:rsidRPr="009C569A" w14:paraId="76DD96B3"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281B146C" w14:textId="77777777" w:rsidR="009C569A" w:rsidRPr="009C569A" w:rsidRDefault="009C569A" w:rsidP="006264B3">
            <w:pPr>
              <w:numPr>
                <w:ilvl w:val="0"/>
                <w:numId w:val="3"/>
              </w:numPr>
              <w:ind w:left="510"/>
              <w:rPr>
                <w:sz w:val="18"/>
                <w:lang w:eastAsia="en-GB"/>
              </w:rPr>
            </w:pPr>
          </w:p>
        </w:tc>
        <w:tc>
          <w:tcPr>
            <w:tcW w:w="5670" w:type="dxa"/>
            <w:hideMark/>
          </w:tcPr>
          <w:p w14:paraId="31EB3685" w14:textId="77777777" w:rsidR="009C569A" w:rsidRPr="009C569A" w:rsidRDefault="009C569A" w:rsidP="006264B3">
            <w:pPr>
              <w:cnfStyle w:val="000000000000" w:firstRow="0" w:lastRow="0" w:firstColumn="0" w:lastColumn="0" w:oddVBand="0" w:evenVBand="0" w:oddHBand="0" w:evenHBand="0" w:firstRowFirstColumn="0" w:firstRowLastColumn="0" w:lastRowFirstColumn="0" w:lastRowLastColumn="0"/>
              <w:rPr>
                <w:sz w:val="16"/>
                <w:szCs w:val="16"/>
                <w:lang w:eastAsia="en-GB"/>
              </w:rPr>
            </w:pPr>
            <w:r w:rsidRPr="009C569A">
              <w:rPr>
                <w:sz w:val="16"/>
                <w:szCs w:val="16"/>
                <w:lang w:eastAsia="en-GB"/>
              </w:rPr>
              <w:t>DeJongh B, Garcia G, Parra D, Fernandez-Milo A.. Design and implementation of a clinical pharmacist managed metabolic syndrome clinic in a mental health setting. Journal of Pharmacy Practice. 2011;24(2):268.</w:t>
            </w:r>
          </w:p>
        </w:tc>
        <w:tc>
          <w:tcPr>
            <w:tcW w:w="3231" w:type="dxa"/>
            <w:hideMark/>
          </w:tcPr>
          <w:p w14:paraId="27976A81" w14:textId="77777777" w:rsidR="009C569A" w:rsidRPr="009C569A" w:rsidRDefault="009C569A" w:rsidP="006264B3">
            <w:pPr>
              <w:cnfStyle w:val="000000000000" w:firstRow="0" w:lastRow="0" w:firstColumn="0" w:lastColumn="0" w:oddVBand="0" w:evenVBand="0" w:oddHBand="0" w:evenHBand="0" w:firstRowFirstColumn="0" w:firstRowLastColumn="0" w:lastRowFirstColumn="0" w:lastRowLastColumn="0"/>
              <w:rPr>
                <w:sz w:val="16"/>
                <w:szCs w:val="16"/>
                <w:lang w:eastAsia="en-GB"/>
              </w:rPr>
            </w:pPr>
            <w:r w:rsidRPr="009C569A">
              <w:rPr>
                <w:sz w:val="16"/>
                <w:szCs w:val="16"/>
                <w:lang w:eastAsia="en-GB"/>
              </w:rPr>
              <w:t>Work in progress – no outcomes reported. Diagnoses of participants not reported.</w:t>
            </w:r>
          </w:p>
        </w:tc>
      </w:tr>
      <w:tr w:rsidR="009C569A" w:rsidRPr="009C569A" w14:paraId="202C7A81"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2DEB47F1"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3633A638"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Dhamane AD, Hudson TJ, Martin BC, Said Q, Brixner DI. Metabolic monitoring of patients prescribed second-generation antipsychotics.</w:t>
            </w:r>
            <w:r w:rsidRPr="009C569A">
              <w:rPr>
                <w:sz w:val="16"/>
                <w:szCs w:val="16"/>
                <w:lang w:eastAsia="en-GB"/>
              </w:rPr>
              <w:t xml:space="preserve"> </w:t>
            </w:r>
            <w:r w:rsidRPr="009C569A">
              <w:rPr>
                <w:rFonts w:cs="Segoe UI"/>
                <w:sz w:val="16"/>
                <w:szCs w:val="16"/>
                <w:lang w:eastAsia="en-GB"/>
              </w:rPr>
              <w:t xml:space="preserve">Journal of Psychiatric Practice. 2013;19(5):360-74. </w:t>
            </w:r>
          </w:p>
        </w:tc>
        <w:tc>
          <w:tcPr>
            <w:tcW w:w="3231" w:type="dxa"/>
            <w:hideMark/>
          </w:tcPr>
          <w:p w14:paraId="767C78A0"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No pharmacist involved. No intervention implemented. Diagnoses of participants not reported.</w:t>
            </w:r>
          </w:p>
        </w:tc>
      </w:tr>
      <w:tr w:rsidR="009C569A" w:rsidRPr="009C569A" w14:paraId="42C6D7E4"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65645B63"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5612CB77"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Dhamane AD, Martin B, Hudson TJ, Said Q, Brixner D. Assessment of metabolic monitoring of patients prescribed second generation antipsychotics (SGAs) using electronic medical record (EMR) data.</w:t>
            </w:r>
          </w:p>
          <w:p w14:paraId="2A1480A7"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Value in Health. 2010;13:A99.</w:t>
            </w:r>
          </w:p>
        </w:tc>
        <w:tc>
          <w:tcPr>
            <w:tcW w:w="3231" w:type="dxa"/>
            <w:hideMark/>
          </w:tcPr>
          <w:p w14:paraId="6F985A23"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Poster/conference abstract. No pharmacist involved. No intervention implemented. Diagnoses of participants not reported.</w:t>
            </w:r>
          </w:p>
        </w:tc>
      </w:tr>
      <w:tr w:rsidR="009C569A" w:rsidRPr="009C569A" w14:paraId="2800DE83"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61552450" w14:textId="77777777" w:rsidR="009C569A" w:rsidRPr="009C569A" w:rsidRDefault="009C569A" w:rsidP="006264B3">
            <w:pPr>
              <w:numPr>
                <w:ilvl w:val="0"/>
                <w:numId w:val="3"/>
              </w:numPr>
              <w:ind w:left="510"/>
              <w:rPr>
                <w:sz w:val="18"/>
                <w:lang w:eastAsia="en-GB"/>
              </w:rPr>
            </w:pPr>
          </w:p>
        </w:tc>
        <w:tc>
          <w:tcPr>
            <w:tcW w:w="5670" w:type="dxa"/>
            <w:hideMark/>
          </w:tcPr>
          <w:p w14:paraId="1A5EECC7" w14:textId="77777777" w:rsidR="009C569A" w:rsidRPr="009C569A" w:rsidRDefault="009C569A" w:rsidP="006264B3">
            <w:pPr>
              <w:cnfStyle w:val="000000100000" w:firstRow="0" w:lastRow="0" w:firstColumn="0" w:lastColumn="0" w:oddVBand="0" w:evenVBand="0" w:oddHBand="1" w:evenHBand="0" w:firstRowFirstColumn="0" w:firstRowLastColumn="0" w:lastRowFirstColumn="0" w:lastRowLastColumn="0"/>
              <w:rPr>
                <w:sz w:val="16"/>
                <w:szCs w:val="16"/>
                <w:lang w:eastAsia="en-GB"/>
              </w:rPr>
            </w:pPr>
            <w:r w:rsidRPr="009C569A">
              <w:rPr>
                <w:sz w:val="16"/>
                <w:szCs w:val="16"/>
                <w:lang w:eastAsia="en-GB"/>
              </w:rPr>
              <w:t>Dopheide JA, Bostwick JR, Goldstone LW, Thomas K, Nemire R, Gable KN, Cates M, Caballero J, Smith T, Bainbridge J. Curriculum in psychiatry and neurology for pharmacy programs. American Journal of Pharmaceutical Education.2017;81(7).</w:t>
            </w:r>
          </w:p>
        </w:tc>
        <w:tc>
          <w:tcPr>
            <w:tcW w:w="3231" w:type="dxa"/>
            <w:hideMark/>
          </w:tcPr>
          <w:p w14:paraId="46AE4E5B" w14:textId="77777777" w:rsidR="009C569A" w:rsidRPr="009C569A" w:rsidRDefault="009C569A" w:rsidP="006264B3">
            <w:pPr>
              <w:cnfStyle w:val="000000100000" w:firstRow="0" w:lastRow="0" w:firstColumn="0" w:lastColumn="0" w:oddVBand="0" w:evenVBand="0" w:oddHBand="1" w:evenHBand="0" w:firstRowFirstColumn="0" w:firstRowLastColumn="0" w:lastRowFirstColumn="0" w:lastRowLastColumn="0"/>
              <w:rPr>
                <w:sz w:val="16"/>
                <w:szCs w:val="16"/>
                <w:lang w:eastAsia="en-GB"/>
              </w:rPr>
            </w:pPr>
            <w:r w:rsidRPr="009C569A">
              <w:rPr>
                <w:sz w:val="16"/>
                <w:szCs w:val="16"/>
                <w:lang w:eastAsia="en-GB"/>
              </w:rPr>
              <w:t>Focused on educational programs of pharmacy professionals nothing specific to severe mental illness or metabolic or cardiometabolic risk factors</w:t>
            </w:r>
            <w:r w:rsidR="006264B3">
              <w:t xml:space="preserve"> </w:t>
            </w:r>
            <w:r w:rsidR="006264B3" w:rsidRPr="006264B3">
              <w:rPr>
                <w:sz w:val="16"/>
                <w:szCs w:val="16"/>
                <w:lang w:eastAsia="en-GB"/>
              </w:rPr>
              <w:t>or related diseases</w:t>
            </w:r>
            <w:r w:rsidRPr="009C569A">
              <w:rPr>
                <w:sz w:val="16"/>
                <w:szCs w:val="16"/>
                <w:lang w:eastAsia="en-GB"/>
              </w:rPr>
              <w:t>. Not a study of an intervention.</w:t>
            </w:r>
          </w:p>
        </w:tc>
      </w:tr>
      <w:tr w:rsidR="009C569A" w:rsidRPr="009C569A" w14:paraId="00FD6CBF"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44651F2E"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766A0E82"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Dorman C, Winkler H, Moore TA. Implementation and outcomes of mental health pharmacist-managed electronic consults at a VA health system. Journal of pharmacy practice. 2016;29(3):311.</w:t>
            </w:r>
          </w:p>
        </w:tc>
        <w:tc>
          <w:tcPr>
            <w:tcW w:w="3231" w:type="dxa"/>
            <w:hideMark/>
          </w:tcPr>
          <w:p w14:paraId="5DBB9985"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Nothing specific relating to cardiometabolic risk factors or metabolic syndrome</w:t>
            </w:r>
            <w:r w:rsidR="006264B3">
              <w:t xml:space="preserve"> </w:t>
            </w:r>
            <w:r w:rsidR="006264B3" w:rsidRPr="006264B3">
              <w:rPr>
                <w:rFonts w:cs="Segoe UI"/>
                <w:sz w:val="16"/>
                <w:szCs w:val="16"/>
                <w:lang w:eastAsia="en-GB"/>
              </w:rPr>
              <w:t>or related diseases</w:t>
            </w:r>
            <w:r w:rsidRPr="009C569A">
              <w:rPr>
                <w:rFonts w:cs="Segoe UI"/>
                <w:sz w:val="16"/>
                <w:szCs w:val="16"/>
                <w:lang w:eastAsia="en-GB"/>
              </w:rPr>
              <w:t xml:space="preserve">. </w:t>
            </w:r>
          </w:p>
        </w:tc>
      </w:tr>
      <w:tr w:rsidR="009C569A" w:rsidRPr="009C569A" w14:paraId="3D10AD41"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15417E4E" w14:textId="77777777" w:rsidR="009C569A" w:rsidRPr="009C569A" w:rsidRDefault="009C569A" w:rsidP="006264B3">
            <w:pPr>
              <w:numPr>
                <w:ilvl w:val="0"/>
                <w:numId w:val="3"/>
              </w:numPr>
              <w:ind w:left="510"/>
              <w:rPr>
                <w:sz w:val="18"/>
                <w:lang w:eastAsia="en-GB"/>
              </w:rPr>
            </w:pPr>
          </w:p>
        </w:tc>
        <w:tc>
          <w:tcPr>
            <w:tcW w:w="5670" w:type="dxa"/>
            <w:hideMark/>
          </w:tcPr>
          <w:p w14:paraId="0C97428B"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Edelsohn GA, Parthasarathy M, Terhorst L, Karpov IO, Schuster J. Measurement of metabolic monitoring in youth and adult medicaid recipients prescribed antipsychotics. Journal of Managed Care Pharmacy. 2015;21(9):769-77.</w:t>
            </w:r>
          </w:p>
        </w:tc>
        <w:tc>
          <w:tcPr>
            <w:tcW w:w="3231" w:type="dxa"/>
            <w:hideMark/>
          </w:tcPr>
          <w:p w14:paraId="21E0830F"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Not a study of an intervention. </w:t>
            </w:r>
          </w:p>
        </w:tc>
      </w:tr>
      <w:tr w:rsidR="009C569A" w:rsidRPr="009C569A" w14:paraId="0C8CB9BA"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43D36DCB"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2127D85E"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Erickson ZD, Kwan CL; Gelberg HA; Arnold IY; Chamberlin V; Rosen JA, Shah C, Nguyen CT, Hellemann G, Aragaki DR, Kunkel  CF, Lewis MM, Sachinvala N, Sonza PA, Pierre JM, Ames D. A Randomized, Controlled Multisite Study of Behavioral Interventions for Veterans with Mental Illness and Antipsychotic Medication-Associated Obesity. Journal of General Internal Medicine. 2017;32:32-9.</w:t>
            </w:r>
          </w:p>
        </w:tc>
        <w:tc>
          <w:tcPr>
            <w:tcW w:w="3231" w:type="dxa"/>
            <w:hideMark/>
          </w:tcPr>
          <w:p w14:paraId="10A45CE7"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Pharmacy/pharmacist not involved in the intervention.</w:t>
            </w:r>
          </w:p>
        </w:tc>
      </w:tr>
      <w:tr w:rsidR="009C569A" w:rsidRPr="009C569A" w14:paraId="5AD0A917"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0DBDC3B4"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44098D88"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Gallimore CE, Sokhal D, Zeidler Schreiter E, Margolis AR. Pharmacist medication reviews to improve safety monitoring in primary care patients.</w:t>
            </w:r>
          </w:p>
          <w:p w14:paraId="3D877CA3"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Families, Systems and Health.2016;34(2):104-13.</w:t>
            </w:r>
          </w:p>
        </w:tc>
        <w:tc>
          <w:tcPr>
            <w:tcW w:w="3231" w:type="dxa"/>
            <w:hideMark/>
          </w:tcPr>
          <w:p w14:paraId="11C55814"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Diagnoses of participants not reported. No mention of cardiometabolic risk factors or metabolic syndrome</w:t>
            </w:r>
            <w:r w:rsidR="006264B3">
              <w:t xml:space="preserve"> </w:t>
            </w:r>
            <w:r w:rsidR="006264B3" w:rsidRPr="006264B3">
              <w:rPr>
                <w:rFonts w:cs="Segoe UI"/>
                <w:sz w:val="16"/>
                <w:szCs w:val="16"/>
                <w:lang w:eastAsia="en-GB"/>
              </w:rPr>
              <w:t>or related diseases</w:t>
            </w:r>
            <w:r w:rsidRPr="009C569A">
              <w:rPr>
                <w:rFonts w:cs="Segoe UI"/>
                <w:sz w:val="16"/>
                <w:szCs w:val="16"/>
                <w:lang w:eastAsia="en-GB"/>
              </w:rPr>
              <w:t xml:space="preserve">. </w:t>
            </w:r>
          </w:p>
        </w:tc>
      </w:tr>
      <w:tr w:rsidR="009C569A" w:rsidRPr="009C569A" w14:paraId="2E4FA3B3"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11F3CF8B"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516DC875"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Ganzer N, Utter B, Dejongh B, Behrens M, Garcia G, Graham R. Re-implementation of a pharmacist-managed metabolic syndrome clinic in an outpatient mental health clinic setting. Mental health clinician. 2015;5(1):57-62.</w:t>
            </w:r>
          </w:p>
        </w:tc>
        <w:tc>
          <w:tcPr>
            <w:tcW w:w="3231" w:type="dxa"/>
            <w:hideMark/>
          </w:tcPr>
          <w:p w14:paraId="7BB01CD9"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Diagnoses of participants not reported.</w:t>
            </w:r>
          </w:p>
        </w:tc>
      </w:tr>
      <w:tr w:rsidR="009C569A" w:rsidRPr="009C569A" w14:paraId="64B50691"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4047CF09"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1DDE7146" w14:textId="77777777" w:rsidR="009C569A" w:rsidRPr="009C569A" w:rsidRDefault="009C569A" w:rsidP="006264B3">
            <w:pPr>
              <w:cnfStyle w:val="000000100000" w:firstRow="0" w:lastRow="0" w:firstColumn="0" w:lastColumn="0" w:oddVBand="0" w:evenVBand="0" w:oddHBand="1" w:evenHBand="0" w:firstRowFirstColumn="0" w:firstRowLastColumn="0" w:lastRowFirstColumn="0" w:lastRowLastColumn="0"/>
              <w:rPr>
                <w:sz w:val="16"/>
                <w:szCs w:val="16"/>
                <w:lang w:eastAsia="en-GB"/>
              </w:rPr>
            </w:pPr>
            <w:r w:rsidRPr="009C569A">
              <w:rPr>
                <w:sz w:val="16"/>
                <w:szCs w:val="16"/>
                <w:lang w:eastAsia="en-GB"/>
              </w:rPr>
              <w:t>Gavin L, Frey T. Assessment of a pharmacist-run medication education group for inpatient psychiatric patients. Mental Health Clinician. 2012;2(4):94-9.</w:t>
            </w:r>
          </w:p>
        </w:tc>
        <w:tc>
          <w:tcPr>
            <w:tcW w:w="3231" w:type="dxa"/>
            <w:hideMark/>
          </w:tcPr>
          <w:p w14:paraId="79AC5E92" w14:textId="77777777" w:rsidR="009C569A" w:rsidRPr="009C569A" w:rsidRDefault="009C569A" w:rsidP="006264B3">
            <w:pPr>
              <w:cnfStyle w:val="000000100000" w:firstRow="0" w:lastRow="0" w:firstColumn="0" w:lastColumn="0" w:oddVBand="0" w:evenVBand="0" w:oddHBand="1" w:evenHBand="0" w:firstRowFirstColumn="0" w:firstRowLastColumn="0" w:lastRowFirstColumn="0" w:lastRowLastColumn="0"/>
              <w:rPr>
                <w:sz w:val="16"/>
                <w:szCs w:val="16"/>
                <w:lang w:eastAsia="en-GB"/>
              </w:rPr>
            </w:pPr>
            <w:r w:rsidRPr="009C569A">
              <w:rPr>
                <w:sz w:val="16"/>
                <w:szCs w:val="16"/>
                <w:lang w:eastAsia="en-GB"/>
              </w:rPr>
              <w:t>No mention of cardiometabolic risk factors or metabolic syndrome</w:t>
            </w:r>
            <w:r w:rsidR="006264B3">
              <w:t xml:space="preserve"> </w:t>
            </w:r>
            <w:r w:rsidR="006264B3" w:rsidRPr="006264B3">
              <w:rPr>
                <w:sz w:val="16"/>
                <w:szCs w:val="16"/>
                <w:lang w:eastAsia="en-GB"/>
              </w:rPr>
              <w:t>or related diseases</w:t>
            </w:r>
            <w:r w:rsidRPr="009C569A">
              <w:rPr>
                <w:sz w:val="16"/>
                <w:szCs w:val="16"/>
                <w:lang w:eastAsia="en-GB"/>
              </w:rPr>
              <w:t>. Diagnoses of participants not reported.</w:t>
            </w:r>
          </w:p>
        </w:tc>
      </w:tr>
      <w:tr w:rsidR="009C569A" w:rsidRPr="009C569A" w14:paraId="4FBA3866"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0FC9C883"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4B1E0947"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Gisev N, Bell JS, O'Reilly C, Rosen A, Chen TF. An expert panel assessment of comprehensive medication reviews for clients of community mental health teams. Social Psychiatry and Psychiatric Epidemiology. 2010;45(11):1071-9.</w:t>
            </w:r>
          </w:p>
        </w:tc>
        <w:tc>
          <w:tcPr>
            <w:tcW w:w="3231" w:type="dxa"/>
            <w:hideMark/>
          </w:tcPr>
          <w:p w14:paraId="5A56D1C4"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Reported outcomes are not explicit enough to examine specific data for cardiometabolic risk factors or metabolic syndrome</w:t>
            </w:r>
            <w:r w:rsidR="006264B3">
              <w:t xml:space="preserve"> </w:t>
            </w:r>
            <w:r w:rsidR="006264B3" w:rsidRPr="006264B3">
              <w:rPr>
                <w:rFonts w:cs="Segoe UI"/>
                <w:sz w:val="16"/>
                <w:szCs w:val="16"/>
                <w:lang w:eastAsia="en-GB"/>
              </w:rPr>
              <w:t>or related diseases</w:t>
            </w:r>
          </w:p>
        </w:tc>
      </w:tr>
      <w:tr w:rsidR="009C569A" w:rsidRPr="009C569A" w14:paraId="4369E828"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361285FC"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7FAAE1B8"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Green S, Beveridge E, Evans L, Trite J, Jayacodi S, Evered R, Parker C, Polledri L, Tabb E, Green J, Manickam A, Williams J,Deere R, Tiplady B. Implementing guidelines on physical health in the acute mental health setting: a quality improvement approach. Interntional Journal Mental  Health Systems. 2018;12:1.</w:t>
            </w:r>
          </w:p>
        </w:tc>
        <w:tc>
          <w:tcPr>
            <w:tcW w:w="3231" w:type="dxa"/>
            <w:hideMark/>
          </w:tcPr>
          <w:p w14:paraId="59A2537E"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Diagnoses of participants not reported. </w:t>
            </w:r>
          </w:p>
        </w:tc>
      </w:tr>
      <w:tr w:rsidR="009C569A" w:rsidRPr="009C569A" w14:paraId="0891BD55"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50FC2923"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74C2FF0D" w14:textId="77777777" w:rsidR="009C569A" w:rsidRPr="009C569A" w:rsidRDefault="009C569A" w:rsidP="006264B3">
            <w:pPr>
              <w:cnfStyle w:val="000000000000" w:firstRow="0" w:lastRow="0" w:firstColumn="0" w:lastColumn="0" w:oddVBand="0" w:evenVBand="0" w:oddHBand="0" w:evenHBand="0" w:firstRowFirstColumn="0" w:firstRowLastColumn="0" w:lastRowFirstColumn="0" w:lastRowLastColumn="0"/>
              <w:rPr>
                <w:sz w:val="16"/>
                <w:szCs w:val="16"/>
                <w:lang w:eastAsia="en-GB"/>
              </w:rPr>
            </w:pPr>
            <w:r w:rsidRPr="009C569A">
              <w:rPr>
                <w:sz w:val="16"/>
                <w:szCs w:val="16"/>
                <w:lang w:eastAsia="en-GB"/>
              </w:rPr>
              <w:t>Greg Deardoff O, Nelson L, Elliott E, Liu Y, Schmidt S Stoner S, Nelson LA, Liu Y. Adherence and clinical outcome of metabolic monitoring in psychiatric patients transitioning from an inpatient to outpatient setting. Journal of Pharmacy Practice. 2011;24(2):263.</w:t>
            </w:r>
          </w:p>
        </w:tc>
        <w:tc>
          <w:tcPr>
            <w:tcW w:w="3231" w:type="dxa"/>
            <w:hideMark/>
          </w:tcPr>
          <w:p w14:paraId="77BF7FAB" w14:textId="77777777" w:rsidR="009C569A" w:rsidRPr="009C569A" w:rsidRDefault="009C569A" w:rsidP="006264B3">
            <w:pPr>
              <w:cnfStyle w:val="000000000000" w:firstRow="0" w:lastRow="0" w:firstColumn="0" w:lastColumn="0" w:oddVBand="0" w:evenVBand="0" w:oddHBand="0" w:evenHBand="0" w:firstRowFirstColumn="0" w:firstRowLastColumn="0" w:lastRowFirstColumn="0" w:lastRowLastColumn="0"/>
              <w:rPr>
                <w:sz w:val="16"/>
                <w:szCs w:val="16"/>
                <w:lang w:eastAsia="en-GB"/>
              </w:rPr>
            </w:pPr>
            <w:r w:rsidRPr="009C569A">
              <w:rPr>
                <w:sz w:val="16"/>
                <w:szCs w:val="16"/>
                <w:lang w:eastAsia="en-GB"/>
              </w:rPr>
              <w:t xml:space="preserve">Work in progress. Conference poster abstract. No outcomes reported. No pharmacy/pharmacist intervention. </w:t>
            </w:r>
          </w:p>
        </w:tc>
      </w:tr>
      <w:tr w:rsidR="009C569A" w:rsidRPr="009C569A" w14:paraId="11D42D25"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5A19233E"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1169F8AA" w14:textId="77777777" w:rsidR="009C569A" w:rsidRPr="009C569A" w:rsidRDefault="009C569A" w:rsidP="006264B3">
            <w:pPr>
              <w:cnfStyle w:val="000000100000" w:firstRow="0" w:lastRow="0" w:firstColumn="0" w:lastColumn="0" w:oddVBand="0" w:evenVBand="0" w:oddHBand="1" w:evenHBand="0" w:firstRowFirstColumn="0" w:firstRowLastColumn="0" w:lastRowFirstColumn="0" w:lastRowLastColumn="0"/>
              <w:rPr>
                <w:sz w:val="16"/>
                <w:szCs w:val="16"/>
                <w:lang w:eastAsia="en-GB"/>
              </w:rPr>
            </w:pPr>
            <w:r w:rsidRPr="009C569A">
              <w:rPr>
                <w:sz w:val="16"/>
                <w:szCs w:val="16"/>
                <w:lang w:eastAsia="en-GB"/>
              </w:rPr>
              <w:t>Griebe KM, Caniff KE, Bostwick JR. Psychiatric Pharmacists: Key Allies to Improve Antipsychotic Metabolic Monitoring. Psychiatric Services. 2016;67(4):469-70.</w:t>
            </w:r>
          </w:p>
        </w:tc>
        <w:tc>
          <w:tcPr>
            <w:tcW w:w="3231" w:type="dxa"/>
            <w:hideMark/>
          </w:tcPr>
          <w:p w14:paraId="29753DE4" w14:textId="77777777" w:rsidR="009C569A" w:rsidRPr="009C569A" w:rsidRDefault="009C569A" w:rsidP="006264B3">
            <w:pPr>
              <w:cnfStyle w:val="000000100000" w:firstRow="0" w:lastRow="0" w:firstColumn="0" w:lastColumn="0" w:oddVBand="0" w:evenVBand="0" w:oddHBand="1" w:evenHBand="0" w:firstRowFirstColumn="0" w:firstRowLastColumn="0" w:lastRowFirstColumn="0" w:lastRowLastColumn="0"/>
              <w:rPr>
                <w:sz w:val="16"/>
                <w:szCs w:val="16"/>
                <w:lang w:eastAsia="en-GB"/>
              </w:rPr>
            </w:pPr>
            <w:r w:rsidRPr="009C569A">
              <w:rPr>
                <w:sz w:val="16"/>
                <w:szCs w:val="16"/>
                <w:lang w:eastAsia="en-GB"/>
              </w:rPr>
              <w:t xml:space="preserve">General discussion of the topic not a study of an intervention </w:t>
            </w:r>
          </w:p>
        </w:tc>
      </w:tr>
      <w:tr w:rsidR="009C569A" w:rsidRPr="009C569A" w14:paraId="716780B8"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13D4ABB4" w14:textId="77777777" w:rsidR="009C569A" w:rsidRPr="009C569A" w:rsidRDefault="009C569A" w:rsidP="006264B3">
            <w:pPr>
              <w:numPr>
                <w:ilvl w:val="0"/>
                <w:numId w:val="3"/>
              </w:numPr>
              <w:ind w:left="510"/>
              <w:rPr>
                <w:sz w:val="18"/>
                <w:lang w:eastAsia="en-GB"/>
              </w:rPr>
            </w:pPr>
          </w:p>
        </w:tc>
        <w:tc>
          <w:tcPr>
            <w:tcW w:w="5670" w:type="dxa"/>
            <w:hideMark/>
          </w:tcPr>
          <w:p w14:paraId="60CBC1E6"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Hammad EA, Yasein N, Tahaineh L, Albsoul-Younes AM. A randomized controlled trial to assess pharmacist- physician collaborative practice in the management of metabolic syndrome in a University medical clinic in Jordan. Journal of Managed Care Pharmacy. 2011;17(4):295-303.</w:t>
            </w:r>
          </w:p>
        </w:tc>
        <w:tc>
          <w:tcPr>
            <w:tcW w:w="3231" w:type="dxa"/>
            <w:hideMark/>
          </w:tcPr>
          <w:p w14:paraId="03DA8686"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Diagnoses of participants not stated.</w:t>
            </w:r>
          </w:p>
        </w:tc>
      </w:tr>
      <w:tr w:rsidR="009C569A" w:rsidRPr="009C569A" w14:paraId="0432E66D"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2AC1FBF8" w14:textId="77777777" w:rsidR="009C569A" w:rsidRPr="009C569A" w:rsidRDefault="009C569A" w:rsidP="006264B3">
            <w:pPr>
              <w:numPr>
                <w:ilvl w:val="0"/>
                <w:numId w:val="3"/>
              </w:numPr>
              <w:ind w:left="510"/>
              <w:rPr>
                <w:sz w:val="18"/>
                <w:lang w:eastAsia="en-GB"/>
              </w:rPr>
            </w:pPr>
          </w:p>
        </w:tc>
        <w:tc>
          <w:tcPr>
            <w:tcW w:w="5670" w:type="dxa"/>
            <w:hideMark/>
          </w:tcPr>
          <w:p w14:paraId="6EEC2CF0" w14:textId="77777777" w:rsidR="009C569A" w:rsidRPr="009C569A" w:rsidRDefault="009C569A" w:rsidP="006264B3">
            <w:pPr>
              <w:cnfStyle w:val="000000100000" w:firstRow="0" w:lastRow="0" w:firstColumn="0" w:lastColumn="0" w:oddVBand="0" w:evenVBand="0" w:oddHBand="1" w:evenHBand="0" w:firstRowFirstColumn="0" w:firstRowLastColumn="0" w:lastRowFirstColumn="0" w:lastRowLastColumn="0"/>
              <w:rPr>
                <w:sz w:val="16"/>
                <w:szCs w:val="16"/>
                <w:lang w:eastAsia="en-GB"/>
              </w:rPr>
            </w:pPr>
            <w:r w:rsidRPr="009C569A">
              <w:rPr>
                <w:sz w:val="16"/>
                <w:szCs w:val="16"/>
                <w:lang w:eastAsia="en-GB"/>
              </w:rPr>
              <w:t>Hannou S, Pannatier A, Von Gunten A, Voirol P, Mall JF, De Giorgi I, De Boer E. CP-076 Effects of pharmacist interventions on inappropriate prescribing in a geriatric psychiatry unit. European Journal of Hospital Pharmacy: Science and Practice. 2014;21:A31.</w:t>
            </w:r>
          </w:p>
        </w:tc>
        <w:tc>
          <w:tcPr>
            <w:tcW w:w="3231" w:type="dxa"/>
            <w:hideMark/>
          </w:tcPr>
          <w:p w14:paraId="7584D6D7" w14:textId="77777777" w:rsidR="009C569A" w:rsidRPr="009C569A" w:rsidRDefault="009C569A" w:rsidP="006264B3">
            <w:pPr>
              <w:cnfStyle w:val="000000100000" w:firstRow="0" w:lastRow="0" w:firstColumn="0" w:lastColumn="0" w:oddVBand="0" w:evenVBand="0" w:oddHBand="1" w:evenHBand="0" w:firstRowFirstColumn="0" w:firstRowLastColumn="0" w:lastRowFirstColumn="0" w:lastRowLastColumn="0"/>
              <w:rPr>
                <w:sz w:val="16"/>
                <w:szCs w:val="16"/>
                <w:lang w:eastAsia="en-GB"/>
              </w:rPr>
            </w:pPr>
            <w:r w:rsidRPr="009C569A">
              <w:rPr>
                <w:sz w:val="16"/>
                <w:szCs w:val="16"/>
                <w:lang w:eastAsia="en-GB"/>
              </w:rPr>
              <w:t>Interventions carried out by pharmacist did not relate to cardiometabolic risk factors or metabolic syndrome</w:t>
            </w:r>
            <w:r w:rsidR="006264B3">
              <w:t xml:space="preserve"> </w:t>
            </w:r>
            <w:r w:rsidR="006264B3" w:rsidRPr="006264B3">
              <w:rPr>
                <w:sz w:val="16"/>
                <w:szCs w:val="16"/>
                <w:lang w:eastAsia="en-GB"/>
              </w:rPr>
              <w:t>or related diseases</w:t>
            </w:r>
            <w:r w:rsidRPr="009C569A">
              <w:rPr>
                <w:sz w:val="16"/>
                <w:szCs w:val="16"/>
                <w:lang w:eastAsia="en-GB"/>
              </w:rPr>
              <w:t>. Diagnoses of participants not reported.</w:t>
            </w:r>
          </w:p>
        </w:tc>
      </w:tr>
      <w:tr w:rsidR="009C569A" w:rsidRPr="009C569A" w14:paraId="6E83242B"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2FBEA1DD" w14:textId="77777777" w:rsidR="009C569A" w:rsidRPr="009C569A" w:rsidRDefault="009C569A" w:rsidP="006264B3">
            <w:pPr>
              <w:numPr>
                <w:ilvl w:val="0"/>
                <w:numId w:val="3"/>
              </w:numPr>
              <w:ind w:left="510"/>
              <w:rPr>
                <w:sz w:val="18"/>
                <w:lang w:eastAsia="en-GB"/>
              </w:rPr>
            </w:pPr>
          </w:p>
        </w:tc>
        <w:tc>
          <w:tcPr>
            <w:tcW w:w="5670" w:type="dxa"/>
            <w:hideMark/>
          </w:tcPr>
          <w:p w14:paraId="3F5472F4"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Hattingh HL, Scahill S, Fowler JL, Wheeler AJ. Exploring an increased role for Australian community pharmacy in mental health professional service delivery: evaluation of the literature. Journal of Mental Health. 2016;25(6): 550-9.</w:t>
            </w:r>
          </w:p>
        </w:tc>
        <w:tc>
          <w:tcPr>
            <w:tcW w:w="3231" w:type="dxa"/>
            <w:hideMark/>
          </w:tcPr>
          <w:p w14:paraId="25CAC20D"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This is a narrative literature review of systematic reviews. Not a study of an intervention.</w:t>
            </w:r>
          </w:p>
        </w:tc>
      </w:tr>
      <w:tr w:rsidR="009C569A" w:rsidRPr="009C569A" w14:paraId="50C91DC8"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380F6F59" w14:textId="77777777" w:rsidR="009C569A" w:rsidRPr="009C569A" w:rsidRDefault="009C569A" w:rsidP="006264B3">
            <w:pPr>
              <w:numPr>
                <w:ilvl w:val="0"/>
                <w:numId w:val="3"/>
              </w:numPr>
              <w:ind w:left="510"/>
              <w:rPr>
                <w:sz w:val="18"/>
                <w:lang w:eastAsia="en-GB"/>
              </w:rPr>
            </w:pPr>
          </w:p>
        </w:tc>
        <w:tc>
          <w:tcPr>
            <w:tcW w:w="5670" w:type="dxa"/>
            <w:hideMark/>
          </w:tcPr>
          <w:p w14:paraId="432F6832"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Hor ES, Subramaniam S, Koay JM, Bharathy A, Vasudevan U, Panickulam JJ,  Ng I, Arif NH, Russel V. Improving metabolic monitoring in patients maintained on antipsychotics in Penang, Malaysia. Australasian Psychiatry. 2016;24(1):,67 – 71.</w:t>
            </w:r>
          </w:p>
        </w:tc>
        <w:tc>
          <w:tcPr>
            <w:tcW w:w="3231" w:type="dxa"/>
            <w:hideMark/>
          </w:tcPr>
          <w:p w14:paraId="0CBD2F38"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No pharmacy/pharmacist involved.</w:t>
            </w:r>
          </w:p>
        </w:tc>
      </w:tr>
      <w:tr w:rsidR="009C569A" w:rsidRPr="009C569A" w14:paraId="76B85FEF"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4E886277" w14:textId="77777777" w:rsidR="009C569A" w:rsidRPr="009C569A" w:rsidRDefault="009C569A" w:rsidP="006264B3">
            <w:pPr>
              <w:numPr>
                <w:ilvl w:val="0"/>
                <w:numId w:val="3"/>
              </w:numPr>
              <w:ind w:left="510"/>
              <w:rPr>
                <w:sz w:val="18"/>
                <w:lang w:eastAsia="en-GB"/>
              </w:rPr>
            </w:pPr>
          </w:p>
        </w:tc>
        <w:tc>
          <w:tcPr>
            <w:tcW w:w="5670" w:type="dxa"/>
            <w:hideMark/>
          </w:tcPr>
          <w:p w14:paraId="61363CC8" w14:textId="77777777" w:rsidR="009C569A" w:rsidRPr="009C569A" w:rsidRDefault="009C569A" w:rsidP="006264B3">
            <w:pPr>
              <w:cnfStyle w:val="000000000000" w:firstRow="0" w:lastRow="0" w:firstColumn="0" w:lastColumn="0" w:oddVBand="0" w:evenVBand="0" w:oddHBand="0" w:evenHBand="0" w:firstRowFirstColumn="0" w:firstRowLastColumn="0" w:lastRowFirstColumn="0" w:lastRowLastColumn="0"/>
              <w:rPr>
                <w:sz w:val="16"/>
                <w:szCs w:val="16"/>
                <w:lang w:eastAsia="en-GB"/>
              </w:rPr>
            </w:pPr>
            <w:r w:rsidRPr="009C569A">
              <w:rPr>
                <w:sz w:val="16"/>
                <w:szCs w:val="16"/>
                <w:lang w:eastAsia="en-GB"/>
              </w:rPr>
              <w:t>Huynh P, Winkler H, Moore TD, Nelson J. Primary care mental health integration: Evaluating the impact of behavioral health clinical pharmacy specialists. Journal of Pharmacy Practice. 2015;28(3):354.</w:t>
            </w:r>
          </w:p>
        </w:tc>
        <w:tc>
          <w:tcPr>
            <w:tcW w:w="3231" w:type="dxa"/>
            <w:hideMark/>
          </w:tcPr>
          <w:p w14:paraId="78C69E6B" w14:textId="77777777" w:rsidR="009C569A" w:rsidRPr="009C569A" w:rsidRDefault="009C569A" w:rsidP="006264B3">
            <w:pPr>
              <w:cnfStyle w:val="000000000000" w:firstRow="0" w:lastRow="0" w:firstColumn="0" w:lastColumn="0" w:oddVBand="0" w:evenVBand="0" w:oddHBand="0" w:evenHBand="0" w:firstRowFirstColumn="0" w:firstRowLastColumn="0" w:lastRowFirstColumn="0" w:lastRowLastColumn="0"/>
              <w:rPr>
                <w:sz w:val="16"/>
                <w:szCs w:val="16"/>
                <w:lang w:eastAsia="en-GB"/>
              </w:rPr>
            </w:pPr>
            <w:r w:rsidRPr="009C569A">
              <w:rPr>
                <w:sz w:val="16"/>
                <w:szCs w:val="16"/>
                <w:lang w:eastAsia="en-GB"/>
              </w:rPr>
              <w:t>Work in progress. Conference abstract. Not severe mental illness (anxiety, depression and post-traumatic stress disorder). Not cardiometabolic risk factors or metabolic syndrome</w:t>
            </w:r>
            <w:r w:rsidR="006264B3">
              <w:t xml:space="preserve"> </w:t>
            </w:r>
            <w:r w:rsidR="006264B3" w:rsidRPr="006264B3">
              <w:rPr>
                <w:sz w:val="16"/>
                <w:szCs w:val="16"/>
                <w:lang w:eastAsia="en-GB"/>
              </w:rPr>
              <w:t>or related diseases</w:t>
            </w:r>
            <w:r w:rsidRPr="009C569A">
              <w:rPr>
                <w:sz w:val="16"/>
                <w:szCs w:val="16"/>
                <w:lang w:eastAsia="en-GB"/>
              </w:rPr>
              <w:t xml:space="preserve">. </w:t>
            </w:r>
          </w:p>
        </w:tc>
      </w:tr>
      <w:tr w:rsidR="009C569A" w:rsidRPr="009C569A" w14:paraId="2C206BC4"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1A4557C7"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71451BD2"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Ishkova-Volovets N. Improving adherence to metabolic monitoring guidelines for second-generation antipsychotics: The College of St. Scholastica; 2014.</w:t>
            </w:r>
          </w:p>
        </w:tc>
        <w:tc>
          <w:tcPr>
            <w:tcW w:w="3231" w:type="dxa"/>
            <w:hideMark/>
          </w:tcPr>
          <w:p w14:paraId="03493FC7"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Thesis for doctor of nursing practice. Pharmacy/pharmacist not included.</w:t>
            </w:r>
          </w:p>
        </w:tc>
      </w:tr>
      <w:tr w:rsidR="009C569A" w:rsidRPr="009C569A" w14:paraId="6BA3BDB9"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72D31A11"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279BE32E"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Johnson K, Frede S, Fuller L, Weed E, Luder H.</w:t>
            </w:r>
            <w:r w:rsidRPr="009C569A">
              <w:rPr>
                <w:sz w:val="16"/>
                <w:szCs w:val="16"/>
                <w:lang w:eastAsia="en-GB"/>
              </w:rPr>
              <w:t xml:space="preserve"> </w:t>
            </w:r>
            <w:r w:rsidRPr="009C569A">
              <w:rPr>
                <w:rFonts w:cs="Segoe UI"/>
                <w:sz w:val="16"/>
                <w:szCs w:val="16"/>
                <w:lang w:eastAsia="en-GB"/>
              </w:rPr>
              <w:t>Identification and management of metabolic and movement abnormalities in patients taking antipsychotic medications in a community pharmacy. 2016; 56(3).</w:t>
            </w:r>
          </w:p>
        </w:tc>
        <w:tc>
          <w:tcPr>
            <w:tcW w:w="3231" w:type="dxa"/>
            <w:hideMark/>
          </w:tcPr>
          <w:p w14:paraId="22672FDC"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Conference abstract. No outcomes reported. Diagnoses of participants not reported.</w:t>
            </w:r>
          </w:p>
        </w:tc>
      </w:tr>
      <w:tr w:rsidR="009C569A" w:rsidRPr="009C569A" w14:paraId="24FCA18B"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03B241E5"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6896A004"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Kamath J, Singh R, Chen X, Wu H. Implementation of metabolic monitoring guidelines for patients receiving antipsychotic medications in a large outpatient psychiatry clinic: Interventions and outcomes. Neuropsychopharmacology. 2013;38:S517-8.</w:t>
            </w:r>
          </w:p>
        </w:tc>
        <w:tc>
          <w:tcPr>
            <w:tcW w:w="3231" w:type="dxa"/>
            <w:hideMark/>
          </w:tcPr>
          <w:p w14:paraId="7585B1A3"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No information about diagnoses of participants. Pharmacist/pharmacy not involved.</w:t>
            </w:r>
          </w:p>
        </w:tc>
      </w:tr>
      <w:tr w:rsidR="009C569A" w:rsidRPr="009C569A" w14:paraId="773E8EBF"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0ACE178F"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1F6A760F"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Kim S. Clozapine support group therapy provided by the medication therapy management pharmacist from university outpatient psychosis treatment program. Journal of the American Pharmacists Association. 2013;53(2). </w:t>
            </w:r>
          </w:p>
        </w:tc>
        <w:tc>
          <w:tcPr>
            <w:tcW w:w="3231" w:type="dxa"/>
            <w:hideMark/>
          </w:tcPr>
          <w:p w14:paraId="523FDE43"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Conference abstract. Outcomes not reported clearly. Diagnoses of participants not reported.</w:t>
            </w:r>
          </w:p>
        </w:tc>
      </w:tr>
      <w:tr w:rsidR="009C569A" w:rsidRPr="009C569A" w14:paraId="53555BA7"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35F7307F"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670C3C65"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Kim S. Smoking cessation support group under pharmacist auspice at the university outpatient psychiatric clinic. Journal of Pharmacy Practice. 2016;29(3):333.</w:t>
            </w:r>
          </w:p>
        </w:tc>
        <w:tc>
          <w:tcPr>
            <w:tcW w:w="3231" w:type="dxa"/>
            <w:hideMark/>
          </w:tcPr>
          <w:p w14:paraId="5B75DABD"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Conference abstract. Diagnoses of participants not reported.</w:t>
            </w:r>
          </w:p>
        </w:tc>
      </w:tr>
      <w:tr w:rsidR="009C569A" w:rsidRPr="009C569A" w14:paraId="162BFD54"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0CA9EB17"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6DAC8787"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Klein M, Mahoney L, Kruse K, Pinter M.</w:t>
            </w:r>
            <w:r w:rsidRPr="009C569A">
              <w:rPr>
                <w:sz w:val="16"/>
                <w:szCs w:val="16"/>
                <w:lang w:eastAsia="en-GB"/>
              </w:rPr>
              <w:t xml:space="preserve"> </w:t>
            </w:r>
            <w:r w:rsidRPr="009C569A">
              <w:rPr>
                <w:rFonts w:cs="Segoe UI"/>
                <w:sz w:val="16"/>
                <w:szCs w:val="16"/>
                <w:lang w:eastAsia="en-GB"/>
              </w:rPr>
              <w:t>Impact on monitoring of fasting lipid panel and fasting plasma glucose in patients prescribed second generation antipsychotics with the implementation of an ambulatory pharmaceutical care service. 2010;23(2):169.</w:t>
            </w:r>
          </w:p>
        </w:tc>
        <w:tc>
          <w:tcPr>
            <w:tcW w:w="3231" w:type="dxa"/>
            <w:hideMark/>
          </w:tcPr>
          <w:p w14:paraId="0ED82C66"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Conference abstract. Diagnoses of participants not reported.</w:t>
            </w:r>
          </w:p>
        </w:tc>
      </w:tr>
      <w:tr w:rsidR="009C569A" w:rsidRPr="009C569A" w14:paraId="286EC559"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30A242CD"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5BE990A8"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Kroening J. Community based psychiatric outpatient metabolic monitoring for atypical antipsychotics. The College of St. Scholastica; 2016.</w:t>
            </w:r>
          </w:p>
        </w:tc>
        <w:tc>
          <w:tcPr>
            <w:tcW w:w="3231" w:type="dxa"/>
            <w:hideMark/>
          </w:tcPr>
          <w:p w14:paraId="2A5F633C"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Thesis for doctor of nursing practice. Pharmacy/pharmacist not included.</w:t>
            </w:r>
          </w:p>
        </w:tc>
      </w:tr>
      <w:tr w:rsidR="009C569A" w:rsidRPr="009C569A" w14:paraId="6FE64504"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3C95A4EC"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53E4D769"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Kurian J, Ramesh M, Rajesh, R, Kishore, M. Impact of collaborative coustomized patient education in psychiatric diseases. Value in health. 2017;20(5).</w:t>
            </w:r>
          </w:p>
        </w:tc>
        <w:tc>
          <w:tcPr>
            <w:tcW w:w="3231" w:type="dxa"/>
            <w:hideMark/>
          </w:tcPr>
          <w:p w14:paraId="0D28C3A5"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Conference abstract. Nothing related to metabolic syndrome or cardiometabolic risk factors</w:t>
            </w:r>
            <w:r w:rsidR="006264B3">
              <w:t xml:space="preserve"> </w:t>
            </w:r>
            <w:r w:rsidR="006264B3" w:rsidRPr="006264B3">
              <w:rPr>
                <w:rFonts w:cs="Segoe UI"/>
                <w:sz w:val="16"/>
                <w:szCs w:val="16"/>
                <w:lang w:eastAsia="en-GB"/>
              </w:rPr>
              <w:t>or related diseases</w:t>
            </w:r>
            <w:r w:rsidRPr="009C569A">
              <w:rPr>
                <w:rFonts w:cs="Segoe UI"/>
                <w:sz w:val="16"/>
                <w:szCs w:val="16"/>
                <w:lang w:eastAsia="en-GB"/>
              </w:rPr>
              <w:t xml:space="preserve">. </w:t>
            </w:r>
          </w:p>
        </w:tc>
      </w:tr>
      <w:tr w:rsidR="009C569A" w:rsidRPr="009C569A" w14:paraId="7D4FA5A7"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6FF28D81"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472B9329"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Lai CL, Chan HY, Pan YJ, Chen CH</w:t>
            </w:r>
            <w:r w:rsidRPr="009C569A">
              <w:rPr>
                <w:sz w:val="16"/>
                <w:szCs w:val="16"/>
                <w:lang w:eastAsia="en-GB"/>
              </w:rPr>
              <w:t xml:space="preserve">. </w:t>
            </w:r>
            <w:r w:rsidRPr="009C569A">
              <w:rPr>
                <w:rFonts w:cs="Segoe UI"/>
                <w:sz w:val="16"/>
                <w:szCs w:val="16"/>
                <w:lang w:eastAsia="en-GB"/>
              </w:rPr>
              <w:t xml:space="preserve">The effectiveness of a computer reminder system for laboratory monitoring of metabolic syndrome in schizophrenic outpatients using second-generation antipsychotics. Pharmacopsychiatry. 2015 ;48(1):25-9. </w:t>
            </w:r>
          </w:p>
        </w:tc>
        <w:tc>
          <w:tcPr>
            <w:tcW w:w="3231" w:type="dxa"/>
            <w:hideMark/>
          </w:tcPr>
          <w:p w14:paraId="6DB96B20"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No pharmacy/pharmacist involvement.</w:t>
            </w:r>
          </w:p>
        </w:tc>
      </w:tr>
      <w:tr w:rsidR="009C569A" w:rsidRPr="009C569A" w14:paraId="4C21EF7B"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739301C2"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69B766AF"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Li L.,Kirwin PD, Rosenheck R. Multimorbidities: Age-related relationships among medical disorders, psychiatric disorders, substance use disorders, and psychotropic prescriptions in the U.S. Veteran population. American Journal of Geriatric Psychiatry. 2016;24(3).</w:t>
            </w:r>
          </w:p>
        </w:tc>
        <w:tc>
          <w:tcPr>
            <w:tcW w:w="3231" w:type="dxa"/>
            <w:hideMark/>
          </w:tcPr>
          <w:p w14:paraId="3BEB477A"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AGM conference abstract. No pharmacy/pharmacists involvement or intervention. </w:t>
            </w:r>
          </w:p>
        </w:tc>
      </w:tr>
      <w:tr w:rsidR="009C569A" w:rsidRPr="009C569A" w14:paraId="4D8C809C"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4CED2B8F"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41ACD9AD"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Maslen CL, Rees L, Redfern PH.  Role of the community pharmacist in the care of patients with chronic schizophrenia in the community. Journal of Pharmacy Practice. 1996;4(4):187-95. </w:t>
            </w:r>
          </w:p>
        </w:tc>
        <w:tc>
          <w:tcPr>
            <w:tcW w:w="3231" w:type="dxa"/>
            <w:hideMark/>
          </w:tcPr>
          <w:p w14:paraId="1F279BB0"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Questionnaire study understanding the attitudes of community pharmacists to schizophrenia, but nothing related to metabolic syndrome/cardiometabolic risk factors</w:t>
            </w:r>
            <w:r w:rsidR="006264B3">
              <w:t xml:space="preserve"> </w:t>
            </w:r>
            <w:r w:rsidR="006264B3" w:rsidRPr="006264B3">
              <w:rPr>
                <w:rFonts w:cs="Segoe UI"/>
                <w:sz w:val="16"/>
                <w:szCs w:val="16"/>
                <w:lang w:eastAsia="en-GB"/>
              </w:rPr>
              <w:t>or related diseases</w:t>
            </w:r>
            <w:r w:rsidRPr="009C569A">
              <w:rPr>
                <w:rFonts w:cs="Segoe UI"/>
                <w:sz w:val="16"/>
                <w:szCs w:val="16"/>
                <w:lang w:eastAsia="en-GB"/>
              </w:rPr>
              <w:t xml:space="preserve">. </w:t>
            </w:r>
          </w:p>
        </w:tc>
      </w:tr>
      <w:tr w:rsidR="009C569A" w:rsidRPr="009C569A" w14:paraId="4CFC5704"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222EBA10"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75A4C609"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Maulavizada H,  Emmerton L, Laetitia HL. Can a pharmacy intervention improve the metabolic risks of mental health patients? Evaluation of a novel collaborative service. BMC Health Services Research. 2016;16(1):146</w:t>
            </w:r>
          </w:p>
        </w:tc>
        <w:tc>
          <w:tcPr>
            <w:tcW w:w="3231" w:type="dxa"/>
            <w:hideMark/>
          </w:tcPr>
          <w:p w14:paraId="4D4E3963"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Diagnoses of participants not reported. </w:t>
            </w:r>
          </w:p>
        </w:tc>
      </w:tr>
      <w:tr w:rsidR="009C569A" w:rsidRPr="009C569A" w14:paraId="1416B0FC"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07A31C4F"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1781ACBD"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McCleeary-Monthei E, Kutscher EC. Evaluation of lipid and glucose monitoring after implementation of a pharmacist initiated antipsychotic monitoring form. Journal of Pharmacy Practice. 2012;25(2);281. </w:t>
            </w:r>
          </w:p>
        </w:tc>
        <w:tc>
          <w:tcPr>
            <w:tcW w:w="3231" w:type="dxa"/>
            <w:hideMark/>
          </w:tcPr>
          <w:p w14:paraId="64CC7E50"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Conference abstract. Work in progress. Diagnoses of participants not reported. No outcomes reported. </w:t>
            </w:r>
          </w:p>
        </w:tc>
      </w:tr>
      <w:tr w:rsidR="009C569A" w:rsidRPr="009C569A" w14:paraId="48ACCF2E"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459078EE"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527C23F1"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McCue , Lacro JP. Effect of clinical pharmacist involvement with the mental health intensive case management (MHICM) team at VA San Diego healthcare system. Journal of Pharmacy Practice. 2011;24(2):247.</w:t>
            </w:r>
          </w:p>
        </w:tc>
        <w:tc>
          <w:tcPr>
            <w:tcW w:w="3231" w:type="dxa"/>
            <w:hideMark/>
          </w:tcPr>
          <w:p w14:paraId="7F7BBA73"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Conference abstract. Outcomes of monitoring not reported clearly. </w:t>
            </w:r>
          </w:p>
        </w:tc>
      </w:tr>
      <w:tr w:rsidR="009C569A" w:rsidRPr="009C569A" w14:paraId="2E823BCC"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2894E5DD"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73431411"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Moeller KE, Rigler SK, Mayora A, Nazir N, Shiremand TI. Quality of monitoring for metabolic effects associated with second generation antipsychotics in patients with schizophrenia on public insurance.</w:t>
            </w:r>
            <w:r w:rsidRPr="009C569A">
              <w:rPr>
                <w:sz w:val="16"/>
                <w:szCs w:val="16"/>
                <w:lang w:eastAsia="en-GB"/>
              </w:rPr>
              <w:t xml:space="preserve"> </w:t>
            </w:r>
            <w:r w:rsidRPr="009C569A">
              <w:rPr>
                <w:rFonts w:cs="Segoe UI"/>
                <w:sz w:val="16"/>
                <w:szCs w:val="16"/>
                <w:lang w:eastAsia="en-GB"/>
              </w:rPr>
              <w:t>Schizophrenia Research. 2011;126(1-3):117-23.</w:t>
            </w:r>
          </w:p>
        </w:tc>
        <w:tc>
          <w:tcPr>
            <w:tcW w:w="3231" w:type="dxa"/>
            <w:hideMark/>
          </w:tcPr>
          <w:p w14:paraId="6F65C6A3"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Pharmacy/pharmacist not involved. </w:t>
            </w:r>
          </w:p>
        </w:tc>
      </w:tr>
      <w:tr w:rsidR="009C569A" w:rsidRPr="009C569A" w14:paraId="4C92488A"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553CE031"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1B71A4E6"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Montgomery J, Turner TJ, Quinn M, Harms J, Samol S, Fabian T. The role of a community pharmacy resident in expanding clinical pharmacy services within a traditional dispensing model. Pharmacotherapy. 2011;31(10).</w:t>
            </w:r>
          </w:p>
        </w:tc>
        <w:tc>
          <w:tcPr>
            <w:tcW w:w="3231" w:type="dxa"/>
            <w:hideMark/>
          </w:tcPr>
          <w:p w14:paraId="71CFD103"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Diagnoses of participant not reported. Outcomes not reported in detail.</w:t>
            </w:r>
          </w:p>
        </w:tc>
      </w:tr>
      <w:tr w:rsidR="009C569A" w:rsidRPr="009C569A" w14:paraId="10E1095E"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22F5B811"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47A32729"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Morrato EH, Campagna EJ, Brewer SE. Programmatic efficiency of a pharmaceutical risk management program: Outcomes from diabetes screening of adults receiving antipsychotics. Pharmacoepidemiology and Drug Safety.2016;25:310-1.</w:t>
            </w:r>
          </w:p>
        </w:tc>
        <w:tc>
          <w:tcPr>
            <w:tcW w:w="3231" w:type="dxa"/>
            <w:hideMark/>
          </w:tcPr>
          <w:p w14:paraId="59223891"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Not a study of a pharmacy/pharmacist intervention. It is a calculation checking to assess screening yield and number needed to screen to detect new cases of diabetes of individuals on antipsychotics.</w:t>
            </w:r>
          </w:p>
        </w:tc>
      </w:tr>
      <w:tr w:rsidR="009C569A" w:rsidRPr="009C569A" w14:paraId="11826788"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243103D6"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076CF46C"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Nelson LA, Graham MR, Lindsey CC, Rasu RS. Medication adherence, lipid and glycemic control in patients with psychotic disorders compared to patients without psychiatric illness receiving care in a veterans affairs medical system. Journal of Pharmacy Practice. 2011;24(2):248.</w:t>
            </w:r>
          </w:p>
        </w:tc>
        <w:tc>
          <w:tcPr>
            <w:tcW w:w="3231" w:type="dxa"/>
            <w:hideMark/>
          </w:tcPr>
          <w:p w14:paraId="79E9983D"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Not a study of an intervention.</w:t>
            </w:r>
          </w:p>
        </w:tc>
      </w:tr>
      <w:tr w:rsidR="009C569A" w:rsidRPr="009C569A" w14:paraId="2CA87B9B"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52CA7A30"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3CBE5C9A"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Onatade R, Oduniyi O. Improving the pharmaceutical care of patients on psychotropic medication admitted to an acute hospital – the impact of a proactive ‘inreach’ specialist psychiatric pharmacist service. Poster presented at United Kingdom Clinical Pharmacists Association conference 2016.</w:t>
            </w:r>
          </w:p>
        </w:tc>
        <w:tc>
          <w:tcPr>
            <w:tcW w:w="3231" w:type="dxa"/>
            <w:hideMark/>
          </w:tcPr>
          <w:p w14:paraId="6DF35FA0"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Unclear as to whether the diagnoses of the participants includes severe mental illness or not. </w:t>
            </w:r>
          </w:p>
        </w:tc>
      </w:tr>
      <w:tr w:rsidR="009C569A" w:rsidRPr="009C569A" w14:paraId="7C5C12C9"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569AB429"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07FE7458"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Owen RR, Drummond KL, Viverito KM, Marchant K, Pope SK, Smith JL, Landes RD.</w:t>
            </w:r>
            <w:r w:rsidRPr="009C569A">
              <w:rPr>
                <w:sz w:val="16"/>
                <w:szCs w:val="16"/>
                <w:lang w:eastAsia="en-GB"/>
              </w:rPr>
              <w:t xml:space="preserve"> </w:t>
            </w:r>
            <w:r w:rsidRPr="009C569A">
              <w:rPr>
                <w:rFonts w:cs="Segoe UI"/>
                <w:sz w:val="16"/>
                <w:szCs w:val="16"/>
                <w:lang w:eastAsia="en-GB"/>
              </w:rPr>
              <w:t>Monitoring and managing metabolic effects of antipsychotics: a cluster randomized trial of an intervention combining evidence-based quality improvement and external facilitation. Implementation science. 2013;8:120.</w:t>
            </w:r>
          </w:p>
        </w:tc>
        <w:tc>
          <w:tcPr>
            <w:tcW w:w="3231" w:type="dxa"/>
            <w:hideMark/>
          </w:tcPr>
          <w:p w14:paraId="47C21994"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No pharmacy/pharmacist involvement. Diagnoses of target population for intervention not stated. </w:t>
            </w:r>
          </w:p>
        </w:tc>
      </w:tr>
      <w:tr w:rsidR="009C569A" w:rsidRPr="009C569A" w14:paraId="29E51ABE"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7349A8EB"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6BE241F8"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Parker S, Henderson R, Dutton T, Pate JR, Bean JR. Metabolic monitoring for patients on second-generation antipsychotics using electronic notifications as a reminder system for providers: 266. Pharmacotherapy. 2016; 36(12):e272.</w:t>
            </w:r>
          </w:p>
        </w:tc>
        <w:tc>
          <w:tcPr>
            <w:tcW w:w="3231" w:type="dxa"/>
            <w:hideMark/>
          </w:tcPr>
          <w:p w14:paraId="6209B802"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Diagnoses of participants not reported. Not clear if intervention implemented by pharmacy/pharmacist.</w:t>
            </w:r>
          </w:p>
        </w:tc>
      </w:tr>
      <w:tr w:rsidR="009C569A" w:rsidRPr="009C569A" w14:paraId="7F0E6210"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553FA1B8"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052C009D"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Peh AL. Safety monitoring of patients on atypical antipsychotics.</w:t>
            </w:r>
          </w:p>
          <w:p w14:paraId="042048AD"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Source Quality &amp; safety in health care. 2008;17(6):469-72.</w:t>
            </w:r>
          </w:p>
        </w:tc>
        <w:tc>
          <w:tcPr>
            <w:tcW w:w="3231" w:type="dxa"/>
            <w:hideMark/>
          </w:tcPr>
          <w:p w14:paraId="6590CCD1"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Diagnoses of participants not reported. </w:t>
            </w:r>
          </w:p>
        </w:tc>
      </w:tr>
      <w:tr w:rsidR="009C569A" w:rsidRPr="009C569A" w14:paraId="592A761F"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65D4EE7B"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34CDC977"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Pringsheim T, Kelly M, Urness D, Teehan M, Ismail Z, Gardner D. Physical Health and Drug Safety in Individuals with Schizophrenia. 2017;62(9);673-83.</w:t>
            </w:r>
          </w:p>
        </w:tc>
        <w:tc>
          <w:tcPr>
            <w:tcW w:w="3231" w:type="dxa"/>
            <w:hideMark/>
          </w:tcPr>
          <w:p w14:paraId="55B69978"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Review of National Institute for Health and Care Excellence and Scottish Intercollegiate Guidelines Network guidelines. Not a study of an intervention.</w:t>
            </w:r>
          </w:p>
        </w:tc>
      </w:tr>
      <w:tr w:rsidR="009C569A" w:rsidRPr="009C569A" w14:paraId="742B19E1"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4D0261D2"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6F6F97F8"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Raphael C, Fedoruk E. Practice spotlight: Pharmacists of the Centre for Addiction and Mental Health. Canadian Journal of Hospital Pharmacy. 2008;61(5:)346-7.</w:t>
            </w:r>
          </w:p>
        </w:tc>
        <w:tc>
          <w:tcPr>
            <w:tcW w:w="3231" w:type="dxa"/>
            <w:hideMark/>
          </w:tcPr>
          <w:p w14:paraId="2725E767"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Discussion of service; not a study of an intervention, no outcomes reported. </w:t>
            </w:r>
          </w:p>
        </w:tc>
      </w:tr>
      <w:tr w:rsidR="009C569A" w:rsidRPr="009C569A" w14:paraId="72453879"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348CC72C"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17C1B555"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Riesselman A, Baker JM, Bodenberg M,Lucas P,Strobl B. Metabolic syndrome monitoring program: A clinical program to screen patients for metabolic syndrome in a state psychiatric hospital.</w:t>
            </w:r>
            <w:r w:rsidRPr="009C569A">
              <w:rPr>
                <w:sz w:val="16"/>
                <w:szCs w:val="16"/>
                <w:lang w:eastAsia="en-GB"/>
              </w:rPr>
              <w:t xml:space="preserve"> </w:t>
            </w:r>
            <w:r w:rsidRPr="009C569A">
              <w:rPr>
                <w:rFonts w:cs="Segoe UI"/>
                <w:sz w:val="16"/>
                <w:szCs w:val="16"/>
                <w:lang w:eastAsia="en-GB"/>
              </w:rPr>
              <w:t xml:space="preserve">Journal of Pharmacy Practice. 2011;24(2):275-6. </w:t>
            </w:r>
          </w:p>
        </w:tc>
        <w:tc>
          <w:tcPr>
            <w:tcW w:w="3231" w:type="dxa"/>
            <w:hideMark/>
          </w:tcPr>
          <w:p w14:paraId="7D564941"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Work in progress. Conference poster abstract. No outcomes reported, Diagnoses of participants not reported. </w:t>
            </w:r>
          </w:p>
        </w:tc>
      </w:tr>
      <w:tr w:rsidR="009C569A" w:rsidRPr="009C569A" w14:paraId="02409381"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64946F85"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2D871B02"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Roestenburg S, Brewster M, Stock CJ, LaFleur J. Clinical outcomes of veterans with </w:t>
            </w:r>
            <w:r w:rsidRPr="009C569A">
              <w:rPr>
                <w:rFonts w:cs="Segoe UI"/>
                <w:sz w:val="16"/>
                <w:szCs w:val="16"/>
                <w:lang w:eastAsia="en-GB"/>
              </w:rPr>
              <w:lastRenderedPageBreak/>
              <w:t>serious mental illnesses enrolled in a pharmacist-managed metabolic monitoring clinic: A retrospective cohort study. Journal of Pharmacy Practice. 2015;28(3):338-9.</w:t>
            </w:r>
          </w:p>
        </w:tc>
        <w:tc>
          <w:tcPr>
            <w:tcW w:w="3231" w:type="dxa"/>
            <w:hideMark/>
          </w:tcPr>
          <w:p w14:paraId="3323DF76"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lastRenderedPageBreak/>
              <w:t xml:space="preserve">Conference abstract. Outcomes of </w:t>
            </w:r>
            <w:r w:rsidRPr="009C569A">
              <w:rPr>
                <w:rFonts w:cs="Segoe UI"/>
                <w:sz w:val="16"/>
                <w:szCs w:val="16"/>
                <w:lang w:eastAsia="en-GB"/>
              </w:rPr>
              <w:lastRenderedPageBreak/>
              <w:t>intervention not reported.</w:t>
            </w:r>
          </w:p>
        </w:tc>
      </w:tr>
      <w:tr w:rsidR="009C569A" w:rsidRPr="009C569A" w14:paraId="6D25F922"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026762FB"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534CE39E"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Sano T, Inoue M, Takizawa M, Shimamori Y, Kurosawa N. The Effect of Pharmacist-led Psychiatric Pharmacotherapy Conferences on the Appropriate Use of Antipsychotics. Journal of the Pharmaceutical Society of Japan. 2017;137(5):603-10. </w:t>
            </w:r>
          </w:p>
        </w:tc>
        <w:tc>
          <w:tcPr>
            <w:tcW w:w="3231" w:type="dxa"/>
            <w:hideMark/>
          </w:tcPr>
          <w:p w14:paraId="47C50A39"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Not available in English. </w:t>
            </w:r>
          </w:p>
        </w:tc>
      </w:tr>
      <w:tr w:rsidR="009C569A" w:rsidRPr="009C569A" w14:paraId="0C51CDD7"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64D371AE"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1EBD0272"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Schellack N, Matlala M. Providing an overview of antipsychotic drugs: Is schizophrenia a psychiatric challenge? Pharmaceutical Journal. 2014;81(4):28-33.</w:t>
            </w:r>
          </w:p>
        </w:tc>
        <w:tc>
          <w:tcPr>
            <w:tcW w:w="3231" w:type="dxa"/>
            <w:hideMark/>
          </w:tcPr>
          <w:p w14:paraId="541387E9"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Review article. Not a study of an intervention.  </w:t>
            </w:r>
          </w:p>
        </w:tc>
      </w:tr>
      <w:tr w:rsidR="009C569A" w:rsidRPr="009C569A" w14:paraId="554714D0"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39525C91"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27B5E7A4"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Schmitz A, Rohrich M, Newman W, Wolf P. Cardiometabolic management in severe mental illness requiring an atypical antipsychotic. Mental Health Clinician. 2017;7(2):81-7.</w:t>
            </w:r>
          </w:p>
        </w:tc>
        <w:tc>
          <w:tcPr>
            <w:tcW w:w="3231" w:type="dxa"/>
            <w:hideMark/>
          </w:tcPr>
          <w:p w14:paraId="08844491"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Not a study of a pharmaceutical/pharmacy intervention.</w:t>
            </w:r>
          </w:p>
        </w:tc>
      </w:tr>
      <w:tr w:rsidR="009C569A" w:rsidRPr="009C569A" w14:paraId="42AF21DB"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22F65ADD"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600887F5"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Seng KH. Reducing polypharmacy for elderly psychiatric patients for safe and high quality care. Quality and Safety in Health Care. 2009;18(4).</w:t>
            </w:r>
          </w:p>
        </w:tc>
        <w:tc>
          <w:tcPr>
            <w:tcW w:w="3231" w:type="dxa"/>
            <w:hideMark/>
          </w:tcPr>
          <w:p w14:paraId="42549A45"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Conference abstract. No outcomes reported. </w:t>
            </w:r>
          </w:p>
        </w:tc>
      </w:tr>
      <w:tr w:rsidR="009C569A" w:rsidRPr="009C569A" w14:paraId="3C8F5EF0"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53B2B1C3"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095A7291"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Shishko I, Oliveira R, Moore TA, Smith AG. Pharmacist driven metabolic monitoring clinic of atypical anti psychotics. Journal of Pharmacy Practice; 2016;29(3):318-9. </w:t>
            </w:r>
          </w:p>
        </w:tc>
        <w:tc>
          <w:tcPr>
            <w:tcW w:w="3231" w:type="dxa"/>
            <w:hideMark/>
          </w:tcPr>
          <w:p w14:paraId="6DE9C74A"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Conference abstract. Work in progress. No outcomes reported. Diagnoses of participants reported. </w:t>
            </w:r>
          </w:p>
        </w:tc>
      </w:tr>
      <w:tr w:rsidR="009C569A" w:rsidRPr="009C569A" w14:paraId="0C83375E"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6339FD2B"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42B24E9C"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Stutzman D, Reta A, O'Callaghan R. Psychotropic prescribing practices and physician attitudes on integrating psychiatric pharmacist services in an ambulatory care setting. Journal of Pharmacy Practice. 2015;28(3):355.</w:t>
            </w:r>
          </w:p>
        </w:tc>
        <w:tc>
          <w:tcPr>
            <w:tcW w:w="3231" w:type="dxa"/>
            <w:hideMark/>
          </w:tcPr>
          <w:p w14:paraId="4D7E9767"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Conference abstract. Work in progress. No outcomes reported. Diagnoses of participants not stated.</w:t>
            </w:r>
          </w:p>
        </w:tc>
      </w:tr>
      <w:tr w:rsidR="009C569A" w:rsidRPr="009C569A" w14:paraId="0E71FDAE"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20EFC8AC"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29F238D1"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Su HC, Chen CH, Chan AL. Cost of pharmaceutical care in patients with metabolic syndromes caused by atypical antipsychotics. Value in Health. 2010;13(3). </w:t>
            </w:r>
          </w:p>
        </w:tc>
        <w:tc>
          <w:tcPr>
            <w:tcW w:w="3231" w:type="dxa"/>
            <w:hideMark/>
          </w:tcPr>
          <w:p w14:paraId="4C7A6498"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Diagnoses of participants not reported. </w:t>
            </w:r>
          </w:p>
        </w:tc>
      </w:tr>
      <w:tr w:rsidR="009C569A" w:rsidRPr="009C569A" w14:paraId="50972874"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461DA340"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7A0C9A13"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Tai M, Lee B, Onukwugha E, Zito JM, Reeves GM, dosReis S. Impact of Coordinated Behavioral Health Management on Quality Measures of Antipsychotic Use. 2017.</w:t>
            </w:r>
          </w:p>
        </w:tc>
        <w:tc>
          <w:tcPr>
            <w:tcW w:w="3231" w:type="dxa"/>
            <w:hideMark/>
          </w:tcPr>
          <w:p w14:paraId="507FC436"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Not a study of an intervention. Quasi-experimental design to evaluate the average treatment effect of the care coordination using a wraparound practice model on improving the quality of antipsychotic use. </w:t>
            </w:r>
          </w:p>
        </w:tc>
      </w:tr>
      <w:tr w:rsidR="009C569A" w:rsidRPr="009C569A" w14:paraId="260D9CFB"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51F7C600"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2973E25E"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Tatreau JR, Harris S, Sheitman B, Steiner BD. Cardiometabolic Assessment, Diagnosis, and Treatment of Chronic Medical Illnesses During an Inpatient Psychiatric Hospitalization: Colocated Medical Care Versus Treatment as Usual. The primary care companion for CNS disorders. 2016;18(6).</w:t>
            </w:r>
          </w:p>
        </w:tc>
        <w:tc>
          <w:tcPr>
            <w:tcW w:w="3231" w:type="dxa"/>
            <w:hideMark/>
          </w:tcPr>
          <w:p w14:paraId="5DBFE6FF"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Not a study of an intervention implemented by pharmacist; no pharmacy/pharmacist involvement. </w:t>
            </w:r>
          </w:p>
        </w:tc>
      </w:tr>
      <w:tr w:rsidR="009C569A" w:rsidRPr="009C569A" w14:paraId="23E7D2CB"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734C0293"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460BC6D9"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Traynor K. CMS paves way for pharmacists to help blunt metabolic effects of antipsychotics. 2017;74(14):1037-8.</w:t>
            </w:r>
          </w:p>
        </w:tc>
        <w:tc>
          <w:tcPr>
            <w:tcW w:w="3231" w:type="dxa"/>
            <w:hideMark/>
          </w:tcPr>
          <w:p w14:paraId="4CD86001"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Reporting on the work of another pharmacist, diagnoses of participants not reported.</w:t>
            </w:r>
          </w:p>
        </w:tc>
      </w:tr>
      <w:tr w:rsidR="009C569A" w:rsidRPr="009C569A" w14:paraId="19E0AE1A"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0F8E73B7"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66F9EF45"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Wang I, Dopheide JA, Gregerson P. Role of a psychiatric pharmacist in a Los Angeles "Skid-Row" safety-net clinic. Journal of urban health: bulletin of the New York Academy of Medicine. 2011;88(4):718-23.</w:t>
            </w:r>
          </w:p>
        </w:tc>
        <w:tc>
          <w:tcPr>
            <w:tcW w:w="3231" w:type="dxa"/>
            <w:hideMark/>
          </w:tcPr>
          <w:p w14:paraId="1D5D2853"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Interventions for metabolic syndrome or cardiometabolic risk factors </w:t>
            </w:r>
            <w:r w:rsidR="006264B3" w:rsidRPr="006264B3">
              <w:rPr>
                <w:rFonts w:cs="Segoe UI"/>
                <w:sz w:val="16"/>
                <w:szCs w:val="16"/>
                <w:lang w:eastAsia="en-GB"/>
              </w:rPr>
              <w:t xml:space="preserve">or related diseases </w:t>
            </w:r>
            <w:r w:rsidRPr="009C569A">
              <w:rPr>
                <w:rFonts w:cs="Segoe UI"/>
                <w:sz w:val="16"/>
                <w:szCs w:val="16"/>
                <w:lang w:eastAsia="en-GB"/>
              </w:rPr>
              <w:t>not explicitly stated. Unable to discern outcomes from the results reported.</w:t>
            </w:r>
          </w:p>
        </w:tc>
      </w:tr>
      <w:tr w:rsidR="009C569A" w:rsidRPr="009C569A" w14:paraId="5D29F764"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5B83ECE4"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6F23D1AC"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Ward K, Samara W, Popish S, Furman A, Meier J. Use of a clinical dashboard to improve cardiometabolic syndrome monitoring. Journal of Pharmacy Practice. 2012;25(2):297. </w:t>
            </w:r>
          </w:p>
        </w:tc>
        <w:tc>
          <w:tcPr>
            <w:tcW w:w="3231" w:type="dxa"/>
            <w:hideMark/>
          </w:tcPr>
          <w:p w14:paraId="4C2FB470"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Diagnoses of participants not reported. Outcomes not reported.</w:t>
            </w:r>
          </w:p>
        </w:tc>
      </w:tr>
      <w:tr w:rsidR="009C569A" w:rsidRPr="009C569A" w14:paraId="19BA0361"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2E0494D7"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00CEC9F6"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Wenger PJ, Mays KR. Effect of pharmacy team interventions on monitoring rates for second-generation antipsychotics in a correctional setting. Pharmacotherapy. 2012;32 (no. 10).</w:t>
            </w:r>
          </w:p>
        </w:tc>
        <w:tc>
          <w:tcPr>
            <w:tcW w:w="3231" w:type="dxa"/>
            <w:hideMark/>
          </w:tcPr>
          <w:p w14:paraId="18268B48"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Diagnoses of participants not reported. </w:t>
            </w:r>
          </w:p>
        </w:tc>
      </w:tr>
      <w:tr w:rsidR="009C569A" w:rsidRPr="009C569A" w14:paraId="19DE8B41"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10206464"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45B7F861"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Wiechers IR. Improving psychopharmacological care for older veterans: Implementation of phase 2 of the psychotropic drug safety initiative. Journal of Geriatric Psychiatry. 2016;24(3).</w:t>
            </w:r>
          </w:p>
        </w:tc>
        <w:tc>
          <w:tcPr>
            <w:tcW w:w="3231" w:type="dxa"/>
            <w:hideMark/>
          </w:tcPr>
          <w:p w14:paraId="3DC06B3B"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Conference abstract. No outcomes reported. Diagnoses of participants not reported. </w:t>
            </w:r>
          </w:p>
        </w:tc>
      </w:tr>
      <w:tr w:rsidR="009C569A" w:rsidRPr="009C569A" w14:paraId="4ABBE420"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099107C5"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1BE3CB2A"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Williams T, Purvis TL. Development of an outpatient pharmacist-managed clozapine clinic. American journal of health-system pharmacy. 2012;69(14):1192-5.</w:t>
            </w:r>
          </w:p>
        </w:tc>
        <w:tc>
          <w:tcPr>
            <w:tcW w:w="3231" w:type="dxa"/>
            <w:hideMark/>
          </w:tcPr>
          <w:p w14:paraId="0CF5BF63"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Outcomes not explicitly reported. </w:t>
            </w:r>
          </w:p>
        </w:tc>
      </w:tr>
      <w:tr w:rsidR="009C569A" w:rsidRPr="009C569A" w14:paraId="106FD302" w14:textId="77777777" w:rsidTr="006264B3">
        <w:tc>
          <w:tcPr>
            <w:cnfStyle w:val="001000000000" w:firstRow="0" w:lastRow="0" w:firstColumn="1" w:lastColumn="0" w:oddVBand="0" w:evenVBand="0" w:oddHBand="0" w:evenHBand="0" w:firstRowFirstColumn="0" w:firstRowLastColumn="0" w:lastRowFirstColumn="0" w:lastRowLastColumn="0"/>
            <w:tcW w:w="675" w:type="dxa"/>
          </w:tcPr>
          <w:p w14:paraId="252B6B14"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0DB7B4BC"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Wilson E, Randall C, Patterson S, Emmerson B, Moudgil V, Weaver T. Monitoring and management of metabolic abnormalities: mixed-method evaluation of a successful intervention. Australasian psychiatry. 2014;22(3):248-53. </w:t>
            </w:r>
          </w:p>
        </w:tc>
        <w:tc>
          <w:tcPr>
            <w:tcW w:w="3231" w:type="dxa"/>
          </w:tcPr>
          <w:p w14:paraId="5B9D5B4C"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Pharmacy/pharmacist not involved. Diagnoses of participants not reported </w:t>
            </w:r>
          </w:p>
          <w:p w14:paraId="3EC46BFE"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p>
        </w:tc>
      </w:tr>
      <w:tr w:rsidR="009C569A" w:rsidRPr="009C569A" w14:paraId="5A913714" w14:textId="77777777" w:rsidTr="00626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2CFE9E23"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hideMark/>
          </w:tcPr>
          <w:p w14:paraId="3F057736"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Xiangjun K.  To ensure all ward 22a patients on atypical antipsychotics are monitored according to protocol. Annals of the Academy of Medicine Singapore. 2012;41(9).</w:t>
            </w:r>
          </w:p>
        </w:tc>
        <w:tc>
          <w:tcPr>
            <w:tcW w:w="3231" w:type="dxa"/>
            <w:hideMark/>
          </w:tcPr>
          <w:p w14:paraId="4FBB2BEE" w14:textId="77777777" w:rsidR="009C569A" w:rsidRPr="009C569A" w:rsidRDefault="009C569A" w:rsidP="006264B3">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Segoe UI"/>
                <w:sz w:val="16"/>
                <w:szCs w:val="16"/>
                <w:lang w:eastAsia="en-GB"/>
              </w:rPr>
            </w:pPr>
            <w:r w:rsidRPr="009C569A">
              <w:rPr>
                <w:rFonts w:cs="Segoe UI"/>
                <w:sz w:val="16"/>
                <w:szCs w:val="16"/>
                <w:lang w:eastAsia="en-GB"/>
              </w:rPr>
              <w:t xml:space="preserve">Diagnoses of participants not reported. </w:t>
            </w:r>
          </w:p>
        </w:tc>
      </w:tr>
      <w:tr w:rsidR="009C569A" w:rsidRPr="009C569A" w14:paraId="140434FB" w14:textId="77777777" w:rsidTr="006264B3">
        <w:tc>
          <w:tcPr>
            <w:cnfStyle w:val="001000000000" w:firstRow="0" w:lastRow="0" w:firstColumn="1" w:lastColumn="0" w:oddVBand="0" w:evenVBand="0" w:oddHBand="0" w:evenHBand="0" w:firstRowFirstColumn="0" w:firstRowLastColumn="0" w:lastRowFirstColumn="0" w:lastRowLastColumn="0"/>
            <w:tcW w:w="675" w:type="dxa"/>
            <w:tcBorders>
              <w:bottom w:val="single" w:sz="36" w:space="0" w:color="666666"/>
            </w:tcBorders>
          </w:tcPr>
          <w:p w14:paraId="0FFAF081" w14:textId="77777777" w:rsidR="009C569A" w:rsidRPr="009C569A" w:rsidRDefault="009C569A" w:rsidP="006264B3">
            <w:pPr>
              <w:widowControl w:val="0"/>
              <w:numPr>
                <w:ilvl w:val="0"/>
                <w:numId w:val="3"/>
              </w:numPr>
              <w:autoSpaceDE w:val="0"/>
              <w:autoSpaceDN w:val="0"/>
              <w:adjustRightInd w:val="0"/>
              <w:ind w:left="510"/>
              <w:rPr>
                <w:rFonts w:cs="Segoe UI"/>
                <w:sz w:val="18"/>
                <w:lang w:eastAsia="en-GB"/>
              </w:rPr>
            </w:pPr>
          </w:p>
        </w:tc>
        <w:tc>
          <w:tcPr>
            <w:tcW w:w="5670" w:type="dxa"/>
            <w:tcBorders>
              <w:bottom w:val="single" w:sz="36" w:space="0" w:color="666666"/>
            </w:tcBorders>
            <w:hideMark/>
          </w:tcPr>
          <w:p w14:paraId="28E95078"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Zekovic A, Kristensen S, Pedersen LL. Implementation of clinical pharmacy in the acute psychiatric wards: Improving quality of medical treatment across health care sectors. International Journal of Clinical Pharmacy. 2017;39(1):228.</w:t>
            </w:r>
          </w:p>
        </w:tc>
        <w:tc>
          <w:tcPr>
            <w:tcW w:w="3231" w:type="dxa"/>
            <w:tcBorders>
              <w:bottom w:val="single" w:sz="36" w:space="0" w:color="666666"/>
            </w:tcBorders>
            <w:hideMark/>
          </w:tcPr>
          <w:p w14:paraId="19C0C9A3" w14:textId="77777777" w:rsidR="009C569A" w:rsidRPr="009C569A" w:rsidRDefault="009C569A" w:rsidP="006264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Segoe UI"/>
                <w:sz w:val="16"/>
                <w:szCs w:val="16"/>
                <w:lang w:eastAsia="en-GB"/>
              </w:rPr>
            </w:pPr>
            <w:r w:rsidRPr="009C569A">
              <w:rPr>
                <w:rFonts w:cs="Segoe UI"/>
                <w:sz w:val="16"/>
                <w:szCs w:val="16"/>
                <w:lang w:eastAsia="en-GB"/>
              </w:rPr>
              <w:t>Oral symposium abstract. Diagnoses of participants not reported. No outcomes explicitly reported.</w:t>
            </w:r>
          </w:p>
        </w:tc>
      </w:tr>
    </w:tbl>
    <w:p w14:paraId="00712E98" w14:textId="77777777" w:rsidR="009C569A" w:rsidRPr="009C569A" w:rsidRDefault="009C569A" w:rsidP="009C569A">
      <w:pPr>
        <w:rPr>
          <w:rFonts w:eastAsia="Times New Roman" w:cs="Arial"/>
          <w:sz w:val="20"/>
          <w:szCs w:val="20"/>
          <w:shd w:val="clear" w:color="auto" w:fill="FFFFFF"/>
        </w:rPr>
      </w:pPr>
    </w:p>
    <w:p w14:paraId="1115338C" w14:textId="77777777" w:rsidR="009C569A" w:rsidRPr="009C569A" w:rsidRDefault="009C569A" w:rsidP="009C569A">
      <w:pPr>
        <w:rPr>
          <w:rFonts w:eastAsia="Times New Roman" w:cs="Arial"/>
          <w:sz w:val="20"/>
          <w:szCs w:val="20"/>
          <w:shd w:val="clear" w:color="auto" w:fill="FFFFFF"/>
        </w:rPr>
      </w:pPr>
    </w:p>
    <w:p w14:paraId="7567296B" w14:textId="77777777" w:rsidR="009C569A" w:rsidRPr="009C569A" w:rsidRDefault="009C569A" w:rsidP="009C569A">
      <w:pPr>
        <w:rPr>
          <w:rFonts w:eastAsia="Times New Roman" w:cs="Arial"/>
          <w:sz w:val="20"/>
          <w:szCs w:val="20"/>
          <w:shd w:val="clear" w:color="auto" w:fill="FFFFFF"/>
        </w:rPr>
      </w:pPr>
    </w:p>
    <w:p w14:paraId="11ACF5FB" w14:textId="77777777" w:rsidR="009C569A" w:rsidRPr="009C569A" w:rsidRDefault="009C569A" w:rsidP="009C569A">
      <w:pPr>
        <w:rPr>
          <w:rFonts w:eastAsia="Times New Roman" w:cs="Arial"/>
          <w:sz w:val="20"/>
          <w:szCs w:val="20"/>
          <w:shd w:val="clear" w:color="auto" w:fill="FFFFFF"/>
        </w:rPr>
      </w:pPr>
    </w:p>
    <w:p w14:paraId="3365630B" w14:textId="77777777" w:rsidR="009C569A" w:rsidRPr="009C569A" w:rsidRDefault="009C569A" w:rsidP="009C569A">
      <w:pPr>
        <w:rPr>
          <w:rFonts w:eastAsia="Times New Roman" w:cs="Arial"/>
          <w:sz w:val="20"/>
          <w:szCs w:val="20"/>
          <w:shd w:val="clear" w:color="auto" w:fill="FFFFFF"/>
        </w:rPr>
      </w:pPr>
    </w:p>
    <w:p w14:paraId="53957410" w14:textId="77777777" w:rsidR="009C569A" w:rsidRPr="009C569A" w:rsidRDefault="009C569A" w:rsidP="009C569A">
      <w:pPr>
        <w:numPr>
          <w:ilvl w:val="1"/>
          <w:numId w:val="2"/>
        </w:numPr>
        <w:tabs>
          <w:tab w:val="left" w:pos="426"/>
        </w:tabs>
        <w:spacing w:after="0" w:line="240" w:lineRule="auto"/>
        <w:rPr>
          <w:rFonts w:eastAsia="Times New Roman" w:cs="Times New Roman"/>
          <w:b/>
          <w:color w:val="0070C0"/>
          <w:sz w:val="24"/>
          <w:szCs w:val="24"/>
        </w:rPr>
      </w:pPr>
      <w:r w:rsidRPr="009C569A">
        <w:rPr>
          <w:rFonts w:eastAsia="Times New Roman" w:cs="Times New Roman"/>
          <w:b/>
          <w:color w:val="0070C0"/>
          <w:sz w:val="24"/>
          <w:szCs w:val="24"/>
        </w:rPr>
        <w:t xml:space="preserve">Quality assessment </w:t>
      </w:r>
    </w:p>
    <w:p w14:paraId="27926633" w14:textId="77777777" w:rsidR="009C569A" w:rsidRPr="009C569A" w:rsidRDefault="009C569A" w:rsidP="009C569A">
      <w:pPr>
        <w:tabs>
          <w:tab w:val="left" w:pos="426"/>
        </w:tabs>
        <w:spacing w:after="0" w:line="240" w:lineRule="auto"/>
        <w:ind w:left="360"/>
        <w:rPr>
          <w:rFonts w:eastAsia="Times New Roman" w:cs="Times New Roman"/>
          <w:b/>
          <w:color w:val="0070C0"/>
          <w:sz w:val="24"/>
          <w:szCs w:val="24"/>
        </w:rPr>
      </w:pPr>
    </w:p>
    <w:p w14:paraId="36678AF2" w14:textId="77777777" w:rsidR="009C569A" w:rsidRPr="009C569A" w:rsidRDefault="009C569A" w:rsidP="009C569A">
      <w:pPr>
        <w:numPr>
          <w:ilvl w:val="2"/>
          <w:numId w:val="2"/>
        </w:numPr>
        <w:tabs>
          <w:tab w:val="left" w:pos="426"/>
        </w:tabs>
        <w:spacing w:after="0" w:line="240" w:lineRule="auto"/>
        <w:contextualSpacing/>
        <w:rPr>
          <w:rFonts w:eastAsia="Times New Roman" w:cs="Times New Roman"/>
          <w:b/>
          <w:color w:val="0070C0"/>
          <w:sz w:val="24"/>
          <w:szCs w:val="24"/>
        </w:rPr>
      </w:pPr>
      <w:r w:rsidRPr="009C569A">
        <w:rPr>
          <w:rFonts w:eastAsia="Times New Roman" w:cs="Times New Roman"/>
          <w:b/>
          <w:color w:val="0070C0"/>
          <w:sz w:val="24"/>
          <w:szCs w:val="24"/>
        </w:rPr>
        <w:t>Quality assessment – details regarding the mixed methods appraisal tool (MMAT)</w:t>
      </w:r>
    </w:p>
    <w:p w14:paraId="3D4A2647" w14:textId="77777777" w:rsidR="009C569A" w:rsidRPr="009C569A" w:rsidRDefault="009C569A" w:rsidP="009C569A">
      <w:pPr>
        <w:tabs>
          <w:tab w:val="left" w:pos="426"/>
        </w:tabs>
        <w:spacing w:after="0" w:line="240" w:lineRule="auto"/>
        <w:ind w:left="360"/>
        <w:rPr>
          <w:rFonts w:eastAsia="Times New Roman" w:cs="Times New Roman"/>
          <w:b/>
          <w:color w:val="0070C0"/>
          <w:sz w:val="24"/>
          <w:szCs w:val="24"/>
        </w:rPr>
      </w:pPr>
    </w:p>
    <w:p w14:paraId="60AB4CC1" w14:textId="77777777" w:rsidR="009C569A" w:rsidRPr="009C569A" w:rsidRDefault="009C569A" w:rsidP="009C569A">
      <w:pPr>
        <w:spacing w:after="0" w:line="240" w:lineRule="auto"/>
        <w:rPr>
          <w:rFonts w:eastAsiaTheme="minorEastAsia" w:cs="Times New Roman"/>
        </w:rPr>
      </w:pPr>
      <w:r w:rsidRPr="009C569A">
        <w:rPr>
          <w:rFonts w:eastAsiaTheme="minorEastAsia" w:cs="Times New Roman"/>
        </w:rPr>
        <w:t xml:space="preserve">The methodological quality of the selected studies was assessed to identify weaknesses and strengths in order to help interpretation of results. Papers were quality assessed using the Mixed Methods Appraisal Tool (MMAT) </w:t>
      </w:r>
      <w:r w:rsidRPr="009C569A">
        <w:rPr>
          <w:rFonts w:eastAsiaTheme="minorEastAsia" w:cs="Times New Roman"/>
        </w:rPr>
        <w:fldChar w:fldCharType="begin" w:fldLock="1"/>
      </w:r>
      <w:r w:rsidR="000B1D34">
        <w:rPr>
          <w:rFonts w:eastAsiaTheme="minorEastAsia" w:cs="Times New Roman"/>
        </w:rPr>
        <w:instrText>ADDIN CSL_CITATION {"citationItems":[{"id":"ITEM-1","itemData":{"DOI":"10.1016/j.ijnurstu.2009.01.009","ISBN":"0020-7489","ISSN":"00207489","PMID":"19233357","abstract":"A new form of literature review has emerged, Mixed Studies Review (MSR). These reviews include qualitative, quantitative and mixed methods studies. In the present paper, we examine MSRs in health sciences, and provide guidance on processes that should be included and reported. However, there are no valid and usable criteria for concomitantly appraising the methodological quality of the qualitative, quantitative and mixed methods studies. Objective: To propose criteria for concomitantly appraising the methodological quality of qualitative, quantitative and mixed methods studies or study components. Design: A three-step critical review was conducted. Data sources: 2322 references were identified in MEDLINE, and their titles and abstracts were screened; 149 potentially relevant references were selected and the full-text papers were examined; 59 MSRs were retained and scrutinized using a deductive-inductive qualitative thematic data analysis. This revealed three types of MSR: convenience, reproducible, and systematic. Review methods: Guided by a proposal, we conducted a qualitative thematic data analysis of the quality appraisal procedures used in the 17 systematic MSRs (SMSRs). Results: Of 17 SMSRs, 12 showed clear quality appraisal procedures with explicit criteria but no SMSR used valid checklists to concomitantly appraise qualitative, quantitative and mixed methods studies. In two SMSRs, criteria were developed following a specific procedure. Checklists usually contained more criteria than needed. In four SMSRs, a reliability assessment was described or mentioned. While criteria for quality appraisal were usually based on descriptors that require specific methodological expertise (e.g., appropriateness), no SMSR described the fit between reviewers' expertise and appraised studies. Quality appraisal usually resulted in studies being ranked by methodological quality. Conclusion: A scoring system is proposed for concomitantly appraising the methodological quality of qualitative, quantitative and mixed methods studies for SMSRs. This scoring system may also be used to appraise the methodological quality of qualitative, quantitative and mixed methods components of mixed methods research. © 2009 Elsevier Ltd. All rights reserved.","author":[{"dropping-particle":"","family":"Pluye","given":"Pierre","non-dropping-particle":"","parse-names":false,"suffix":""},{"dropping-particle":"","family":"Gagnon","given":"Marie Pierre","non-dropping-particle":"","parse-names":false,"suffix":""},{"dropping-particle":"","family":"Griffiths","given":"Frances","non-dropping-particle":"","parse-names":false,"suffix":""},{"dropping-particle":"","family":"Johnson-Lafleur","given":"Janique","non-dropping-particle":"","parse-names":false,"suffix":""}],"container-title":"International Journal of Nursing Studies","id":"ITEM-1","issue":"4","issued":{"date-parts":[["2009"]]},"page":"529-546","title":"A scoring system for appraising mixed methods research, and concomitantly appraising qualitative, quantitative and mixed methods primary studies in Mixed Studies Reviews","type":"article-journal","volume":"46"},"uris":["http://www.mendeley.com/documents/?uuid=7b100841-c21a-458a-8481-329a9c8ae5c7"]},{"id":"ITEM-2","itemData":{"DOI":"Archived by WebCite® at http://www.webcitation.org/5tTRTc9yJ","ISBN":"null","URL":"http://mixedmethodsappraisaltoolpublic.pbworks.com","abstract":"Current version: The 2011 version of the MMAT is available here (criteria and tutorial) Pluye, P., Robert, E., Cargo, M., Bartlett, G., O’Cathain, A., Griffiths, F., Boardman, F., Gagnon, M.P., &amp; Rousseau, M.C. (2011). Proposal: A mixed methods appraisal tool for systematic mixed studies reviews. Retrieved on [date] from http://mixedmethodsappraisaltoolpublic.pbworks.com. Archived by WebCite® at http://www.webcitation.org/5tTRTc9yJ","accessed":{"date-parts":[["2018","2","25"]]},"author":[{"dropping-particle":"","family":"Pluye","given":"P","non-dropping-particle":"","parse-names":false,"suffix":""},{"dropping-particle":"","family":"Robert","given":"E","non-dropping-particle":"","parse-names":false,"suffix":""},{"dropping-particle":"","family":"Cargo","given":"M","non-dropping-particle":"","parse-names":false,"suffix":""},{"dropping-particle":"","family":"Bartlett","given":"G","non-dropping-particle":"","parse-names":false,"suffix":""}],"container-title":"Montréal: McGill University","id":"ITEM-2","issued":{"date-parts":[["2011"]]},"title":"Proposal: A mixed methods appraisal tool for systematic mixed studies reviews","type":"webpage"},"uris":["http://www.mendeley.com/documents/?uuid=f804059b-6f2f-454f-b08f-0efa8324fa0c"]}],"mendeley":{"formattedCitation":"(12,13)","plainTextFormattedCitation":"(12,13)","previouslyFormattedCitation":"(12,13)"},"properties":{"noteIndex":0},"schema":"https://github.com/citation-style-language/schema/raw/master/csl-citation.json"}</w:instrText>
      </w:r>
      <w:r w:rsidRPr="009C569A">
        <w:rPr>
          <w:rFonts w:eastAsiaTheme="minorEastAsia" w:cs="Times New Roman"/>
        </w:rPr>
        <w:fldChar w:fldCharType="separate"/>
      </w:r>
      <w:r w:rsidR="000B1D34" w:rsidRPr="000B1D34">
        <w:rPr>
          <w:rFonts w:eastAsiaTheme="minorEastAsia" w:cs="Times New Roman"/>
          <w:noProof/>
        </w:rPr>
        <w:t>(12,13)</w:t>
      </w:r>
      <w:r w:rsidRPr="009C569A">
        <w:rPr>
          <w:rFonts w:eastAsiaTheme="minorEastAsia" w:cs="Times New Roman"/>
        </w:rPr>
        <w:fldChar w:fldCharType="end"/>
      </w:r>
      <w:r w:rsidRPr="009C569A">
        <w:rPr>
          <w:rFonts w:eastAsiaTheme="minorEastAsia" w:cs="Times New Roman"/>
        </w:rPr>
        <w:t xml:space="preserve"> which is designed to appraise the methodological quality of qualitative,</w:t>
      </w:r>
      <w:r w:rsidRPr="009C569A">
        <w:rPr>
          <w:rFonts w:eastAsia="Times New Roman" w:cs="Times New Roman"/>
        </w:rPr>
        <w:t xml:space="preserve"> </w:t>
      </w:r>
      <w:r w:rsidRPr="009C569A">
        <w:rPr>
          <w:rFonts w:eastAsiaTheme="minorEastAsia" w:cs="Times New Roman"/>
        </w:rPr>
        <w:t xml:space="preserve">mixed methods and quantitative literature. The MMAT has been shown to have high validity </w:t>
      </w:r>
      <w:r w:rsidRPr="009C569A">
        <w:rPr>
          <w:rFonts w:eastAsiaTheme="minorEastAsia" w:cs="Times New Roman"/>
        </w:rPr>
        <w:fldChar w:fldCharType="begin" w:fldLock="1"/>
      </w:r>
      <w:r w:rsidR="000B1D34">
        <w:rPr>
          <w:rFonts w:eastAsiaTheme="minorEastAsia" w:cs="Times New Roman"/>
        </w:rPr>
        <w:instrText>ADDIN CSL_CITATION {"citationItems":[{"id":"ITEM-1","itemData":{"abstract":"BACKGROUND: Systematic literature reviews identify, select, appraise, and synthesize relevant literature on a particular topic. Typically, these reviews look at studies with similar methods, but interest in a new form of literature review, mixed studies review (MSR), is growing. MSRs include original qualitative, quantitative and mixed methods studies. This allows researchers and decision/policy-makers to obtain in-depth answers to complex research questions. PROBLEM AND OBJECTIVES: In systematic MSRs, reviewers have to appraise the quality of studies with different methods. However, such appraisal remains challenging. To address this challenge, a pilot Mixed Methods Appraisal Tool (MMAT) has been developed at McGill University, Montreal, Canada (Pluye et al., 2009). The current version contains a tutorial, and19 criteria (Table 1). PARTICIPANTS: The center for Participatory Research at McGill (PRAM) is performing a MSR on benefits of health-related participatory research (PR). There were 23 PR projects, which comprised of 120 papers, retained for the PRAM review up to January 2010. From this sample, 19 projects were retained, and four were excluded because no intervention was mentioned in the primary or related papers. Each appraised project, included one or more than one empirical evaluation study. As a result 32 evaluation studies were appraised using the MMAT METHODS: Two independent reviewers used the MMAT to appraise these studies. For each criterion, the presence or absence were reported as 1 and 0, respectively. Then, the reviewers discussed their responses. For the dichotomized responses pre- and post-discussion, SPSS 18 software was used to calculate the kappa statistic. A kappa negative was interpreted as indicating no agreement; a kappa between 0 and 0.20, slight agreement; between 0.21 and 0.40, fair agreement; between 0.41 and 0.60, moderate agreement; between 0.61 and 0.80, substantial agreement; and between 0.81 and 1.00, almost perfect agreement CONCLUSION: The development of a novel tool is an iterative process. Our results suggest the current pilot version of the MMAT is promising. This pilot study faced at least two limitations: the sample size was small, and the reliability of specific criteria for appraising mixed methods was tested with only one study. We are planning further research and development of the MMAT with an international team of expert reviewers to improve the content validity, , and to re-examine its reliability usin…","author":[{"dropping-particle":"","family":"Pace","given":"Romina","non-dropping-particle":"","parse-names":false,"suffix":""},{"dropping-particle":"","family":"Pluye","given":"P.","non-dropping-particle":"","parse-names":false,"suffix":""},{"dropping-particle":"","family":"Bartlett","given":"G","non-dropping-particle":"","parse-names":false,"suffix":""},{"dropping-particle":"","family":"Macaulay","given":"A.","non-dropping-particle":"","parse-names":false,"suffix":""},{"dropping-particle":"","family":"Salsberg","given":"J.","non-dropping-particle":"","parse-names":false,"suffix":""},{"dropping-particle":"","family":"Jagosh","given":"J","non-dropping-particle":"","parse-names":false,"suffix":""},{"dropping-particle":"","family":"Seller","given":"R.","non-dropping-particle":"","parse-names":false,"suffix":""}],"container-title":"38th Annual Meeting of the North American Primary Care Research Group (NAPCRG","id":"ITEM-1","issued":{"date-parts":[["2010"]]},"publisher-place":"Seattle, USA","title":"Reliability of a tool for concomitantly appraising the methodological quality of qualitative, quantitative and mixed methods research: a pilot study","type":"report"},"uris":["http://www.mendeley.com/documents/?uuid=49e45e41-1c8c-3bea-a525-31d6fafe2ea0"]}],"mendeley":{"formattedCitation":"(14)","plainTextFormattedCitation":"(14)","previouslyFormattedCitation":"(14)"},"properties":{"noteIndex":0},"schema":"https://github.com/citation-style-language/schema/raw/master/csl-citation.json"}</w:instrText>
      </w:r>
      <w:r w:rsidRPr="009C569A">
        <w:rPr>
          <w:rFonts w:eastAsiaTheme="minorEastAsia" w:cs="Times New Roman"/>
        </w:rPr>
        <w:fldChar w:fldCharType="separate"/>
      </w:r>
      <w:r w:rsidR="000B1D34" w:rsidRPr="000B1D34">
        <w:rPr>
          <w:rFonts w:eastAsiaTheme="minorEastAsia" w:cs="Times New Roman"/>
          <w:noProof/>
        </w:rPr>
        <w:t>(14)</w:t>
      </w:r>
      <w:r w:rsidRPr="009C569A">
        <w:rPr>
          <w:rFonts w:eastAsiaTheme="minorEastAsia" w:cs="Times New Roman"/>
        </w:rPr>
        <w:fldChar w:fldCharType="end"/>
      </w:r>
      <w:r w:rsidRPr="009C569A">
        <w:rPr>
          <w:rFonts w:eastAsiaTheme="minorEastAsia" w:cs="Times New Roman"/>
        </w:rPr>
        <w:t xml:space="preserve">and reliability </w:t>
      </w:r>
      <w:r w:rsidRPr="009C569A">
        <w:rPr>
          <w:rFonts w:eastAsiaTheme="minorEastAsia" w:cs="Times New Roman"/>
        </w:rPr>
        <w:fldChar w:fldCharType="begin" w:fldLock="1"/>
      </w:r>
      <w:r w:rsidR="000B1D34">
        <w:rPr>
          <w:rFonts w:eastAsiaTheme="minorEastAsia" w:cs="Times New Roman"/>
        </w:rPr>
        <w:instrText>ADDIN CSL_CITATION {"citationItems":[{"id":"ITEM-1","itemData":{"DOI":"10.1016/j.ijnurstu.2011.07.002","ISBN":"0020-7489","ISSN":"00207489","PMID":"21835406","abstract":"Background: Systematic literature reviews identify, select, appraise, and synthesize relevant literature on a particular topic. Typically, these reviews examine primary studies based on similar methods, e.g., experimental trials. In contrast, interest in a new form of review, known as mixed studies review (MSR), which includes qualitative, quantitative, and mixed methods studies, is growing. In MSRs, reviewers appraise studies that use different methods allowing them to obtain in-depth answers to complex research questions. However, appraising the quality of studies with different methods remains challenging. To facilitate systematic MSRs, a pilot Mixed Methods Appraisal Tool (MMAT) has been developed at McGill University (a checklist and a tutorial), which can be used to concurrently appraise the methodological quality of qualitative, quantitative, and mixed methods studies. Objectives: The purpose of the present study is to test the reliability and efficiency of a pilot version of the MMAT. Methods: The Center for Participatory Research at McGill conducted a systematic MSR on the benefits of Participatory Research (PR). Thirty-two PR evaluation studies were appraised by two independent reviewers using the pilot MMAT. Among these, 11 (34%) involved nurses as researchers or research partners. Appraisal time was measured to assess efficiency. Inter-rater reliability was assessed by calculating a kappa statistic based on dichotomized responses for each criterion. An appraisal score was determined for each study, which allowed the calculation of an overall intra-class correlation. Results: On average, it took 14. min to appraise a study (excluding the initial reading of articles). Agreement between reviewers was moderate to perfect with regards to MMAT criteria, and substantial with respect to the overall quality score of appraised studies. Conclusion: The MMAT is unique, thus the reliability of the pilot MMAT is promising, and encourages further development. © 2011 Elsevier Ltd.","author":[{"dropping-particle":"","family":"Pace","given":"Romina","non-dropping-particle":"","parse-names":false,"suffix":""},{"dropping-particle":"","family":"Pluye","given":"Pierre","non-dropping-particle":"","parse-names":false,"suffix":""},{"dropping-particle":"","family":"Bartlett","given":"Gillian","non-dropping-particle":"","parse-names":false,"suffix":""},{"dropping-particle":"","family":"Macaulay","given":"Ann C.","non-dropping-particle":"","parse-names":false,"suffix":""},{"dropping-particle":"","family":"Salsberg","given":"Jon","non-dropping-particle":"","parse-names":false,"suffix":""},{"dropping-particle":"","family":"Jagosh","given":"Justin","non-dropping-particle":"","parse-names":false,"suffix":""},{"dropping-particle":"","family":"Seller","given":"Robbyn","non-dropping-particle":"","parse-names":false,"suffix":""}],"container-title":"International Journal of Nursing Studies","id":"ITEM-1","issue":"1","issued":{"date-parts":[["2012"]]},"page":"47-53","title":"Testing the reliability and efficiency of the pilot Mixed Methods Appraisal Tool (MMAT) for systematic mixed studies review","type":"article-journal","volume":"49"},"uris":["http://www.mendeley.com/documents/?uuid=d8d8b49b-19af-44a9-9bde-7843e8d5ff42"]}],"mendeley":{"formattedCitation":"(15)","plainTextFormattedCitation":"(15)","previouslyFormattedCitation":"(15)"},"properties":{"noteIndex":0},"schema":"https://github.com/citation-style-language/schema/raw/master/csl-citation.json"}</w:instrText>
      </w:r>
      <w:r w:rsidRPr="009C569A">
        <w:rPr>
          <w:rFonts w:eastAsiaTheme="minorEastAsia" w:cs="Times New Roman"/>
        </w:rPr>
        <w:fldChar w:fldCharType="separate"/>
      </w:r>
      <w:r w:rsidR="000B1D34" w:rsidRPr="000B1D34">
        <w:rPr>
          <w:rFonts w:eastAsiaTheme="minorEastAsia" w:cs="Times New Roman"/>
          <w:noProof/>
        </w:rPr>
        <w:t>(15)</w:t>
      </w:r>
      <w:r w:rsidRPr="009C569A">
        <w:rPr>
          <w:rFonts w:eastAsiaTheme="minorEastAsia" w:cs="Times New Roman"/>
        </w:rPr>
        <w:fldChar w:fldCharType="end"/>
      </w:r>
      <w:r w:rsidRPr="009C569A">
        <w:rPr>
          <w:rFonts w:eastAsiaTheme="minorEastAsia" w:cs="Times New Roman"/>
        </w:rPr>
        <w:t>. The scale comprises two screening questions, followed by individual items for different methodologies. Four domains: sampling strategy, appropriate measurement, sample representation and acceptable response rates for the chosen research tool (i.e. questionnaire)</w:t>
      </w:r>
      <w:r w:rsidRPr="009C569A">
        <w:rPr>
          <w:rFonts w:eastAsia="Times New Roman" w:cs="Times New Roman"/>
        </w:rPr>
        <w:t xml:space="preserve"> were used to assess </w:t>
      </w:r>
      <w:r w:rsidRPr="009C569A">
        <w:rPr>
          <w:rFonts w:eastAsiaTheme="minorEastAsia" w:cs="Times New Roman"/>
        </w:rPr>
        <w:t>quantitative studies. Qualitative studies were assessed according to: relevance of data source (i.e. focus groups), consideration of how findings relate to the context (i.e. setting), appropriateness of data analysis process (i.e. suitable information provided) and consideration of how the researcher influenced findings (i.e. interaction with participants). Studies were given an overall quality score for each domain met using the following star ratings: Four* = 100%, Three* = 75%, Two* = 50%, One* = 25%, No stars X = 0%</w:t>
      </w:r>
    </w:p>
    <w:p w14:paraId="26AC7596" w14:textId="77777777" w:rsidR="009C569A" w:rsidRPr="009C569A" w:rsidRDefault="009C569A" w:rsidP="009C569A">
      <w:pPr>
        <w:spacing w:after="0" w:line="240" w:lineRule="auto"/>
        <w:rPr>
          <w:rFonts w:eastAsiaTheme="minorEastAsia" w:cs="Times New Roman"/>
          <w:sz w:val="20"/>
          <w:szCs w:val="20"/>
        </w:rPr>
      </w:pPr>
    </w:p>
    <w:p w14:paraId="4127BD6E" w14:textId="77777777" w:rsidR="009C569A" w:rsidRPr="009C569A" w:rsidRDefault="009C569A" w:rsidP="009C569A">
      <w:pPr>
        <w:rPr>
          <w:rFonts w:eastAsiaTheme="minorEastAsia" w:cs="Times New Roman"/>
          <w:b/>
          <w:u w:val="single"/>
        </w:rPr>
      </w:pPr>
      <w:r w:rsidRPr="009C569A">
        <w:rPr>
          <w:rFonts w:eastAsiaTheme="minorEastAsia" w:cs="Times New Roman"/>
          <w:b/>
          <w:u w:val="single"/>
        </w:rPr>
        <w:t>MMAT screening questions:</w:t>
      </w:r>
    </w:p>
    <w:p w14:paraId="2C9AF8CF" w14:textId="77777777" w:rsidR="009C569A" w:rsidRPr="009C569A" w:rsidRDefault="009C569A" w:rsidP="009C569A">
      <w:pPr>
        <w:spacing w:after="0" w:line="240" w:lineRule="auto"/>
        <w:rPr>
          <w:rFonts w:eastAsiaTheme="minorEastAsia" w:cs="Times New Roman"/>
          <w:i/>
        </w:rPr>
      </w:pPr>
      <w:r w:rsidRPr="009C569A">
        <w:rPr>
          <w:rFonts w:eastAsiaTheme="minorEastAsia" w:cs="Times New Roman"/>
          <w:i/>
        </w:rPr>
        <w:t>1. ‘Are there clear qualitative and quantitative research questions (or objectives), or a clear mixed-methods question (or objective)?’</w:t>
      </w:r>
    </w:p>
    <w:p w14:paraId="5047DA7D" w14:textId="77777777" w:rsidR="009C569A" w:rsidRPr="009C569A" w:rsidRDefault="009C569A" w:rsidP="009C569A">
      <w:pPr>
        <w:spacing w:after="0" w:line="240" w:lineRule="auto"/>
        <w:rPr>
          <w:rFonts w:eastAsiaTheme="minorEastAsia" w:cs="Times New Roman"/>
          <w:i/>
        </w:rPr>
      </w:pPr>
      <w:r w:rsidRPr="009C569A">
        <w:rPr>
          <w:rFonts w:eastAsiaTheme="minorEastAsia" w:cs="Times New Roman"/>
          <w:i/>
        </w:rPr>
        <w:t>2. ‘Do the collected data allow for the research question (or objective) to be addressed?’</w:t>
      </w:r>
    </w:p>
    <w:p w14:paraId="6F95DD93" w14:textId="77777777" w:rsidR="009C569A" w:rsidRPr="009C569A" w:rsidRDefault="009C569A" w:rsidP="009C569A">
      <w:pPr>
        <w:spacing w:after="0" w:line="240" w:lineRule="auto"/>
        <w:rPr>
          <w:rFonts w:eastAsiaTheme="minorEastAsia" w:cs="Times New Roman"/>
          <w:b/>
          <w:sz w:val="20"/>
          <w:szCs w:val="20"/>
        </w:rPr>
      </w:pPr>
    </w:p>
    <w:p w14:paraId="63624D62" w14:textId="77777777" w:rsidR="009C569A" w:rsidRPr="009C569A" w:rsidRDefault="009C569A" w:rsidP="009C569A">
      <w:pPr>
        <w:spacing w:after="0" w:line="240" w:lineRule="auto"/>
        <w:rPr>
          <w:rFonts w:eastAsiaTheme="minorEastAsia" w:cs="Times New Roman"/>
          <w:b/>
        </w:rPr>
      </w:pPr>
      <w:r w:rsidRPr="009C569A">
        <w:rPr>
          <w:rFonts w:eastAsiaTheme="minorEastAsia" w:cs="Times New Roman"/>
          <w:b/>
        </w:rPr>
        <w:t>Quality assessment of studies for this review</w:t>
      </w:r>
    </w:p>
    <w:p w14:paraId="4D3F818A" w14:textId="77777777" w:rsidR="009C569A" w:rsidRPr="009C569A" w:rsidRDefault="009C569A" w:rsidP="009C569A">
      <w:pPr>
        <w:spacing w:after="0" w:line="240" w:lineRule="auto"/>
        <w:rPr>
          <w:rFonts w:eastAsiaTheme="minorEastAsia" w:cs="Times New Roman"/>
          <w:b/>
          <w:sz w:val="20"/>
          <w:szCs w:val="20"/>
        </w:rPr>
      </w:pPr>
    </w:p>
    <w:p w14:paraId="18597C47" w14:textId="592E3D50" w:rsidR="009C569A" w:rsidRPr="009C569A" w:rsidRDefault="009C569A" w:rsidP="009C569A">
      <w:pPr>
        <w:spacing w:after="0" w:line="240" w:lineRule="auto"/>
        <w:rPr>
          <w:rFonts w:eastAsiaTheme="minorEastAsia" w:cs="Times New Roman"/>
        </w:rPr>
      </w:pPr>
      <w:r w:rsidRPr="009C569A">
        <w:rPr>
          <w:rFonts w:eastAsiaTheme="minorEastAsia" w:cs="Times New Roman"/>
        </w:rPr>
        <w:t xml:space="preserve">The MMAT was employed to review each of the 33 articles. However, two of the articles </w:t>
      </w:r>
      <w:r w:rsidRPr="009C569A">
        <w:rPr>
          <w:rFonts w:eastAsiaTheme="minorEastAsia" w:cs="Times New Roman"/>
        </w:rPr>
        <w:fldChar w:fldCharType="begin" w:fldLock="1"/>
      </w:r>
      <w:r w:rsidR="000B1D34">
        <w:rPr>
          <w:rFonts w:eastAsiaTheme="minorEastAsia" w:cs="Times New Roman"/>
        </w:rPr>
        <w:instrText>ADDIN CSL_CITATION {"citationItems":[{"id":"ITEM-1","itemData":{"DOI":"doi.org.10.13140/RG.2.2.11216.71683.","author":[{"dropping-particle":"","family":"Sharma","given":"Ratika","non-dropping-particle":"","parse-names":false,"suffix":""},{"dropping-particle":"","family":"Meurk","given":"Carla","non-dropping-particle":"","parse-names":false,"suffix":""},{"dropping-particle":"","family":"Bell","given":"Stephanie","non-dropping-particle":"","parse-names":false,"suffix":""},{"dropping-particle":"","family":"Ford","given":"Pauline","non-dropping-particle":"","parse-names":false,"suffix":""},{"dropping-particle":"","family":"Gartner","given":"Coral","non-dropping-particle":"","parse-names":false,"suffix":""}],"container-title":"Conference: Society for Research on Nicotine and Tobacco","id":"ITEM-1","issued":{"date-parts":[["2017"]]},"publisher":"The University Of Queenslands","publisher-place":"Florence, Italy","title":"Australian health practitioners’ adherence to the 5A’s of smoking cessation and barriers to delivering smoking cessation assistance to smokers with severe mental illness","type":"paper-conference"},"uris":["http://www.mendeley.com/documents/?uuid=6d4776f3-1e54-4a09-9d27-79d38b97c1e8"]},{"id":"ITEM-2","itemData":{"DOI":"10.1111/inm.12314","ISBN":"1447-0349(Electronic),1445-8330(Print)","ISSN":"14470349","PMID":"28160384","abstract":"© 2017 Australian College of Mental Health Nurses Inc. Reducing the burden of physical illness among people living with severe mental illnesses (SMI) is a key priority. Smoking is strongly associated with SMIs resulting in excessive smoking related morbidity and mortality in smokers with SMI. Smoking cessation advice and assistance from mental health practitioners would assist with reducing smoking and smoking-related harms in this group. This study examined the attitudes and practices of Australian mental health practitioners towards smoking cessation and tobacco harm reduction for smokers with SMI, including adherence to the 5As (ask, assess, advise, assist and arrange follow up) of smoking cessation. We surveyed 267 Australian mental health practitioners using a cross-sectional, online survey. Most practitioners (77.5%) asked their clients about smoking and provided health education (66.7%) but fewer provided direct assistance (31.1–39.7%). Most believed that tobacco harm reduction strategies are effective for reducing smoking related risks (88.4%) and that abstinence from all nicotine should not be the only goal discussed with smokers with SMI (77.9%). Many respondents were unsure about the safety (56.9%) and efficacy (39.3%) of e-cigarettes. Practitioners trained in smoking cessation were more likely (OR: 2.9, CI: 1.5–5.9) to help their clients to stop smoking. Community mental health practitioners (OR: 0.3, CI: 0.1–0.9) and practitioners who were current smokers (OR: 0.3, CI: 0.1–0.9) were less likely to adhere to the 5As of smoking cessation intervention. The results of this study emphasize the importance and need for providing smoking cessation training to mental health practitioners especially community mental health practitioners.","author":[{"dropping-particle":"","family":"Sharma","given":"Ratika","non-dropping-particle":"","parse-names":false,"suffix":""},{"dropping-particle":"","family":"Meurk","given":"Carla","non-dropping-particle":"","parse-names":false,"suffix":""},{"dropping-particle":"","family":"Bell","given":"Stephanie","non-dropping-particle":"","parse-names":false,"suffix":""},{"dropping-particle":"","family":"Ford","given":"Pauline","non-dropping-particle":"","parse-names":false,"suffix":""},{"dropping-particle":"","family":"Gartner","given":"Coral","non-dropping-particle":"","parse-names":false,"suffix":""}],"container-title":"International Journal of Mental Health Nursing","id":"ITEM-2","issue":"1","issued":{"date-parts":[["2018"]]},"page":"247-257","title":"Australian mental health care practitioners’ practices and attitudes for encouraging smoking cessation and tobacco harm reduction in smokers with severe mental illness","type":"article-journal","volume":"27"},"uris":["http://www.mendeley.com/documents/?uuid=c32ec955-3f4a-3179-ab10-9e77f4eb0f1a"]}],"mendeley":{"formattedCitation":"(16,17)","plainTextFormattedCitation":"(16,17)","previouslyFormattedCitation":"(16,17)"},"properties":{"noteIndex":0},"schema":"https://github.com/citation-style-language/schema/raw/master/csl-citation.json"}</w:instrText>
      </w:r>
      <w:r w:rsidRPr="009C569A">
        <w:rPr>
          <w:rFonts w:eastAsiaTheme="minorEastAsia" w:cs="Times New Roman"/>
        </w:rPr>
        <w:fldChar w:fldCharType="separate"/>
      </w:r>
      <w:r w:rsidR="000B1D34" w:rsidRPr="000B1D34">
        <w:rPr>
          <w:rFonts w:eastAsiaTheme="minorEastAsia" w:cs="Times New Roman"/>
          <w:noProof/>
        </w:rPr>
        <w:t>(16,17)</w:t>
      </w:r>
      <w:r w:rsidRPr="009C569A">
        <w:rPr>
          <w:rFonts w:eastAsiaTheme="minorEastAsia" w:cs="Times New Roman"/>
        </w:rPr>
        <w:fldChar w:fldCharType="end"/>
      </w:r>
      <w:r w:rsidRPr="009C569A">
        <w:rPr>
          <w:rFonts w:eastAsiaTheme="minorEastAsia" w:cs="Times New Roman"/>
        </w:rPr>
        <w:t xml:space="preserve"> were both from the same study and therefore assessed together as per the guidance of the author of this tool. As part of the review process, papers were divided into methodological domains: mixed methods, qualitative and quantitative. The quantitative domain is subdivided into three: randomised controlled, non-randomised and descriptive. The current review contains articles classified into five groups: qualitative studies (n=4), quantitative studies with a nonrandomised design (n=17), quantitative studies with a randomised control design (n=1), quantitative studies with a descriptive design (n=6), and mixed methods studies (n=4). The approach adopted to the classification of articles into these four groups was taken directly from the work on the MMAT as presented by Pluye et al, </w:t>
      </w:r>
      <w:r w:rsidRPr="009C569A">
        <w:rPr>
          <w:rFonts w:eastAsiaTheme="minorEastAsia" w:cs="Times New Roman"/>
        </w:rPr>
        <w:fldChar w:fldCharType="begin" w:fldLock="1"/>
      </w:r>
      <w:r w:rsidR="000B1D34">
        <w:rPr>
          <w:rFonts w:eastAsiaTheme="minorEastAsia" w:cs="Times New Roman"/>
        </w:rPr>
        <w:instrText>ADDIN CSL_CITATION {"citationItems":[{"id":"ITEM-1","itemData":{"DOI":"Archived by WebCite® at http://www.webcitation.org/5tTRTc9yJ","ISBN":"null","URL":"http://mixedmethodsappraisaltoolpublic.pbworks.com","abstract":"Current version: The 2011 version of the MMAT is available here (criteria and tutorial) Pluye, P., Robert, E., Cargo, M., Bartlett, G., O’Cathain, A., Griffiths, F., Boardman, F., Gagnon, M.P., &amp; Rousseau, M.C. (2011). Proposal: A mixed methods appraisal tool for systematic mixed studies reviews. Retrieved on [date] from http://mixedmethodsappraisaltoolpublic.pbworks.com. Archived by WebCite® at http://www.webcitation.org/5tTRTc9yJ","accessed":{"date-parts":[["2018","2","25"]]},"author":[{"dropping-particle":"","family":"Pluye","given":"P","non-dropping-particle":"","parse-names":false,"suffix":""},{"dropping-particle":"","family":"Robert","given":"E","non-dropping-particle":"","parse-names":false,"suffix":""},{"dropping-particle":"","family":"Cargo","given":"M","non-dropping-particle":"","parse-names":false,"suffix":""},{"dropping-particle":"","family":"Bartlett","given":"G","non-dropping-particle":"","parse-names":false,"suffix":""}],"container-title":"Montréal: McGill University","id":"ITEM-1","issued":{"date-parts":[["2011"]]},"title":"Proposal: A mixed methods appraisal tool for systematic mixed studies reviews","type":"webpage"},"uris":["http://www.mendeley.com/documents/?uuid=f804059b-6f2f-454f-b08f-0efa8324fa0c"]},{"id":"ITEM-2","itemData":{"DOI":"10.1016/j.ijnurstu.2009.01.009","ISBN":"0020-7489","ISSN":"00207489","PMID":"19233357","abstract":"A new form of literature review has emerged, Mixed Studies Review (MSR). These reviews include qualitative, quantitative and mixed methods studies. In the present paper, we examine MSRs in health sciences, and provide guidance on processes that should be included and reported. However, there are no valid and usable criteria for concomitantly appraising the methodological quality of the qualitative, quantitative and mixed methods studies. Objective: To propose criteria for concomitantly appraising the methodological quality of qualitative, quantitative and mixed methods studies or study components. Design: A three-step critical review was conducted. Data sources: 2322 references were identified in MEDLINE, and their titles and abstracts were screened; 149 potentially relevant references were selected and the full-text papers were examined; 59 MSRs were retained and scrutinized using a deductive-inductive qualitative thematic data analysis. This revealed three types of MSR: convenience, reproducible, and systematic. Review methods: Guided by a proposal, we conducted a qualitative thematic data analysis of the quality appraisal procedures used in the 17 systematic MSRs (SMSRs). Results: Of 17 SMSRs, 12 showed clear quality appraisal procedures with explicit criteria but no SMSR used valid checklists to concomitantly appraise qualitative, quantitative and mixed methods studies. In two SMSRs, criteria were developed following a specific procedure. Checklists usually contained more criteria than needed. In four SMSRs, a reliability assessment was described or mentioned. While criteria for quality appraisal were usually based on descriptors that require specific methodological expertise (e.g., appropriateness), no SMSR described the fit between reviewers' expertise and appraised studies. Quality appraisal usually resulted in studies being ranked by methodological quality. Conclusion: A scoring system is proposed for concomitantly appraising the methodological quality of qualitative, quantitative and mixed methods studies for SMSRs. This scoring system may also be used to appraise the methodological quality of qualitative, quantitative and mixed methods components of mixed methods research. © 2009 Elsevier Ltd. All rights reserved.","author":[{"dropping-particle":"","family":"Pluye","given":"Pierre","non-dropping-particle":"","parse-names":false,"suffix":""},{"dropping-particle":"","family":"Gagnon","given":"Marie Pierre","non-dropping-particle":"","parse-names":false,"suffix":""},{"dropping-particle":"","family":"Griffiths","given":"Frances","non-dropping-particle":"","parse-names":false,"suffix":""},{"dropping-particle":"","family":"Johnson-Lafleur","given":"Janique","non-dropping-particle":"","parse-names":false,"suffix":""}],"container-title":"International Journal of Nursing Studies","id":"ITEM-2","issue":"4","issued":{"date-parts":[["2009"]]},"page":"529-546","title":"A scoring system for appraising mixed methods research, and concomitantly appraising qualitative, quantitative and mixed methods primary studies in Mixed Studies Reviews","type":"article-journal","volume":"46"},"uris":["http://www.mendeley.com/documents/?uuid=7b100841-c21a-458a-8481-329a9c8ae5c7"]}],"mendeley":{"formattedCitation":"(12,13)","plainTextFormattedCitation":"(12,13)","previouslyFormattedCitation":"(12,13)"},"properties":{"noteIndex":0},"schema":"https://github.com/citation-style-language/schema/raw/master/csl-citation.json"}</w:instrText>
      </w:r>
      <w:r w:rsidRPr="009C569A">
        <w:rPr>
          <w:rFonts w:eastAsiaTheme="minorEastAsia" w:cs="Times New Roman"/>
        </w:rPr>
        <w:fldChar w:fldCharType="separate"/>
      </w:r>
      <w:r w:rsidR="000B1D34" w:rsidRPr="000B1D34">
        <w:rPr>
          <w:rFonts w:eastAsiaTheme="minorEastAsia" w:cs="Times New Roman"/>
          <w:noProof/>
        </w:rPr>
        <w:t>(12,13)</w:t>
      </w:r>
      <w:r w:rsidRPr="009C569A">
        <w:rPr>
          <w:rFonts w:eastAsiaTheme="minorEastAsia" w:cs="Times New Roman"/>
        </w:rPr>
        <w:fldChar w:fldCharType="end"/>
      </w:r>
      <w:r w:rsidRPr="009C569A">
        <w:rPr>
          <w:rFonts w:eastAsiaTheme="minorEastAsia" w:cs="Times New Roman"/>
        </w:rPr>
        <w:t xml:space="preserve">. The four articles classified as mixed-methods studies </w:t>
      </w:r>
      <w:r w:rsidRPr="009C569A">
        <w:rPr>
          <w:rFonts w:eastAsiaTheme="minorEastAsia" w:cs="Times New Roman"/>
        </w:rPr>
        <w:fldChar w:fldCharType="begin" w:fldLock="1"/>
      </w:r>
      <w:r w:rsidR="00133D1D">
        <w:rPr>
          <w:rFonts w:eastAsiaTheme="minorEastAsia" w:cs="Times New Roman"/>
        </w:rPr>
        <w:instrText>ADDIN CSL_CITATION {"citationItems":[{"id":"ITEM-1","itemData":{"DOI":"10.1111/j.1365-2850.2005.00884.x","ISBN":"1351-0126 (Print)\\r1351-0126 (Linking)","ISSN":"1351-0126","PMID":"16164514","abstract":"Developing effective models of identifying and managing physical health problems amongst mentally ill populations has become a more pressing issue in recent years as the prescription of Second Generation Antipsychotics (SGAs) has burgeoned. Some of the side effects commonly associated with SGAs such as weight gain and metabolic disorders have potentially devastating effects on health and well-being, increasing cardiovascular risk and the incidence of diabetes. The Well-Being Support Programme (WSP), a nurse-led service, was designed to provide a care delivery system whereby physical problems could be identified and appropriate treatment and monitoring initiated by prompt referral to suitable specialist services or general practitioners, forging strong links between primary and secondary care and ensuring that mentally ill patients with physical health problems were receiving holistic care packages. Other problems such as unhealthy lifestyles and obesity were managed by the Nurse Advisor running the programme. Interventions such as weight counselling and groups, and structured exercise programmes were beneficial in terms of encouraging healthier lifestyles, managing obesity and improving self-esteem. This paper describes the manner in which the service was set up and implemented, demonstrating an effective model for identifying and managing physical health problems in the mentally ill. (PsycINFO Database Record (c) 2012 APA, all rights reserved). (journal abstract)","author":[{"dropping-particle":"","family":"Ohlsen","given":"Ruth I.","non-dropping-particle":"","parse-names":false,"suffix":""},{"dropping-particle":"","family":"Peacock","given":"G.","non-dropping-particle":"","parse-names":false,"suffix":""},{"dropping-particle":"","family":"Smith","given":"S.","non-dropping-particle":"","parse-names":false,"suffix":""},{"dropping-particle":"","family":"Ward","given":"Martin","non-dropping-particle":"","parse-names":false,"suffix":""},{"dropping-particle":"","family":"Jackson","given":"Ann","non-dropping-particle":"","parse-names":false,"suffix":""}],"container-title":"Journal of Psychiatric and Mental Health Nursing","id":"ITEM-1","issue":"5","issued":{"date-parts":[["2005"]]},"page":"614-619","title":"Developing a service to monitor and improve physical health in people with serious mental illness.","type":"article-journal","volume":"12"},"uris":["http://www.mendeley.com/documents/?uuid=ed5b43f6-06a0-49f9-83c5-dfdd4c996d75"]},{"id":"ITEM-2","itemData":{"abstract":"Purpose: The primary goal was to improve medication management oversight for a severely mentally ill (SMI) community-based population by developing a medication monitoring system based on current guidelines to optimize pharmacotherapy and minimize potential medication-related adverse effects. The secondary goal was improvement in coordination of care between healthcare providers. Methods: Guidelines for medication used for psychiatric indications were reviewed. A database of medication for psychiatric indications with monitoring recommendation was developed. Results: Medication regimens for 68 members of the Integrated Multidisciplinary Program of Assertive Community Treatment (IMPACT) program qualified for review. Fourteen medications, carbamazepine, chlorpromazine, clozapine, fluphenazine and fluphenazine long-acting injections (LAI), haloperidol and haloperidol LAI, lithium, lurasidone, olanzapine, paliperidone and paliperidone LAI, perphenazine, quetiapine, risperidone and risperidone LAI, valproic acid/divalproex, and ziprasidone, were identified. In total, 111 medications are used on a monthly basis. Each member receives more than one medication qualifying for review. Additional monitoring parameters that were evaluated included changes in laboratory orders for members with insulin-dependent diabetes. Annual lipid panels were changed to every 6 months, if applicable. Conclusions and Future Directions: This medication monitoring program was developed to help ensure IMPACT members receive the most effective care and minimize potential medication-related adverse effects. The secondary goal was to improve coordination of care. Medication monitoring will be added as a continuous quality assurance measure. Lab results will be reviewed at least monthly. The medication monitoring program will be evaluated annually.","author":[{"dropping-particle":"","family":"Watkins Bruce R Winchester Nancy C Brahm Nicole B Washington","given":"Sarah C","non-dropping-particle":"","parse-names":false,"suffix":""},{"dropping-particle":"","family":"Watkins","given":"Sarah C","non-dropping-particle":"","parse-names":false,"suffix":""},{"dropping-particle":"","family":"Candidate","given":"PharmD","non-dropping-particle":"","parse-names":false,"suffix":""},{"dropping-particle":"","family":"Winchester","given":"Bruce R","non-dropping-particle":"","parse-names":false,"suffix":""},{"dropping-particle":"","family":"Brahm","given":"Nancy C","non-dropping-particle":"","parse-names":false,"suffix":""},{"dropping-particle":"","family":"Professor","given":"Clinical","non-dropping-particle":"","parse-names":false,"suffix":""},{"dropping-particle":"","family":"Washington","given":"Nicole B","non-dropping-particle":"","parse-names":false,"suffix":""},{"dropping-particle":"","family":"Professor","given":"Assistant","non-dropping-particle":"","parse-names":false,"suffix":""}],"container-title":"Innovations in Pharmacy","id":"ITEM-2","issue":"4","issued":{"date-parts":[["2012"]]},"note":"NEW\nyes!!\n\n\nCONSENSUS MAYBE\n\nfinal yes","page":"Article 99","title":"Development of a Medication Monitoring System for an Integrated Multidisciplinary Program of Assertive Community Treatment (IMPACT) Team Recommended Citation Development of a Medication Monitoring System for an Integrated Multidisciplinary Program of Asse","type":"article-journal","volume":"3"},"uris":["http://www.mendeley.com/documents/?uuid=32dcc01f-6764-3fba-a477-dde6d45a764f"]},{"id":"ITEM-3","itemData":{"DOI":"10.1111/jcpt.12368","ISBN":"0269-4727","ISSN":"13652710","PMID":"26919449","abstract":"What is known and objective: Monitoring and intervention for metabolic abnormalities secondary to second-generation antipsychotics (SGAs) remain weak areas of performance in mental health care. This study evaluated the sustained impact of a computerized physician order entry (CPOE) pop-up alert designed to improve rates of laboratory metabolic monitoring of patients treated with SGAs in an inpatient psychiatry unit. Interventions carried out by the psychiatry team to manage metabolic abnormalities found on screening were also identified. Methods: A retrospective chart review of patients treated with scheduled SGAs at a large Midwestern academic medical centre's inpatient adult psychiatry unit was conducted nearly 4 years after the initial implementation of a pop-up alert. Rates of laboratory monitoring (blood glucose level, haemoglobin A1C [HbA1c], lipid panel) were compared to those following the initial implementation. Medical charts of patients with abnormal laboratory results were also reviewed to summarize interventions made by the psychiatry team to manage identified abnormalities. Results and discussion: Patient demographics in the current study population (n = 129) were similar to those in the initial test cohort (n = 157). There was no significant decrease in monitoring of glucose levels and lipid panels (fasting or random). Nine patients with abnormally elevated laboratories were identified. Interventions by the psychiatry team included referrals to appropriate healthcare professionals and initiation of medication. What is new and conclusions: The rate of metabolic monitoring for inpatients on SGA therapy did not significantly change over time with the continued use of the CPOE pop-up alert. Optimal monitoring utilizing a CPOE pop-up alert may allow the psychiatry team, including psychiatric pharmacists, to better manage metabolic conditions.","author":[{"dropping-particle":"","family":"Lee","given":"J.","non-dropping-particle":"","parse-names":false,"suffix":""},{"dropping-particle":"","family":"Dalack","given":"G. W.","non-dropping-particle":"","parse-names":false,"suffix":""},{"dropping-particle":"","family":"Casher","given":"M. I.","non-dropping-particle":"","parse-names":false,"suffix":""},{"dropping-particle":"","family":"Eappen","given":"S. A.","non-dropping-particle":"","parse-names":false,"suffix":""},{"dropping-particle":"","family":"Bostwick","given":"J. R.","non-dropping-particle":"","parse-names":false,"suffix":""}],"container-title":"Journal of Clinical Pharmacy and Therapeutics","id":"ITEM-3","issue":"2","issued":{"date-parts":[["2016","4"]]},"note":"From Duplicate 1 (Persistence of metabolic monitoring for psychiatry inpatients treated with second-generation antipsychotics utilizing a computer-based intervention. - Lee, J.; Dalack, G. W.; Casher, M. I.; Eappen, S. A.; Bostwick, J. R.)\n\nYES\n\n\nCONSENSUS MAYBE","page":"209-213","publisher":"Wiley-Blackwell","title":"Persistence of metabolic monitoring for psychiatry inpatients treated with second-generation antipsychotics utilizing a computer-based intervention.","type":"article-journal","volume":"41"},"uris":["http://www.mendeley.com/documents/?uuid=4a57eea4-fbf6-4195-b464-798d669f38f1"]},{"id":"ITEM-4","itemData":{"id":"ITEM-4","issued":{"date-parts":[["2018"]]},"title":"The Health Foundation. Improving Physical health care for patients with psychosis (PHCP) through collaborative working with local community pharmacies. North East London NHS Foundatioin Trust","type":"report"},"uris":["http://www.mendeley.com/documents/?uuid=56be6fa8-b8b2-3b4e-b652-b95b81cd9468"]}],"mendeley":{"formattedCitation":"(18–21)","plainTextFormattedCitation":"(18–21)","previouslyFormattedCitation":"(18–21)"},"properties":{"noteIndex":0},"schema":"https://github.com/citation-style-language/schema/raw/master/csl-citation.json"}</w:instrText>
      </w:r>
      <w:r w:rsidRPr="009C569A">
        <w:rPr>
          <w:rFonts w:eastAsiaTheme="minorEastAsia" w:cs="Times New Roman"/>
        </w:rPr>
        <w:fldChar w:fldCharType="separate"/>
      </w:r>
      <w:r w:rsidR="000B1D34" w:rsidRPr="000B1D34">
        <w:rPr>
          <w:rFonts w:eastAsiaTheme="minorEastAsia" w:cs="Times New Roman"/>
          <w:noProof/>
        </w:rPr>
        <w:t>(18–21)</w:t>
      </w:r>
      <w:r w:rsidRPr="009C569A">
        <w:rPr>
          <w:rFonts w:eastAsiaTheme="minorEastAsia" w:cs="Times New Roman"/>
        </w:rPr>
        <w:fldChar w:fldCharType="end"/>
      </w:r>
      <w:r w:rsidRPr="009C569A">
        <w:rPr>
          <w:rFonts w:eastAsiaTheme="minorEastAsia" w:cs="Times New Roman"/>
        </w:rPr>
        <w:t xml:space="preserve"> did not conform to the classic mixed methods designs as described, for example, by Creswell and Plano Clark </w:t>
      </w:r>
      <w:r w:rsidRPr="009C569A">
        <w:rPr>
          <w:rFonts w:eastAsiaTheme="minorEastAsia" w:cs="Times New Roman"/>
        </w:rPr>
        <w:fldChar w:fldCharType="begin" w:fldLock="1"/>
      </w:r>
      <w:r w:rsidR="000B1D34">
        <w:rPr>
          <w:rFonts w:eastAsiaTheme="minorEastAsia" w:cs="Times New Roman"/>
        </w:rPr>
        <w:instrText>ADDIN CSL_CITATION {"citationItems":[{"id":"ITEM-1","itemData":{"abstract":"Creswell, J. W., &amp; Piano Clark, V. L. (2011). Designing and con- ducting mixed-methods research (2nd ed.) Thousand Oaks, CA: Sage.","author":[{"dropping-particle":"","family":"Creswell","given":"JW","non-dropping-particle":"","parse-names":false,"suffix":""},{"dropping-particle":"","family":"Clark","given":"VLP","non-dropping-particle":"","parse-names":false,"suffix":""}],"container-title":"The Sage handbook of qualitative research","id":"ITEM-1","issued":{"date-parts":[["2007"]]},"title":"Designing and conducting mixed-methods research. Thousand Oaks, CA: Sage","type":"book"},"uris":["http://www.mendeley.com/documents/?uuid=4b08a4eb-4058-304e-ae40-e97609200cbe"]}],"mendeley":{"formattedCitation":"(22)","plainTextFormattedCitation":"(22)","previouslyFormattedCitation":"(22)"},"properties":{"noteIndex":0},"schema":"https://github.com/citation-style-language/schema/raw/master/csl-citation.json"}</w:instrText>
      </w:r>
      <w:r w:rsidRPr="009C569A">
        <w:rPr>
          <w:rFonts w:eastAsiaTheme="minorEastAsia" w:cs="Times New Roman"/>
        </w:rPr>
        <w:fldChar w:fldCharType="separate"/>
      </w:r>
      <w:r w:rsidR="000B1D34" w:rsidRPr="000B1D34">
        <w:rPr>
          <w:rFonts w:eastAsiaTheme="minorEastAsia" w:cs="Times New Roman"/>
          <w:noProof/>
        </w:rPr>
        <w:t>(22)</w:t>
      </w:r>
      <w:r w:rsidRPr="009C569A">
        <w:rPr>
          <w:rFonts w:eastAsiaTheme="minorEastAsia" w:cs="Times New Roman"/>
        </w:rPr>
        <w:fldChar w:fldCharType="end"/>
      </w:r>
      <w:r w:rsidRPr="009C569A">
        <w:rPr>
          <w:rFonts w:eastAsiaTheme="minorEastAsia" w:cs="Times New Roman"/>
        </w:rPr>
        <w:t xml:space="preserve">. The articles did not label themselves as being ‘mixed methods’, but they included qualitative and quantitative data which were collected and analysed with the purpose of meeting the overall research objective. In these cases the criteria for the appraisal of mixed-methods studies were applied. In accordance with guidance provided </w:t>
      </w:r>
      <w:r w:rsidRPr="009C569A">
        <w:rPr>
          <w:rFonts w:eastAsiaTheme="minorEastAsia" w:cs="Times New Roman"/>
        </w:rPr>
        <w:fldChar w:fldCharType="begin" w:fldLock="1"/>
      </w:r>
      <w:r w:rsidR="00AA1E63">
        <w:rPr>
          <w:rFonts w:eastAsiaTheme="minorEastAsia" w:cs="Times New Roman"/>
        </w:rPr>
        <w:instrText>ADDIN CSL_CITATION {"citationItems":[{"id":"ITEM-1","itemData":{"DOI":"Archived by WebCite® at http://www.webcitation.org/5tTRTc9yJ","ISBN":"null","URL":"http://mixedmethodsappraisaltoolpublic.pbworks.com","abstract":"Current version: The 2011 version of the MMAT is available here (criteria and tutorial) Pluye, P., Robert, E., Cargo, M., Bartlett, G., O’Cathain, A., Griffiths, F., Boardman, F., Gagnon, M.P., &amp; Rousseau, M.C. (2011). Proposal: A mixed methods appraisal tool for systematic mixed studies reviews. Retrieved on [date] from http://mixedmethodsappraisaltoolpublic.pbworks.com. Archived by WebCite® at http://www.webcitation.org/5tTRTc9yJ","accessed":{"date-parts":[["2018","2","25"]]},"author":[{"dropping-particle":"","family":"Pluye","given":"P","non-dropping-particle":"","parse-names":false,"suffix":""},{"dropping-particle":"","family":"Robert","given":"E","non-dropping-particle":"","parse-names":false,"suffix":""},{"dropping-particle":"","family":"Cargo","given":"M","non-dropping-particle":"","parse-names":false,"suffix":""},{"dropping-particle":"","family":"Bartlett","given":"G","non-dropping-particle":"","parse-names":false,"suffix":""}],"container-title":"Montréal: McGill University","id":"ITEM-1","issued":{"date-parts":[["2011"]]},"title":"Proposal: A mixed methods appraisal tool for systematic mixed studies reviews","type":"webpage"},"uris":["http://www.mendeley.com/documents/?uuid=f804059b-6f2f-454f-b08f-0efa8324fa0c"]}],"mendeley":{"formattedCitation":"(13)","plainTextFormattedCitation":"(13)","previouslyFormattedCitation":"(13)"},"properties":{"noteIndex":0},"schema":"https://github.com/citation-style-language/schema/raw/master/csl-citation.json"}</w:instrText>
      </w:r>
      <w:r w:rsidRPr="009C569A">
        <w:rPr>
          <w:rFonts w:eastAsiaTheme="minorEastAsia" w:cs="Times New Roman"/>
        </w:rPr>
        <w:fldChar w:fldCharType="separate"/>
      </w:r>
      <w:r w:rsidR="00133D1D" w:rsidRPr="00133D1D">
        <w:rPr>
          <w:rFonts w:eastAsiaTheme="minorEastAsia" w:cs="Times New Roman"/>
          <w:noProof/>
        </w:rPr>
        <w:t>(13)</w:t>
      </w:r>
      <w:r w:rsidRPr="009C569A">
        <w:rPr>
          <w:rFonts w:eastAsiaTheme="minorEastAsia" w:cs="Times New Roman"/>
        </w:rPr>
        <w:fldChar w:fldCharType="end"/>
      </w:r>
      <w:r w:rsidRPr="009C569A">
        <w:rPr>
          <w:rFonts w:eastAsiaTheme="minorEastAsia" w:cs="Times New Roman"/>
        </w:rPr>
        <w:t xml:space="preserve"> those articles classified as mixed methods were awarded overall quality scores in line with the lowest score of their specific components.</w:t>
      </w:r>
    </w:p>
    <w:p w14:paraId="3C016DE9" w14:textId="77777777" w:rsidR="009C569A" w:rsidRPr="009C569A" w:rsidRDefault="009C569A" w:rsidP="009C569A">
      <w:pPr>
        <w:spacing w:after="0" w:line="240" w:lineRule="auto"/>
        <w:rPr>
          <w:rFonts w:eastAsiaTheme="minorEastAsia" w:cs="Times New Roman"/>
          <w:b/>
          <w:color w:val="FF0000"/>
        </w:rPr>
      </w:pPr>
    </w:p>
    <w:p w14:paraId="1DE24D60" w14:textId="0A446635" w:rsidR="009C569A" w:rsidRPr="009C569A" w:rsidRDefault="009C569A" w:rsidP="009C569A">
      <w:pPr>
        <w:spacing w:after="0" w:line="240" w:lineRule="auto"/>
        <w:rPr>
          <w:rFonts w:eastAsiaTheme="minorEastAsia" w:cs="Times New Roman"/>
          <w:i/>
        </w:rPr>
      </w:pPr>
      <w:r w:rsidRPr="009C569A">
        <w:rPr>
          <w:rFonts w:eastAsiaTheme="minorEastAsia" w:cs="Times New Roman"/>
        </w:rPr>
        <w:t xml:space="preserve">14 of the studies in the review followed a pre-post interventional study design </w:t>
      </w:r>
      <w:r w:rsidRPr="009C569A">
        <w:rPr>
          <w:rFonts w:eastAsiaTheme="minorEastAsia" w:cs="Times New Roman"/>
        </w:rPr>
        <w:fldChar w:fldCharType="begin" w:fldLock="1"/>
      </w:r>
      <w:r w:rsidR="00AA1E63">
        <w:rPr>
          <w:rFonts w:eastAsiaTheme="minorEastAsia" w:cs="Times New Roman"/>
        </w:rPr>
        <w:instrText>ADDIN CSL_CITATION {"citationItems":[{"id":"ITEM-1","itemData":{"author":[{"dropping-particle":"","family":"Runcie O, Boilson M","given":"Hamilton R.","non-dropping-particle":"","parse-names":false,"suffix":""}],"container-title":"The Psychiatrist","id":"ITEM-1","issued":{"date-parts":[["2007"]]},"page":"88-91","title":"Monitoring weight and blood glucose in in-patients: how helpful is a protocol?","type":"article-journal","volume":"31"},"uris":["http://www.mendeley.com/documents/?uuid=c8eef1ae-c07b-4402-9f80-ca688a4456b5"]},{"id":"ITEM-2","itemData":{"DOI":"10.1111/j.1600-0447.2008.01203.x","ISBN":"1600-0447","ISSN":"0001690X","PMID":"18582345","abstract":"Objective: The aim was to evaluate a quality improvement programme\\ndesigned to increase screening for the metabolic syndrome in community\\npsychiatric patients prescribed antipsychotics.\\nMethod: Baseline audit against evidence-based standards, followed by\\nprovision of benchmarked data and a range of change interventions, with\\nre-audit 1 year later.\\nResults: At baseline, 48 assertive outreach teams across the UK\\nsubmitted data on screening over the previous year for 1966 patients. At\\nre-audit, 35 of the teams submitted data for 1516 patients. Screening\\nfor all four aspects of the metabolic syndrome (measuring blood\\npressure, obesity, blood glucose and plasma lipids) had increased\\nsignificantly by re-audit. Clinical variables increasing the likelihood\\nof full screening were clozapine treatment and a known diagnosis of\\ndiabetes or dyslipidaemia.\\nConclusion: The programme's success may be partly attributed to the use\\nof a widely-accepted audit standard, and bespoke change interventions\\nthat directly addressed barriers to screening identified by the\\nparticipating clinical teams.","author":[{"dropping-particle":"","family":"Barnes","given":"T. R E","non-dropping-particle":"","parse-names":false,"suffix":""},{"dropping-particle":"","family":"Paton","given":"C.","non-dropping-particle":"","parse-names":false,"suffix":""},{"dropping-particle":"","family":"Hancock","given":"E.","non-dropping-particle":"","parse-names":false,"suffix":""},{"dropping-particle":"","family":"Cavanagh","given":"M-R R.","non-dropping-particle":"","parse-names":false,"suffix":""},{"dropping-particle":"","family":"Taylor","given":"D.","non-dropping-particle":"","parse-names":false,"suffix":""},{"dropping-particle":"","family":"Lelliott","given":"P.","non-dropping-particle":"","parse-names":false,"suffix":""}],"container-title":"Acta Psychiatrica Scandinavica","id":"ITEM-2","issue":"1","issued":{"date-parts":[["2008"]]},"note":"From Duplicate 1 (Screening for the metabolic syndrome in community psychiatric patients prescribed antipsychotics: A quality improvement programme - Barnes, T. R E; Paton, C.; Hancock, E.; Cavanagh, M. R.; Taylor, D.; Lelliott, P.)\n\nyes\n\nCONSENSUS yes","page":"26-33","title":"Screening for the metabolic syndrome in community psychiatric patients prescribed antipsychotics: A quality improvement programme","type":"article-journal","volume":"118"},"uris":["http://www.mendeley.com/documents/?uuid=b93785fb-5fda-49fb-9a2c-5900165f095d"]},{"id":"ITEM-3","itemData":{"DOI":"10.1592/phco.29.8.975","ISBN":"1875-9114 (Electronic)\\n0277-0008 (Linking)","ISSN":"0277-0008","PMID":"19637951","abstract":"STUDY OBJECTIVETo assess the usefulness of a metabolic risk screening program, including point-of-care glucose testing, to quantify baseline metabolic risk in outpatients receiving antipsychotics.DESIGNRetrospective, cross-sectional, cohort study.SETTINGUniversity-affiliated department of psychiatry clinic.PATIENTSA total of 92 adult outpatients (49 women, 43 men; mean +/- SD age 38.96 +/- 12 yrs) who were receiving antipsychotics and had undergone screening for metabolic syndrome at the clinic during 2004-2007.MEASUREMENTS AND MAIN RESULTSPatient data were recorded on a metabolic screening checklist by a pharmacist or nurse. The checklist captured demographics, vital signs (height, weight, body mass index [BMI], blood pressure, waist and hip circumference, point-of-care random glucose level), personal and family knowledge of current illnesses (diabetes mellitus, hypertension, hyperlipidemia), modifiable risk factors (smoking, alcohol, level of activity), current drug therapy, and recommendations to the psychiatrist. The patient population who underwent screening included 49 African-Americans (53%), 21 Caucasians (23%), 16 Hispanics (17%), and 6 Asians (7%). Diagnoses were documented for 88 patients: schizophrenia or schizoaffective disorder in 53 patients (60%), and bipolar disorder and major depressive disorder was equally divided in the remaining 35 patients (40%). Of 89 patients (three patients had missing data on waist circumference), 63 (71%) met criteria for level 1 metabolic risk (abdominal obesity); of these 63 patients, 38 (60%) met criteria for level 2 risk (abdominal obesity plus hypertension). Patients with a random glucose level greater than 140 mg/dl had a higher likelihood for being at level 2 risk than level 1 risk (chi(2)=5.99, df=1, p=0.014). Women had a significantly higher likelihood for level 1 metabolic risk compared with men (chi(2)=5.99, df=1, p=0.019). African-Americans had a significantly higher likelihood of level 1 risk (p=0.026) and BMI greater than 30 kg/m(2) (p=0.003) compared with Caucasians. Patients with a BMI greater than 30 kg/m(2) had a significantly higher likelihood of diabetes (p=0.006), hypertension (p=0.03), and hyperlipidemia (p=0.05). Overall, 5 (5%) of the 92 patients met criteria for prediabetes risk.CONCLUSIONPoint-of-care metabolic risk screening, done with a systematic interprofessional team approach, can provide clinicians with a practical method for identifying metabolic risk in patients prescribed ant…","author":[{"dropping-particle":"","family":"Schneiderhan","given":"Mark E.","non-dropping-particle":"","parse-names":false,"suffix":""},{"dropping-particle":"","family":"Batscha","given":"Catherine L.","non-dropping-particle":"","parse-names":false,"suffix":""},{"dropping-particle":"","family":"Rosen","given":"Cherise","non-dropping-particle":"","parse-names":false,"suffix":""}],"container-title":"Pharmacotherapy","id":"ITEM-3","issue":"8","issued":{"date-parts":[["2009","8"]]},"note":"From Duplicate 2 (Assessment of a point-of-care metabolic risk screening program in outpatients receiving antipsychotic agents. - Schneiderhan, Mark E; Batscha, Catherine L; Rosen, Cherise)\n\nYES\n\n\nCONSENSUS YES","page":"975-987","publisher":"Pharmacotherapy Publications Inc. (750 Washington Street, Boston MA 02111, United States)","publisher-place":"(Schneiderhan) Department of Pharmacy Practice and Pharmaceutical Sciences, College of Pharmacy, University of Minnesota, Duluth, MN, United States","title":"Assessment of a point-of-care metabolic risk screening program in outpatients receiving antipsychotic agents.","type":"article-journal","volume":"29"},"uris":["http://www.mendeley.com/documents/?uuid=b040be13-a9e3-4903-a930-b3c2904c477b"]},{"id":"ITEM-4","itemData":{"ISBN":"0897-1900","ISSN":"1885-642X","PMID":"24367465","abstract":"OBJECTIVETo determine if a pharmacist assisted psychiatric clinic would improve adherence to medications and quality of life over 6 months. The primary study endpoints were the change from baseline in Medication Adherence Rating Scale (MARS), Brief Evaluation of Medication Influences and Beliefs (BEMIB), World Health Organization Quality of Life - BREF (WHOQOL-BREF) scales as well as hospitalizations and emergency room visits. Secondary endpoints included metabolic and physiologic parameters.METHODSA prospective, single-center study conducted at an outpatient psychiatric clinic. Subjects were required to attend 3 clinic visits (baseline, 3 and 6 months) with the pharmacist. Subject and medication histories were obtained at each visit. Subjects' records within the local health system were reviewed for emergency room visits and hospitalizations. Metabolic parameters were assessed at each visit.RESULTSTwenty-seven subjects enrolled and twenty subjects completed. Total MARS score at baseline and study end were 7.90 and 8.65, respectively. At baseline, 10 (50%) were nonadherent based on the BEMIB and 9 (45%) were nonadherent at 6 months. Statistically significant improvements were seen in 2 domains of the WHOQOL-BREF. Reductions in both ER visits and hospitalizations were achieved. There were significant improvements in total cholesterol and LDL.CONCLUSIONSImprovements were seen in two domains of the WHOQOL-BREF - physical capacity and psychological well-being over the 6 month period. While improvements were seen in various rating scales, due to small sample sizes, these were insignificant improvements. Reductions in hospitalizations and ER visits were also seen during the study and up to 6 months post study. Statistically significant improvements were also seen in both total cholesterol and LDL. The lack of improvement in many of the study outcomes reflects the difficulty of the mental health population to adhere to treatment recommendations; but also underscores the need for continued research in this area. This pilot demonstrates the pharmacist's ability to provide comprehensive medication management services to the psychiatric outpatient.","author":[{"dropping-particle":"","family":"Lizer","given":"Mitsi H","non-dropping-particle":"","parse-names":false,"suffix":""},{"dropping-particle":"","family":"Parnapy Jawaid","given":"Sarah A","non-dropping-particle":"","parse-names":false,"suffix":""},{"dropping-particle":"","family":"Marsh","given":"Wallace","non-dropping-particle":"","parse-names":false,"suffix":""},{"dropping-particle":"","family":"Mogili","given":"Lakuma","non-dropping-particle":"","parse-names":false,"suffix":""}],"container-title":"Pharmacy practice","id":"ITEM-4","issue":"3","issued":{"date-parts":[["2011"]]},"note":"From Duplicate 2 (The impact of a pharmacist assisted clinic upon medication adherence and quality of life in mental health patients. - Lizer, Mitsi H; Parnapy Jawaid, Sarah A; Marsh, Wallace; Mogili, Lakuma)\n\nYES \nmetabolic parameters measured at each viisit\n\n\nCONSENSUS yes \n\nfinal YES","page":"122-127","title":"The impact of a pharmacist assisted clinic upon medication adherence and quality of life in mental health patients.","type":"article-journal","volume":"9"},"uris":["http://www.mendeley.com/documents/?uuid=259d42be-ad2a-44be-a4ba-71ea230400b2"]},{"id":"ITEM-5","itemData":{"DOI":"10.1111/j.1365-2710.2012.01369.x","ISBN":"0269-4727","ISSN":"02694727","PMID":"22845616","abstract":"WHAT IS KNOWN AND OBJECTIVE: Second-generation antipsychotics (SGAs) play an important role in the pharmacologic management of various psychiatric conditions. Use of these medications has been associated with metabolic complications. Adherence to guideline-recommended monitoring is suboptimal. We evaluated the effect of a computerized physician order entry (CPOE) pop-up alert designed to improve rates of laboratory metabolic monitoring of patients treated with SGAs on a University Hospital inpatient psychiatry unit. METHODS: A single-centre, retrospective chart review was performed in which patient demographics and SGA drug and laboratory data were extracted from the CPOE database. We assessed the number of orders for appropriate metabolic monitoring data for patients admitted within a 6-month period before or after the alert implementation. RESULTS AND DISCUSSION: Pre-alert (n = 171) and post-alert (n = 157) groups were similar with respect to age, length of stay, sex, race and comorbidities. Following alert implementation, significant increases in monitoring both random (92.4% vs. 100%) and fasting (46.8% vs. 70%) glucose levels as well as random (28.7% vs. 74.5%) and fasting (18.7% vs. 59.9%) lipid panels (all P ≤ 0.001) were observed. The number of patients with both a fasting glucose level and fasting lipid panel available for monitoring increased from 12.9% to 47.8% (P &lt; 0.0001). Significantly more post-alert laboratory orders were submitted at the same time as the SGA drug order (P &lt; 0.0001), suggesting that the alert itself had a direct influence on the ordering of metabolic monitoring labs. WHAT IS NEW AND CONCLUSIONS: Implementation and use of an electronic pop-up alert in an inpatient psychiatric unit significantly improved rates of ordering fasting blood glucose and lipid levels for inpatients treated with SGAs. Overall rates remain suboptimal, suggesting a need for additional strategies to further improve metabolic monitoring.","author":[{"dropping-particle":"","family":"DelMonte","given":"M. T.","non-dropping-particle":"","parse-names":false,"suffix":""},{"dropping-particle":"","family":"Bostwick","given":"J. R.","non-dropping-particle":"","parse-names":false,"suffix":""},{"dropping-particle":"","family":"Bess","given":"J. D.","non-dropping-particle":"","parse-names":false,"suffix":""},{"dropping-particle":"","family":"Dalack","given":"G. W.","non-dropping-particle":"","parse-names":false,"suffix":""}],"container-title":"Journal of Clinical Pharmacy and Therapeutics","id":"ITEM-5","issue":"6","issued":{"date-parts":[["2012"]]},"note":"From Duplicate 2 (Evaluation of a computer-based intervention to enhance metabolic monitoring in psychiatry inpatients treated with second-generation antipsychotics - DelMonte, M. T.; Bostwick, J. R.; Bess, J. D.; Dalack, G. W.)\n\nEL - possible (specific conditions/pharmacist involvement)\n\n\nCONSENSUS MAY BE \n\nFINAL YES","page":"668-673","title":"Evaluation of a computer-based intervention to enhance metabolic monitoring in psychiatry inpatients treated with second-generation antipsychotics","type":"article-journal","volume":"37"},"uris":["http://www.mendeley.com/documents/?uuid=1f5d0470-62e5-4663-a00c-523830793ec4"]},{"id":"ITEM-6","itemData":{"DOI":"10.1177/0897190012441353","ISBN":"0897-1900","ISSN":"0897-1900","PMID":"70780080","abstract":"Background: Antipsychotics are associated with metabolic effects including increased body weight, cholesterol, and glucose. Patients with psychiatric disorders have also been found to have higher rates of cardiovascular disease and diabetes than the general population. This is thought to be attributed to undermonitoring and undertreatment of patients with psychiatric diseases. In 2004, the American Diabetes Association, American Psychiatric Association, American Association of Clinical Endocrinologist, and North American Association for the Study of Obesity released consensus guidelines (ADA/APA guidelines) for monitoring with second generation antipsychotics. Studies have shown low adherence to ADA/APA guidelines. Adherence to baseline glucose testing varies from 19-38.9%. Adherence to baseline lipid monitoring was found to be between 6-24.5%. In a single study, only 5% of patients had both baseline glucose and lipid testing. Objective: To evaluate if the metabolic monitoring form for antipsychotics initiated by pharmacists improves adherence to ADA/APA guidelines in an inpatient psychiatric population. Methods: This study was submitted to and approved by the Avera Institutional Review Board. Pharmacists will evaluate all patients admitted to the adult units between ages 18 and 65 within 48 hours of admission. If the patient is on a scheduled antipsychotic, the pharmacist will place a form on the chart with information regarding prior lipid panels, glucose testing, body mass index, and electrocardiogram and results. Physicians will have the option to order lipid panels, glucose testing, weight, height, or electrocardiogram on the form based on the information the pharmacist has provided. Retrospective chart reviews will be performed by the primary author on all patients admitted to the adult units between the ages of 18 and 65 for 1 month prior to and after implementation on a scheduled antipsychotic. The chart review will include evaluation of current admission and previous admissions (if available) for patient demographics, pharmacist documentation of review of patients, the ordering form, labs, antipsychotic start date, antipsychotic dose, and past medical history Outcomes: Rates of adherence to the ADA/APA guidelines will be evaluated before and after implementation of the monitoring form and possible confounding variable will be analyzed.","author":[{"dropping-particle":"","family":"McCleeary-Monthei","given":"E","non-dropping-particle":"","parse-names":false,"suffix":""},{"dropping-particle":"","family":"Kutscher","given":"E C","non-dropping-particle":"","parse-names":false,"suffix":""}],"container-title":"Journal of Pharmacy Practice","id":"ITEM-6","issue":"2","issued":{"date-parts":[["2012"]]},"note":"From Duplicate 2 (Evaluation of lipid and glucose monitoring after implementation of a pharmacist initiated antipsychotic monitoring form - McCleeary-Monthei, E; Kutscher, E C)\n\nMAYBE -depends on diagnoses\n\nARTICLE REQUESTED 18.12.2017\n\n\n\nCONSENSUS MAYBE","page":"281","publisher":"SAGE Publications Inc.","publisher-place":"(McCleeary-Monthei, Kutscher) Avera Behavioral Health Center, United States","title":"Evaluation of lipid and glucose monitoring after implementation of a pharmacist initiated antipsychotic monitoring form","type":"article-journal","volume":"25"},"uris":["http://www.mendeley.com/documents/?uuid=d1f11502-4c30-4b18-b31b-93ec0b9760f2"]},{"id":"ITEM-7","itemData":{"DOI":"10.3109/08039488.2012.732115","ISBN":"1502-4725(Electronic);0803-9488(Print)","ISSN":"08039488","PMID":"23126478","abstract":"BACKGROUND: Patients suffering from schizophrenia and affective disorder have an increased risk of the metabolic syndrome (MeS); hence identification of patients developing MeS may help preventing morbidity and mortality. AIMS: The aim of the study was to evaluate the effect of outreach visit by clinical pharmacists to support the implementation of screening of MeS at a psychiatric ward. METHODS: The study was conducted at the psychiatric ward, Odense University Hospital. In 2008, clinical guidelines for systematic screening and prevention of metabolic risk were developed and implemented by passive dissemination (PD) followed by a period of active implementation (AI). AI contained outreach visits by clinical pharmacists on a weekly basis. Patients with affective disorder or schizophrenia were included. The study was designed as a before-and-after study, and electronic patient charts were used for assessment of adherence to the clinical guidelines. RESULTS: In total, 205 patients were included in the study (93 patients in the PD group, 112 patients in the AI group). A significant improvement of the use of the screening sheet from 36% in the PD group to 81% in the AI group was found (p CONCLUSION: The outreach visits by clinical pharmacists significantly improved the use of the screening sheet and resulted in a significant increase in the proportion of patients identified with MeS (p CLINICAL IMPLICATIONS: The increase in the use of a screening sheet for MeS among patients admitted to a psychiatric ward as a result of outreach visits by clinical pharmacist improve assessment for MeS. This may lead to better identification of patients suffering from MeS and hence increase the possibility of treating MeS and preventing morbidity and mortaligy.","author":[{"dropping-particle":"","family":"Kjeldsen","given":"Lene Juel","non-dropping-particle":"","parse-names":false,"suffix":""},{"dropping-particle":"","family":"Hansen","given":"Per Sveistrup","non-dropping-particle":"","parse-names":false,"suffix":""},{"dropping-particle":"","family":"Kristensen","given":"Anne Mette Fisker","non-dropping-particle":"","parse-names":false,"suffix":""},{"dropping-particle":"","family":"Christensen","given":"Anders","non-dropping-particle":"","parse-names":false,"suffix":""},{"dropping-particle":"","family":"Sørensen","given":"Claus Havregaard","non-dropping-particle":"","parse-names":false,"suffix":""},{"dropping-particle":"","family":"Nielsen","given":"Bent","non-dropping-particle":"","parse-names":false,"suffix":""}],"container-title":"Nordic journal of psychiatry","id":"ITEM-7","issue":"4","issued":{"date-parts":[["2013"]]},"note":"From Duplicate 1 (Outreach visits by clinical pharmacists improve screening for the metabolic syndrome among mentally ill patients. - Kjeldsen, Lene Juel; Hansen, Per Sveistrup; Kristensen, Anne Mette Fisker; Christensen, Anders; Sørensen, Claus Havregaard; Nielsen, Bent)\n\nFrom Duplicate 1 (Outreach visits by clinical pharmacists improve screening for the metabolic syndrome among mentally ill patients. - Kjeldsen, Lene Juel; Hansen, Per Sveistrup; Kristensen, Anne Mette Fisker; Christensen, Anders; Sørensen, Claus Havregaard; Nielsen, Bent)\n\nFrom Duplicate 1 (Outreach visits by clinical pharmacists improve screening for the metabolic syndrome among mentally ill patients. - Kjeldsen, L J; Hansen, P S; Kristensen, A M; Christensen, A; Sørensen, C H; Nielsen, B)\n\nYES\n\n\nCONSENSUS YES\n\nFrom Duplicate 2 (Outreach visits by clinical pharmacists improve screening for the metabolic syndrome among mentally ill patients. - Kjeldsen, Lene Juel; Hansen, Per Sveistrup; Kristensen, Anne Mette Fisker; Christensen, Anders; Sørensen, Claus Havregaard; Nielsen, Bent)\n\nFrom Duplicate 1 (Outreach visits by clinical pharmacists improve screening for the metabolic syndrome among mentally ill patients. - Kjeldsen, L J; Hansen, P S; Kristensen, A M; Christensen, A; Sørensen, C H; Nielsen, B)\n\nYES\n\n\nCONSENSUS YES\n\nFrom Duplicate 2 (Outreach visits by clinical pharmacists improve screening for the metabolic syndrome among mentally ill patients. - Kjeldsen, L J; Hansen, P S; Kristensen, A M; Christensen, A; Sørensen, C H; Nielsen, B)\n\nYES\n\n\nCONSENSUS YES\n\nFrom Duplicate 2 (Outreach visits by clinical pharmacists improve screening for the metabolic syndrome among mentally ill patients. - Kjeldsen, L J; Hansen, P S; Kristensen, A M; Christensen, A; Sørensen, C H; Nielsen, B)\n\nYES\n\n\nCONSENSUS YES","page":"249-57","title":"Outreach visits by clinical pharmacists improve screening for the metabolic syndrome among mentally ill patients.","type":"article-journal","volume":"67"},"uris":["http://www.mendeley.com/documents/?uuid=5f6599eb-f05b-4bae-a294-59049435f6c5"]},{"id":"ITEM-8","itemData":{"ISBN":"1756-834X","ISSN":"1756834X","PMID":"24381652","abstract":"Aims and methods It is now well established that antipsychotic medications are associated with adverse effects such as metabolic dysfunction, hyperprolactinaemia and cardiac arrhythmias. We compl...","author":[{"dropping-particle":"","family":"Ramanuj","given":"Parashar Pravin","non-dropping-particle":"","parse-names":false,"suffix":""}],"container-title":"Mental Health in Family Medicine","id":"ITEM-8","issue":"1","issued":{"date-parts":[["2013"]]},"note":"From Duplicate 1 (Improving blood and ECG monitoring among patients prescribed regular antipsychotic medications - Ramanuj, Parashar Pravin)\n\nYES includes pharmacists as part of MDT !!!!\n\n\nCONSENSUS MAYBE","page":"29-36","title":"Improving blood and ECG monitoring among patients prescribed regular antipsychotic medications","type":"article-journal","volume":"10"},"uris":["http://www.mendeley.com/documents/?uuid=a3fac925-9e1d-4903-800b-ae80aefbfa4e"]},{"id":"ITEM-9","itemData":{"author":[{"dropping-particle":"","family":"Sud","given":"Dolly","non-dropping-particle":"","parse-names":false,"suffix":""}],"container-title":"LPT NHS Trust Annual General Meeting","id":"ITEM-9","issued":{"date-parts":[["2017"]]},"title":"Improving physical healthcare to reduce premature mortality in people with serious mental illness (SMI): the Leicestershire Physical Health Register (LPHR).","type":"paper-conference"},"uris":["http://www.mendeley.com/documents/?uuid=d6344bf4-e09a-49ca-bf2c-4d39d783a82f"]},{"id":"ITEM-10","itemData":{"DOI":"10.2146/sp150037","ISSN":"1535-2900 (Electronic)","PMID":"26896527","abstract":"Objective. This study evaluated adherence to American Diabetes Association (ADA) recommendations for diabetes monitoring following an educational intervention for physicians in an inpatient psychiatric hospital. Methods. This retrospective chart review was conducted in an inpatient psychiatric institution from July 1, 2010'January 15, 2011. A total of 120 subjects (60 subjects each in the pre- and post-intervention groups) meeting the inclusion criteria served as the study sample. Included subjects were admitted and discharged from an inpatient psychiatric institution within 90 days prior to (pre-intervention) and following (post-intervention) the physician education program. The medical staff was presented an educational program intervention, consisting of a 30 minute overview of the ADA 2010 Standards of Care recommendations and distribution of laminated treatment reminders. Electronic grouped order sets for patients with diabetes were also created and implemented. Results. The primary outcome was change (pre-intervention to postintervention) in frequency of hemoglobin A1c documentation on admission following the intervention. Secondary outcomes included the change in frequency of documentation of fasting plasma glucose, serum creatinine, urine creatinine/microalbumin ratio (UMA), fasting lipid profile (FLP), and change in days on sliding scale insulin. Regarding change in frequency of documentation of A1c values on admission, chi-square analysis revealed a significant increase from pre-intervention to post-intervention period of 30% (n = 18) to 61.7% (n = 37), respectively (p = 0.0005). Documentation of FLP also significantly increased [73.3% vs. 91.7% (p = 0.0082)]. There were no significant differences in the documentation of fasting plasma glucose, serum creatinine, and UMA or days treated with sliding scale insulin. Conclusion. The physician education program was successful in increasing the assessment of A1c values and lipid profiles for patients with diabetes mellitus in a psychiatric institution.","author":[{"dropping-particle":"","family":"Koffarnus","given":"Robin L","non-dropping-particle":"","parse-names":false,"suffix":""},{"dropping-particle":"","family":"Mican","given":"Lisa M","non-dropping-particle":"","parse-names":false,"suffix":""},{"dropping-particle":"","family":"Lopez","given":"Debra A","non-dropping-particle":"","parse-names":false,"suffix":""},{"dropping-particle":"","family":"Barner","given":"Jamie C","non-dropping-particle":"","parse-names":false,"suffix":""}],"container-title":"American journal of health-system pharmacy : AJHP : official journal of the American Society of Health-System Pharmacists","id":"ITEM-10","issue":"Suppl 2","issued":{"date-parts":[["2015"]]},"note":"From Duplicate 1 (Evaluation of an inpatient psychiatric hospital physician education program and adherence to American Diabetes Association practice recommendations - Koffarnus, R L; Mican, L M; Lopez, D A; Barner, J C)\n\nrm maybe look at diagnoses and was pharmacist involved; EL - possibly (check diagnoses and pharmacy involvement)\n\n\nPENDING article requested from the LIBRARY\n\n\nCONSENSUS MAYBE\n\nYES \neducational programme presented by pharmD and also correct diagnoses","page":"S57-62","title":"Evaluation of an inpatient psychiatric hospital physician education program and adherence to American Diabetes Association practice recommendations","type":"article-journal","volume":"73"},"uris":["http://www.mendeley.com/documents/?uuid=f9389fed-302c-4938-9696-cbeb9ccdc4fc"]},{"id":"ITEM-11","itemData":{"DOI":"10.1136/bmjopen-2015-007633","ISBN":"2044-6055","ISSN":"20446055","PMID":"26428329","abstract":"Objectives: To increase the frequency and quality of screening for the metabolic syndrome in people prescribed continuing antipsychotic medication. Design: An audit-based, quality improvement programme (QIP) with customised feedback to participating mental health services after each audit, including benchmarked data on their relative and absolute performance against an evidence-based practice standard and the provision of bespoke change interventions. Setting: Adult, assertive outreach, community psychiatric services in the UK. Participants: 6 audits were conducted between 2006 and 2012. 21 mental health Trusts participated in the baseline audit in 2006, submitting data on screening for 1966 patients, while 32 Trusts participated in the 2012 audit, submitting data on 1591 patients. Results: Over the 6 years of the programme, there was a statistically significant increase in the proportion of patients for whom measures for all 4 aspects of the metabolic syndrome had been documented in the clinical records in the previous year, from just over 1 in 10 patients in 2006 to just over 1 in 3 by 2012. The proportion of patients with no evidence of any screening fell from almost = to 1 in 7 patients over the same period. Conclusions: The findings suggest that audit-based QIPs can help improve clinical practice in relation to physical healthcare screening. Nevertheless, they also reveal that only a minority of community psychiatric patients prescribed antipsychotic medication is screened for the metabolic syndrome in accordance with best practice recommendations, and therefore potentially remediable causes of poor physical health remain undetected and untreated.","author":[{"dropping-particle":"","family":"Barnes","given":"T. R.E.","non-dropping-particle":"","parse-names":false,"suffix":""},{"dropping-particle":"","family":"Bhatti","given":"S. F.","non-dropping-particle":"","parse-names":false,"suffix":""},{"dropping-particle":"","family":"Adroer","given":"R.","non-dropping-particle":"","parse-names":false,"suffix":""},{"dropping-particle":"","family":"Paton","given":"C.","non-dropping-particle":"","parse-names":false,"suffix":""}],"container-title":"BMJ Open","id":"ITEM-11","issue":"10","issued":{"date-parts":[["2015"]]},"page":"e007633","title":"Screening for the metabolic side effects of antipsychotic medication: Findings of a 6-year quality improvement programme in the UK","type":"article-journal","volume":"5"},"uris":["http://www.mendeley.com/documents/?uuid=ed8ebc97-fa4c-4cab-8ceb-ab22b3fed202"]},{"id":"ITEM-12","itemData":{"DOI":"10.1186/s12913-016-1618-9","ISBN":"1472-6963","ISSN":"14726963","PMID":"27514778","abstract":"In mental health settings, implementation of and adherence to clinical practice guidelines (CPGs) is low. Strategies are needed to overcome barriers and facilitate successful implementation of CPGs into standard care. The goals of this study were to develop a framework for the implementation of a CPG for schizophrenia for hospitalized service users in a mental health care facility, and to monitor adherence to the guideline. An eight-step framework was developed based on project management principles: 1) the Appraisal Guideline for Research and Evaluation (AGREE) tool was used to rate and select a CPG; 2) an algorithm was created from the guideline; 3) a gap analysis identified clinical services and processes not conforming with the CPG recommendations; 4) a governance structure was created; 5) a modified Delphi process determined key outcome and process adherence metrics; 6) a project charter was developed; 7) clinical informatics ensured that systems and tools were in place to support the CPG; and 8) therapeutic services were realigned to match the requirements of the CPG within specified fiscal constraints. Percent adherence to the identified process adherence metrics was calculated before (March 2014) and for 12 months after implementation (April 2014-March 2015). The National Institute of Health and Care Excellence guideline scored highest on AGREE and was used to develop the algorithm. Cognitive behavior therapy for psychosis (CBT-P), art therapy and carer assessments were identified as gaps in care. Clinical global impression – Schizophrenia score was identified as the primary service user outcome variable and antipsychotic polypharmacy, metabolic monitoring, CBT-P referral and supported employment/vocational services referral as the primary process adherence measures. Adherence to guidance for metabolic monitoring (March 2014, 76.7 %; March 2015, 81.6 %), CBT-P referral (March 2014, 6.5 %; March 2015, 11.4 %) and vocational rehabilitation referral (March 2014, 36.6 %; March 2015, 49.1 %) were increased after CPG implementation. There was an initial increase in adherence to antipsychotic monotherapy (March 2014, 53.4 %; November 2014, 62.7 %), which decreased back toward baseline (March 2015, 55.1 %). The eight-step framework was used to implement a CPG process, though further quality improvements initiatives may be needed to improve adherence.","author":[{"dropping-particle":"","family":"Fischler","given":"Ilan","non-dropping-particle":"","parse-names":false,"suffix":""},{"dropping-particle":"","family":"Riahi","given":"Sanaz","non-dropping-particle":"","parse-names":false,"suffix":""},{"dropping-particle":"","family":"Stuckey","given":"Melanie I.","non-dropping-particle":"","parse-names":false,"suffix":""},{"dropping-particle":"","family":"Klassen","given":"Philip E.","non-dropping-particle":"","parse-names":false,"suffix":""}],"container-title":"BMC Health Services Research","id":"ITEM-12","issue":"1","issued":{"date-parts":[["2016"]]},"note":"From Duplicate 2 (Implementation of a clinical practice guideline for schizophrenia in a specialist mental health center: An observational study - Fischler, Ilan; Riahi, Sanaz; Stuckey, Melanie I.; Klassen, Philip E.)\n\nincludes pcist in governance structure include\n\nYES\n\n\nCONSENSUS - maybe\n\nFINAL YES","page":"1-11","publisher":"BMC Health Services Research","title":"Implementation of a clinical practice guideline for schizophrenia in a specialist mental health center: An observational study","type":"article-journal","volume":"16"},"uris":["http://www.mendeley.com/documents/?uuid=a2d87e2e-fa91-462e-9f9f-90f47b76fb6b"]},{"id":"ITEM-13","itemData":{"DOI":"10.4140/TCP.n.2017.352","ISBN":"0888-5109","ISSN":"08885109","PMID":"28595685","abstract":"OBJECTIVES: Evaluate whether implementing of pharmacy-led psychopharmacology rounds in a nursing facility will improve the rate of antipsychotic use. DESIGN: Single-center, prospective; medication use evaluation (MUE). SETTING: Rutland Nursing Home, Brooklyn, New York. PARTICIPANTS: Nursing facility residents, excluding the pediatric unit. INTERVENTIONS: Weekly interdisciplinary psychopharmacology rounds that include: clinical pharmacists, nurse managers, medical director, social workers, and administration. Antipsychotics were analyzed for all residents for appropriateness of use, proper documentation, and adequate monitoring. MAIN OUTCOME MEASURE: Assess the overall rate of reduction of antipsychotic use after implementation of psychopharmacology rounds. Secondary outcomes assessed improvements in monitoring and documentation for residents on antipsychotics. RESULTS: A total of 81 residents were evaluated over the six-month MUE. Of those residents, 20 had their antipsychotics discontinued, and 11 had their antipsychotics tapered. The overall use of antipsychotics decreased from 14.6% (62/422) to 12.2% (50/411) (P = 0.285). Compliance with indications generally approved by the Centers for Medicare &amp; Medicaid Services improved from 65% (37/57) to 85% (46/54) (P = 0.008). Matching indications on the psychiatry consult and the medication order improved from 58% (33/57) to 80% (43/54) (P = 0.015). Metabolic laboratory monitoring improved from 58% (33/57) to 83% (45/54) (P = 0.003). Improvements in timeliness of psychiatry and ophthalmology consults were not statistically significant. CONCLUSION: Implementing interdisciplinary psycho-pharmacology rounds in a nursing facility resulted in a reduction of inappropriate antipsychotic use and improved monitoring and documentation.","author":[{"dropping-particle":"","family":"Sasson","given":"Evan","non-dropping-particle":"","parse-names":false,"suffix":""},{"dropping-particle":"","family":"James","given":"Marian","non-dropping-particle":"","parse-names":false,"suffix":""},{"dropping-particle":"","family":"Wubshet","given":"Berhane","non-dropping-particle":"","parse-names":false,"suffix":""},{"dropping-particle":"","family":"Todorov","given":"Darko","non-dropping-particle":"","parse-names":false,"suffix":""},{"dropping-particle":"","family":"Cohen","given":"Henry","non-dropping-particle":"","parse-names":false,"suffix":""}],"container-title":"Consultant Pharmacist","id":"ITEM-13","issue":"6","issued":{"date-parts":[["2017"]]},"note":"From Duplicate 2 (Implementing Psychopharmacology Rounds in a Nursing Facility to Improve Antipsychotic Usage - Sasson, Evan; James, Marian; Wubshet, Berhane; Todorov, Darko; Cohen, Henry)\n\nMAYBE depends on diagnosis\n\n\nno\n\n15.12.2017 - changed to yes following supervisory session \nDr Maidment stated I should remove the following exclusion criteria \nPatients with dementia and SMI. \nThere were 14 patients in this study who had dementia and concurrent diagnosis of schizophrenia, bipolar, (or depression ) so although you cannot fully elucidate the results for those with SMI you should still include\n\n\n\nCONSENSUS MAYBE","page":"352-359","publisher":"American Society of Consultant Pharmacists (1321 Duke Street, Alexandria VA 22314-3563, United States)","publisher-place":"(Sasson) Brooklyn Hospital Center, 121 DeKalb Avenue, Brooklyn, NY 11201, United States","title":"Implementing Psychopharmacology Rounds in a Nursing Facility to Improve Antipsychotic Usage","type":"article-journal","volume":"32"},"uris":["http://www.mendeley.com/documents/?uuid=edf79ad9-4aea-4b53-b1cd-d972e96d066e"]},{"id":"ITEM-14","itemData":{"author":[{"dropping-particle":"","family":"Peña A, DeJongh B, Haas M","given":"Harms M.","non-dropping-particle":"","parse-names":false,"suffix":""}],"container-title":"Mental Health Clinician.","id":"ITEM-14","issue":"2","issued":{"date-parts":[["2018"]]},"page":"49-55","title":"Overcoming barriers to monitoring patients taking second-generation antipsychotics.","type":"article-journal","volume":"8"},"uris":["http://www.mendeley.com/documents/?uuid=90f05864-0048-4324-a6e6-dd2b3bc8d8ee"]}],"mendeley":{"formattedCitation":"(1,2,31–34,23–30)","plainTextFormattedCitation":"(1,2,31–34,23–30)","previouslyFormattedCitation":"(1,2,23–34)"},"properties":{"noteIndex":0},"schema":"https://github.com/citation-style-language/schema/raw/master/csl-citation.json"}</w:instrText>
      </w:r>
      <w:r w:rsidRPr="009C569A">
        <w:rPr>
          <w:rFonts w:eastAsiaTheme="minorEastAsia" w:cs="Times New Roman"/>
        </w:rPr>
        <w:fldChar w:fldCharType="separate"/>
      </w:r>
      <w:r w:rsidR="00AA1E63" w:rsidRPr="00AA1E63">
        <w:rPr>
          <w:rFonts w:eastAsiaTheme="minorEastAsia" w:cs="Times New Roman"/>
          <w:noProof/>
        </w:rPr>
        <w:t>(1,2,31–34,23–30)</w:t>
      </w:r>
      <w:r w:rsidRPr="009C569A">
        <w:rPr>
          <w:rFonts w:eastAsiaTheme="minorEastAsia" w:cs="Times New Roman"/>
        </w:rPr>
        <w:fldChar w:fldCharType="end"/>
      </w:r>
      <w:r w:rsidRPr="009C569A">
        <w:rPr>
          <w:rFonts w:eastAsiaTheme="minorEastAsia" w:cs="Times New Roman"/>
        </w:rPr>
        <w:t xml:space="preserve"> and did not conform to the non-randomized control design as described in the MMAT tool as they did not include a control group. This issue is acknowledged by the author of the tool. They make the following recommendations based on other users’ experiences; ‘</w:t>
      </w:r>
      <w:r w:rsidRPr="009C569A">
        <w:rPr>
          <w:rFonts w:eastAsiaTheme="minorEastAsia" w:cs="Times New Roman"/>
          <w:i/>
        </w:rPr>
        <w:t>remove item 3.3 on the comparability of groups, replace it with another item they judge important, interpret item 3.3 for single group pre-post by checking if the pre- and post-subjects are comparable (e.g., if a high drop-out rate at post) or use the descriptive set of criteria (since no comparison group is a common characteristic of descriptive studies). They go on to say that appraisal is a value judgment and the interpretation of the items might vary based on the context of the review (types of studies)’.</w:t>
      </w:r>
    </w:p>
    <w:p w14:paraId="0DBF2B87" w14:textId="77777777" w:rsidR="009C569A" w:rsidRPr="009C569A" w:rsidRDefault="009C569A" w:rsidP="009C569A">
      <w:pPr>
        <w:spacing w:after="0" w:line="240" w:lineRule="auto"/>
        <w:rPr>
          <w:rFonts w:eastAsiaTheme="minorEastAsia" w:cs="Times New Roman"/>
        </w:rPr>
      </w:pPr>
    </w:p>
    <w:p w14:paraId="79F590BD" w14:textId="77777777" w:rsidR="009C569A" w:rsidRPr="009C569A" w:rsidRDefault="009C569A" w:rsidP="009C569A">
      <w:pPr>
        <w:spacing w:after="0" w:line="240" w:lineRule="auto"/>
        <w:rPr>
          <w:rFonts w:eastAsiaTheme="minorEastAsia" w:cs="Times New Roman"/>
          <w:color w:val="FF0000"/>
        </w:rPr>
      </w:pPr>
      <w:r w:rsidRPr="009C569A">
        <w:rPr>
          <w:rFonts w:eastAsiaTheme="minorEastAsia" w:cs="Times New Roman"/>
        </w:rPr>
        <w:lastRenderedPageBreak/>
        <w:t>After much discussion between the two of the authors (DS and EL) and conformation that this approach was acceptable with another author (RM) it was agreed to use a modified tool as follows:</w:t>
      </w:r>
    </w:p>
    <w:p w14:paraId="5CBE936D" w14:textId="77777777" w:rsidR="009C569A" w:rsidRPr="009C569A" w:rsidRDefault="009C569A" w:rsidP="009C569A">
      <w:pPr>
        <w:spacing w:after="0" w:line="240" w:lineRule="auto"/>
        <w:rPr>
          <w:rFonts w:eastAsiaTheme="minorEastAsia" w:cs="Times New Roman"/>
          <w:b/>
          <w:color w:val="FF0000"/>
        </w:rPr>
      </w:pPr>
    </w:p>
    <w:p w14:paraId="162AA4AD" w14:textId="77777777" w:rsidR="009C569A" w:rsidRPr="009C569A" w:rsidRDefault="009C569A" w:rsidP="009C569A">
      <w:pPr>
        <w:spacing w:after="0" w:line="240" w:lineRule="auto"/>
        <w:rPr>
          <w:rFonts w:eastAsiaTheme="minorEastAsia" w:cs="Times New Roman"/>
          <w:i/>
        </w:rPr>
      </w:pPr>
      <w:r w:rsidRPr="009C569A">
        <w:rPr>
          <w:rFonts w:eastAsiaTheme="minorEastAsia" w:cs="Times New Roman"/>
          <w:i/>
        </w:rPr>
        <w:t xml:space="preserve">Original criteria: </w:t>
      </w:r>
    </w:p>
    <w:p w14:paraId="7CFC3FC9" w14:textId="77777777" w:rsidR="009C569A" w:rsidRPr="009C569A" w:rsidRDefault="009C569A" w:rsidP="009C569A">
      <w:pPr>
        <w:spacing w:after="0" w:line="240" w:lineRule="auto"/>
        <w:rPr>
          <w:rFonts w:eastAsiaTheme="minorEastAsia" w:cs="Times New Roman"/>
          <w:i/>
        </w:rPr>
      </w:pPr>
      <w:r w:rsidRPr="009C569A">
        <w:rPr>
          <w:rFonts w:eastAsiaTheme="minorEastAsia" w:cs="Times New Roman"/>
          <w:i/>
        </w:rPr>
        <w:t>‘3.2. Are measurements appropriate (clear origin, or validity known, or standard instrument; and absence of contamination between groups when appropriate) regarding the exposure/intervention and outcomes?’</w:t>
      </w:r>
    </w:p>
    <w:p w14:paraId="7427F209" w14:textId="77777777" w:rsidR="009C569A" w:rsidRPr="009C569A" w:rsidRDefault="009C569A" w:rsidP="009C569A">
      <w:pPr>
        <w:spacing w:after="0" w:line="240" w:lineRule="auto"/>
        <w:rPr>
          <w:rFonts w:eastAsiaTheme="minorEastAsia" w:cs="Times New Roman"/>
          <w:i/>
        </w:rPr>
      </w:pPr>
    </w:p>
    <w:p w14:paraId="3B7D3264" w14:textId="77777777" w:rsidR="009C569A" w:rsidRPr="009C569A" w:rsidRDefault="009C569A" w:rsidP="009C569A">
      <w:pPr>
        <w:spacing w:after="0" w:line="240" w:lineRule="auto"/>
        <w:rPr>
          <w:rFonts w:eastAsiaTheme="minorEastAsia" w:cs="Times New Roman"/>
          <w:i/>
        </w:rPr>
      </w:pPr>
      <w:r w:rsidRPr="009C569A">
        <w:rPr>
          <w:rFonts w:eastAsiaTheme="minorEastAsia" w:cs="Times New Roman"/>
          <w:i/>
        </w:rPr>
        <w:t>‘3.3. In the groups being compared (exposed vs. non-exposed; with intervention vs. without; cases vs. controls), are the participants comparable, or do researchers take into account (control for) the difference between these groups?’</w:t>
      </w:r>
    </w:p>
    <w:p w14:paraId="4D02E831" w14:textId="77777777" w:rsidR="009C569A" w:rsidRPr="009C569A" w:rsidRDefault="009C569A" w:rsidP="009C569A">
      <w:pPr>
        <w:spacing w:after="0" w:line="240" w:lineRule="auto"/>
        <w:rPr>
          <w:rFonts w:eastAsiaTheme="minorEastAsia" w:cs="Times New Roman"/>
          <w:i/>
        </w:rPr>
      </w:pPr>
    </w:p>
    <w:p w14:paraId="03926CAE" w14:textId="77777777" w:rsidR="009C569A" w:rsidRPr="009C569A" w:rsidRDefault="009C569A" w:rsidP="009C569A">
      <w:pPr>
        <w:spacing w:after="0" w:line="240" w:lineRule="auto"/>
        <w:rPr>
          <w:rFonts w:eastAsiaTheme="minorEastAsia" w:cs="Times New Roman"/>
          <w:i/>
        </w:rPr>
      </w:pPr>
      <w:r w:rsidRPr="009C569A">
        <w:rPr>
          <w:rFonts w:eastAsiaTheme="minorEastAsia" w:cs="Times New Roman"/>
          <w:i/>
        </w:rPr>
        <w:t>Modified criteria:</w:t>
      </w:r>
    </w:p>
    <w:p w14:paraId="236010A0" w14:textId="77777777" w:rsidR="009C569A" w:rsidRPr="009C569A" w:rsidRDefault="009C569A" w:rsidP="009C569A">
      <w:pPr>
        <w:spacing w:after="0" w:line="240" w:lineRule="auto"/>
        <w:rPr>
          <w:rFonts w:eastAsiaTheme="minorEastAsia" w:cs="Times New Roman"/>
          <w:i/>
        </w:rPr>
      </w:pPr>
      <w:r w:rsidRPr="009C569A">
        <w:rPr>
          <w:rFonts w:eastAsiaTheme="minorEastAsia" w:cs="Times New Roman"/>
          <w:i/>
        </w:rPr>
        <w:t>3.2. Are measurements appropriate (clear origin, or validity known, or standard instrument?</w:t>
      </w:r>
    </w:p>
    <w:p w14:paraId="376A938E" w14:textId="77777777" w:rsidR="009C569A" w:rsidRPr="009C569A" w:rsidRDefault="009C569A" w:rsidP="009C569A">
      <w:pPr>
        <w:spacing w:after="0" w:line="240" w:lineRule="auto"/>
        <w:rPr>
          <w:rFonts w:eastAsiaTheme="minorEastAsia" w:cs="Times New Roman"/>
          <w:i/>
        </w:rPr>
      </w:pPr>
    </w:p>
    <w:p w14:paraId="0EAB88BA" w14:textId="77777777" w:rsidR="009C569A" w:rsidRPr="009C569A" w:rsidRDefault="009C569A" w:rsidP="009C569A">
      <w:pPr>
        <w:spacing w:after="0" w:line="240" w:lineRule="auto"/>
        <w:rPr>
          <w:rFonts w:eastAsiaTheme="minorEastAsia" w:cs="Times New Roman"/>
          <w:i/>
        </w:rPr>
      </w:pPr>
      <w:r w:rsidRPr="009C569A">
        <w:rPr>
          <w:rFonts w:eastAsiaTheme="minorEastAsia" w:cs="Times New Roman"/>
          <w:i/>
        </w:rPr>
        <w:t>3.3. In the pre and post study groups are the participants comparable, or do researchers take into account (control for) the difference between or any contamination that may have occurred?</w:t>
      </w:r>
    </w:p>
    <w:p w14:paraId="65A90EC0" w14:textId="77777777" w:rsidR="009C569A" w:rsidRPr="009C569A" w:rsidRDefault="009C569A" w:rsidP="009C569A">
      <w:pPr>
        <w:spacing w:after="0" w:line="240" w:lineRule="auto"/>
        <w:rPr>
          <w:rFonts w:eastAsiaTheme="minorEastAsia" w:cs="Times New Roman"/>
          <w:b/>
          <w:color w:val="FF0000"/>
        </w:rPr>
      </w:pPr>
    </w:p>
    <w:p w14:paraId="21A7CB05" w14:textId="77777777" w:rsidR="009C569A" w:rsidRPr="009C569A" w:rsidRDefault="009C569A" w:rsidP="009C569A">
      <w:pPr>
        <w:spacing w:after="0" w:line="240" w:lineRule="auto"/>
        <w:rPr>
          <w:rFonts w:eastAsiaTheme="minorEastAsia" w:cs="Times New Roman"/>
        </w:rPr>
      </w:pPr>
      <w:r w:rsidRPr="009C569A">
        <w:rPr>
          <w:rFonts w:eastAsiaTheme="minorEastAsia" w:cs="Times New Roman"/>
        </w:rPr>
        <w:t xml:space="preserve">There were several reasons for choosing to take this approach; removing the item altogether would have resulted in assessing those studies against three rather than four items leading to an inequity in the assessment if compared to assessment of those studies that did conform to the non-randomised control design.  The question of contamination appeared to be unrelated to that of the measurement chosen. In addition including the question of contamination as a separate item is consistent with a previous version of the tool </w:t>
      </w:r>
      <w:r w:rsidRPr="009C569A">
        <w:rPr>
          <w:rFonts w:eastAsiaTheme="minorEastAsia" w:cs="Times New Roman"/>
        </w:rPr>
        <w:fldChar w:fldCharType="begin" w:fldLock="1"/>
      </w:r>
      <w:r w:rsidR="000B1D34">
        <w:rPr>
          <w:rFonts w:eastAsiaTheme="minorEastAsia" w:cs="Times New Roman"/>
        </w:rPr>
        <w:instrText>ADDIN CSL_CITATION {"citationItems":[{"id":"ITEM-1","itemData":{"abstract":"BACKGROUND: Systematic literature reviews identify, select, appraise, and synthesize relevant literature on a particular topic. Typically, these reviews look at studies with similar methods, but interest in a new form of literature review, mixed studies review (MSR), is growing. MSRs include original qualitative, quantitative and mixed methods studies. This allows researchers and decision/policy-makers to obtain in-depth answers to complex research questions. PROBLEM AND OBJECTIVES: In systematic MSRs, reviewers have to appraise the quality of studies with different methods. However, such appraisal remains challenging. To address this challenge, a pilot Mixed Methods Appraisal Tool (MMAT) has been developed at McGill University, Montreal, Canada (Pluye et al., 2009). The current version contains a tutorial, and19 criteria (Table 1). PARTICIPANTS: The center for Participatory Research at McGill (PRAM) is performing a MSR on benefits of health-related participatory research (PR). There were 23 PR projects, which comprised of 120 papers, retained for the PRAM review up to January 2010. From this sample, 19 projects were retained, and four were excluded because no intervention was mentioned in the primary or related papers. Each appraised project, included one or more than one empirical evaluation study. As a result 32 evaluation studies were appraised using the MMAT METHODS: Two independent reviewers used the MMAT to appraise these studies. For each criterion, the presence or absence were reported as 1 and 0, respectively. Then, the reviewers discussed their responses. For the dichotomized responses pre- and post-discussion, SPSS 18 software was used to calculate the kappa statistic. A kappa negative was interpreted as indicating no agreement; a kappa between 0 and 0.20, slight agreement; between 0.21 and 0.40, fair agreement; between 0.41 and 0.60, moderate agreement; between 0.61 and 0.80, substantial agreement; and between 0.81 and 1.00, almost perfect agreement CONCLUSION: The development of a novel tool is an iterative process. Our results suggest the current pilot version of the MMAT is promising. This pilot study faced at least two limitations: the sample size was small, and the reliability of specific criteria for appraising mixed methods was tested with only one study. We are planning further research and development of the MMAT with an international team of expert reviewers to improve the content validity, , and to re-examine its reliability usin…","author":[{"dropping-particle":"","family":"Pace","given":"Romina","non-dropping-particle":"","parse-names":false,"suffix":""},{"dropping-particle":"","family":"Pluye","given":"P.","non-dropping-particle":"","parse-names":false,"suffix":""},{"dropping-particle":"","family":"Bartlett","given":"G","non-dropping-particle":"","parse-names":false,"suffix":""},{"dropping-particle":"","family":"Macaulay","given":"A.","non-dropping-particle":"","parse-names":false,"suffix":""},{"dropping-particle":"","family":"Salsberg","given":"J.","non-dropping-particle":"","parse-names":false,"suffix":""},{"dropping-particle":"","family":"Jagosh","given":"J","non-dropping-particle":"","parse-names":false,"suffix":""},{"dropping-particle":"","family":"Seller","given":"R.","non-dropping-particle":"","parse-names":false,"suffix":""}],"container-title":"38th Annual Meeting of the North American Primary Care Research Group (NAPCRG","id":"ITEM-1","issued":{"date-parts":[["2010"]]},"publisher-place":"Seattle, USA","title":"Reliability of a tool for concomitantly appraising the methodological quality of qualitative, quantitative and mixed methods research: a pilot study","type":"report"},"uris":["http://www.mendeley.com/documents/?uuid=49e45e41-1c8c-3bea-a525-31d6fafe2ea0"]}],"mendeley":{"formattedCitation":"(14)","plainTextFormattedCitation":"(14)","previouslyFormattedCitation":"(14)"},"properties":{"noteIndex":0},"schema":"https://github.com/citation-style-language/schema/raw/master/csl-citation.json"}</w:instrText>
      </w:r>
      <w:r w:rsidRPr="009C569A">
        <w:rPr>
          <w:rFonts w:eastAsiaTheme="minorEastAsia" w:cs="Times New Roman"/>
        </w:rPr>
        <w:fldChar w:fldCharType="separate"/>
      </w:r>
      <w:r w:rsidR="000B1D34" w:rsidRPr="000B1D34">
        <w:rPr>
          <w:rFonts w:eastAsiaTheme="minorEastAsia" w:cs="Times New Roman"/>
          <w:noProof/>
        </w:rPr>
        <w:t>(14)</w:t>
      </w:r>
      <w:r w:rsidRPr="009C569A">
        <w:rPr>
          <w:rFonts w:eastAsiaTheme="minorEastAsia" w:cs="Times New Roman"/>
        </w:rPr>
        <w:fldChar w:fldCharType="end"/>
      </w:r>
      <w:r w:rsidRPr="009C569A">
        <w:rPr>
          <w:rFonts w:eastAsiaTheme="minorEastAsia" w:cs="Times New Roman"/>
        </w:rPr>
        <w:t>.</w:t>
      </w:r>
    </w:p>
    <w:p w14:paraId="3D244E8A" w14:textId="77777777" w:rsidR="009C569A" w:rsidRPr="009C569A" w:rsidRDefault="009C569A" w:rsidP="009C569A">
      <w:pPr>
        <w:spacing w:after="0" w:line="240" w:lineRule="auto"/>
        <w:rPr>
          <w:rFonts w:eastAsiaTheme="minorEastAsia" w:cs="Times New Roman"/>
        </w:rPr>
      </w:pPr>
    </w:p>
    <w:p w14:paraId="34E5E82A" w14:textId="77777777" w:rsidR="009C569A" w:rsidRPr="009C569A" w:rsidRDefault="009C569A" w:rsidP="009C569A">
      <w:pPr>
        <w:spacing w:after="0" w:line="240" w:lineRule="auto"/>
        <w:rPr>
          <w:rFonts w:eastAsiaTheme="minorEastAsia" w:cs="Times New Roman"/>
        </w:rPr>
      </w:pPr>
      <w:r w:rsidRPr="009C569A">
        <w:rPr>
          <w:rFonts w:eastAsiaTheme="minorEastAsia" w:cs="Times New Roman"/>
        </w:rPr>
        <w:t xml:space="preserve">Three of the mixed methods studies </w:t>
      </w:r>
      <w:r w:rsidRPr="009C569A">
        <w:rPr>
          <w:rFonts w:eastAsiaTheme="minorEastAsia" w:cs="Times New Roman"/>
        </w:rPr>
        <w:fldChar w:fldCharType="begin" w:fldLock="1"/>
      </w:r>
      <w:r w:rsidR="000B1D34">
        <w:rPr>
          <w:rFonts w:eastAsiaTheme="minorEastAsia" w:cs="Times New Roman"/>
        </w:rPr>
        <w:instrText>ADDIN CSL_CITATION {"citationItems":[{"id":"ITEM-1","itemData":{"abstract":"Executive Summary This report summarises findings from an evaluation carried out by the College Centre for Quality Improvement (CCQI) at the Royal College of Psychiatrists of efforts made by four mental health trusts to improve the physical health of people with severe mental illness in psychiatric inpatient settings. Each trust used funding from NHS England's Sustainable Improvement team (formerly NHS Improving Quality) to support existing programmes aimed at ensuring that people with mental health conditions receive screening, intervention and treatment for physical health problems. Each trust used the Lester tool as a starting point for identifying risk factors for poor cardiovascular health among people with severe mental illness: smoking; lifestyle; weight; hypertension; glucose; and cholesterol. Pilot sites were awarded between £33,000 and £75,000 to make improvements over one year. The trusts funded by NHS England were 2gether, Northumberland Tyne and Wear (NTW), Tees, Esk and Wear Valleys (TEWV) and Mersey Care. Over the course of 6-9 months, trusts used the funding on a variety of initiatives, including: staff training (all sites); development of new or improved information systems (all sites); networks of physical health link workers or champions (NTW, 2gether); and mapping and development of clinical pathways (NTW, Mersey Care). Quantitative data collected from pilot sites before and after these initiatives demonstrated increased levels of screening overall, with the proportion of inpatients receiving all five screens increasing from 46% across all sites to 83% and interventions for those needing them increasing from 79% to 94%. Despite these positive findings, a significant minority of patients after the intervention period who had abnormal blood pressure and abnormal blood glucose did not have documented evidence of receiving an intervention. Interviews with managers and frontline staff highlighted organisational culture, IT systems and enthusiasm of dedicated staff as helping drive the changes. Some concerns were raised that initiatives were doing more to improve the quality of documentation of physical health needs than to improve the quality of care that was delivered. However, most respondents felt that the work had contributed to changing culture in frontline teams to make physical health a much greater priority for staff.","author":[{"dropping-particle":"","family":"Quirk","given":"Alan","non-dropping-particle":"","parse-names":false,"suffix":""},{"dropping-particle":"","family":"Chee","given":"Sonya","non-dropping-particle":"","parse-names":false,"suffix":""},{"dropping-particle":"","family":"Patterson","given":"Sue","non-dropping-particle":"","parse-names":false,"suffix":""},{"dropping-particle":"","family":"Snowdon","given":"Chloe","non-dropping-particle":"","parse-names":false,"suffix":""},{"dropping-particle":"","family":"Lemmey","given":"Suzie","non-dropping-particle":"","parse-names":false,"suffix":""},{"dropping-particle":"","family":"Tooke","given":"Beatrice","non-dropping-particle":"","parse-names":false,"suffix":""},{"dropping-particle":"","family":"Fagan","given":"Elizabeth","non-dropping-particle":"","parse-names":false,"suffix":""},{"dropping-particle":"","family":"Aimola","given":"Lina","non-dropping-particle":"","parse-names":false,"suffix":""},{"dropping-particle":"","family":"Cohen","given":"Alan","non-dropping-particle":"","parse-names":false,"suffix":""},{"dropping-particle":"","family":"Crawford","given":"Mike","non-dropping-particle":"","parse-names":false,"suffix":""}],"id":"ITEM-1","issue":"January","issued":{"date-parts":[["2016"]]},"note":"YES\n\n\nCONSENSUS YES","publisher-place":"London","title":"An Evaluation of the Implementation of the Lester Tool 2014 in Psychiatric Inpatient Settings","type":"report"},"uris":["http://www.mendeley.com/documents/?uuid=6765e6af-3c7d-471e-b073-201f915dcee1"]},{"id":"ITEM-2","itemData":{"DOI":"10.1111/j.2042-7174.2010.00023.x","ISBN":"0961-7671","ISSN":"09617671","PMID":"70456464","abstract":"Introduction: Government policy suggests that pharmacists can play a greater role in the delivery of health care, including the areas of health promotion and protection.[1] This study addresses treatment resistant schizophrenia (TRS) and its management with clozapine. Use of clozapine can improve the negative symptoms of schizophrenia and increase social integration amongst people with TRS. Patients attending the clozapine clinics are vulnerable both mentally and physically and required regular monitoring. The taking of clozapine carries the risk of cardiovascular events[2] and has other side effects which may result in a deterioration of physical health. These potentially dangerous side effects require careful management. Pharmacists are increasingly becoming involved in the delivery of clozapine services, but there is a lack of evidence about the extent to which their prescribing skills are being used in this setting. The aim of this study was to explore this issue. Method: This study used in-depth comparative case study methodology[3] and involved collection of data over 6 months from seven sites. Quantitative and qualitative data were collated to provide a picture of the delivery and effects of care. Quantitative data were descriptive in terms of each site (e.g. organisational and structural) and were collected through patient surveys and in-depth tracking of patients. Qualitative methodologies (semistructured interviews with staff and patients at each site) and documentary analysis were used to explore further the factors that affected service provision. Direct observation of service provision was used to explore in greater depth the personal and professional skills and knowledge, which may influence the efficacy and quality of service provision. Ethics approval was obtained from South East Wales Research Ethics Committee. Results: Pharmacist independent prescribers (PIPs) were leading three of the clozapine clinics, while the remaining four were run by specialist community psychiatric nurses. The number of patients registered at the clinics run by pharmacists was 125. None of the seven clinics used an appointment system; so, patients waited for significant period of time to see a health care professional (HCP). Some patients met up to four different HCPs as part of one clinic visit. The three pharmacists were working as supplementary prescribers even though they were qualified to work as PIPs. Preliminary findings from interview data suggest this …","author":[{"dropping-particle":"","family":"Taylor","given":"Denise A.","non-dropping-particle":"","parse-names":false,"suffix":""},{"dropping-particle":"","family":"Sutton","given":"Jane","non-dropping-particle":"","parse-names":false,"suffix":""},{"dropping-particle":"","family":"Dawson","given":"H. E.","non-dropping-particle":"","parse-names":false,"suffix":""}],"id":"ITEM-2","issued":{"date-parts":[["2011"]]},"note":"From Duplicate 1 (Pharmacist prescribing in clozapine clinics - Taylor, Denise A; Sutton, Jane; Family, Hannah; Taylor, Denise A; Dawson, H E)\n\n\n\nYES\n\nFrom Duplicate 2 (Evaluating the Pharmacist Provision of Clozapine Services - Taylor, Denise; Sutton, Jane; Family, Hannah)\n\nyes\n\n\nCONSENSUS YES","publisher":"University of Bath","publisher-place":"Bath","title":"Evaluating the Pharmacist Provision of Clozapine Services","type":"report"},"uris":["http://www.mendeley.com/documents/?uuid=9aba0ea5-7e46-4ba6-b4d9-210b4aece72a"]},{"id":"ITEM-3","itemData":{"author":[{"dropping-particle":"","family":"Shanker","given":"S.","non-dropping-particle":"","parse-names":false,"suffix":""}],"id":"ITEM-3","issued":{"date-parts":[["2016"]]},"note":"initial YES \n\nCONSENSUS discussion look at diagnosis and pcist\n\n\nfinal YES \nPHARMACIST (PRACTICE) DOING CPA REVIEW AND COMPLETING THE CARDIOMETABOLIC PROFILE AT THE SURGERY FOR SMI recently discharged from hospital\n\nCONSENSUS","title":"Managing severe mental illness in primary care. CPAs in GP surgeries. Personal communication. Powerpoint presentation. Walsall","type":"article"},"uris":["http://www.mendeley.com/documents/?uuid=902f2346-5ab5-468b-9fe1-6d41f9ddce76"]}],"mendeley":{"formattedCitation":"(35–37)","plainTextFormattedCitation":"(35–37)","previouslyFormattedCitation":"(35–37)"},"properties":{"noteIndex":0},"schema":"https://github.com/citation-style-language/schema/raw/master/csl-citation.json"}</w:instrText>
      </w:r>
      <w:r w:rsidRPr="009C569A">
        <w:rPr>
          <w:rFonts w:eastAsiaTheme="minorEastAsia" w:cs="Times New Roman"/>
        </w:rPr>
        <w:fldChar w:fldCharType="separate"/>
      </w:r>
      <w:r w:rsidR="000B1D34" w:rsidRPr="000B1D34">
        <w:rPr>
          <w:rFonts w:eastAsiaTheme="minorEastAsia" w:cs="Times New Roman"/>
          <w:noProof/>
        </w:rPr>
        <w:t>(35–37)</w:t>
      </w:r>
      <w:r w:rsidRPr="009C569A">
        <w:rPr>
          <w:rFonts w:eastAsiaTheme="minorEastAsia" w:cs="Times New Roman"/>
        </w:rPr>
        <w:fldChar w:fldCharType="end"/>
      </w:r>
      <w:r w:rsidRPr="009C569A">
        <w:rPr>
          <w:rFonts w:eastAsiaTheme="minorEastAsia" w:cs="Times New Roman"/>
        </w:rPr>
        <w:t xml:space="preserve"> including many aspects that were not relevant to the review question and the quality assessment were only applied to those aspects that were relevant to the review question.</w:t>
      </w:r>
    </w:p>
    <w:p w14:paraId="7308598A" w14:textId="77777777" w:rsidR="009C569A" w:rsidRPr="009C569A" w:rsidRDefault="009C569A" w:rsidP="009C569A">
      <w:pPr>
        <w:spacing w:after="0" w:line="240" w:lineRule="auto"/>
        <w:rPr>
          <w:rFonts w:eastAsiaTheme="minorEastAsia" w:cs="Times New Roman"/>
        </w:rPr>
      </w:pPr>
    </w:p>
    <w:p w14:paraId="225FEB83" w14:textId="77777777" w:rsidR="009C569A" w:rsidRPr="009C569A" w:rsidRDefault="009C569A" w:rsidP="009C569A">
      <w:pPr>
        <w:tabs>
          <w:tab w:val="left" w:pos="426"/>
        </w:tabs>
        <w:spacing w:after="0" w:line="240" w:lineRule="auto"/>
        <w:rPr>
          <w:rFonts w:eastAsia="Times New Roman" w:cs="Times New Roman"/>
          <w:b/>
          <w:color w:val="0070C0"/>
          <w:sz w:val="24"/>
          <w:szCs w:val="24"/>
        </w:rPr>
      </w:pPr>
      <w:r w:rsidRPr="009C569A">
        <w:rPr>
          <w:rFonts w:eastAsia="Times New Roman" w:cs="Times New Roman"/>
          <w:b/>
          <w:color w:val="0070C0"/>
          <w:sz w:val="24"/>
          <w:szCs w:val="24"/>
        </w:rPr>
        <w:t xml:space="preserve">1.3.2 Quality assessment – application of MMAT to chosen studies </w:t>
      </w:r>
    </w:p>
    <w:p w14:paraId="54DAB51D" w14:textId="77777777" w:rsidR="009C569A" w:rsidRPr="009C569A" w:rsidRDefault="009C569A" w:rsidP="009C569A">
      <w:pPr>
        <w:spacing w:after="0" w:line="240" w:lineRule="auto"/>
        <w:rPr>
          <w:rFonts w:eastAsiaTheme="minorEastAsia" w:cs="Times New Roman"/>
          <w:b/>
          <w:sz w:val="20"/>
          <w:szCs w:val="20"/>
          <w:u w:val="single"/>
        </w:rPr>
      </w:pPr>
    </w:p>
    <w:p w14:paraId="65630009" w14:textId="77777777" w:rsidR="009C569A" w:rsidRPr="009C569A" w:rsidRDefault="009C569A" w:rsidP="009C569A">
      <w:pPr>
        <w:spacing w:after="0" w:line="240" w:lineRule="auto"/>
        <w:rPr>
          <w:rFonts w:eastAsia="Times New Roman" w:cs="Times New Roman"/>
          <w:i/>
          <w:kern w:val="28"/>
          <w:lang w:val="en-CA" w:eastAsia="en-CA"/>
        </w:rPr>
      </w:pPr>
      <w:r w:rsidRPr="009C569A">
        <w:rPr>
          <w:rFonts w:eastAsia="Times New Roman" w:cs="Times New Roman"/>
          <w:kern w:val="28"/>
          <w:lang w:val="en-CA" w:eastAsia="en-CA"/>
        </w:rPr>
        <w:t xml:space="preserve">Table 2 provides detailed information. </w:t>
      </w:r>
      <w:r w:rsidRPr="009C569A">
        <w:rPr>
          <w:rFonts w:eastAsia="Times New Roman" w:cs="Times New Roman"/>
          <w:color w:val="000000"/>
          <w:kern w:val="28"/>
          <w:lang w:val="en-CA" w:eastAsia="en-CA"/>
        </w:rPr>
        <w:t xml:space="preserve">The overall quality of the reported studies, assessed using the Mixed Methods Appraisal Tool (MMAT) </w:t>
      </w:r>
      <w:r w:rsidRPr="009C569A">
        <w:rPr>
          <w:rFonts w:eastAsia="Times New Roman" w:cs="Times New Roman"/>
          <w:color w:val="000000"/>
          <w:kern w:val="28"/>
          <w:lang w:val="en-CA" w:eastAsia="en-CA"/>
        </w:rPr>
        <w:fldChar w:fldCharType="begin" w:fldLock="1"/>
      </w:r>
      <w:r w:rsidR="000B1D34">
        <w:rPr>
          <w:rFonts w:eastAsia="Times New Roman" w:cs="Times New Roman"/>
          <w:color w:val="000000"/>
          <w:kern w:val="28"/>
          <w:lang w:val="en-CA" w:eastAsia="en-CA"/>
        </w:rPr>
        <w:instrText>ADDIN CSL_CITATION {"citationItems":[{"id":"ITEM-1","itemData":{"DOI":"Archived by WebCite® at http://www.webcitation.org/5tTRTc9yJ","ISBN":"null","URL":"http://mixedmethodsappraisaltoolpublic.pbworks.com","abstract":"Current version: The 2011 version of the MMAT is available here (criteria and tutorial) Pluye, P., Robert, E., Cargo, M., Bartlett, G., O’Cathain, A., Griffiths, F., Boardman, F., Gagnon, M.P., &amp; Rousseau, M.C. (2011). Proposal: A mixed methods appraisal tool for systematic mixed studies reviews. Retrieved on [date] from http://mixedmethodsappraisaltoolpublic.pbworks.com. Archived by WebCite® at http://www.webcitation.org/5tTRTc9yJ","accessed":{"date-parts":[["2018","2","25"]]},"author":[{"dropping-particle":"","family":"Pluye","given":"P","non-dropping-particle":"","parse-names":false,"suffix":""},{"dropping-particle":"","family":"Robert","given":"E","non-dropping-particle":"","parse-names":false,"suffix":""},{"dropping-particle":"","family":"Cargo","given":"M","non-dropping-particle":"","parse-names":false,"suffix":""},{"dropping-particle":"","family":"Bartlett","given":"G","non-dropping-particle":"","parse-names":false,"suffix":""}],"container-title":"Montréal: McGill University","id":"ITEM-1","issued":{"date-parts":[["2011"]]},"title":"Proposal: A mixed methods appraisal tool for systematic mixed studies reviews","type":"webpage"},"uris":["http://www.mendeley.com/documents/?uuid=f804059b-6f2f-454f-b08f-0efa8324fa0c"]},{"id":"ITEM-2","itemData":{"DOI":"10.1016/j.ijnurstu.2009.01.009","ISBN":"0020-7489","ISSN":"00207489","PMID":"19233357","abstract":"A new form of literature review has emerged, Mixed Studies Review (MSR). These reviews include qualitative, quantitative and mixed methods studies. In the present paper, we examine MSRs in health sciences, and provide guidance on processes that should be included and reported. However, there are no valid and usable criteria for concomitantly appraising the methodological quality of the qualitative, quantitative and mixed methods studies. Objective: To propose criteria for concomitantly appraising the methodological quality of qualitative, quantitative and mixed methods studies or study components. Design: A three-step critical review was conducted. Data sources: 2322 references were identified in MEDLINE, and their titles and abstracts were screened; 149 potentially relevant references were selected and the full-text papers were examined; 59 MSRs were retained and scrutinized using a deductive-inductive qualitative thematic data analysis. This revealed three types of MSR: convenience, reproducible, and systematic. Review methods: Guided by a proposal, we conducted a qualitative thematic data analysis of the quality appraisal procedures used in the 17 systematic MSRs (SMSRs). Results: Of 17 SMSRs, 12 showed clear quality appraisal procedures with explicit criteria but no SMSR used valid checklists to concomitantly appraise qualitative, quantitative and mixed methods studies. In two SMSRs, criteria were developed following a specific procedure. Checklists usually contained more criteria than needed. In four SMSRs, a reliability assessment was described or mentioned. While criteria for quality appraisal were usually based on descriptors that require specific methodological expertise (e.g., appropriateness), no SMSR described the fit between reviewers' expertise and appraised studies. Quality appraisal usually resulted in studies being ranked by methodological quality. Conclusion: A scoring system is proposed for concomitantly appraising the methodological quality of qualitative, quantitative and mixed methods studies for SMSRs. This scoring system may also be used to appraise the methodological quality of qualitative, quantitative and mixed methods components of mixed methods research. © 2009 Elsevier Ltd. All rights reserved.","author":[{"dropping-particle":"","family":"Pluye","given":"Pierre","non-dropping-particle":"","parse-names":false,"suffix":""},{"dropping-particle":"","family":"Gagnon","given":"Marie Pierre","non-dropping-particle":"","parse-names":false,"suffix":""},{"dropping-particle":"","family":"Griffiths","given":"Frances","non-dropping-particle":"","parse-names":false,"suffix":""},{"dropping-particle":"","family":"Johnson-Lafleur","given":"Janique","non-dropping-particle":"","parse-names":false,"suffix":""}],"container-title":"International Journal of Nursing Studies","id":"ITEM-2","issue":"4","issued":{"date-parts":[["2009"]]},"page":"529-546","title":"A scoring system for appraising mixed methods research, and concomitantly appraising qualitative, quantitative and mixed methods primary studies in Mixed Studies Reviews","type":"article-journal","volume":"46"},"uris":["http://www.mendeley.com/documents/?uuid=7b100841-c21a-458a-8481-329a9c8ae5c7"]}],"mendeley":{"formattedCitation":"(12,13)","plainTextFormattedCitation":"(12,13)","previouslyFormattedCitation":"(12,13)"},"properties":{"noteIndex":0},"schema":"https://github.com/citation-style-language/schema/raw/master/csl-citation.json"}</w:instrText>
      </w:r>
      <w:r w:rsidRPr="009C569A">
        <w:rPr>
          <w:rFonts w:eastAsia="Times New Roman" w:cs="Times New Roman"/>
          <w:color w:val="000000"/>
          <w:kern w:val="28"/>
          <w:lang w:val="en-CA" w:eastAsia="en-CA"/>
        </w:rPr>
        <w:fldChar w:fldCharType="separate"/>
      </w:r>
      <w:r w:rsidR="000B1D34" w:rsidRPr="000B1D34">
        <w:rPr>
          <w:rFonts w:eastAsia="Times New Roman" w:cs="Times New Roman"/>
          <w:noProof/>
          <w:color w:val="000000"/>
          <w:kern w:val="28"/>
          <w:lang w:val="en-CA" w:eastAsia="en-CA"/>
        </w:rPr>
        <w:t>(12,13)</w:t>
      </w:r>
      <w:r w:rsidRPr="009C569A">
        <w:rPr>
          <w:rFonts w:eastAsia="Times New Roman" w:cs="Times New Roman"/>
          <w:color w:val="000000"/>
          <w:kern w:val="28"/>
          <w:lang w:val="en-CA" w:eastAsia="en-CA"/>
        </w:rPr>
        <w:fldChar w:fldCharType="end"/>
      </w:r>
      <w:r w:rsidRPr="009C569A">
        <w:rPr>
          <w:rFonts w:eastAsia="Times New Roman" w:cs="Times New Roman"/>
          <w:color w:val="000000"/>
          <w:kern w:val="28"/>
          <w:lang w:val="en-CA" w:eastAsia="en-CA"/>
        </w:rPr>
        <w:t xml:space="preserve"> generally good, with twelve studies scoring **** (100%), eight studies scoring *** (75%), and thirteen  studies scoring ** (50%) or less.</w:t>
      </w:r>
    </w:p>
    <w:p w14:paraId="220545B1" w14:textId="77777777" w:rsidR="009C569A" w:rsidRPr="009C569A" w:rsidRDefault="009C569A" w:rsidP="009C569A">
      <w:pPr>
        <w:spacing w:after="0" w:line="240" w:lineRule="auto"/>
        <w:rPr>
          <w:rFonts w:eastAsia="Times New Roman" w:cs="Times New Roman"/>
          <w:i/>
          <w:kern w:val="28"/>
          <w:lang w:val="en-CA" w:eastAsia="en-CA"/>
        </w:rPr>
      </w:pPr>
    </w:p>
    <w:p w14:paraId="3F4F6AC5" w14:textId="77777777" w:rsidR="009C569A" w:rsidRPr="009C569A" w:rsidRDefault="009C569A" w:rsidP="009C569A">
      <w:pPr>
        <w:spacing w:after="0" w:line="240" w:lineRule="auto"/>
        <w:rPr>
          <w:rFonts w:eastAsia="Times New Roman" w:cs="Times New Roman"/>
          <w:color w:val="000000"/>
          <w:kern w:val="28"/>
          <w:lang w:val="en-CA" w:eastAsia="en-CA"/>
        </w:rPr>
      </w:pPr>
      <w:r w:rsidRPr="009C569A">
        <w:rPr>
          <w:rFonts w:eastAsia="Times New Roman" w:cs="Times New Roman"/>
          <w:kern w:val="28"/>
          <w:lang w:val="en-CA" w:eastAsia="en-CA"/>
        </w:rPr>
        <w:t xml:space="preserve">One study </w:t>
      </w:r>
      <w:r w:rsidRPr="009C569A">
        <w:rPr>
          <w:rFonts w:eastAsia="Times New Roman" w:cs="Times New Roman"/>
          <w:kern w:val="28"/>
          <w:lang w:val="en-CA" w:eastAsia="en-CA"/>
        </w:rPr>
        <w:fldChar w:fldCharType="begin" w:fldLock="1"/>
      </w:r>
      <w:r w:rsidR="000B1D34">
        <w:rPr>
          <w:rFonts w:eastAsia="Times New Roman" w:cs="Times New Roman"/>
          <w:kern w:val="28"/>
          <w:lang w:val="en-CA" w:eastAsia="en-CA"/>
        </w:rPr>
        <w:instrText>ADDIN CSL_CITATION {"citationItems":[{"id":"ITEM-1","itemData":{"author":[{"dropping-particle":"","family":"Shanker","given":"S.","non-dropping-particle":"","parse-names":false,"suffix":""}],"id":"ITEM-1","issued":{"date-parts":[["2016"]]},"note":"initial YES \n\nCONSENSUS discussion look at diagnosis and pcist\n\n\nfinal YES \nPHARMACIST (PRACTICE) DOING CPA REVIEW AND COMPLETING THE CARDIOMETABOLIC PROFILE AT THE SURGERY FOR SMI recently discharged from hospital\n\nCONSENSUS","title":"Managing severe mental illness in primary care. CPAs in GP surgeries. Personal communication. Powerpoint presentation. Walsall","type":"article"},"uris":["http://www.mendeley.com/documents/?uuid=902f2346-5ab5-468b-9fe1-6d41f9ddce76"]}],"mendeley":{"formattedCitation":"(37)","plainTextFormattedCitation":"(37)","previouslyFormattedCitation":"(37)"},"properties":{"noteIndex":0},"schema":"https://github.com/citation-style-language/schema/raw/master/csl-citation.json"}</w:instrText>
      </w:r>
      <w:r w:rsidRPr="009C569A">
        <w:rPr>
          <w:rFonts w:eastAsia="Times New Roman" w:cs="Times New Roman"/>
          <w:kern w:val="28"/>
          <w:lang w:val="en-CA" w:eastAsia="en-CA"/>
        </w:rPr>
        <w:fldChar w:fldCharType="separate"/>
      </w:r>
      <w:r w:rsidR="000B1D34" w:rsidRPr="000B1D34">
        <w:rPr>
          <w:rFonts w:eastAsia="Times New Roman" w:cs="Times New Roman"/>
          <w:noProof/>
          <w:kern w:val="28"/>
          <w:lang w:val="en-CA" w:eastAsia="en-CA"/>
        </w:rPr>
        <w:t>(37)</w:t>
      </w:r>
      <w:r w:rsidRPr="009C569A">
        <w:rPr>
          <w:rFonts w:eastAsia="Times New Roman" w:cs="Times New Roman"/>
          <w:kern w:val="28"/>
          <w:lang w:val="en-CA" w:eastAsia="en-CA"/>
        </w:rPr>
        <w:fldChar w:fldCharType="end"/>
      </w:r>
      <w:r w:rsidRPr="009C569A">
        <w:rPr>
          <w:rFonts w:eastAsia="Times New Roman" w:cs="Times New Roman"/>
          <w:kern w:val="28"/>
          <w:lang w:val="en-CA" w:eastAsia="en-CA"/>
        </w:rPr>
        <w:t xml:space="preserve"> did not explicitly state a research question or objective, therefore we based our quality assessment upon whether the collected data answered the research questions of the present review. A common weakness across a number of studies concerned the use of qualitative data – authors were not clear about how this particular type of data answered the research question </w:t>
      </w:r>
      <w:r w:rsidRPr="009C569A">
        <w:rPr>
          <w:rFonts w:eastAsia="Times New Roman" w:cs="Times New Roman"/>
          <w:kern w:val="28"/>
          <w:lang w:val="en-CA" w:eastAsia="en-CA"/>
        </w:rPr>
        <w:fldChar w:fldCharType="begin" w:fldLock="1"/>
      </w:r>
      <w:r w:rsidR="000B1D34">
        <w:rPr>
          <w:rFonts w:eastAsia="Times New Roman" w:cs="Times New Roman"/>
          <w:kern w:val="28"/>
          <w:lang w:val="en-CA" w:eastAsia="en-CA"/>
        </w:rPr>
        <w:instrText>ADDIN CSL_CITATION {"citationItems":[{"id":"ITEM-1","itemData":{"author":[{"dropping-particle":"","family":"Shanker","given":"S.","non-dropping-particle":"","parse-names":false,"suffix":""}],"id":"ITEM-1","issued":{"date-parts":[["2016"]]},"note":"initial YES \n\nCONSENSUS discussion look at diagnosis and pcist\n\n\nfinal YES \nPHARMACIST (PRACTICE) DOING CPA REVIEW AND COMPLETING THE CARDIOMETABOLIC PROFILE AT THE SURGERY FOR SMI recently discharged from hospital\n\nCONSENSUS","title":"Managing severe mental illness in primary care. CPAs in GP surgeries. Personal communication. Powerpoint presentation. Walsall","type":"article"},"uris":["http://www.mendeley.com/documents/?uuid=902f2346-5ab5-468b-9fe1-6d41f9ddce76"]},{"id":"ITEM-2","itemData":{"DOI":"10.1111/j.1365-2850.2005.00884.x","ISBN":"1351-0126 (Print)\\r1351-0126 (Linking)","ISSN":"1351-0126","PMID":"16164514","abstract":"Developing effective models of identifying and managing physical health problems amongst mentally ill populations has become a more pressing issue in recent years as the prescription of Second Generation Antipsychotics (SGAs) has burgeoned. Some of the side effects commonly associated with SGAs such as weight gain and metabolic disorders have potentially devastating effects on health and well-being, increasing cardiovascular risk and the incidence of diabetes. The Well-Being Support Programme (WSP), a nurse-led service, was designed to provide a care delivery system whereby physical problems could be identified and appropriate treatment and monitoring initiated by prompt referral to suitable specialist services or general practitioners, forging strong links between primary and secondary care and ensuring that mentally ill patients with physical health problems were receiving holistic care packages. Other problems such as unhealthy lifestyles and obesity were managed by the Nurse Advisor running the programme. Interventions such as weight counselling and groups, and structured exercise programmes were beneficial in terms of encouraging healthier lifestyles, managing obesity and improving self-esteem. This paper describes the manner in which the service was set up and implemented, demonstrating an effective model for identifying and managing physical health problems in the mentally ill. (PsycINFO Database Record (c) 2012 APA, all rights reserved). (journal abstract)","author":[{"dropping-particle":"","family":"Ohlsen","given":"Ruth I.","non-dropping-particle":"","parse-names":false,"suffix":""},{"dropping-particle":"","family":"Peacock","given":"G.","non-dropping-particle":"","parse-names":false,"suffix":""},{"dropping-particle":"","family":"Smith","given":"S.","non-dropping-particle":"","parse-names":false,"suffix":""},{"dropping-particle":"","family":"Ward","given":"Martin","non-dropping-particle":"","parse-names":false,"suffix":""},{"dropping-particle":"","family":"Jackson","given":"Ann","non-dropping-particle":"","parse-names":false,"suffix":""}],"container-title":"Journal of Psychiatric and Mental Health Nursing","id":"ITEM-2","issue":"5","issued":{"date-parts":[["2005"]]},"page":"614-619","title":"Developing a service to monitor and improve physical health in people with serious mental illness.","type":"article-journal","volume":"12"},"uris":["http://www.mendeley.com/documents/?uuid=ed5b43f6-06a0-49f9-83c5-dfdd4c996d75"]},{"id":"ITEM-3","itemData":{"abstract":"Purpose: The primary goal was to improve medication management oversight for a severely mentally ill (SMI) community-based population by developing a medication monitoring system based on current guidelines to optimize pharmacotherapy and minimize potential medication-related adverse effects. The secondary goal was improvement in coordination of care between healthcare providers. Methods: Guidelines for medication used for psychiatric indications were reviewed. A database of medication for psychiatric indications with monitoring recommendation was developed. Results: Medication regimens for 68 members of the Integrated Multidisciplinary Program of Assertive Community Treatment (IMPACT) program qualified for review. Fourteen medications, carbamazepine, chlorpromazine, clozapine, fluphenazine and fluphenazine long-acting injections (LAI), haloperidol and haloperidol LAI, lithium, lurasidone, olanzapine, paliperidone and paliperidone LAI, perphenazine, quetiapine, risperidone and risperidone LAI, valproic acid/divalproex, and ziprasidone, were identified. In total, 111 medications are used on a monthly basis. Each member receives more than one medication qualifying for review. Additional monitoring parameters that were evaluated included changes in laboratory orders for members with insulin-dependent diabetes. Annual lipid panels were changed to every 6 months, if applicable. Conclusions and Future Directions: This medication monitoring program was developed to help ensure IMPACT members receive the most effective care and minimize potential medication-related adverse effects. The secondary goal was to improve coordination of care. Medication monitoring will be added as a continuous quality assurance measure. Lab results will be reviewed at least monthly. The medication monitoring program will be evaluated annually.","author":[{"dropping-particle":"","family":"Watkins Bruce R Winchester Nancy C Brahm Nicole B Washington","given":"Sarah C","non-dropping-particle":"","parse-names":false,"suffix":""},{"dropping-particle":"","family":"Watkins","given":"Sarah C","non-dropping-particle":"","parse-names":false,"suffix":""},{"dropping-particle":"","family":"Candidate","given":"PharmD","non-dropping-particle":"","parse-names":false,"suffix":""},{"dropping-particle":"","family":"Winchester","given":"Bruce R","non-dropping-particle":"","parse-names":false,"suffix":""},{"dropping-particle":"","family":"Brahm","given":"Nancy C","non-dropping-particle":"","parse-names":false,"suffix":""},{"dropping-particle":"","family":"Professor","given":"Clinical","non-dropping-particle":"","parse-names":false,"suffix":""},{"dropping-particle":"","family":"Washington","given":"Nicole B","non-dropping-particle":"","parse-names":false,"suffix":""},{"dropping-particle":"","family":"Professor","given":"Assistant","non-dropping-particle":"","parse-names":false,"suffix":""}],"container-title":"Innovations in Pharmacy","id":"ITEM-3","issue":"4","issued":{"date-parts":[["2012"]]},"note":"NEW\nyes!!\n\n\nCONSENSUS MAYBE\n\nfinal yes","page":"Article 99","title":"Development of a Medication Monitoring System for an Integrated Multidisciplinary Program of Assertive Community Treatment (IMPACT) Team Recommended Citation Development of a Medication Monitoring System for an Integrated Multidisciplinary Program of Asse","type":"article-journal","volume":"3"},"uris":["http://www.mendeley.com/documents/?uuid=32dcc01f-6764-3fba-a477-dde6d45a764f"]}],"mendeley":{"formattedCitation":"(18,19,37)","plainTextFormattedCitation":"(18,19,37)","previouslyFormattedCitation":"(18,19,37)"},"properties":{"noteIndex":0},"schema":"https://github.com/citation-style-language/schema/raw/master/csl-citation.json"}</w:instrText>
      </w:r>
      <w:r w:rsidRPr="009C569A">
        <w:rPr>
          <w:rFonts w:eastAsia="Times New Roman" w:cs="Times New Roman"/>
          <w:kern w:val="28"/>
          <w:lang w:val="en-CA" w:eastAsia="en-CA"/>
        </w:rPr>
        <w:fldChar w:fldCharType="separate"/>
      </w:r>
      <w:r w:rsidR="000B1D34" w:rsidRPr="000B1D34">
        <w:rPr>
          <w:rFonts w:eastAsia="Times New Roman" w:cs="Times New Roman"/>
          <w:noProof/>
          <w:kern w:val="28"/>
          <w:lang w:val="en-CA" w:eastAsia="en-CA"/>
        </w:rPr>
        <w:t>(18,19,37)</w:t>
      </w:r>
      <w:r w:rsidRPr="009C569A">
        <w:rPr>
          <w:rFonts w:eastAsia="Times New Roman" w:cs="Times New Roman"/>
          <w:kern w:val="28"/>
          <w:lang w:val="en-CA" w:eastAsia="en-CA"/>
        </w:rPr>
        <w:fldChar w:fldCharType="end"/>
      </w:r>
      <w:r w:rsidRPr="009C569A">
        <w:rPr>
          <w:rFonts w:eastAsia="Times New Roman" w:cs="Times New Roman"/>
          <w:kern w:val="28"/>
          <w:lang w:val="en-CA" w:eastAsia="en-CA"/>
        </w:rPr>
        <w:t xml:space="preserve">  Another common weakness was the lack of </w:t>
      </w:r>
      <w:r w:rsidRPr="009C569A">
        <w:rPr>
          <w:rFonts w:eastAsia="Times New Roman" w:cs="Times New Roman"/>
          <w:kern w:val="28"/>
          <w:lang w:val="en-CA" w:eastAsia="en-CA"/>
        </w:rPr>
        <w:fldChar w:fldCharType="begin" w:fldLock="1"/>
      </w:r>
      <w:r w:rsidR="000B1D34">
        <w:rPr>
          <w:rFonts w:eastAsia="Times New Roman" w:cs="Times New Roman"/>
          <w:kern w:val="28"/>
          <w:lang w:val="en-CA" w:eastAsia="en-CA"/>
        </w:rPr>
        <w:instrText>ADDIN CSL_CITATION {"citationItems":[{"id":"ITEM-1","itemData":{"DOI":"10.9740/mhc.2016.03.101","ISSN":"2168-9709","abstract":"Introduction: Our objective was to develop and evaluate dietary teaching tools for a select population diagnosed with a severe mental illness and limited financial ability. Patients with severe mental illnesses face many challenges, including common health comorbidities of diabetes, high blood pressure, high cholesterol, and obesity. Cognitive deficits may limit educational programming; financial resources can affect access to a healthy diet. The Integrated Multidisciplinary Program of Assertive Community Treatment (IMPACT) program, a university-based program, provides individualized services to this population. One focus is healthy nutritional choices. Methods: In Phase One, a clinical pharmacist and a first-year pharmacy resident created visual aids. These cards were given to health care providers (HCPs) to be used with IMPACT members. HCPs were asked to participate in a focus group and provide feedback. Phase Two: Based on specific focus group feedback, additional resources were created to address identified nutritional needs. Results: Phase One: Ten cards were created and distributed to the HCPs. A focus group was conducted. HCPs reported the cards were useful in opening dietary choices dialogues and were able to give more specific information on alternative choices. Phase Two: From focus group feedback, specific cards for disease states, calorie guidelines, and budget limitations were developed. HCPs immediately utilized them. Discussion: This pilot project was used to design and create educational cards to facilitate discussions on healthy or healthier dietary choices. Feedback from the HCPs participating in the focus group was positive, and they were enthusiastic about both sets of cards, particularly those pertaining to budget choices.","author":[{"dropping-particle":"","family":"McMorris","given":"T.","non-dropping-particle":"","parse-names":false,"suffix":""},{"dropping-particle":"","family":"Sweet","given":"G.","non-dropping-particle":"","parse-names":false,"suffix":""},{"dropping-particle":"","family":"Sullivan","given":"C. J.","non-dropping-particle":"","parse-names":false,"suffix":""},{"dropping-particle":"","family":"Washington","given":"N. B.","non-dropping-particle":"","parse-names":false,"suffix":""},{"dropping-particle":"","family":"Brahm","given":"N.","non-dropping-particle":"","parse-names":false,"suffix":""}],"container-title":"Mental Health Clinician","id":"ITEM-1","issue":"2","issued":{"date-parts":[["2016"]]},"note":"From Duplicate 2 (A design and focus group evaluation of dietary choices tools for an underserved population - Tressa McMorris, Gary Sweet Jr, Christopher J. Sullivan, Nicole B. Washington, and Nancy Brahm (2016) A design and focus group evaluation of dietary choices tools for an underserved population. Mental Health Clinician: March 2016, Vol. 6, No. 2, pp. 101-108.; Https://doi.org/10.9740/mhc.2016.03.101; SUBMISSIONS, OPEN; Population, A design and focus group evaluation of dietary choices tools for an underserved; Tressa McMorris , PharmD1; Gary Sweet Jr , PharmD Candidate2; Christopher J. Sullivan , PharmD Candidate2; Nicole B. Washington , DO3; Nancy Brahm , PharmD, MS, BCPP, CGP4)\n\nyes includes pharmacist\n\n\nCONSENSUS\nYES","page":"101-108","title":"A design and focus group evaluation of dietary choices tools for an underserved population","type":"article-journal","volume":"6"},"uris":["http://www.mendeley.com/documents/?uuid=a055c020-5c74-4a27-9435-d814907fecf8"]},{"id":"ITEM-2","itemData":{"author":[{"dropping-particle":"","family":"Shanker","given":"S.","non-dropping-particle":"","parse-names":false,"suffix":""}],"id":"ITEM-2","issued":{"date-parts":[["2016"]]},"note":"initial YES \n\nCONSENSUS discussion look at diagnosis and pcist\n\n\nfinal YES \nPHARMACIST (PRACTICE) DOING CPA REVIEW AND COMPLETING THE CARDIOMETABOLIC PROFILE AT THE SURGERY FOR SMI recently discharged from hospital\n\nCONSENSUS","title":"Managing severe mental illness in primary care. CPAs in GP surgeries. Personal communication. Powerpoint presentation. Walsall","type":"article"},"uris":["http://www.mendeley.com/documents/?uuid=902f2346-5ab5-468b-9fe1-6d41f9ddce76"]},{"id":"ITEM-3","itemData":{"DOI":"10.1111/j.1365-2850.2005.00884.x","ISBN":"1351-0126 (Print)\\r1351-0126 (Linking)","ISSN":"1351-0126","PMID":"16164514","abstract":"Developing effective models of identifying and managing physical health problems amongst mentally ill populations has become a more pressing issue in recent years as the prescription of Second Generation Antipsychotics (SGAs) has burgeoned. Some of the side effects commonly associated with SGAs such as weight gain and metabolic disorders have potentially devastating effects on health and well-being, increasing cardiovascular risk and the incidence of diabetes. The Well-Being Support Programme (WSP), a nurse-led service, was designed to provide a care delivery system whereby physical problems could be identified and appropriate treatment and monitoring initiated by prompt referral to suitable specialist services or general practitioners, forging strong links between primary and secondary care and ensuring that mentally ill patients with physical health problems were receiving holistic care packages. Other problems such as unhealthy lifestyles and obesity were managed by the Nurse Advisor running the programme. Interventions such as weight counselling and groups, and structured exercise programmes were beneficial in terms of encouraging healthier lifestyles, managing obesity and improving self-esteem. This paper describes the manner in which the service was set up and implemented, demonstrating an effective model for identifying and managing physical health problems in the mentally ill. (PsycINFO Database Record (c) 2012 APA, all rights reserved). (journal abstract)","author":[{"dropping-particle":"","family":"Ohlsen","given":"Ruth I.","non-dropping-particle":"","parse-names":false,"suffix":""},{"dropping-particle":"","family":"Peacock","given":"G.","non-dropping-particle":"","parse-names":false,"suffix":""},{"dropping-particle":"","family":"Smith","given":"S.","non-dropping-particle":"","parse-names":false,"suffix":""},{"dropping-particle":"","family":"Ward","given":"Martin","non-dropping-particle":"","parse-names":false,"suffix":""},{"dropping-particle":"","family":"Jackson","given":"Ann","non-dropping-particle":"","parse-names":false,"suffix":""}],"container-title":"Journal of Psychiatric and Mental Health Nursing","id":"ITEM-3","issue":"5","issued":{"date-parts":[["2005"]]},"page":"614-619","title":"Developing a service to monitor and improve physical health in people with serious mental illness.","type":"article-journal","volume":"12"},"uris":["http://www.mendeley.com/documents/?uuid=ed5b43f6-06a0-49f9-83c5-dfdd4c996d75"]},{"id":"ITEM-4","itemData":{"abstract":"Purpose: The primary goal was to improve medication management oversight for a severely mentally ill (SMI) community-based population by developing a medication monitoring system based on current guidelines to optimize pharmacotherapy and minimize potential medication-related adverse effects. The secondary goal was improvement in coordination of care between healthcare providers. Methods: Guidelines for medication used for psychiatric indications were reviewed. A database of medication for psychiatric indications with monitoring recommendation was developed. Results: Medication regimens for 68 members of the Integrated Multidisciplinary Program of Assertive Community Treatment (IMPACT) program qualified for review. Fourteen medications, carbamazepine, chlorpromazine, clozapine, fluphenazine and fluphenazine long-acting injections (LAI), haloperidol and haloperidol LAI, lithium, lurasidone, olanzapine, paliperidone and paliperidone LAI, perphenazine, quetiapine, risperidone and risperidone LAI, valproic acid/divalproex, and ziprasidone, were identified. In total, 111 medications are used on a monthly basis. Each member receives more than one medication qualifying for review. Additional monitoring parameters that were evaluated included changes in laboratory orders for members with insulin-dependent diabetes. Annual lipid panels were changed to every 6 months, if applicable. Conclusions and Future Directions: This medication monitoring program was developed to help ensure IMPACT members receive the most effective care and minimize potential medication-related adverse effects. The secondary goal was to improve coordination of care. Medication monitoring will be added as a continuous quality assurance measure. Lab results will be reviewed at least monthly. The medication monitoring program will be evaluated annually.","author":[{"dropping-particle":"","family":"Watkins Bruce R Winchester Nancy C Brahm Nicole B Washington","given":"Sarah C","non-dropping-particle":"","parse-names":false,"suffix":""},{"dropping-particle":"","family":"Watkins","given":"Sarah C","non-dropping-particle":"","parse-names":false,"suffix":""},{"dropping-particle":"","family":"Candidate","given":"PharmD","non-dropping-particle":"","parse-names":false,"suffix":""},{"dropping-particle":"","family":"Winchester","given":"Bruce R","non-dropping-particle":"","parse-names":false,"suffix":""},{"dropping-particle":"","family":"Brahm","given":"Nancy C","non-dropping-particle":"","parse-names":false,"suffix":""},{"dropping-particle":"","family":"Professor","given":"Clinical","non-dropping-particle":"","parse-names":false,"suffix":""},{"dropping-particle":"","family":"Washington","given":"Nicole B","non-dropping-particle":"","parse-names":false,"suffix":""},{"dropping-particle":"","family":"Professor","given":"Assistant","non-dropping-particle":"","parse-names":false,"suffix":""}],"container-title":"Innovations in Pharmacy","id":"ITEM-4","issue":"4","issued":{"date-parts":[["2012"]]},"note":"NEW\nyes!!\n\n\nCONSENSUS MAYBE\n\nfinal yes","page":"Article 99","title":"Development of a Medication Monitoring System for an Integrated Multidisciplinary Program of Assertive Community Treatment (IMPACT) Team Recommended Citation Development of a Medication Monitoring System for an Integrated Multidisciplinary Program of Asse","type":"article-journal","volume":"3"},"uris":["http://www.mendeley.com/documents/?uuid=32dcc01f-6764-3fba-a477-dde6d45a764f"]}],"mendeley":{"formattedCitation":"(18,19,37,38)","plainTextFormattedCitation":"(18,19,37,38)","previouslyFormattedCitation":"(18,19,37,38)"},"properties":{"noteIndex":0},"schema":"https://github.com/citation-style-language/schema/raw/master/csl-citation.json"}</w:instrText>
      </w:r>
      <w:r w:rsidRPr="009C569A">
        <w:rPr>
          <w:rFonts w:eastAsia="Times New Roman" w:cs="Times New Roman"/>
          <w:kern w:val="28"/>
          <w:lang w:val="en-CA" w:eastAsia="en-CA"/>
        </w:rPr>
        <w:fldChar w:fldCharType="separate"/>
      </w:r>
      <w:r w:rsidR="000B1D34" w:rsidRPr="000B1D34">
        <w:rPr>
          <w:rFonts w:eastAsia="Times New Roman" w:cs="Times New Roman"/>
          <w:noProof/>
          <w:kern w:val="28"/>
          <w:lang w:val="en-CA" w:eastAsia="en-CA"/>
        </w:rPr>
        <w:t>(18,19,37,38)</w:t>
      </w:r>
      <w:r w:rsidRPr="009C569A">
        <w:rPr>
          <w:rFonts w:eastAsia="Times New Roman" w:cs="Times New Roman"/>
          <w:kern w:val="28"/>
          <w:lang w:val="en-CA" w:eastAsia="en-CA"/>
        </w:rPr>
        <w:fldChar w:fldCharType="end"/>
      </w:r>
      <w:r w:rsidRPr="009C569A">
        <w:rPr>
          <w:rFonts w:eastAsia="Times New Roman" w:cs="Times New Roman"/>
          <w:kern w:val="28"/>
          <w:lang w:val="en-CA" w:eastAsia="en-CA"/>
        </w:rPr>
        <w:t xml:space="preserve"> or justification for method of synthesis </w:t>
      </w:r>
      <w:r w:rsidRPr="009C569A">
        <w:rPr>
          <w:rFonts w:eastAsia="Times New Roman" w:cs="Times New Roman"/>
          <w:kern w:val="28"/>
          <w:lang w:val="en-CA" w:eastAsia="en-CA"/>
        </w:rPr>
        <w:fldChar w:fldCharType="begin" w:fldLock="1"/>
      </w:r>
      <w:r w:rsidR="000B1D34">
        <w:rPr>
          <w:rFonts w:eastAsia="Times New Roman" w:cs="Times New Roman"/>
          <w:kern w:val="28"/>
          <w:lang w:val="en-CA" w:eastAsia="en-CA"/>
        </w:rPr>
        <w:instrText>ADDIN CSL_CITATION {"citationItems":[{"id":"ITEM-1","itemData":{"DOI":"10.1111/jcpt.12368","ISBN":"0269-4727","ISSN":"13652710","PMID":"26919449","abstract":"What is known and objective: Monitoring and intervention for metabolic abnormalities secondary to second-generation antipsychotics (SGAs) remain weak areas of performance in mental health care. This study evaluated the sustained impact of a computerized physician order entry (CPOE) pop-up alert designed to improve rates of laboratory metabolic monitoring of patients treated with SGAs in an inpatient psychiatry unit. Interventions carried out by the psychiatry team to manage metabolic abnormalities found on screening were also identified. Methods: A retrospective chart review of patients treated with scheduled SGAs at a large Midwestern academic medical centre's inpatient adult psychiatry unit was conducted nearly 4 years after the initial implementation of a pop-up alert. Rates of laboratory monitoring (blood glucose level, haemoglobin A1C [HbA1c], lipid panel) were compared to those following the initial implementation. Medical charts of patients with abnormal laboratory results were also reviewed to summarize interventions made by the psychiatry team to manage identified abnormalities. Results and discussion: Patient demographics in the current study population (n = 129) were similar to those in the initial test cohort (n = 157). There was no significant decrease in monitoring of glucose levels and lipid panels (fasting or random). Nine patients with abnormally elevated laboratories were identified. Interventions by the psychiatry team included referrals to appropriate healthcare professionals and initiation of medication. What is new and conclusions: The rate of metabolic monitoring for inpatients on SGA therapy did not significantly change over time with the continued use of the CPOE pop-up alert. Optimal monitoring utilizing a CPOE pop-up alert may allow the psychiatry team, including psychiatric pharmacists, to better manage metabolic conditions.","author":[{"dropping-particle":"","family":"Lee","given":"J.","non-dropping-particle":"","parse-names":false,"suffix":""},{"dropping-particle":"","family":"Dalack","given":"G. W.","non-dropping-particle":"","parse-names":false,"suffix":""},{"dropping-particle":"","family":"Casher","given":"M. I.","non-dropping-particle":"","parse-names":false,"suffix":""},{"dropping-particle":"","family":"Eappen","given":"S. A.","non-dropping-particle":"","parse-names":false,"suffix":""},{"dropping-particle":"","family":"Bostwick","given":"J. R.","non-dropping-particle":"","parse-names":false,"suffix":""}],"container-title":"Journal of Clinical Pharmacy and Therapeutics","id":"ITEM-1","issue":"2","issued":{"date-parts":[["2016","4"]]},"note":"From Duplicate 1 (Persistence of metabolic monitoring for psychiatry inpatients treated with second-generation antipsychotics utilizing a computer-based intervention. - Lee, J.; Dalack, G. W.; Casher, M. I.; Eappen, S. A.; Bostwick, J. R.)\n\nYES\n\n\nCONSENSUS MAYBE","page":"209-213","publisher":"Wiley-Blackwell","title":"Persistence of metabolic monitoring for psychiatry inpatients treated with second-generation antipsychotics utilizing a computer-based intervention.","type":"article-journal","volume":"41"},"uris":["http://www.mendeley.com/documents/?uuid=4a57eea4-fbf6-4195-b464-798d669f38f1"]}],"mendeley":{"formattedCitation":"(20)","plainTextFormattedCitation":"(20)","previouslyFormattedCitation":"(20)"},"properties":{"noteIndex":0},"schema":"https://github.com/citation-style-language/schema/raw/master/csl-citation.json"}</w:instrText>
      </w:r>
      <w:r w:rsidRPr="009C569A">
        <w:rPr>
          <w:rFonts w:eastAsia="Times New Roman" w:cs="Times New Roman"/>
          <w:kern w:val="28"/>
          <w:lang w:val="en-CA" w:eastAsia="en-CA"/>
        </w:rPr>
        <w:fldChar w:fldCharType="separate"/>
      </w:r>
      <w:r w:rsidR="000B1D34" w:rsidRPr="000B1D34">
        <w:rPr>
          <w:rFonts w:eastAsia="Times New Roman" w:cs="Times New Roman"/>
          <w:noProof/>
          <w:kern w:val="28"/>
          <w:lang w:val="en-CA" w:eastAsia="en-CA"/>
        </w:rPr>
        <w:t>(20)</w:t>
      </w:r>
      <w:r w:rsidRPr="009C569A">
        <w:rPr>
          <w:rFonts w:eastAsia="Times New Roman" w:cs="Times New Roman"/>
          <w:kern w:val="28"/>
          <w:lang w:val="en-CA" w:eastAsia="en-CA"/>
        </w:rPr>
        <w:fldChar w:fldCharType="end"/>
      </w:r>
      <w:r w:rsidRPr="009C569A">
        <w:rPr>
          <w:rFonts w:eastAsia="Times New Roman" w:cs="Times New Roman"/>
          <w:kern w:val="28"/>
          <w:lang w:val="en-CA" w:eastAsia="en-CA"/>
        </w:rPr>
        <w:t>; the quality of any study will be fundamentally undermined if an inappropriate choice or method of data collection or analysis is chosen.</w:t>
      </w:r>
    </w:p>
    <w:p w14:paraId="64BFEEBE" w14:textId="77777777" w:rsidR="009C569A" w:rsidRPr="009C569A" w:rsidRDefault="009C569A" w:rsidP="009C569A">
      <w:pPr>
        <w:spacing w:after="0" w:line="240" w:lineRule="auto"/>
        <w:rPr>
          <w:rFonts w:eastAsia="Times New Roman" w:cs="Times New Roman"/>
          <w:color w:val="000000"/>
          <w:kern w:val="28"/>
          <w:lang w:val="en-CA" w:eastAsia="en-CA"/>
        </w:rPr>
      </w:pPr>
    </w:p>
    <w:p w14:paraId="3236CD6F" w14:textId="020BB3D4" w:rsidR="009C569A" w:rsidRPr="009C569A" w:rsidRDefault="009C569A" w:rsidP="009C569A">
      <w:pPr>
        <w:spacing w:after="0" w:line="240" w:lineRule="auto"/>
        <w:rPr>
          <w:rFonts w:eastAsia="Times New Roman" w:cs="Lucida Sans Unicode"/>
          <w:color w:val="000000"/>
          <w:kern w:val="28"/>
          <w:shd w:val="clear" w:color="auto" w:fill="FFFFFF"/>
          <w:lang w:val="en-CA" w:eastAsia="en-CA"/>
        </w:rPr>
      </w:pPr>
      <w:r w:rsidRPr="009C569A">
        <w:rPr>
          <w:rFonts w:eastAsia="Times New Roman" w:cs="Times New Roman"/>
          <w:kern w:val="28"/>
          <w:lang w:val="en-CA" w:eastAsia="en-CA"/>
        </w:rPr>
        <w:t xml:space="preserve">Another common weakness </w:t>
      </w:r>
      <w:r w:rsidRPr="009C569A">
        <w:rPr>
          <w:rFonts w:eastAsia="Times New Roman" w:cs="AdvOT863180fb"/>
          <w:color w:val="000000"/>
          <w:lang w:eastAsia="en-GB"/>
        </w:rPr>
        <w:t>was inadequate researcher re</w:t>
      </w:r>
      <w:r w:rsidRPr="009C569A">
        <w:rPr>
          <w:rFonts w:eastAsia="Times New Roman" w:cs="AdvOT863180fb+fb"/>
          <w:color w:val="000000"/>
          <w:lang w:eastAsia="en-GB"/>
        </w:rPr>
        <w:t>fl</w:t>
      </w:r>
      <w:r w:rsidRPr="009C569A">
        <w:rPr>
          <w:rFonts w:eastAsia="Times New Roman" w:cs="AdvOT863180fb"/>
          <w:color w:val="000000"/>
          <w:lang w:eastAsia="en-GB"/>
        </w:rPr>
        <w:t xml:space="preserve">exivity within both qualitative studies </w:t>
      </w:r>
      <w:r w:rsidRPr="009C569A">
        <w:rPr>
          <w:rFonts w:eastAsia="Times New Roman" w:cs="AdvOT863180fb"/>
          <w:color w:val="000000"/>
          <w:lang w:eastAsia="en-GB"/>
        </w:rPr>
        <w:fldChar w:fldCharType="begin" w:fldLock="1"/>
      </w:r>
      <w:r w:rsidR="00AA1E63">
        <w:rPr>
          <w:rFonts w:eastAsia="Times New Roman" w:cs="AdvOT863180fb"/>
          <w:color w:val="000000"/>
          <w:lang w:eastAsia="en-GB"/>
        </w:rPr>
        <w:instrText>ADDIN CSL_CITATION {"citationItems":[{"id":"ITEM-1","itemData":{"DOI":"10.9740/mhc.2016.03.101","ISSN":"2168-9709","abstract":"Introduction: Our objective was to develop and evaluate dietary teaching tools for a select population diagnosed with a severe mental illness and limited financial ability. Patients with severe mental illnesses face many challenges, including common health comorbidities of diabetes, high blood pressure, high cholesterol, and obesity. Cognitive deficits may limit educational programming; financial resources can affect access to a healthy diet. The Integrated Multidisciplinary Program of Assertive Community Treatment (IMPACT) program, a university-based program, provides individualized services to this population. One focus is healthy nutritional choices. Methods: In Phase One, a clinical pharmacist and a first-year pharmacy resident created visual aids. These cards were given to health care providers (HCPs) to be used with IMPACT members. HCPs were asked to participate in a focus group and provide feedback. Phase Two: Based on specific focus group feedback, additional resources were created to address identified nutritional needs. Results: Phase One: Ten cards were created and distributed to the HCPs. A focus group was conducted. HCPs reported the cards were useful in opening dietary choices dialogues and were able to give more specific information on alternative choices. Phase Two: From focus group feedback, specific cards for disease states, calorie guidelines, and budget limitations were developed. HCPs immediately utilized them. Discussion: This pilot project was used to design and create educational cards to facilitate discussions on healthy or healthier dietary choices. Feedback from the HCPs participating in the focus group was positive, and they were enthusiastic about both sets of cards, particularly those pertaining to budget choices.","author":[{"dropping-particle":"","family":"McMorris","given":"T.","non-dropping-particle":"","parse-names":false,"suffix":""},{"dropping-particle":"","family":"Sweet","given":"G.","non-dropping-particle":"","parse-names":false,"suffix":""},{"dropping-particle":"","family":"Sullivan","given":"C. J.","non-dropping-particle":"","parse-names":false,"suffix":""},{"dropping-particle":"","family":"Washington","given":"N. B.","non-dropping-particle":"","parse-names":false,"suffix":""},{"dropping-particle":"","family":"Brahm","given":"N.","non-dropping-particle":"","parse-names":false,"suffix":""}],"container-title":"Mental Health Clinician","id":"ITEM-1","issue":"2","issued":{"date-parts":[["2016"]]},"note":"From Duplicate 2 (A design and focus group evaluation of dietary choices tools for an underserved population - Tressa McMorris, Gary Sweet Jr, Christopher J. Sullivan, Nicole B. Washington, and Nancy Brahm (2016) A design and focus group evaluation of dietary choices tools for an underserved population. Mental Health Clinician: March 2016, Vol. 6, No. 2, pp. 101-108.; Https://doi.org/10.9740/mhc.2016.03.101; SUBMISSIONS, OPEN; Population, A design and focus group evaluation of dietary choices tools for an underserved; Tressa McMorris , PharmD1; Gary Sweet Jr , PharmD Candidate2; Christopher J. Sullivan , PharmD Candidate2; Nicole B. Washington , DO3; Nancy Brahm , PharmD, MS, BCPP, CGP4)\n\nyes includes pharmacist\n\n\nCONSENSUS\nYES","page":"101-108","title":"A design and focus group evaluation of dietary choices tools for an underserved population","type":"article-journal","volume":"6"},"uris":["http://www.mendeley.com/documents/?uuid=a055c020-5c74-4a27-9435-d814907fecf8"]},{"id":"ITEM-2","itemData":{"abstract":"Executive Summary This report summarises findings from an evaluation carried out by the College Centre for Quality Improvement (CCQI) at the Royal College of Psychiatrists of efforts made by four mental health trusts to improve the physical health of people with severe mental illness in psychiatric inpatient settings. Each trust used funding from NHS England's Sustainable Improvement team (formerly NHS Improving Quality) to support existing programmes aimed at ensuring that people with mental health conditions receive screening, intervention and treatment for physical health problems. Each trust used the Lester tool as a starting point for identifying risk factors for poor cardiovascular health among people with severe mental illness: smoking; lifestyle; weight; hypertension; glucose; and cholesterol. Pilot sites were awarded between £33,000 and £75,000 to make improvements over one year. The trusts funded by NHS England were 2gether, Northumberland Tyne and Wear (NTW), Tees, Esk and Wear Valleys (TEWV) and Mersey Care. Over the course of 6-9 months, trusts used the funding on a variety of initiatives, including: staff training (all sites); development of new or improved information systems (all sites); networks of physical health link workers or champions (NTW, 2gether); and mapping and development of clinical pathways (NTW, Mersey Care). Quantitative data collected from pilot sites before and after these initiatives demonstrated increased levels of screening overall, with the proportion of inpatients receiving all five screens increasing from 46% across all sites to 83% and interventions for those needing them increasing from 79% to 94%. Despite these positive findings, a significant minority of patients after the intervention period who had abnormal blood pressure and abnormal blood glucose did not have documented evidence of receiving an intervention. Interviews with managers and frontline staff highlighted organisational culture, IT systems and enthusiasm of dedicated staff as helping drive the changes. Some concerns were raised that initiatives were doing more to improve the quality of documentation of physical health needs than to improve the quality of care that was delivered. However, most respondents felt that the work had contributed to changing culture in frontline teams to make physical health a much greater priority for staff.","author":[{"dropping-particle":"","family":"Quirk","given":"Alan","non-dropping-particle":"","parse-names":false,"suffix":""},{"dropping-particle":"","family":"Chee","given":"Sonya","non-dropping-particle":"","parse-names":false,"suffix":""},{"dropping-particle":"","family":"Patterson","given":"Sue","non-dropping-particle":"","parse-names":false,"suffix":""},{"dropping-particle":"","family":"Snowdon","given":"Chloe","non-dropping-particle":"","parse-names":false,"suffix":""},{"dropping-particle":"","family":"Lemmey","given":"Suzie","non-dropping-particle":"","parse-names":false,"suffix":""},{"dropping-particle":"","family":"Tooke","given":"Beatrice","non-dropping-particle":"","parse-names":false,"suffix":""},{"dropping-particle":"","family":"Fagan","given":"Elizabeth","non-dropping-particle":"","parse-names":false,"suffix":""},{"dropping-particle":"","family":"Aimola","given":"Lina","non-dropping-particle":"","parse-names":false,"suffix":""},{"dropping-particle":"","family":"Cohen","given":"Alan","non-dropping-particle":"","parse-names":false,"suffix":""},{"dropping-particle":"","family":"Crawford","given":"Mike","non-dropping-particle":"","parse-names":false,"suffix":""}],"id":"ITEM-2","issue":"January","issued":{"date-parts":[["2016"]]},"note":"YES\n\n\nCONSENSUS YES","publisher-place":"London","title":"An Evaluation of the Implementation of the Lester Tool 2014 in Psychiatric Inpatient Settings","type":"report"},"uris":["http://www.mendeley.com/documents/?uuid=6765e6af-3c7d-471e-b073-201f915dcee1"]},{"id":"ITEM-3","itemData":{"author":[{"dropping-particle":"","family":"Shanker","given":"S.","non-dropping-particle":"","parse-names":false,"suffix":""}],"id":"ITEM-3","issued":{"date-parts":[["2016"]]},"note":"initial YES \n\nCONSENSUS discussion look at diagnosis and pcist\n\n\nfinal YES \nPHARMACIST (PRACTICE) DOING CPA REVIEW AND COMPLETING THE CARDIOMETABOLIC PROFILE AT THE SURGERY FOR SMI recently discharged from hospital\n\nCONSENSUS","title":"Managing severe mental illness in primary care. CPAs in GP surgeries. Personal communication. Powerpoint presentation. Walsall","type":"article"},"uris":["http://www.mendeley.com/documents/?uuid=902f2346-5ab5-468b-9fe1-6d41f9ddce76"]}],"mendeley":{"formattedCitation":"(35,37,38)","plainTextFormattedCitation":"(35,37,38)","previouslyFormattedCitation":"(35,37,38)"},"properties":{"noteIndex":0},"schema":"https://github.com/citation-style-language/schema/raw/master/csl-citation.json"}</w:instrText>
      </w:r>
      <w:r w:rsidRPr="009C569A">
        <w:rPr>
          <w:rFonts w:eastAsia="Times New Roman" w:cs="AdvOT863180fb"/>
          <w:color w:val="000000"/>
          <w:lang w:eastAsia="en-GB"/>
        </w:rPr>
        <w:fldChar w:fldCharType="separate"/>
      </w:r>
      <w:r w:rsidR="00133D1D" w:rsidRPr="00133D1D">
        <w:rPr>
          <w:rFonts w:eastAsia="Times New Roman" w:cs="AdvOT863180fb"/>
          <w:noProof/>
          <w:color w:val="000000"/>
          <w:lang w:eastAsia="en-GB"/>
        </w:rPr>
        <w:t>(35,37,38)</w:t>
      </w:r>
      <w:r w:rsidRPr="009C569A">
        <w:rPr>
          <w:rFonts w:eastAsia="Times New Roman" w:cs="AdvOT863180fb"/>
          <w:color w:val="000000"/>
          <w:lang w:eastAsia="en-GB"/>
        </w:rPr>
        <w:fldChar w:fldCharType="end"/>
      </w:r>
      <w:r w:rsidRPr="009C569A">
        <w:rPr>
          <w:rFonts w:eastAsia="Times New Roman" w:cs="AdvOT863180fb"/>
          <w:color w:val="000000"/>
          <w:lang w:eastAsia="en-GB"/>
        </w:rPr>
        <w:t xml:space="preserve"> and qualitative aspects of mixed methods studies  </w:t>
      </w:r>
      <w:r w:rsidRPr="009C569A">
        <w:rPr>
          <w:rFonts w:eastAsia="Times New Roman" w:cs="AdvOT863180fb"/>
          <w:color w:val="000000"/>
          <w:lang w:eastAsia="en-GB"/>
        </w:rPr>
        <w:fldChar w:fldCharType="begin" w:fldLock="1"/>
      </w:r>
      <w:r w:rsidR="00133D1D">
        <w:rPr>
          <w:rFonts w:eastAsia="Times New Roman" w:cs="AdvOT863180fb"/>
          <w:color w:val="000000"/>
          <w:lang w:eastAsia="en-GB"/>
        </w:rPr>
        <w:instrText>ADDIN CSL_CITATION {"citationItems":[{"id":"ITEM-1","itemData":{"DOI":"10.1111/j.1365-2850.2005.00884.x","ISBN":"1351-0126 (Print)\\r1351-0126 (Linking)","ISSN":"1351-0126","PMID":"16164514","abstract":"Developing effective models of identifying and managing physical health problems amongst mentally ill populations has become a more pressing issue in recent years as the prescription of Second Generation Antipsychotics (SGAs) has burgeoned. Some of the side effects commonly associated with SGAs such as weight gain and metabolic disorders have potentially devastating effects on health and well-being, increasing cardiovascular risk and the incidence of diabetes. The Well-Being Support Programme (WSP), a nurse-led service, was designed to provide a care delivery system whereby physical problems could be identified and appropriate treatment and monitoring initiated by prompt referral to suitable specialist services or general practitioners, forging strong links between primary and secondary care and ensuring that mentally ill patients with physical health problems were receiving holistic care packages. Other problems such as unhealthy lifestyles and obesity were managed by the Nurse Advisor running the programme. Interventions such as weight counselling and groups, and structured exercise programmes were beneficial in terms of encouraging healthier lifestyles, managing obesity and improving self-esteem. This paper describes the manner in which the service was set up and implemented, demonstrating an effective model for identifying and managing physical health problems in the mentally ill. (PsycINFO Database Record (c) 2012 APA, all rights reserved). (journal abstract)","author":[{"dropping-particle":"","family":"Ohlsen","given":"Ruth I.","non-dropping-particle":"","parse-names":false,"suffix":""},{"dropping-particle":"","family":"Peacock","given":"G.","non-dropping-particle":"","parse-names":false,"suffix":""},{"dropping-particle":"","family":"Smith","given":"S.","non-dropping-particle":"","parse-names":false,"suffix":""},{"dropping-particle":"","family":"Ward","given":"Martin","non-dropping-particle":"","parse-names":false,"suffix":""},{"dropping-particle":"","family":"Jackson","given":"Ann","non-dropping-particle":"","parse-names":false,"suffix":""}],"container-title":"Journal of Psychiatric and Mental Health Nursing","id":"ITEM-1","issue":"5","issued":{"date-parts":[["2005"]]},"page":"614-619","title":"Developing a service to monitor and improve physical health in people with serious mental illness.","type":"article-journal","volume":"12"},"uris":["http://www.mendeley.com/documents/?uuid=ed5b43f6-06a0-49f9-83c5-dfdd4c996d75"]},{"id":"ITEM-2","itemData":{"abstract":"Purpose: The primary goal was to improve medication management oversight for a severely mentally ill (SMI) community-based population by developing a medication monitoring system based on current guidelines to optimize pharmacotherapy and minimize potential medication-related adverse effects. The secondary goal was improvement in coordination of care between healthcare providers. Methods: Guidelines for medication used for psychiatric indications were reviewed. A database of medication for psychiatric indications with monitoring recommendation was developed. Results: Medication regimens for 68 members of the Integrated Multidisciplinary Program of Assertive Community Treatment (IMPACT) program qualified for review. Fourteen medications, carbamazepine, chlorpromazine, clozapine, fluphenazine and fluphenazine long-acting injections (LAI), haloperidol and haloperidol LAI, lithium, lurasidone, olanzapine, paliperidone and paliperidone LAI, perphenazine, quetiapine, risperidone and risperidone LAI, valproic acid/divalproex, and ziprasidone, were identified. In total, 111 medications are used on a monthly basis. Each member receives more than one medication qualifying for review. Additional monitoring parameters that were evaluated included changes in laboratory orders for members with insulin-dependent diabetes. Annual lipid panels were changed to every 6 months, if applicable. Conclusions and Future Directions: This medication monitoring program was developed to help ensure IMPACT members receive the most effective care and minimize potential medication-related adverse effects. The secondary goal was to improve coordination of care. Medication monitoring will be added as a continuous quality assurance measure. Lab results will be reviewed at least monthly. The medication monitoring program will be evaluated annually.","author":[{"dropping-particle":"","family":"Watkins Bruce R Winchester Nancy C Brahm Nicole B Washington","given":"Sarah C","non-dropping-particle":"","parse-names":false,"suffix":""},{"dropping-particle":"","family":"Watkins","given":"Sarah C","non-dropping-particle":"","parse-names":false,"suffix":""},{"dropping-particle":"","family":"Candidate","given":"PharmD","non-dropping-particle":"","parse-names":false,"suffix":""},{"dropping-particle":"","family":"Winchester","given":"Bruce R","non-dropping-particle":"","parse-names":false,"suffix":""},{"dropping-particle":"","family":"Brahm","given":"Nancy C","non-dropping-particle":"","parse-names":false,"suffix":""},{"dropping-particle":"","family":"Professor","given":"Clinical","non-dropping-particle":"","parse-names":false,"suffix":""},{"dropping-particle":"","family":"Washington","given":"Nicole B","non-dropping-particle":"","parse-names":false,"suffix":""},{"dropping-particle":"","family":"Professor","given":"Assistant","non-dropping-particle":"","parse-names":false,"suffix":""}],"container-title":"Innovations in Pharmacy","id":"ITEM-2","issue":"4","issued":{"date-parts":[["2012"]]},"note":"NEW\nyes!!\n\n\nCONSENSUS MAYBE\n\nfinal yes","page":"Article 99","title":"Development of a Medication Monitoring System for an Integrated Multidisciplinary Program of Assertive Community Treatment (IMPACT) Team Recommended Citation Development of a Medication Monitoring System for an Integrated Multidisciplinary Program of Asse","type":"article-journal","volume":"3"},"uris":["http://www.mendeley.com/documents/?uuid=32dcc01f-6764-3fba-a477-dde6d45a764f"]},{"id":"ITEM-3","itemData":{"DOI":"10.1111/jcpt.12368","ISBN":"0269-4727","ISSN":"13652710","PMID":"26919449","abstract":"What is known and objective: Monitoring and intervention for metabolic abnormalities secondary to second-generation antipsychotics (SGAs) remain weak areas of performance in mental health care. This study evaluated the sustained impact of a computerized physician order entry (CPOE) pop-up alert designed to improve rates of laboratory metabolic monitoring of patients treated with SGAs in an inpatient psychiatry unit. Interventions carried out by the psychiatry team to manage metabolic abnormalities found on screening were also identified. Methods: A retrospective chart review of patients treated with scheduled SGAs at a large Midwestern academic medical centre's inpatient adult psychiatry unit was conducted nearly 4 years after the initial implementation of a pop-up alert. Rates of laboratory monitoring (blood glucose level, haemoglobin A1C [HbA1c], lipid panel) were compared to those following the initial implementation. Medical charts of patients with abnormal laboratory results were also reviewed to summarize interventions made by the psychiatry team to manage identified abnormalities. Results and discussion: Patient demographics in the current study population (n = 129) were similar to those in the initial test cohort (n = 157). There was no significant decrease in monitoring of glucose levels and lipid panels (fasting or random). Nine patients with abnormally elevated laboratories were identified. Interventions by the psychiatry team included referrals to appropriate healthcare professionals and initiation of medication. What is new and conclusions: The rate of metabolic monitoring for inpatients on SGA therapy did not significantly change over time with the continued use of the CPOE pop-up alert. Optimal monitoring utilizing a CPOE pop-up alert may allow the psychiatry team, including psychiatric pharmacists, to better manage metabolic conditions.","author":[{"dropping-particle":"","family":"Lee","given":"J.","non-dropping-particle":"","parse-names":false,"suffix":""},{"dropping-particle":"","family":"Dalack","given":"G. W.","non-dropping-particle":"","parse-names":false,"suffix":""},{"dropping-particle":"","family":"Casher","given":"M. I.","non-dropping-particle":"","parse-names":false,"suffix":""},{"dropping-particle":"","family":"Eappen","given":"S. A.","non-dropping-particle":"","parse-names":false,"suffix":""},{"dropping-particle":"","family":"Bostwick","given":"J. R.","non-dropping-particle":"","parse-names":false,"suffix":""}],"container-title":"Journal of Clinical Pharmacy and Therapeutics","id":"ITEM-3","issue":"2","issued":{"date-parts":[["2016","4"]]},"note":"From Duplicate 1 (Persistence of metabolic monitoring for psychiatry inpatients treated with second-generation antipsychotics utilizing a computer-based intervention. - Lee, J.; Dalack, G. W.; Casher, M. I.; Eappen, S. A.; Bostwick, J. R.)\n\nYES\n\n\nCONSENSUS MAYBE","page":"209-213","publisher":"Wiley-Blackwell","title":"Persistence of metabolic monitoring for psychiatry inpatients treated with second-generation antipsychotics utilizing a computer-based intervention.","type":"article-journal","volume":"41"},"uris":["http://www.mendeley.com/documents/?uuid=4a57eea4-fbf6-4195-b464-798d669f38f1"]},{"id":"ITEM-4","itemData":{"id":"ITEM-4","issued":{"date-parts":[["2018"]]},"title":"The Health Foundation. Improving Physical health care for patients with psychosis (PHCP) through collaborative working with local community pharmacies. North East London NHS Foundatioin Trust","type":"report"},"uris":["http://www.mendeley.com/documents/?uuid=56be6fa8-b8b2-3b4e-b652-b95b81cd9468"]}],"mendeley":{"formattedCitation":"(18–21)","plainTextFormattedCitation":"(18–21)","previouslyFormattedCitation":"(18–21)"},"properties":{"noteIndex":0},"schema":"https://github.com/citation-style-language/schema/raw/master/csl-citation.json"}</w:instrText>
      </w:r>
      <w:r w:rsidRPr="009C569A">
        <w:rPr>
          <w:rFonts w:eastAsia="Times New Roman" w:cs="AdvOT863180fb"/>
          <w:color w:val="000000"/>
          <w:lang w:eastAsia="en-GB"/>
        </w:rPr>
        <w:fldChar w:fldCharType="separate"/>
      </w:r>
      <w:r w:rsidR="000B1D34" w:rsidRPr="000B1D34">
        <w:rPr>
          <w:rFonts w:eastAsia="Times New Roman" w:cs="AdvOT863180fb"/>
          <w:noProof/>
          <w:color w:val="000000"/>
          <w:lang w:eastAsia="en-GB"/>
        </w:rPr>
        <w:t>(18–21)</w:t>
      </w:r>
      <w:r w:rsidRPr="009C569A">
        <w:rPr>
          <w:rFonts w:eastAsia="Times New Roman" w:cs="AdvOT863180fb"/>
          <w:color w:val="000000"/>
          <w:lang w:eastAsia="en-GB"/>
        </w:rPr>
        <w:fldChar w:fldCharType="end"/>
      </w:r>
      <w:r w:rsidRPr="009C569A">
        <w:rPr>
          <w:rFonts w:eastAsia="Times New Roman" w:cs="AdvOT863180fb"/>
          <w:color w:val="000000"/>
          <w:lang w:eastAsia="en-GB"/>
        </w:rPr>
        <w:t xml:space="preserve"> – there was no examination or critique of how the researcher impacted on the study or the participants. </w:t>
      </w:r>
    </w:p>
    <w:p w14:paraId="7B73F011" w14:textId="77777777" w:rsidR="009C569A" w:rsidRPr="009C569A" w:rsidRDefault="009C569A" w:rsidP="009C569A">
      <w:pPr>
        <w:spacing w:after="0" w:line="240" w:lineRule="auto"/>
        <w:rPr>
          <w:rFonts w:eastAsia="Times New Roman" w:cs="Lucida Sans Unicode"/>
          <w:color w:val="000000"/>
          <w:kern w:val="28"/>
          <w:shd w:val="clear" w:color="auto" w:fill="FFFFFF"/>
          <w:lang w:val="en-CA" w:eastAsia="en-CA"/>
        </w:rPr>
      </w:pPr>
    </w:p>
    <w:p w14:paraId="29CDA6BA" w14:textId="3E575C16" w:rsidR="009C569A" w:rsidRPr="009C569A" w:rsidRDefault="009C569A" w:rsidP="009C569A">
      <w:pPr>
        <w:spacing w:after="0" w:line="240" w:lineRule="auto"/>
        <w:rPr>
          <w:rFonts w:eastAsia="Times New Roman" w:cs="Times New Roman"/>
          <w:color w:val="000000"/>
          <w:kern w:val="28"/>
          <w:lang w:val="en-CA" w:eastAsia="en-CA"/>
        </w:rPr>
      </w:pPr>
      <w:r w:rsidRPr="009C569A">
        <w:rPr>
          <w:rFonts w:eastAsia="Times New Roman" w:cs="Times New Roman"/>
        </w:rPr>
        <w:t xml:space="preserve">Relevant national published clinical guidelines were used in several of the studies to allow for the identification of appropriate outcome measures (e.g. blood lipids, weight), however, in two studies where only a few of these outcome measures were chosen rather than all of those recommended this was not justified </w:t>
      </w:r>
      <w:r w:rsidRPr="009C569A">
        <w:rPr>
          <w:rFonts w:eastAsia="Times New Roman" w:cs="Times New Roman"/>
        </w:rPr>
        <w:fldChar w:fldCharType="begin" w:fldLock="1"/>
      </w:r>
      <w:r w:rsidR="00AA1E63">
        <w:rPr>
          <w:rFonts w:eastAsia="Times New Roman" w:cs="Times New Roman"/>
        </w:rPr>
        <w:instrText>ADDIN CSL_CITATION {"citationItems":[{"id":"ITEM-1","itemData":{"DOI":"10.1111/j.1365-2710.2012.01369.x","ISBN":"0269-4727","ISSN":"02694727","PMID":"22845616","abstract":"WHAT IS KNOWN AND OBJECTIVE: Second-generation antipsychotics (SGAs) play an important role in the pharmacologic management of various psychiatric conditions. Use of these medications has been associated with metabolic complications. Adherence to guideline-recommended monitoring is suboptimal. We evaluated the effect of a computerized physician order entry (CPOE) pop-up alert designed to improve rates of laboratory metabolic monitoring of patients treated with SGAs on a University Hospital inpatient psychiatry unit. METHODS: A single-centre, retrospective chart review was performed in which patient demographics and SGA drug and laboratory data were extracted from the CPOE database. We assessed the number of orders for appropriate metabolic monitoring data for patients admitted within a 6-month period before or after the alert implementation. RESULTS AND DISCUSSION: Pre-alert (n = 171) and post-alert (n = 157) groups were similar with respect to age, length of stay, sex, race and comorbidities. Following alert implementation, significant increases in monitoring both random (92.4% vs. 100%) and fasting (46.8% vs. 70%) glucose levels as well as random (28.7% vs. 74.5%) and fasting (18.7% vs. 59.9%) lipid panels (all P ≤ 0.001) were observed. The number of patients with both a fasting glucose level and fasting lipid panel available for monitoring increased from 12.9% to 47.8% (P &lt; 0.0001). Significantly more post-alert laboratory orders were submitted at the same time as the SGA drug order (P &lt; 0.0001), suggesting that the alert itself had a direct influence on the ordering of metabolic monitoring labs. WHAT IS NEW AND CONCLUSIONS: Implementation and use of an electronic pop-up alert in an inpatient psychiatric unit significantly improved rates of ordering fasting blood glucose and lipid levels for inpatients treated with SGAs. Overall rates remain suboptimal, suggesting a need for additional strategies to further improve metabolic monitoring.","author":[{"dropping-particle":"","family":"DelMonte","given":"M. T.","non-dropping-particle":"","parse-names":false,"suffix":""},{"dropping-particle":"","family":"Bostwick","given":"J. R.","non-dropping-particle":"","parse-names":false,"suffix":""},{"dropping-particle":"","family":"Bess","given":"J. D.","non-dropping-particle":"","parse-names":false,"suffix":""},{"dropping-particle":"","family":"Dalack","given":"G. W.","non-dropping-particle":"","parse-names":false,"suffix":""}],"container-title":"Journal of Clinical Pharmacy and Therapeutics","id":"ITEM-1","issue":"6","issued":{"date-parts":[["2012"]]},"note":"From Duplicate 2 (Evaluation of a computer-based intervention to enhance metabolic monitoring in psychiatry inpatients treated with second-generation antipsychotics - DelMonte, M. T.; Bostwick, J. R.; Bess, J. D.; Dalack, G. W.)\n\nEL - possible (specific conditions/pharmacist involvement)\n\n\nCONSENSUS MAY BE \n\nFINAL YES","page":"668-673","title":"Evaluation of a computer-based intervention to enhance metabolic monitoring in psychiatry inpatients treated with second-generation antipsychotics","type":"article-journal","volume":"37"},"uris":["http://www.mendeley.com/documents/?uuid=1f5d0470-62e5-4663-a00c-523830793ec4"]},{"id":"ITEM-2","itemData":{"DOI":"10.1111/jcpt.12368","ISBN":"0269-4727","ISSN":"13652710","PMID":"26919449","abstract":"What is known and objective: Monitoring and intervention for metabolic abnormalities secondary to second-generation antipsychotics (SGAs) remain weak areas of performance in mental health care. This study evaluated the sustained impact of a computerized physician order entry (CPOE) pop-up alert designed to improve rates of laboratory metabolic monitoring of patients treated with SGAs in an inpatient psychiatry unit. Interventions carried out by the psychiatry team to manage metabolic abnormalities found on screening were also identified. Methods: A retrospective chart review of patients treated with scheduled SGAs at a large Midwestern academic medical centre's inpatient adult psychiatry unit was conducted nearly 4 years after the initial implementation of a pop-up alert. Rates of laboratory monitoring (blood glucose level, haemoglobin A1C [HbA1c], lipid panel) were compared to those following the initial implementation. Medical charts of patients with abnormal laboratory results were also reviewed to summarize interventions made by the psychiatry team to manage identified abnormalities. Results and discussion: Patient demographics in the current study population (n = 129) were similar to those in the initial test cohort (n = 157). There was no significant decrease in monitoring of glucose levels and lipid panels (fasting or random). Nine patients with abnormally elevated laboratories were identified. Interventions by the psychiatry team included referrals to appropriate healthcare professionals and initiation of medication. What is new and conclusions: The rate of metabolic monitoring for inpatients on SGA therapy did not significantly change over time with the continued use of the CPOE pop-up alert. Optimal monitoring utilizing a CPOE pop-up alert may allow the psychiatry team, including psychiatric pharmacists, to better manage metabolic conditions.","author":[{"dropping-particle":"","family":"Lee","given":"J.","non-dropping-particle":"","parse-names":false,"suffix":""},{"dropping-particle":"","family":"Dalack","given":"G. W.","non-dropping-particle":"","parse-names":false,"suffix":""},{"dropping-particle":"","family":"Casher","given":"M. I.","non-dropping-particle":"","parse-names":false,"suffix":""},{"dropping-particle":"","family":"Eappen","given":"S. A.","non-dropping-particle":"","parse-names":false,"suffix":""},{"dropping-particle":"","family":"Bostwick","given":"J. R.","non-dropping-particle":"","parse-names":false,"suffix":""}],"container-title":"Journal of Clinical Pharmacy and Therapeutics","id":"ITEM-2","issue":"2","issued":{"date-parts":[["2016","4"]]},"note":"From Duplicate 1 (Persistence of metabolic monitoring for psychiatry inpatients treated with second-generation antipsychotics utilizing a computer-based intervention. - Lee, J.; Dalack, G. W.; Casher, M. I.; Eappen, S. A.; Bostwick, J. R.)\n\nYES\n\n\nCONSENSUS MAYBE","page":"209-213","publisher":"Wiley-Blackwell","title":"Persistence of metabolic monitoring for psychiatry inpatients treated with second-generation antipsychotics utilizing a computer-based intervention.","type":"article-journal","volume":"41"},"uris":["http://www.mendeley.com/documents/?uuid=4a57eea4-fbf6-4195-b464-798d669f38f1"]}],"mendeley":{"formattedCitation":"(20,25)","plainTextFormattedCitation":"(20,25)","previouslyFormattedCitation":"(20,29)"},"properties":{"noteIndex":0},"schema":"https://github.com/citation-style-language/schema/raw/master/csl-citation.json"}</w:instrText>
      </w:r>
      <w:r w:rsidRPr="009C569A">
        <w:rPr>
          <w:rFonts w:eastAsia="Times New Roman" w:cs="Times New Roman"/>
        </w:rPr>
        <w:fldChar w:fldCharType="separate"/>
      </w:r>
      <w:r w:rsidR="00AA1E63" w:rsidRPr="00AA1E63">
        <w:rPr>
          <w:rFonts w:eastAsia="Times New Roman" w:cs="Times New Roman"/>
          <w:noProof/>
        </w:rPr>
        <w:t>(20,25)</w:t>
      </w:r>
      <w:r w:rsidRPr="009C569A">
        <w:rPr>
          <w:rFonts w:eastAsia="Times New Roman" w:cs="Times New Roman"/>
        </w:rPr>
        <w:fldChar w:fldCharType="end"/>
      </w:r>
      <w:r w:rsidRPr="009C569A">
        <w:rPr>
          <w:rFonts w:eastAsia="Times New Roman" w:cs="Times New Roman"/>
        </w:rPr>
        <w:t xml:space="preserve">. An inadequate rate of outcome data (&lt; 80%) was reported in several </w:t>
      </w:r>
      <w:r w:rsidRPr="009C569A">
        <w:rPr>
          <w:rFonts w:eastAsia="Times New Roman" w:cs="Times New Roman"/>
        </w:rPr>
        <w:lastRenderedPageBreak/>
        <w:t xml:space="preserve">studies </w:t>
      </w:r>
      <w:r w:rsidRPr="009C569A">
        <w:rPr>
          <w:rFonts w:eastAsia="Times New Roman" w:cs="Times New Roman"/>
        </w:rPr>
        <w:fldChar w:fldCharType="begin" w:fldLock="1"/>
      </w:r>
      <w:r w:rsidR="000B1D34">
        <w:rPr>
          <w:rFonts w:eastAsia="Times New Roman" w:cs="Times New Roman"/>
        </w:rPr>
        <w:instrText>ADDIN CSL_CITATION {"citationItems":[{"id":"ITEM-1","itemData":{"ISBN":"0897-1900","ISSN":"1885-642X","PMID":"24367465","abstract":"OBJECTIVETo determine if a pharmacist assisted psychiatric clinic would improve adherence to medications and quality of life over 6 months. The primary study endpoints were the change from baseline in Medication Adherence Rating Scale (MARS), Brief Evaluation of Medication Influences and Beliefs (BEMIB), World Health Organization Quality of Life - BREF (WHOQOL-BREF) scales as well as hospitalizations and emergency room visits. Secondary endpoints included metabolic and physiologic parameters.METHODSA prospective, single-center study conducted at an outpatient psychiatric clinic. Subjects were required to attend 3 clinic visits (baseline, 3 and 6 months) with the pharmacist. Subject and medication histories were obtained at each visit. Subjects' records within the local health system were reviewed for emergency room visits and hospitalizations. Metabolic parameters were assessed at each visit.RESULTSTwenty-seven subjects enrolled and twenty subjects completed. Total MARS score at baseline and study end were 7.90 and 8.65, respectively. At baseline, 10 (50%) were nonadherent based on the BEMIB and 9 (45%) were nonadherent at 6 months. Statistically significant improvements were seen in 2 domains of the WHOQOL-BREF. Reductions in both ER visits and hospitalizations were achieved. There were significant improvements in total cholesterol and LDL.CONCLUSIONSImprovements were seen in two domains of the WHOQOL-BREF - physical capacity and psychological well-being over the 6 month period. While improvements were seen in various rating scales, due to small sample sizes, these were insignificant improvements. Reductions in hospitalizations and ER visits were also seen during the study and up to 6 months post study. Statistically significant improvements were also seen in both total cholesterol and LDL. The lack of improvement in many of the study outcomes reflects the difficulty of the mental health population to adhere to treatment recommendations; but also underscores the need for continued research in this area. This pilot demonstrates the pharmacist's ability to provide comprehensive medication management services to the psychiatric outpatient.","author":[{"dropping-particle":"","family":"Lizer","given":"Mitsi H","non-dropping-particle":"","parse-names":false,"suffix":""},{"dropping-particle":"","family":"Parnapy Jawaid","given":"Sarah A","non-dropping-particle":"","parse-names":false,"suffix":""},{"dropping-particle":"","family":"Marsh","given":"Wallace","non-dropping-particle":"","parse-names":false,"suffix":""},{"dropping-particle":"","family":"Mogili","given":"Lakuma","non-dropping-particle":"","parse-names":false,"suffix":""}],"container-title":"Pharmacy practice","id":"ITEM-1","issue":"3","issued":{"date-parts":[["2011"]]},"note":"From Duplicate 2 (The impact of a pharmacist assisted clinic upon medication adherence and quality of life in mental health patients. - Lizer, Mitsi H; Parnapy Jawaid, Sarah A; Marsh, Wallace; Mogili, Lakuma)\n\nYES \nmetabolic parameters measured at each viisit\n\n\nCONSENSUS yes \n\nfinal YES","page":"122-127","title":"The impact of a pharmacist assisted clinic upon medication adherence and quality of life in mental health patients.","type":"article-journal","volume":"9"},"uris":["http://www.mendeley.com/documents/?uuid=259d42be-ad2a-44be-a4ba-71ea230400b2"]},{"id":"ITEM-2","itemData":{"DOI":"10.4088/PCC.14m01669","ISBN":"1523-5998","ISSN":"2155-7780","PMID":"25667811","abstract":"OBJECTIVEDetermine the percentage of subjects taking antipsychotics who meet criteria for metabolic syndrome based on point-of-care testing analyses. Evaluate pharmacist comprehensive medication management services using point-of-care tests to reduce the mean difference in number of metabolic syndrome risk parameters at 6 and 12 months.METHODThis 12-month, prospective, multisite, randomized, controlled study included 120 subjects taking antipsychotics (mean [SD] age of 42.9 [11.3] years) recruited from 3 community mental health clinics in Minnesota. Subjects consented to receive either pharmacist (PCS; n = 60) or no pharmacist (NCS; n = 60) comprehensive medication management services. Data were collected from February 2010 to January 2012.RESULTSNo statistical differences in metabolic syndrome based on point-of-care tests were observed between the 2 groups at baseline (PCS: 85.2%, n = 46 versus NCS: 71.2%, n = 42, P = .073) or at 12 months (PCS: 84.4%, n = 38 versus NCS: 70.2%, n = 33, P = .104). Subjects, overall, screened positive at baseline for dyslipidemia (85.8%, n = 106), hypertension (52.5%, n = 63), and diabetes (22.5%, n = 27) based on point-of-care testing for metabolic risk criteria. After 12 months, a nonsignificant (P = .099) higher adjusted mean number of metabolic syndrome parameters in PCS subjects compared to NCS subjects (mean difference [95% CI] = 0.41 [-0.08 to 0.90]) were found.CONCLUSIONSA relatively high proportion of subjects met criteria for metabolic syndrome, although no significant improvement was observed between the groups after 12 months. Point-of-care test analyses identified a high proportion of subjects meeting criteria for dyslipidemia, hypertension, and diabetes. Utilizing point-of-care tests in mental health settings and fostering interprofessional partnerships with comprehensive medication management pharmacists may improve identification and long-term management of metabolic risks among patients prescribed antipsychotics.TRIAL REGISTRATIONClinicalTrials.gov identifier: NCT02029989.","author":[{"dropping-particle":"","family":"Schneiderhan","given":"Mark E.","non-dropping-particle":"","parse-names":false,"suffix":""},{"dropping-particle":"","family":"Shuster","given":"Sara M.","non-dropping-particle":"","parse-names":false,"suffix":""},{"dropping-particle":"","family":"Davey","given":"Cynthia S.","non-dropping-particle":"","parse-names":false,"suffix":""}],"container-title":"Primary Care Companion to the Journal of Clinical Psychiatry","id":"ITEM-2","issue":"5","issued":{"date-parts":[["2014"]]},"note":"From Duplicate 2 (Twelve-month prospective randomized study of pharmacists utilizing point-of-care testing for metabolic syndrome and related conditions in subjects prescribed antipsychotics - M.E., Schneiderhan; S.M., Shuster; Schneiderhan, Mark E.; Shuster, Sara M.; Davey, Cynthia S.; M.E., Schneiderhan; S.M., Shuster)\n\nEL - maybe (check diagnoses)\n\nYES diagnosis schizo included \n\n\nCONSENSUS MAYBE","title":"Twelve-month prospective randomized study of pharmacists utilizing point-of-care testing for metabolic syndrome and related conditions in subjects prescribed antipsychotics","type":"article-journal","volume":"16"},"uris":["http://www.mendeley.com/documents/?uuid=2c9a1a9e-88ae-497a-b046-f2787f250e42"]},{"id":"ITEM-3","itemData":{"DOI":"10.1177/1039856215604484","ISBN":"1039-8562","ISSN":"1039-8562","PMID":"26400455","abstract":"Objectives: To evaluate the monitoring of metabolic parameters among outpatients maintained on antipsychotic medications in a general hospital setting in Malaysia and to assess the impact of a local monitoring protocol.Methods: By performing a baseline audit of files from a random sample of 300 patients prescribed antipsychotic medications for at least 1 year; we determined the frequency of metabolic monitoring. The findings informed the design of a new local protocol, on which clinical staff was briefed. We re-evaluated metabolic monitoring immediately after implementation, in a small sample of new referrals and current patients. We explored staff perceptions of the initiative with a follow-up focus group, 6 months post-implementation.Results: The baseline audit revealed a sub-optimal frequency of metabolic parameter recording. Re-audit, following implementation of the new protocol, revealed improved monitoring but persisting deficits. Dialogue with the clinical staff led to further protocol modification, clearer definition of staff roles and use of a standard recording template. Focus group findings revealed positive perceptions of the initiative, but persisting implementation barriers, including cultural issues surrounding waist circumference measurement.Conclusions: Responding to challenges in achieving improved routine metabolic monitoring of patients maintained on antipsychotics required on-going dialogue with the clinical staff, in order to address both service pressures and cultural concerns.","author":[{"dropping-particle":"","family":"Hor","given":"Esther Sl L","non-dropping-particle":"","parse-names":false,"suffix":""},{"dropping-particle":"","family":"Subramaniam","given":"Sivasangari","non-dropping-particle":"","parse-names":false,"suffix":""},{"dropping-particle":"","family":"Koay","given":"Jun Min","non-dropping-particle":"","parse-names":false,"suffix":""},{"dropping-particle":"","family":"Bharathy","given":"Arokiamary","non-dropping-particle":"","parse-names":false,"suffix":""},{"dropping-particle":"","family":"Vasudevan","given":"Umadevi","non-dropping-particle":"","parse-names":false,"suffix":""},{"dropping-particle":"","family":"Panickulam","given":"Joseph J","non-dropping-particle":"","parse-names":false,"suffix":""},{"dropping-particle":"","family":"Ng","given":"InnTiong","non-dropping-particle":"","parse-names":false,"suffix":""},{"dropping-particle":"","family":"Arif","given":"Nor Hayati","non-dropping-particle":"","parse-names":false,"suffix":""},{"dropping-particle":"","family":"Russell","given":"Vincent","non-dropping-particle":"","parse-names":false,"suffix":""},{"dropping-particle":"","family":"Hor","given":"Esther Sl L","non-dropping-particle":"","parse-names":false,"suffix":""},{"dropping-particle":"","family":"E.S.L.","given":"Hor","non-dropping-particle":"","parse-names":false,"suffix":""},{"dropping-particle":"","family":"S.","given":"Subramaniam","non-dropping-particle":"","parse-names":false,"suffix":""},{"dropping-particle":"","family":"J.M.","given":"Koay","non-dropping-particle":"","parse-names":false,"suffix":""},{"dropping-particle":"","family":"A.","given":"Bharathy","non-dropping-particle":"","parse-names":false,"suffix":""},{"dropping-particle":"","family":"U.","given":"Vasudevan","non-dropping-particle":"","parse-names":false,"suffix":""},{"dropping-particle":"","family":"J.J.","given":"Panickulam","non-dropping-particle":"","parse-names":false,"suffix":""},{"dropping-particle":"","family":"I.T.","given":"Ng","non-dropping-particle":"","parse-names":false,"suffix":""},{"dropping-particle":"","family":"N.H.","given":"Arif","non-dropping-particle":"","parse-names":false,"suffix":""}],"container-title":"Australasian Psychiatry","id":"ITEM-3","issued":{"date-parts":[["2016"]]},"note":"CONSENSUS maybe depends if pharmacst and diagnoses\n\n\nNO - no pharmacist involved at all","title":"Improving metabolic monitoring in patients maintained on antipsychotics in Penang, Malaysia","type":"article-journal"},"uris":["http://www.mendeley.com/documents/?uuid=8522dae1-9887-3576-b8c5-9e682e6d44aa"]},{"id":"ITEM-4","itemData":{"DOI":"10.1177/0897190015582204","ISSN":"1531-1937","PMID":"614626465","abstract":"Innovative Practices. Background: In 2004, the American Diabetes Association (ADA), in consensus with the American Psychiatric Association and the American Association of Clinical Endocrinologists, published recommendations for antipsychotic monitoring practices due to the risk of antipsychotic-associated metabolic syndrome. Clinical pharmacists have been shown to improve recommended antipsychotic monitoring practices through collaborative practice agreements. However, current literature is limited to settings that are difficult to extrapolate to private practice. The purpose of this study was to assess current antipsychotic monitoring practices in an outpatient mental health clinic in comparison to practices at primary care clinics with clinical pharmacy services; such analyses could help identify opportunities for pharmacist interventions and justify the benefits of clinical pharmacy services in outpatient mental health clinics. Methods: A retrospective chart review was performed on patients who were prescribed an antipsychotic medication at Gallahue Mental Health Center, Jane Pauley Primary Care Clinic, or Eastside Medical Center within Community Health Network in Indianapolis from November 2012 through December 2013. Patients under 18 years old were excluded from the study. A total of 206 patient charts were reviewed: 180 from the mental health clinic and 26 from primary care clinics. Information on frequency of antipsychotic monitoring based on the 2004 ADA Consensus statement was collected, consisting of weight, waist circumference, blood pressure (BP), fasting blood glucose (FBG), fasting lipid panel (FLP), and family history. Additional information was gathered on current and previously prescribed antipsychotics, indication, other active medications, comorbidities, social history, time between office visits, and abnormal or involuntary movement scale scores. Results: Only 1% (2/180) of patients seen at Gallahue had any documented FBG or FLP, as compared to 74% (20/27) of those seen in primary care. Twenty-three percent (41/180) had any documented BP, and 53%(96/180) had any documented weight. In contrast, 100%(27/27) of primary care patients had documented BP, and 93% (25/27) had documented weights at every office visit. Although some providers documented reasons for not performing recommended monitoring, the majority did not provide documentation. Conclusions: Current antipsychotic monitoring practices do not approach recommended standards, sug…","author":[{"dropping-particle":"","family":"Bozymski","given":"K","non-dropping-particle":"","parse-names":false,"suffix":""},{"dropping-particle":"","family":"Banker","given":"K","non-dropping-particle":"","parse-names":false,"suffix":""},{"dropping-particle":"","family":"Lum","given":"C","non-dropping-particle":"","parse-names":false,"suffix":""},{"dropping-particle":"","family":"Ruekert","given":"L","non-dropping-particle":"","parse-names":false,"suffix":""},{"dropping-particle":"","family":"Cunningham","given":"E","non-dropping-particle":"","parse-names":false,"suffix":""},{"dropping-particle":"","family":"Khan","given":"S","non-dropping-particle":"","parse-names":false,"suffix":""},{"dropping-particle":"","family":"Covington","given":"F","non-dropping-particle":"","parse-names":false,"suffix":""}],"container-title":"Journal of Pharmacy Practice","id":"ITEM-4","issue":"3","issued":{"date-parts":[["2015"]]},"note":"rm maybe check diagnoses\n\nCONSENSUS maybe \n\n\nfinal NO as no actual intervention \nThis study was done to compare GCSS vs primary care clinic to justify need for pharma in put into GCSS where currently no pcist.\n\nREAD IT AGAIN 28/12/2016 and decided to include as the primary care clinics already have clinical pharmacists on staff","number-of-pages":"366","publisher":"SAGE Publications Inc.","publisher-place":"(Banker, Lum, Ruekert, Cunningham, Khan, Covington) Community Health Network, United States","title":"Justifying the implementation of a collaborative drug therapy management (CDTM) protocol in an outpatient psychiatric clinic: A retrospective chart review","type":"thesis","volume":"28"},"uris":["http://www.mendeley.com/documents/?uuid=2f0aef84-0cdd-410f-a2c2-168ede2d5b10"]}],"mendeley":{"formattedCitation":"(2,3,39,40)","plainTextFormattedCitation":"(2,3,39,40)","previouslyFormattedCitation":"(2,3,39,40)"},"properties":{"noteIndex":0},"schema":"https://github.com/citation-style-language/schema/raw/master/csl-citation.json"}</w:instrText>
      </w:r>
      <w:r w:rsidRPr="009C569A">
        <w:rPr>
          <w:rFonts w:eastAsia="Times New Roman" w:cs="Times New Roman"/>
        </w:rPr>
        <w:fldChar w:fldCharType="separate"/>
      </w:r>
      <w:r w:rsidR="000B1D34" w:rsidRPr="000B1D34">
        <w:rPr>
          <w:rFonts w:eastAsia="Times New Roman" w:cs="Times New Roman"/>
          <w:noProof/>
        </w:rPr>
        <w:t>(2,3,39,40)</w:t>
      </w:r>
      <w:r w:rsidRPr="009C569A">
        <w:rPr>
          <w:rFonts w:eastAsia="Times New Roman" w:cs="Times New Roman"/>
        </w:rPr>
        <w:fldChar w:fldCharType="end"/>
      </w:r>
      <w:r w:rsidRPr="009C569A">
        <w:rPr>
          <w:rFonts w:eastAsia="Times New Roman" w:cs="Times New Roman"/>
        </w:rPr>
        <w:t xml:space="preserve">  only one of these accounted for this with high drop-out rate. In another study inadequate information was provided to allow for attrition to be calculated </w:t>
      </w:r>
      <w:r w:rsidRPr="009C569A">
        <w:rPr>
          <w:rFonts w:eastAsia="Times New Roman" w:cs="Times New Roman"/>
          <w:color w:val="000000"/>
          <w:kern w:val="28"/>
          <w:lang w:val="en-CA" w:eastAsia="en-CA"/>
        </w:rPr>
        <w:fldChar w:fldCharType="begin" w:fldLock="1"/>
      </w:r>
      <w:r w:rsidR="00AA1E63">
        <w:rPr>
          <w:rFonts w:eastAsia="Times New Roman" w:cs="Times New Roman"/>
          <w:color w:val="000000"/>
          <w:kern w:val="28"/>
          <w:lang w:val="en-CA" w:eastAsia="en-CA"/>
        </w:rPr>
        <w:instrText>ADDIN CSL_CITATION {"citationItems":[{"id":"ITEM-1","itemData":{"DOI":"10.1177/0897190012441353","ISBN":"0897-1900","ISSN":"0897-1900","PMID":"70780080","abstract":"Background: Antipsychotics are associated with metabolic effects including increased body weight, cholesterol, and glucose. Patients with psychiatric disorders have also been found to have higher rates of cardiovascular disease and diabetes than the general population. This is thought to be attributed to undermonitoring and undertreatment of patients with psychiatric diseases. In 2004, the American Diabetes Association, American Psychiatric Association, American Association of Clinical Endocrinologist, and North American Association for the Study of Obesity released consensus guidelines (ADA/APA guidelines) for monitoring with second generation antipsychotics. Studies have shown low adherence to ADA/APA guidelines. Adherence to baseline glucose testing varies from 19-38.9%. Adherence to baseline lipid monitoring was found to be between 6-24.5%. In a single study, only 5% of patients had both baseline glucose and lipid testing. Objective: To evaluate if the metabolic monitoring form for antipsychotics initiated by pharmacists improves adherence to ADA/APA guidelines in an inpatient psychiatric population. Methods: This study was submitted to and approved by the Avera Institutional Review Board. Pharmacists will evaluate all patients admitted to the adult units between ages 18 and 65 within 48 hours of admission. If the patient is on a scheduled antipsychotic, the pharmacist will place a form on the chart with information regarding prior lipid panels, glucose testing, body mass index, and electrocardiogram and results. Physicians will have the option to order lipid panels, glucose testing, weight, height, or electrocardiogram on the form based on the information the pharmacist has provided. Retrospective chart reviews will be performed by the primary author on all patients admitted to the adult units between the ages of 18 and 65 for 1 month prior to and after implementation on a scheduled antipsychotic. The chart review will include evaluation of current admission and previous admissions (if available) for patient demographics, pharmacist documentation of review of patients, the ordering form, labs, antipsychotic start date, antipsychotic dose, and past medical history Outcomes: Rates of adherence to the ADA/APA guidelines will be evaluated before and after implementation of the monitoring form and possible confounding variable will be analyzed.","author":[{"dropping-particle":"","family":"McCleeary-Monthei","given":"E","non-dropping-particle":"","parse-names":false,"suffix":""},{"dropping-particle":"","family":"Kutscher","given":"E C","non-dropping-particle":"","parse-names":false,"suffix":""}],"container-title":"Journal of Pharmacy Practice","id":"ITEM-1","issue":"2","issued":{"date-parts":[["2012"]]},"note":"From Duplicate 2 (Evaluation of lipid and glucose monitoring after implementation of a pharmacist initiated antipsychotic monitoring form - McCleeary-Monthei, E; Kutscher, E C)\n\nMAYBE -depends on diagnoses\n\nARTICLE REQUESTED 18.12.2017\n\n\n\nCONSENSUS MAYBE","page":"281","publisher":"SAGE Publications Inc.","publisher-place":"(McCleeary-Monthei, Kutscher) Avera Behavioral Health Center, United States","title":"Evaluation of lipid and glucose monitoring after implementation of a pharmacist initiated antipsychotic monitoring form","type":"article-journal","volume":"25"},"uris":["http://www.mendeley.com/documents/?uuid=d1f11502-4c30-4b18-b31b-93ec0b9760f2"]}],"mendeley":{"formattedCitation":"(26)","plainTextFormattedCitation":"(26)","previouslyFormattedCitation":"(30)"},"properties":{"noteIndex":0},"schema":"https://github.com/citation-style-language/schema/raw/master/csl-citation.json"}</w:instrText>
      </w:r>
      <w:r w:rsidRPr="009C569A">
        <w:rPr>
          <w:rFonts w:eastAsia="Times New Roman" w:cs="Times New Roman"/>
          <w:color w:val="000000"/>
          <w:kern w:val="28"/>
          <w:lang w:val="en-CA" w:eastAsia="en-CA"/>
        </w:rPr>
        <w:fldChar w:fldCharType="separate"/>
      </w:r>
      <w:r w:rsidR="00AA1E63" w:rsidRPr="00AA1E63">
        <w:rPr>
          <w:rFonts w:eastAsia="Times New Roman" w:cs="Times New Roman"/>
          <w:noProof/>
          <w:color w:val="000000"/>
          <w:kern w:val="28"/>
          <w:lang w:val="en-CA" w:eastAsia="en-CA"/>
        </w:rPr>
        <w:t>(26)</w:t>
      </w:r>
      <w:r w:rsidRPr="009C569A">
        <w:rPr>
          <w:rFonts w:eastAsia="Times New Roman" w:cs="Times New Roman"/>
          <w:color w:val="000000"/>
          <w:kern w:val="28"/>
          <w:lang w:val="en-CA" w:eastAsia="en-CA"/>
        </w:rPr>
        <w:fldChar w:fldCharType="end"/>
      </w:r>
      <w:r w:rsidRPr="009C569A">
        <w:rPr>
          <w:rFonts w:eastAsia="Times New Roman" w:cs="Times New Roman"/>
          <w:color w:val="000000"/>
          <w:kern w:val="28"/>
          <w:lang w:val="en-CA" w:eastAsia="en-CA"/>
        </w:rPr>
        <w:t>, thus compromising the objectivity of the evaluation of results by potentially introducing bias.</w:t>
      </w:r>
    </w:p>
    <w:p w14:paraId="5181EC6F" w14:textId="77777777" w:rsidR="009C569A" w:rsidRPr="009C569A" w:rsidRDefault="009C569A" w:rsidP="009C569A">
      <w:pPr>
        <w:spacing w:after="0" w:line="240" w:lineRule="auto"/>
        <w:rPr>
          <w:rFonts w:eastAsia="Times New Roman" w:cs="Times New Roman"/>
          <w:color w:val="000000"/>
          <w:kern w:val="28"/>
          <w:lang w:val="en-CA" w:eastAsia="en-CA"/>
        </w:rPr>
      </w:pPr>
    </w:p>
    <w:p w14:paraId="00584761" w14:textId="77777777" w:rsidR="009C569A" w:rsidRPr="009C569A" w:rsidRDefault="009C569A" w:rsidP="009C569A">
      <w:pPr>
        <w:spacing w:after="0" w:line="240" w:lineRule="auto"/>
        <w:rPr>
          <w:rFonts w:eastAsia="Times New Roman" w:cs="Times New Roman"/>
        </w:rPr>
      </w:pPr>
      <w:r w:rsidRPr="009C569A">
        <w:rPr>
          <w:rFonts w:eastAsia="Times New Roman" w:cs="Times New Roman"/>
        </w:rPr>
        <w:t xml:space="preserve">Thirteen of the studies included in this review were uncontrolled quasi (pre–post) studies. There is some evidence to suggest that this type of study may overestimate the effects of quality improvement interventions or intervention implementation </w:t>
      </w:r>
      <w:r w:rsidRPr="009C569A">
        <w:rPr>
          <w:rFonts w:eastAsia="Times New Roman" w:cs="Times New Roman"/>
        </w:rPr>
        <w:fldChar w:fldCharType="begin" w:fldLock="1"/>
      </w:r>
      <w:r w:rsidR="000B1D34">
        <w:rPr>
          <w:rFonts w:eastAsia="Times New Roman" w:cs="Times New Roman"/>
        </w:rPr>
        <w:instrText>ADDIN CSL_CITATION {"citationItems":[{"id":"ITEM-1","itemData":{"DOI":"10.1136/qhc.12.1.47","ISBN":"2044-5423","ISSN":"14753898","PMID":"12571345","abstract":"The methods of evaluating change and improvement strategies are not well described. The design and conduct of a range of experimental and non-experimental quantitative designs are considered. Such study designs should usually be used in a context where they build on appropriate theoretical, qualitative and modelling work, particularly in the development of appropriate interventions. A range of experimental designs are discussed including single and multiple arm randomised controlled trials and the use of more complex factorial and block designs. The impact of randomisation at both group and individual levels and three non-experimental designs (uncontrolled before and after, controlled before and after, and time series analysis) are also considered. The design chosen will reflect both the needs (and resources) in any particular circumstances and also the purpose of the evaluation. The general principle underlying the choice of evaluative design is, however, simple-those conducting such evaluations should use the most robust design possible to minimise bias and maximise generalisability.","author":[{"dropping-particle":"","family":"Eccles","given":"M","non-dropping-particle":"","parse-names":false,"suffix":""},{"dropping-particle":"","family":"Grimshaw","given":"J","non-dropping-particle":"","parse-names":false,"suffix":""},{"dropping-particle":"","family":"Campbell","given":"M","non-dropping-particle":"","parse-names":false,"suffix":""},{"dropping-particle":"","family":"Ramsay","given":"C","non-dropping-particle":"","parse-names":false,"suffix":""}],"container-title":"Quality and Safety in Health Care","id":"ITEM-1","issue":"1","issued":{"date-parts":[["2003"]]},"page":"47-52","title":"Research designs for studies evaluating the effectiveness of change and improvement strategies","type":"article-journal","volume":"12"},"uris":["http://www.mendeley.com/documents/?uuid=b7751554-99f8-4aa5-8af6-26a8f786e429"]}],"mendeley":{"formattedCitation":"(41)","plainTextFormattedCitation":"(41)","previouslyFormattedCitation":"(41)"},"properties":{"noteIndex":0},"schema":"https://github.com/citation-style-language/schema/raw/master/csl-citation.json"}</w:instrText>
      </w:r>
      <w:r w:rsidRPr="009C569A">
        <w:rPr>
          <w:rFonts w:eastAsia="Times New Roman" w:cs="Times New Roman"/>
        </w:rPr>
        <w:fldChar w:fldCharType="separate"/>
      </w:r>
      <w:r w:rsidR="000B1D34" w:rsidRPr="000B1D34">
        <w:rPr>
          <w:rFonts w:eastAsia="Times New Roman" w:cs="Times New Roman"/>
          <w:noProof/>
        </w:rPr>
        <w:t>(41)</w:t>
      </w:r>
      <w:r w:rsidRPr="009C569A">
        <w:rPr>
          <w:rFonts w:eastAsia="Times New Roman" w:cs="Times New Roman"/>
        </w:rPr>
        <w:fldChar w:fldCharType="end"/>
      </w:r>
    </w:p>
    <w:p w14:paraId="55B6FAAD" w14:textId="77777777" w:rsidR="009C569A" w:rsidRPr="009C569A" w:rsidRDefault="009C569A" w:rsidP="009C569A">
      <w:pPr>
        <w:spacing w:after="0" w:line="240" w:lineRule="auto"/>
        <w:rPr>
          <w:rFonts w:eastAsiaTheme="minorEastAsia" w:cs="Times New Roman"/>
        </w:rPr>
      </w:pPr>
    </w:p>
    <w:p w14:paraId="67BB9FA8" w14:textId="77777777" w:rsidR="009C569A" w:rsidRPr="009C569A" w:rsidRDefault="009C569A" w:rsidP="009C569A">
      <w:pPr>
        <w:spacing w:after="0" w:line="240" w:lineRule="auto"/>
        <w:rPr>
          <w:rFonts w:eastAsia="Times New Roman" w:cs="Times New Roman"/>
          <w:kern w:val="28"/>
          <w:lang w:val="en-CA" w:eastAsia="en-CA"/>
        </w:rPr>
      </w:pPr>
      <w:r w:rsidRPr="009C569A">
        <w:rPr>
          <w:rFonts w:eastAsiaTheme="minorEastAsia" w:cs="Times New Roman"/>
        </w:rPr>
        <w:t xml:space="preserve">We identified one randomised controlled trial in our study selection process </w:t>
      </w:r>
      <w:r w:rsidRPr="009C569A">
        <w:rPr>
          <w:rFonts w:eastAsiaTheme="minorEastAsia" w:cs="Times New Roman"/>
        </w:rPr>
        <w:fldChar w:fldCharType="begin" w:fldLock="1"/>
      </w:r>
      <w:r w:rsidR="000B1D34">
        <w:rPr>
          <w:rFonts w:eastAsiaTheme="minorEastAsia" w:cs="Times New Roman"/>
        </w:rPr>
        <w:instrText>ADDIN CSL_CITATION {"citationItems":[{"id":"ITEM-1","itemData":{"DOI":"10.4088/PCC.14m01669","ISBN":"1523-5998","ISSN":"2155-7780","PMID":"25667811","abstract":"OBJECTIVEDetermine the percentage of subjects taking antipsychotics who meet criteria for metabolic syndrome based on point-of-care testing analyses. Evaluate pharmacist comprehensive medication management services using point-of-care tests to reduce the mean difference in number of metabolic syndrome risk parameters at 6 and 12 months.METHODThis 12-month, prospective, multisite, randomized, controlled study included 120 subjects taking antipsychotics (mean [SD] age of 42.9 [11.3] years) recruited from 3 community mental health clinics in Minnesota. Subjects consented to receive either pharmacist (PCS; n = 60) or no pharmacist (NCS; n = 60) comprehensive medication management services. Data were collected from February 2010 to January 2012.RESULTSNo statistical differences in metabolic syndrome based on point-of-care tests were observed between the 2 groups at baseline (PCS: 85.2%, n = 46 versus NCS: 71.2%, n = 42, P = .073) or at 12 months (PCS: 84.4%, n = 38 versus NCS: 70.2%, n = 33, P = .104). Subjects, overall, screened positive at baseline for dyslipidemia (85.8%, n = 106), hypertension (52.5%, n = 63), and diabetes (22.5%, n = 27) based on point-of-care testing for metabolic risk criteria. After 12 months, a nonsignificant (P = .099) higher adjusted mean number of metabolic syndrome parameters in PCS subjects compared to NCS subjects (mean difference [95% CI] = 0.41 [-0.08 to 0.90]) were found.CONCLUSIONSA relatively high proportion of subjects met criteria for metabolic syndrome, although no significant improvement was observed between the groups after 12 months. Point-of-care test analyses identified a high proportion of subjects meeting criteria for dyslipidemia, hypertension, and diabetes. Utilizing point-of-care tests in mental health settings and fostering interprofessional partnerships with comprehensive medication management pharmacists may improve identification and long-term management of metabolic risks among patients prescribed antipsychotics.TRIAL REGISTRATIONClinicalTrials.gov identifier: NCT02029989.","author":[{"dropping-particle":"","family":"Schneiderhan","given":"Mark E.","non-dropping-particle":"","parse-names":false,"suffix":""},{"dropping-particle":"","family":"Shuster","given":"Sara M.","non-dropping-particle":"","parse-names":false,"suffix":""},{"dropping-particle":"","family":"Davey","given":"Cynthia S.","non-dropping-particle":"","parse-names":false,"suffix":""}],"container-title":"Primary Care Companion to the Journal of Clinical Psychiatry","id":"ITEM-1","issue":"5","issued":{"date-parts":[["2014"]]},"note":"From Duplicate 2 (Twelve-month prospective randomized study of pharmacists utilizing point-of-care testing for metabolic syndrome and related conditions in subjects prescribed antipsychotics - M.E., Schneiderhan; S.M., Shuster; Schneiderhan, Mark E.; Shuster, Sara M.; Davey, Cynthia S.; M.E., Schneiderhan; S.M., Shuster)\n\nEL - maybe (check diagnoses)\n\nYES diagnosis schizo included \n\n\nCONSENSUS MAYBE","title":"Twelve-month prospective randomized study of pharmacists utilizing point-of-care testing for metabolic syndrome and related conditions in subjects prescribed antipsychotics","type":"article-journal","volume":"16"},"uris":["http://www.mendeley.com/documents/?uuid=2c9a1a9e-88ae-497a-b046-f2787f250e42"]}],"mendeley":{"formattedCitation":"(3)","plainTextFormattedCitation":"(3)","previouslyFormattedCitation":"(3)"},"properties":{"noteIndex":0},"schema":"https://github.com/citation-style-language/schema/raw/master/csl-citation.json"}</w:instrText>
      </w:r>
      <w:r w:rsidRPr="009C569A">
        <w:rPr>
          <w:rFonts w:eastAsiaTheme="minorEastAsia" w:cs="Times New Roman"/>
        </w:rPr>
        <w:fldChar w:fldCharType="separate"/>
      </w:r>
      <w:r w:rsidR="000B1D34" w:rsidRPr="000B1D34">
        <w:rPr>
          <w:rFonts w:eastAsiaTheme="minorEastAsia" w:cs="Times New Roman"/>
          <w:noProof/>
        </w:rPr>
        <w:t>(3)</w:t>
      </w:r>
      <w:r w:rsidRPr="009C569A">
        <w:rPr>
          <w:rFonts w:eastAsiaTheme="minorEastAsia" w:cs="Times New Roman"/>
        </w:rPr>
        <w:fldChar w:fldCharType="end"/>
      </w:r>
      <w:r w:rsidRPr="009C569A">
        <w:rPr>
          <w:rFonts w:eastAsiaTheme="minorEastAsia" w:cs="Times New Roman"/>
        </w:rPr>
        <w:t xml:space="preserve"> – in this study </w:t>
      </w:r>
      <w:r w:rsidRPr="009C569A">
        <w:rPr>
          <w:rFonts w:eastAsia="Times New Roman" w:cs="Times New Roman"/>
          <w:kern w:val="28"/>
          <w:lang w:val="en-CA" w:eastAsia="en-CA"/>
        </w:rPr>
        <w:t xml:space="preserve">participants were unaware of their assignment group at the start of the study. However, as the trial intervention involved receipt of pharmacist input or no pharmacist input, it might be anticipated that the participant would become aware of the group they had been assigned to as time when on. In addition, the investigators were made aware of which study arm the participants had been randomised to. These factors introduce a high risk of bias into this study. In this same study </w:t>
      </w:r>
      <w:r w:rsidRPr="009C569A">
        <w:rPr>
          <w:rFonts w:eastAsia="Times New Roman" w:cs="Times New Roman"/>
          <w:kern w:val="28"/>
          <w:lang w:val="en-CA" w:eastAsia="en-CA"/>
        </w:rPr>
        <w:fldChar w:fldCharType="begin" w:fldLock="1"/>
      </w:r>
      <w:r w:rsidR="000B1D34">
        <w:rPr>
          <w:rFonts w:eastAsia="Times New Roman" w:cs="Times New Roman"/>
          <w:kern w:val="28"/>
          <w:lang w:val="en-CA" w:eastAsia="en-CA"/>
        </w:rPr>
        <w:instrText>ADDIN CSL_CITATION {"citationItems":[{"id":"ITEM-1","itemData":{"DOI":"10.4088/PCC.14m01669","ISBN":"1523-5998","ISSN":"2155-7780","PMID":"25667811","abstract":"OBJECTIVEDetermine the percentage of subjects taking antipsychotics who meet criteria for metabolic syndrome based on point-of-care testing analyses. Evaluate pharmacist comprehensive medication management services using point-of-care tests to reduce the mean difference in number of metabolic syndrome risk parameters at 6 and 12 months.METHODThis 12-month, prospective, multisite, randomized, controlled study included 120 subjects taking antipsychotics (mean [SD] age of 42.9 [11.3] years) recruited from 3 community mental health clinics in Minnesota. Subjects consented to receive either pharmacist (PCS; n = 60) or no pharmacist (NCS; n = 60) comprehensive medication management services. Data were collected from February 2010 to January 2012.RESULTSNo statistical differences in metabolic syndrome based on point-of-care tests were observed between the 2 groups at baseline (PCS: 85.2%, n = 46 versus NCS: 71.2%, n = 42, P = .073) or at 12 months (PCS: 84.4%, n = 38 versus NCS: 70.2%, n = 33, P = .104). Subjects, overall, screened positive at baseline for dyslipidemia (85.8%, n = 106), hypertension (52.5%, n = 63), and diabetes (22.5%, n = 27) based on point-of-care testing for metabolic risk criteria. After 12 months, a nonsignificant (P = .099) higher adjusted mean number of metabolic syndrome parameters in PCS subjects compared to NCS subjects (mean difference [95% CI] = 0.41 [-0.08 to 0.90]) were found.CONCLUSIONSA relatively high proportion of subjects met criteria for metabolic syndrome, although no significant improvement was observed between the groups after 12 months. Point-of-care test analyses identified a high proportion of subjects meeting criteria for dyslipidemia, hypertension, and diabetes. Utilizing point-of-care tests in mental health settings and fostering interprofessional partnerships with comprehensive medication management pharmacists may improve identification and long-term management of metabolic risks among patients prescribed antipsychotics.TRIAL REGISTRATIONClinicalTrials.gov identifier: NCT02029989.","author":[{"dropping-particle":"","family":"Schneiderhan","given":"Mark E.","non-dropping-particle":"","parse-names":false,"suffix":""},{"dropping-particle":"","family":"Shuster","given":"Sara M.","non-dropping-particle":"","parse-names":false,"suffix":""},{"dropping-particle":"","family":"Davey","given":"Cynthia S.","non-dropping-particle":"","parse-names":false,"suffix":""}],"container-title":"Primary Care Companion to the Journal of Clinical Psychiatry","id":"ITEM-1","issue":"5","issued":{"date-parts":[["2014"]]},"note":"From Duplicate 2 (Twelve-month prospective randomized study of pharmacists utilizing point-of-care testing for metabolic syndrome and related conditions in subjects prescribed antipsychotics - M.E., Schneiderhan; S.M., Shuster; Schneiderhan, Mark E.; Shuster, Sara M.; Davey, Cynthia S.; M.E., Schneiderhan; S.M., Shuster)\n\nEL - maybe (check diagnoses)\n\nYES diagnosis schizo included \n\n\nCONSENSUS MAYBE","title":"Twelve-month prospective randomized study of pharmacists utilizing point-of-care testing for metabolic syndrome and related conditions in subjects prescribed antipsychotics","type":"article-journal","volume":"16"},"uris":["http://www.mendeley.com/documents/?uuid=2c9a1a9e-88ae-497a-b046-f2787f250e42"]}],"mendeley":{"formattedCitation":"(3)","plainTextFormattedCitation":"(3)","previouslyFormattedCitation":"(3)"},"properties":{"noteIndex":0},"schema":"https://github.com/citation-style-language/schema/raw/master/csl-citation.json"}</w:instrText>
      </w:r>
      <w:r w:rsidRPr="009C569A">
        <w:rPr>
          <w:rFonts w:eastAsia="Times New Roman" w:cs="Times New Roman"/>
          <w:kern w:val="28"/>
          <w:lang w:val="en-CA" w:eastAsia="en-CA"/>
        </w:rPr>
        <w:fldChar w:fldCharType="separate"/>
      </w:r>
      <w:r w:rsidR="000B1D34" w:rsidRPr="000B1D34">
        <w:rPr>
          <w:rFonts w:eastAsia="Times New Roman" w:cs="Times New Roman"/>
          <w:noProof/>
          <w:kern w:val="28"/>
          <w:lang w:val="en-CA" w:eastAsia="en-CA"/>
        </w:rPr>
        <w:t>(3)</w:t>
      </w:r>
      <w:r w:rsidRPr="009C569A">
        <w:rPr>
          <w:rFonts w:eastAsia="Times New Roman" w:cs="Times New Roman"/>
          <w:kern w:val="28"/>
          <w:lang w:val="en-CA" w:eastAsia="en-CA"/>
        </w:rPr>
        <w:fldChar w:fldCharType="end"/>
      </w:r>
      <w:r w:rsidRPr="009C569A">
        <w:rPr>
          <w:rFonts w:eastAsia="Times New Roman" w:cs="Times New Roman"/>
          <w:kern w:val="28"/>
          <w:lang w:val="en-CA" w:eastAsia="en-CA"/>
        </w:rPr>
        <w:t xml:space="preserve"> the outcome data was inadequate and the drop-out rate was high – so valid conclusions cannot be drawn from results obtained.</w:t>
      </w:r>
    </w:p>
    <w:p w14:paraId="23E8CBF8" w14:textId="77777777" w:rsidR="009C569A" w:rsidRPr="009C569A" w:rsidRDefault="009C569A" w:rsidP="009C569A">
      <w:pPr>
        <w:spacing w:after="0" w:line="240" w:lineRule="auto"/>
        <w:rPr>
          <w:rFonts w:eastAsia="Times New Roman" w:cs="Times New Roman"/>
          <w:kern w:val="28"/>
          <w:lang w:val="en-CA" w:eastAsia="en-CA"/>
        </w:rPr>
      </w:pPr>
    </w:p>
    <w:p w14:paraId="34E5BE10" w14:textId="77777777" w:rsidR="009C569A" w:rsidRPr="009C569A" w:rsidRDefault="009C569A" w:rsidP="009C569A">
      <w:pPr>
        <w:spacing w:after="0" w:line="240" w:lineRule="auto"/>
        <w:rPr>
          <w:rFonts w:eastAsia="Times New Roman" w:cs="Times New Roman"/>
          <w:kern w:val="28"/>
          <w:lang w:val="en-CA" w:eastAsia="en-CA"/>
        </w:rPr>
      </w:pPr>
      <w:r w:rsidRPr="009C569A">
        <w:rPr>
          <w:rFonts w:eastAsia="Times New Roman" w:cs="Times New Roman"/>
          <w:color w:val="000000"/>
          <w:kern w:val="28"/>
          <w:lang w:val="en-CA" w:eastAsia="en-CA"/>
        </w:rPr>
        <w:t xml:space="preserve">Threats to external validity compromise confidence in stating whether a particular study’s results are applicable outside of the study. The risk of selection bias was high in some of the studies </w:t>
      </w:r>
      <w:r w:rsidRPr="009C569A">
        <w:rPr>
          <w:rFonts w:eastAsia="Times New Roman" w:cs="Times New Roman"/>
          <w:color w:val="000000"/>
          <w:kern w:val="28"/>
          <w:lang w:val="en-CA" w:eastAsia="en-CA"/>
        </w:rPr>
        <w:fldChar w:fldCharType="begin" w:fldLock="1"/>
      </w:r>
      <w:r w:rsidR="000B1D34">
        <w:rPr>
          <w:rFonts w:eastAsia="Times New Roman" w:cs="Times New Roman"/>
          <w:color w:val="000000"/>
          <w:kern w:val="28"/>
          <w:lang w:val="en-CA" w:eastAsia="en-CA"/>
        </w:rPr>
        <w:instrText>ADDIN CSL_CITATION {"citationItems":[{"id":"ITEM-1","itemData":{"DOI":"10.1053/apnu.2002.37281","ISSN":"0883-9417","abstract":"For 19 sources of health promotion information 41 adult outpatients with severe and persistent mental illness (SPMI) indicated by questionnaire how much information they received from each source and their opinion of its reliability. Nonpsychiatrist physicians, psychiatrists, nurses and pharmacists provided the most health promotion information and were regarded as the most reliable sources. Nurses and pharmacist were seen as providing more, and media and print sources as providing less, information than in similar studies of nonmentally ill samples. Nonpsychiatrist physicians, psychiatrists, nurses and pharmacists are significant sources of health promotion information for persons with SPMI - perhaps even more so than for those with no mental illness. Copyright 2002, Elsevier Science (USA). All rights reserved.","author":[{"dropping-particle":"","family":"MacHaffie","given":"Scott","non-dropping-particle":"","parse-names":false,"suffix":""}],"id":"ITEM-1","issue":"6","issued":{"date-parts":[["2002","12"]]},"note":"yes views of SMI to pharmcists about health promotion\n\n\narticle requested \n\nThis is a very good paper and so ahead of it's time \n\nCONSENSUS MAYBE","page":"263-274","publisher":"Elsevier B.V.","title":"Health promotion information: Sources and significance for those with serious and persistent mental illness","type":"article-journal","volume":"16"},"uris":["http://www.mendeley.com/documents/?uuid=30595510-2b51-462c-8eb6-1a3d319f4773"]},{"id":"ITEM-2","itemData":{"DOI":"10.1007/s10597-009-9252-1","ISBN":"1573-2789 (Electronic)\\r0010-3853 (Linking)","ISSN":"1573-2789","PMID":"19809876","abstract":"Assertive Community Treatment (ACT) is a community-based treatment approach intended to help in the recovery and rehabilitation of clients with severe and persistent mental illnesses. A clinical pharmacist is not routinely a member of an ACT team. The purpose of this study is to demonstrate the role of a pharmacist by reviewing recommendations and interventions made by a clinical pharmacist on an ACT team. Information was gathered through a chart review of clients at Community Alternatives in St. Louis, Missouri. All recommendations and interventions performed by the clinical pharmacist between February 1, 2008 and July 31, 2008 were recorded. A total of 341 interventions and recommendations for 29 clients were completed by the pharmacist. Medication management, medication adjustment recommendations, and mental health assessments were the most frequent interventions. This study suggests a clinical pharmacist can be beneficial to an ACT team and provide diverse services to both clients and other team members.","author":[{"dropping-particle":"","family":"Gable","given":"Kelly N.","non-dropping-particle":"","parse-names":false,"suffix":""},{"dropping-particle":"","family":"Stunson","given":"Mary Janet","non-dropping-particle":"","parse-names":false,"suffix":""}],"container-title":"Community Ment Health J","edition":"2009/10/07","id":"ITEM-2","issue":"4","issued":{"date-parts":[["2010"]]},"language":"eng","note":"From Duplicate 2 (Clinical pharmacist interventions on an assertive community treatment team - Gable, K N; Stunson, M J)\n\nmaybe depends on interventons an d diangosis\n\n\nCONSENSUS maybe depends if pcist and diagn\n\nDiagnoses:\nincluded schizophrenia, bipolar or major depresive disorder\n\nInterventions include blood tests, diabetes detection\n\nDecision \nyes include\n\nIncludes a good succint summary of why pharmacists are good at this.","page":"351-355","title":"Clinical pharmacist interventions on an assertive community treatment team","type":"article-journal","volume":"46"},"uris":["http://www.mendeley.com/documents/?uuid=5827bb18-0b2f-4625-9de3-8881fe43d6d5"]},{"id":"ITEM-3","itemData":{"DOI":"10.4103/2279-042X.137063","ISSN":"2279-042X","PMID":"25114936","abstract":"OBJECTIVE: Antipsychotics have revolutionized psychiatry by allowing significant numbers of patients in long-term hospital settings to be discharged and successfully maintained in the community. However, these medications are also associated with a range of adverse events ranging from mostly annoying to rarely dangerous. This study is carried out to identify the adverse drug reactions (ADRs) to antipsychotics and its management in psychiatric patients.\\n\\nMETHODS: Prospective interventional study was conducted in the psychiatric unit of a tertiary care hospital. Patients of any age and either sex prescribed with at least one antipsychotic were included and monitored for ADRs.\\n\\nFINDINGS: Among the 517 patients receiving antipsychotics, a total of 289 ADRs were identified from 217 patients at an overall incidence rate of 41.97%. Sixty-seven different kinds of ADRs were observed in the study patients. Central and peripheral nervous system was the most commonly affected system organ class (n = 59) and weight gain (n = 30) was the most commonly observed ADR. Olanzapine was most commonly implicated in reported ADRs (n = 92) followed by risperidone (n = 59). Of the 289 ADRs, 80% required interventions including cessation of drug and/or specific/symptomatic/nonpharmacological treatment.\\n\\nCONCLUSION: This post marketing surveillance study provides a representative data of the ADR profile of the antipsychotics likely to be encountered in psychiatric patients in an Indian tertiary care hospital.","author":[{"dropping-particle":"","family":"Lucca","given":"JishaMyalil Myalil","non-dropping-particle":"","parse-names":false,"suffix":""},{"dropping-particle":"","family":"Madhan","given":"Ramesh","non-dropping-particle":"","parse-names":false,"suffix":""},{"dropping-particle":"","family":"Parthasarathi","given":"Gurumurthy","non-dropping-particle":"","parse-names":false,"suffix":""},{"dropping-particle":"","family":"Ram","given":"Dushad","non-dropping-particle":"","parse-names":false,"suffix":""}],"container-title":"Journal of Research in Pharmacy Practice","id":"ITEM-3","issue":"2","issued":{"date-parts":[["2014"]]},"note":"From Duplicate 1 (Identification and management of adverse effects of antipsychotics in a tertiary care teaching hospital - Lucca, JishaMyalil; Madhan, Ramesh; Parthasarathi, Gurumurthy; Ram, Dushad)\n\nYES\n\nCONSENSUS YES","page":"46-50","title":"Identification and management of adverse effects of antipsychotics in a tertiary care teaching hospital","type":"article-journal","volume":"3"},"uris":["http://www.mendeley.com/documents/?uuid=2235593b-7b37-4596-92e8-6ea70a58eab6"]},{"id":"ITEM-4","itemData":{"DOI":"doi.org.10.13140/RG.2.2.11216.71683.","author":[{"dropping-particle":"","family":"Sharma","given":"Ratika","non-dropping-particle":"","parse-names":false,"suffix":""},{"dropping-particle":"","family":"Meurk","given":"Carla","non-dropping-particle":"","parse-names":false,"suffix":""},{"dropping-particle":"","family":"Bell","given":"Stephanie","non-dropping-particle":"","parse-names":false,"suffix":""},{"dropping-particle":"","family":"Ford","given":"Pauline","non-dropping-particle":"","parse-names":false,"suffix":""},{"dropping-particle":"","family":"Gartner","given":"Coral","non-dropping-particle":"","parse-names":false,"suffix":""}],"container-title":"Conference: Society for Research on Nicotine and Tobacco","id":"ITEM-4","issued":{"date-parts":[["2017"]]},"publisher":"The University Of Queenslands","publisher-place":"Florence, Italy","title":"Australian health practitioners’ adherence to the 5A’s of smoking cessation and barriers to delivering smoking cessation assistance to smokers with severe mental illness","type":"paper-conference"},"uris":["http://www.mendeley.com/documents/?uuid=6d4776f3-1e54-4a09-9d27-79d38b97c1e8"]},{"id":"ITEM-5","itemData":{"DOI":"10.1111/inm.12314","ISBN":"1447-0349(Electronic),1445-8330(Print)","ISSN":"14470349","PMID":"28160384","abstract":"© 2017 Australian College of Mental Health Nurses Inc. Reducing the burden of physical illness among people living with severe mental illnesses (SMI) is a key priority. Smoking is strongly associated with SMIs resulting in excessive smoking related morbidity and mortality in smokers with SMI. Smoking cessation advice and assistance from mental health practitioners would assist with reducing smoking and smoking-related harms in this group. This study examined the attitudes and practices of Australian mental health practitioners towards smoking cessation and tobacco harm reduction for smokers with SMI, including adherence to the 5As (ask, assess, advise, assist and arrange follow up) of smoking cessation. We surveyed 267 Australian mental health practitioners using a cross-sectional, online survey. Most practitioners (77.5%) asked their clients about smoking and provided health education (66.7%) but fewer provided direct assistance (31.1–39.7%). Most believed that tobacco harm reduction strategies are effective for reducing smoking related risks (88.4%) and that abstinence from all nicotine should not be the only goal discussed with smokers with SMI (77.9%). Many respondents were unsure about the safety (56.9%) and efficacy (39.3%) of e-cigarettes. Practitioners trained in smoking cessation were more likely (OR: 2.9, CI: 1.5–5.9) to help their clients to stop smoking. Community mental health practitioners (OR: 0.3, CI: 0.1–0.9) and practitioners who were current smokers (OR: 0.3, CI: 0.1–0.9) were less likely to adhere to the 5As of smoking cessation intervention. The results of this study emphasize the importance and need for providing smoking cessation training to mental health practitioners especially community mental health practitioners.","author":[{"dropping-particle":"","family":"Sharma","given":"Ratika","non-dropping-particle":"","parse-names":false,"suffix":""},{"dropping-particle":"","family":"Meurk","given":"Carla","non-dropping-particle":"","parse-names":false,"suffix":""},{"dropping-particle":"","family":"Bell","given":"Stephanie","non-dropping-particle":"","parse-names":false,"suffix":""},{"dropping-particle":"","family":"Ford","given":"Pauline","non-dropping-particle":"","parse-names":false,"suffix":""},{"dropping-particle":"","family":"Gartner","given":"Coral","non-dropping-particle":"","parse-names":false,"suffix":""}],"container-title":"International Journal of Mental Health Nursing","id":"ITEM-5","issue":"1","issued":{"date-parts":[["2018"]]},"page":"247-257","title":"Australian mental health care practitioners’ practices and attitudes for encouraging smoking cessation and tobacco harm reduction in smokers with severe mental illness","type":"article-journal","volume":"27"},"uris":["http://www.mendeley.com/documents/?uuid=c32ec955-3f4a-3179-ab10-9e77f4eb0f1a"]}],"mendeley":{"formattedCitation":"(16,17,42–44)","plainTextFormattedCitation":"(16,17,42–44)","previouslyFormattedCitation":"(16,17,42–44)"},"properties":{"noteIndex":0},"schema":"https://github.com/citation-style-language/schema/raw/master/csl-citation.json"}</w:instrText>
      </w:r>
      <w:r w:rsidRPr="009C569A">
        <w:rPr>
          <w:rFonts w:eastAsia="Times New Roman" w:cs="Times New Roman"/>
          <w:color w:val="000000"/>
          <w:kern w:val="28"/>
          <w:lang w:val="en-CA" w:eastAsia="en-CA"/>
        </w:rPr>
        <w:fldChar w:fldCharType="separate"/>
      </w:r>
      <w:r w:rsidR="000B1D34" w:rsidRPr="000B1D34">
        <w:rPr>
          <w:rFonts w:eastAsia="Times New Roman" w:cs="Times New Roman"/>
          <w:noProof/>
          <w:color w:val="000000"/>
          <w:kern w:val="28"/>
          <w:lang w:val="en-CA" w:eastAsia="en-CA"/>
        </w:rPr>
        <w:t>(16,17,42–44)</w:t>
      </w:r>
      <w:r w:rsidRPr="009C569A">
        <w:rPr>
          <w:rFonts w:eastAsia="Times New Roman" w:cs="Times New Roman"/>
          <w:color w:val="000000"/>
          <w:kern w:val="28"/>
          <w:lang w:val="en-CA" w:eastAsia="en-CA"/>
        </w:rPr>
        <w:fldChar w:fldCharType="end"/>
      </w:r>
      <w:r w:rsidRPr="009C569A">
        <w:rPr>
          <w:rFonts w:eastAsia="Times New Roman" w:cs="Times New Roman"/>
          <w:color w:val="000000"/>
          <w:kern w:val="28"/>
          <w:lang w:val="en-CA" w:eastAsia="en-CA"/>
        </w:rPr>
        <w:t xml:space="preserve"> given the lack of randomisation and lack of control groups. For these studies, therefore, one cannot reliably determine whether the observed changes resulted from the intervention. </w:t>
      </w:r>
      <w:r w:rsidRPr="009C569A">
        <w:rPr>
          <w:rFonts w:eastAsia="Times New Roman" w:cs="Times New Roman"/>
          <w:kern w:val="28"/>
          <w:lang w:val="en-CA" w:eastAsia="en-CA"/>
        </w:rPr>
        <w:t xml:space="preserve">A few studies utilised convenience sampling </w:t>
      </w:r>
      <w:r w:rsidRPr="009C569A">
        <w:rPr>
          <w:rFonts w:eastAsia="Times New Roman" w:cs="Times New Roman"/>
          <w:kern w:val="28"/>
          <w:lang w:val="en-CA" w:eastAsia="en-CA"/>
        </w:rPr>
        <w:fldChar w:fldCharType="begin" w:fldLock="1"/>
      </w:r>
      <w:r w:rsidR="000B1D34">
        <w:rPr>
          <w:rFonts w:eastAsia="Times New Roman" w:cs="Times New Roman"/>
          <w:kern w:val="28"/>
          <w:lang w:val="en-CA" w:eastAsia="en-CA"/>
        </w:rPr>
        <w:instrText>ADDIN CSL_CITATION {"citationItems":[{"id":"ITEM-1","itemData":{"DOI":"10.1053/apnu.2002.37281","ISSN":"0883-9417","abstract":"For 19 sources of health promotion information 41 adult outpatients with severe and persistent mental illness (SPMI) indicated by questionnaire how much information they received from each source and their opinion of its reliability. Nonpsychiatrist physicians, psychiatrists, nurses and pharmacists provided the most health promotion information and were regarded as the most reliable sources. Nurses and pharmacist were seen as providing more, and media and print sources as providing less, information than in similar studies of nonmentally ill samples. Nonpsychiatrist physicians, psychiatrists, nurses and pharmacists are significant sources of health promotion information for persons with SPMI - perhaps even more so than for those with no mental illness. Copyright 2002, Elsevier Science (USA). All rights reserved.","author":[{"dropping-particle":"","family":"MacHaffie","given":"Scott","non-dropping-particle":"","parse-names":false,"suffix":""}],"id":"ITEM-1","issue":"6","issued":{"date-parts":[["2002","12"]]},"note":"yes views of SMI to pharmcists about health promotion\n\n\narticle requested \n\nThis is a very good paper and so ahead of it's time \n\nCONSENSUS MAYBE","page":"263-274","publisher":"Elsevier B.V.","title":"Health promotion information: Sources and significance for those with serious and persistent mental illness","type":"article-journal","volume":"16"},"uris":["http://www.mendeley.com/documents/?uuid=30595510-2b51-462c-8eb6-1a3d319f4773"]},{"id":"ITEM-2","itemData":{"DOI":"doi.org.10.13140/RG.2.2.11216.71683.","author":[{"dropping-particle":"","family":"Sharma","given":"Ratika","non-dropping-particle":"","parse-names":false,"suffix":""},{"dropping-particle":"","family":"Meurk","given":"Carla","non-dropping-particle":"","parse-names":false,"suffix":""},{"dropping-particle":"","family":"Bell","given":"Stephanie","non-dropping-particle":"","parse-names":false,"suffix":""},{"dropping-particle":"","family":"Ford","given":"Pauline","non-dropping-particle":"","parse-names":false,"suffix":""},{"dropping-particle":"","family":"Gartner","given":"Coral","non-dropping-particle":"","parse-names":false,"suffix":""}],"container-title":"Conference: Society for Research on Nicotine and Tobacco","id":"ITEM-2","issued":{"date-parts":[["2017"]]},"publisher":"The University Of Queenslands","publisher-place":"Florence, Italy","title":"Australian health practitioners’ adherence to the 5A’s of smoking cessation and barriers to delivering smoking cessation assistance to smokers with severe mental illness","type":"paper-conference"},"uris":["http://www.mendeley.com/documents/?uuid=6d4776f3-1e54-4a09-9d27-79d38b97c1e8"]},{"id":"ITEM-3","itemData":{"DOI":"10.1111/inm.12314","ISBN":"1447-0349(Electronic),1445-8330(Print)","ISSN":"14470349","PMID":"28160384","abstract":"© 2017 Australian College of Mental Health Nurses Inc. Reducing the burden of physical illness among people living with severe mental illnesses (SMI) is a key priority. Smoking is strongly associated with SMIs resulting in excessive smoking related morbidity and mortality in smokers with SMI. Smoking cessation advice and assistance from mental health practitioners would assist with reducing smoking and smoking-related harms in this group. This study examined the attitudes and practices of Australian mental health practitioners towards smoking cessation and tobacco harm reduction for smokers with SMI, including adherence to the 5As (ask, assess, advise, assist and arrange follow up) of smoking cessation. We surveyed 267 Australian mental health practitioners using a cross-sectional, online survey. Most practitioners (77.5%) asked their clients about smoking and provided health education (66.7%) but fewer provided direct assistance (31.1–39.7%). Most believed that tobacco harm reduction strategies are effective for reducing smoking related risks (88.4%) and that abstinence from all nicotine should not be the only goal discussed with smokers with SMI (77.9%). Many respondents were unsure about the safety (56.9%) and efficacy (39.3%) of e-cigarettes. Practitioners trained in smoking cessation were more likely (OR: 2.9, CI: 1.5–5.9) to help their clients to stop smoking. Community mental health practitioners (OR: 0.3, CI: 0.1–0.9) and practitioners who were current smokers (OR: 0.3, CI: 0.1–0.9) were less likely to adhere to the 5As of smoking cessation intervention. The results of this study emphasize the importance and need for providing smoking cessation training to mental health practitioners especially community mental health practitioners.","author":[{"dropping-particle":"","family":"Sharma","given":"Ratika","non-dropping-particle":"","parse-names":false,"suffix":""},{"dropping-particle":"","family":"Meurk","given":"Carla","non-dropping-particle":"","parse-names":false,"suffix":""},{"dropping-particle":"","family":"Bell","given":"Stephanie","non-dropping-particle":"","parse-names":false,"suffix":""},{"dropping-particle":"","family":"Ford","given":"Pauline","non-dropping-particle":"","parse-names":false,"suffix":""},{"dropping-particle":"","family":"Gartner","given":"Coral","non-dropping-particle":"","parse-names":false,"suffix":""}],"container-title":"International Journal of Mental Health Nursing","id":"ITEM-3","issue":"1","issued":{"date-parts":[["2018"]]},"page":"247-257","title":"Australian mental health care practitioners’ practices and attitudes for encouraging smoking cessation and tobacco harm reduction in smokers with severe mental illness","type":"article-journal","volume":"27"},"uris":["http://www.mendeley.com/documents/?uuid=c32ec955-3f4a-3179-ab10-9e77f4eb0f1a"]}],"mendeley":{"formattedCitation":"(16,17,42)","plainTextFormattedCitation":"(16,17,42)","previouslyFormattedCitation":"(16,17,42)"},"properties":{"noteIndex":0},"schema":"https://github.com/citation-style-language/schema/raw/master/csl-citation.json"}</w:instrText>
      </w:r>
      <w:r w:rsidRPr="009C569A">
        <w:rPr>
          <w:rFonts w:eastAsia="Times New Roman" w:cs="Times New Roman"/>
          <w:kern w:val="28"/>
          <w:lang w:val="en-CA" w:eastAsia="en-CA"/>
        </w:rPr>
        <w:fldChar w:fldCharType="separate"/>
      </w:r>
      <w:r w:rsidR="000B1D34" w:rsidRPr="000B1D34">
        <w:rPr>
          <w:rFonts w:eastAsia="Times New Roman" w:cs="Times New Roman"/>
          <w:noProof/>
          <w:kern w:val="28"/>
          <w:lang w:val="en-CA" w:eastAsia="en-CA"/>
        </w:rPr>
        <w:t>(16,17,42)</w:t>
      </w:r>
      <w:r w:rsidRPr="009C569A">
        <w:rPr>
          <w:rFonts w:eastAsia="Times New Roman" w:cs="Times New Roman"/>
          <w:kern w:val="28"/>
          <w:lang w:val="en-CA" w:eastAsia="en-CA"/>
        </w:rPr>
        <w:fldChar w:fldCharType="end"/>
      </w:r>
      <w:r w:rsidRPr="009C569A">
        <w:rPr>
          <w:rFonts w:eastAsia="Times New Roman" w:cs="Times New Roman"/>
          <w:kern w:val="28"/>
          <w:lang w:val="en-CA" w:eastAsia="en-CA"/>
        </w:rPr>
        <w:t xml:space="preserve">. The </w:t>
      </w:r>
      <w:r w:rsidRPr="009C569A">
        <w:rPr>
          <w:rFonts w:eastAsia="Times New Roman" w:cs="Times New Roman"/>
          <w:color w:val="000000"/>
          <w:kern w:val="28"/>
          <w:shd w:val="clear" w:color="auto" w:fill="FFFFFF"/>
          <w:lang w:val="en-CA" w:eastAsia="en-CA"/>
        </w:rPr>
        <w:t xml:space="preserve">membership of a convenient population may indicate greater access to resources, better knowledge, social support, or even just geographic proximity to the researcher. The method of sampling in the study by Lizer was not clear </w:t>
      </w:r>
      <w:r w:rsidRPr="009C569A">
        <w:rPr>
          <w:rFonts w:eastAsia="Times New Roman" w:cs="Times New Roman"/>
          <w:color w:val="000000"/>
          <w:kern w:val="28"/>
          <w:shd w:val="clear" w:color="auto" w:fill="FFFFFF"/>
          <w:lang w:val="en-CA" w:eastAsia="en-CA"/>
        </w:rPr>
        <w:fldChar w:fldCharType="begin" w:fldLock="1"/>
      </w:r>
      <w:r w:rsidR="000B1D34">
        <w:rPr>
          <w:rFonts w:eastAsia="Times New Roman" w:cs="Times New Roman"/>
          <w:color w:val="000000"/>
          <w:kern w:val="28"/>
          <w:shd w:val="clear" w:color="auto" w:fill="FFFFFF"/>
          <w:lang w:val="en-CA" w:eastAsia="en-CA"/>
        </w:rPr>
        <w:instrText>ADDIN CSL_CITATION {"citationItems":[{"id":"ITEM-1","itemData":{"ISBN":"0897-1900","ISSN":"1885-642X","PMID":"24367465","abstract":"OBJECTIVETo determine if a pharmacist assisted psychiatric clinic would improve adherence to medications and quality of life over 6 months. The primary study endpoints were the change from baseline in Medication Adherence Rating Scale (MARS), Brief Evaluation of Medication Influences and Beliefs (BEMIB), World Health Organization Quality of Life - BREF (WHOQOL-BREF) scales as well as hospitalizations and emergency room visits. Secondary endpoints included metabolic and physiologic parameters.METHODSA prospective, single-center study conducted at an outpatient psychiatric clinic. Subjects were required to attend 3 clinic visits (baseline, 3 and 6 months) with the pharmacist. Subject and medication histories were obtained at each visit. Subjects' records within the local health system were reviewed for emergency room visits and hospitalizations. Metabolic parameters were assessed at each visit.RESULTSTwenty-seven subjects enrolled and twenty subjects completed. Total MARS score at baseline and study end were 7.90 and 8.65, respectively. At baseline, 10 (50%) were nonadherent based on the BEMIB and 9 (45%) were nonadherent at 6 months. Statistically significant improvements were seen in 2 domains of the WHOQOL-BREF. Reductions in both ER visits and hospitalizations were achieved. There were significant improvements in total cholesterol and LDL.CONCLUSIONSImprovements were seen in two domains of the WHOQOL-BREF - physical capacity and psychological well-being over the 6 month period. While improvements were seen in various rating scales, due to small sample sizes, these were insignificant improvements. Reductions in hospitalizations and ER visits were also seen during the study and up to 6 months post study. Statistically significant improvements were also seen in both total cholesterol and LDL. The lack of improvement in many of the study outcomes reflects the difficulty of the mental health population to adhere to treatment recommendations; but also underscores the need for continued research in this area. This pilot demonstrates the pharmacist's ability to provide comprehensive medication management services to the psychiatric outpatient.","author":[{"dropping-particle":"","family":"Lizer","given":"Mitsi H","non-dropping-particle":"","parse-names":false,"suffix":""},{"dropping-particle":"","family":"Parnapy Jawaid","given":"Sarah A","non-dropping-particle":"","parse-names":false,"suffix":""},{"dropping-particle":"","family":"Marsh","given":"Wallace","non-dropping-particle":"","parse-names":false,"suffix":""},{"dropping-particle":"","family":"Mogili","given":"Lakuma","non-dropping-particle":"","parse-names":false,"suffix":""}],"container-title":"Pharmacy practice","id":"ITEM-1","issue":"3","issued":{"date-parts":[["2011"]]},"note":"From Duplicate 2 (The impact of a pharmacist assisted clinic upon medication adherence and quality of life in mental health patients. - Lizer, Mitsi H; Parnapy Jawaid, Sarah A; Marsh, Wallace; Mogili, Lakuma)\n\nYES \nmetabolic parameters measured at each viisit\n\n\nCONSENSUS yes \n\nfinal YES","page":"122-127","title":"The impact of a pharmacist assisted clinic upon medication adherence and quality of life in mental health patients.","type":"article-journal","volume":"9"},"uris":["http://www.mendeley.com/documents/?uuid=259d42be-ad2a-44be-a4ba-71ea230400b2"]}],"mendeley":{"formattedCitation":"(2)","plainTextFormattedCitation":"(2)","previouslyFormattedCitation":"(2)"},"properties":{"noteIndex":0},"schema":"https://github.com/citation-style-language/schema/raw/master/csl-citation.json"}</w:instrText>
      </w:r>
      <w:r w:rsidRPr="009C569A">
        <w:rPr>
          <w:rFonts w:eastAsia="Times New Roman" w:cs="Times New Roman"/>
          <w:color w:val="000000"/>
          <w:kern w:val="28"/>
          <w:shd w:val="clear" w:color="auto" w:fill="FFFFFF"/>
          <w:lang w:val="en-CA" w:eastAsia="en-CA"/>
        </w:rPr>
        <w:fldChar w:fldCharType="separate"/>
      </w:r>
      <w:r w:rsidR="000B1D34" w:rsidRPr="000B1D34">
        <w:rPr>
          <w:rFonts w:eastAsia="Times New Roman" w:cs="Times New Roman"/>
          <w:noProof/>
          <w:color w:val="000000"/>
          <w:kern w:val="28"/>
          <w:shd w:val="clear" w:color="auto" w:fill="FFFFFF"/>
          <w:lang w:val="en-CA" w:eastAsia="en-CA"/>
        </w:rPr>
        <w:t>(2)</w:t>
      </w:r>
      <w:r w:rsidRPr="009C569A">
        <w:rPr>
          <w:rFonts w:eastAsia="Times New Roman" w:cs="Times New Roman"/>
          <w:color w:val="000000"/>
          <w:kern w:val="28"/>
          <w:shd w:val="clear" w:color="auto" w:fill="FFFFFF"/>
          <w:lang w:val="en-CA" w:eastAsia="en-CA"/>
        </w:rPr>
        <w:fldChar w:fldCharType="end"/>
      </w:r>
      <w:r w:rsidRPr="009C569A">
        <w:rPr>
          <w:rFonts w:eastAsia="Times New Roman" w:cs="Times New Roman"/>
          <w:color w:val="000000"/>
          <w:kern w:val="28"/>
          <w:shd w:val="clear" w:color="auto" w:fill="FFFFFF"/>
          <w:lang w:val="en-CA" w:eastAsia="en-CA"/>
        </w:rPr>
        <w:t xml:space="preserve">. Five studies </w:t>
      </w:r>
      <w:r w:rsidRPr="009C569A">
        <w:rPr>
          <w:rFonts w:eastAsia="Times New Roman" w:cs="Times New Roman"/>
          <w:color w:val="000000"/>
          <w:kern w:val="28"/>
          <w:shd w:val="clear" w:color="auto" w:fill="FFFFFF"/>
          <w:lang w:val="en-CA" w:eastAsia="en-CA"/>
        </w:rPr>
        <w:fldChar w:fldCharType="begin" w:fldLock="1"/>
      </w:r>
      <w:r w:rsidR="000B1D34">
        <w:rPr>
          <w:rFonts w:eastAsia="Times New Roman" w:cs="Times New Roman"/>
          <w:color w:val="000000"/>
          <w:kern w:val="28"/>
          <w:shd w:val="clear" w:color="auto" w:fill="FFFFFF"/>
          <w:lang w:val="en-CA" w:eastAsia="en-CA"/>
        </w:rPr>
        <w:instrText>ADDIN CSL_CITATION {"citationItems":[{"id":"ITEM-1","itemData":{"DOI":"10.1053/apnu.2002.37281","ISSN":"0883-9417","abstract":"For 19 sources of health promotion information 41 adult outpatients with severe and persistent mental illness (SPMI) indicated by questionnaire how much information they received from each source and their opinion of its reliability. Nonpsychiatrist physicians, psychiatrists, nurses and pharmacists provided the most health promotion information and were regarded as the most reliable sources. Nurses and pharmacist were seen as providing more, and media and print sources as providing less, information than in similar studies of nonmentally ill samples. Nonpsychiatrist physicians, psychiatrists, nurses and pharmacists are significant sources of health promotion information for persons with SPMI - perhaps even more so than for those with no mental illness. Copyright 2002, Elsevier Science (USA). All rights reserved.","author":[{"dropping-particle":"","family":"MacHaffie","given":"Scott","non-dropping-particle":"","parse-names":false,"suffix":""}],"id":"ITEM-1","issue":"6","issued":{"date-parts":[["2002","12"]]},"note":"yes views of SMI to pharmcists about health promotion\n\n\narticle requested \n\nThis is a very good paper and so ahead of it's time \n\nCONSENSUS MAYBE","page":"263-274","publisher":"Elsevier B.V.","title":"Health promotion information: Sources and significance for those with serious and persistent mental illness","type":"article-journal","volume":"16"},"uris":["http://www.mendeley.com/documents/?uuid=30595510-2b51-462c-8eb6-1a3d319f4773"]},{"id":"ITEM-2","itemData":{"DOI":"10.1111/j.1365-2850.2005.00884.x","ISBN":"1351-0126 (Print)\\r1351-0126 (Linking)","ISSN":"1351-0126","PMID":"16164514","abstract":"Developing effective models of identifying and managing physical health problems amongst mentally ill populations has become a more pressing issue in recent years as the prescription of Second Generation Antipsychotics (SGAs) has burgeoned. Some of the side effects commonly associated with SGAs such as weight gain and metabolic disorders have potentially devastating effects on health and well-being, increasing cardiovascular risk and the incidence of diabetes. The Well-Being Support Programme (WSP), a nurse-led service, was designed to provide a care delivery system whereby physical problems could be identified and appropriate treatment and monitoring initiated by prompt referral to suitable specialist services or general practitioners, forging strong links between primary and secondary care and ensuring that mentally ill patients with physical health problems were receiving holistic care packages. Other problems such as unhealthy lifestyles and obesity were managed by the Nurse Advisor running the programme. Interventions such as weight counselling and groups, and structured exercise programmes were beneficial in terms of encouraging healthier lifestyles, managing obesity and improving self-esteem. This paper describes the manner in which the service was set up and implemented, demonstrating an effective model for identifying and managing physical health problems in the mentally ill. (PsycINFO Database Record (c) 2012 APA, all rights reserved). (journal abstract)","author":[{"dropping-particle":"","family":"Ohlsen","given":"Ruth I.","non-dropping-particle":"","parse-names":false,"suffix":""},{"dropping-particle":"","family":"Peacock","given":"G.","non-dropping-particle":"","parse-names":false,"suffix":""},{"dropping-particle":"","family":"Smith","given":"S.","non-dropping-particle":"","parse-names":false,"suffix":""},{"dropping-particle":"","family":"Ward","given":"Martin","non-dropping-particle":"","parse-names":false,"suffix":""},{"dropping-particle":"","family":"Jackson","given":"Ann","non-dropping-particle":"","parse-names":false,"suffix":""}],"container-title":"Journal of Psychiatric and Mental Health Nursing","id":"ITEM-2","issue":"5","issued":{"date-parts":[["2005"]]},"page":"614-619","title":"Developing a service to monitor and improve physical health in people with serious mental illness.","type":"article-journal","volume":"12"},"uris":["http://www.mendeley.com/documents/?uuid=ed5b43f6-06a0-49f9-83c5-dfdd4c996d75"]},{"id":"ITEM-3","itemData":{"DOI":"10.1007/s10597-009-9252-1","ISBN":"1573-2789 (Electronic)\\r0010-3853 (Linking)","ISSN":"1573-2789","PMID":"19809876","abstract":"Assertive Community Treatment (ACT) is a community-based treatment approach intended to help in the recovery and rehabilitation of clients with severe and persistent mental illnesses. A clinical pharmacist is not routinely a member of an ACT team. The purpose of this study is to demonstrate the role of a pharmacist by reviewing recommendations and interventions made by a clinical pharmacist on an ACT team. Information was gathered through a chart review of clients at Community Alternatives in St. Louis, Missouri. All recommendations and interventions performed by the clinical pharmacist between February 1, 2008 and July 31, 2008 were recorded. A total of 341 interventions and recommendations for 29 clients were completed by the pharmacist. Medication management, medication adjustment recommendations, and mental health assessments were the most frequent interventions. This study suggests a clinical pharmacist can be beneficial to an ACT team and provide diverse services to both clients and other team members.","author":[{"dropping-particle":"","family":"Gable","given":"Kelly N.","non-dropping-particle":"","parse-names":false,"suffix":""},{"dropping-particle":"","family":"Stunson","given":"Mary Janet","non-dropping-particle":"","parse-names":false,"suffix":""}],"container-title":"Community Ment Health J","edition":"2009/10/07","id":"ITEM-3","issue":"4","issued":{"date-parts":[["2010"]]},"language":"eng","note":"From Duplicate 2 (Clinical pharmacist interventions on an assertive community treatment team - Gable, K N; Stunson, M J)\n\nmaybe depends on interventons an d diangosis\n\n\nCONSENSUS maybe depends if pcist and diagn\n\nDiagnoses:\nincluded schizophrenia, bipolar or major depresive disorder\n\nInterventions include blood tests, diabetes detection\n\nDecision \nyes include\n\nIncludes a good succint summary of why pharmacists are good at this.","page":"351-355","title":"Clinical pharmacist interventions on an assertive community treatment team","type":"article-journal","volume":"46"},"uris":["http://www.mendeley.com/documents/?uuid=5827bb18-0b2f-4625-9de3-8881fe43d6d5"]},{"id":"ITEM-4","itemData":{"DOI":"10.4103/2279-042X.137063","ISSN":"2279-042X","PMID":"25114936","abstract":"OBJECTIVE: Antipsychotics have revolutionized psychiatry by allowing significant numbers of patients in long-term hospital settings to be discharged and successfully maintained in the community. However, these medications are also associated with a range of adverse events ranging from mostly annoying to rarely dangerous. This study is carried out to identify the adverse drug reactions (ADRs) to antipsychotics and its management in psychiatric patients.\\n\\nMETHODS: Prospective interventional study was conducted in the psychiatric unit of a tertiary care hospital. Patients of any age and either sex prescribed with at least one antipsychotic were included and monitored for ADRs.\\n\\nFINDINGS: Among the 517 patients receiving antipsychotics, a total of 289 ADRs were identified from 217 patients at an overall incidence rate of 41.97%. Sixty-seven different kinds of ADRs were observed in the study patients. Central and peripheral nervous system was the most commonly affected system organ class (n = 59) and weight gain (n = 30) was the most commonly observed ADR. Olanzapine was most commonly implicated in reported ADRs (n = 92) followed by risperidone (n = 59). Of the 289 ADRs, 80% required interventions including cessation of drug and/or specific/symptomatic/nonpharmacological treatment.\\n\\nCONCLUSION: This post marketing surveillance study provides a representative data of the ADR profile of the antipsychotics likely to be encountered in psychiatric patients in an Indian tertiary care hospital.","author":[{"dropping-particle":"","family":"Lucca","given":"JishaMyalil Myalil","non-dropping-particle":"","parse-names":false,"suffix":""},{"dropping-particle":"","family":"Madhan","given":"Ramesh","non-dropping-particle":"","parse-names":false,"suffix":""},{"dropping-particle":"","family":"Parthasarathi","given":"Gurumurthy","non-dropping-particle":"","parse-names":false,"suffix":""},{"dropping-particle":"","family":"Ram","given":"Dushad","non-dropping-particle":"","parse-names":false,"suffix":""}],"container-title":"Journal of Research in Pharmacy Practice","id":"ITEM-4","issue":"2","issued":{"date-parts":[["2014"]]},"note":"From Duplicate 1 (Identification and management of adverse effects of antipsychotics in a tertiary care teaching hospital - Lucca, JishaMyalil; Madhan, Ramesh; Parthasarathi, Gurumurthy; Ram, Dushad)\n\nYES\n\nCONSENSUS YES","page":"46-50","title":"Identification and management of adverse effects of antipsychotics in a tertiary care teaching hospital","type":"article-journal","volume":"3"},"uris":["http://www.mendeley.com/documents/?uuid=2235593b-7b37-4596-92e8-6ea70a58eab6"]},{"id":"ITEM-5","itemData":{"DOI":"10.1136/ejhpharm-2018-001514","ISSN":"2047-9956","abstract":"Objective Medication arrangements for patients with severe mental illness (SMI), including schizophrenia and bipolar disorder, can be complex. Some have shared care between primary and secondary services while others have little specialist input. This study investigated the contribution a specialist mental health clinical pharmacy team could make to medicines optimisation for patients on the SMI register in primary care. Research shows that specialist mental health pharmacists improve care in inpatient settings. However, little is known about their potential impact in primary care.\n\nMethod Five general practice surgeries were allocated half a day per week of a specialist pharmacist and technician for 12 months. The technician reviewed primary and secondary care records for discrepancies. Records were audited for high-dose or multiple antipsychotics, physical health monitoring and adherence. Issues were referred to the pharmacist for review. Surgery staff were encouraged to refer psychotropic medication queries to the team. Interventions were recorded and graded.\n\nResults 316/472 patients on the SMI register were prescribed antipsychotics or mood stabilisers. 23 (7%) records were updated with missing clozapine and depot information. Interventions by the pharmacist included clarifying discharge information (12/104), reviewing high-dose and multiple antipsychotic prescribing (18/104), correcting errors (10/104), investigating adherence issues (16/104), following up missing health checks (22/104) and answering queries from surgery staff (23/104). Five out of six interventions possibly preventing hospital admission were for referral of non-adherent patients.\n\nConclusion The pharmacy team found a variety of issues including incomplete medicines reconciliation, adherence issues, poor communication, drug errors and the need for specialist advice. The expertise of the team enabled timely resolution of issues and bridges were built between primary and secondary care.","author":[{"dropping-particle":"","family":"Raynsford","given":"Justine","non-dropping-particle":"","parse-names":false,"suffix":""},{"dropping-particle":"","family":"Dada","given":"Caroline","non-dropping-particle":"","parse-names":false,"suffix":""},{"dropping-particle":"","family":"Stansfield","given":"Donna","non-dropping-particle":"","parse-names":false,"suffix":""},{"dropping-particle":"","family":"Cullen","given":"Tanya","non-dropping-particle":"","parse-names":false,"suffix":""}],"container-title":"European Journal of Hospital Pharmacy","id":"ITEM-5","issued":{"date-parts":[["2018"]]},"title":"Impact of a specialist mental health pharmacy team on medicines optimisation in primary care for patients on a severe mental illness register: a pilot study","type":"article-journal"},"uris":["http://www.mendeley.com/documents/?uuid=439c18fa-8269-3a65-a694-e48900cceb0d"]}],"mendeley":{"formattedCitation":"(18,42–45)","plainTextFormattedCitation":"(18,42–45)","previouslyFormattedCitation":"(18,42–45)"},"properties":{"noteIndex":0},"schema":"https://github.com/citation-style-language/schema/raw/master/csl-citation.json"}</w:instrText>
      </w:r>
      <w:r w:rsidRPr="009C569A">
        <w:rPr>
          <w:rFonts w:eastAsia="Times New Roman" w:cs="Times New Roman"/>
          <w:color w:val="000000"/>
          <w:kern w:val="28"/>
          <w:shd w:val="clear" w:color="auto" w:fill="FFFFFF"/>
          <w:lang w:val="en-CA" w:eastAsia="en-CA"/>
        </w:rPr>
        <w:fldChar w:fldCharType="separate"/>
      </w:r>
      <w:r w:rsidR="000B1D34" w:rsidRPr="000B1D34">
        <w:rPr>
          <w:rFonts w:eastAsia="Times New Roman" w:cs="Times New Roman"/>
          <w:noProof/>
          <w:color w:val="000000"/>
          <w:kern w:val="28"/>
          <w:shd w:val="clear" w:color="auto" w:fill="FFFFFF"/>
          <w:lang w:val="en-CA" w:eastAsia="en-CA"/>
        </w:rPr>
        <w:t>(18,42–45)</w:t>
      </w:r>
      <w:r w:rsidRPr="009C569A">
        <w:rPr>
          <w:rFonts w:eastAsia="Times New Roman" w:cs="Times New Roman"/>
          <w:color w:val="000000"/>
          <w:kern w:val="28"/>
          <w:shd w:val="clear" w:color="auto" w:fill="FFFFFF"/>
          <w:lang w:val="en-CA" w:eastAsia="en-CA"/>
        </w:rPr>
        <w:fldChar w:fldCharType="end"/>
      </w:r>
      <w:r w:rsidRPr="009C569A">
        <w:rPr>
          <w:rFonts w:eastAsia="Times New Roman" w:cs="Times New Roman"/>
          <w:color w:val="000000"/>
          <w:kern w:val="28"/>
          <w:shd w:val="clear" w:color="auto" w:fill="FFFFFF"/>
          <w:lang w:val="en-CA" w:eastAsia="en-CA"/>
        </w:rPr>
        <w:t xml:space="preserve"> lacked information about refusal, response rates or follow-up engagement. </w:t>
      </w:r>
    </w:p>
    <w:p w14:paraId="6CB944E6" w14:textId="77777777" w:rsidR="009C569A" w:rsidRPr="00B46B31" w:rsidRDefault="009C569A" w:rsidP="009C569A">
      <w:pPr>
        <w:spacing w:after="0" w:line="240" w:lineRule="auto"/>
        <w:rPr>
          <w:rFonts w:eastAsia="Times New Roman" w:cs="Times New Roman"/>
          <w:color w:val="000000"/>
          <w:kern w:val="28"/>
          <w:sz w:val="16"/>
          <w:szCs w:val="16"/>
          <w:shd w:val="clear" w:color="auto" w:fill="FFFFFF"/>
          <w:lang w:val="en-CA" w:eastAsia="en-CA"/>
        </w:rPr>
      </w:pPr>
    </w:p>
    <w:p w14:paraId="1A952AA3" w14:textId="7FF837E6" w:rsidR="009C569A" w:rsidRPr="009C569A" w:rsidRDefault="009C569A" w:rsidP="009C569A">
      <w:pPr>
        <w:spacing w:after="0" w:line="240" w:lineRule="auto"/>
        <w:rPr>
          <w:rFonts w:eastAsia="Times New Roman" w:cs="Times New Roman"/>
        </w:rPr>
      </w:pPr>
      <w:r w:rsidRPr="009C569A">
        <w:rPr>
          <w:rFonts w:eastAsia="Times New Roman" w:cs="Arial"/>
          <w:kern w:val="28"/>
          <w:shd w:val="clear" w:color="auto" w:fill="FFFFFF"/>
          <w:lang w:val="en-CA" w:eastAsia="en-CA"/>
        </w:rPr>
        <w:t xml:space="preserve">Demographic data provides important information about research participants and are necessary to determine whether participants are representative of the target population. </w:t>
      </w:r>
      <w:r w:rsidRPr="009C569A">
        <w:rPr>
          <w:rFonts w:eastAsia="Times New Roman" w:cs="Times New Roman"/>
        </w:rPr>
        <w:t xml:space="preserve">Demographic data was completely  absent in three of the studies </w:t>
      </w:r>
      <w:r w:rsidRPr="009C569A">
        <w:rPr>
          <w:rFonts w:eastAsia="Times New Roman" w:cs="Times New Roman"/>
        </w:rPr>
        <w:fldChar w:fldCharType="begin" w:fldLock="1"/>
      </w:r>
      <w:r w:rsidR="00AA1E63">
        <w:rPr>
          <w:rFonts w:eastAsia="Times New Roman" w:cs="Times New Roman"/>
        </w:rPr>
        <w:instrText>ADDIN CSL_CITATION {"citationItems":[{"id":"ITEM-1","itemData":{"author":[{"dropping-particle":"","family":"Runcie O, Boilson M","given":"Hamilton R.","non-dropping-particle":"","parse-names":false,"suffix":""}],"container-title":"The Psychiatrist","id":"ITEM-1","issued":{"date-parts":[["2007"]]},"page":"88-91","title":"Monitoring weight and blood glucose in in-patients: how helpful is a protocol?","type":"article-journal","volume":"31"},"uris":["http://www.mendeley.com/documents/?uuid=c8eef1ae-c07b-4402-9f80-ca688a4456b5"]},{"id":"ITEM-2","itemData":{"author":[{"dropping-particle":"","family":"Peña A, DeJongh B, Haas M","given":"Harms M.","non-dropping-particle":"","parse-names":false,"suffix":""}],"container-title":"Mental Health Clinician.","id":"ITEM-2","issue":"2","issued":{"date-parts":[["2018"]]},"page":"49-55","title":"Overcoming barriers to monitoring patients taking second-generation antipsychotics.","type":"article-journal","volume":"8"},"uris":["http://www.mendeley.com/documents/?uuid=90f05864-0048-4324-a6e6-dd2b3bc8d8ee"]},{"id":"ITEM-3","itemData":{"DOI":"10.1136/ejhpharm-2018-001514","ISSN":"2047-9956","abstract":"Objective Medication arrangements for patients with severe mental illness (SMI), including schizophrenia and bipolar disorder, can be complex. Some have shared care between primary and secondary services while others have little specialist input. This study investigated the contribution a specialist mental health clinical pharmacy team could make to medicines optimisation for patients on the SMI register in primary care. Research shows that specialist mental health pharmacists improve care in inpatient settings. However, little is known about their potential impact in primary care.\n\nMethod Five general practice surgeries were allocated half a day per week of a specialist pharmacist and technician for 12 months. The technician reviewed primary and secondary care records for discrepancies. Records were audited for high-dose or multiple antipsychotics, physical health monitoring and adherence. Issues were referred to the pharmacist for review. Surgery staff were encouraged to refer psychotropic medication queries to the team. Interventions were recorded and graded.\n\nResults 316/472 patients on the SMI register were prescribed antipsychotics or mood stabilisers. 23 (7%) records were updated with missing clozapine and depot information. Interventions by the pharmacist included clarifying discharge information (12/104), reviewing high-dose and multiple antipsychotic prescribing (18/104), correcting errors (10/104), investigating adherence issues (16/104), following up missing health checks (22/104) and answering queries from surgery staff (23/104). Five out of six interventions possibly preventing hospital admission were for referral of non-adherent patients.\n\nConclusion The pharmacy team found a variety of issues including incomplete medicines reconciliation, adherence issues, poor communication, drug errors and the need for specialist advice. The expertise of the team enabled timely resolution of issues and bridges were built between primary and secondary care.","author":[{"dropping-particle":"","family":"Raynsford","given":"Justine","non-dropping-particle":"","parse-names":false,"suffix":""},{"dropping-particle":"","family":"Dada","given":"Caroline","non-dropping-particle":"","parse-names":false,"suffix":""},{"dropping-particle":"","family":"Stansfield","given":"Donna","non-dropping-particle":"","parse-names":false,"suffix":""},{"dropping-particle":"","family":"Cullen","given":"Tanya","non-dropping-particle":"","parse-names":false,"suffix":""}],"container-title":"European Journal of Hospital Pharmacy","id":"ITEM-3","issued":{"date-parts":[["2018"]]},"title":"Impact of a specialist mental health pharmacy team on medicines optimisation in primary care for patients on a severe mental illness register: a pilot study","type":"article-journal"},"uris":["http://www.mendeley.com/documents/?uuid=439c18fa-8269-3a65-a694-e48900cceb0d"]}],"mendeley":{"formattedCitation":"(23,34,45)","plainTextFormattedCitation":"(23,34,45)","previouslyFormattedCitation":"(26,27,45)"},"properties":{"noteIndex":0},"schema":"https://github.com/citation-style-language/schema/raw/master/csl-citation.json"}</w:instrText>
      </w:r>
      <w:r w:rsidRPr="009C569A">
        <w:rPr>
          <w:rFonts w:eastAsia="Times New Roman" w:cs="Times New Roman"/>
        </w:rPr>
        <w:fldChar w:fldCharType="separate"/>
      </w:r>
      <w:r w:rsidR="00AA1E63" w:rsidRPr="00AA1E63">
        <w:rPr>
          <w:rFonts w:eastAsia="Times New Roman" w:cs="Times New Roman"/>
          <w:noProof/>
        </w:rPr>
        <w:t>(23,34,45)</w:t>
      </w:r>
      <w:r w:rsidRPr="009C569A">
        <w:rPr>
          <w:rFonts w:eastAsia="Times New Roman" w:cs="Times New Roman"/>
        </w:rPr>
        <w:fldChar w:fldCharType="end"/>
      </w:r>
      <w:r w:rsidRPr="009C569A">
        <w:rPr>
          <w:rFonts w:eastAsia="Times New Roman" w:cs="Times New Roman"/>
        </w:rPr>
        <w:t xml:space="preserve">. </w:t>
      </w:r>
    </w:p>
    <w:p w14:paraId="67916516" w14:textId="77777777" w:rsidR="009C569A" w:rsidRPr="00B46B31" w:rsidRDefault="009C569A" w:rsidP="009C569A">
      <w:pPr>
        <w:spacing w:after="0" w:line="240" w:lineRule="auto"/>
        <w:rPr>
          <w:rFonts w:eastAsia="Times New Roman" w:cs="Times New Roman"/>
          <w:sz w:val="16"/>
          <w:szCs w:val="16"/>
        </w:rPr>
      </w:pPr>
    </w:p>
    <w:p w14:paraId="4FDFEDD5" w14:textId="1057042B" w:rsidR="009C569A" w:rsidRPr="009C569A" w:rsidRDefault="009C569A" w:rsidP="009C569A">
      <w:pPr>
        <w:spacing w:after="0" w:line="240" w:lineRule="auto"/>
        <w:rPr>
          <w:rFonts w:eastAsia="Times New Roman" w:cs="Times New Roman"/>
          <w:kern w:val="28"/>
          <w:lang w:val="en-CA" w:eastAsia="en-CA"/>
        </w:rPr>
      </w:pPr>
      <w:r w:rsidRPr="009C569A">
        <w:rPr>
          <w:rFonts w:eastAsia="Times New Roman" w:cs="Times New Roman"/>
          <w:kern w:val="28"/>
          <w:lang w:val="en-CA" w:eastAsia="en-CA"/>
        </w:rPr>
        <w:t xml:space="preserve">A threat to the internal validity of a study can occur if contamination occurs between the pre and post groups as was the case in several of the quasi studies </w:t>
      </w:r>
      <w:r w:rsidRPr="009C569A">
        <w:rPr>
          <w:rFonts w:eastAsia="Times New Roman" w:cs="Times New Roman"/>
          <w:kern w:val="28"/>
          <w:lang w:val="en-CA" w:eastAsia="en-CA"/>
        </w:rPr>
        <w:fldChar w:fldCharType="begin" w:fldLock="1"/>
      </w:r>
      <w:r w:rsidR="00AA1E63">
        <w:rPr>
          <w:rFonts w:eastAsia="Times New Roman" w:cs="Times New Roman"/>
          <w:kern w:val="28"/>
          <w:lang w:val="en-CA" w:eastAsia="en-CA"/>
        </w:rPr>
        <w:instrText>ADDIN CSL_CITATION {"citationItems":[{"id":"ITEM-1","itemData":{"author":[{"dropping-particle":"","family":"Runcie O, Boilson M","given":"Hamilton R.","non-dropping-particle":"","parse-names":false,"suffix":""}],"container-title":"The Psychiatrist","id":"ITEM-1","issued":{"date-parts":[["2007"]]},"page":"88-91","title":"Monitoring weight and blood glucose in in-patients: how helpful is a protocol?","type":"article-journal","volume":"31"},"uris":["http://www.mendeley.com/documents/?uuid=c8eef1ae-c07b-4402-9f80-ca688a4456b5"]},{"id":"ITEM-2","itemData":{"ISBN":"0897-1900","ISSN":"1885-642X","PMID":"24367465","abstract":"OBJECTIVETo determine if a pharmacist assisted psychiatric clinic would improve adherence to medications and quality of life over 6 months. The primary study endpoints were the change from baseline in Medication Adherence Rating Scale (MARS), Brief Evaluation of Medication Influences and Beliefs (BEMIB), World Health Organization Quality of Life - BREF (WHOQOL-BREF) scales as well as hospitalizations and emergency room visits. Secondary endpoints included metabolic and physiologic parameters.METHODSA prospective, single-center study conducted at an outpatient psychiatric clinic. Subjects were required to attend 3 clinic visits (baseline, 3 and 6 months) with the pharmacist. Subject and medication histories were obtained at each visit. Subjects' records within the local health system were reviewed for emergency room visits and hospitalizations. Metabolic parameters were assessed at each visit.RESULTSTwenty-seven subjects enrolled and twenty subjects completed. Total MARS score at baseline and study end were 7.90 and 8.65, respectively. At baseline, 10 (50%) were nonadherent based on the BEMIB and 9 (45%) were nonadherent at 6 months. Statistically significant improvements were seen in 2 domains of the WHOQOL-BREF. Reductions in both ER visits and hospitalizations were achieved. There were significant improvements in total cholesterol and LDL.CONCLUSIONSImprovements were seen in two domains of the WHOQOL-BREF - physical capacity and psychological well-being over the 6 month period. While improvements were seen in various rating scales, due to small sample sizes, these were insignificant improvements. Reductions in hospitalizations and ER visits were also seen during the study and up to 6 months post study. Statistically significant improvements were also seen in both total cholesterol and LDL. The lack of improvement in many of the study outcomes reflects the difficulty of the mental health population to adhere to treatment recommendations; but also underscores the need for continued research in this area. This pilot demonstrates the pharmacist's ability to provide comprehensive medication management services to the psychiatric outpatient.","author":[{"dropping-particle":"","family":"Lizer","given":"Mitsi H","non-dropping-particle":"","parse-names":false,"suffix":""},{"dropping-particle":"","family":"Parnapy Jawaid","given":"Sarah A","non-dropping-particle":"","parse-names":false,"suffix":""},{"dropping-particle":"","family":"Marsh","given":"Wallace","non-dropping-particle":"","parse-names":false,"suffix":""},{"dropping-particle":"","family":"Mogili","given":"Lakuma","non-dropping-particle":"","parse-names":false,"suffix":""}],"container-title":"Pharmacy practice","id":"ITEM-2","issue":"3","issued":{"date-parts":[["2011"]]},"note":"From Duplicate 2 (The impact of a pharmacist assisted clinic upon medication adherence and quality of life in mental health patients. - Lizer, Mitsi H; Parnapy Jawaid, Sarah A; Marsh, Wallace; Mogili, Lakuma)\n\nYES \nmetabolic parameters measured at each viisit\n\n\nCONSENSUS yes \n\nfinal YES","page":"122-127","title":"The impact of a pharmacist assisted clinic upon medication adherence and quality of life in mental health patients.","type":"article-journal","volume":"9"},"uris":["http://www.mendeley.com/documents/?uuid=259d42be-ad2a-44be-a4ba-71ea230400b2"]},{"id":"ITEM-3","itemData":{"DOI":"10.1177/0897190012441353","ISBN":"0897-1900","ISSN":"0897-1900","PMID":"70780080","abstract":"Background: Antipsychotics are associated with metabolic effects including increased body weight, cholesterol, and glucose. Patients with psychiatric disorders have also been found to have higher rates of cardiovascular disease and diabetes than the general population. This is thought to be attributed to undermonitoring and undertreatment of patients with psychiatric diseases. In 2004, the American Diabetes Association, American Psychiatric Association, American Association of Clinical Endocrinologist, and North American Association for the Study of Obesity released consensus guidelines (ADA/APA guidelines) for monitoring with second generation antipsychotics. Studies have shown low adherence to ADA/APA guidelines. Adherence to baseline glucose testing varies from 19-38.9%. Adherence to baseline lipid monitoring was found to be between 6-24.5%. In a single study, only 5% of patients had both baseline glucose and lipid testing. Objective: To evaluate if the metabolic monitoring form for antipsychotics initiated by pharmacists improves adherence to ADA/APA guidelines in an inpatient psychiatric population. Methods: This study was submitted to and approved by the Avera Institutional Review Board. Pharmacists will evaluate all patients admitted to the adult units between ages 18 and 65 within 48 hours of admission. If the patient is on a scheduled antipsychotic, the pharmacist will place a form on the chart with information regarding prior lipid panels, glucose testing, body mass index, and electrocardiogram and results. Physicians will have the option to order lipid panels, glucose testing, weight, height, or electrocardiogram on the form based on the information the pharmacist has provided. Retrospective chart reviews will be performed by the primary author on all patients admitted to the adult units between the ages of 18 and 65 for 1 month prior to and after implementation on a scheduled antipsychotic. The chart review will include evaluation of current admission and previous admissions (if available) for patient demographics, pharmacist documentation of review of patients, the ordering form, labs, antipsychotic start date, antipsychotic dose, and past medical history Outcomes: Rates of adherence to the ADA/APA guidelines will be evaluated before and after implementation of the monitoring form and possible confounding variable will be analyzed.","author":[{"dropping-particle":"","family":"McCleeary-Monthei","given":"E","non-dropping-particle":"","parse-names":false,"suffix":""},{"dropping-particle":"","family":"Kutscher","given":"E C","non-dropping-particle":"","parse-names":false,"suffix":""}],"container-title":"Journal of Pharmacy Practice","id":"ITEM-3","issue":"2","issued":{"date-parts":[["2012"]]},"note":"From Duplicate 2 (Evaluation of lipid and glucose monitoring after implementation of a pharmacist initiated antipsychotic monitoring form - McCleeary-Monthei, E; Kutscher, E C)\n\nMAYBE -depends on diagnoses\n\nARTICLE REQUESTED 18.12.2017\n\n\n\nCONSENSUS MAYBE","page":"281","publisher":"SAGE Publications Inc.","publisher-place":"(McCleeary-Monthei, Kutscher) Avera Behavioral Health Center, United States","title":"Evaluation of lipid and glucose monitoring after implementation of a pharmacist initiated antipsychotic monitoring form","type":"article-journal","volume":"25"},"uris":["http://www.mendeley.com/documents/?uuid=d1f11502-4c30-4b18-b31b-93ec0b9760f2"]},{"id":"ITEM-4","itemData":{"author":[{"dropping-particle":"","family":"Sud","given":"Dolly","non-dropping-particle":"","parse-names":false,"suffix":""}],"container-title":"LPT NHS Trust Annual General Meeting","id":"ITEM-4","issued":{"date-parts":[["2017"]]},"title":"Improving physical healthcare to reduce premature mortality in people with serious mental illness (SMI): the Leicestershire Physical Health Register (LPHR).","type":"paper-conference"},"uris":["http://www.mendeley.com/documents/?uuid=d6344bf4-e09a-49ca-bf2c-4d39d783a82f"]},{"id":"ITEM-5","itemData":{"author":[{"dropping-particle":"","family":"Peña A, DeJongh B, Haas M","given":"Harms M.","non-dropping-particle":"","parse-names":false,"suffix":""}],"container-title":"Mental Health Clinician.","id":"ITEM-5","issue":"2","issued":{"date-parts":[["2018"]]},"page":"49-55","title":"Overcoming barriers to monitoring patients taking second-generation antipsychotics.","type":"article-journal","volume":"8"},"uris":["http://www.mendeley.com/documents/?uuid=90f05864-0048-4324-a6e6-dd2b3bc8d8ee"]}],"mendeley":{"formattedCitation":"(2,23,26,29,34)","plainTextFormattedCitation":"(2,23,26,29,34)","previouslyFormattedCitation":"(2,26,27,30,33)"},"properties":{"noteIndex":0},"schema":"https://github.com/citation-style-language/schema/raw/master/csl-citation.json"}</w:instrText>
      </w:r>
      <w:r w:rsidRPr="009C569A">
        <w:rPr>
          <w:rFonts w:eastAsia="Times New Roman" w:cs="Times New Roman"/>
          <w:kern w:val="28"/>
          <w:lang w:val="en-CA" w:eastAsia="en-CA"/>
        </w:rPr>
        <w:fldChar w:fldCharType="separate"/>
      </w:r>
      <w:r w:rsidR="00AA1E63" w:rsidRPr="00AA1E63">
        <w:rPr>
          <w:rFonts w:eastAsia="Times New Roman" w:cs="Times New Roman"/>
          <w:noProof/>
          <w:kern w:val="28"/>
          <w:lang w:val="en-CA" w:eastAsia="en-CA"/>
        </w:rPr>
        <w:t>(2,23,26,29,34)</w:t>
      </w:r>
      <w:r w:rsidRPr="009C569A">
        <w:rPr>
          <w:rFonts w:eastAsia="Times New Roman" w:cs="Times New Roman"/>
          <w:kern w:val="28"/>
          <w:lang w:val="en-CA" w:eastAsia="en-CA"/>
        </w:rPr>
        <w:fldChar w:fldCharType="end"/>
      </w:r>
      <w:r w:rsidRPr="009C569A">
        <w:rPr>
          <w:rFonts w:eastAsia="Times New Roman" w:cs="Times New Roman"/>
          <w:kern w:val="28"/>
          <w:lang w:val="en-CA" w:eastAsia="en-CA"/>
        </w:rPr>
        <w:t xml:space="preserve"> or differences between active and control groups are not accounted for.  One study acknowledged the effect of contamination between groups (107) – (participants were admitted more than once during the study period) but did not account for it in the data analysis/synthesis.</w:t>
      </w:r>
      <w:r w:rsidRPr="009C569A">
        <w:rPr>
          <w:rFonts w:eastAsiaTheme="minorEastAsia" w:cs="Times New Roman"/>
        </w:rPr>
        <w:t xml:space="preserve"> In addition</w:t>
      </w:r>
      <w:r w:rsidR="00536D41">
        <w:rPr>
          <w:rFonts w:eastAsiaTheme="minorEastAsia" w:cs="Times New Roman"/>
        </w:rPr>
        <w:t>,</w:t>
      </w:r>
      <w:r w:rsidRPr="009C569A">
        <w:rPr>
          <w:rFonts w:eastAsiaTheme="minorEastAsia" w:cs="Times New Roman"/>
        </w:rPr>
        <w:t xml:space="preserve"> none of our included studies reported undertaking power analysis calculation to determine the minimum number of participants they required.</w:t>
      </w:r>
    </w:p>
    <w:p w14:paraId="5CB3F359" w14:textId="77777777" w:rsidR="009C569A" w:rsidRPr="00B46B31" w:rsidRDefault="009C569A" w:rsidP="009C569A">
      <w:pPr>
        <w:spacing w:after="0" w:line="240" w:lineRule="auto"/>
        <w:rPr>
          <w:rFonts w:eastAsia="Times New Roman" w:cs="Times New Roman"/>
          <w:kern w:val="28"/>
          <w:sz w:val="16"/>
          <w:szCs w:val="16"/>
          <w:lang w:val="en-CA" w:eastAsia="en-CA"/>
        </w:rPr>
      </w:pPr>
    </w:p>
    <w:p w14:paraId="7E8B778B" w14:textId="6D893764" w:rsidR="00B46B31" w:rsidRDefault="009C569A" w:rsidP="009C569A">
      <w:pPr>
        <w:spacing w:after="0" w:line="240" w:lineRule="auto"/>
        <w:rPr>
          <w:rFonts w:eastAsiaTheme="minorEastAsia" w:cs="Times New Roman"/>
          <w:b/>
          <w:sz w:val="28"/>
          <w:szCs w:val="28"/>
          <w:u w:val="single"/>
        </w:rPr>
        <w:sectPr w:rsidR="00B46B31" w:rsidSect="009C569A">
          <w:type w:val="continuous"/>
          <w:pgSz w:w="11906" w:h="16838"/>
          <w:pgMar w:top="1440" w:right="1440" w:bottom="1440" w:left="1440" w:header="709" w:footer="709" w:gutter="0"/>
          <w:cols w:space="708"/>
          <w:docGrid w:linePitch="360"/>
        </w:sectPr>
      </w:pPr>
      <w:r w:rsidRPr="009C569A">
        <w:rPr>
          <w:rFonts w:eastAsia="Times New Roman" w:cs="Times New Roman"/>
          <w:kern w:val="28"/>
          <w:lang w:val="en-CA" w:eastAsia="en-CA"/>
        </w:rPr>
        <w:t xml:space="preserve">All four mixed methods studies </w:t>
      </w:r>
      <w:r w:rsidRPr="009C569A">
        <w:rPr>
          <w:rFonts w:eastAsia="Times New Roman" w:cs="Times New Roman"/>
          <w:kern w:val="28"/>
          <w:lang w:val="en-CA" w:eastAsia="en-CA"/>
        </w:rPr>
        <w:fldChar w:fldCharType="begin" w:fldLock="1"/>
      </w:r>
      <w:r w:rsidR="00133D1D">
        <w:rPr>
          <w:rFonts w:eastAsia="Times New Roman" w:cs="Times New Roman"/>
          <w:kern w:val="28"/>
          <w:lang w:val="en-CA" w:eastAsia="en-CA"/>
        </w:rPr>
        <w:instrText>ADDIN CSL_CITATION {"citationItems":[{"id":"ITEM-1","itemData":{"DOI":"10.1111/j.1365-2850.2005.00884.x","ISBN":"1351-0126 (Print)\\r1351-0126 (Linking)","ISSN":"1351-0126","PMID":"16164514","abstract":"Developing effective models of identifying and managing physical health problems amongst mentally ill populations has become a more pressing issue in recent years as the prescription of Second Generation Antipsychotics (SGAs) has burgeoned. Some of the side effects commonly associated with SGAs such as weight gain and metabolic disorders have potentially devastating effects on health and well-being, increasing cardiovascular risk and the incidence of diabetes. The Well-Being Support Programme (WSP), a nurse-led service, was designed to provide a care delivery system whereby physical problems could be identified and appropriate treatment and monitoring initiated by prompt referral to suitable specialist services or general practitioners, forging strong links between primary and secondary care and ensuring that mentally ill patients with physical health problems were receiving holistic care packages. Other problems such as unhealthy lifestyles and obesity were managed by the Nurse Advisor running the programme. Interventions such as weight counselling and groups, and structured exercise programmes were beneficial in terms of encouraging healthier lifestyles, managing obesity and improving self-esteem. This paper describes the manner in which the service was set up and implemented, demonstrating an effective model for identifying and managing physical health problems in the mentally ill. (PsycINFO Database Record (c) 2012 APA, all rights reserved). (journal abstract)","author":[{"dropping-particle":"","family":"Ohlsen","given":"Ruth I.","non-dropping-particle":"","parse-names":false,"suffix":""},{"dropping-particle":"","family":"Peacock","given":"G.","non-dropping-particle":"","parse-names":false,"suffix":""},{"dropping-particle":"","family":"Smith","given":"S.","non-dropping-particle":"","parse-names":false,"suffix":""},{"dropping-particle":"","family":"Ward","given":"Martin","non-dropping-particle":"","parse-names":false,"suffix":""},{"dropping-particle":"","family":"Jackson","given":"Ann","non-dropping-particle":"","parse-names":false,"suffix":""}],"container-title":"Journal of Psychiatric and Mental Health Nursing","id":"ITEM-1","issue":"5","issued":{"date-parts":[["2005"]]},"page":"614-619","title":"Developing a service to monitor and improve physical health in people with serious mental illness.","type":"article-journal","volume":"12"},"uris":["http://www.mendeley.com/documents/?uuid=ed5b43f6-06a0-49f9-83c5-dfdd4c996d75"]},{"id":"ITEM-2","itemData":{"abstract":"Purpose: The primary goal was to improve medication management oversight for a severely mentally ill (SMI) community-based population by developing a medication monitoring system based on current guidelines to optimize pharmacotherapy and minimize potential medication-related adverse effects. The secondary goal was improvement in coordination of care between healthcare providers. Methods: Guidelines for medication used for psychiatric indications were reviewed. A database of medication for psychiatric indications with monitoring recommendation was developed. Results: Medication regimens for 68 members of the Integrated Multidisciplinary Program of Assertive Community Treatment (IMPACT) program qualified for review. Fourteen medications, carbamazepine, chlorpromazine, clozapine, fluphenazine and fluphenazine long-acting injections (LAI), haloperidol and haloperidol LAI, lithium, lurasidone, olanzapine, paliperidone and paliperidone LAI, perphenazine, quetiapine, risperidone and risperidone LAI, valproic acid/divalproex, and ziprasidone, were identified. In total, 111 medications are used on a monthly basis. Each member receives more than one medication qualifying for review. Additional monitoring parameters that were evaluated included changes in laboratory orders for members with insulin-dependent diabetes. Annual lipid panels were changed to every 6 months, if applicable. Conclusions and Future Directions: This medication monitoring program was developed to help ensure IMPACT members receive the most effective care and minimize potential medication-related adverse effects. The secondary goal was to improve coordination of care. Medication monitoring will be added as a continuous quality assurance measure. Lab results will be reviewed at least monthly. The medication monitoring program will be evaluated annually.","author":[{"dropping-particle":"","family":"Watkins Bruce R Winchester Nancy C Brahm Nicole B Washington","given":"Sarah C","non-dropping-particle":"","parse-names":false,"suffix":""},{"dropping-particle":"","family":"Watkins","given":"Sarah C","non-dropping-particle":"","parse-names":false,"suffix":""},{"dropping-particle":"","family":"Candidate","given":"PharmD","non-dropping-particle":"","parse-names":false,"suffix":""},{"dropping-particle":"","family":"Winchester","given":"Bruce R","non-dropping-particle":"","parse-names":false,"suffix":""},{"dropping-particle":"","family":"Brahm","given":"Nancy C","non-dropping-particle":"","parse-names":false,"suffix":""},{"dropping-particle":"","family":"Professor","given":"Clinical","non-dropping-particle":"","parse-names":false,"suffix":""},{"dropping-particle":"","family":"Washington","given":"Nicole B","non-dropping-particle":"","parse-names":false,"suffix":""},{"dropping-particle":"","family":"Professor","given":"Assistant","non-dropping-particle":"","parse-names":false,"suffix":""}],"container-title":"Innovations in Pharmacy","id":"ITEM-2","issue":"4","issued":{"date-parts":[["2012"]]},"note":"NEW\nyes!!\n\n\nCONSENSUS MAYBE\n\nfinal yes","page":"Article 99","title":"Development of a Medication Monitoring System for an Integrated Multidisciplinary Program of Assertive Community Treatment (IMPACT) Team Recommended Citation Development of a Medication Monitoring System for an Integrated Multidisciplinary Program of Asse","type":"article-journal","volume":"3"},"uris":["http://www.mendeley.com/documents/?uuid=32dcc01f-6764-3fba-a477-dde6d45a764f"]},{"id":"ITEM-3","itemData":{"DOI":"10.1111/jcpt.12368","ISBN":"0269-4727","ISSN":"13652710","PMID":"26919449","abstract":"What is known and objective: Monitoring and intervention for metabolic abnormalities secondary to second-generation antipsychotics (SGAs) remain weak areas of performance in mental health care. This study evaluated the sustained impact of a computerized physician order entry (CPOE) pop-up alert designed to improve rates of laboratory metabolic monitoring of patients treated with SGAs in an inpatient psychiatry unit. Interventions carried out by the psychiatry team to manage metabolic abnormalities found on screening were also identified. Methods: A retrospective chart review of patients treated with scheduled SGAs at a large Midwestern academic medical centre's inpatient adult psychiatry unit was conducted nearly 4 years after the initial implementation of a pop-up alert. Rates of laboratory monitoring (blood glucose level, haemoglobin A1C [HbA1c], lipid panel) were compared to those following the initial implementation. Medical charts of patients with abnormal laboratory results were also reviewed to summarize interventions made by the psychiatry team to manage identified abnormalities. Results and discussion: Patient demographics in the current study population (n = 129) were similar to those in the initial test cohort (n = 157). There was no significant decrease in monitoring of glucose levels and lipid panels (fasting or random). Nine patients with abnormally elevated laboratories were identified. Interventions by the psychiatry team included referrals to appropriate healthcare professionals and initiation of medication. What is new and conclusions: The rate of metabolic monitoring for inpatients on SGA therapy did not significantly change over time with the continued use of the CPOE pop-up alert. Optimal monitoring utilizing a CPOE pop-up alert may allow the psychiatry team, including psychiatric pharmacists, to better manage metabolic conditions.","author":[{"dropping-particle":"","family":"Lee","given":"J.","non-dropping-particle":"","parse-names":false,"suffix":""},{"dropping-particle":"","family":"Dalack","given":"G. W.","non-dropping-particle":"","parse-names":false,"suffix":""},{"dropping-particle":"","family":"Casher","given":"M. I.","non-dropping-particle":"","parse-names":false,"suffix":""},{"dropping-particle":"","family":"Eappen","given":"S. A.","non-dropping-particle":"","parse-names":false,"suffix":""},{"dropping-particle":"","family":"Bostwick","given":"J. R.","non-dropping-particle":"","parse-names":false,"suffix":""}],"container-title":"Journal of Clinical Pharmacy and Therapeutics","id":"ITEM-3","issue":"2","issued":{"date-parts":[["2016","4"]]},"note":"From Duplicate 1 (Persistence of metabolic monitoring for psychiatry inpatients treated with second-generation antipsychotics utilizing a computer-based intervention. - Lee, J.; Dalack, G. W.; Casher, M. I.; Eappen, S. A.; Bostwick, J. R.)\n\nYES\n\n\nCONSENSUS MAYBE","page":"209-213","publisher":"Wiley-Blackwell","title":"Persistence of metabolic monitoring for psychiatry inpatients treated with second-generation antipsychotics utilizing a computer-based intervention.","type":"article-journal","volume":"41"},"uris":["http://www.mendeley.com/documents/?uuid=4a57eea4-fbf6-4195-b464-798d669f38f1"]},{"id":"ITEM-4","itemData":{"id":"ITEM-4","issued":{"date-parts":[["2018"]]},"title":"The Health Foundation. Improving Physical health care for patients with psychosis (PHCP) through collaborative working with local community pharmacies. North East London NHS Foundatioin Trust","type":"report"},"uris":["http://www.mendeley.com/documents/?uuid=56be6fa8-b8b2-3b4e-b652-b95b81cd9468"]}],"mendeley":{"formattedCitation":"(18–21)","plainTextFormattedCitation":"(18–21)","previouslyFormattedCitation":"(18–21)"},"properties":{"noteIndex":0},"schema":"https://github.com/citation-style-language/schema/raw/master/csl-citation.json"}</w:instrText>
      </w:r>
      <w:r w:rsidRPr="009C569A">
        <w:rPr>
          <w:rFonts w:eastAsia="Times New Roman" w:cs="Times New Roman"/>
          <w:kern w:val="28"/>
          <w:lang w:val="en-CA" w:eastAsia="en-CA"/>
        </w:rPr>
        <w:fldChar w:fldCharType="separate"/>
      </w:r>
      <w:r w:rsidR="000B1D34" w:rsidRPr="000B1D34">
        <w:rPr>
          <w:rFonts w:eastAsia="Times New Roman" w:cs="Times New Roman"/>
          <w:noProof/>
          <w:kern w:val="28"/>
          <w:lang w:val="en-CA" w:eastAsia="en-CA"/>
        </w:rPr>
        <w:t>(18–21)</w:t>
      </w:r>
      <w:r w:rsidRPr="009C569A">
        <w:rPr>
          <w:rFonts w:eastAsia="Times New Roman" w:cs="Times New Roman"/>
          <w:kern w:val="28"/>
          <w:lang w:val="en-CA" w:eastAsia="en-CA"/>
        </w:rPr>
        <w:fldChar w:fldCharType="end"/>
      </w:r>
      <w:r w:rsidRPr="009C569A">
        <w:rPr>
          <w:rFonts w:eastAsia="Times New Roman" w:cs="Times New Roman"/>
          <w:kern w:val="28"/>
          <w:lang w:val="en-CA" w:eastAsia="en-CA"/>
        </w:rPr>
        <w:t xml:space="preserve"> scored poorly  (50% or less). These studies were not described by their authors as being ‘mixed methods’, but all included qualitative and quantitative data which were collected and analysed with the purpose of meeting the overall research objective. Of these only one </w:t>
      </w:r>
      <w:r w:rsidRPr="009C569A">
        <w:rPr>
          <w:rFonts w:eastAsia="Times New Roman" w:cs="Times New Roman"/>
          <w:kern w:val="28"/>
          <w:lang w:val="en-CA" w:eastAsia="en-CA"/>
        </w:rPr>
        <w:fldChar w:fldCharType="begin" w:fldLock="1"/>
      </w:r>
      <w:r w:rsidR="000B1D34">
        <w:rPr>
          <w:rFonts w:eastAsia="Times New Roman" w:cs="Times New Roman"/>
          <w:kern w:val="28"/>
          <w:lang w:val="en-CA" w:eastAsia="en-CA"/>
        </w:rPr>
        <w:instrText>ADDIN CSL_CITATION {"citationItems":[{"id":"ITEM-1","itemData":{"DOI":"10.1111/jcpt.12368","ISBN":"0269-4727","ISSN":"13652710","PMID":"26919449","abstract":"What is known and objective: Monitoring and intervention for metabolic abnormalities secondary to second-generation antipsychotics (SGAs) remain weak areas of performance in mental health care. This study evaluated the sustained impact of a computerized physician order entry (CPOE) pop-up alert designed to improve rates of laboratory metabolic monitoring of patients treated with SGAs in an inpatient psychiatry unit. Interventions carried out by the psychiatry team to manage metabolic abnormalities found on screening were also identified. Methods: A retrospective chart review of patients treated with scheduled SGAs at a large Midwestern academic medical centre's inpatient adult psychiatry unit was conducted nearly 4 years after the initial implementation of a pop-up alert. Rates of laboratory monitoring (blood glucose level, haemoglobin A1C [HbA1c], lipid panel) were compared to those following the initial implementation. Medical charts of patients with abnormal laboratory results were also reviewed to summarize interventions made by the psychiatry team to manage identified abnormalities. Results and discussion: Patient demographics in the current study population (n = 129) were similar to those in the initial test cohort (n = 157). There was no significant decrease in monitoring of glucose levels and lipid panels (fasting or random). Nine patients with abnormally elevated laboratories were identified. Interventions by the psychiatry team included referrals to appropriate healthcare professionals and initiation of medication. What is new and conclusions: The rate of metabolic monitoring for inpatients on SGA therapy did not significantly change over time with the continued use of the CPOE pop-up alert. Optimal monitoring utilizing a CPOE pop-up alert may allow the psychiatry team, including psychiatric pharmacists, to better manage metabolic conditions.","author":[{"dropping-particle":"","family":"Lee","given":"J.","non-dropping-particle":"","parse-names":false,"suffix":""},{"dropping-particle":"","family":"Dalack","given":"G. W.","non-dropping-particle":"","parse-names":false,"suffix":""},{"dropping-particle":"","family":"Casher","given":"M. I.","non-dropping-particle":"","parse-names":false,"suffix":""},{"dropping-particle":"","family":"Eappen","given":"S. A.","non-dropping-particle":"","parse-names":false,"suffix":""},{"dropping-particle":"","family":"Bostwick","given":"J. R.","non-dropping-particle":"","parse-names":false,"suffix":""}],"container-title":"Journal of Clinical Pharmacy and Therapeutics","id":"ITEM-1","issue":"2","issued":{"date-parts":[["2016","4"]]},"note":"From Duplicate 1 (Persistence of metabolic monitoring for psychiatry inpatients treated with second-generation antipsychotics utilizing a computer-based intervention. - Lee, J.; Dalack, G. W.; Casher, M. I.; Eappen, S. A.; Bostwick, J. R.)\n\nYES\n\n\nCONSENSUS MAYBE","page":"209-213","publisher":"Wiley-Blackwell","title":"Persistence of metabolic monitoring for psychiatry inpatients treated with second-generation antipsychotics utilizing a computer-based intervention.","type":"article-journal","volume":"41"},"uris":["http://www.mendeley.com/documents/?uuid=4a57eea4-fbf6-4195-b464-798d669f38f1"]}],"mendeley":{"formattedCitation":"(20)","plainTextFormattedCitation":"(20)","previouslyFormattedCitation":"(20)"},"properties":{"noteIndex":0},"schema":"https://github.com/citation-style-language/schema/raw/master/csl-citation.json"}</w:instrText>
      </w:r>
      <w:r w:rsidRPr="009C569A">
        <w:rPr>
          <w:rFonts w:eastAsia="Times New Roman" w:cs="Times New Roman"/>
          <w:kern w:val="28"/>
          <w:lang w:val="en-CA" w:eastAsia="en-CA"/>
        </w:rPr>
        <w:fldChar w:fldCharType="separate"/>
      </w:r>
      <w:r w:rsidR="000B1D34" w:rsidRPr="000B1D34">
        <w:rPr>
          <w:rFonts w:eastAsia="Times New Roman" w:cs="Times New Roman"/>
          <w:noProof/>
          <w:kern w:val="28"/>
          <w:lang w:val="en-CA" w:eastAsia="en-CA"/>
        </w:rPr>
        <w:t>(20)</w:t>
      </w:r>
      <w:r w:rsidRPr="009C569A">
        <w:rPr>
          <w:rFonts w:eastAsia="Times New Roman" w:cs="Times New Roman"/>
          <w:kern w:val="28"/>
          <w:lang w:val="en-CA" w:eastAsia="en-CA"/>
        </w:rPr>
        <w:fldChar w:fldCharType="end"/>
      </w:r>
      <w:r w:rsidRPr="009C569A">
        <w:rPr>
          <w:rFonts w:eastAsia="Times New Roman" w:cs="Times New Roman"/>
          <w:kern w:val="28"/>
          <w:lang w:val="en-CA" w:eastAsia="en-CA"/>
        </w:rPr>
        <w:t xml:space="preserve"> made reference to the use of mixed data being as being relevant to the</w:t>
      </w:r>
      <w:r w:rsidRPr="009C569A">
        <w:rPr>
          <w:rFonts w:eastAsia="Times New Roman" w:cs="Times New Roman"/>
          <w:color w:val="000000"/>
          <w:kern w:val="28"/>
          <w:lang w:val="en-CA" w:eastAsia="en-CA"/>
        </w:rPr>
        <w:t xml:space="preserve"> research questions. Not unsurprisingly, therefore, all four mixed methods studies scored zero for integration of both qualitative and quantitative data as no integration was undertaken. In the absence of integration, the </w:t>
      </w:r>
      <w:r w:rsidRPr="009C569A">
        <w:rPr>
          <w:rFonts w:eastAsia="Times New Roman" w:cs="Times New Roman"/>
          <w:color w:val="333333"/>
          <w:kern w:val="28"/>
          <w:shd w:val="clear" w:color="auto" w:fill="FFFFFF"/>
          <w:lang w:val="en-CA" w:eastAsia="en-CA"/>
        </w:rPr>
        <w:t xml:space="preserve">knowledge harvested is only equivalent to  the sum of that derived from a qualitative study and a quantitative study undertaken separately, rather than achieving a “whole greater than the sum of the parts” </w:t>
      </w:r>
      <w:r w:rsidRPr="009C569A">
        <w:rPr>
          <w:rFonts w:eastAsia="Times New Roman" w:cs="Times New Roman"/>
          <w:color w:val="333333"/>
          <w:kern w:val="28"/>
          <w:shd w:val="clear" w:color="auto" w:fill="FFFFFF"/>
          <w:lang w:val="en-CA" w:eastAsia="en-CA"/>
        </w:rPr>
        <w:fldChar w:fldCharType="begin" w:fldLock="1"/>
      </w:r>
      <w:r w:rsidR="00AA1E63">
        <w:rPr>
          <w:rFonts w:eastAsia="Times New Roman" w:cs="Times New Roman"/>
          <w:color w:val="333333"/>
          <w:kern w:val="28"/>
          <w:shd w:val="clear" w:color="auto" w:fill="FFFFFF"/>
          <w:lang w:val="en-CA" w:eastAsia="en-CA"/>
        </w:rPr>
        <w:instrText>ADDIN CSL_CITATION {"citationItems":[{"id":"ITEM-1","itemData":{"author":[{"dropping-particle":"","family":"O'Cathain","given":"A","non-dropping-particle":"","parse-names":false,"suffix":""},{"dropping-particle":"","family":"Thomas","given":"K","non-dropping-particle":"","parse-names":false,"suffix":""}],"container-title":"Qualitative Research in Health Care","edition":"Third","editor":[{"dropping-particle":"","family":"Pope C","given":"Mays N","non-dropping-particle":"","parse-names":false,"suffix":""}],"id":"ITEM-1","issued":{"date-parts":[["2006"]]},"page":"102-111","publisher":"Blackwell Publishing","publisher-place":"Oxford","title":"Combining qualitative and quantitative methods","type":"chapter"},"uris":["http://www.mendeley.com/documents/?uuid=68525666-c31e-43c0-a3ea-9e6714c014ac"]}],"mendeley":{"formattedCitation":"(10)","plainTextFormattedCitation":"(10)","previouslyFormattedCitation":"(10)"},"properties":{"noteIndex":0},"schema":"https://github.com/citation-style-language/schema/raw/master/csl-citation.json"}</w:instrText>
      </w:r>
      <w:r w:rsidRPr="009C569A">
        <w:rPr>
          <w:rFonts w:eastAsia="Times New Roman" w:cs="Times New Roman"/>
          <w:color w:val="333333"/>
          <w:kern w:val="28"/>
          <w:shd w:val="clear" w:color="auto" w:fill="FFFFFF"/>
          <w:lang w:val="en-CA" w:eastAsia="en-CA"/>
        </w:rPr>
        <w:fldChar w:fldCharType="separate"/>
      </w:r>
      <w:r w:rsidR="00133D1D" w:rsidRPr="00133D1D">
        <w:rPr>
          <w:rFonts w:eastAsia="Times New Roman" w:cs="Times New Roman"/>
          <w:noProof/>
          <w:color w:val="333333"/>
          <w:kern w:val="28"/>
          <w:shd w:val="clear" w:color="auto" w:fill="FFFFFF"/>
          <w:lang w:val="en-CA" w:eastAsia="en-CA"/>
        </w:rPr>
        <w:t>(10)</w:t>
      </w:r>
      <w:r w:rsidRPr="009C569A">
        <w:rPr>
          <w:rFonts w:eastAsia="Times New Roman" w:cs="Times New Roman"/>
          <w:color w:val="333333"/>
          <w:kern w:val="28"/>
          <w:shd w:val="clear" w:color="auto" w:fill="FFFFFF"/>
          <w:lang w:val="en-CA" w:eastAsia="en-CA"/>
        </w:rPr>
        <w:fldChar w:fldCharType="end"/>
      </w:r>
      <w:r w:rsidRPr="009C569A">
        <w:rPr>
          <w:rFonts w:eastAsia="Times New Roman" w:cs="Times New Roman"/>
          <w:color w:val="333333"/>
          <w:kern w:val="28"/>
          <w:shd w:val="clear" w:color="auto" w:fill="FFFFFF"/>
          <w:lang w:val="en-CA" w:eastAsia="en-CA"/>
        </w:rPr>
        <w:t xml:space="preserve">. </w:t>
      </w:r>
      <w:r w:rsidRPr="009C569A">
        <w:rPr>
          <w:rFonts w:eastAsia="Times New Roman" w:cs="Times New Roman"/>
          <w:color w:val="000000"/>
          <w:kern w:val="28"/>
          <w:lang w:val="en-CA" w:eastAsia="en-CA"/>
        </w:rPr>
        <w:t xml:space="preserve"> </w:t>
      </w:r>
      <w:r w:rsidRPr="009C569A">
        <w:rPr>
          <w:rFonts w:eastAsia="Times New Roman" w:cs="Times New Roman"/>
          <w:kern w:val="28"/>
          <w:lang w:val="en-CA" w:eastAsia="en-CA"/>
        </w:rPr>
        <w:t xml:space="preserve">Despite these weaknesses, we believed that, overall, these studies were sufficiently robust to contribute to our review discussion. </w:t>
      </w:r>
    </w:p>
    <w:p w14:paraId="47760402" w14:textId="77777777" w:rsidR="009C569A" w:rsidRPr="009C569A" w:rsidRDefault="009C569A" w:rsidP="009C569A">
      <w:pPr>
        <w:spacing w:after="0" w:line="240" w:lineRule="auto"/>
        <w:rPr>
          <w:rFonts w:eastAsiaTheme="minorEastAsia" w:cs="Times New Roman"/>
          <w:b/>
          <w:sz w:val="24"/>
          <w:szCs w:val="24"/>
          <w:u w:val="single"/>
        </w:rPr>
        <w:sectPr w:rsidR="009C569A" w:rsidRPr="009C569A" w:rsidSect="00B46B31">
          <w:type w:val="continuous"/>
          <w:pgSz w:w="16838" w:h="11906" w:orient="landscape"/>
          <w:pgMar w:top="1440" w:right="1440" w:bottom="1440" w:left="1440" w:header="709" w:footer="709" w:gutter="0"/>
          <w:cols w:space="708"/>
          <w:docGrid w:linePitch="360"/>
        </w:sectPr>
      </w:pPr>
    </w:p>
    <w:p w14:paraId="1584ABF4" w14:textId="77777777" w:rsidR="009C569A" w:rsidRPr="009C569A" w:rsidRDefault="009C569A" w:rsidP="009C569A">
      <w:pPr>
        <w:spacing w:after="0" w:line="240" w:lineRule="auto"/>
        <w:rPr>
          <w:rFonts w:eastAsiaTheme="minorEastAsia" w:cs="Times New Roman"/>
          <w:b/>
          <w:sz w:val="24"/>
          <w:szCs w:val="24"/>
          <w:u w:val="single"/>
        </w:rPr>
      </w:pPr>
      <w:r w:rsidRPr="009C569A">
        <w:rPr>
          <w:rFonts w:eastAsiaTheme="minorEastAsia" w:cs="Times New Roman"/>
          <w:b/>
          <w:sz w:val="24"/>
          <w:szCs w:val="24"/>
          <w:u w:val="single"/>
        </w:rPr>
        <w:t>Table 1.3: Reviewed journal articles by MMAT quality criteria scores: first author (reference)</w:t>
      </w:r>
    </w:p>
    <w:tbl>
      <w:tblPr>
        <w:tblStyle w:val="TableGrid2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4"/>
        <w:gridCol w:w="2835"/>
        <w:gridCol w:w="2835"/>
        <w:gridCol w:w="2835"/>
        <w:gridCol w:w="2835"/>
      </w:tblGrid>
      <w:tr w:rsidR="009C569A" w:rsidRPr="009C569A" w14:paraId="24966F10" w14:textId="77777777" w:rsidTr="002B6B8E">
        <w:tc>
          <w:tcPr>
            <w:tcW w:w="2834" w:type="dxa"/>
            <w:tcBorders>
              <w:top w:val="single" w:sz="4" w:space="0" w:color="auto"/>
              <w:bottom w:val="single" w:sz="4" w:space="0" w:color="auto"/>
            </w:tcBorders>
          </w:tcPr>
          <w:p w14:paraId="1DC56059" w14:textId="77777777" w:rsidR="009C569A" w:rsidRPr="009C569A" w:rsidRDefault="009C569A" w:rsidP="009C569A">
            <w:pPr>
              <w:rPr>
                <w:sz w:val="20"/>
                <w:szCs w:val="20"/>
              </w:rPr>
            </w:pPr>
            <w:r>
              <w:rPr>
                <w:noProof/>
                <w:lang w:eastAsia="en-GB"/>
              </w:rPr>
              <mc:AlternateContent>
                <mc:Choice Requires="wps">
                  <w:drawing>
                    <wp:anchor distT="0" distB="0" distL="114300" distR="114300" simplePos="0" relativeHeight="251664384" behindDoc="0" locked="0" layoutInCell="1" allowOverlap="1" wp14:anchorId="2044CCC0" wp14:editId="0A6FA676">
                      <wp:simplePos x="0" y="0"/>
                      <wp:positionH relativeFrom="column">
                        <wp:posOffset>-69215</wp:posOffset>
                      </wp:positionH>
                      <wp:positionV relativeFrom="paragraph">
                        <wp:posOffset>14605</wp:posOffset>
                      </wp:positionV>
                      <wp:extent cx="1793875" cy="457200"/>
                      <wp:effectExtent l="0" t="0" r="15875" b="19050"/>
                      <wp:wrapNone/>
                      <wp:docPr id="56" name="Straight Connector 5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793875" cy="457200"/>
                              </a:xfrm>
                              <a:prstGeom prst="line">
                                <a:avLst/>
                              </a:prstGeom>
                              <a:noFill/>
                              <a:ln w="9525" cap="flat" cmpd="sng" algn="ctr">
                                <a:solidFill>
                                  <a:sysClr val="windowText" lastClr="000000"/>
                                </a:solidFill>
                                <a:prstDash val="solid"/>
                              </a:ln>
                              <a:effectLst/>
                            </wps:spPr>
                            <wps:bodyPr/>
                          </wps:wsp>
                        </a:graphicData>
                      </a:graphic>
                      <wp14:sizeRelH relativeFrom="page">
                        <wp14:pctWidth>0</wp14:pctWidth>
                      </wp14:sizeRelH>
                      <wp14:sizeRelV relativeFrom="margin">
                        <wp14:pctHeight>0</wp14:pctHeight>
                      </wp14:sizeRelV>
                    </wp:anchor>
                  </w:drawing>
                </mc:Choice>
                <mc:Fallback>
                  <w:pict>
                    <v:line w14:anchorId="075C4497" id="Straight Connector 56"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 from="-5.45pt,1.15pt" to="135.8pt,3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" strokecolor="windowText">
                      <o:lock v:ext="edit" shapetype="f"/>
                    </v:line>
                  </w:pict>
                </mc:Fallback>
              </mc:AlternateContent>
            </w:r>
            <w:r w:rsidRPr="009C569A">
              <w:rPr>
                <w:sz w:val="20"/>
                <w:szCs w:val="20"/>
              </w:rPr>
              <w:t xml:space="preserve">                               Score</w:t>
            </w:r>
          </w:p>
          <w:p w14:paraId="380DEC5B" w14:textId="77777777" w:rsidR="009C569A" w:rsidRPr="009C569A" w:rsidRDefault="009C569A" w:rsidP="009C569A">
            <w:pPr>
              <w:rPr>
                <w:sz w:val="20"/>
                <w:szCs w:val="20"/>
              </w:rPr>
            </w:pPr>
            <w:r w:rsidRPr="009C569A">
              <w:rPr>
                <w:sz w:val="20"/>
                <w:szCs w:val="20"/>
              </w:rPr>
              <w:t xml:space="preserve">Study </w:t>
            </w:r>
          </w:p>
          <w:p w14:paraId="0931377A" w14:textId="77777777" w:rsidR="009C569A" w:rsidRPr="009C569A" w:rsidRDefault="009C569A" w:rsidP="009C569A">
            <w:pPr>
              <w:rPr>
                <w:sz w:val="20"/>
                <w:szCs w:val="20"/>
              </w:rPr>
            </w:pPr>
            <w:r w:rsidRPr="009C569A">
              <w:rPr>
                <w:sz w:val="20"/>
                <w:szCs w:val="20"/>
              </w:rPr>
              <w:t>Type</w:t>
            </w:r>
          </w:p>
        </w:tc>
        <w:tc>
          <w:tcPr>
            <w:tcW w:w="2835" w:type="dxa"/>
            <w:tcBorders>
              <w:top w:val="single" w:sz="4" w:space="0" w:color="auto"/>
              <w:bottom w:val="single" w:sz="4" w:space="0" w:color="auto"/>
            </w:tcBorders>
          </w:tcPr>
          <w:p w14:paraId="402A03AF" w14:textId="77777777" w:rsidR="009C569A" w:rsidRPr="009C569A" w:rsidRDefault="009C569A" w:rsidP="009C569A">
            <w:pPr>
              <w:rPr>
                <w:sz w:val="20"/>
                <w:szCs w:val="20"/>
              </w:rPr>
            </w:pPr>
          </w:p>
          <w:p w14:paraId="26DC2B8A" w14:textId="77777777" w:rsidR="009C569A" w:rsidRPr="009C569A" w:rsidRDefault="009C569A" w:rsidP="009C569A">
            <w:pPr>
              <w:rPr>
                <w:sz w:val="20"/>
                <w:szCs w:val="20"/>
              </w:rPr>
            </w:pPr>
            <w:r w:rsidRPr="009C569A">
              <w:rPr>
                <w:sz w:val="20"/>
                <w:szCs w:val="20"/>
              </w:rPr>
              <w:t>25% *</w:t>
            </w:r>
          </w:p>
        </w:tc>
        <w:tc>
          <w:tcPr>
            <w:tcW w:w="2835" w:type="dxa"/>
            <w:tcBorders>
              <w:top w:val="single" w:sz="4" w:space="0" w:color="auto"/>
              <w:bottom w:val="single" w:sz="4" w:space="0" w:color="auto"/>
            </w:tcBorders>
          </w:tcPr>
          <w:p w14:paraId="677F143D" w14:textId="77777777" w:rsidR="009C569A" w:rsidRPr="009C569A" w:rsidRDefault="009C569A" w:rsidP="009C569A">
            <w:pPr>
              <w:rPr>
                <w:sz w:val="20"/>
                <w:szCs w:val="20"/>
              </w:rPr>
            </w:pPr>
          </w:p>
          <w:p w14:paraId="11385077" w14:textId="77777777" w:rsidR="009C569A" w:rsidRPr="009C569A" w:rsidRDefault="009C569A" w:rsidP="009C569A">
            <w:pPr>
              <w:rPr>
                <w:sz w:val="20"/>
                <w:szCs w:val="20"/>
              </w:rPr>
            </w:pPr>
            <w:r w:rsidRPr="009C569A">
              <w:rPr>
                <w:sz w:val="20"/>
                <w:szCs w:val="20"/>
              </w:rPr>
              <w:t>50% **</w:t>
            </w:r>
          </w:p>
        </w:tc>
        <w:tc>
          <w:tcPr>
            <w:tcW w:w="2835" w:type="dxa"/>
            <w:tcBorders>
              <w:top w:val="single" w:sz="4" w:space="0" w:color="auto"/>
              <w:bottom w:val="single" w:sz="4" w:space="0" w:color="auto"/>
            </w:tcBorders>
          </w:tcPr>
          <w:p w14:paraId="387392B6" w14:textId="77777777" w:rsidR="009C569A" w:rsidRPr="009C569A" w:rsidRDefault="009C569A" w:rsidP="009C569A">
            <w:pPr>
              <w:rPr>
                <w:sz w:val="20"/>
                <w:szCs w:val="20"/>
              </w:rPr>
            </w:pPr>
          </w:p>
          <w:p w14:paraId="44D033C6" w14:textId="77777777" w:rsidR="009C569A" w:rsidRPr="009C569A" w:rsidRDefault="009C569A" w:rsidP="009C569A">
            <w:pPr>
              <w:rPr>
                <w:sz w:val="20"/>
                <w:szCs w:val="20"/>
              </w:rPr>
            </w:pPr>
            <w:r w:rsidRPr="009C569A">
              <w:rPr>
                <w:sz w:val="20"/>
                <w:szCs w:val="20"/>
              </w:rPr>
              <w:t>75% ***</w:t>
            </w:r>
          </w:p>
        </w:tc>
        <w:tc>
          <w:tcPr>
            <w:tcW w:w="2835" w:type="dxa"/>
            <w:tcBorders>
              <w:top w:val="single" w:sz="4" w:space="0" w:color="auto"/>
              <w:bottom w:val="single" w:sz="4" w:space="0" w:color="auto"/>
            </w:tcBorders>
          </w:tcPr>
          <w:p w14:paraId="025EFCBD" w14:textId="77777777" w:rsidR="009C569A" w:rsidRPr="009C569A" w:rsidRDefault="009C569A" w:rsidP="009C569A">
            <w:pPr>
              <w:rPr>
                <w:sz w:val="20"/>
                <w:szCs w:val="20"/>
              </w:rPr>
            </w:pPr>
          </w:p>
          <w:p w14:paraId="11128EEB" w14:textId="77777777" w:rsidR="009C569A" w:rsidRPr="009C569A" w:rsidRDefault="009C569A" w:rsidP="009C569A">
            <w:pPr>
              <w:rPr>
                <w:sz w:val="20"/>
                <w:szCs w:val="20"/>
              </w:rPr>
            </w:pPr>
            <w:r w:rsidRPr="009C569A">
              <w:rPr>
                <w:sz w:val="20"/>
                <w:szCs w:val="20"/>
              </w:rPr>
              <w:t>100% ****</w:t>
            </w:r>
          </w:p>
          <w:p w14:paraId="10017FF4" w14:textId="77777777" w:rsidR="009C569A" w:rsidRPr="009C569A" w:rsidRDefault="009C569A" w:rsidP="009C569A">
            <w:pPr>
              <w:rPr>
                <w:sz w:val="20"/>
                <w:szCs w:val="20"/>
              </w:rPr>
            </w:pPr>
          </w:p>
        </w:tc>
      </w:tr>
      <w:tr w:rsidR="009C569A" w:rsidRPr="009C569A" w14:paraId="5C3B43B5" w14:textId="77777777" w:rsidTr="002B6B8E">
        <w:tc>
          <w:tcPr>
            <w:tcW w:w="2834" w:type="dxa"/>
            <w:tcBorders>
              <w:top w:val="single" w:sz="4" w:space="0" w:color="auto"/>
            </w:tcBorders>
          </w:tcPr>
          <w:p w14:paraId="3A2F6DDD" w14:textId="77777777" w:rsidR="009C569A" w:rsidRPr="009C569A" w:rsidRDefault="009C569A" w:rsidP="009C569A">
            <w:pPr>
              <w:rPr>
                <w:sz w:val="20"/>
                <w:szCs w:val="20"/>
              </w:rPr>
            </w:pPr>
          </w:p>
          <w:p w14:paraId="489681D7" w14:textId="77777777" w:rsidR="009C569A" w:rsidRPr="009C569A" w:rsidRDefault="009C569A" w:rsidP="009C569A">
            <w:pPr>
              <w:rPr>
                <w:sz w:val="20"/>
                <w:szCs w:val="20"/>
              </w:rPr>
            </w:pPr>
            <w:r w:rsidRPr="009C569A">
              <w:rPr>
                <w:sz w:val="20"/>
                <w:szCs w:val="20"/>
              </w:rPr>
              <w:t>Qualitative studies</w:t>
            </w:r>
          </w:p>
        </w:tc>
        <w:tc>
          <w:tcPr>
            <w:tcW w:w="2835" w:type="dxa"/>
            <w:tcBorders>
              <w:top w:val="single" w:sz="4" w:space="0" w:color="auto"/>
            </w:tcBorders>
          </w:tcPr>
          <w:p w14:paraId="50FFE4AE" w14:textId="77777777" w:rsidR="009C569A" w:rsidRPr="009C569A" w:rsidRDefault="009C569A" w:rsidP="009C569A">
            <w:pPr>
              <w:rPr>
                <w:sz w:val="20"/>
                <w:szCs w:val="20"/>
              </w:rPr>
            </w:pPr>
          </w:p>
          <w:p w14:paraId="03F4BD4F" w14:textId="77777777" w:rsidR="009C569A" w:rsidRPr="009C569A" w:rsidRDefault="009C569A" w:rsidP="009C569A">
            <w:pPr>
              <w:rPr>
                <w:sz w:val="20"/>
                <w:szCs w:val="20"/>
              </w:rPr>
            </w:pPr>
            <w:r w:rsidRPr="009C569A">
              <w:rPr>
                <w:sz w:val="20"/>
                <w:szCs w:val="20"/>
              </w:rPr>
              <w:t xml:space="preserve">Shanker </w:t>
            </w:r>
            <w:r w:rsidRPr="009C569A">
              <w:rPr>
                <w:sz w:val="20"/>
                <w:szCs w:val="20"/>
              </w:rPr>
              <w:fldChar w:fldCharType="begin" w:fldLock="1"/>
            </w:r>
            <w:r w:rsidR="000B1D34">
              <w:rPr>
                <w:sz w:val="20"/>
                <w:szCs w:val="20"/>
              </w:rPr>
              <w:instrText>ADDIN CSL_CITATION {"citationItems":[{"id":"ITEM-1","itemData":{"author":[{"dropping-particle":"","family":"Shanker","given":"S.","non-dropping-particle":"","parse-names":false,"suffix":""}],"id":"ITEM-1","issued":{"date-parts":[["2016"]]},"note":"initial YES \n\nCONSENSUS discussion look at diagnosis and pcist\n\n\nfinal YES \nPHARMACIST (PRACTICE) DOING CPA REVIEW AND COMPLETING THE CARDIOMETABOLIC PROFILE AT THE SURGERY FOR SMI recently discharged from hospital\n\nCONSENSUS","title":"Managing severe mental illness in primary care. CPAs in GP surgeries. Personal communication. Powerpoint presentation. Walsall","type":"article"},"uris":["http://www.mendeley.com/documents/?uuid=902f2346-5ab5-468b-9fe1-6d41f9ddce76"]}],"mendeley":{"formattedCitation":"(37)","plainTextFormattedCitation":"(37)","previouslyFormattedCitation":"(37)"},"properties":{"noteIndex":0},"schema":"https://github.com/citation-style-language/schema/raw/master/csl-citation.json"}</w:instrText>
            </w:r>
            <w:r w:rsidRPr="009C569A">
              <w:rPr>
                <w:sz w:val="20"/>
                <w:szCs w:val="20"/>
              </w:rPr>
              <w:fldChar w:fldCharType="separate"/>
            </w:r>
            <w:r w:rsidR="000B1D34" w:rsidRPr="000B1D34">
              <w:rPr>
                <w:noProof/>
                <w:sz w:val="20"/>
                <w:szCs w:val="20"/>
              </w:rPr>
              <w:t>(37)</w:t>
            </w:r>
            <w:r w:rsidRPr="009C569A">
              <w:rPr>
                <w:sz w:val="20"/>
                <w:szCs w:val="20"/>
              </w:rPr>
              <w:fldChar w:fldCharType="end"/>
            </w:r>
          </w:p>
        </w:tc>
        <w:tc>
          <w:tcPr>
            <w:tcW w:w="2835" w:type="dxa"/>
            <w:tcBorders>
              <w:top w:val="single" w:sz="4" w:space="0" w:color="auto"/>
            </w:tcBorders>
          </w:tcPr>
          <w:p w14:paraId="5F0F27DC" w14:textId="77777777" w:rsidR="009C569A" w:rsidRPr="009C569A" w:rsidRDefault="009C569A" w:rsidP="009C569A">
            <w:pPr>
              <w:rPr>
                <w:sz w:val="20"/>
                <w:szCs w:val="20"/>
              </w:rPr>
            </w:pPr>
          </w:p>
        </w:tc>
        <w:tc>
          <w:tcPr>
            <w:tcW w:w="2835" w:type="dxa"/>
            <w:tcBorders>
              <w:top w:val="single" w:sz="4" w:space="0" w:color="auto"/>
            </w:tcBorders>
          </w:tcPr>
          <w:p w14:paraId="63790A8C" w14:textId="77777777" w:rsidR="009C569A" w:rsidRPr="009C569A" w:rsidRDefault="009C569A" w:rsidP="009C569A">
            <w:pPr>
              <w:rPr>
                <w:sz w:val="20"/>
                <w:szCs w:val="20"/>
              </w:rPr>
            </w:pPr>
          </w:p>
          <w:p w14:paraId="35967EB7" w14:textId="77777777" w:rsidR="009C569A" w:rsidRPr="009C569A" w:rsidRDefault="009C569A" w:rsidP="009C569A">
            <w:pPr>
              <w:rPr>
                <w:sz w:val="20"/>
                <w:szCs w:val="20"/>
              </w:rPr>
            </w:pPr>
            <w:r w:rsidRPr="009C569A">
              <w:rPr>
                <w:sz w:val="20"/>
                <w:szCs w:val="20"/>
              </w:rPr>
              <w:t xml:space="preserve">McMorris </w:t>
            </w:r>
            <w:r w:rsidRPr="009C569A">
              <w:rPr>
                <w:sz w:val="20"/>
                <w:szCs w:val="20"/>
              </w:rPr>
              <w:fldChar w:fldCharType="begin" w:fldLock="1"/>
            </w:r>
            <w:r w:rsidR="000B1D34">
              <w:rPr>
                <w:sz w:val="20"/>
                <w:szCs w:val="20"/>
              </w:rPr>
              <w:instrText>ADDIN CSL_CITATION {"citationItems":[{"id":"ITEM-1","itemData":{"DOI":"10.9740/mhc.2016.03.101","ISSN":"2168-9709","abstract":"Introduction: Our objective was to develop and evaluate dietary teaching tools for a select population diagnosed with a severe mental illness and limited financial ability. Patients with severe mental illnesses face many challenges, including common health comorbidities of diabetes, high blood pressure, high cholesterol, and obesity. Cognitive deficits may limit educational programming; financial resources can affect access to a healthy diet. The Integrated Multidisciplinary Program of Assertive Community Treatment (IMPACT) program, a university-based program, provides individualized services to this population. One focus is healthy nutritional choices. Methods: In Phase One, a clinical pharmacist and a first-year pharmacy resident created visual aids. These cards were given to health care providers (HCPs) to be used with IMPACT members. HCPs were asked to participate in a focus group and provide feedback. Phase Two: Based on specific focus group feedback, additional resources were created to address identified nutritional needs. Results: Phase One: Ten cards were created and distributed to the HCPs. A focus group was conducted. HCPs reported the cards were useful in opening dietary choices dialogues and were able to give more specific information on alternative choices. Phase Two: From focus group feedback, specific cards for disease states, calorie guidelines, and budget limitations were developed. HCPs immediately utilized them. Discussion: This pilot project was used to design and create educational cards to facilitate discussions on healthy or healthier dietary choices. Feedback from the HCPs participating in the focus group was positive, and they were enthusiastic about both sets of cards, particularly those pertaining to budget choices.","author":[{"dropping-particle":"","family":"McMorris","given":"T.","non-dropping-particle":"","parse-names":false,"suffix":""},{"dropping-particle":"","family":"Sweet","given":"G.","non-dropping-particle":"","parse-names":false,"suffix":""},{"dropping-particle":"","family":"Sullivan","given":"C. J.","non-dropping-particle":"","parse-names":false,"suffix":""},{"dropping-particle":"","family":"Washington","given":"N. B.","non-dropping-particle":"","parse-names":false,"suffix":""},{"dropping-particle":"","family":"Brahm","given":"N.","non-dropping-particle":"","parse-names":false,"suffix":""}],"container-title":"Mental Health Clinician","id":"ITEM-1","issue":"2","issued":{"date-parts":[["2016"]]},"note":"From Duplicate 2 (A design and focus group evaluation of dietary choices tools for an underserved population - Tressa McMorris, Gary Sweet Jr, Christopher J. Sullivan, Nicole B. Washington, and Nancy Brahm (2016) A design and focus group evaluation of dietary choices tools for an underserved population. Mental Health Clinician: March 2016, Vol. 6, No. 2, pp. 101-108.; Https://doi.org/10.9740/mhc.2016.03.101; SUBMISSIONS, OPEN; Population, A design and focus group evaluation of dietary choices tools for an underserved; Tressa McMorris , PharmD1; Gary Sweet Jr , PharmD Candidate2; Christopher J. Sullivan , PharmD Candidate2; Nicole B. Washington , DO3; Nancy Brahm , PharmD, MS, BCPP, CGP4)\n\nyes includes pharmacist\n\n\nCONSENSUS\nYES","page":"101-108","title":"A design and focus group evaluation of dietary choices tools for an underserved population","type":"article-journal","volume":"6"},"uris":["http://www.mendeley.com/documents/?uuid=a055c020-5c74-4a27-9435-d814907fecf8"]}],"mendeley":{"formattedCitation":"(38)","plainTextFormattedCitation":"(38)","previouslyFormattedCitation":"(38)"},"properties":{"noteIndex":0},"schema":"https://github.com/citation-style-language/schema/raw/master/csl-citation.json"}</w:instrText>
            </w:r>
            <w:r w:rsidRPr="009C569A">
              <w:rPr>
                <w:sz w:val="20"/>
                <w:szCs w:val="20"/>
              </w:rPr>
              <w:fldChar w:fldCharType="separate"/>
            </w:r>
            <w:r w:rsidR="000B1D34" w:rsidRPr="000B1D34">
              <w:rPr>
                <w:noProof/>
                <w:sz w:val="20"/>
                <w:szCs w:val="20"/>
              </w:rPr>
              <w:t>(38)</w:t>
            </w:r>
            <w:r w:rsidRPr="009C569A">
              <w:rPr>
                <w:sz w:val="20"/>
                <w:szCs w:val="20"/>
              </w:rPr>
              <w:fldChar w:fldCharType="end"/>
            </w:r>
          </w:p>
          <w:p w14:paraId="698814DC" w14:textId="6DD7719B" w:rsidR="009C569A" w:rsidRPr="009C569A" w:rsidRDefault="009C569A" w:rsidP="009C569A">
            <w:pPr>
              <w:rPr>
                <w:sz w:val="20"/>
                <w:szCs w:val="20"/>
              </w:rPr>
            </w:pPr>
            <w:r w:rsidRPr="009C569A">
              <w:rPr>
                <w:sz w:val="20"/>
                <w:szCs w:val="20"/>
              </w:rPr>
              <w:t xml:space="preserve">Quirk </w:t>
            </w:r>
            <w:r w:rsidRPr="009C569A">
              <w:rPr>
                <w:sz w:val="20"/>
                <w:szCs w:val="20"/>
              </w:rPr>
              <w:fldChar w:fldCharType="begin" w:fldLock="1"/>
            </w:r>
            <w:r w:rsidR="00AA1E63">
              <w:rPr>
                <w:sz w:val="20"/>
                <w:szCs w:val="20"/>
              </w:rPr>
              <w:instrText>ADDIN CSL_CITATION {"citationItems":[{"id":"ITEM-1","itemData":{"abstract":"Executive Summary This report summarises findings from an evaluation carried out by the College Centre for Quality Improvement (CCQI) at the Royal College of Psychiatrists of efforts made by four mental health trusts to improve the physical health of people with severe mental illness in psychiatric inpatient settings. Each trust used funding from NHS England's Sustainable Improvement team (formerly NHS Improving Quality) to support existing programmes aimed at ensuring that people with mental health conditions receive screening, intervention and treatment for physical health problems. Each trust used the Lester tool as a starting point for identifying risk factors for poor cardiovascular health among people with severe mental illness: smoking; lifestyle; weight; hypertension; glucose; and cholesterol. Pilot sites were awarded between £33,000 and £75,000 to make improvements over one year. The trusts funded by NHS England were 2gether, Northumberland Tyne and Wear (NTW), Tees, Esk and Wear Valleys (TEWV) and Mersey Care. Over the course of 6-9 months, trusts used the funding on a variety of initiatives, including: staff training (all sites); development of new or improved information systems (all sites); networks of physical health link workers or champions (NTW, 2gether); and mapping and development of clinical pathways (NTW, Mersey Care). Quantitative data collected from pilot sites before and after these initiatives demonstrated increased levels of screening overall, with the proportion of inpatients receiving all five screens increasing from 46% across all sites to 83% and interventions for those needing them increasing from 79% to 94%. Despite these positive findings, a significant minority of patients after the intervention period who had abnormal blood pressure and abnormal blood glucose did not have documented evidence of receiving an intervention. Interviews with managers and frontline staff highlighted organisational culture, IT systems and enthusiasm of dedicated staff as helping drive the changes. Some concerns were raised that initiatives were doing more to improve the quality of documentation of physical health needs than to improve the quality of care that was delivered. However, most respondents felt that the work had contributed to changing culture in frontline teams to make physical health a much greater priority for staff.","author":[{"dropping-particle":"","family":"Quirk","given":"Alan","non-dropping-particle":"","parse-names":false,"suffix":""},{"dropping-particle":"","family":"Chee","given":"Sonya","non-dropping-particle":"","parse-names":false,"suffix":""},{"dropping-particle":"","family":"Patterson","given":"Sue","non-dropping-particle":"","parse-names":false,"suffix":""},{"dropping-particle":"","family":"Snowdon","given":"Chloe","non-dropping-particle":"","parse-names":false,"suffix":""},{"dropping-particle":"","family":"Lemmey","given":"Suzie","non-dropping-particle":"","parse-names":false,"suffix":""},{"dropping-particle":"","family":"Tooke","given":"Beatrice","non-dropping-particle":"","parse-names":false,"suffix":""},{"dropping-particle":"","family":"Fagan","given":"Elizabeth","non-dropping-particle":"","parse-names":false,"suffix":""},{"dropping-particle":"","family":"Aimola","given":"Lina","non-dropping-particle":"","parse-names":false,"suffix":""},{"dropping-particle":"","family":"Cohen","given":"Alan","non-dropping-particle":"","parse-names":false,"suffix":""},{"dropping-particle":"","family":"Crawford","given":"Mike","non-dropping-particle":"","parse-names":false,"suffix":""}],"id":"ITEM-1","issue":"January","issued":{"date-parts":[["2016"]]},"note":"YES\n\n\nCONSENSUS YES","publisher-place":"London","title":"An Evaluation of the Implementation of the Lester Tool 2014 in Psychiatric Inpatient Settings","type":"report"},"uris":["http://www.mendeley.com/documents/?uuid=6765e6af-3c7d-471e-b073-201f915dcee1"]}],"mendeley":{"formattedCitation":"(35)","plainTextFormattedCitation":"(35)","previouslyFormattedCitation":"(35)"},"properties":{"noteIndex":0},"schema":"https://github.com/citation-style-language/schema/raw/master/csl-citation.json"}</w:instrText>
            </w:r>
            <w:r w:rsidRPr="009C569A">
              <w:rPr>
                <w:sz w:val="20"/>
                <w:szCs w:val="20"/>
              </w:rPr>
              <w:fldChar w:fldCharType="separate"/>
            </w:r>
            <w:r w:rsidR="00133D1D" w:rsidRPr="00133D1D">
              <w:rPr>
                <w:noProof/>
                <w:sz w:val="20"/>
                <w:szCs w:val="20"/>
              </w:rPr>
              <w:t>(35)</w:t>
            </w:r>
            <w:r w:rsidRPr="009C569A">
              <w:rPr>
                <w:sz w:val="20"/>
                <w:szCs w:val="20"/>
              </w:rPr>
              <w:fldChar w:fldCharType="end"/>
            </w:r>
          </w:p>
          <w:p w14:paraId="249528B8" w14:textId="77777777" w:rsidR="009C569A" w:rsidRPr="009C569A" w:rsidRDefault="009C569A" w:rsidP="009C569A">
            <w:pPr>
              <w:rPr>
                <w:sz w:val="20"/>
                <w:szCs w:val="20"/>
              </w:rPr>
            </w:pPr>
          </w:p>
        </w:tc>
        <w:tc>
          <w:tcPr>
            <w:tcW w:w="2835" w:type="dxa"/>
            <w:tcBorders>
              <w:top w:val="single" w:sz="4" w:space="0" w:color="auto"/>
            </w:tcBorders>
          </w:tcPr>
          <w:p w14:paraId="0947EACC" w14:textId="77777777" w:rsidR="009C569A" w:rsidRPr="009C569A" w:rsidRDefault="009C569A" w:rsidP="009C569A">
            <w:pPr>
              <w:rPr>
                <w:sz w:val="20"/>
                <w:szCs w:val="20"/>
              </w:rPr>
            </w:pPr>
          </w:p>
          <w:p w14:paraId="27074052" w14:textId="29001AF0" w:rsidR="009C569A" w:rsidRPr="009C569A" w:rsidRDefault="009C569A" w:rsidP="009C569A">
            <w:pPr>
              <w:rPr>
                <w:sz w:val="20"/>
                <w:szCs w:val="20"/>
              </w:rPr>
            </w:pPr>
            <w:r w:rsidRPr="009C569A">
              <w:rPr>
                <w:sz w:val="20"/>
                <w:szCs w:val="20"/>
              </w:rPr>
              <w:t xml:space="preserve">Taylor </w:t>
            </w:r>
            <w:r w:rsidRPr="009C569A">
              <w:rPr>
                <w:sz w:val="20"/>
                <w:szCs w:val="20"/>
              </w:rPr>
              <w:fldChar w:fldCharType="begin" w:fldLock="1"/>
            </w:r>
            <w:r w:rsidR="00AA1E63">
              <w:rPr>
                <w:sz w:val="20"/>
                <w:szCs w:val="20"/>
              </w:rPr>
              <w:instrText>ADDIN CSL_CITATION {"citationItems":[{"id":"ITEM-1","itemData":{"DOI":"10.1111/j.2042-7174.2010.00023.x","ISBN":"0961-7671","ISSN":"09617671","PMID":"70456464","abstract":"Introduction: Government policy suggests that pharmacists can play a greater role in the delivery of health care, including the areas of health promotion and protection.[1] This study addresses treatment resistant schizophrenia (TRS) and its management with clozapine. Use of clozapine can improve the negative symptoms of schizophrenia and increase social integration amongst people with TRS. Patients attending the clozapine clinics are vulnerable both mentally and physically and required regular monitoring. The taking of clozapine carries the risk of cardiovascular events[2] and has other side effects which may result in a deterioration of physical health. These potentially dangerous side effects require careful management. Pharmacists are increasingly becoming involved in the delivery of clozapine services, but there is a lack of evidence about the extent to which their prescribing skills are being used in this setting. The aim of this study was to explore this issue. Method: This study used in-depth comparative case study methodology[3] and involved collection of data over 6 months from seven sites. Quantitative and qualitative data were collated to provide a picture of the delivery and effects of care. Quantitative data were descriptive in terms of each site (e.g. organisational and structural) and were collected through patient surveys and in-depth tracking of patients. Qualitative methodologies (semistructured interviews with staff and patients at each site) and documentary analysis were used to explore further the factors that affected service provision. Direct observation of service provision was used to explore in greater depth the personal and professional skills and knowledge, which may influence the efficacy and quality of service provision. Ethics approval was obtained from South East Wales Research Ethics Committee. Results: Pharmacist independent prescribers (PIPs) were leading three of the clozapine clinics, while the remaining four were run by specialist community psychiatric nurses. The number of patients registered at the clinics run by pharmacists was 125. None of the seven clinics used an appointment system; so, patients waited for significant period of time to see a health care professional (HCP). Some patients met up to four different HCPs as part of one clinic visit. The three pharmacists were working as supplementary prescribers even though they were qualified to work as PIPs. Preliminary findings from interview data suggest this …","author":[{"dropping-particle":"","family":"Taylor","given":"Denise A.","non-dropping-particle":"","parse-names":false,"suffix":""},{"dropping-particle":"","family":"Sutton","given":"Jane","non-dropping-particle":"","parse-names":false,"suffix":""},{"dropping-particle":"","family":"Dawson","given":"H. E.","non-dropping-particle":"","parse-names":false,"suffix":""}],"id":"ITEM-1","issued":{"date-parts":[["2011"]]},"note":"From Duplicate 1 (Pharmacist prescribing in clozapine clinics - Taylor, Denise A; Sutton, Jane; Family, Hannah; Taylor, Denise A; Dawson, H E)\n\n\n\nYES\n\nFrom Duplicate 2 (Evaluating the Pharmacist Provision of Clozapine Services - Taylor, Denise; Sutton, Jane; Family, Hannah)\n\nyes\n\n\nCONSENSUS YES","publisher":"University of Bath","publisher-place":"Bath","title":"Evaluating the Pharmacist Provision of Clozapine Services","type":"report"},"uris":["http://www.mendeley.com/documents/?uuid=9aba0ea5-7e46-4ba6-b4d9-210b4aece72a"]}],"mendeley":{"formattedCitation":"(36)","plainTextFormattedCitation":"(36)","previouslyFormattedCitation":"(36)"},"properties":{"noteIndex":0},"schema":"https://github.com/citation-style-language/schema/raw/master/csl-citation.json"}</w:instrText>
            </w:r>
            <w:r w:rsidRPr="009C569A">
              <w:rPr>
                <w:sz w:val="20"/>
                <w:szCs w:val="20"/>
              </w:rPr>
              <w:fldChar w:fldCharType="separate"/>
            </w:r>
            <w:r w:rsidR="00133D1D" w:rsidRPr="00133D1D">
              <w:rPr>
                <w:noProof/>
                <w:sz w:val="20"/>
                <w:szCs w:val="20"/>
              </w:rPr>
              <w:t>(36)</w:t>
            </w:r>
            <w:r w:rsidRPr="009C569A">
              <w:rPr>
                <w:sz w:val="20"/>
                <w:szCs w:val="20"/>
              </w:rPr>
              <w:fldChar w:fldCharType="end"/>
            </w:r>
          </w:p>
        </w:tc>
      </w:tr>
      <w:tr w:rsidR="009C569A" w:rsidRPr="009C569A" w14:paraId="6FF84771" w14:textId="77777777" w:rsidTr="002B6B8E">
        <w:tc>
          <w:tcPr>
            <w:tcW w:w="2834" w:type="dxa"/>
          </w:tcPr>
          <w:p w14:paraId="68A16040" w14:textId="77777777" w:rsidR="009C569A" w:rsidRPr="009C569A" w:rsidRDefault="009C569A" w:rsidP="009C569A">
            <w:pPr>
              <w:rPr>
                <w:sz w:val="20"/>
                <w:szCs w:val="20"/>
              </w:rPr>
            </w:pPr>
            <w:r w:rsidRPr="009C569A">
              <w:rPr>
                <w:sz w:val="20"/>
                <w:szCs w:val="20"/>
              </w:rPr>
              <w:t>Quantitative randomised controlled trials</w:t>
            </w:r>
          </w:p>
          <w:p w14:paraId="11F66DDD" w14:textId="77777777" w:rsidR="009C569A" w:rsidRPr="009C569A" w:rsidRDefault="009C569A" w:rsidP="009C569A">
            <w:pPr>
              <w:rPr>
                <w:sz w:val="20"/>
                <w:szCs w:val="20"/>
              </w:rPr>
            </w:pPr>
          </w:p>
        </w:tc>
        <w:tc>
          <w:tcPr>
            <w:tcW w:w="2835" w:type="dxa"/>
          </w:tcPr>
          <w:p w14:paraId="35E17F5E" w14:textId="77777777" w:rsidR="009C569A" w:rsidRPr="009C569A" w:rsidRDefault="009C569A" w:rsidP="009C569A">
            <w:pPr>
              <w:rPr>
                <w:sz w:val="20"/>
                <w:szCs w:val="20"/>
              </w:rPr>
            </w:pPr>
            <w:r w:rsidRPr="009C569A">
              <w:rPr>
                <w:sz w:val="20"/>
                <w:szCs w:val="20"/>
              </w:rPr>
              <w:t xml:space="preserve">Schneiderhan  </w:t>
            </w:r>
            <w:r w:rsidRPr="009C569A">
              <w:rPr>
                <w:sz w:val="20"/>
                <w:szCs w:val="20"/>
              </w:rPr>
              <w:fldChar w:fldCharType="begin" w:fldLock="1"/>
            </w:r>
            <w:r w:rsidR="000B1D34">
              <w:rPr>
                <w:sz w:val="20"/>
                <w:szCs w:val="20"/>
              </w:rPr>
              <w:instrText>ADDIN CSL_CITATION {"citationItems":[{"id":"ITEM-1","itemData":{"DOI":"10.4088/PCC.14m01669","ISBN":"1523-5998","ISSN":"2155-7780","PMID":"25667811","abstract":"OBJECTIVEDetermine the percentage of subjects taking antipsychotics who meet criteria for metabolic syndrome based on point-of-care testing analyses. Evaluate pharmacist comprehensive medication management services using point-of-care tests to reduce the mean difference in number of metabolic syndrome risk parameters at 6 and 12 months.METHODThis 12-month, prospective, multisite, randomized, controlled study included 120 subjects taking antipsychotics (mean [SD] age of 42.9 [11.3] years) recruited from 3 community mental health clinics in Minnesota. Subjects consented to receive either pharmacist (PCS; n = 60) or no pharmacist (NCS; n = 60) comprehensive medication management services. Data were collected from February 2010 to January 2012.RESULTSNo statistical differences in metabolic syndrome based on point-of-care tests were observed between the 2 groups at baseline (PCS: 85.2%, n = 46 versus NCS: 71.2%, n = 42, P = .073) or at 12 months (PCS: 84.4%, n = 38 versus NCS: 70.2%, n = 33, P = .104). Subjects, overall, screened positive at baseline for dyslipidemia (85.8%, n = 106), hypertension (52.5%, n = 63), and diabetes (22.5%, n = 27) based on point-of-care testing for metabolic risk criteria. After 12 months, a nonsignificant (P = .099) higher adjusted mean number of metabolic syndrome parameters in PCS subjects compared to NCS subjects (mean difference [95% CI] = 0.41 [-0.08 to 0.90]) were found.CONCLUSIONSA relatively high proportion of subjects met criteria for metabolic syndrome, although no significant improvement was observed between the groups after 12 months. Point-of-care test analyses identified a high proportion of subjects meeting criteria for dyslipidemia, hypertension, and diabetes. Utilizing point-of-care tests in mental health settings and fostering interprofessional partnerships with comprehensive medication management pharmacists may improve identification and long-term management of metabolic risks among patients prescribed antipsychotics.TRIAL REGISTRATIONClinicalTrials.gov identifier: NCT02029989.","author":[{"dropping-particle":"","family":"Schneiderhan","given":"Mark E.","non-dropping-particle":"","parse-names":false,"suffix":""},{"dropping-particle":"","family":"Shuster","given":"Sara M.","non-dropping-particle":"","parse-names":false,"suffix":""},{"dropping-particle":"","family":"Davey","given":"Cynthia S.","non-dropping-particle":"","parse-names":false,"suffix":""}],"container-title":"Primary Care Companion to the Journal of Clinical Psychiatry","id":"ITEM-1","issue":"5","issued":{"date-parts":[["2014"]]},"note":"From Duplicate 2 (Twelve-month prospective randomized study of pharmacists utilizing point-of-care testing for metabolic syndrome and related conditions in subjects prescribed antipsychotics - M.E., Schneiderhan; S.M., Shuster; Schneiderhan, Mark E.; Shuster, Sara M.; Davey, Cynthia S.; M.E., Schneiderhan; S.M., Shuster)\n\nEL - maybe (check diagnoses)\n\nYES diagnosis schizo included \n\n\nCONSENSUS MAYBE","title":"Twelve-month prospective randomized study of pharmacists utilizing point-of-care testing for metabolic syndrome and related conditions in subjects prescribed antipsychotics","type":"article-journal","volume":"16"},"uris":["http://www.mendeley.com/documents/?uuid=2c9a1a9e-88ae-497a-b046-f2787f250e42"]}],"mendeley":{"formattedCitation":"(3)","plainTextFormattedCitation":"(3)","previouslyFormattedCitation":"(3)"},"properties":{"noteIndex":0},"schema":"https://github.com/citation-style-language/schema/raw/master/csl-citation.json"}</w:instrText>
            </w:r>
            <w:r w:rsidRPr="009C569A">
              <w:rPr>
                <w:sz w:val="20"/>
                <w:szCs w:val="20"/>
              </w:rPr>
              <w:fldChar w:fldCharType="separate"/>
            </w:r>
            <w:r w:rsidR="000B1D34" w:rsidRPr="000B1D34">
              <w:rPr>
                <w:noProof/>
                <w:sz w:val="20"/>
                <w:szCs w:val="20"/>
              </w:rPr>
              <w:t>(3)</w:t>
            </w:r>
            <w:r w:rsidRPr="009C569A">
              <w:rPr>
                <w:sz w:val="20"/>
                <w:szCs w:val="20"/>
              </w:rPr>
              <w:fldChar w:fldCharType="end"/>
            </w:r>
          </w:p>
        </w:tc>
        <w:tc>
          <w:tcPr>
            <w:tcW w:w="2835" w:type="dxa"/>
          </w:tcPr>
          <w:p w14:paraId="26E008F3" w14:textId="77777777" w:rsidR="009C569A" w:rsidRPr="009C569A" w:rsidRDefault="009C569A" w:rsidP="009C569A">
            <w:pPr>
              <w:rPr>
                <w:sz w:val="20"/>
                <w:szCs w:val="20"/>
              </w:rPr>
            </w:pPr>
          </w:p>
        </w:tc>
        <w:tc>
          <w:tcPr>
            <w:tcW w:w="2835" w:type="dxa"/>
          </w:tcPr>
          <w:p w14:paraId="7BC416E9" w14:textId="77777777" w:rsidR="009C569A" w:rsidRPr="009C569A" w:rsidRDefault="009C569A" w:rsidP="009C569A">
            <w:pPr>
              <w:rPr>
                <w:sz w:val="20"/>
                <w:szCs w:val="20"/>
              </w:rPr>
            </w:pPr>
          </w:p>
        </w:tc>
        <w:tc>
          <w:tcPr>
            <w:tcW w:w="2835" w:type="dxa"/>
          </w:tcPr>
          <w:p w14:paraId="2CAFD12C" w14:textId="77777777" w:rsidR="009C569A" w:rsidRPr="009C569A" w:rsidRDefault="009C569A" w:rsidP="009C569A">
            <w:pPr>
              <w:rPr>
                <w:sz w:val="20"/>
                <w:szCs w:val="20"/>
              </w:rPr>
            </w:pPr>
          </w:p>
        </w:tc>
      </w:tr>
      <w:tr w:rsidR="009C569A" w:rsidRPr="009C569A" w14:paraId="7D3FF72A" w14:textId="77777777" w:rsidTr="002B6B8E">
        <w:tc>
          <w:tcPr>
            <w:tcW w:w="2834" w:type="dxa"/>
          </w:tcPr>
          <w:p w14:paraId="22D9BEAD" w14:textId="77777777" w:rsidR="009C569A" w:rsidRPr="009C569A" w:rsidRDefault="009C569A" w:rsidP="009C569A">
            <w:pPr>
              <w:rPr>
                <w:sz w:val="20"/>
                <w:szCs w:val="20"/>
              </w:rPr>
            </w:pPr>
            <w:r w:rsidRPr="009C569A">
              <w:rPr>
                <w:sz w:val="20"/>
                <w:szCs w:val="20"/>
              </w:rPr>
              <w:t>Quantitative non-randomized</w:t>
            </w:r>
          </w:p>
        </w:tc>
        <w:tc>
          <w:tcPr>
            <w:tcW w:w="2835" w:type="dxa"/>
          </w:tcPr>
          <w:p w14:paraId="1674B9CF" w14:textId="77777777" w:rsidR="009C569A" w:rsidRPr="009C569A" w:rsidRDefault="009C569A" w:rsidP="009C569A">
            <w:pPr>
              <w:jc w:val="both"/>
              <w:rPr>
                <w:sz w:val="20"/>
                <w:szCs w:val="20"/>
              </w:rPr>
            </w:pPr>
            <w:r w:rsidRPr="009C569A">
              <w:rPr>
                <w:sz w:val="20"/>
                <w:szCs w:val="20"/>
              </w:rPr>
              <w:t xml:space="preserve">Lizer </w:t>
            </w:r>
            <w:r w:rsidRPr="009C569A">
              <w:rPr>
                <w:sz w:val="20"/>
                <w:szCs w:val="20"/>
              </w:rPr>
              <w:fldChar w:fldCharType="begin" w:fldLock="1"/>
            </w:r>
            <w:r w:rsidR="000B1D34">
              <w:rPr>
                <w:sz w:val="20"/>
                <w:szCs w:val="20"/>
              </w:rPr>
              <w:instrText>ADDIN CSL_CITATION {"citationItems":[{"id":"ITEM-1","itemData":{"ISBN":"0897-1900","ISSN":"1885-642X","PMID":"24367465","abstract":"OBJECTIVETo determine if a pharmacist assisted psychiatric clinic would improve adherence to medications and quality of life over 6 months. The primary study endpoints were the change from baseline in Medication Adherence Rating Scale (MARS), Brief Evaluation of Medication Influences and Beliefs (BEMIB), World Health Organization Quality of Life - BREF (WHOQOL-BREF) scales as well as hospitalizations and emergency room visits. Secondary endpoints included metabolic and physiologic parameters.METHODSA prospective, single-center study conducted at an outpatient psychiatric clinic. Subjects were required to attend 3 clinic visits (baseline, 3 and 6 months) with the pharmacist. Subject and medication histories were obtained at each visit. Subjects' records within the local health system were reviewed for emergency room visits and hospitalizations. Metabolic parameters were assessed at each visit.RESULTSTwenty-seven subjects enrolled and twenty subjects completed. Total MARS score at baseline and study end were 7.90 and 8.65, respectively. At baseline, 10 (50%) were nonadherent based on the BEMIB and 9 (45%) were nonadherent at 6 months. Statistically significant improvements were seen in 2 domains of the WHOQOL-BREF. Reductions in both ER visits and hospitalizations were achieved. There were significant improvements in total cholesterol and LDL.CONCLUSIONSImprovements were seen in two domains of the WHOQOL-BREF - physical capacity and psychological well-being over the 6 month period. While improvements were seen in various rating scales, due to small sample sizes, these were insignificant improvements. Reductions in hospitalizations and ER visits were also seen during the study and up to 6 months post study. Statistically significant improvements were also seen in both total cholesterol and LDL. The lack of improvement in many of the study outcomes reflects the difficulty of the mental health population to adhere to treatment recommendations; but also underscores the need for continued research in this area. This pilot demonstrates the pharmacist's ability to provide comprehensive medication management services to the psychiatric outpatient.","author":[{"dropping-particle":"","family":"Lizer","given":"Mitsi H","non-dropping-particle":"","parse-names":false,"suffix":""},{"dropping-particle":"","family":"Parnapy Jawaid","given":"Sarah A","non-dropping-particle":"","parse-names":false,"suffix":""},{"dropping-particle":"","family":"Marsh","given":"Wallace","non-dropping-particle":"","parse-names":false,"suffix":""},{"dropping-particle":"","family":"Mogili","given":"Lakuma","non-dropping-particle":"","parse-names":false,"suffix":""}],"container-title":"Pharmacy practice","id":"ITEM-1","issue":"3","issued":{"date-parts":[["2011"]]},"note":"From Duplicate 2 (The impact of a pharmacist assisted clinic upon medication adherence and quality of life in mental health patients. - Lizer, Mitsi H; Parnapy Jawaid, Sarah A; Marsh, Wallace; Mogili, Lakuma)\n\nYES \nmetabolic parameters measured at each viisit\n\n\nCONSENSUS yes \n\nfinal YES","page":"122-127","title":"The impact of a pharmacist assisted clinic upon medication adherence and quality of life in mental health patients.","type":"article-journal","volume":"9"},"uris":["http://www.mendeley.com/documents/?uuid=259d42be-ad2a-44be-a4ba-71ea230400b2"]}],"mendeley":{"formattedCitation":"(2)","plainTextFormattedCitation":"(2)","previouslyFormattedCitation":"(2)"},"properties":{"noteIndex":0},"schema":"https://github.com/citation-style-language/schema/raw/master/csl-citation.json"}</w:instrText>
            </w:r>
            <w:r w:rsidRPr="009C569A">
              <w:rPr>
                <w:sz w:val="20"/>
                <w:szCs w:val="20"/>
              </w:rPr>
              <w:fldChar w:fldCharType="separate"/>
            </w:r>
            <w:r w:rsidR="000B1D34" w:rsidRPr="000B1D34">
              <w:rPr>
                <w:noProof/>
                <w:sz w:val="20"/>
                <w:szCs w:val="20"/>
              </w:rPr>
              <w:t>(2)</w:t>
            </w:r>
            <w:r w:rsidRPr="009C569A">
              <w:rPr>
                <w:sz w:val="20"/>
                <w:szCs w:val="20"/>
              </w:rPr>
              <w:fldChar w:fldCharType="end"/>
            </w:r>
          </w:p>
        </w:tc>
        <w:tc>
          <w:tcPr>
            <w:tcW w:w="2835" w:type="dxa"/>
          </w:tcPr>
          <w:p w14:paraId="1708EE34" w14:textId="68852587" w:rsidR="009C569A" w:rsidRPr="009C569A" w:rsidRDefault="009C569A" w:rsidP="009C569A">
            <w:pPr>
              <w:rPr>
                <w:sz w:val="20"/>
                <w:szCs w:val="20"/>
              </w:rPr>
            </w:pPr>
            <w:r w:rsidRPr="009C569A">
              <w:rPr>
                <w:sz w:val="20"/>
                <w:szCs w:val="20"/>
              </w:rPr>
              <w:t xml:space="preserve">McCleeary-Monthei </w:t>
            </w:r>
            <w:r w:rsidRPr="009C569A">
              <w:rPr>
                <w:sz w:val="20"/>
                <w:szCs w:val="20"/>
              </w:rPr>
              <w:fldChar w:fldCharType="begin" w:fldLock="1"/>
            </w:r>
            <w:r w:rsidR="00AA1E63">
              <w:rPr>
                <w:sz w:val="20"/>
                <w:szCs w:val="20"/>
              </w:rPr>
              <w:instrText>ADDIN CSL_CITATION {"citationItems":[{"id":"ITEM-1","itemData":{"DOI":"10.1177/0897190012441353","ISBN":"0897-1900","ISSN":"0897-1900","PMID":"70780080","abstract":"Background: Antipsychotics are associated with metabolic effects including increased body weight, cholesterol, and glucose. Patients with psychiatric disorders have also been found to have higher rates of cardiovascular disease and diabetes than the general population. This is thought to be attributed to undermonitoring and undertreatment of patients with psychiatric diseases. In 2004, the American Diabetes Association, American Psychiatric Association, American Association of Clinical Endocrinologist, and North American Association for the Study of Obesity released consensus guidelines (ADA/APA guidelines) for monitoring with second generation antipsychotics. Studies have shown low adherence to ADA/APA guidelines. Adherence to baseline glucose testing varies from 19-38.9%. Adherence to baseline lipid monitoring was found to be between 6-24.5%. In a single study, only 5% of patients had both baseline glucose and lipid testing. Objective: To evaluate if the metabolic monitoring form for antipsychotics initiated by pharmacists improves adherence to ADA/APA guidelines in an inpatient psychiatric population. Methods: This study was submitted to and approved by the Avera Institutional Review Board. Pharmacists will evaluate all patients admitted to the adult units between ages 18 and 65 within 48 hours of admission. If the patient is on a scheduled antipsychotic, the pharmacist will place a form on the chart with information regarding prior lipid panels, glucose testing, body mass index, and electrocardiogram and results. Physicians will have the option to order lipid panels, glucose testing, weight, height, or electrocardiogram on the form based on the information the pharmacist has provided. Retrospective chart reviews will be performed by the primary author on all patients admitted to the adult units between the ages of 18 and 65 for 1 month prior to and after implementation on a scheduled antipsychotic. The chart review will include evaluation of current admission and previous admissions (if available) for patient demographics, pharmacist documentation of review of patients, the ordering form, labs, antipsychotic start date, antipsychotic dose, and past medical history Outcomes: Rates of adherence to the ADA/APA guidelines will be evaluated before and after implementation of the monitoring form and possible confounding variable will be analyzed.","author":[{"dropping-particle":"","family":"McCleeary-Monthei","given":"E","non-dropping-particle":"","parse-names":false,"suffix":""},{"dropping-particle":"","family":"Kutscher","given":"E C","non-dropping-particle":"","parse-names":false,"suffix":""}],"container-title":"Journal of Pharmacy Practice","id":"ITEM-1","issue":"2","issued":{"date-parts":[["2012"]]},"note":"From Duplicate 2 (Evaluation of lipid and glucose monitoring after implementation of a pharmacist initiated antipsychotic monitoring form - McCleeary-Monthei, E; Kutscher, E C)\n\nMAYBE -depends on diagnoses\n\nARTICLE REQUESTED 18.12.2017\n\n\n\nCONSENSUS MAYBE","page":"281","publisher":"SAGE Publications Inc.","publisher-place":"(McCleeary-Monthei, Kutscher) Avera Behavioral Health Center, United States","title":"Evaluation of lipid and glucose monitoring after implementation of a pharmacist initiated antipsychotic monitoring form","type":"article-journal","volume":"25"},"uris":["http://www.mendeley.com/documents/?uuid=d1f11502-4c30-4b18-b31b-93ec0b9760f2"]}],"mendeley":{"formattedCitation":"(26)","plainTextFormattedCitation":"(26)","previouslyFormattedCitation":"(30)"},"properties":{"noteIndex":0},"schema":"https://github.com/citation-style-language/schema/raw/master/csl-citation.json"}</w:instrText>
            </w:r>
            <w:r w:rsidRPr="009C569A">
              <w:rPr>
                <w:sz w:val="20"/>
                <w:szCs w:val="20"/>
              </w:rPr>
              <w:fldChar w:fldCharType="separate"/>
            </w:r>
            <w:r w:rsidR="00AA1E63" w:rsidRPr="00AA1E63">
              <w:rPr>
                <w:noProof/>
                <w:sz w:val="20"/>
                <w:szCs w:val="20"/>
              </w:rPr>
              <w:t>(26)</w:t>
            </w:r>
            <w:r w:rsidRPr="009C569A">
              <w:rPr>
                <w:sz w:val="20"/>
                <w:szCs w:val="20"/>
              </w:rPr>
              <w:fldChar w:fldCharType="end"/>
            </w:r>
          </w:p>
          <w:p w14:paraId="4CA6F69D" w14:textId="1B2E6F5F" w:rsidR="009C569A" w:rsidRPr="009C569A" w:rsidRDefault="009C569A" w:rsidP="009C569A">
            <w:pPr>
              <w:rPr>
                <w:sz w:val="20"/>
                <w:szCs w:val="20"/>
              </w:rPr>
            </w:pPr>
            <w:r w:rsidRPr="009C569A">
              <w:rPr>
                <w:sz w:val="20"/>
                <w:szCs w:val="20"/>
              </w:rPr>
              <w:t xml:space="preserve">Bozymski </w:t>
            </w:r>
            <w:r w:rsidRPr="009C569A">
              <w:rPr>
                <w:sz w:val="20"/>
                <w:szCs w:val="20"/>
              </w:rPr>
              <w:fldChar w:fldCharType="begin" w:fldLock="1"/>
            </w:r>
            <w:r w:rsidR="00AA1E63">
              <w:rPr>
                <w:sz w:val="20"/>
                <w:szCs w:val="20"/>
              </w:rPr>
              <w:instrText>ADDIN CSL_CITATION {"citationItems":[{"id":"ITEM-1","itemData":{"DOI":"10.1177/0897190015582204","ISSN":"1531-1937","PMID":"614626465","abstract":"Innovative Practices. Background: In 2004, the American Diabetes Association (ADA), in consensus with the American Psychiatric Association and the American Association of Clinical Endocrinologists, published recommendations for antipsychotic monitoring practices due to the risk of antipsychotic-associated metabolic syndrome. Clinical pharmacists have been shown to improve recommended antipsychotic monitoring practices through collaborative practice agreements. However, current literature is limited to settings that are difficult to extrapolate to private practice. The purpose of this study was to assess current antipsychotic monitoring practices in an outpatient mental health clinic in comparison to practices at primary care clinics with clinical pharmacy services; such analyses could help identify opportunities for pharmacist interventions and justify the benefits of clinical pharmacy services in outpatient mental health clinics. Methods: A retrospective chart review was performed on patients who were prescribed an antipsychotic medication at Gallahue Mental Health Center, Jane Pauley Primary Care Clinic, or Eastside Medical Center within Community Health Network in Indianapolis from November 2012 through December 2013. Patients under 18 years old were excluded from the study. A total of 206 patient charts were reviewed: 180 from the mental health clinic and 26 from primary care clinics. Information on frequency of antipsychotic monitoring based on the 2004 ADA Consensus statement was collected, consisting of weight, waist circumference, blood pressure (BP), fasting blood glucose (FBG), fasting lipid panel (FLP), and family history. Additional information was gathered on current and previously prescribed antipsychotics, indication, other active medications, comorbidities, social history, time between office visits, and abnormal or involuntary movement scale scores. Results: Only 1% (2/180) of patients seen at Gallahue had any documented FBG or FLP, as compared to 74% (20/27) of those seen in primary care. Twenty-three percent (41/180) had any documented BP, and 53%(96/180) had any documented weight. In contrast, 100%(27/27) of primary care patients had documented BP, and 93% (25/27) had documented weights at every office visit. Although some providers documented reasons for not performing recommended monitoring, the majority did not provide documentation. Conclusions: Current antipsychotic monitoring practices do not approach recommended standards, sug…","author":[{"dropping-particle":"","family":"Bozymski","given":"K","non-dropping-particle":"","parse-names":false,"suffix":""},{"dropping-particle":"","family":"Banker","given":"K","non-dropping-particle":"","parse-names":false,"suffix":""},{"dropping-particle":"","family":"Lum","given":"C","non-dropping-particle":"","parse-names":false,"suffix":""},{"dropping-particle":"","family":"Ruekert","given":"L","non-dropping-particle":"","parse-names":false,"suffix":""},{"dropping-particle":"","family":"Cunningham","given":"E","non-dropping-particle":"","parse-names":false,"suffix":""},{"dropping-particle":"","family":"Khan","given":"S","non-dropping-particle":"","parse-names":false,"suffix":""},{"dropping-particle":"","family":"Covington","given":"F","non-dropping-particle":"","parse-names":false,"suffix":""}],"container-title":"Journal of Pharmacy Practice","id":"ITEM-1","issue":"3","issued":{"date-parts":[["2015"]]},"note":"rm maybe check diagnoses\n\nCONSENSUS maybe \n\n\nfinal NO as no actual intervention \nThis study was done to compare GCSS vs primary care clinic to justify need for pharma in put into GCSS where currently no pcist.\n\nREAD IT AGAIN 28/12/2016 and decided to include as the primary care clinics already have clinical pharmacists on staff","number-of-pages":"366","publisher":"SAGE Publications Inc.","publisher-place":"(Banker, Lum, Ruekert, Cunningham, Khan, Covington) Community Health Network, United States","title":"Justifying the implementation of a collaborative drug therapy management (CDTM) protocol in an outpatient psychiatric clinic: A retrospective chart review","type":"thesis","volume":"28"},"uris":["http://www.mendeley.com/documents/?uuid=2f0aef84-0cdd-410f-a2c2-168ede2d5b10"]}],"mendeley":{"formattedCitation":"(40)","plainTextFormattedCitation":"(40)","previouslyFormattedCitation":"(40)"},"properties":{"noteIndex":0},"schema":"https://github.com/citation-style-language/schema/raw/master/csl-citation.json"}</w:instrText>
            </w:r>
            <w:r w:rsidRPr="009C569A">
              <w:rPr>
                <w:sz w:val="20"/>
                <w:szCs w:val="20"/>
              </w:rPr>
              <w:fldChar w:fldCharType="separate"/>
            </w:r>
            <w:r w:rsidR="00133D1D" w:rsidRPr="00133D1D">
              <w:rPr>
                <w:noProof/>
                <w:sz w:val="20"/>
                <w:szCs w:val="20"/>
              </w:rPr>
              <w:t>(40)</w:t>
            </w:r>
            <w:r w:rsidRPr="009C569A">
              <w:rPr>
                <w:sz w:val="20"/>
                <w:szCs w:val="20"/>
              </w:rPr>
              <w:fldChar w:fldCharType="end"/>
            </w:r>
          </w:p>
          <w:p w14:paraId="3C4FC7F1" w14:textId="0BE3C444" w:rsidR="009C569A" w:rsidRPr="009C569A" w:rsidRDefault="009C569A" w:rsidP="009C569A">
            <w:pPr>
              <w:rPr>
                <w:sz w:val="20"/>
                <w:szCs w:val="20"/>
              </w:rPr>
            </w:pPr>
            <w:r w:rsidRPr="009C569A">
              <w:rPr>
                <w:sz w:val="20"/>
                <w:szCs w:val="20"/>
              </w:rPr>
              <w:t xml:space="preserve">Pena </w:t>
            </w:r>
            <w:r w:rsidRPr="009C569A">
              <w:rPr>
                <w:sz w:val="20"/>
                <w:szCs w:val="20"/>
              </w:rPr>
              <w:fldChar w:fldCharType="begin" w:fldLock="1"/>
            </w:r>
            <w:r w:rsidR="00AA1E63">
              <w:rPr>
                <w:sz w:val="20"/>
                <w:szCs w:val="20"/>
              </w:rPr>
              <w:instrText>ADDIN CSL_CITATION {"citationItems":[{"id":"ITEM-1","itemData":{"DOI":"10.1177/1039856215604484","ISBN":"1039-8562","ISSN":"1039-8562","PMID":"26400455","abstract":"Objectives: To evaluate the monitoring of metabolic parameters among outpatients maintained on antipsychotic medications in a general hospital setting in Malaysia and to assess the impact of a local monitoring protocol.Methods: By performing a baseline audit of files from a random sample of 300 patients prescribed antipsychotic medications for at least 1 year; we determined the frequency of metabolic monitoring. The findings informed the design of a new local protocol, on which clinical staff was briefed. We re-evaluated metabolic monitoring immediately after implementation, in a small sample of new referrals and current patients. We explored staff perceptions of the initiative with a follow-up focus group, 6 months post-implementation.Results: The baseline audit revealed a sub-optimal frequency of metabolic parameter recording. Re-audit, following implementation of the new protocol, revealed improved monitoring but persisting deficits. Dialogue with the clinical staff led to further protocol modification, clearer definition of staff roles and use of a standard recording template. Focus group findings revealed positive perceptions of the initiative, but persisting implementation barriers, including cultural issues surrounding waist circumference measurement.Conclusions: Responding to challenges in achieving improved routine metabolic monitoring of patients maintained on antipsychotics required on-going dialogue with the clinical staff, in order to address both service pressures and cultural concerns.","author":[{"dropping-particle":"","family":"Hor","given":"Esther Sl L","non-dropping-particle":"","parse-names":false,"suffix":""},{"dropping-particle":"","family":"Subramaniam","given":"Sivasangari","non-dropping-particle":"","parse-names":false,"suffix":""},{"dropping-particle":"","family":"Koay","given":"Jun Min","non-dropping-particle":"","parse-names":false,"suffix":""},{"dropping-particle":"","family":"Bharathy","given":"Arokiamary","non-dropping-particle":"","parse-names":false,"suffix":""},{"dropping-particle":"","family":"Vasudevan","given":"Umadevi","non-dropping-particle":"","parse-names":false,"suffix":""},{"dropping-particle":"","family":"Panickulam","given":"Joseph J","non-dropping-particle":"","parse-names":false,"suffix":""},{"dropping-particle":"","family":"Ng","given":"InnTiong","non-dropping-particle":"","parse-names":false,"suffix":""},{"dropping-particle":"","family":"Arif","given":"Nor Hayati","non-dropping-particle":"","parse-names":false,"suffix":""},{"dropping-particle":"","family":"Russell","given":"Vincent","non-dropping-particle":"","parse-names":false,"suffix":""},{"dropping-particle":"","family":"Hor","given":"Esther Sl L","non-dropping-particle":"","parse-names":false,"suffix":""},{"dropping-particle":"","family":"E.S.L.","given":"Hor","non-dropping-particle":"","parse-names":false,"suffix":""},{"dropping-particle":"","family":"S.","given":"Subramaniam","non-dropping-particle":"","parse-names":false,"suffix":""},{"dropping-particle":"","family":"J.M.","given":"Koay","non-dropping-particle":"","parse-names":false,"suffix":""},{"dropping-particle":"","family":"A.","given":"Bharathy","non-dropping-particle":"","parse-names":false,"suffix":""},{"dropping-particle":"","family":"U.","given":"Vasudevan","non-dropping-particle":"","parse-names":false,"suffix":""},{"dropping-particle":"","family":"J.J.","given":"Panickulam","non-dropping-particle":"","parse-names":false,"suffix":""},{"dropping-particle":"","family":"I.T.","given":"Ng","non-dropping-particle":"","parse-names":false,"suffix":""},{"dropping-particle":"","family":"N.H.","given":"Arif","non-dropping-particle":"","parse-names":false,"suffix":""}],"container-title":"Australasian Psychiatry","id":"ITEM-1","issued":{"date-parts":[["2016"]]},"note":"CONSENSUS maybe depends if pharmacst and diagnoses\n\n\nNO - no pharmacist involved at all","title":"Improving metabolic monitoring in patients maintained on antipsychotics in Penang, Malaysia","type":"article-journal"},"uris":["http://www.mendeley.com/documents/?uuid=8522dae1-9887-3576-b8c5-9e682e6d44aa"]}],"mendeley":{"formattedCitation":"(39)","plainTextFormattedCitation":"(39)","previouslyFormattedCitation":"(39)"},"properties":{"noteIndex":0},"schema":"https://github.com/citation-style-language/schema/raw/master/csl-citation.json"}</w:instrText>
            </w:r>
            <w:r w:rsidRPr="009C569A">
              <w:rPr>
                <w:sz w:val="20"/>
                <w:szCs w:val="20"/>
              </w:rPr>
              <w:fldChar w:fldCharType="separate"/>
            </w:r>
            <w:r w:rsidR="00133D1D" w:rsidRPr="00133D1D">
              <w:rPr>
                <w:noProof/>
                <w:sz w:val="20"/>
                <w:szCs w:val="20"/>
              </w:rPr>
              <w:t>(39)</w:t>
            </w:r>
            <w:r w:rsidRPr="009C569A">
              <w:rPr>
                <w:sz w:val="20"/>
                <w:szCs w:val="20"/>
              </w:rPr>
              <w:fldChar w:fldCharType="end"/>
            </w:r>
          </w:p>
        </w:tc>
        <w:tc>
          <w:tcPr>
            <w:tcW w:w="2835" w:type="dxa"/>
          </w:tcPr>
          <w:p w14:paraId="5BB63966" w14:textId="5259B03B" w:rsidR="009C569A" w:rsidRPr="009C569A" w:rsidRDefault="009C569A" w:rsidP="009C569A">
            <w:pPr>
              <w:rPr>
                <w:sz w:val="20"/>
                <w:szCs w:val="20"/>
              </w:rPr>
            </w:pPr>
            <w:r w:rsidRPr="009C569A">
              <w:rPr>
                <w:sz w:val="20"/>
                <w:szCs w:val="20"/>
              </w:rPr>
              <w:t xml:space="preserve">Runcie </w:t>
            </w:r>
            <w:r w:rsidRPr="009C569A">
              <w:rPr>
                <w:sz w:val="20"/>
                <w:szCs w:val="20"/>
              </w:rPr>
              <w:fldChar w:fldCharType="begin" w:fldLock="1"/>
            </w:r>
            <w:r w:rsidR="00AA1E63">
              <w:rPr>
                <w:sz w:val="20"/>
                <w:szCs w:val="20"/>
              </w:rPr>
              <w:instrText>ADDIN CSL_CITATION {"citationItems":[{"id":"ITEM-1","itemData":{"author":[{"dropping-particle":"","family":"Runcie O, Boilson M","given":"Hamilton R.","non-dropping-particle":"","parse-names":false,"suffix":""}],"container-title":"The Psychiatrist","id":"ITEM-1","issued":{"date-parts":[["2007"]]},"page":"88-91","title":"Monitoring weight and blood glucose in in-patients: how helpful is a protocol?","type":"article-journal","volume":"31"},"uris":["http://www.mendeley.com/documents/?uuid=c8eef1ae-c07b-4402-9f80-ca688a4456b5"]}],"mendeley":{"formattedCitation":"(23)","plainTextFormattedCitation":"(23)","previouslyFormattedCitation":"(27)"},"properties":{"noteIndex":0},"schema":"https://github.com/citation-style-language/schema/raw/master/csl-citation.json"}</w:instrText>
            </w:r>
            <w:r w:rsidRPr="009C569A">
              <w:rPr>
                <w:sz w:val="20"/>
                <w:szCs w:val="20"/>
              </w:rPr>
              <w:fldChar w:fldCharType="separate"/>
            </w:r>
            <w:r w:rsidR="00AA1E63" w:rsidRPr="00AA1E63">
              <w:rPr>
                <w:noProof/>
                <w:sz w:val="20"/>
                <w:szCs w:val="20"/>
              </w:rPr>
              <w:t>(23)</w:t>
            </w:r>
            <w:r w:rsidRPr="009C569A">
              <w:rPr>
                <w:sz w:val="20"/>
                <w:szCs w:val="20"/>
              </w:rPr>
              <w:fldChar w:fldCharType="end"/>
            </w:r>
          </w:p>
          <w:p w14:paraId="78C4D784" w14:textId="7EB03707" w:rsidR="009C569A" w:rsidRPr="009C569A" w:rsidRDefault="009C569A" w:rsidP="009C569A">
            <w:pPr>
              <w:rPr>
                <w:sz w:val="20"/>
                <w:szCs w:val="20"/>
              </w:rPr>
            </w:pPr>
            <w:r w:rsidRPr="009C569A">
              <w:rPr>
                <w:sz w:val="20"/>
                <w:szCs w:val="20"/>
              </w:rPr>
              <w:t xml:space="preserve">DelMonte </w:t>
            </w:r>
            <w:r w:rsidRPr="009C569A">
              <w:rPr>
                <w:sz w:val="20"/>
                <w:szCs w:val="20"/>
              </w:rPr>
              <w:fldChar w:fldCharType="begin" w:fldLock="1"/>
            </w:r>
            <w:r w:rsidR="00AA1E63">
              <w:rPr>
                <w:sz w:val="20"/>
                <w:szCs w:val="20"/>
              </w:rPr>
              <w:instrText>ADDIN CSL_CITATION {"citationItems":[{"id":"ITEM-1","itemData":{"DOI":"10.1111/j.1365-2710.2012.01369.x","ISBN":"0269-4727","ISSN":"02694727","PMID":"22845616","abstract":"WHAT IS KNOWN AND OBJECTIVE: Second-generation antipsychotics (SGAs) play an important role in the pharmacologic management of various psychiatric conditions. Use of these medications has been associated with metabolic complications. Adherence to guideline-recommended monitoring is suboptimal. We evaluated the effect of a computerized physician order entry (CPOE) pop-up alert designed to improve rates of laboratory metabolic monitoring of patients treated with SGAs on a University Hospital inpatient psychiatry unit. METHODS: A single-centre, retrospective chart review was performed in which patient demographics and SGA drug and laboratory data were extracted from the CPOE database. We assessed the number of orders for appropriate metabolic monitoring data for patients admitted within a 6-month period before or after the alert implementation. RESULTS AND DISCUSSION: Pre-alert (n = 171) and post-alert (n = 157) groups were similar with respect to age, length of stay, sex, race and comorbidities. Following alert implementation, significant increases in monitoring both random (92.4% vs. 100%) and fasting (46.8% vs. 70%) glucose levels as well as random (28.7% vs. 74.5%) and fasting (18.7% vs. 59.9%) lipid panels (all P ≤ 0.001) were observed. The number of patients with both a fasting glucose level and fasting lipid panel available for monitoring increased from 12.9% to 47.8% (P &lt; 0.0001). Significantly more post-alert laboratory orders were submitted at the same time as the SGA drug order (P &lt; 0.0001), suggesting that the alert itself had a direct influence on the ordering of metabolic monitoring labs. WHAT IS NEW AND CONCLUSIONS: Implementation and use of an electronic pop-up alert in an inpatient psychiatric unit significantly improved rates of ordering fasting blood glucose and lipid levels for inpatients treated with SGAs. Overall rates remain suboptimal, suggesting a need for additional strategies to further improve metabolic monitoring.","author":[{"dropping-particle":"","family":"DelMonte","given":"M. T.","non-dropping-particle":"","parse-names":false,"suffix":""},{"dropping-particle":"","family":"Bostwick","given":"J. R.","non-dropping-particle":"","parse-names":false,"suffix":""},{"dropping-particle":"","family":"Bess","given":"J. D.","non-dropping-particle":"","parse-names":false,"suffix":""},{"dropping-particle":"","family":"Dalack","given":"G. W.","non-dropping-particle":"","parse-names":false,"suffix":""}],"container-title":"Journal of Clinical Pharmacy and Therapeutics","id":"ITEM-1","issue":"6","issued":{"date-parts":[["2012"]]},"note":"From Duplicate 2 (Evaluation of a computer-based intervention to enhance metabolic monitoring in psychiatry inpatients treated with second-generation antipsychotics - DelMonte, M. T.; Bostwick, J. R.; Bess, J. D.; Dalack, G. W.)\n\nEL - possible (specific conditions/pharmacist involvement)\n\n\nCONSENSUS MAY BE \n\nFINAL YES","page":"668-673","title":"Evaluation of a computer-based intervention to enhance metabolic monitoring in psychiatry inpatients treated with second-generation antipsychotics","type":"article-journal","volume":"37"},"uris":["http://www.mendeley.com/documents/?uuid=1f5d0470-62e5-4663-a00c-523830793ec4"]}],"mendeley":{"formattedCitation":"(25)","plainTextFormattedCitation":"(25)","previouslyFormattedCitation":"(29)"},"properties":{"noteIndex":0},"schema":"https://github.com/citation-style-language/schema/raw/master/csl-citation.json"}</w:instrText>
            </w:r>
            <w:r w:rsidRPr="009C569A">
              <w:rPr>
                <w:sz w:val="20"/>
                <w:szCs w:val="20"/>
              </w:rPr>
              <w:fldChar w:fldCharType="separate"/>
            </w:r>
            <w:r w:rsidR="00AA1E63" w:rsidRPr="00AA1E63">
              <w:rPr>
                <w:noProof/>
                <w:sz w:val="20"/>
                <w:szCs w:val="20"/>
              </w:rPr>
              <w:t>(25)</w:t>
            </w:r>
            <w:r w:rsidRPr="009C569A">
              <w:rPr>
                <w:sz w:val="20"/>
                <w:szCs w:val="20"/>
              </w:rPr>
              <w:fldChar w:fldCharType="end"/>
            </w:r>
          </w:p>
          <w:p w14:paraId="328CDE83" w14:textId="2572BC7F" w:rsidR="009C569A" w:rsidRPr="009C569A" w:rsidRDefault="009C569A" w:rsidP="009C569A">
            <w:pPr>
              <w:rPr>
                <w:sz w:val="20"/>
                <w:szCs w:val="20"/>
              </w:rPr>
            </w:pPr>
            <w:r w:rsidRPr="009C569A">
              <w:rPr>
                <w:sz w:val="20"/>
                <w:szCs w:val="20"/>
              </w:rPr>
              <w:t xml:space="preserve">Sud </w:t>
            </w:r>
            <w:r w:rsidRPr="009C569A">
              <w:rPr>
                <w:sz w:val="20"/>
                <w:szCs w:val="20"/>
              </w:rPr>
              <w:fldChar w:fldCharType="begin" w:fldLock="1"/>
            </w:r>
            <w:r w:rsidR="00AA1E63">
              <w:rPr>
                <w:sz w:val="20"/>
                <w:szCs w:val="20"/>
              </w:rPr>
              <w:instrText>ADDIN CSL_CITATION {"citationItems":[{"id":"ITEM-1","itemData":{"author":[{"dropping-particle":"","family":"Sud","given":"Dolly","non-dropping-particle":"","parse-names":false,"suffix":""}],"container-title":"LPT NHS Trust Annual General Meeting","id":"ITEM-1","issued":{"date-parts":[["2017"]]},"title":"Improving physical healthcare to reduce premature mortality in people with serious mental illness (SMI): the Leicestershire Physical Health Register (LPHR).","type":"paper-conference"},"uris":["http://www.mendeley.com/documents/?uuid=d6344bf4-e09a-49ca-bf2c-4d39d783a82f"]}],"mendeley":{"formattedCitation":"(29)","plainTextFormattedCitation":"(29)","previouslyFormattedCitation":"(33)"},"properties":{"noteIndex":0},"schema":"https://github.com/citation-style-language/schema/raw/master/csl-citation.json"}</w:instrText>
            </w:r>
            <w:r w:rsidRPr="009C569A">
              <w:rPr>
                <w:sz w:val="20"/>
                <w:szCs w:val="20"/>
              </w:rPr>
              <w:fldChar w:fldCharType="separate"/>
            </w:r>
            <w:r w:rsidR="00AA1E63" w:rsidRPr="00AA1E63">
              <w:rPr>
                <w:noProof/>
                <w:sz w:val="20"/>
                <w:szCs w:val="20"/>
              </w:rPr>
              <w:t>(29)</w:t>
            </w:r>
            <w:r w:rsidRPr="009C569A">
              <w:rPr>
                <w:sz w:val="20"/>
                <w:szCs w:val="20"/>
              </w:rPr>
              <w:fldChar w:fldCharType="end"/>
            </w:r>
          </w:p>
          <w:p w14:paraId="61410F4B" w14:textId="77777777" w:rsidR="009C569A" w:rsidRPr="009C569A" w:rsidRDefault="009C569A" w:rsidP="009C569A">
            <w:pPr>
              <w:rPr>
                <w:sz w:val="20"/>
                <w:szCs w:val="20"/>
              </w:rPr>
            </w:pPr>
          </w:p>
        </w:tc>
        <w:tc>
          <w:tcPr>
            <w:tcW w:w="2835" w:type="dxa"/>
          </w:tcPr>
          <w:p w14:paraId="17F4A9EF" w14:textId="3AEC82D1" w:rsidR="009C569A" w:rsidRPr="009C569A" w:rsidRDefault="009C569A" w:rsidP="009C569A">
            <w:pPr>
              <w:rPr>
                <w:sz w:val="20"/>
                <w:szCs w:val="20"/>
              </w:rPr>
            </w:pPr>
            <w:r w:rsidRPr="009C569A">
              <w:rPr>
                <w:sz w:val="20"/>
                <w:szCs w:val="20"/>
              </w:rPr>
              <w:t xml:space="preserve">Barnes </w:t>
            </w:r>
            <w:r w:rsidRPr="009C569A">
              <w:rPr>
                <w:sz w:val="20"/>
                <w:szCs w:val="20"/>
              </w:rPr>
              <w:fldChar w:fldCharType="begin" w:fldLock="1"/>
            </w:r>
            <w:r w:rsidR="00AA1E63">
              <w:rPr>
                <w:sz w:val="20"/>
                <w:szCs w:val="20"/>
              </w:rPr>
              <w:instrText>ADDIN CSL_CITATION {"citationItems":[{"id":"ITEM-1","itemData":{"DOI":"10.1111/j.1600-0447.2008.01203.x","ISBN":"1600-0447","ISSN":"0001690X","PMID":"18582345","abstract":"Objective: The aim was to evaluate a quality improvement programme\\ndesigned to increase screening for the metabolic syndrome in community\\npsychiatric patients prescribed antipsychotics.\\nMethod: Baseline audit against evidence-based standards, followed by\\nprovision of benchmarked data and a range of change interventions, with\\nre-audit 1 year later.\\nResults: At baseline, 48 assertive outreach teams across the UK\\nsubmitted data on screening over the previous year for 1966 patients. At\\nre-audit, 35 of the teams submitted data for 1516 patients. Screening\\nfor all four aspects of the metabolic syndrome (measuring blood\\npressure, obesity, blood glucose and plasma lipids) had increased\\nsignificantly by re-audit. Clinical variables increasing the likelihood\\nof full screening were clozapine treatment and a known diagnosis of\\ndiabetes or dyslipidaemia.\\nConclusion: The programme's success may be partly attributed to the use\\nof a widely-accepted audit standard, and bespoke change interventions\\nthat directly addressed barriers to screening identified by the\\nparticipating clinical teams.","author":[{"dropping-particle":"","family":"Barnes","given":"T. R E","non-dropping-particle":"","parse-names":false,"suffix":""},{"dropping-particle":"","family":"Paton","given":"C.","non-dropping-particle":"","parse-names":false,"suffix":""},{"dropping-particle":"","family":"Hancock","given":"E.","non-dropping-particle":"","parse-names":false,"suffix":""},{"dropping-particle":"","family":"Cavanagh","given":"M-R R.","non-dropping-particle":"","parse-names":false,"suffix":""},{"dropping-particle":"","family":"Taylor","given":"D.","non-dropping-particle":"","parse-names":false,"suffix":""},{"dropping-particle":"","family":"Lelliott","given":"P.","non-dropping-particle":"","parse-names":false,"suffix":""}],"container-title":"Acta Psychiatrica Scandinavica","id":"ITEM-1","issue":"1","issued":{"date-parts":[["2008"]]},"note":"From Duplicate 1 (Screening for the metabolic syndrome in community psychiatric patients prescribed antipsychotics: A quality improvement programme - Barnes, T. R E; Paton, C.; Hancock, E.; Cavanagh, M. R.; Taylor, D.; Lelliott, P.)\n\nyes\n\nCONSENSUS yes","page":"26-33","title":"Screening for the metabolic syndrome in community psychiatric patients prescribed antipsychotics: A quality improvement programme","type":"article-journal","volume":"118"},"uris":["http://www.mendeley.com/documents/?uuid=b93785fb-5fda-49fb-9a2c-5900165f095d"]}],"mendeley":{"formattedCitation":"(24)","plainTextFormattedCitation":"(24)","previouslyFormattedCitation":"(28)"},"properties":{"noteIndex":0},"schema":"https://github.com/citation-style-language/schema/raw/master/csl-citation.json"}</w:instrText>
            </w:r>
            <w:r w:rsidRPr="009C569A">
              <w:rPr>
                <w:sz w:val="20"/>
                <w:szCs w:val="20"/>
              </w:rPr>
              <w:fldChar w:fldCharType="separate"/>
            </w:r>
            <w:r w:rsidR="00AA1E63" w:rsidRPr="00AA1E63">
              <w:rPr>
                <w:noProof/>
                <w:sz w:val="20"/>
                <w:szCs w:val="20"/>
              </w:rPr>
              <w:t>(24)</w:t>
            </w:r>
            <w:r w:rsidRPr="009C569A">
              <w:rPr>
                <w:sz w:val="20"/>
                <w:szCs w:val="20"/>
              </w:rPr>
              <w:fldChar w:fldCharType="end"/>
            </w:r>
          </w:p>
          <w:p w14:paraId="2027E8B4" w14:textId="77777777" w:rsidR="009C569A" w:rsidRPr="009C569A" w:rsidRDefault="009C569A" w:rsidP="009C569A">
            <w:pPr>
              <w:rPr>
                <w:sz w:val="20"/>
                <w:szCs w:val="20"/>
              </w:rPr>
            </w:pPr>
            <w:r w:rsidRPr="009C569A">
              <w:rPr>
                <w:sz w:val="20"/>
                <w:szCs w:val="20"/>
              </w:rPr>
              <w:t xml:space="preserve">Taveira </w:t>
            </w:r>
            <w:r w:rsidRPr="009C569A">
              <w:rPr>
                <w:sz w:val="20"/>
                <w:szCs w:val="20"/>
              </w:rPr>
              <w:fldChar w:fldCharType="begin" w:fldLock="1"/>
            </w:r>
            <w:r w:rsidR="000B1D34">
              <w:rPr>
                <w:sz w:val="20"/>
                <w:szCs w:val="20"/>
              </w:rPr>
              <w:instrText>ADDIN CSL_CITATION {"citationItems":[{"id":"ITEM-1","itemData":{"DOI":"10.1111/j.1751-7141.2008.00008.x","ISBN":"1520-037X\\r1751-7141","ISSN":"1520037X","PMID":"19476571","abstract":"Coexisting mental health conditions (MHCs) attenuate treatment effects in diabetes. A retrospective analysis was performed of a pharmacist-led cardiovascular risk reduction clinic (CRRC) targeting hypertension, diabetes, hyperlipidemia, and tobacco use in patients with at least one CRRC visit between January 2001 and January 2002. The United Kingdom Prospective Diabetes Study (UKPDS) risk change (after/before CRRC) for those with and without MHCs was compared. Of the 297 with diabetes and complete UKPDS data, 40.7% had at least 1 MHC (22.3% had a severe MHC). Patients with MHCs had a similar number of CRRC visits (4.7+/-2.6 vs 4.4+/-2.6) but had a lower baseline UKPDS score (0.31+/-0.18 vs 0.40+/-0.20; P=.001) compared with non-MHC patients. The risk change after CRRC was similar for those with and without MHCs (0.10+/-0.13 vs 0.10+/-0.14; P=.82), but patients with MHCs had a longer CRRC enrollment (245+/-152 vs 205+/-161 days; P&lt;.03). The efficacy of the CRRC model to reduce cardiovascular risk is not attenuated by a concomitant MHC.","author":[{"dropping-particle":"","family":"Taveira","given":"Tracey H.","non-dropping-particle":"","parse-names":false,"suffix":""},{"dropping-particle":"","family":"Pirraglia","given":"Paul A.","non-dropping-particle":"","parse-names":false,"suffix":""},{"dropping-particle":"","family":"Cohen","given":"Lisa B.","non-dropping-particle":"","parse-names":false,"suffix":""},{"dropping-particle":"","family":"Wu","given":"Wen-Chih W.-C. C Wen-Chih C","non-dropping-particle":"","parse-names":false,"suffix":""},{"dropping-particle":"","family":"W.-C.","given":"Wu","non-dropping-particle":"","parse-names":false,"suffix":""},{"dropping-particle":"","family":"Wu","given":"Wen-Chih W.-C. C Wen-Chih C","non-dropping-particle":"","parse-names":false,"suffix":""}],"container-title":"Preventive Cardiology","id":"ITEM-1","issue":"4","issued":{"date-parts":[["2008"]]},"note":"From Duplicate 2 (Efficacy of a pharmacist-led cardiovascular risk reduction clinic for diabetic patients with and without mental health conditions - Taveira, Tracey H; Pirraglia, Paul A; Cohen, Lisa B; Wu, W.-C. C Wen-Chih C; W.-C., Wu; Wu, W.-C. C Wen-Chih C)\n\nMAYBE \nDolly to check what mental health conditions\n\n\nYES - included schizophrenia, bipolar, psychosis\n\n\n\nCONSENSUS MAYBE\n\nfinal yes","page":"195-200","publisher":"Blackwell Publishing Inc. (350 Main Street, Malden MA 02148, United States)","publisher-place":"(Taveira, Pirraglia, Cohen, Wu) Program to Integrate Psychosocial and Health Services in Chronic Diseases and Disability, Providence Veterans Affairs Medical Center, Providence, RI, United States","title":"Efficacy of a pharmacist-led cardiovascular risk reduction clinic for diabetic patients with and without mental health conditions","type":"article-journal","volume":"11"},"uris":["http://www.mendeley.com/documents/?uuid=b5becc85-fa3c-427e-8cb7-7860b846da99"]}],"mendeley":{"formattedCitation":"(46)","plainTextFormattedCitation":"(46)","previouslyFormattedCitation":"(46)"},"properties":{"noteIndex":0},"schema":"https://github.com/citation-style-language/schema/raw/master/csl-citation.json"}</w:instrText>
            </w:r>
            <w:r w:rsidRPr="009C569A">
              <w:rPr>
                <w:sz w:val="20"/>
                <w:szCs w:val="20"/>
              </w:rPr>
              <w:fldChar w:fldCharType="separate"/>
            </w:r>
            <w:r w:rsidR="000B1D34" w:rsidRPr="000B1D34">
              <w:rPr>
                <w:noProof/>
                <w:sz w:val="20"/>
                <w:szCs w:val="20"/>
              </w:rPr>
              <w:t>(46)</w:t>
            </w:r>
            <w:r w:rsidRPr="009C569A">
              <w:rPr>
                <w:sz w:val="20"/>
                <w:szCs w:val="20"/>
              </w:rPr>
              <w:fldChar w:fldCharType="end"/>
            </w:r>
          </w:p>
          <w:p w14:paraId="361701AE" w14:textId="77777777" w:rsidR="009C569A" w:rsidRPr="009C569A" w:rsidRDefault="009C569A" w:rsidP="009C569A">
            <w:pPr>
              <w:rPr>
                <w:sz w:val="20"/>
                <w:szCs w:val="20"/>
              </w:rPr>
            </w:pPr>
            <w:r w:rsidRPr="009C569A">
              <w:rPr>
                <w:sz w:val="20"/>
                <w:szCs w:val="20"/>
              </w:rPr>
              <w:t xml:space="preserve">Schneiderhan </w:t>
            </w:r>
            <w:r w:rsidRPr="009C569A">
              <w:rPr>
                <w:sz w:val="20"/>
                <w:szCs w:val="20"/>
              </w:rPr>
              <w:fldChar w:fldCharType="begin" w:fldLock="1"/>
            </w:r>
            <w:r w:rsidR="000B1D34">
              <w:rPr>
                <w:sz w:val="20"/>
                <w:szCs w:val="20"/>
              </w:rPr>
              <w:instrText>ADDIN CSL_CITATION {"citationItems":[{"id":"ITEM-1","itemData":{"DOI":"10.1592/phco.29.8.975","ISBN":"1875-9114 (Electronic)\\n0277-0008 (Linking)","ISSN":"0277-0008","PMID":"19637951","abstract":"STUDY OBJECTIVETo assess the usefulness of a metabolic risk screening program, including point-of-care glucose testing, to quantify baseline metabolic risk in outpatients receiving antipsychotics.DESIGNRetrospective, cross-sectional, cohort study.SETTINGUniversity-affiliated department of psychiatry clinic.PATIENTSA total of 92 adult outpatients (49 women, 43 men; mean +/- SD age 38.96 +/- 12 yrs) who were receiving antipsychotics and had undergone screening for metabolic syndrome at the clinic during 2004-2007.MEASUREMENTS AND MAIN RESULTSPatient data were recorded on a metabolic screening checklist by a pharmacist or nurse. The checklist captured demographics, vital signs (height, weight, body mass index [BMI], blood pressure, waist and hip circumference, point-of-care random glucose level), personal and family knowledge of current illnesses (diabetes mellitus, hypertension, hyperlipidemia), modifiable risk factors (smoking, alcohol, level of activity), current drug therapy, and recommendations to the psychiatrist. The patient population who underwent screening included 49 African-Americans (53%), 21 Caucasians (23%), 16 Hispanics (17%), and 6 Asians (7%). Diagnoses were documented for 88 patients: schizophrenia or schizoaffective disorder in 53 patients (60%), and bipolar disorder and major depressive disorder was equally divided in the remaining 35 patients (40%). Of 89 patients (three patients had missing data on waist circumference), 63 (71%) met criteria for level 1 metabolic risk (abdominal obesity); of these 63 patients, 38 (60%) met criteria for level 2 risk (abdominal obesity plus hypertension). Patients with a random glucose level greater than 140 mg/dl had a higher likelihood for being at level 2 risk than level 1 risk (chi(2)=5.99, df=1, p=0.014). Women had a significantly higher likelihood for level 1 metabolic risk compared with men (chi(2)=5.99, df=1, p=0.019). African-Americans had a significantly higher likelihood of level 1 risk (p=0.026) and BMI greater than 30 kg/m(2) (p=0.003) compared with Caucasians. Patients with a BMI greater than 30 kg/m(2) had a significantly higher likelihood of diabetes (p=0.006), hypertension (p=0.03), and hyperlipidemia (p=0.05). Overall, 5 (5%) of the 92 patients met criteria for prediabetes risk.CONCLUSIONPoint-of-care metabolic risk screening, done with a systematic interprofessional team approach, can provide clinicians with a practical method for identifying metabolic risk in patients prescribed ant…","author":[{"dropping-particle":"","family":"Schneiderhan","given":"Mark E.","non-dropping-particle":"","parse-names":false,"suffix":""},{"dropping-particle":"","family":"Batscha","given":"Catherine L.","non-dropping-particle":"","parse-names":false,"suffix":""},{"dropping-particle":"","family":"Rosen","given":"Cherise","non-dropping-particle":"","parse-names":false,"suffix":""}],"container-title":"Pharmacotherapy","id":"ITEM-1","issue":"8","issued":{"date-parts":[["2009","8"]]},"note":"From Duplicate 2 (Assessment of a point-of-care metabolic risk screening program in outpatients receiving antipsychotic agents. - Schneiderhan, Mark E; Batscha, Catherine L; Rosen, Cherise)\n\nYES\n\n\nCONSENSUS YES","page":"975-987","publisher":"Pharmacotherapy Publications Inc. (750 Washington Street, Boston MA 02111, United States)","publisher-place":"(Schneiderhan) Department of Pharmacy Practice and Pharmaceutical Sciences, College of Pharmacy, University of Minnesota, Duluth, MN, United States","title":"Assessment of a point-of-care metabolic risk screening program in outpatients receiving antipsychotic agents.","type":"article-journal","volume":"29"},"uris":["http://www.mendeley.com/documents/?uuid=b040be13-a9e3-4903-a930-b3c2904c477b"]}],"mendeley":{"formattedCitation":"(1)","plainTextFormattedCitation":"(1)","previouslyFormattedCitation":"(1)"},"properties":{"noteIndex":0},"schema":"https://github.com/citation-style-language/schema/raw/master/csl-citation.json"}</w:instrText>
            </w:r>
            <w:r w:rsidRPr="009C569A">
              <w:rPr>
                <w:sz w:val="20"/>
                <w:szCs w:val="20"/>
              </w:rPr>
              <w:fldChar w:fldCharType="separate"/>
            </w:r>
            <w:r w:rsidR="000B1D34" w:rsidRPr="000B1D34">
              <w:rPr>
                <w:noProof/>
                <w:sz w:val="20"/>
                <w:szCs w:val="20"/>
              </w:rPr>
              <w:t>(1)</w:t>
            </w:r>
            <w:r w:rsidRPr="009C569A">
              <w:rPr>
                <w:sz w:val="20"/>
                <w:szCs w:val="20"/>
              </w:rPr>
              <w:fldChar w:fldCharType="end"/>
            </w:r>
          </w:p>
          <w:p w14:paraId="2BA84435" w14:textId="7B9CAC2F" w:rsidR="009C569A" w:rsidRPr="009C569A" w:rsidRDefault="009C569A" w:rsidP="009C569A">
            <w:pPr>
              <w:rPr>
                <w:sz w:val="20"/>
                <w:szCs w:val="20"/>
              </w:rPr>
            </w:pPr>
            <w:r w:rsidRPr="009C569A">
              <w:rPr>
                <w:sz w:val="20"/>
                <w:szCs w:val="20"/>
              </w:rPr>
              <w:t xml:space="preserve">Kjeldsen </w:t>
            </w:r>
            <w:r w:rsidRPr="009C569A">
              <w:rPr>
                <w:sz w:val="20"/>
                <w:szCs w:val="20"/>
              </w:rPr>
              <w:fldChar w:fldCharType="begin" w:fldLock="1"/>
            </w:r>
            <w:r w:rsidR="00AA1E63">
              <w:rPr>
                <w:sz w:val="20"/>
                <w:szCs w:val="20"/>
              </w:rPr>
              <w:instrText>ADDIN CSL_CITATION {"citationItems":[{"id":"ITEM-1","itemData":{"DOI":"10.3109/08039488.2012.732115","ISBN":"1502-4725(Electronic);0803-9488(Print)","ISSN":"08039488","PMID":"23126478","abstract":"BACKGROUND: Patients suffering from schizophrenia and affective disorder have an increased risk of the metabolic syndrome (MeS); hence identification of patients developing MeS may help preventing morbidity and mortality. AIMS: The aim of the study was to evaluate the effect of outreach visit by clinical pharmacists to support the implementation of screening of MeS at a psychiatric ward. METHODS: The study was conducted at the psychiatric ward, Odense University Hospital. In 2008, clinical guidelines for systematic screening and prevention of metabolic risk were developed and implemented by passive dissemination (PD) followed by a period of active implementation (AI). AI contained outreach visits by clinical pharmacists on a weekly basis. Patients with affective disorder or schizophrenia were included. The study was designed as a before-and-after study, and electronic patient charts were used for assessment of adherence to the clinical guidelines. RESULTS: In total, 205 patients were included in the study (93 patients in the PD group, 112 patients in the AI group). A significant improvement of the use of the screening sheet from 36% in the PD group to 81% in the AI group was found (p CONCLUSION: The outreach visits by clinical pharmacists significantly improved the use of the screening sheet and resulted in a significant increase in the proportion of patients identified with MeS (p CLINICAL IMPLICATIONS: The increase in the use of a screening sheet for MeS among patients admitted to a psychiatric ward as a result of outreach visits by clinical pharmacist improve assessment for MeS. This may lead to better identification of patients suffering from MeS and hence increase the possibility of treating MeS and preventing morbidity and mortaligy.","author":[{"dropping-particle":"","family":"Kjeldsen","given":"Lene Juel","non-dropping-particle":"","parse-names":false,"suffix":""},{"dropping-particle":"","family":"Hansen","given":"Per Sveistrup","non-dropping-particle":"","parse-names":false,"suffix":""},{"dropping-particle":"","family":"Kristensen","given":"Anne Mette Fisker","non-dropping-particle":"","parse-names":false,"suffix":""},{"dropping-particle":"","family":"Christensen","given":"Anders","non-dropping-particle":"","parse-names":false,"suffix":""},{"dropping-particle":"","family":"Sørensen","given":"Claus Havregaard","non-dropping-particle":"","parse-names":false,"suffix":""},{"dropping-particle":"","family":"Nielsen","given":"Bent","non-dropping-particle":"","parse-names":false,"suffix":""}],"container-title":"Nordic journal of psychiatry","id":"ITEM-1","issue":"4","issued":{"date-parts":[["2013"]]},"note":"From Duplicate 1 (Outreach visits by clinical pharmacists improve screening for the metabolic syndrome among mentally ill patients. - Kjeldsen, Lene Juel; Hansen, Per Sveistrup; Kristensen, Anne Mette Fisker; Christensen, Anders; Sørensen, Claus Havregaard; Nielsen, Bent)\n\nFrom Duplicate 1 (Outreach visits by clinical pharmacists improve screening for the metabolic syndrome among mentally ill patients. - Kjeldsen, Lene Juel; Hansen, Per Sveistrup; Kristensen, Anne Mette Fisker; Christensen, Anders; Sørensen, Claus Havregaard; Nielsen, Bent)\n\nFrom Duplicate 1 (Outreach visits by clinical pharmacists improve screening for the metabolic syndrome among mentally ill patients. - Kjeldsen, L J; Hansen, P S; Kristensen, A M; Christensen, A; Sørensen, C H; Nielsen, B)\n\nYES\n\n\nCONSENSUS YES\n\nFrom Duplicate 2 (Outreach visits by clinical pharmacists improve screening for the metabolic syndrome among mentally ill patients. - Kjeldsen, Lene Juel; Hansen, Per Sveistrup; Kristensen, Anne Mette Fisker; Christensen, Anders; Sørensen, Claus Havregaard; Nielsen, Bent)\n\nFrom Duplicate 1 (Outreach visits by clinical pharmacists improve screening for the metabolic syndrome among mentally ill patients. - Kjeldsen, L J; Hansen, P S; Kristensen, A M; Christensen, A; Sørensen, C H; Nielsen, B)\n\nYES\n\n\nCONSENSUS YES\n\nFrom Duplicate 2 (Outreach visits by clinical pharmacists improve screening for the metabolic syndrome among mentally ill patients. - Kjeldsen, L J; Hansen, P S; Kristensen, A M; Christensen, A; Sørensen, C H; Nielsen, B)\n\nYES\n\n\nCONSENSUS YES\n\nFrom Duplicate 2 (Outreach visits by clinical pharmacists improve screening for the metabolic syndrome among mentally ill patients. - Kjeldsen, L J; Hansen, P S; Kristensen, A M; Christensen, A; Sørensen, C H; Nielsen, B)\n\nYES\n\n\nCONSENSUS YES","page":"249-57","title":"Outreach visits by clinical pharmacists improve screening for the metabolic syndrome among mentally ill patients.","type":"article-journal","volume":"67"},"uris":["http://www.mendeley.com/documents/?uuid=5f6599eb-f05b-4bae-a294-59049435f6c5"]}],"mendeley":{"formattedCitation":"(27)","plainTextFormattedCitation":"(27)","previouslyFormattedCitation":"(31)"},"properties":{"noteIndex":0},"schema":"https://github.com/citation-style-language/schema/raw/master/csl-citation.json"}</w:instrText>
            </w:r>
            <w:r w:rsidRPr="009C569A">
              <w:rPr>
                <w:sz w:val="20"/>
                <w:szCs w:val="20"/>
              </w:rPr>
              <w:fldChar w:fldCharType="separate"/>
            </w:r>
            <w:r w:rsidR="00AA1E63" w:rsidRPr="00AA1E63">
              <w:rPr>
                <w:noProof/>
                <w:sz w:val="20"/>
                <w:szCs w:val="20"/>
              </w:rPr>
              <w:t>(27)</w:t>
            </w:r>
            <w:r w:rsidRPr="009C569A">
              <w:rPr>
                <w:sz w:val="20"/>
                <w:szCs w:val="20"/>
              </w:rPr>
              <w:fldChar w:fldCharType="end"/>
            </w:r>
          </w:p>
          <w:p w14:paraId="714D707B" w14:textId="2FC21C51" w:rsidR="009C569A" w:rsidRPr="009C569A" w:rsidRDefault="009C569A" w:rsidP="009C569A">
            <w:pPr>
              <w:rPr>
                <w:sz w:val="20"/>
                <w:szCs w:val="20"/>
              </w:rPr>
            </w:pPr>
            <w:r w:rsidRPr="009C569A">
              <w:rPr>
                <w:sz w:val="20"/>
                <w:szCs w:val="20"/>
              </w:rPr>
              <w:t xml:space="preserve">Ramanuj </w:t>
            </w:r>
            <w:r w:rsidRPr="009C569A">
              <w:rPr>
                <w:sz w:val="20"/>
                <w:szCs w:val="20"/>
              </w:rPr>
              <w:fldChar w:fldCharType="begin" w:fldLock="1"/>
            </w:r>
            <w:r w:rsidR="00AA1E63">
              <w:rPr>
                <w:sz w:val="20"/>
                <w:szCs w:val="20"/>
              </w:rPr>
              <w:instrText>ADDIN CSL_CITATION {"citationItems":[{"id":"ITEM-1","itemData":{"ISBN":"1756-834X","ISSN":"1756834X","PMID":"24381652","abstract":"Aims and methods It is now well established that antipsychotic medications are associated with adverse effects such as metabolic dysfunction, hyperprolactinaemia and cardiac arrhythmias. We compl...","author":[{"dropping-particle":"","family":"Ramanuj","given":"Parashar Pravin","non-dropping-particle":"","parse-names":false,"suffix":""}],"container-title":"Mental Health in Family Medicine","id":"ITEM-1","issue":"1","issued":{"date-parts":[["2013"]]},"note":"From Duplicate 1 (Improving blood and ECG monitoring among patients prescribed regular antipsychotic medications - Ramanuj, Parashar Pravin)\n\nYES includes pharmacists as part of MDT !!!!\n\n\nCONSENSUS MAYBE","page":"29-36","title":"Improving blood and ECG monitoring among patients prescribed regular antipsychotic medications","type":"article-journal","volume":"10"},"uris":["http://www.mendeley.com/documents/?uuid=a3fac925-9e1d-4903-800b-ae80aefbfa4e"]}],"mendeley":{"formattedCitation":"(28)","plainTextFormattedCitation":"(28)","previouslyFormattedCitation":"(32)"},"properties":{"noteIndex":0},"schema":"https://github.com/citation-style-language/schema/raw/master/csl-citation.json"}</w:instrText>
            </w:r>
            <w:r w:rsidRPr="009C569A">
              <w:rPr>
                <w:sz w:val="20"/>
                <w:szCs w:val="20"/>
              </w:rPr>
              <w:fldChar w:fldCharType="separate"/>
            </w:r>
            <w:r w:rsidR="00AA1E63" w:rsidRPr="00AA1E63">
              <w:rPr>
                <w:noProof/>
                <w:sz w:val="20"/>
                <w:szCs w:val="20"/>
              </w:rPr>
              <w:t>(28)</w:t>
            </w:r>
            <w:r w:rsidRPr="009C569A">
              <w:rPr>
                <w:sz w:val="20"/>
                <w:szCs w:val="20"/>
              </w:rPr>
              <w:fldChar w:fldCharType="end"/>
            </w:r>
          </w:p>
          <w:p w14:paraId="42E1069C" w14:textId="77777777" w:rsidR="009C569A" w:rsidRPr="009C569A" w:rsidRDefault="009C569A" w:rsidP="009C569A">
            <w:pPr>
              <w:rPr>
                <w:sz w:val="20"/>
                <w:szCs w:val="20"/>
              </w:rPr>
            </w:pPr>
            <w:r w:rsidRPr="009C569A">
              <w:rPr>
                <w:sz w:val="20"/>
                <w:szCs w:val="20"/>
              </w:rPr>
              <w:t xml:space="preserve">Cohen </w:t>
            </w:r>
            <w:r w:rsidRPr="009C569A">
              <w:rPr>
                <w:sz w:val="20"/>
                <w:szCs w:val="20"/>
              </w:rPr>
              <w:fldChar w:fldCharType="begin" w:fldLock="1"/>
            </w:r>
            <w:r w:rsidR="000B1D34">
              <w:rPr>
                <w:sz w:val="20"/>
                <w:szCs w:val="20"/>
              </w:rPr>
              <w:instrText>ADDIN CSL_CITATION {"citationItems":[{"id":"ITEM-1","itemData":{"abstract":"BACKGROUND: Diabetes and hypertension can be challenging to manage in patients with mental health conditions. While the effectiveness of a cardiovascular risk reduction clinic (CRRC) has been shown not to differ between those with and without mental health conditions, it is unknown whether patients with mental health conditions would differ in durability of success following discharge from the CRRC. OBJECTIVE: To determine the effect of mental health conditions on the maintenance of glycemic control and blood pressure control in patients with diabetes following successful completion of a CRRC program. METHODS: Patients were discharged from the CRRC when therapeutic goals of hemoglobin A(1c) (A1C) RESULTS: For patients with and without mental health conditions, 50% of those who had been discharged from the CRRC with an SBP goal of CONCLUSIONS: There was no significant difference between diabetic patients with and without mental health conditions in maintenance of A1C and SBP after discharge from a CRRC. This provides further evidence that a CRRC is a viable approach to cardiovascular risk reduction in individuals with mental health conditions.","author":[{"dropping-particle":"","family":"Cohen","given":"L B","non-dropping-particle":"","parse-names":false,"suffix":""},{"dropping-particle":"","family":"Taveira","given":"T H","non-dropping-particle":"","parse-names":false,"suffix":""},{"dropping-particle":"","family":"Wu","given":"W C","non-dropping-particle":"","parse-names":false,"suffix":""},{"dropping-particle":"","family":"Pirraglia","given":"P A","non-dropping-particle":"","parse-names":false,"suffix":""}],"container-title":"The Annals of pharmacotherapy","id":"ITEM-1","issue":"7-8","issued":{"date-parts":[["2010"]]},"note":"MAYBE\n\n\nCONSENSUS maybe\n\nFINAL decision - NO outcomes and no intervnetion NO","page":"1164-1170","title":"Maintenance of risk factor control in diabetic patients with and without mental health conditions after discharge from a cardiovascular risk reduction clinic.","type":"article-journal","volume":"44"},"uris":["http://www.mendeley.com/documents/?uuid=add43e87-40ee-39fc-8267-766f43ab153f"]}],"mendeley":{"formattedCitation":"(47)","plainTextFormattedCitation":"(47)","previouslyFormattedCitation":"(47)"},"properties":{"noteIndex":0},"schema":"https://github.com/citation-style-language/schema/raw/master/csl-citation.json"}</w:instrText>
            </w:r>
            <w:r w:rsidRPr="009C569A">
              <w:rPr>
                <w:sz w:val="20"/>
                <w:szCs w:val="20"/>
              </w:rPr>
              <w:fldChar w:fldCharType="separate"/>
            </w:r>
            <w:r w:rsidR="000B1D34" w:rsidRPr="000B1D34">
              <w:rPr>
                <w:noProof/>
                <w:sz w:val="20"/>
                <w:szCs w:val="20"/>
              </w:rPr>
              <w:t>(47)</w:t>
            </w:r>
            <w:r w:rsidRPr="009C569A">
              <w:rPr>
                <w:sz w:val="20"/>
                <w:szCs w:val="20"/>
              </w:rPr>
              <w:fldChar w:fldCharType="end"/>
            </w:r>
          </w:p>
          <w:p w14:paraId="4DC7661D" w14:textId="300ECB1F" w:rsidR="009C569A" w:rsidRPr="009C569A" w:rsidRDefault="009C569A" w:rsidP="009C569A">
            <w:pPr>
              <w:rPr>
                <w:sz w:val="20"/>
                <w:szCs w:val="20"/>
              </w:rPr>
            </w:pPr>
            <w:r w:rsidRPr="009C569A">
              <w:rPr>
                <w:sz w:val="20"/>
                <w:szCs w:val="20"/>
              </w:rPr>
              <w:t xml:space="preserve">Koffarnus </w:t>
            </w:r>
            <w:r w:rsidRPr="009C569A">
              <w:rPr>
                <w:sz w:val="20"/>
                <w:szCs w:val="20"/>
              </w:rPr>
              <w:fldChar w:fldCharType="begin" w:fldLock="1"/>
            </w:r>
            <w:r w:rsidR="00AA1E63">
              <w:rPr>
                <w:sz w:val="20"/>
                <w:szCs w:val="20"/>
              </w:rPr>
              <w:instrText>ADDIN CSL_CITATION {"citationItems":[{"id":"ITEM-1","itemData":{"DOI":"10.2146/sp150037","ISSN":"1535-2900 (Electronic)","PMID":"26896527","abstract":"Objective. This study evaluated adherence to American Diabetes Association (ADA) recommendations for diabetes monitoring following an educational intervention for physicians in an inpatient psychiatric hospital. Methods. This retrospective chart review was conducted in an inpatient psychiatric institution from July 1, 2010'January 15, 2011. A total of 120 subjects (60 subjects each in the pre- and post-intervention groups) meeting the inclusion criteria served as the study sample. Included subjects were admitted and discharged from an inpatient psychiatric institution within 90 days prior to (pre-intervention) and following (post-intervention) the physician education program. The medical staff was presented an educational program intervention, consisting of a 30 minute overview of the ADA 2010 Standards of Care recommendations and distribution of laminated treatment reminders. Electronic grouped order sets for patients with diabetes were also created and implemented. Results. The primary outcome was change (pre-intervention to postintervention) in frequency of hemoglobin A1c documentation on admission following the intervention. Secondary outcomes included the change in frequency of documentation of fasting plasma glucose, serum creatinine, urine creatinine/microalbumin ratio (UMA), fasting lipid profile (FLP), and change in days on sliding scale insulin. Regarding change in frequency of documentation of A1c values on admission, chi-square analysis revealed a significant increase from pre-intervention to post-intervention period of 30% (n = 18) to 61.7% (n = 37), respectively (p = 0.0005). Documentation of FLP also significantly increased [73.3% vs. 91.7% (p = 0.0082)]. There were no significant differences in the documentation of fasting plasma glucose, serum creatinine, and UMA or days treated with sliding scale insulin. Conclusion. The physician education program was successful in increasing the assessment of A1c values and lipid profiles for patients with diabetes mellitus in a psychiatric institution.","author":[{"dropping-particle":"","family":"Koffarnus","given":"Robin L","non-dropping-particle":"","parse-names":false,"suffix":""},{"dropping-particle":"","family":"Mican","given":"Lisa M","non-dropping-particle":"","parse-names":false,"suffix":""},{"dropping-particle":"","family":"Lopez","given":"Debra A","non-dropping-particle":"","parse-names":false,"suffix":""},{"dropping-particle":"","family":"Barner","given":"Jamie C","non-dropping-particle":"","parse-names":false,"suffix":""}],"container-title":"American journal of health-system pharmacy : AJHP : official journal of the American Society of Health-System Pharmacists","id":"ITEM-1","issue":"Suppl 2","issued":{"date-parts":[["2015"]]},"note":"From Duplicate 1 (Evaluation of an inpatient psychiatric hospital physician education program and adherence to American Diabetes Association practice recommendations - Koffarnus, R L; Mican, L M; Lopez, D A; Barner, J C)\n\nrm maybe look at diagnoses and was pharmacist involved; EL - possibly (check diagnoses and pharmacy involvement)\n\n\nPENDING article requested from the LIBRARY\n\n\nCONSENSUS MAYBE\n\nYES \neducational programme presented by pharmD and also correct diagnoses","page":"S57-62","title":"Evaluation of an inpatient psychiatric hospital physician education program and adherence to American Diabetes Association practice recommendations","type":"article-journal","volume":"73"},"uris":["http://www.mendeley.com/documents/?uuid=f9389fed-302c-4938-9696-cbeb9ccdc4fc"]}],"mendeley":{"formattedCitation":"(30)","plainTextFormattedCitation":"(30)","previouslyFormattedCitation":"(34)"},"properties":{"noteIndex":0},"schema":"https://github.com/citation-style-language/schema/raw/master/csl-citation.json"}</w:instrText>
            </w:r>
            <w:r w:rsidRPr="009C569A">
              <w:rPr>
                <w:sz w:val="20"/>
                <w:szCs w:val="20"/>
              </w:rPr>
              <w:fldChar w:fldCharType="separate"/>
            </w:r>
            <w:r w:rsidR="00AA1E63" w:rsidRPr="00AA1E63">
              <w:rPr>
                <w:noProof/>
                <w:sz w:val="20"/>
                <w:szCs w:val="20"/>
              </w:rPr>
              <w:t>(30)</w:t>
            </w:r>
            <w:r w:rsidRPr="009C569A">
              <w:rPr>
                <w:sz w:val="20"/>
                <w:szCs w:val="20"/>
              </w:rPr>
              <w:fldChar w:fldCharType="end"/>
            </w:r>
          </w:p>
          <w:p w14:paraId="75A53F66" w14:textId="3B70860D" w:rsidR="009C569A" w:rsidRPr="009C569A" w:rsidRDefault="009C569A" w:rsidP="009C569A">
            <w:pPr>
              <w:rPr>
                <w:sz w:val="20"/>
                <w:szCs w:val="20"/>
              </w:rPr>
            </w:pPr>
            <w:r w:rsidRPr="009C569A">
              <w:rPr>
                <w:sz w:val="20"/>
                <w:szCs w:val="20"/>
              </w:rPr>
              <w:t xml:space="preserve">Barnes </w:t>
            </w:r>
            <w:r w:rsidRPr="009C569A">
              <w:rPr>
                <w:sz w:val="20"/>
                <w:szCs w:val="20"/>
              </w:rPr>
              <w:fldChar w:fldCharType="begin" w:fldLock="1"/>
            </w:r>
            <w:r w:rsidR="00AA1E63">
              <w:rPr>
                <w:sz w:val="20"/>
                <w:szCs w:val="20"/>
              </w:rPr>
              <w:instrText>ADDIN CSL_CITATION {"citationItems":[{"id":"ITEM-1","itemData":{"DOI":"10.1136/bmjopen-2015-007633","ISBN":"2044-6055","ISSN":"20446055","PMID":"26428329","abstract":"Objectives: To increase the frequency and quality of screening for the metabolic syndrome in people prescribed continuing antipsychotic medication. Design: An audit-based, quality improvement programme (QIP) with customised feedback to participating mental health services after each audit, including benchmarked data on their relative and absolute performance against an evidence-based practice standard and the provision of bespoke change interventions. Setting: Adult, assertive outreach, community psychiatric services in the UK. Participants: 6 audits were conducted between 2006 and 2012. 21 mental health Trusts participated in the baseline audit in 2006, submitting data on screening for 1966 patients, while 32 Trusts participated in the 2012 audit, submitting data on 1591 patients. Results: Over the 6 years of the programme, there was a statistically significant increase in the proportion of patients for whom measures for all 4 aspects of the metabolic syndrome had been documented in the clinical records in the previous year, from just over 1 in 10 patients in 2006 to just over 1 in 3 by 2012. The proportion of patients with no evidence of any screening fell from almost = to 1 in 7 patients over the same period. Conclusions: The findings suggest that audit-based QIPs can help improve clinical practice in relation to physical healthcare screening. Nevertheless, they also reveal that only a minority of community psychiatric patients prescribed antipsychotic medication is screened for the metabolic syndrome in accordance with best practice recommendations, and therefore potentially remediable causes of poor physical health remain undetected and untreated.","author":[{"dropping-particle":"","family":"Barnes","given":"T. R.E.","non-dropping-particle":"","parse-names":false,"suffix":""},{"dropping-particle":"","family":"Bhatti","given":"S. F.","non-dropping-particle":"","parse-names":false,"suffix":""},{"dropping-particle":"","family":"Adroer","given":"R.","non-dropping-particle":"","parse-names":false,"suffix":""},{"dropping-particle":"","family":"Paton","given":"C.","non-dropping-particle":"","parse-names":false,"suffix":""}],"container-title":"BMJ Open","id":"ITEM-1","issue":"10","issued":{"date-parts":[["2015"]]},"page":"e007633","title":"Screening for the metabolic side effects of antipsychotic medication: Findings of a 6-year quality improvement programme in the UK","type":"article-journal","volume":"5"},"uris":["http://www.mendeley.com/documents/?uuid=ed8ebc97-fa4c-4cab-8ceb-ab22b3fed202"]}],"mendeley":{"formattedCitation":"(31)","plainTextFormattedCitation":"(31)","previouslyFormattedCitation":"(23)"},"properties":{"noteIndex":0},"schema":"https://github.com/citation-style-language/schema/raw/master/csl-citation.json"}</w:instrText>
            </w:r>
            <w:r w:rsidRPr="009C569A">
              <w:rPr>
                <w:sz w:val="20"/>
                <w:szCs w:val="20"/>
              </w:rPr>
              <w:fldChar w:fldCharType="separate"/>
            </w:r>
            <w:r w:rsidR="00AA1E63" w:rsidRPr="00AA1E63">
              <w:rPr>
                <w:noProof/>
                <w:sz w:val="20"/>
                <w:szCs w:val="20"/>
              </w:rPr>
              <w:t>(31)</w:t>
            </w:r>
            <w:r w:rsidRPr="009C569A">
              <w:rPr>
                <w:sz w:val="20"/>
                <w:szCs w:val="20"/>
              </w:rPr>
              <w:fldChar w:fldCharType="end"/>
            </w:r>
          </w:p>
          <w:p w14:paraId="5F7E163A" w14:textId="6B7ABA60" w:rsidR="009C569A" w:rsidRPr="009C569A" w:rsidRDefault="009C569A" w:rsidP="009C569A">
            <w:pPr>
              <w:rPr>
                <w:sz w:val="20"/>
                <w:szCs w:val="20"/>
              </w:rPr>
            </w:pPr>
            <w:r w:rsidRPr="009C569A">
              <w:rPr>
                <w:sz w:val="20"/>
                <w:szCs w:val="20"/>
              </w:rPr>
              <w:t xml:space="preserve">Fischler </w:t>
            </w:r>
            <w:r w:rsidRPr="009C569A">
              <w:rPr>
                <w:sz w:val="20"/>
                <w:szCs w:val="20"/>
              </w:rPr>
              <w:fldChar w:fldCharType="begin" w:fldLock="1"/>
            </w:r>
            <w:r w:rsidR="00AA1E63">
              <w:rPr>
                <w:sz w:val="20"/>
                <w:szCs w:val="20"/>
              </w:rPr>
              <w:instrText>ADDIN CSL_CITATION {"citationItems":[{"id":"ITEM-1","itemData":{"DOI":"10.1186/s12913-016-1618-9","ISBN":"1472-6963","ISSN":"14726963","PMID":"27514778","abstract":"In mental health settings, implementation of and adherence to clinical practice guidelines (CPGs) is low. Strategies are needed to overcome barriers and facilitate successful implementation of CPGs into standard care. The goals of this study were to develop a framework for the implementation of a CPG for schizophrenia for hospitalized service users in a mental health care facility, and to monitor adherence to the guideline. An eight-step framework was developed based on project management principles: 1) the Appraisal Guideline for Research and Evaluation (AGREE) tool was used to rate and select a CPG; 2) an algorithm was created from the guideline; 3) a gap analysis identified clinical services and processes not conforming with the CPG recommendations; 4) a governance structure was created; 5) a modified Delphi process determined key outcome and process adherence metrics; 6) a project charter was developed; 7) clinical informatics ensured that systems and tools were in place to support the CPG; and 8) therapeutic services were realigned to match the requirements of the CPG within specified fiscal constraints. Percent adherence to the identified process adherence metrics was calculated before (March 2014) and for 12 months after implementation (April 2014-March 2015). The National Institute of Health and Care Excellence guideline scored highest on AGREE and was used to develop the algorithm. Cognitive behavior therapy for psychosis (CBT-P), art therapy and carer assessments were identified as gaps in care. Clinical global impression – Schizophrenia score was identified as the primary service user outcome variable and antipsychotic polypharmacy, metabolic monitoring, CBT-P referral and supported employment/vocational services referral as the primary process adherence measures. Adherence to guidance for metabolic monitoring (March 2014, 76.7 %; March 2015, 81.6 %), CBT-P referral (March 2014, 6.5 %; March 2015, 11.4 %) and vocational rehabilitation referral (March 2014, 36.6 %; March 2015, 49.1 %) were increased after CPG implementation. There was an initial increase in adherence to antipsychotic monotherapy (March 2014, 53.4 %; November 2014, 62.7 %), which decreased back toward baseline (March 2015, 55.1 %). The eight-step framework was used to implement a CPG process, though further quality improvements initiatives may be needed to improve adherence.","author":[{"dropping-particle":"","family":"Fischler","given":"Ilan","non-dropping-particle":"","parse-names":false,"suffix":""},{"dropping-particle":"","family":"Riahi","given":"Sanaz","non-dropping-particle":"","parse-names":false,"suffix":""},{"dropping-particle":"","family":"Stuckey","given":"Melanie I.","non-dropping-particle":"","parse-names":false,"suffix":""},{"dropping-particle":"","family":"Klassen","given":"Philip E.","non-dropping-particle":"","parse-names":false,"suffix":""}],"container-title":"BMC Health Services Research","id":"ITEM-1","issue":"1","issued":{"date-parts":[["2016"]]},"note":"From Duplicate 2 (Implementation of a clinical practice guideline for schizophrenia in a specialist mental health center: An observational study - Fischler, Ilan; Riahi, Sanaz; Stuckey, Melanie I.; Klassen, Philip E.)\n\nincludes pcist in governance structure include\n\nYES\n\n\nCONSENSUS - maybe\n\nFINAL YES","page":"1-11","publisher":"BMC Health Services Research","title":"Implementation of a clinical practice guideline for schizophrenia in a specialist mental health center: An observational study","type":"article-journal","volume":"16"},"uris":["http://www.mendeley.com/documents/?uuid=a2d87e2e-fa91-462e-9f9f-90f47b76fb6b"]}],"mendeley":{"formattedCitation":"(32)","plainTextFormattedCitation":"(32)","previouslyFormattedCitation":"(24)"},"properties":{"noteIndex":0},"schema":"https://github.com/citation-style-language/schema/raw/master/csl-citation.json"}</w:instrText>
            </w:r>
            <w:r w:rsidRPr="009C569A">
              <w:rPr>
                <w:sz w:val="20"/>
                <w:szCs w:val="20"/>
              </w:rPr>
              <w:fldChar w:fldCharType="separate"/>
            </w:r>
            <w:r w:rsidR="00AA1E63" w:rsidRPr="00AA1E63">
              <w:rPr>
                <w:noProof/>
                <w:sz w:val="20"/>
                <w:szCs w:val="20"/>
              </w:rPr>
              <w:t>(32)</w:t>
            </w:r>
            <w:r w:rsidRPr="009C569A">
              <w:rPr>
                <w:sz w:val="20"/>
                <w:szCs w:val="20"/>
              </w:rPr>
              <w:fldChar w:fldCharType="end"/>
            </w:r>
          </w:p>
          <w:p w14:paraId="032797C0" w14:textId="5132D993" w:rsidR="009C569A" w:rsidRPr="009C569A" w:rsidRDefault="009C569A" w:rsidP="009C569A">
            <w:pPr>
              <w:rPr>
                <w:sz w:val="20"/>
                <w:szCs w:val="20"/>
              </w:rPr>
            </w:pPr>
            <w:r w:rsidRPr="009C569A">
              <w:rPr>
                <w:sz w:val="20"/>
                <w:szCs w:val="20"/>
              </w:rPr>
              <w:t xml:space="preserve">Sasson </w:t>
            </w:r>
            <w:r w:rsidRPr="009C569A">
              <w:rPr>
                <w:sz w:val="20"/>
                <w:szCs w:val="20"/>
              </w:rPr>
              <w:fldChar w:fldCharType="begin" w:fldLock="1"/>
            </w:r>
            <w:r w:rsidR="00AA1E63">
              <w:rPr>
                <w:sz w:val="20"/>
                <w:szCs w:val="20"/>
              </w:rPr>
              <w:instrText>ADDIN CSL_CITATION {"citationItems":[{"id":"ITEM-1","itemData":{"DOI":"10.4140/TCP.n.2017.352","ISBN":"0888-5109","ISSN":"08885109","PMID":"28595685","abstract":"OBJECTIVES: Evaluate whether implementing of pharmacy-led psychopharmacology rounds in a nursing facility will improve the rate of antipsychotic use. DESIGN: Single-center, prospective; medication use evaluation (MUE). SETTING: Rutland Nursing Home, Brooklyn, New York. PARTICIPANTS: Nursing facility residents, excluding the pediatric unit. INTERVENTIONS: Weekly interdisciplinary psychopharmacology rounds that include: clinical pharmacists, nurse managers, medical director, social workers, and administration. Antipsychotics were analyzed for all residents for appropriateness of use, proper documentation, and adequate monitoring. MAIN OUTCOME MEASURE: Assess the overall rate of reduction of antipsychotic use after implementation of psychopharmacology rounds. Secondary outcomes assessed improvements in monitoring and documentation for residents on antipsychotics. RESULTS: A total of 81 residents were evaluated over the six-month MUE. Of those residents, 20 had their antipsychotics discontinued, and 11 had their antipsychotics tapered. The overall use of antipsychotics decreased from 14.6% (62/422) to 12.2% (50/411) (P = 0.285). Compliance with indications generally approved by the Centers for Medicare &amp; Medicaid Services improved from 65% (37/57) to 85% (46/54) (P = 0.008). Matching indications on the psychiatry consult and the medication order improved from 58% (33/57) to 80% (43/54) (P = 0.015). Metabolic laboratory monitoring improved from 58% (33/57) to 83% (45/54) (P = 0.003). Improvements in timeliness of psychiatry and ophthalmology consults were not statistically significant. CONCLUSION: Implementing interdisciplinary psycho-pharmacology rounds in a nursing facility resulted in a reduction of inappropriate antipsychotic use and improved monitoring and documentation.","author":[{"dropping-particle":"","family":"Sasson","given":"Evan","non-dropping-particle":"","parse-names":false,"suffix":""},{"dropping-particle":"","family":"James","given":"Marian","non-dropping-particle":"","parse-names":false,"suffix":""},{"dropping-particle":"","family":"Wubshet","given":"Berhane","non-dropping-particle":"","parse-names":false,"suffix":""},{"dropping-particle":"","family":"Todorov","given":"Darko","non-dropping-particle":"","parse-names":false,"suffix":""},{"dropping-particle":"","family":"Cohen","given":"Henry","non-dropping-particle":"","parse-names":false,"suffix":""}],"container-title":"Consultant Pharmacist","id":"ITEM-1","issue":"6","issued":{"date-parts":[["2017"]]},"note":"From Duplicate 2 (Implementing Psychopharmacology Rounds in a Nursing Facility to Improve Antipsychotic Usage - Sasson, Evan; James, Marian; Wubshet, Berhane; Todorov, Darko; Cohen, Henry)\n\nMAYBE depends on diagnosis\n\n\nno\n\n15.12.2017 - changed to yes following supervisory session \nDr Maidment stated I should remove the following exclusion criteria \nPatients with dementia and SMI. \nThere were 14 patients in this study who had dementia and concurrent diagnosis of schizophrenia, bipolar, (or depression ) so although you cannot fully elucidate the results for those with SMI you should still include\n\n\n\nCONSENSUS MAYBE","page":"352-359","publisher":"American Society of Consultant Pharmacists (1321 Duke Street, Alexandria VA 22314-3563, United States)","publisher-place":"(Sasson) Brooklyn Hospital Center, 121 DeKalb Avenue, Brooklyn, NY 11201, United States","title":"Implementing Psychopharmacology Rounds in a Nursing Facility to Improve Antipsychotic Usage","type":"article-journal","volume":"32"},"uris":["http://www.mendeley.com/documents/?uuid=edf79ad9-4aea-4b53-b1cd-d972e96d066e"]}],"mendeley":{"formattedCitation":"(33)","plainTextFormattedCitation":"(33)","previouslyFormattedCitation":"(25)"},"properties":{"noteIndex":0},"schema":"https://github.com/citation-style-language/schema/raw/master/csl-citation.json"}</w:instrText>
            </w:r>
            <w:r w:rsidRPr="009C569A">
              <w:rPr>
                <w:sz w:val="20"/>
                <w:szCs w:val="20"/>
              </w:rPr>
              <w:fldChar w:fldCharType="separate"/>
            </w:r>
            <w:r w:rsidR="00AA1E63" w:rsidRPr="00AA1E63">
              <w:rPr>
                <w:noProof/>
                <w:sz w:val="20"/>
                <w:szCs w:val="20"/>
              </w:rPr>
              <w:t>(33)</w:t>
            </w:r>
            <w:r w:rsidRPr="009C569A">
              <w:rPr>
                <w:sz w:val="20"/>
                <w:szCs w:val="20"/>
              </w:rPr>
              <w:fldChar w:fldCharType="end"/>
            </w:r>
            <w:r w:rsidRPr="009C569A">
              <w:rPr>
                <w:sz w:val="20"/>
                <w:szCs w:val="20"/>
              </w:rPr>
              <w:t xml:space="preserve"> </w:t>
            </w:r>
          </w:p>
          <w:p w14:paraId="20F54AB6" w14:textId="77777777" w:rsidR="009C569A" w:rsidRPr="009C569A" w:rsidRDefault="009C569A" w:rsidP="009C569A">
            <w:pPr>
              <w:rPr>
                <w:sz w:val="20"/>
                <w:szCs w:val="20"/>
              </w:rPr>
            </w:pPr>
          </w:p>
        </w:tc>
      </w:tr>
      <w:tr w:rsidR="009C569A" w:rsidRPr="009C569A" w14:paraId="1C3AF929" w14:textId="77777777" w:rsidTr="002B6B8E">
        <w:tc>
          <w:tcPr>
            <w:tcW w:w="2834" w:type="dxa"/>
          </w:tcPr>
          <w:p w14:paraId="19FA0F4E" w14:textId="77777777" w:rsidR="009C569A" w:rsidRPr="009C569A" w:rsidRDefault="009C569A" w:rsidP="009C569A">
            <w:pPr>
              <w:rPr>
                <w:sz w:val="20"/>
                <w:szCs w:val="20"/>
              </w:rPr>
            </w:pPr>
            <w:r w:rsidRPr="009C569A">
              <w:rPr>
                <w:sz w:val="20"/>
                <w:szCs w:val="20"/>
              </w:rPr>
              <w:t>Quantitative</w:t>
            </w:r>
          </w:p>
          <w:p w14:paraId="2929DF5B" w14:textId="77777777" w:rsidR="009C569A" w:rsidRPr="009C569A" w:rsidRDefault="009C569A" w:rsidP="009C569A">
            <w:pPr>
              <w:rPr>
                <w:sz w:val="20"/>
                <w:szCs w:val="20"/>
              </w:rPr>
            </w:pPr>
            <w:r w:rsidRPr="009C569A">
              <w:rPr>
                <w:sz w:val="20"/>
                <w:szCs w:val="20"/>
              </w:rPr>
              <w:t>descriptive</w:t>
            </w:r>
          </w:p>
          <w:p w14:paraId="466A6C7E" w14:textId="77777777" w:rsidR="009C569A" w:rsidRPr="009C569A" w:rsidRDefault="009C569A" w:rsidP="009C569A">
            <w:pPr>
              <w:rPr>
                <w:sz w:val="20"/>
                <w:szCs w:val="20"/>
              </w:rPr>
            </w:pPr>
            <w:r w:rsidRPr="009C569A">
              <w:rPr>
                <w:sz w:val="20"/>
                <w:szCs w:val="20"/>
              </w:rPr>
              <w:t>studies</w:t>
            </w:r>
          </w:p>
          <w:p w14:paraId="7BD0EDB8" w14:textId="77777777" w:rsidR="009C569A" w:rsidRPr="009C569A" w:rsidRDefault="009C569A" w:rsidP="009C569A">
            <w:pPr>
              <w:rPr>
                <w:sz w:val="20"/>
                <w:szCs w:val="20"/>
              </w:rPr>
            </w:pPr>
          </w:p>
        </w:tc>
        <w:tc>
          <w:tcPr>
            <w:tcW w:w="2835" w:type="dxa"/>
          </w:tcPr>
          <w:p w14:paraId="193CA4C8" w14:textId="77777777" w:rsidR="009C569A" w:rsidRPr="009C569A" w:rsidRDefault="009C569A" w:rsidP="009C569A">
            <w:pPr>
              <w:rPr>
                <w:sz w:val="20"/>
                <w:szCs w:val="20"/>
              </w:rPr>
            </w:pPr>
            <w:r w:rsidRPr="009C569A">
              <w:rPr>
                <w:sz w:val="20"/>
                <w:szCs w:val="20"/>
              </w:rPr>
              <w:t xml:space="preserve">MacHaffie </w:t>
            </w:r>
            <w:r w:rsidRPr="009C569A">
              <w:rPr>
                <w:sz w:val="20"/>
                <w:szCs w:val="20"/>
              </w:rPr>
              <w:fldChar w:fldCharType="begin" w:fldLock="1"/>
            </w:r>
            <w:r w:rsidR="000B1D34">
              <w:rPr>
                <w:sz w:val="20"/>
                <w:szCs w:val="20"/>
              </w:rPr>
              <w:instrText>ADDIN CSL_CITATION {"citationItems":[{"id":"ITEM-1","itemData":{"DOI":"10.1053/apnu.2002.37281","ISSN":"0883-9417","abstract":"For 19 sources of health promotion information 41 adult outpatients with severe and persistent mental illness (SPMI) indicated by questionnaire how much information they received from each source and their opinion of its reliability. Nonpsychiatrist physicians, psychiatrists, nurses and pharmacists provided the most health promotion information and were regarded as the most reliable sources. Nurses and pharmacist were seen as providing more, and media and print sources as providing less, information than in similar studies of nonmentally ill samples. Nonpsychiatrist physicians, psychiatrists, nurses and pharmacists are significant sources of health promotion information for persons with SPMI - perhaps even more so than for those with no mental illness. Copyright 2002, Elsevier Science (USA). All rights reserved.","author":[{"dropping-particle":"","family":"MacHaffie","given":"Scott","non-dropping-particle":"","parse-names":false,"suffix":""}],"id":"ITEM-1","issue":"6","issued":{"date-parts":[["2002","12"]]},"note":"yes views of SMI to pharmcists about health promotion\n\n\narticle requested \n\nThis is a very good paper and so ahead of it's time \n\nCONSENSUS MAYBE","page":"263-274","publisher":"Elsevier B.V.","title":"Health promotion information: Sources and significance for those with serious and persistent mental illness","type":"article-journal","volume":"16"},"uris":["http://www.mendeley.com/documents/?uuid=30595510-2b51-462c-8eb6-1a3d319f4773"]}],"mendeley":{"formattedCitation":"(42)","plainTextFormattedCitation":"(42)","previouslyFormattedCitation":"(42)"},"properties":{"noteIndex":0},"schema":"https://github.com/citation-style-language/schema/raw/master/csl-citation.json"}</w:instrText>
            </w:r>
            <w:r w:rsidRPr="009C569A">
              <w:rPr>
                <w:sz w:val="20"/>
                <w:szCs w:val="20"/>
              </w:rPr>
              <w:fldChar w:fldCharType="separate"/>
            </w:r>
            <w:r w:rsidR="000B1D34" w:rsidRPr="000B1D34">
              <w:rPr>
                <w:noProof/>
                <w:sz w:val="20"/>
                <w:szCs w:val="20"/>
              </w:rPr>
              <w:t>(42)</w:t>
            </w:r>
            <w:r w:rsidRPr="009C569A">
              <w:rPr>
                <w:sz w:val="20"/>
                <w:szCs w:val="20"/>
              </w:rPr>
              <w:fldChar w:fldCharType="end"/>
            </w:r>
          </w:p>
        </w:tc>
        <w:tc>
          <w:tcPr>
            <w:tcW w:w="2835" w:type="dxa"/>
          </w:tcPr>
          <w:p w14:paraId="468A46BA" w14:textId="77777777" w:rsidR="009C569A" w:rsidRPr="009C569A" w:rsidRDefault="009C569A" w:rsidP="009C569A">
            <w:pPr>
              <w:rPr>
                <w:sz w:val="20"/>
                <w:szCs w:val="20"/>
              </w:rPr>
            </w:pPr>
            <w:r w:rsidRPr="009C569A">
              <w:rPr>
                <w:sz w:val="20"/>
                <w:szCs w:val="20"/>
              </w:rPr>
              <w:t xml:space="preserve">Gable </w:t>
            </w:r>
            <w:r w:rsidRPr="009C569A">
              <w:rPr>
                <w:sz w:val="20"/>
                <w:szCs w:val="20"/>
              </w:rPr>
              <w:fldChar w:fldCharType="begin" w:fldLock="1"/>
            </w:r>
            <w:r w:rsidR="000B1D34">
              <w:rPr>
                <w:sz w:val="20"/>
                <w:szCs w:val="20"/>
              </w:rPr>
              <w:instrText>ADDIN CSL_CITATION {"citationItems":[{"id":"ITEM-1","itemData":{"DOI":"10.1007/s10597-009-9252-1","ISBN":"1573-2789 (Electronic)\\r0010-3853 (Linking)","ISSN":"1573-2789","PMID":"19809876","abstract":"Assertive Community Treatment (ACT) is a community-based treatment approach intended to help in the recovery and rehabilitation of clients with severe and persistent mental illnesses. A clinical pharmacist is not routinely a member of an ACT team. The purpose of this study is to demonstrate the role of a pharmacist by reviewing recommendations and interventions made by a clinical pharmacist on an ACT team. Information was gathered through a chart review of clients at Community Alternatives in St. Louis, Missouri. All recommendations and interventions performed by the clinical pharmacist between February 1, 2008 and July 31, 2008 were recorded. A total of 341 interventions and recommendations for 29 clients were completed by the pharmacist. Medication management, medication adjustment recommendations, and mental health assessments were the most frequent interventions. This study suggests a clinical pharmacist can be beneficial to an ACT team and provide diverse services to both clients and other team members.","author":[{"dropping-particle":"","family":"Gable","given":"Kelly N.","non-dropping-particle":"","parse-names":false,"suffix":""},{"dropping-particle":"","family":"Stunson","given":"Mary Janet","non-dropping-particle":"","parse-names":false,"suffix":""}],"container-title":"Community Ment Health J","edition":"2009/10/07","id":"ITEM-1","issue":"4","issued":{"date-parts":[["2010"]]},"language":"eng","note":"From Duplicate 2 (Clinical pharmacist interventions on an assertive community treatment team - Gable, K N; Stunson, M J)\n\nmaybe depends on interventons an d diangosis\n\n\nCONSENSUS maybe depends if pcist and diagn\n\nDiagnoses:\nincluded schizophrenia, bipolar or major depresive disorder\n\nInterventions include blood tests, diabetes detection\n\nDecision \nyes include\n\nIncludes a good succint summary of why pharmacists are good at this.","page":"351-355","title":"Clinical pharmacist interventions on an assertive community treatment team","type":"article-journal","volume":"46"},"uris":["http://www.mendeley.com/documents/?uuid=5827bb18-0b2f-4625-9de3-8881fe43d6d5"]}],"mendeley":{"formattedCitation":"(43)","plainTextFormattedCitation":"(43)","previouslyFormattedCitation":"(43)"},"properties":{"noteIndex":0},"schema":"https://github.com/citation-style-language/schema/raw/master/csl-citation.json"}</w:instrText>
            </w:r>
            <w:r w:rsidRPr="009C569A">
              <w:rPr>
                <w:sz w:val="20"/>
                <w:szCs w:val="20"/>
              </w:rPr>
              <w:fldChar w:fldCharType="separate"/>
            </w:r>
            <w:r w:rsidR="000B1D34" w:rsidRPr="000B1D34">
              <w:rPr>
                <w:noProof/>
                <w:sz w:val="20"/>
                <w:szCs w:val="20"/>
              </w:rPr>
              <w:t>(43)</w:t>
            </w:r>
            <w:r w:rsidRPr="009C569A">
              <w:rPr>
                <w:sz w:val="20"/>
                <w:szCs w:val="20"/>
              </w:rPr>
              <w:fldChar w:fldCharType="end"/>
            </w:r>
          </w:p>
          <w:p w14:paraId="41C81EA5" w14:textId="77777777" w:rsidR="009C569A" w:rsidRPr="009C569A" w:rsidRDefault="009C569A" w:rsidP="009C569A">
            <w:pPr>
              <w:rPr>
                <w:sz w:val="20"/>
                <w:szCs w:val="20"/>
              </w:rPr>
            </w:pPr>
            <w:r w:rsidRPr="009C569A">
              <w:rPr>
                <w:sz w:val="20"/>
                <w:szCs w:val="20"/>
              </w:rPr>
              <w:t xml:space="preserve">Raynsford </w:t>
            </w:r>
            <w:r w:rsidRPr="009C569A">
              <w:rPr>
                <w:sz w:val="20"/>
                <w:szCs w:val="20"/>
              </w:rPr>
              <w:fldChar w:fldCharType="begin" w:fldLock="1"/>
            </w:r>
            <w:r w:rsidR="000B1D34">
              <w:rPr>
                <w:sz w:val="20"/>
                <w:szCs w:val="20"/>
              </w:rPr>
              <w:instrText>ADDIN CSL_CITATION {"citationItems":[{"id":"ITEM-1","itemData":{"DOI":"10.1136/ejhpharm-2018-001514","ISSN":"2047-9956","abstract":"Objective Medication arrangements for patients with severe mental illness (SMI), including schizophrenia and bipolar disorder, can be complex. Some have shared care between primary and secondary services while others have little specialist input. This study investigated the contribution a specialist mental health clinical pharmacy team could make to medicines optimisation for patients on the SMI register in primary care. Research shows that specialist mental health pharmacists improve care in inpatient settings. However, little is known about their potential impact in primary care.\n\nMethod Five general practice surgeries were allocated half a day per week of a specialist pharmacist and technician for 12 months. The technician reviewed primary and secondary care records for discrepancies. Records were audited for high-dose or multiple antipsychotics, physical health monitoring and adherence. Issues were referred to the pharmacist for review. Surgery staff were encouraged to refer psychotropic medication queries to the team. Interventions were recorded and graded.\n\nResults 316/472 patients on the SMI register were prescribed antipsychotics or mood stabilisers. 23 (7%) records were updated with missing clozapine and depot information. Interventions by the pharmacist included clarifying discharge information (12/104), reviewing high-dose and multiple antipsychotic prescribing (18/104), correcting errors (10/104), investigating adherence issues (16/104), following up missing health checks (22/104) and answering queries from surgery staff (23/104). Five out of six interventions possibly preventing hospital admission were for referral of non-adherent patients.\n\nConclusion The pharmacy team found a variety of issues including incomplete medicines reconciliation, adherence issues, poor communication, drug errors and the need for specialist advice. The expertise of the team enabled timely resolution of issues and bridges were built between primary and secondary care.","author":[{"dropping-particle":"","family":"Raynsford","given":"Justine","non-dropping-particle":"","parse-names":false,"suffix":""},{"dropping-particle":"","family":"Dada","given":"Caroline","non-dropping-particle":"","parse-names":false,"suffix":""},{"dropping-particle":"","family":"Stansfield","given":"Donna","non-dropping-particle":"","parse-names":false,"suffix":""},{"dropping-particle":"","family":"Cullen","given":"Tanya","non-dropping-particle":"","parse-names":false,"suffix":""}],"container-title":"European Journal of Hospital Pharmacy","id":"ITEM-1","issued":{"date-parts":[["2018"]]},"title":"Impact of a specialist mental health pharmacy team on medicines optimisation in primary care for patients on a severe mental illness register: a pilot study","type":"article-journal"},"uris":["http://www.mendeley.com/documents/?uuid=439c18fa-8269-3a65-a694-e48900cceb0d"]}],"mendeley":{"formattedCitation":"(45)","plainTextFormattedCitation":"(45)","previouslyFormattedCitation":"(45)"},"properties":{"noteIndex":0},"schema":"https://github.com/citation-style-language/schema/raw/master/csl-citation.json"}</w:instrText>
            </w:r>
            <w:r w:rsidRPr="009C569A">
              <w:rPr>
                <w:sz w:val="20"/>
                <w:szCs w:val="20"/>
              </w:rPr>
              <w:fldChar w:fldCharType="separate"/>
            </w:r>
            <w:r w:rsidR="000B1D34" w:rsidRPr="000B1D34">
              <w:rPr>
                <w:noProof/>
                <w:sz w:val="20"/>
                <w:szCs w:val="20"/>
              </w:rPr>
              <w:t>(45)</w:t>
            </w:r>
            <w:r w:rsidRPr="009C569A">
              <w:rPr>
                <w:sz w:val="20"/>
                <w:szCs w:val="20"/>
              </w:rPr>
              <w:fldChar w:fldCharType="end"/>
            </w:r>
          </w:p>
        </w:tc>
        <w:tc>
          <w:tcPr>
            <w:tcW w:w="2835" w:type="dxa"/>
          </w:tcPr>
          <w:p w14:paraId="354C67F3" w14:textId="77777777" w:rsidR="009C569A" w:rsidRPr="009C569A" w:rsidRDefault="009C569A" w:rsidP="009C569A">
            <w:pPr>
              <w:rPr>
                <w:sz w:val="20"/>
                <w:szCs w:val="20"/>
              </w:rPr>
            </w:pPr>
            <w:r w:rsidRPr="009C569A">
              <w:rPr>
                <w:sz w:val="20"/>
                <w:szCs w:val="20"/>
              </w:rPr>
              <w:t xml:space="preserve">Lucca </w:t>
            </w:r>
            <w:r w:rsidRPr="009C569A">
              <w:rPr>
                <w:sz w:val="20"/>
                <w:szCs w:val="20"/>
              </w:rPr>
              <w:fldChar w:fldCharType="begin" w:fldLock="1"/>
            </w:r>
            <w:r w:rsidR="000B1D34">
              <w:rPr>
                <w:sz w:val="20"/>
                <w:szCs w:val="20"/>
              </w:rPr>
              <w:instrText>ADDIN CSL_CITATION {"citationItems":[{"id":"ITEM-1","itemData":{"DOI":"10.4103/2279-042X.137063","ISSN":"2279-042X","PMID":"25114936","abstract":"OBJECTIVE: Antipsychotics have revolutionized psychiatry by allowing significant numbers of patients in long-term hospital settings to be discharged and successfully maintained in the community. However, these medications are also associated with a range of adverse events ranging from mostly annoying to rarely dangerous. This study is carried out to identify the adverse drug reactions (ADRs) to antipsychotics and its management in psychiatric patients.\\n\\nMETHODS: Prospective interventional study was conducted in the psychiatric unit of a tertiary care hospital. Patients of any age and either sex prescribed with at least one antipsychotic were included and monitored for ADRs.\\n\\nFINDINGS: Among the 517 patients receiving antipsychotics, a total of 289 ADRs were identified from 217 patients at an overall incidence rate of 41.97%. Sixty-seven different kinds of ADRs were observed in the study patients. Central and peripheral nervous system was the most commonly affected system organ class (n = 59) and weight gain (n = 30) was the most commonly observed ADR. Olanzapine was most commonly implicated in reported ADRs (n = 92) followed by risperidone (n = 59). Of the 289 ADRs, 80% required interventions including cessation of drug and/or specific/symptomatic/nonpharmacological treatment.\\n\\nCONCLUSION: This post marketing surveillance study provides a representative data of the ADR profile of the antipsychotics likely to be encountered in psychiatric patients in an Indian tertiary care hospital.","author":[{"dropping-particle":"","family":"Lucca","given":"JishaMyalil Myalil","non-dropping-particle":"","parse-names":false,"suffix":""},{"dropping-particle":"","family":"Madhan","given":"Ramesh","non-dropping-particle":"","parse-names":false,"suffix":""},{"dropping-particle":"","family":"Parthasarathi","given":"Gurumurthy","non-dropping-particle":"","parse-names":false,"suffix":""},{"dropping-particle":"","family":"Ram","given":"Dushad","non-dropping-particle":"","parse-names":false,"suffix":""}],"container-title":"Journal of Research in Pharmacy Practice","id":"ITEM-1","issue":"2","issued":{"date-parts":[["2014"]]},"note":"From Duplicate 1 (Identification and management of adverse effects of antipsychotics in a tertiary care teaching hospital - Lucca, JishaMyalil; Madhan, Ramesh; Parthasarathi, Gurumurthy; Ram, Dushad)\n\nYES\n\nCONSENSUS YES","page":"46-50","title":"Identification and management of adverse effects of antipsychotics in a tertiary care teaching hospital","type":"article-journal","volume":"3"},"uris":["http://www.mendeley.com/documents/?uuid=2235593b-7b37-4596-92e8-6ea70a58eab6"]}],"mendeley":{"formattedCitation":"(44)","plainTextFormattedCitation":"(44)","previouslyFormattedCitation":"(44)"},"properties":{"noteIndex":0},"schema":"https://github.com/citation-style-language/schema/raw/master/csl-citation.json"}</w:instrText>
            </w:r>
            <w:r w:rsidRPr="009C569A">
              <w:rPr>
                <w:sz w:val="20"/>
                <w:szCs w:val="20"/>
              </w:rPr>
              <w:fldChar w:fldCharType="separate"/>
            </w:r>
            <w:r w:rsidR="000B1D34" w:rsidRPr="000B1D34">
              <w:rPr>
                <w:noProof/>
                <w:sz w:val="20"/>
                <w:szCs w:val="20"/>
              </w:rPr>
              <w:t>(44)</w:t>
            </w:r>
            <w:r w:rsidRPr="009C569A">
              <w:rPr>
                <w:sz w:val="20"/>
                <w:szCs w:val="20"/>
              </w:rPr>
              <w:fldChar w:fldCharType="end"/>
            </w:r>
          </w:p>
          <w:p w14:paraId="4F3C9E1B" w14:textId="77777777" w:rsidR="009C569A" w:rsidRPr="009C569A" w:rsidRDefault="009C569A" w:rsidP="009C569A">
            <w:pPr>
              <w:rPr>
                <w:sz w:val="20"/>
                <w:szCs w:val="20"/>
              </w:rPr>
            </w:pPr>
            <w:r w:rsidRPr="009C569A">
              <w:rPr>
                <w:sz w:val="20"/>
                <w:szCs w:val="20"/>
              </w:rPr>
              <w:t xml:space="preserve">Bozymski </w:t>
            </w:r>
            <w:r w:rsidRPr="009C569A">
              <w:rPr>
                <w:sz w:val="20"/>
                <w:szCs w:val="20"/>
              </w:rPr>
              <w:fldChar w:fldCharType="begin" w:fldLock="1"/>
            </w:r>
            <w:r w:rsidR="000B1D34">
              <w:rPr>
                <w:sz w:val="20"/>
                <w:szCs w:val="20"/>
              </w:rPr>
              <w:instrText>ADDIN CSL_CITATION {"citationItems":[{"id":"ITEM-1","itemData":{"DOI":"10.1007/s10597-017-0203-y","ISBN":"0123456789","ISSN":"1573-2789","abstract":"Antipsychotic medications carry an established lifetime risk of metabolic syndrome. This retrospective chart review evaluated feasibility of a metabolic monitoring clinical decision support tool (CDST) for weight, lipid, blood glucose, and blood pressure management of 163 clients in an early psychosis outpatient clinic over 2 years. Each parameter had at least 98 (60.1%) clients with a recorded value, the most being documented for weight with 112 (68.7%) clients. CDST adherence ranged from at least 54.3-100% for non-pharmacologic interventions (e.g. clinic counseling, referral to health program or primary care) and at least 33.3-100% for pharmacologic interventions (e.g. metformin). Though no baseline cardiometabolic abnormalities were identified, dyslipidemia and obesity were later found in 37 (22.7%) and 35 (21.5%) clients, respectively. Only 14 (8.6%) clients were prescribed medications for cardiometabolic abnormalities by psychiatrists in the clinic. Increasing focus on physical health is needed to better this population's long-term prognosis.","author":[{"dropping-particle":"","family":"Bozymski","given":"K M","non-dropping-particle":"","parse-names":false,"suffix":""},{"dropping-particle":"","family":"Whitten","given":"J A","non-dropping-particle":"","parse-names":false,"suffix":""},{"dropping-particle":"","family":"Blair","given":"M E","non-dropping-particle":"","parse-names":false,"suffix":""},{"dropping-particle":"","family":"Overley","given":"A M","non-dropping-particle":"","parse-names":false,"suffix":""},{"dropping-particle":"","family":"Ott","given":"C A","non-dropping-particle":"","parse-names":false,"suffix":""}],"container-title":"Community mental health journal","id":"ITEM-1","issue":"Suppl 1","issued":{"date-parts":[["2017"]]},"note":"From Duplicate 2 (Monitoring and Treating Metabolic Abnormalities in Patients with Early Psychosis Initiated on Antipsychotic Medications. - Bozymski, K M; Whitten, J A; Blair, M E; Overley, A M; Ott, C A)\n\nno\n\n\nCONSENSUS MAYBE IF PCIST \n\nfound article on line will include 20-25 years and pcist invovled\n\nNOT SURE will discuss with RM and EL \n\n\nnotes \n\nINTERVENTION = pharmacist at the clinic + CDST (dvpd by pharma and psych) \nno comparator so cannot discuss how it affeccted the outcome measures or monitoring \n\nretrospective chart review\nevaluate feasability of CDST (MM form)\nPARC (EIP service) -\nPARC team includes ONE clinical pcist on the team \nPSYCHIATRIST AND PSYCH PHARMA created CDST\nimplemented CDST posted flyers and education - this study evaluated parameters BP etc\n\nPersonal communication by email \n\n:A psychiatric pharmacist was involved in the development of the CDST. While the pharmacist was not directly involved in monitoring (e.g., weight, BP, labs) or most interventions (i.e., HealthyMe program, prescribing), they did contribute to medication counseling and interprofessional discussions with psychiatrists to encourage better rates of such monitoring/interventions. The psychiatric pharmacist did have one-on-one appointments with patients at the request of psychiatrists, often to address issues of medication adherence/tolerance.","page":"1-8","title":"Monitoring and Treating Metabolic Abnormalities in Patients with Early Psychosis Initiated on Antipsychotic Medications.","type":"article-journal","volume":"54"},"uris":["http://www.mendeley.com/documents/?uuid=d8fcd23e-89e2-4cdf-a43f-1eaa6b5f6685"]}],"mendeley":{"formattedCitation":"(48)","plainTextFormattedCitation":"(48)","previouslyFormattedCitation":"(48)"},"properties":{"noteIndex":0},"schema":"https://github.com/citation-style-language/schema/raw/master/csl-citation.json"}</w:instrText>
            </w:r>
            <w:r w:rsidRPr="009C569A">
              <w:rPr>
                <w:sz w:val="20"/>
                <w:szCs w:val="20"/>
              </w:rPr>
              <w:fldChar w:fldCharType="separate"/>
            </w:r>
            <w:r w:rsidR="000B1D34" w:rsidRPr="000B1D34">
              <w:rPr>
                <w:noProof/>
                <w:sz w:val="20"/>
                <w:szCs w:val="20"/>
              </w:rPr>
              <w:t>(48)</w:t>
            </w:r>
            <w:r w:rsidRPr="009C569A">
              <w:rPr>
                <w:sz w:val="20"/>
                <w:szCs w:val="20"/>
              </w:rPr>
              <w:fldChar w:fldCharType="end"/>
            </w:r>
          </w:p>
          <w:p w14:paraId="638A60ED" w14:textId="77777777" w:rsidR="009C569A" w:rsidRPr="009C569A" w:rsidRDefault="009C569A" w:rsidP="009C569A">
            <w:pPr>
              <w:rPr>
                <w:sz w:val="20"/>
                <w:szCs w:val="20"/>
              </w:rPr>
            </w:pPr>
            <w:r w:rsidRPr="009C569A">
              <w:rPr>
                <w:sz w:val="20"/>
                <w:szCs w:val="20"/>
              </w:rPr>
              <w:t>Sharma</w:t>
            </w:r>
            <w:r w:rsidRPr="009C569A">
              <w:rPr>
                <w:rFonts w:ascii="Vladimir Script" w:hAnsi="Vladimir Script"/>
                <w:sz w:val="20"/>
                <w:szCs w:val="20"/>
              </w:rPr>
              <w:t>∆</w:t>
            </w:r>
            <w:r w:rsidRPr="009C569A">
              <w:rPr>
                <w:sz w:val="20"/>
                <w:szCs w:val="20"/>
              </w:rPr>
              <w:t xml:space="preserve"> </w:t>
            </w:r>
            <w:r w:rsidRPr="009C569A">
              <w:rPr>
                <w:sz w:val="20"/>
                <w:szCs w:val="20"/>
              </w:rPr>
              <w:fldChar w:fldCharType="begin" w:fldLock="1"/>
            </w:r>
            <w:r w:rsidR="000B1D34">
              <w:rPr>
                <w:sz w:val="20"/>
                <w:szCs w:val="20"/>
              </w:rPr>
              <w:instrText>ADDIN CSL_CITATION {"citationItems":[{"id":"ITEM-1","itemData":{"DOI":"doi.org.10.13140/RG.2.2.11216.71683.","author":[{"dropping-particle":"","family":"Sharma","given":"Ratika","non-dropping-particle":"","parse-names":false,"suffix":""},{"dropping-particle":"","family":"Meurk","given":"Carla","non-dropping-particle":"","parse-names":false,"suffix":""},{"dropping-particle":"","family":"Bell","given":"Stephanie","non-dropping-particle":"","parse-names":false,"suffix":""},{"dropping-particle":"","family":"Ford","given":"Pauline","non-dropping-particle":"","parse-names":false,"suffix":""},{"dropping-particle":"","family":"Gartner","given":"Coral","non-dropping-particle":"","parse-names":false,"suffix":""}],"container-title":"Conference: Society for Research on Nicotine and Tobacco","id":"ITEM-1","issued":{"date-parts":[["2017"]]},"publisher":"The University Of Queenslands","publisher-place":"Florence, Italy","title":"Australian health practitioners’ adherence to the 5A’s of smoking cessation and barriers to delivering smoking cessation assistance to smokers with severe mental illness","type":"paper-conference"},"uris":["http://www.mendeley.com/documents/?uuid=6d4776f3-1e54-4a09-9d27-79d38b97c1e8"]},{"id":"ITEM-2","itemData":{"DOI":"10.1111/inm.12314","ISBN":"1447-0349(Electronic),1445-8330(Print)","ISSN":"14470349","PMID":"28160384","abstract":"© 2017 Australian College of Mental Health Nurses Inc. Reducing the burden of physical illness among people living with severe mental illnesses (SMI) is a key priority. Smoking is strongly associated with SMIs resulting in excessive smoking related morbidity and mortality in smokers with SMI. Smoking cessation advice and assistance from mental health practitioners would assist with reducing smoking and smoking-related harms in this group. This study examined the attitudes and practices of Australian mental health practitioners towards smoking cessation and tobacco harm reduction for smokers with SMI, including adherence to the 5As (ask, assess, advise, assist and arrange follow up) of smoking cessation. We surveyed 267 Australian mental health practitioners using a cross-sectional, online survey. Most practitioners (77.5%) asked their clients about smoking and provided health education (66.7%) but fewer provided direct assistance (31.1–39.7%). Most believed that tobacco harm reduction strategies are effective for reducing smoking related risks (88.4%) and that abstinence from all nicotine should not be the only goal discussed with smokers with SMI (77.9%). Many respondents were unsure about the safety (56.9%) and efficacy (39.3%) of e-cigarettes. Practitioners trained in smoking cessation were more likely (OR: 2.9, CI: 1.5–5.9) to help their clients to stop smoking. Community mental health practitioners (OR: 0.3, CI: 0.1–0.9) and practitioners who were current smokers (OR: 0.3, CI: 0.1–0.9) were less likely to adhere to the 5As of smoking cessation intervention. The results of this study emphasize the importance and need for providing smoking cessation training to mental health practitioners especially community mental health practitioners.","author":[{"dropping-particle":"","family":"Sharma","given":"Ratika","non-dropping-particle":"","parse-names":false,"suffix":""},{"dropping-particle":"","family":"Meurk","given":"Carla","non-dropping-particle":"","parse-names":false,"suffix":""},{"dropping-particle":"","family":"Bell","given":"Stephanie","non-dropping-particle":"","parse-names":false,"suffix":""},{"dropping-particle":"","family":"Ford","given":"Pauline","non-dropping-particle":"","parse-names":false,"suffix":""},{"dropping-particle":"","family":"Gartner","given":"Coral","non-dropping-particle":"","parse-names":false,"suffix":""}],"container-title":"International Journal of Mental Health Nursing","id":"ITEM-2","issue":"1","issued":{"date-parts":[["2018"]]},"page":"247-257","title":"Australian mental health care practitioners’ practices and attitudes for encouraging smoking cessation and tobacco harm reduction in smokers with severe mental illness","type":"article-journal","volume":"27"},"uris":["http://www.mendeley.com/documents/?uuid=c32ec955-3f4a-3179-ab10-9e77f4eb0f1a"]}],"mendeley":{"formattedCitation":"(16,17)","plainTextFormattedCitation":"(16,17)","previouslyFormattedCitation":"(16,17)"},"properties":{"noteIndex":0},"schema":"https://github.com/citation-style-language/schema/raw/master/csl-citation.json"}</w:instrText>
            </w:r>
            <w:r w:rsidRPr="009C569A">
              <w:rPr>
                <w:sz w:val="20"/>
                <w:szCs w:val="20"/>
              </w:rPr>
              <w:fldChar w:fldCharType="separate"/>
            </w:r>
            <w:r w:rsidR="000B1D34" w:rsidRPr="000B1D34">
              <w:rPr>
                <w:noProof/>
                <w:sz w:val="20"/>
                <w:szCs w:val="20"/>
              </w:rPr>
              <w:t>(16,17)</w:t>
            </w:r>
            <w:r w:rsidRPr="009C569A">
              <w:rPr>
                <w:sz w:val="20"/>
                <w:szCs w:val="20"/>
              </w:rPr>
              <w:fldChar w:fldCharType="end"/>
            </w:r>
          </w:p>
        </w:tc>
        <w:tc>
          <w:tcPr>
            <w:tcW w:w="2835" w:type="dxa"/>
          </w:tcPr>
          <w:p w14:paraId="4EB54C3F" w14:textId="77777777" w:rsidR="009C569A" w:rsidRPr="009C569A" w:rsidRDefault="009C569A" w:rsidP="009C569A">
            <w:pPr>
              <w:rPr>
                <w:sz w:val="20"/>
                <w:szCs w:val="20"/>
              </w:rPr>
            </w:pPr>
            <w:r w:rsidRPr="009C569A">
              <w:rPr>
                <w:sz w:val="20"/>
                <w:szCs w:val="20"/>
              </w:rPr>
              <w:t xml:space="preserve">Porras-Segovia </w:t>
            </w:r>
            <w:r w:rsidRPr="009C569A">
              <w:rPr>
                <w:sz w:val="20"/>
                <w:szCs w:val="20"/>
              </w:rPr>
              <w:fldChar w:fldCharType="begin" w:fldLock="1"/>
            </w:r>
            <w:r w:rsidR="000B1D34">
              <w:rPr>
                <w:sz w:val="20"/>
                <w:szCs w:val="20"/>
              </w:rPr>
              <w:instrText>ADDIN CSL_CITATION {"citationItems":[{"id":"ITEM-1","itemData":{"DOI":"10.1192/bjpo.bp.117.004481","ISSN":"2056-4724 (Print)","PMID":"28507773","abstract":"Clozapine has proved to be an effective antipsychotic for the treatment of refractory schizophrenia - characterised by the persistence of symptoms despite optimal treatment trials with at least two different antipsychotics at adequate dose and duration - but its use is hampered by adverse effects. The development of clozapine-induced diabetes is commonly considered to arise as part of a metabolic syndrome, associated with weight gain, and thus evolves slowly. We present the case of an individual with refractory schizophrenia and metformin-controlled diabetes who developed rapid-onset insulin-dependent hyperglycaemia immediately after starting clozapine. Given the refractory nature of his illness, the decision was made to continue clozapine and manage the diabetes. This case supports the existence of a more direct mechanism by which clozapine alters glycaemic control, aside from the more routine slow development of a metabolic syndrome. DECLARATION OF INTEREST: S.S.S. is supported by a European Research Council Consolidator Award (Grant Number 311686) and the National Institute for Health Research (NIHR) Mental Health Biomedical Research Centre at South London and Maudsley NHS Foundation Trust and King's College London. The funders had no role in study design, data collection, data analysis, data interpretation or writing of the report. COPYRIGHT AND USAGE: (c) The Royal College of Psychiatrists 2017. This is an open access article distributed under the terms of the Creative Commons Non-Commercial, No Derivatives (CC BY-NC-ND) license.","author":[{"dropping-particle":"","family":"Porras-Segovia","given":"Alejandro","non-dropping-particle":"","parse-names":false,"suffix":""},{"dropping-particle":"","family":"Krivoy","given":"Amir","non-dropping-particle":"","parse-names":false,"suffix":""},{"dropping-particle":"","family":"Horowitz","given":"Mark","non-dropping-particle":"","parse-names":false,"suffix":""},{"dropping-particle":"","family":"Thomas","given":"George","non-dropping-particle":"","parse-names":false,"suffix":""},{"dropping-particle":"","family":"Bolstridge","given":"Mark","non-dropping-particle":"","parse-names":false,"suffix":""},{"dropping-particle":"","family":"Ion","given":"Dragos","non-dropping-particle":"","parse-names":false,"suffix":""},{"dropping-particle":"","family":"Shergill","given":"Sukhwinder S.","non-dropping-particle":"","parse-names":false,"suffix":""}],"container-title":"BJPsych open","id":"ITEM-1","issue":"3","issued":{"date-parts":[["2017"]]},"note":"From Duplicate 1 (Rapid-onset clozapine-induced loss of glycaemic control: case report. - Porras-Segovia, Alejandro; Krivoy, Amir; Horowitz, Mark; Thomas, George; Bolstridge, Mark; Ion, Dragos; Shergill, Sukhwinder S)\n\nYES\n\n\n\nCONSENSUS MAYBE","page":"138-140","title":"Rapid-onset clozapine-induced loss of glycaemic control: case report.","type":"article-journal","volume":"3"},"uris":["http://www.mendeley.com/documents/?uuid=a48108e8-dc14-4f95-ab43-6e83b6408fd8"]}],"mendeley":{"formattedCitation":"(49)","plainTextFormattedCitation":"(49)","previouslyFormattedCitation":"(49)"},"properties":{"noteIndex":0},"schema":"https://github.com/citation-style-language/schema/raw/master/csl-citation.json"}</w:instrText>
            </w:r>
            <w:r w:rsidRPr="009C569A">
              <w:rPr>
                <w:sz w:val="20"/>
                <w:szCs w:val="20"/>
              </w:rPr>
              <w:fldChar w:fldCharType="separate"/>
            </w:r>
            <w:r w:rsidR="000B1D34" w:rsidRPr="000B1D34">
              <w:rPr>
                <w:noProof/>
                <w:sz w:val="20"/>
                <w:szCs w:val="20"/>
              </w:rPr>
              <w:t>(49)</w:t>
            </w:r>
            <w:r w:rsidRPr="009C569A">
              <w:rPr>
                <w:sz w:val="20"/>
                <w:szCs w:val="20"/>
              </w:rPr>
              <w:fldChar w:fldCharType="end"/>
            </w:r>
          </w:p>
        </w:tc>
      </w:tr>
      <w:tr w:rsidR="009C569A" w:rsidRPr="009C569A" w14:paraId="0604BE71" w14:textId="77777777" w:rsidTr="002B6B8E">
        <w:tc>
          <w:tcPr>
            <w:tcW w:w="2834" w:type="dxa"/>
            <w:tcBorders>
              <w:bottom w:val="single" w:sz="4" w:space="0" w:color="auto"/>
            </w:tcBorders>
          </w:tcPr>
          <w:p w14:paraId="1D755F6E" w14:textId="77777777" w:rsidR="009C569A" w:rsidRPr="009C569A" w:rsidRDefault="009C569A" w:rsidP="009C569A">
            <w:pPr>
              <w:rPr>
                <w:sz w:val="20"/>
                <w:szCs w:val="20"/>
              </w:rPr>
            </w:pPr>
            <w:r w:rsidRPr="009C569A">
              <w:rPr>
                <w:sz w:val="20"/>
                <w:szCs w:val="20"/>
              </w:rPr>
              <w:t>Mixed</w:t>
            </w:r>
          </w:p>
          <w:p w14:paraId="3ADAC804" w14:textId="77777777" w:rsidR="009C569A" w:rsidRPr="009C569A" w:rsidRDefault="009C569A" w:rsidP="009C569A">
            <w:pPr>
              <w:rPr>
                <w:sz w:val="20"/>
                <w:szCs w:val="20"/>
              </w:rPr>
            </w:pPr>
            <w:r w:rsidRPr="009C569A">
              <w:rPr>
                <w:sz w:val="20"/>
                <w:szCs w:val="20"/>
              </w:rPr>
              <w:t>methods</w:t>
            </w:r>
          </w:p>
          <w:p w14:paraId="76381F1C" w14:textId="77777777" w:rsidR="009C569A" w:rsidRPr="009C569A" w:rsidRDefault="009C569A" w:rsidP="009C569A">
            <w:pPr>
              <w:rPr>
                <w:sz w:val="20"/>
                <w:szCs w:val="20"/>
              </w:rPr>
            </w:pPr>
            <w:r w:rsidRPr="009C569A">
              <w:rPr>
                <w:sz w:val="20"/>
                <w:szCs w:val="20"/>
              </w:rPr>
              <w:t>studies</w:t>
            </w:r>
          </w:p>
        </w:tc>
        <w:tc>
          <w:tcPr>
            <w:tcW w:w="2835" w:type="dxa"/>
            <w:tcBorders>
              <w:bottom w:val="single" w:sz="4" w:space="0" w:color="auto"/>
            </w:tcBorders>
          </w:tcPr>
          <w:p w14:paraId="620E7752" w14:textId="77777777" w:rsidR="009C569A" w:rsidRPr="009C569A" w:rsidRDefault="009C569A" w:rsidP="009C569A">
            <w:pPr>
              <w:rPr>
                <w:sz w:val="20"/>
                <w:szCs w:val="20"/>
              </w:rPr>
            </w:pPr>
            <w:r w:rsidRPr="009C569A">
              <w:rPr>
                <w:sz w:val="20"/>
                <w:szCs w:val="20"/>
              </w:rPr>
              <w:t xml:space="preserve">Ohlsen </w:t>
            </w:r>
            <w:r w:rsidRPr="009C569A">
              <w:rPr>
                <w:sz w:val="20"/>
                <w:szCs w:val="20"/>
              </w:rPr>
              <w:fldChar w:fldCharType="begin" w:fldLock="1"/>
            </w:r>
            <w:r w:rsidR="000B1D34">
              <w:rPr>
                <w:sz w:val="20"/>
                <w:szCs w:val="20"/>
              </w:rPr>
              <w:instrText>ADDIN CSL_CITATION {"citationItems":[{"id":"ITEM-1","itemData":{"DOI":"10.1111/j.1365-2850.2005.00884.x","ISBN":"1351-0126 (Print)\\r1351-0126 (Linking)","ISSN":"1351-0126","PMID":"16164514","abstract":"Developing effective models of identifying and managing physical health problems amongst mentally ill populations has become a more pressing issue in recent years as the prescription of Second Generation Antipsychotics (SGAs) has burgeoned. Some of the side effects commonly associated with SGAs such as weight gain and metabolic disorders have potentially devastating effects on health and well-being, increasing cardiovascular risk and the incidence of diabetes. The Well-Being Support Programme (WSP), a nurse-led service, was designed to provide a care delivery system whereby physical problems could be identified and appropriate treatment and monitoring initiated by prompt referral to suitable specialist services or general practitioners, forging strong links between primary and secondary care and ensuring that mentally ill patients with physical health problems were receiving holistic care packages. Other problems such as unhealthy lifestyles and obesity were managed by the Nurse Advisor running the programme. Interventions such as weight counselling and groups, and structured exercise programmes were beneficial in terms of encouraging healthier lifestyles, managing obesity and improving self-esteem. This paper describes the manner in which the service was set up and implemented, demonstrating an effective model for identifying and managing physical health problems in the mentally ill. (PsycINFO Database Record (c) 2012 APA, all rights reserved). (journal abstract)","author":[{"dropping-particle":"","family":"Ohlsen","given":"Ruth I.","non-dropping-particle":"","parse-names":false,"suffix":""},{"dropping-particle":"","family":"Peacock","given":"G.","non-dropping-particle":"","parse-names":false,"suffix":""},{"dropping-particle":"","family":"Smith","given":"S.","non-dropping-particle":"","parse-names":false,"suffix":""},{"dropping-particle":"","family":"Ward","given":"Martin","non-dropping-particle":"","parse-names":false,"suffix":""},{"dropping-particle":"","family":"Jackson","given":"Ann","non-dropping-particle":"","parse-names":false,"suffix":""}],"container-title":"Journal of Psychiatric and Mental Health Nursing","id":"ITEM-1","issue":"5","issued":{"date-parts":[["2005"]]},"page":"614-619","title":"Developing a service to monitor and improve physical health in people with serious mental illness.","type":"article-journal","volume":"12"},"uris":["http://www.mendeley.com/documents/?uuid=ed5b43f6-06a0-49f9-83c5-dfdd4c996d75"]}],"mendeley":{"formattedCitation":"(18)","plainTextFormattedCitation":"(18)","previouslyFormattedCitation":"(18)"},"properties":{"noteIndex":0},"schema":"https://github.com/citation-style-language/schema/raw/master/csl-citation.json"}</w:instrText>
            </w:r>
            <w:r w:rsidRPr="009C569A">
              <w:rPr>
                <w:sz w:val="20"/>
                <w:szCs w:val="20"/>
              </w:rPr>
              <w:fldChar w:fldCharType="separate"/>
            </w:r>
            <w:r w:rsidR="000B1D34" w:rsidRPr="000B1D34">
              <w:rPr>
                <w:noProof/>
                <w:sz w:val="20"/>
                <w:szCs w:val="20"/>
              </w:rPr>
              <w:t>(18)</w:t>
            </w:r>
            <w:r w:rsidRPr="009C569A">
              <w:rPr>
                <w:sz w:val="20"/>
                <w:szCs w:val="20"/>
              </w:rPr>
              <w:fldChar w:fldCharType="end"/>
            </w:r>
          </w:p>
          <w:p w14:paraId="60047242" w14:textId="77777777" w:rsidR="009C569A" w:rsidRPr="009C569A" w:rsidRDefault="009C569A" w:rsidP="009C569A">
            <w:pPr>
              <w:rPr>
                <w:sz w:val="20"/>
                <w:szCs w:val="20"/>
              </w:rPr>
            </w:pPr>
            <w:r w:rsidRPr="009C569A">
              <w:rPr>
                <w:sz w:val="20"/>
                <w:szCs w:val="20"/>
              </w:rPr>
              <w:t xml:space="preserve">Watkins </w:t>
            </w:r>
            <w:r w:rsidRPr="009C569A">
              <w:rPr>
                <w:sz w:val="20"/>
                <w:szCs w:val="20"/>
              </w:rPr>
              <w:fldChar w:fldCharType="begin" w:fldLock="1"/>
            </w:r>
            <w:r w:rsidR="000B1D34">
              <w:rPr>
                <w:sz w:val="20"/>
                <w:szCs w:val="20"/>
              </w:rPr>
              <w:instrText>ADDIN CSL_CITATION {"citationItems":[{"id":"ITEM-1","itemData":{"abstract":"Purpose: The primary goal was to improve medication management oversight for a severely mentally ill (SMI) community-based population by developing a medication monitoring system based on current guidelines to optimize pharmacotherapy and minimize potential medication-related adverse effects. The secondary goal was improvement in coordination of care between healthcare providers. Methods: Guidelines for medication used for psychiatric indications were reviewed. A database of medication for psychiatric indications with monitoring recommendation was developed. Results: Medication regimens for 68 members of the Integrated Multidisciplinary Program of Assertive Community Treatment (IMPACT) program qualified for review. Fourteen medications, carbamazepine, chlorpromazine, clozapine, fluphenazine and fluphenazine long-acting injections (LAI), haloperidol and haloperidol LAI, lithium, lurasidone, olanzapine, paliperidone and paliperidone LAI, perphenazine, quetiapine, risperidone and risperidone LAI, valproic acid/divalproex, and ziprasidone, were identified. In total, 111 medications are used on a monthly basis. Each member receives more than one medication qualifying for review. Additional monitoring parameters that were evaluated included changes in laboratory orders for members with insulin-dependent diabetes. Annual lipid panels were changed to every 6 months, if applicable. Conclusions and Future Directions: This medication monitoring program was developed to help ensure IMPACT members receive the most effective care and minimize potential medication-related adverse effects. The secondary goal was to improve coordination of care. Medication monitoring will be added as a continuous quality assurance measure. Lab results will be reviewed at least monthly. The medication monitoring program will be evaluated annually.","author":[{"dropping-particle":"","family":"Watkins Bruce R Winchester Nancy C Brahm Nicole B Washington","given":"Sarah C","non-dropping-particle":"","parse-names":false,"suffix":""},{"dropping-particle":"","family":"Watkins","given":"Sarah C","non-dropping-particle":"","parse-names":false,"suffix":""},{"dropping-particle":"","family":"Candidate","given":"PharmD","non-dropping-particle":"","parse-names":false,"suffix":""},{"dropping-particle":"","family":"Winchester","given":"Bruce R","non-dropping-particle":"","parse-names":false,"suffix":""},{"dropping-particle":"","family":"Brahm","given":"Nancy C","non-dropping-particle":"","parse-names":false,"suffix":""},{"dropping-particle":"","family":"Professor","given":"Clinical","non-dropping-particle":"","parse-names":false,"suffix":""},{"dropping-particle":"","family":"Washington","given":"Nicole B","non-dropping-particle":"","parse-names":false,"suffix":""},{"dropping-particle":"","family":"Professor","given":"Assistant","non-dropping-particle":"","parse-names":false,"suffix":""}],"container-title":"Innovations in Pharmacy","id":"ITEM-1","issue":"4","issued":{"date-parts":[["2012"]]},"note":"NEW\nyes!!\n\n\nCONSENSUS MAYBE\n\nfinal yes","page":"Article 99","title":"Development of a Medication Monitoring System for an Integrated Multidisciplinary Program of Assertive Community Treatment (IMPACT) Team Recommended Citation Development of a Medication Monitoring System for an Integrated Multidisciplinary Program of Asse","type":"article-journal","volume":"3"},"uris":["http://www.mendeley.com/documents/?uuid=32dcc01f-6764-3fba-a477-dde6d45a764f"]}],"mendeley":{"formattedCitation":"(19)","plainTextFormattedCitation":"(19)","previouslyFormattedCitation":"(19)"},"properties":{"noteIndex":0},"schema":"https://github.com/citation-style-language/schema/raw/master/csl-citation.json"}</w:instrText>
            </w:r>
            <w:r w:rsidRPr="009C569A">
              <w:rPr>
                <w:sz w:val="20"/>
                <w:szCs w:val="20"/>
              </w:rPr>
              <w:fldChar w:fldCharType="separate"/>
            </w:r>
            <w:r w:rsidR="000B1D34" w:rsidRPr="000B1D34">
              <w:rPr>
                <w:noProof/>
                <w:sz w:val="20"/>
                <w:szCs w:val="20"/>
              </w:rPr>
              <w:t>(19)</w:t>
            </w:r>
            <w:r w:rsidRPr="009C569A">
              <w:rPr>
                <w:sz w:val="20"/>
                <w:szCs w:val="20"/>
              </w:rPr>
              <w:fldChar w:fldCharType="end"/>
            </w:r>
          </w:p>
          <w:p w14:paraId="25A03647" w14:textId="77777777" w:rsidR="009C569A" w:rsidRPr="009C569A" w:rsidRDefault="009C569A" w:rsidP="009C569A">
            <w:pPr>
              <w:rPr>
                <w:sz w:val="20"/>
                <w:szCs w:val="20"/>
              </w:rPr>
            </w:pPr>
          </w:p>
        </w:tc>
        <w:tc>
          <w:tcPr>
            <w:tcW w:w="2835" w:type="dxa"/>
            <w:tcBorders>
              <w:bottom w:val="single" w:sz="4" w:space="0" w:color="auto"/>
            </w:tcBorders>
          </w:tcPr>
          <w:p w14:paraId="0E4F15A4" w14:textId="77777777" w:rsidR="009C569A" w:rsidRPr="009C569A" w:rsidRDefault="009C569A" w:rsidP="009C569A">
            <w:pPr>
              <w:rPr>
                <w:sz w:val="20"/>
                <w:szCs w:val="20"/>
              </w:rPr>
            </w:pPr>
            <w:r w:rsidRPr="009C569A">
              <w:rPr>
                <w:sz w:val="20"/>
                <w:szCs w:val="20"/>
              </w:rPr>
              <w:t xml:space="preserve">Lee </w:t>
            </w:r>
            <w:r w:rsidRPr="009C569A">
              <w:rPr>
                <w:sz w:val="20"/>
                <w:szCs w:val="20"/>
              </w:rPr>
              <w:fldChar w:fldCharType="begin" w:fldLock="1"/>
            </w:r>
            <w:r w:rsidR="000B1D34">
              <w:rPr>
                <w:sz w:val="20"/>
                <w:szCs w:val="20"/>
              </w:rPr>
              <w:instrText>ADDIN CSL_CITATION {"citationItems":[{"id":"ITEM-1","itemData":{"DOI":"10.1111/jcpt.12368","ISBN":"0269-4727","ISSN":"13652710","PMID":"26919449","abstract":"What is known and objective: Monitoring and intervention for metabolic abnormalities secondary to second-generation antipsychotics (SGAs) remain weak areas of performance in mental health care. This study evaluated the sustained impact of a computerized physician order entry (CPOE) pop-up alert designed to improve rates of laboratory metabolic monitoring of patients treated with SGAs in an inpatient psychiatry unit. Interventions carried out by the psychiatry team to manage metabolic abnormalities found on screening were also identified. Methods: A retrospective chart review of patients treated with scheduled SGAs at a large Midwestern academic medical centre's inpatient adult psychiatry unit was conducted nearly 4 years after the initial implementation of a pop-up alert. Rates of laboratory monitoring (blood glucose level, haemoglobin A1C [HbA1c], lipid panel) were compared to those following the initial implementation. Medical charts of patients with abnormal laboratory results were also reviewed to summarize interventions made by the psychiatry team to manage identified abnormalities. Results and discussion: Patient demographics in the current study population (n = 129) were similar to those in the initial test cohort (n = 157). There was no significant decrease in monitoring of glucose levels and lipid panels (fasting or random). Nine patients with abnormally elevated laboratories were identified. Interventions by the psychiatry team included referrals to appropriate healthcare professionals and initiation of medication. What is new and conclusions: The rate of metabolic monitoring for inpatients on SGA therapy did not significantly change over time with the continued use of the CPOE pop-up alert. Optimal monitoring utilizing a CPOE pop-up alert may allow the psychiatry team, including psychiatric pharmacists, to better manage metabolic conditions.","author":[{"dropping-particle":"","family":"Lee","given":"J.","non-dropping-particle":"","parse-names":false,"suffix":""},{"dropping-particle":"","family":"Dalack","given":"G. W.","non-dropping-particle":"","parse-names":false,"suffix":""},{"dropping-particle":"","family":"Casher","given":"M. I.","non-dropping-particle":"","parse-names":false,"suffix":""},{"dropping-particle":"","family":"Eappen","given":"S. A.","non-dropping-particle":"","parse-names":false,"suffix":""},{"dropping-particle":"","family":"Bostwick","given":"J. R.","non-dropping-particle":"","parse-names":false,"suffix":""}],"container-title":"Journal of Clinical Pharmacy and Therapeutics","id":"ITEM-1","issue":"2","issued":{"date-parts":[["2016","4"]]},"note":"From Duplicate 1 (Persistence of metabolic monitoring for psychiatry inpatients treated with second-generation antipsychotics utilizing a computer-based intervention. - Lee, J.; Dalack, G. W.; Casher, M. I.; Eappen, S. A.; Bostwick, J. R.)\n\nYES\n\n\nCONSENSUS MAYBE","page":"209-213","publisher":"Wiley-Blackwell","title":"Persistence of metabolic monitoring for psychiatry inpatients treated with second-generation antipsychotics utilizing a computer-based intervention.","type":"article-journal","volume":"41"},"uris":["http://www.mendeley.com/documents/?uuid=4a57eea4-fbf6-4195-b464-798d669f38f1"]}],"mendeley":{"formattedCitation":"(20)","plainTextFormattedCitation":"(20)","previouslyFormattedCitation":"(20)"},"properties":{"noteIndex":0},"schema":"https://github.com/citation-style-language/schema/raw/master/csl-citation.json"}</w:instrText>
            </w:r>
            <w:r w:rsidRPr="009C569A">
              <w:rPr>
                <w:sz w:val="20"/>
                <w:szCs w:val="20"/>
              </w:rPr>
              <w:fldChar w:fldCharType="separate"/>
            </w:r>
            <w:r w:rsidR="000B1D34" w:rsidRPr="000B1D34">
              <w:rPr>
                <w:noProof/>
                <w:sz w:val="20"/>
                <w:szCs w:val="20"/>
              </w:rPr>
              <w:t>(20)</w:t>
            </w:r>
            <w:r w:rsidRPr="009C569A">
              <w:rPr>
                <w:sz w:val="20"/>
                <w:szCs w:val="20"/>
              </w:rPr>
              <w:fldChar w:fldCharType="end"/>
            </w:r>
          </w:p>
          <w:p w14:paraId="0AFDF1DF" w14:textId="77777777" w:rsidR="009C569A" w:rsidRPr="009C569A" w:rsidRDefault="009C569A" w:rsidP="009C569A">
            <w:pPr>
              <w:rPr>
                <w:sz w:val="20"/>
                <w:szCs w:val="20"/>
              </w:rPr>
            </w:pPr>
            <w:r w:rsidRPr="009C569A">
              <w:rPr>
                <w:sz w:val="20"/>
                <w:szCs w:val="20"/>
              </w:rPr>
              <w:t xml:space="preserve">Health foundation </w:t>
            </w:r>
            <w:r w:rsidRPr="009C569A">
              <w:rPr>
                <w:sz w:val="20"/>
                <w:szCs w:val="20"/>
              </w:rPr>
              <w:fldChar w:fldCharType="begin" w:fldLock="1"/>
            </w:r>
            <w:r w:rsidR="00133D1D">
              <w:rPr>
                <w:sz w:val="20"/>
                <w:szCs w:val="20"/>
              </w:rPr>
              <w:instrText>ADDIN CSL_CITATION {"citationItems":[{"id":"ITEM-1","itemData":{"id":"ITEM-1","issued":{"date-parts":[["2018"]]},"title":"The Health Foundation. Improving Physical health care for patients with psychosis (PHCP) through collaborative working with local community pharmacies. North East London NHS Foundatioin Trust","type":"report"},"uris":["http://www.mendeley.com/documents/?uuid=56be6fa8-b8b2-3b4e-b652-b95b81cd9468"]}],"mendeley":{"formattedCitation":"(21)","plainTextFormattedCitation":"(21)","previouslyFormattedCitation":"(21)"},"properties":{"noteIndex":0},"schema":"https://github.com/citation-style-language/schema/raw/master/csl-citation.json"}</w:instrText>
            </w:r>
            <w:r w:rsidRPr="009C569A">
              <w:rPr>
                <w:sz w:val="20"/>
                <w:szCs w:val="20"/>
              </w:rPr>
              <w:fldChar w:fldCharType="separate"/>
            </w:r>
            <w:r w:rsidR="000B1D34" w:rsidRPr="000B1D34">
              <w:rPr>
                <w:noProof/>
                <w:sz w:val="20"/>
                <w:szCs w:val="20"/>
              </w:rPr>
              <w:t>(21)</w:t>
            </w:r>
            <w:r w:rsidRPr="009C569A">
              <w:rPr>
                <w:sz w:val="20"/>
                <w:szCs w:val="20"/>
              </w:rPr>
              <w:fldChar w:fldCharType="end"/>
            </w:r>
          </w:p>
        </w:tc>
        <w:tc>
          <w:tcPr>
            <w:tcW w:w="2835" w:type="dxa"/>
            <w:tcBorders>
              <w:bottom w:val="single" w:sz="4" w:space="0" w:color="auto"/>
            </w:tcBorders>
          </w:tcPr>
          <w:p w14:paraId="4B34C1D1" w14:textId="77777777" w:rsidR="009C569A" w:rsidRPr="009C569A" w:rsidRDefault="009C569A" w:rsidP="009C569A">
            <w:pPr>
              <w:rPr>
                <w:sz w:val="20"/>
                <w:szCs w:val="20"/>
              </w:rPr>
            </w:pPr>
          </w:p>
        </w:tc>
        <w:tc>
          <w:tcPr>
            <w:tcW w:w="2835" w:type="dxa"/>
            <w:tcBorders>
              <w:bottom w:val="single" w:sz="4" w:space="0" w:color="auto"/>
            </w:tcBorders>
          </w:tcPr>
          <w:p w14:paraId="41FC458B" w14:textId="77777777" w:rsidR="009C569A" w:rsidRPr="009C569A" w:rsidRDefault="009C569A" w:rsidP="009C569A">
            <w:pPr>
              <w:rPr>
                <w:sz w:val="20"/>
                <w:szCs w:val="20"/>
              </w:rPr>
            </w:pPr>
          </w:p>
        </w:tc>
      </w:tr>
    </w:tbl>
    <w:p w14:paraId="7F0A9976" w14:textId="77777777" w:rsidR="009C569A" w:rsidRPr="009C569A" w:rsidRDefault="009C569A" w:rsidP="009C569A">
      <w:pPr>
        <w:spacing w:after="0" w:line="240" w:lineRule="auto"/>
        <w:rPr>
          <w:rFonts w:eastAsiaTheme="minorEastAsia" w:cs="Times New Roman"/>
          <w:sz w:val="20"/>
          <w:szCs w:val="20"/>
        </w:rPr>
      </w:pPr>
      <w:r w:rsidRPr="009C569A">
        <w:rPr>
          <w:rFonts w:ascii="Vladimir Script" w:eastAsiaTheme="minorEastAsia" w:hAnsi="Vladimir Script" w:cs="Times New Roman"/>
          <w:sz w:val="20"/>
          <w:szCs w:val="20"/>
        </w:rPr>
        <w:t>∆</w:t>
      </w:r>
      <w:r w:rsidRPr="009C569A">
        <w:rPr>
          <w:rFonts w:eastAsiaTheme="minorEastAsia" w:cs="Times New Roman"/>
          <w:sz w:val="20"/>
          <w:szCs w:val="20"/>
        </w:rPr>
        <w:t>both publications are from one study so assessed together as per guidance from authors of the MMAT tool.</w:t>
      </w:r>
    </w:p>
    <w:p w14:paraId="54AE4EB5" w14:textId="77777777" w:rsidR="009C569A" w:rsidRPr="009C569A" w:rsidRDefault="009C569A" w:rsidP="009C569A">
      <w:pPr>
        <w:spacing w:after="0" w:line="240" w:lineRule="auto"/>
        <w:rPr>
          <w:rFonts w:eastAsiaTheme="minorEastAsia" w:cs="Times New Roman"/>
          <w:sz w:val="24"/>
          <w:szCs w:val="24"/>
        </w:rPr>
      </w:pPr>
    </w:p>
    <w:p w14:paraId="3E0E65EC" w14:textId="77777777" w:rsidR="009C569A" w:rsidRPr="009C569A" w:rsidRDefault="009C569A" w:rsidP="009C569A">
      <w:pPr>
        <w:rPr>
          <w:rFonts w:eastAsiaTheme="minorEastAsia" w:cs="Times New Roman"/>
          <w:b/>
          <w:sz w:val="32"/>
          <w:szCs w:val="32"/>
          <w:u w:val="single"/>
        </w:rPr>
      </w:pPr>
    </w:p>
    <w:p w14:paraId="4968E55A" w14:textId="77777777" w:rsidR="009C569A" w:rsidRPr="009C569A" w:rsidRDefault="009C569A" w:rsidP="009C569A">
      <w:pPr>
        <w:rPr>
          <w:rFonts w:eastAsiaTheme="minorEastAsia" w:cs="Times New Roman"/>
          <w:b/>
          <w:sz w:val="32"/>
          <w:szCs w:val="32"/>
          <w:u w:val="single"/>
        </w:rPr>
      </w:pPr>
    </w:p>
    <w:p w14:paraId="583386A2" w14:textId="77777777" w:rsidR="009C569A" w:rsidRPr="009C569A" w:rsidRDefault="009C569A" w:rsidP="009C569A">
      <w:pPr>
        <w:rPr>
          <w:rFonts w:eastAsiaTheme="minorEastAsia" w:cs="Times New Roman"/>
          <w:b/>
          <w:sz w:val="24"/>
          <w:szCs w:val="24"/>
          <w:u w:val="single"/>
        </w:rPr>
        <w:sectPr w:rsidR="009C569A" w:rsidRPr="009C569A" w:rsidSect="00B46B31">
          <w:type w:val="continuous"/>
          <w:pgSz w:w="16838" w:h="11906" w:orient="landscape"/>
          <w:pgMar w:top="1440" w:right="1440" w:bottom="1440" w:left="1440" w:header="709" w:footer="709" w:gutter="0"/>
          <w:cols w:space="708"/>
          <w:docGrid w:linePitch="360"/>
        </w:sectPr>
      </w:pPr>
    </w:p>
    <w:p w14:paraId="4BC0E5FE" w14:textId="77777777" w:rsidR="009C569A" w:rsidRPr="009C569A" w:rsidRDefault="009C569A" w:rsidP="009C569A">
      <w:pPr>
        <w:spacing w:after="0" w:line="240" w:lineRule="auto"/>
        <w:rPr>
          <w:rFonts w:eastAsiaTheme="minorEastAsia" w:cs="Times New Roman"/>
          <w:b/>
          <w:sz w:val="24"/>
          <w:szCs w:val="24"/>
          <w:u w:val="single"/>
        </w:rPr>
      </w:pPr>
      <w:r w:rsidRPr="009C569A">
        <w:rPr>
          <w:rFonts w:eastAsiaTheme="minorEastAsia" w:cs="Times New Roman"/>
          <w:b/>
          <w:sz w:val="24"/>
          <w:szCs w:val="24"/>
          <w:u w:val="single"/>
        </w:rPr>
        <w:t xml:space="preserve">Detail of the screening questions, quality criteria and scoring of the articles included in the review </w:t>
      </w:r>
    </w:p>
    <w:p w14:paraId="424425C1" w14:textId="77777777" w:rsidR="009C569A" w:rsidRPr="009C569A" w:rsidRDefault="009C569A" w:rsidP="009C569A">
      <w:pPr>
        <w:spacing w:after="0" w:line="240" w:lineRule="auto"/>
        <w:ind w:left="720"/>
        <w:contextualSpacing/>
        <w:rPr>
          <w:rFonts w:eastAsiaTheme="minorEastAsia" w:cs="Times New Roman"/>
          <w:b/>
          <w:sz w:val="24"/>
          <w:szCs w:val="24"/>
          <w:u w:val="single"/>
        </w:rPr>
      </w:pPr>
    </w:p>
    <w:p w14:paraId="4B6926D8" w14:textId="77777777" w:rsidR="009C569A" w:rsidRPr="009C569A" w:rsidRDefault="009C569A" w:rsidP="009C569A">
      <w:pPr>
        <w:spacing w:after="0" w:line="240" w:lineRule="auto"/>
        <w:rPr>
          <w:rFonts w:eastAsiaTheme="minorEastAsia" w:cs="Times New Roman"/>
          <w:b/>
          <w:u w:val="single"/>
        </w:rPr>
      </w:pPr>
      <w:r w:rsidRPr="009C569A">
        <w:rPr>
          <w:rFonts w:eastAsiaTheme="minorEastAsia" w:cs="Times New Roman"/>
          <w:b/>
          <w:u w:val="single"/>
        </w:rPr>
        <w:t>A: Application of MMAT criteria to qualitative studies:</w:t>
      </w:r>
      <w:r w:rsidRPr="009C569A">
        <w:rPr>
          <w:rFonts w:eastAsia="Times New Roman" w:cs="Times New Roman"/>
          <w:u w:val="single"/>
        </w:rPr>
        <w:t xml:space="preserve"> </w:t>
      </w:r>
      <w:r w:rsidRPr="009C569A">
        <w:rPr>
          <w:rFonts w:eastAsiaTheme="minorEastAsia" w:cs="Times New Roman"/>
          <w:b/>
          <w:u w:val="single"/>
        </w:rPr>
        <w:t xml:space="preserve">first author (reference) and score (indicated by number of stars) </w:t>
      </w:r>
    </w:p>
    <w:tbl>
      <w:tblPr>
        <w:tblStyle w:val="TableGrid21"/>
        <w:tblW w:w="5000" w:type="pct"/>
        <w:tblLook w:val="04A0" w:firstRow="1" w:lastRow="0" w:firstColumn="1" w:lastColumn="0" w:noHBand="0" w:noVBand="1"/>
      </w:tblPr>
      <w:tblGrid>
        <w:gridCol w:w="3502"/>
        <w:gridCol w:w="2668"/>
        <w:gridCol w:w="2668"/>
        <w:gridCol w:w="2668"/>
        <w:gridCol w:w="2668"/>
      </w:tblGrid>
      <w:tr w:rsidR="009C569A" w:rsidRPr="009C569A" w14:paraId="3027FC6F" w14:textId="77777777" w:rsidTr="002B6B8E">
        <w:tc>
          <w:tcPr>
            <w:tcW w:w="1235" w:type="pct"/>
          </w:tcPr>
          <w:p w14:paraId="1C03FC1F" w14:textId="77777777" w:rsidR="009C569A" w:rsidRPr="009C569A" w:rsidRDefault="009C569A" w:rsidP="00B46B31">
            <w:pPr>
              <w:jc w:val="right"/>
              <w:rPr>
                <w:sz w:val="20"/>
                <w:szCs w:val="20"/>
              </w:rPr>
            </w:pPr>
            <w:r>
              <w:rPr>
                <w:noProof/>
                <w:lang w:eastAsia="en-GB"/>
              </w:rPr>
              <mc:AlternateContent>
                <mc:Choice Requires="wps">
                  <w:drawing>
                    <wp:anchor distT="0" distB="0" distL="114300" distR="114300" simplePos="0" relativeHeight="251660288" behindDoc="0" locked="0" layoutInCell="1" allowOverlap="1" wp14:anchorId="7851C5FE" wp14:editId="7425AC43">
                      <wp:simplePos x="0" y="0"/>
                      <wp:positionH relativeFrom="column">
                        <wp:posOffset>-66675</wp:posOffset>
                      </wp:positionH>
                      <wp:positionV relativeFrom="paragraph">
                        <wp:posOffset>3175</wp:posOffset>
                      </wp:positionV>
                      <wp:extent cx="2209800" cy="438150"/>
                      <wp:effectExtent l="0" t="0" r="19050" b="19050"/>
                      <wp:wrapNone/>
                      <wp:docPr id="58" name="Straight Connector 5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209800" cy="438150"/>
                              </a:xfrm>
                              <a:prstGeom prst="line">
                                <a:avLst/>
                              </a:prstGeom>
                              <a:noFill/>
                              <a:ln w="9525" cap="flat" cmpd="sng" algn="ctr">
                                <a:solidFill>
                                  <a:sysClr val="windowText" lastClr="000000"/>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0FC8CB17" id="Straight Connector 58"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25pt,.25pt" to="168.75pt,3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" strokecolor="windowText">
                      <o:lock v:ext="edit" shapetype="f"/>
                    </v:line>
                  </w:pict>
                </mc:Fallback>
              </mc:AlternateContent>
            </w:r>
            <w:r w:rsidRPr="009C569A">
              <w:rPr>
                <w:sz w:val="20"/>
                <w:szCs w:val="20"/>
              </w:rPr>
              <w:t xml:space="preserve">                                                                 </w:t>
            </w:r>
            <w:r w:rsidR="00B46B31">
              <w:rPr>
                <w:sz w:val="20"/>
                <w:szCs w:val="20"/>
              </w:rPr>
              <w:t xml:space="preserve"> </w:t>
            </w:r>
            <w:r w:rsidRPr="009C569A">
              <w:rPr>
                <w:sz w:val="20"/>
                <w:szCs w:val="20"/>
              </w:rPr>
              <w:t>Study</w:t>
            </w:r>
          </w:p>
          <w:p w14:paraId="5FEBE7F5" w14:textId="77777777" w:rsidR="009C569A" w:rsidRPr="009C569A" w:rsidRDefault="009C569A" w:rsidP="009C569A">
            <w:pPr>
              <w:rPr>
                <w:sz w:val="20"/>
                <w:szCs w:val="20"/>
              </w:rPr>
            </w:pPr>
            <w:r w:rsidRPr="009C569A">
              <w:rPr>
                <w:sz w:val="20"/>
                <w:szCs w:val="20"/>
              </w:rPr>
              <w:t xml:space="preserve"> </w:t>
            </w:r>
          </w:p>
          <w:p w14:paraId="782E92C5" w14:textId="77777777" w:rsidR="009C569A" w:rsidRPr="009C569A" w:rsidRDefault="009C569A" w:rsidP="009C569A">
            <w:pPr>
              <w:rPr>
                <w:sz w:val="20"/>
                <w:szCs w:val="20"/>
              </w:rPr>
            </w:pPr>
            <w:r w:rsidRPr="009C569A">
              <w:rPr>
                <w:sz w:val="20"/>
                <w:szCs w:val="20"/>
              </w:rPr>
              <w:t>Question</w:t>
            </w:r>
          </w:p>
        </w:tc>
        <w:tc>
          <w:tcPr>
            <w:tcW w:w="941" w:type="pct"/>
          </w:tcPr>
          <w:p w14:paraId="2DC17791" w14:textId="0B5947EC" w:rsidR="009C569A" w:rsidRPr="009C569A" w:rsidRDefault="009C569A" w:rsidP="009C569A">
            <w:pPr>
              <w:rPr>
                <w:sz w:val="20"/>
                <w:szCs w:val="20"/>
              </w:rPr>
            </w:pPr>
            <w:r w:rsidRPr="009C569A">
              <w:rPr>
                <w:sz w:val="20"/>
                <w:szCs w:val="20"/>
              </w:rPr>
              <w:t xml:space="preserve">Taylor </w:t>
            </w:r>
            <w:r w:rsidRPr="009C569A">
              <w:rPr>
                <w:sz w:val="20"/>
                <w:szCs w:val="20"/>
              </w:rPr>
              <w:fldChar w:fldCharType="begin" w:fldLock="1"/>
            </w:r>
            <w:r w:rsidR="00AA1E63">
              <w:rPr>
                <w:sz w:val="20"/>
                <w:szCs w:val="20"/>
              </w:rPr>
              <w:instrText>ADDIN CSL_CITATION {"citationItems":[{"id":"ITEM-1","itemData":{"DOI":"10.1111/j.2042-7174.2010.00023.x","ISBN":"0961-7671","ISSN":"09617671","PMID":"70456464","abstract":"Introduction: Government policy suggests that pharmacists can play a greater role in the delivery of health care, including the areas of health promotion and protection.[1] This study addresses treatment resistant schizophrenia (TRS) and its management with clozapine. Use of clozapine can improve the negative symptoms of schizophrenia and increase social integration amongst people with TRS. Patients attending the clozapine clinics are vulnerable both mentally and physically and required regular monitoring. The taking of clozapine carries the risk of cardiovascular events[2] and has other side effects which may result in a deterioration of physical health. These potentially dangerous side effects require careful management. Pharmacists are increasingly becoming involved in the delivery of clozapine services, but there is a lack of evidence about the extent to which their prescribing skills are being used in this setting. The aim of this study was to explore this issue. Method: This study used in-depth comparative case study methodology[3] and involved collection of data over 6 months from seven sites. Quantitative and qualitative data were collated to provide a picture of the delivery and effects of care. Quantitative data were descriptive in terms of each site (e.g. organisational and structural) and were collected through patient surveys and in-depth tracking of patients. Qualitative methodologies (semistructured interviews with staff and patients at each site) and documentary analysis were used to explore further the factors that affected service provision. Direct observation of service provision was used to explore in greater depth the personal and professional skills and knowledge, which may influence the efficacy and quality of service provision. Ethics approval was obtained from South East Wales Research Ethics Committee. Results: Pharmacist independent prescribers (PIPs) were leading three of the clozapine clinics, while the remaining four were run by specialist community psychiatric nurses. The number of patients registered at the clinics run by pharmacists was 125. None of the seven clinics used an appointment system; so, patients waited for significant period of time to see a health care professional (HCP). Some patients met up to four different HCPs as part of one clinic visit. The three pharmacists were working as supplementary prescribers even though they were qualified to work as PIPs. Preliminary findings from interview data suggest this …","author":[{"dropping-particle":"","family":"Taylor","given":"Denise A.","non-dropping-particle":"","parse-names":false,"suffix":""},{"dropping-particle":"","family":"Sutton","given":"Jane","non-dropping-particle":"","parse-names":false,"suffix":""},{"dropping-particle":"","family":"Dawson","given":"H. E.","non-dropping-particle":"","parse-names":false,"suffix":""}],"id":"ITEM-1","issued":{"date-parts":[["2011"]]},"note":"From Duplicate 1 (Pharmacist prescribing in clozapine clinics - Taylor, Denise A; Sutton, Jane; Family, Hannah; Taylor, Denise A; Dawson, H E)\n\n\n\nYES\n\nFrom Duplicate 2 (Evaluating the Pharmacist Provision of Clozapine Services - Taylor, Denise; Sutton, Jane; Family, Hannah)\n\nyes\n\n\nCONSENSUS YES","publisher":"University of Bath","publisher-place":"Bath","title":"Evaluating the Pharmacist Provision of Clozapine Services","type":"report"},"uris":["http://www.mendeley.com/documents/?uuid=9aba0ea5-7e46-4ba6-b4d9-210b4aece72a"]}],"mendeley":{"formattedCitation":"(36)","plainTextFormattedCitation":"(36)","previouslyFormattedCitation":"(36)"},"properties":{"noteIndex":0},"schema":"https://github.com/citation-style-language/schema/raw/master/csl-citation.json"}</w:instrText>
            </w:r>
            <w:r w:rsidRPr="009C569A">
              <w:rPr>
                <w:sz w:val="20"/>
                <w:szCs w:val="20"/>
              </w:rPr>
              <w:fldChar w:fldCharType="separate"/>
            </w:r>
            <w:r w:rsidR="00133D1D" w:rsidRPr="00133D1D">
              <w:rPr>
                <w:noProof/>
                <w:sz w:val="20"/>
                <w:szCs w:val="20"/>
              </w:rPr>
              <w:t>(36)</w:t>
            </w:r>
            <w:r w:rsidRPr="009C569A">
              <w:rPr>
                <w:sz w:val="20"/>
                <w:szCs w:val="20"/>
              </w:rPr>
              <w:fldChar w:fldCharType="end"/>
            </w:r>
            <w:r w:rsidRPr="009C569A">
              <w:rPr>
                <w:sz w:val="20"/>
                <w:szCs w:val="20"/>
              </w:rPr>
              <w:t>****</w:t>
            </w:r>
          </w:p>
          <w:p w14:paraId="7214D402" w14:textId="77777777" w:rsidR="009C569A" w:rsidRPr="009C569A" w:rsidRDefault="009C569A" w:rsidP="009C569A">
            <w:pPr>
              <w:rPr>
                <w:sz w:val="20"/>
                <w:szCs w:val="20"/>
              </w:rPr>
            </w:pPr>
          </w:p>
        </w:tc>
        <w:tc>
          <w:tcPr>
            <w:tcW w:w="941" w:type="pct"/>
          </w:tcPr>
          <w:p w14:paraId="241644DE" w14:textId="77777777" w:rsidR="009C569A" w:rsidRPr="009C569A" w:rsidRDefault="009C569A" w:rsidP="009C569A">
            <w:pPr>
              <w:rPr>
                <w:sz w:val="20"/>
                <w:szCs w:val="20"/>
              </w:rPr>
            </w:pPr>
            <w:r w:rsidRPr="009C569A">
              <w:rPr>
                <w:sz w:val="20"/>
                <w:szCs w:val="20"/>
              </w:rPr>
              <w:t xml:space="preserve">McMorris </w:t>
            </w:r>
            <w:r w:rsidRPr="009C569A">
              <w:rPr>
                <w:sz w:val="20"/>
                <w:szCs w:val="20"/>
              </w:rPr>
              <w:fldChar w:fldCharType="begin" w:fldLock="1"/>
            </w:r>
            <w:r w:rsidR="000B1D34">
              <w:rPr>
                <w:sz w:val="20"/>
                <w:szCs w:val="20"/>
              </w:rPr>
              <w:instrText>ADDIN CSL_CITATION {"citationItems":[{"id":"ITEM-1","itemData":{"DOI":"10.9740/mhc.2016.03.101","ISSN":"2168-9709","abstract":"Introduction: Our objective was to develop and evaluate dietary teaching tools for a select population diagnosed with a severe mental illness and limited financial ability. Patients with severe mental illnesses face many challenges, including common health comorbidities of diabetes, high blood pressure, high cholesterol, and obesity. Cognitive deficits may limit educational programming; financial resources can affect access to a healthy diet. The Integrated Multidisciplinary Program of Assertive Community Treatment (IMPACT) program, a university-based program, provides individualized services to this population. One focus is healthy nutritional choices. Methods: In Phase One, a clinical pharmacist and a first-year pharmacy resident created visual aids. These cards were given to health care providers (HCPs) to be used with IMPACT members. HCPs were asked to participate in a focus group and provide feedback. Phase Two: Based on specific focus group feedback, additional resources were created to address identified nutritional needs. Results: Phase One: Ten cards were created and distributed to the HCPs. A focus group was conducted. HCPs reported the cards were useful in opening dietary choices dialogues and were able to give more specific information on alternative choices. Phase Two: From focus group feedback, specific cards for disease states, calorie guidelines, and budget limitations were developed. HCPs immediately utilized them. Discussion: This pilot project was used to design and create educational cards to facilitate discussions on healthy or healthier dietary choices. Feedback from the HCPs participating in the focus group was positive, and they were enthusiastic about both sets of cards, particularly those pertaining to budget choices.","author":[{"dropping-particle":"","family":"McMorris","given":"T.","non-dropping-particle":"","parse-names":false,"suffix":""},{"dropping-particle":"","family":"Sweet","given":"G.","non-dropping-particle":"","parse-names":false,"suffix":""},{"dropping-particle":"","family":"Sullivan","given":"C. J.","non-dropping-particle":"","parse-names":false,"suffix":""},{"dropping-particle":"","family":"Washington","given":"N. B.","non-dropping-particle":"","parse-names":false,"suffix":""},{"dropping-particle":"","family":"Brahm","given":"N.","non-dropping-particle":"","parse-names":false,"suffix":""}],"container-title":"Mental Health Clinician","id":"ITEM-1","issue":"2","issued":{"date-parts":[["2016"]]},"note":"From Duplicate 2 (A design and focus group evaluation of dietary choices tools for an underserved population - Tressa McMorris, Gary Sweet Jr, Christopher J. Sullivan, Nicole B. Washington, and Nancy Brahm (2016) A design and focus group evaluation of dietary choices tools for an underserved population. Mental Health Clinician: March 2016, Vol. 6, No. 2, pp. 101-108.; Https://doi.org/10.9740/mhc.2016.03.101; SUBMISSIONS, OPEN; Population, A design and focus group evaluation of dietary choices tools for an underserved; Tressa McMorris , PharmD1; Gary Sweet Jr , PharmD Candidate2; Christopher J. Sullivan , PharmD Candidate2; Nicole B. Washington , DO3; Nancy Brahm , PharmD, MS, BCPP, CGP4)\n\nyes includes pharmacist\n\n\nCONSENSUS\nYES","page":"101-108","title":"A design and focus group evaluation of dietary choices tools for an underserved population","type":"article-journal","volume":"6"},"uris":["http://www.mendeley.com/documents/?uuid=a055c020-5c74-4a27-9435-d814907fecf8"]}],"mendeley":{"formattedCitation":"(38)","plainTextFormattedCitation":"(38)","previouslyFormattedCitation":"(38)"},"properties":{"noteIndex":0},"schema":"https://github.com/citation-style-language/schema/raw/master/csl-citation.json"}</w:instrText>
            </w:r>
            <w:r w:rsidRPr="009C569A">
              <w:rPr>
                <w:sz w:val="20"/>
                <w:szCs w:val="20"/>
              </w:rPr>
              <w:fldChar w:fldCharType="separate"/>
            </w:r>
            <w:r w:rsidR="000B1D34" w:rsidRPr="000B1D34">
              <w:rPr>
                <w:noProof/>
                <w:sz w:val="20"/>
                <w:szCs w:val="20"/>
              </w:rPr>
              <w:t>(38)</w:t>
            </w:r>
            <w:r w:rsidRPr="009C569A">
              <w:rPr>
                <w:sz w:val="20"/>
                <w:szCs w:val="20"/>
              </w:rPr>
              <w:fldChar w:fldCharType="end"/>
            </w:r>
            <w:r w:rsidRPr="009C569A">
              <w:rPr>
                <w:sz w:val="20"/>
                <w:szCs w:val="20"/>
              </w:rPr>
              <w:t xml:space="preserve"> ***</w:t>
            </w:r>
          </w:p>
          <w:p w14:paraId="055CC11C" w14:textId="77777777" w:rsidR="009C569A" w:rsidRPr="009C569A" w:rsidRDefault="009C569A" w:rsidP="009C569A">
            <w:pPr>
              <w:rPr>
                <w:sz w:val="20"/>
                <w:szCs w:val="20"/>
              </w:rPr>
            </w:pPr>
          </w:p>
        </w:tc>
        <w:tc>
          <w:tcPr>
            <w:tcW w:w="941" w:type="pct"/>
          </w:tcPr>
          <w:p w14:paraId="5268F516" w14:textId="13CB4758" w:rsidR="009C569A" w:rsidRPr="009C569A" w:rsidRDefault="009C569A" w:rsidP="009C569A">
            <w:pPr>
              <w:rPr>
                <w:sz w:val="20"/>
                <w:szCs w:val="20"/>
              </w:rPr>
            </w:pPr>
            <w:r w:rsidRPr="009C569A">
              <w:rPr>
                <w:sz w:val="20"/>
                <w:szCs w:val="20"/>
              </w:rPr>
              <w:t xml:space="preserve">Quirk </w:t>
            </w:r>
            <w:r w:rsidRPr="009C569A">
              <w:rPr>
                <w:sz w:val="20"/>
                <w:szCs w:val="20"/>
              </w:rPr>
              <w:fldChar w:fldCharType="begin" w:fldLock="1"/>
            </w:r>
            <w:r w:rsidR="00AA1E63">
              <w:rPr>
                <w:sz w:val="20"/>
                <w:szCs w:val="20"/>
              </w:rPr>
              <w:instrText>ADDIN CSL_CITATION {"citationItems":[{"id":"ITEM-1","itemData":{"abstract":"Executive Summary This report summarises findings from an evaluation carried out by the College Centre for Quality Improvement (CCQI) at the Royal College of Psychiatrists of efforts made by four mental health trusts to improve the physical health of people with severe mental illness in psychiatric inpatient settings. Each trust used funding from NHS England's Sustainable Improvement team (formerly NHS Improving Quality) to support existing programmes aimed at ensuring that people with mental health conditions receive screening, intervention and treatment for physical health problems. Each trust used the Lester tool as a starting point for identifying risk factors for poor cardiovascular health among people with severe mental illness: smoking; lifestyle; weight; hypertension; glucose; and cholesterol. Pilot sites were awarded between £33,000 and £75,000 to make improvements over one year. The trusts funded by NHS England were 2gether, Northumberland Tyne and Wear (NTW), Tees, Esk and Wear Valleys (TEWV) and Mersey Care. Over the course of 6-9 months, trusts used the funding on a variety of initiatives, including: staff training (all sites); development of new or improved information systems (all sites); networks of physical health link workers or champions (NTW, 2gether); and mapping and development of clinical pathways (NTW, Mersey Care). Quantitative data collected from pilot sites before and after these initiatives demonstrated increased levels of screening overall, with the proportion of inpatients receiving all five screens increasing from 46% across all sites to 83% and interventions for those needing them increasing from 79% to 94%. Despite these positive findings, a significant minority of patients after the intervention period who had abnormal blood pressure and abnormal blood glucose did not have documented evidence of receiving an intervention. Interviews with managers and frontline staff highlighted organisational culture, IT systems and enthusiasm of dedicated staff as helping drive the changes. Some concerns were raised that initiatives were doing more to improve the quality of documentation of physical health needs than to improve the quality of care that was delivered. However, most respondents felt that the work had contributed to changing culture in frontline teams to make physical health a much greater priority for staff.","author":[{"dropping-particle":"","family":"Quirk","given":"Alan","non-dropping-particle":"","parse-names":false,"suffix":""},{"dropping-particle":"","family":"Chee","given":"Sonya","non-dropping-particle":"","parse-names":false,"suffix":""},{"dropping-particle":"","family":"Patterson","given":"Sue","non-dropping-particle":"","parse-names":false,"suffix":""},{"dropping-particle":"","family":"Snowdon","given":"Chloe","non-dropping-particle":"","parse-names":false,"suffix":""},{"dropping-particle":"","family":"Lemmey","given":"Suzie","non-dropping-particle":"","parse-names":false,"suffix":""},{"dropping-particle":"","family":"Tooke","given":"Beatrice","non-dropping-particle":"","parse-names":false,"suffix":""},{"dropping-particle":"","family":"Fagan","given":"Elizabeth","non-dropping-particle":"","parse-names":false,"suffix":""},{"dropping-particle":"","family":"Aimola","given":"Lina","non-dropping-particle":"","parse-names":false,"suffix":""},{"dropping-particle":"","family":"Cohen","given":"Alan","non-dropping-particle":"","parse-names":false,"suffix":""},{"dropping-particle":"","family":"Crawford","given":"Mike","non-dropping-particle":"","parse-names":false,"suffix":""}],"id":"ITEM-1","issue":"January","issued":{"date-parts":[["2016"]]},"note":"YES\n\n\nCONSENSUS YES","publisher-place":"London","title":"An Evaluation of the Implementation of the Lester Tool 2014 in Psychiatric Inpatient Settings","type":"report"},"uris":["http://www.mendeley.com/documents/?uuid=6765e6af-3c7d-471e-b073-201f915dcee1"]}],"mendeley":{"formattedCitation":"(35)","plainTextFormattedCitation":"(35)","previouslyFormattedCitation":"(35)"},"properties":{"noteIndex":0},"schema":"https://github.com/citation-style-language/schema/raw/master/csl-citation.json"}</w:instrText>
            </w:r>
            <w:r w:rsidRPr="009C569A">
              <w:rPr>
                <w:sz w:val="20"/>
                <w:szCs w:val="20"/>
              </w:rPr>
              <w:fldChar w:fldCharType="separate"/>
            </w:r>
            <w:r w:rsidR="00133D1D" w:rsidRPr="00133D1D">
              <w:rPr>
                <w:noProof/>
                <w:sz w:val="20"/>
                <w:szCs w:val="20"/>
              </w:rPr>
              <w:t>(35)</w:t>
            </w:r>
            <w:r w:rsidRPr="009C569A">
              <w:rPr>
                <w:sz w:val="20"/>
                <w:szCs w:val="20"/>
              </w:rPr>
              <w:fldChar w:fldCharType="end"/>
            </w:r>
            <w:r w:rsidRPr="009C569A">
              <w:rPr>
                <w:sz w:val="20"/>
                <w:szCs w:val="20"/>
              </w:rPr>
              <w:t>***</w:t>
            </w:r>
          </w:p>
          <w:p w14:paraId="1F8F2363" w14:textId="77777777" w:rsidR="009C569A" w:rsidRPr="009C569A" w:rsidRDefault="009C569A" w:rsidP="009C569A">
            <w:pPr>
              <w:rPr>
                <w:sz w:val="20"/>
                <w:szCs w:val="20"/>
              </w:rPr>
            </w:pPr>
          </w:p>
        </w:tc>
        <w:tc>
          <w:tcPr>
            <w:tcW w:w="941" w:type="pct"/>
          </w:tcPr>
          <w:p w14:paraId="514D5100" w14:textId="77777777" w:rsidR="009C569A" w:rsidRPr="009C569A" w:rsidRDefault="009C569A" w:rsidP="009C569A">
            <w:pPr>
              <w:rPr>
                <w:sz w:val="20"/>
                <w:szCs w:val="20"/>
              </w:rPr>
            </w:pPr>
            <w:r w:rsidRPr="009C569A">
              <w:rPr>
                <w:sz w:val="20"/>
                <w:szCs w:val="20"/>
              </w:rPr>
              <w:t xml:space="preserve">Shanker </w:t>
            </w:r>
            <w:r w:rsidRPr="009C569A">
              <w:rPr>
                <w:sz w:val="20"/>
                <w:szCs w:val="20"/>
              </w:rPr>
              <w:fldChar w:fldCharType="begin" w:fldLock="1"/>
            </w:r>
            <w:r w:rsidR="000B1D34">
              <w:rPr>
                <w:sz w:val="20"/>
                <w:szCs w:val="20"/>
              </w:rPr>
              <w:instrText>ADDIN CSL_CITATION {"citationItems":[{"id":"ITEM-1","itemData":{"author":[{"dropping-particle":"","family":"Shanker","given":"S.","non-dropping-particle":"","parse-names":false,"suffix":""}],"id":"ITEM-1","issued":{"date-parts":[["2016"]]},"note":"initial YES \n\nCONSENSUS discussion look at diagnosis and pcist\n\n\nfinal YES \nPHARMACIST (PRACTICE) DOING CPA REVIEW AND COMPLETING THE CARDIOMETABOLIC PROFILE AT THE SURGERY FOR SMI recently discharged from hospital\n\nCONSENSUS","title":"Managing severe mental illness in primary care. CPAs in GP surgeries. Personal communication. Powerpoint presentation. Walsall","type":"article"},"uris":["http://www.mendeley.com/documents/?uuid=902f2346-5ab5-468b-9fe1-6d41f9ddce76"]}],"mendeley":{"formattedCitation":"(37)","plainTextFormattedCitation":"(37)","previouslyFormattedCitation":"(37)"},"properties":{"noteIndex":0},"schema":"https://github.com/citation-style-language/schema/raw/master/csl-citation.json"}</w:instrText>
            </w:r>
            <w:r w:rsidRPr="009C569A">
              <w:rPr>
                <w:sz w:val="20"/>
                <w:szCs w:val="20"/>
              </w:rPr>
              <w:fldChar w:fldCharType="separate"/>
            </w:r>
            <w:r w:rsidR="000B1D34" w:rsidRPr="000B1D34">
              <w:rPr>
                <w:noProof/>
                <w:sz w:val="20"/>
                <w:szCs w:val="20"/>
              </w:rPr>
              <w:t>(37)</w:t>
            </w:r>
            <w:r w:rsidRPr="009C569A">
              <w:rPr>
                <w:sz w:val="20"/>
                <w:szCs w:val="20"/>
              </w:rPr>
              <w:fldChar w:fldCharType="end"/>
            </w:r>
            <w:r w:rsidRPr="009C569A">
              <w:rPr>
                <w:sz w:val="20"/>
                <w:szCs w:val="20"/>
              </w:rPr>
              <w:t>*</w:t>
            </w:r>
          </w:p>
          <w:p w14:paraId="1E294425" w14:textId="77777777" w:rsidR="009C569A" w:rsidRPr="009C569A" w:rsidRDefault="009C569A" w:rsidP="009C569A">
            <w:pPr>
              <w:rPr>
                <w:sz w:val="20"/>
                <w:szCs w:val="20"/>
              </w:rPr>
            </w:pPr>
          </w:p>
        </w:tc>
      </w:tr>
      <w:tr w:rsidR="009C569A" w:rsidRPr="009C569A" w14:paraId="5C7B04CF" w14:textId="77777777" w:rsidTr="002B6B8E">
        <w:tc>
          <w:tcPr>
            <w:tcW w:w="1235" w:type="pct"/>
          </w:tcPr>
          <w:p w14:paraId="090C029F" w14:textId="77777777" w:rsidR="009C569A" w:rsidRPr="009C569A" w:rsidRDefault="009C569A" w:rsidP="009C569A">
            <w:pPr>
              <w:rPr>
                <w:sz w:val="20"/>
                <w:szCs w:val="20"/>
              </w:rPr>
            </w:pPr>
            <w:r w:rsidRPr="009C569A">
              <w:rPr>
                <w:sz w:val="20"/>
                <w:szCs w:val="20"/>
              </w:rPr>
              <w:t>Are there clear qualitative and quantitative research questions (or objectives)?</w:t>
            </w:r>
          </w:p>
        </w:tc>
        <w:tc>
          <w:tcPr>
            <w:tcW w:w="941" w:type="pct"/>
          </w:tcPr>
          <w:p w14:paraId="2CCD4E80" w14:textId="77777777" w:rsidR="009C569A" w:rsidRPr="009C569A" w:rsidRDefault="009C569A" w:rsidP="009C569A">
            <w:pPr>
              <w:rPr>
                <w:sz w:val="20"/>
                <w:szCs w:val="20"/>
              </w:rPr>
            </w:pPr>
            <w:r w:rsidRPr="009C569A">
              <w:rPr>
                <w:sz w:val="20"/>
                <w:szCs w:val="20"/>
              </w:rPr>
              <w:t>Yes, very clear.</w:t>
            </w:r>
          </w:p>
        </w:tc>
        <w:tc>
          <w:tcPr>
            <w:tcW w:w="941" w:type="pct"/>
          </w:tcPr>
          <w:p w14:paraId="5B495BF1" w14:textId="77777777" w:rsidR="009C569A" w:rsidRPr="009C569A" w:rsidRDefault="009C569A" w:rsidP="009C569A">
            <w:pPr>
              <w:rPr>
                <w:sz w:val="20"/>
                <w:szCs w:val="20"/>
              </w:rPr>
            </w:pPr>
            <w:r w:rsidRPr="009C569A">
              <w:rPr>
                <w:sz w:val="20"/>
                <w:szCs w:val="20"/>
              </w:rPr>
              <w:t>Yes.</w:t>
            </w:r>
          </w:p>
        </w:tc>
        <w:tc>
          <w:tcPr>
            <w:tcW w:w="941" w:type="pct"/>
          </w:tcPr>
          <w:p w14:paraId="2859056B" w14:textId="77777777" w:rsidR="009C569A" w:rsidRPr="009C569A" w:rsidRDefault="009C569A" w:rsidP="009C569A">
            <w:pPr>
              <w:rPr>
                <w:sz w:val="20"/>
                <w:szCs w:val="20"/>
              </w:rPr>
            </w:pPr>
            <w:r w:rsidRPr="009C569A">
              <w:rPr>
                <w:sz w:val="20"/>
                <w:szCs w:val="20"/>
              </w:rPr>
              <w:t>Yes.</w:t>
            </w:r>
          </w:p>
        </w:tc>
        <w:tc>
          <w:tcPr>
            <w:tcW w:w="941" w:type="pct"/>
          </w:tcPr>
          <w:p w14:paraId="7A319DAE" w14:textId="77777777" w:rsidR="009C569A" w:rsidRPr="009C569A" w:rsidRDefault="009C569A" w:rsidP="009C569A">
            <w:pPr>
              <w:rPr>
                <w:sz w:val="20"/>
                <w:szCs w:val="20"/>
              </w:rPr>
            </w:pPr>
            <w:r w:rsidRPr="009C569A">
              <w:rPr>
                <w:sz w:val="20"/>
                <w:szCs w:val="20"/>
              </w:rPr>
              <w:t>No</w:t>
            </w:r>
          </w:p>
        </w:tc>
      </w:tr>
      <w:tr w:rsidR="009C569A" w:rsidRPr="009C569A" w14:paraId="51127043" w14:textId="77777777" w:rsidTr="002B6B8E">
        <w:tc>
          <w:tcPr>
            <w:tcW w:w="1235" w:type="pct"/>
          </w:tcPr>
          <w:p w14:paraId="767468EA" w14:textId="77777777" w:rsidR="009C569A" w:rsidRPr="009C569A" w:rsidRDefault="009C569A" w:rsidP="009C569A">
            <w:pPr>
              <w:rPr>
                <w:sz w:val="20"/>
                <w:szCs w:val="20"/>
              </w:rPr>
            </w:pPr>
            <w:r w:rsidRPr="009C569A">
              <w:rPr>
                <w:sz w:val="20"/>
                <w:szCs w:val="20"/>
              </w:rPr>
              <w:t>Do the collected data allow for the research question (or objective) to be addressed?</w:t>
            </w:r>
          </w:p>
        </w:tc>
        <w:tc>
          <w:tcPr>
            <w:tcW w:w="941" w:type="pct"/>
          </w:tcPr>
          <w:p w14:paraId="6AE9D28A" w14:textId="77777777" w:rsidR="009C569A" w:rsidRPr="009C569A" w:rsidRDefault="009C569A" w:rsidP="009C569A">
            <w:pPr>
              <w:rPr>
                <w:sz w:val="20"/>
                <w:szCs w:val="20"/>
              </w:rPr>
            </w:pPr>
            <w:r w:rsidRPr="009C569A">
              <w:rPr>
                <w:sz w:val="20"/>
                <w:szCs w:val="20"/>
              </w:rPr>
              <w:t xml:space="preserve">Yes. </w:t>
            </w:r>
          </w:p>
        </w:tc>
        <w:tc>
          <w:tcPr>
            <w:tcW w:w="941" w:type="pct"/>
          </w:tcPr>
          <w:p w14:paraId="273EE9F3" w14:textId="77777777" w:rsidR="009C569A" w:rsidRPr="009C569A" w:rsidRDefault="009C569A" w:rsidP="009C569A">
            <w:pPr>
              <w:rPr>
                <w:sz w:val="20"/>
                <w:szCs w:val="20"/>
              </w:rPr>
            </w:pPr>
            <w:r w:rsidRPr="009C569A">
              <w:rPr>
                <w:sz w:val="20"/>
                <w:szCs w:val="20"/>
              </w:rPr>
              <w:t>Yes</w:t>
            </w:r>
          </w:p>
        </w:tc>
        <w:tc>
          <w:tcPr>
            <w:tcW w:w="941" w:type="pct"/>
          </w:tcPr>
          <w:p w14:paraId="33A1E5D2" w14:textId="77777777" w:rsidR="009C569A" w:rsidRPr="009C569A" w:rsidRDefault="009C569A" w:rsidP="009C569A">
            <w:pPr>
              <w:rPr>
                <w:sz w:val="20"/>
                <w:szCs w:val="20"/>
              </w:rPr>
            </w:pPr>
            <w:r w:rsidRPr="009C569A">
              <w:rPr>
                <w:sz w:val="20"/>
                <w:szCs w:val="20"/>
              </w:rPr>
              <w:t>Yes.</w:t>
            </w:r>
          </w:p>
        </w:tc>
        <w:tc>
          <w:tcPr>
            <w:tcW w:w="941" w:type="pct"/>
          </w:tcPr>
          <w:p w14:paraId="64FA7B42" w14:textId="77777777" w:rsidR="009C569A" w:rsidRPr="009C569A" w:rsidRDefault="009C569A" w:rsidP="009C569A">
            <w:pPr>
              <w:rPr>
                <w:sz w:val="20"/>
                <w:szCs w:val="20"/>
              </w:rPr>
            </w:pPr>
            <w:r w:rsidRPr="009C569A">
              <w:rPr>
                <w:sz w:val="20"/>
                <w:szCs w:val="20"/>
              </w:rPr>
              <w:t xml:space="preserve">No </w:t>
            </w:r>
          </w:p>
          <w:p w14:paraId="7857883C" w14:textId="77777777" w:rsidR="009C569A" w:rsidRPr="009C569A" w:rsidRDefault="009C569A" w:rsidP="009C569A">
            <w:pPr>
              <w:rPr>
                <w:sz w:val="20"/>
                <w:szCs w:val="20"/>
              </w:rPr>
            </w:pPr>
          </w:p>
        </w:tc>
      </w:tr>
      <w:tr w:rsidR="009C569A" w:rsidRPr="009C569A" w14:paraId="6599D367" w14:textId="77777777" w:rsidTr="002B6B8E">
        <w:tc>
          <w:tcPr>
            <w:tcW w:w="1235" w:type="pct"/>
          </w:tcPr>
          <w:p w14:paraId="4B69ADF4" w14:textId="77777777" w:rsidR="009C569A" w:rsidRPr="009C569A" w:rsidRDefault="009C569A" w:rsidP="009C569A">
            <w:pPr>
              <w:rPr>
                <w:sz w:val="20"/>
                <w:szCs w:val="20"/>
              </w:rPr>
            </w:pPr>
            <w:r w:rsidRPr="009C569A">
              <w:rPr>
                <w:sz w:val="20"/>
                <w:szCs w:val="20"/>
              </w:rPr>
              <w:t>Are the sources of qualitative data (archives, documents, informants, observations) relevant to address the research question (objective)?</w:t>
            </w:r>
          </w:p>
        </w:tc>
        <w:tc>
          <w:tcPr>
            <w:tcW w:w="941" w:type="pct"/>
          </w:tcPr>
          <w:p w14:paraId="30434DE5" w14:textId="77777777" w:rsidR="009C569A" w:rsidRPr="009C569A" w:rsidRDefault="009C569A" w:rsidP="009C569A">
            <w:pPr>
              <w:rPr>
                <w:sz w:val="20"/>
                <w:szCs w:val="20"/>
              </w:rPr>
            </w:pPr>
            <w:r w:rsidRPr="009C569A">
              <w:rPr>
                <w:sz w:val="20"/>
                <w:szCs w:val="20"/>
              </w:rPr>
              <w:t>Yes.*</w:t>
            </w:r>
          </w:p>
        </w:tc>
        <w:tc>
          <w:tcPr>
            <w:tcW w:w="941" w:type="pct"/>
          </w:tcPr>
          <w:p w14:paraId="21102562" w14:textId="77777777" w:rsidR="009C569A" w:rsidRPr="009C569A" w:rsidRDefault="009C569A" w:rsidP="009C569A">
            <w:pPr>
              <w:rPr>
                <w:sz w:val="20"/>
                <w:szCs w:val="20"/>
              </w:rPr>
            </w:pPr>
            <w:r w:rsidRPr="009C569A">
              <w:rPr>
                <w:sz w:val="20"/>
                <w:szCs w:val="20"/>
              </w:rPr>
              <w:t>Yes, selection clear, reason for not participating given.*</w:t>
            </w:r>
          </w:p>
        </w:tc>
        <w:tc>
          <w:tcPr>
            <w:tcW w:w="941" w:type="pct"/>
          </w:tcPr>
          <w:p w14:paraId="0376D641" w14:textId="77777777" w:rsidR="009C569A" w:rsidRPr="009C569A" w:rsidRDefault="009C569A" w:rsidP="009C569A">
            <w:pPr>
              <w:rPr>
                <w:sz w:val="20"/>
                <w:szCs w:val="20"/>
              </w:rPr>
            </w:pPr>
            <w:r w:rsidRPr="009C569A">
              <w:rPr>
                <w:sz w:val="20"/>
                <w:szCs w:val="20"/>
              </w:rPr>
              <w:t>Yes, service users and healthcare professionals of mental health trusts.*</w:t>
            </w:r>
          </w:p>
        </w:tc>
        <w:tc>
          <w:tcPr>
            <w:tcW w:w="941" w:type="pct"/>
          </w:tcPr>
          <w:p w14:paraId="01063131" w14:textId="77777777" w:rsidR="009C569A" w:rsidRPr="009C569A" w:rsidRDefault="009C569A" w:rsidP="009C569A">
            <w:pPr>
              <w:rPr>
                <w:sz w:val="20"/>
                <w:szCs w:val="20"/>
              </w:rPr>
            </w:pPr>
            <w:r w:rsidRPr="009C569A">
              <w:rPr>
                <w:sz w:val="20"/>
                <w:szCs w:val="20"/>
              </w:rPr>
              <w:t>Not clear.</w:t>
            </w:r>
          </w:p>
        </w:tc>
      </w:tr>
      <w:tr w:rsidR="009C569A" w:rsidRPr="009C569A" w14:paraId="3E51C499" w14:textId="77777777" w:rsidTr="002B6B8E">
        <w:tc>
          <w:tcPr>
            <w:tcW w:w="1235" w:type="pct"/>
          </w:tcPr>
          <w:p w14:paraId="595015DF" w14:textId="77777777" w:rsidR="009C569A" w:rsidRPr="009C569A" w:rsidRDefault="009C569A" w:rsidP="009C569A">
            <w:pPr>
              <w:rPr>
                <w:sz w:val="20"/>
                <w:szCs w:val="20"/>
              </w:rPr>
            </w:pPr>
            <w:r w:rsidRPr="009C569A">
              <w:rPr>
                <w:sz w:val="20"/>
                <w:szCs w:val="20"/>
              </w:rPr>
              <w:t>Is the process for analysing qualitative data relevant to address the research question (objective)?</w:t>
            </w:r>
          </w:p>
        </w:tc>
        <w:tc>
          <w:tcPr>
            <w:tcW w:w="941" w:type="pct"/>
          </w:tcPr>
          <w:p w14:paraId="7063F030" w14:textId="77777777" w:rsidR="009C569A" w:rsidRPr="009C569A" w:rsidRDefault="009C569A" w:rsidP="009C569A">
            <w:pPr>
              <w:rPr>
                <w:sz w:val="20"/>
                <w:szCs w:val="20"/>
              </w:rPr>
            </w:pPr>
            <w:r w:rsidRPr="009C569A">
              <w:rPr>
                <w:sz w:val="20"/>
                <w:szCs w:val="20"/>
              </w:rPr>
              <w:t>Yes, method, form and analysis very clear and well explained. *</w:t>
            </w:r>
          </w:p>
        </w:tc>
        <w:tc>
          <w:tcPr>
            <w:tcW w:w="941" w:type="pct"/>
          </w:tcPr>
          <w:p w14:paraId="45025C05" w14:textId="77777777" w:rsidR="009C569A" w:rsidRPr="009C569A" w:rsidRDefault="009C569A" w:rsidP="009C569A">
            <w:pPr>
              <w:rPr>
                <w:sz w:val="20"/>
                <w:szCs w:val="20"/>
              </w:rPr>
            </w:pPr>
            <w:r w:rsidRPr="009C569A">
              <w:rPr>
                <w:sz w:val="20"/>
                <w:szCs w:val="20"/>
              </w:rPr>
              <w:t>Partially, the form of the data was not clear.</w:t>
            </w:r>
          </w:p>
        </w:tc>
        <w:tc>
          <w:tcPr>
            <w:tcW w:w="941" w:type="pct"/>
          </w:tcPr>
          <w:p w14:paraId="06910BF4" w14:textId="77777777" w:rsidR="009C569A" w:rsidRPr="009C569A" w:rsidRDefault="009C569A" w:rsidP="009C569A">
            <w:pPr>
              <w:rPr>
                <w:sz w:val="20"/>
                <w:szCs w:val="20"/>
              </w:rPr>
            </w:pPr>
            <w:r w:rsidRPr="009C569A">
              <w:rPr>
                <w:sz w:val="20"/>
                <w:szCs w:val="20"/>
              </w:rPr>
              <w:t>Yes, several sources each very clear and well explained.*</w:t>
            </w:r>
          </w:p>
        </w:tc>
        <w:tc>
          <w:tcPr>
            <w:tcW w:w="941" w:type="pct"/>
          </w:tcPr>
          <w:p w14:paraId="058444D8" w14:textId="77777777" w:rsidR="009C569A" w:rsidRPr="009C569A" w:rsidRDefault="009C569A" w:rsidP="009C569A">
            <w:pPr>
              <w:rPr>
                <w:sz w:val="20"/>
                <w:szCs w:val="20"/>
              </w:rPr>
            </w:pPr>
            <w:r w:rsidRPr="009C569A">
              <w:rPr>
                <w:sz w:val="20"/>
                <w:szCs w:val="20"/>
              </w:rPr>
              <w:t>Not clear.</w:t>
            </w:r>
          </w:p>
        </w:tc>
      </w:tr>
      <w:tr w:rsidR="009C569A" w:rsidRPr="009C569A" w14:paraId="07166044" w14:textId="77777777" w:rsidTr="002B6B8E">
        <w:tc>
          <w:tcPr>
            <w:tcW w:w="1235" w:type="pct"/>
          </w:tcPr>
          <w:p w14:paraId="61EFE8E9" w14:textId="77777777" w:rsidR="009C569A" w:rsidRPr="009C569A" w:rsidRDefault="009C569A" w:rsidP="009C569A">
            <w:pPr>
              <w:rPr>
                <w:sz w:val="20"/>
                <w:szCs w:val="20"/>
              </w:rPr>
            </w:pPr>
            <w:r w:rsidRPr="009C569A">
              <w:rPr>
                <w:sz w:val="20"/>
                <w:szCs w:val="20"/>
              </w:rPr>
              <w:t>Is appropriate consideration given</w:t>
            </w:r>
          </w:p>
          <w:p w14:paraId="4BC72FD9" w14:textId="77777777" w:rsidR="009C569A" w:rsidRPr="009C569A" w:rsidRDefault="009C569A" w:rsidP="009C569A">
            <w:pPr>
              <w:rPr>
                <w:sz w:val="20"/>
                <w:szCs w:val="20"/>
              </w:rPr>
            </w:pPr>
            <w:r w:rsidRPr="009C569A">
              <w:rPr>
                <w:sz w:val="20"/>
                <w:szCs w:val="20"/>
              </w:rPr>
              <w:t>to how findings relate to the context</w:t>
            </w:r>
          </w:p>
          <w:p w14:paraId="338385AE" w14:textId="77777777" w:rsidR="009C569A" w:rsidRPr="009C569A" w:rsidRDefault="009C569A" w:rsidP="009C569A">
            <w:pPr>
              <w:rPr>
                <w:sz w:val="20"/>
                <w:szCs w:val="20"/>
              </w:rPr>
            </w:pPr>
            <w:r w:rsidRPr="009C569A">
              <w:rPr>
                <w:sz w:val="20"/>
                <w:szCs w:val="20"/>
              </w:rPr>
              <w:t>(e.g., the setting in which the data were collected)?</w:t>
            </w:r>
          </w:p>
        </w:tc>
        <w:tc>
          <w:tcPr>
            <w:tcW w:w="941" w:type="pct"/>
          </w:tcPr>
          <w:p w14:paraId="57AC22A0" w14:textId="77777777" w:rsidR="009C569A" w:rsidRPr="009C569A" w:rsidRDefault="009C569A" w:rsidP="009C569A">
            <w:pPr>
              <w:rPr>
                <w:sz w:val="20"/>
                <w:szCs w:val="20"/>
              </w:rPr>
            </w:pPr>
            <w:r w:rsidRPr="009C569A">
              <w:rPr>
                <w:sz w:val="20"/>
                <w:szCs w:val="20"/>
              </w:rPr>
              <w:t>Yes, implications for the type of study and wider scope discussed in detail.*</w:t>
            </w:r>
          </w:p>
        </w:tc>
        <w:tc>
          <w:tcPr>
            <w:tcW w:w="941" w:type="pct"/>
          </w:tcPr>
          <w:p w14:paraId="01B939BB" w14:textId="77777777" w:rsidR="009C569A" w:rsidRPr="009C569A" w:rsidRDefault="009C569A" w:rsidP="009C569A">
            <w:pPr>
              <w:rPr>
                <w:sz w:val="20"/>
                <w:szCs w:val="20"/>
              </w:rPr>
            </w:pPr>
            <w:r w:rsidRPr="009C569A">
              <w:rPr>
                <w:sz w:val="20"/>
                <w:szCs w:val="20"/>
              </w:rPr>
              <w:t>Yes.*</w:t>
            </w:r>
          </w:p>
        </w:tc>
        <w:tc>
          <w:tcPr>
            <w:tcW w:w="941" w:type="pct"/>
          </w:tcPr>
          <w:p w14:paraId="39E87A19" w14:textId="77777777" w:rsidR="009C569A" w:rsidRPr="009C569A" w:rsidRDefault="009C569A" w:rsidP="009C569A">
            <w:pPr>
              <w:rPr>
                <w:sz w:val="20"/>
                <w:szCs w:val="20"/>
              </w:rPr>
            </w:pPr>
            <w:r w:rsidRPr="009C569A">
              <w:rPr>
                <w:sz w:val="20"/>
                <w:szCs w:val="20"/>
              </w:rPr>
              <w:t>Yes.*</w:t>
            </w:r>
          </w:p>
        </w:tc>
        <w:tc>
          <w:tcPr>
            <w:tcW w:w="941" w:type="pct"/>
          </w:tcPr>
          <w:p w14:paraId="26A0EFA5" w14:textId="77777777" w:rsidR="009C569A" w:rsidRPr="009C569A" w:rsidRDefault="009C569A" w:rsidP="009C569A">
            <w:pPr>
              <w:rPr>
                <w:sz w:val="20"/>
                <w:szCs w:val="20"/>
              </w:rPr>
            </w:pPr>
            <w:r w:rsidRPr="009C569A">
              <w:rPr>
                <w:sz w:val="20"/>
                <w:szCs w:val="20"/>
              </w:rPr>
              <w:t>Yes.*</w:t>
            </w:r>
          </w:p>
        </w:tc>
      </w:tr>
      <w:tr w:rsidR="009C569A" w:rsidRPr="009C569A" w14:paraId="219A327E" w14:textId="77777777" w:rsidTr="002B6B8E">
        <w:tc>
          <w:tcPr>
            <w:tcW w:w="1235" w:type="pct"/>
          </w:tcPr>
          <w:p w14:paraId="0077C395" w14:textId="77777777" w:rsidR="009C569A" w:rsidRPr="009C569A" w:rsidRDefault="009C569A" w:rsidP="009C569A">
            <w:pPr>
              <w:rPr>
                <w:sz w:val="20"/>
                <w:szCs w:val="20"/>
              </w:rPr>
            </w:pPr>
            <w:r w:rsidRPr="009C569A">
              <w:rPr>
                <w:sz w:val="20"/>
                <w:szCs w:val="20"/>
              </w:rPr>
              <w:t>Is appropriate consideration given to how findings relate to researchers’ influence (e.g. through their interactions with participants)?</w:t>
            </w:r>
          </w:p>
        </w:tc>
        <w:tc>
          <w:tcPr>
            <w:tcW w:w="941" w:type="pct"/>
          </w:tcPr>
          <w:p w14:paraId="0D96EB6C" w14:textId="77777777" w:rsidR="009C569A" w:rsidRPr="009C569A" w:rsidRDefault="009C569A" w:rsidP="009C569A">
            <w:pPr>
              <w:rPr>
                <w:sz w:val="20"/>
                <w:szCs w:val="20"/>
              </w:rPr>
            </w:pPr>
            <w:r w:rsidRPr="009C569A">
              <w:rPr>
                <w:sz w:val="20"/>
                <w:szCs w:val="20"/>
              </w:rPr>
              <w:t>Yes, this is referenced.*</w:t>
            </w:r>
          </w:p>
        </w:tc>
        <w:tc>
          <w:tcPr>
            <w:tcW w:w="941" w:type="pct"/>
          </w:tcPr>
          <w:p w14:paraId="71D23BDD" w14:textId="77777777" w:rsidR="009C569A" w:rsidRPr="009C569A" w:rsidRDefault="009C569A" w:rsidP="009C569A">
            <w:pPr>
              <w:rPr>
                <w:sz w:val="20"/>
                <w:szCs w:val="20"/>
              </w:rPr>
            </w:pPr>
            <w:r w:rsidRPr="009C569A">
              <w:rPr>
                <w:sz w:val="20"/>
                <w:szCs w:val="20"/>
              </w:rPr>
              <w:t>Yes, limitation acknowledged: facilitator was also the principle investigator increasing the potential for bias.*</w:t>
            </w:r>
          </w:p>
        </w:tc>
        <w:tc>
          <w:tcPr>
            <w:tcW w:w="941" w:type="pct"/>
          </w:tcPr>
          <w:p w14:paraId="294F8A61" w14:textId="77777777" w:rsidR="009C569A" w:rsidRPr="009C569A" w:rsidRDefault="009C569A" w:rsidP="009C569A">
            <w:pPr>
              <w:rPr>
                <w:sz w:val="20"/>
                <w:szCs w:val="20"/>
              </w:rPr>
            </w:pPr>
            <w:r w:rsidRPr="009C569A">
              <w:rPr>
                <w:sz w:val="20"/>
                <w:szCs w:val="20"/>
              </w:rPr>
              <w:t>No, not addressed or discussed.</w:t>
            </w:r>
          </w:p>
        </w:tc>
        <w:tc>
          <w:tcPr>
            <w:tcW w:w="941" w:type="pct"/>
          </w:tcPr>
          <w:p w14:paraId="6B7C7B7C" w14:textId="77777777" w:rsidR="009C569A" w:rsidRPr="009C569A" w:rsidRDefault="009C569A" w:rsidP="009C569A">
            <w:pPr>
              <w:rPr>
                <w:sz w:val="20"/>
                <w:szCs w:val="20"/>
              </w:rPr>
            </w:pPr>
            <w:r w:rsidRPr="009C569A">
              <w:rPr>
                <w:sz w:val="20"/>
                <w:szCs w:val="20"/>
              </w:rPr>
              <w:t>No, not addressed or discussed.</w:t>
            </w:r>
          </w:p>
        </w:tc>
      </w:tr>
    </w:tbl>
    <w:p w14:paraId="338FDBB9" w14:textId="77777777" w:rsidR="009C569A" w:rsidRPr="009C569A" w:rsidRDefault="009C569A" w:rsidP="009C569A">
      <w:pPr>
        <w:rPr>
          <w:rFonts w:eastAsiaTheme="minorEastAsia" w:cs="Times New Roman"/>
          <w:b/>
          <w:sz w:val="32"/>
          <w:szCs w:val="32"/>
          <w:u w:val="single"/>
        </w:rPr>
      </w:pPr>
    </w:p>
    <w:p w14:paraId="30ED1AC7" w14:textId="77777777" w:rsidR="009C569A" w:rsidRPr="009C569A" w:rsidRDefault="009C569A" w:rsidP="009C569A">
      <w:pPr>
        <w:rPr>
          <w:rFonts w:eastAsiaTheme="minorEastAsia" w:cs="Times New Roman"/>
          <w:b/>
          <w:sz w:val="32"/>
          <w:szCs w:val="32"/>
          <w:u w:val="single"/>
        </w:rPr>
      </w:pPr>
    </w:p>
    <w:p w14:paraId="13292494" w14:textId="77777777" w:rsidR="009C569A" w:rsidRPr="009C569A" w:rsidRDefault="009C569A" w:rsidP="009C569A">
      <w:pPr>
        <w:rPr>
          <w:rFonts w:eastAsiaTheme="minorEastAsia" w:cs="Times New Roman"/>
          <w:b/>
          <w:sz w:val="32"/>
          <w:szCs w:val="32"/>
          <w:u w:val="single"/>
        </w:rPr>
      </w:pPr>
    </w:p>
    <w:p w14:paraId="2C6D04E7" w14:textId="77777777" w:rsidR="009C569A" w:rsidRPr="009C569A" w:rsidRDefault="009C569A" w:rsidP="009C569A">
      <w:pPr>
        <w:rPr>
          <w:rFonts w:eastAsiaTheme="minorEastAsia" w:cs="Times New Roman"/>
          <w:b/>
          <w:sz w:val="24"/>
          <w:szCs w:val="24"/>
          <w:u w:val="single"/>
        </w:rPr>
      </w:pPr>
      <w:r w:rsidRPr="009C569A">
        <w:rPr>
          <w:rFonts w:eastAsiaTheme="minorEastAsia" w:cs="Times New Roman"/>
          <w:b/>
          <w:sz w:val="24"/>
          <w:szCs w:val="24"/>
          <w:u w:val="single"/>
        </w:rPr>
        <w:t>B: Application of MMAT criteria to quantitative randomized controlled (trials):</w:t>
      </w:r>
      <w:r w:rsidRPr="009C569A">
        <w:rPr>
          <w:rFonts w:eastAsia="Times New Roman" w:cs="Times New Roman"/>
        </w:rPr>
        <w:t xml:space="preserve"> </w:t>
      </w:r>
      <w:r w:rsidRPr="009C569A">
        <w:rPr>
          <w:rFonts w:eastAsiaTheme="minorEastAsia" w:cs="Times New Roman"/>
          <w:b/>
          <w:sz w:val="24"/>
          <w:szCs w:val="24"/>
          <w:u w:val="single"/>
        </w:rPr>
        <w:t>first author (reference)</w:t>
      </w:r>
      <w:r w:rsidRPr="009C569A">
        <w:rPr>
          <w:rFonts w:eastAsia="Times New Roman" w:cs="Times New Roman"/>
        </w:rPr>
        <w:t xml:space="preserve"> </w:t>
      </w:r>
      <w:r w:rsidRPr="009C569A">
        <w:rPr>
          <w:rFonts w:eastAsiaTheme="minorEastAsia" w:cs="Times New Roman"/>
          <w:b/>
          <w:sz w:val="24"/>
          <w:szCs w:val="24"/>
          <w:u w:val="single"/>
        </w:rPr>
        <w:t>and score (indicated by number of stars)</w:t>
      </w:r>
    </w:p>
    <w:tbl>
      <w:tblPr>
        <w:tblStyle w:val="TableGrid21"/>
        <w:tblW w:w="2038" w:type="pct"/>
        <w:tblLook w:val="04A0" w:firstRow="1" w:lastRow="0" w:firstColumn="1" w:lastColumn="0" w:noHBand="0" w:noVBand="1"/>
      </w:tblPr>
      <w:tblGrid>
        <w:gridCol w:w="3227"/>
        <w:gridCol w:w="2550"/>
      </w:tblGrid>
      <w:tr w:rsidR="009C569A" w:rsidRPr="009C569A" w14:paraId="6881FAA1" w14:textId="77777777" w:rsidTr="002B6B8E">
        <w:tc>
          <w:tcPr>
            <w:tcW w:w="2793" w:type="pct"/>
          </w:tcPr>
          <w:p w14:paraId="6D61E22A" w14:textId="77777777" w:rsidR="009C569A" w:rsidRPr="009C569A" w:rsidRDefault="009C569A" w:rsidP="00B46B31">
            <w:pPr>
              <w:jc w:val="right"/>
              <w:rPr>
                <w:sz w:val="20"/>
                <w:szCs w:val="20"/>
              </w:rPr>
            </w:pPr>
            <w:r>
              <w:rPr>
                <w:noProof/>
                <w:lang w:eastAsia="en-GB"/>
              </w:rPr>
              <mc:AlternateContent>
                <mc:Choice Requires="wps">
                  <w:drawing>
                    <wp:anchor distT="0" distB="0" distL="114300" distR="114300" simplePos="0" relativeHeight="251661312" behindDoc="0" locked="0" layoutInCell="1" allowOverlap="1" wp14:anchorId="644E8471" wp14:editId="333BD7DD">
                      <wp:simplePos x="0" y="0"/>
                      <wp:positionH relativeFrom="column">
                        <wp:posOffset>-66675</wp:posOffset>
                      </wp:positionH>
                      <wp:positionV relativeFrom="paragraph">
                        <wp:posOffset>7620</wp:posOffset>
                      </wp:positionV>
                      <wp:extent cx="2028825" cy="600075"/>
                      <wp:effectExtent l="0" t="0" r="28575" b="28575"/>
                      <wp:wrapNone/>
                      <wp:docPr id="65" name="Straight Connector 6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028825" cy="600075"/>
                              </a:xfrm>
                              <a:prstGeom prst="line">
                                <a:avLst/>
                              </a:prstGeom>
                              <a:noFill/>
                              <a:ln w="9525" cap="flat" cmpd="sng" algn="ctr">
                                <a:solidFill>
                                  <a:sysClr val="windowText" lastClr="000000"/>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1E562301" id="Straight Connector 65"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25pt,.6pt" to="154.5pt,47.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" strokecolor="windowText">
                      <o:lock v:ext="edit" shapetype="f"/>
                    </v:line>
                  </w:pict>
                </mc:Fallback>
              </mc:AlternateContent>
            </w:r>
            <w:r w:rsidRPr="009C569A">
              <w:rPr>
                <w:sz w:val="20"/>
                <w:szCs w:val="20"/>
              </w:rPr>
              <w:t xml:space="preserve">                                                           Study</w:t>
            </w:r>
          </w:p>
          <w:p w14:paraId="5F2E53B3" w14:textId="77777777" w:rsidR="009C569A" w:rsidRPr="009C569A" w:rsidRDefault="009C569A" w:rsidP="009C569A">
            <w:pPr>
              <w:rPr>
                <w:sz w:val="20"/>
                <w:szCs w:val="20"/>
              </w:rPr>
            </w:pPr>
            <w:r w:rsidRPr="009C569A">
              <w:rPr>
                <w:sz w:val="20"/>
                <w:szCs w:val="20"/>
              </w:rPr>
              <w:t xml:space="preserve"> </w:t>
            </w:r>
          </w:p>
          <w:p w14:paraId="0F4DF058" w14:textId="77777777" w:rsidR="009C569A" w:rsidRPr="009C569A" w:rsidRDefault="009C569A" w:rsidP="009C569A">
            <w:pPr>
              <w:rPr>
                <w:sz w:val="20"/>
                <w:szCs w:val="20"/>
              </w:rPr>
            </w:pPr>
            <w:r w:rsidRPr="009C569A">
              <w:rPr>
                <w:sz w:val="20"/>
                <w:szCs w:val="20"/>
              </w:rPr>
              <w:t>Question</w:t>
            </w:r>
          </w:p>
        </w:tc>
        <w:tc>
          <w:tcPr>
            <w:tcW w:w="2207" w:type="pct"/>
          </w:tcPr>
          <w:p w14:paraId="3C0A0C2D" w14:textId="77777777" w:rsidR="009C569A" w:rsidRPr="009C569A" w:rsidRDefault="009C569A" w:rsidP="009C569A">
            <w:pPr>
              <w:rPr>
                <w:sz w:val="20"/>
                <w:szCs w:val="20"/>
              </w:rPr>
            </w:pPr>
            <w:r w:rsidRPr="009C569A">
              <w:rPr>
                <w:sz w:val="20"/>
                <w:szCs w:val="20"/>
              </w:rPr>
              <w:t xml:space="preserve">Schneiderhan </w:t>
            </w:r>
            <w:r w:rsidRPr="009C569A">
              <w:rPr>
                <w:sz w:val="20"/>
                <w:szCs w:val="20"/>
              </w:rPr>
              <w:fldChar w:fldCharType="begin" w:fldLock="1"/>
            </w:r>
            <w:r w:rsidR="000B1D34">
              <w:rPr>
                <w:sz w:val="20"/>
                <w:szCs w:val="20"/>
              </w:rPr>
              <w:instrText>ADDIN CSL_CITATION {"citationItems":[{"id":"ITEM-1","itemData":{"DOI":"10.4088/PCC.14m01669","ISBN":"1523-5998","ISSN":"2155-7780","PMID":"25667811","abstract":"OBJECTIVEDetermine the percentage of subjects taking antipsychotics who meet criteria for metabolic syndrome based on point-of-care testing analyses. Evaluate pharmacist comprehensive medication management services using point-of-care tests to reduce the mean difference in number of metabolic syndrome risk parameters at 6 and 12 months.METHODThis 12-month, prospective, multisite, randomized, controlled study included 120 subjects taking antipsychotics (mean [SD] age of 42.9 [11.3] years) recruited from 3 community mental health clinics in Minnesota. Subjects consented to receive either pharmacist (PCS; n = 60) or no pharmacist (NCS; n = 60) comprehensive medication management services. Data were collected from February 2010 to January 2012.RESULTSNo statistical differences in metabolic syndrome based on point-of-care tests were observed between the 2 groups at baseline (PCS: 85.2%, n = 46 versus NCS: 71.2%, n = 42, P = .073) or at 12 months (PCS: 84.4%, n = 38 versus NCS: 70.2%, n = 33, P = .104). Subjects, overall, screened positive at baseline for dyslipidemia (85.8%, n = 106), hypertension (52.5%, n = 63), and diabetes (22.5%, n = 27) based on point-of-care testing for metabolic risk criteria. After 12 months, a nonsignificant (P = .099) higher adjusted mean number of metabolic syndrome parameters in PCS subjects compared to NCS subjects (mean difference [95% CI] = 0.41 [-0.08 to 0.90]) were found.CONCLUSIONSA relatively high proportion of subjects met criteria for metabolic syndrome, although no significant improvement was observed between the groups after 12 months. Point-of-care test analyses identified a high proportion of subjects meeting criteria for dyslipidemia, hypertension, and diabetes. Utilizing point-of-care tests in mental health settings and fostering interprofessional partnerships with comprehensive medication management pharmacists may improve identification and long-term management of metabolic risks among patients prescribed antipsychotics.TRIAL REGISTRATIONClinicalTrials.gov identifier: NCT02029989.","author":[{"dropping-particle":"","family":"Schneiderhan","given":"Mark E.","non-dropping-particle":"","parse-names":false,"suffix":""},{"dropping-particle":"","family":"Shuster","given":"Sara M.","non-dropping-particle":"","parse-names":false,"suffix":""},{"dropping-particle":"","family":"Davey","given":"Cynthia S.","non-dropping-particle":"","parse-names":false,"suffix":""}],"container-title":"Primary Care Companion to the Journal of Clinical Psychiatry","id":"ITEM-1","issue":"5","issued":{"date-parts":[["2014"]]},"note":"From Duplicate 2 (Twelve-month prospective randomized study of pharmacists utilizing point-of-care testing for metabolic syndrome and related conditions in subjects prescribed antipsychotics - M.E., Schneiderhan; S.M., Shuster; Schneiderhan, Mark E.; Shuster, Sara M.; Davey, Cynthia S.; M.E., Schneiderhan; S.M., Shuster)\n\nEL - maybe (check diagnoses)\n\nYES diagnosis schizo included \n\n\nCONSENSUS MAYBE","title":"Twelve-month prospective randomized study of pharmacists utilizing point-of-care testing for metabolic syndrome and related conditions in subjects prescribed antipsychotics","type":"article-journal","volume":"16"},"uris":["http://www.mendeley.com/documents/?uuid=2c9a1a9e-88ae-497a-b046-f2787f250e42"]}],"mendeley":{"formattedCitation":"(3)","plainTextFormattedCitation":"(3)","previouslyFormattedCitation":"(3)"},"properties":{"noteIndex":0},"schema":"https://github.com/citation-style-language/schema/raw/master/csl-citation.json"}</w:instrText>
            </w:r>
            <w:r w:rsidRPr="009C569A">
              <w:rPr>
                <w:sz w:val="20"/>
                <w:szCs w:val="20"/>
              </w:rPr>
              <w:fldChar w:fldCharType="separate"/>
            </w:r>
            <w:r w:rsidR="000B1D34" w:rsidRPr="000B1D34">
              <w:rPr>
                <w:noProof/>
                <w:sz w:val="20"/>
                <w:szCs w:val="20"/>
              </w:rPr>
              <w:t>(3)</w:t>
            </w:r>
            <w:r w:rsidRPr="009C569A">
              <w:rPr>
                <w:sz w:val="20"/>
                <w:szCs w:val="20"/>
              </w:rPr>
              <w:fldChar w:fldCharType="end"/>
            </w:r>
            <w:r w:rsidRPr="009C569A">
              <w:rPr>
                <w:sz w:val="20"/>
                <w:szCs w:val="20"/>
              </w:rPr>
              <w:t>*</w:t>
            </w:r>
          </w:p>
        </w:tc>
      </w:tr>
      <w:tr w:rsidR="009C569A" w:rsidRPr="009C569A" w14:paraId="06AF71FB" w14:textId="77777777" w:rsidTr="002B6B8E">
        <w:tc>
          <w:tcPr>
            <w:tcW w:w="2793" w:type="pct"/>
          </w:tcPr>
          <w:p w14:paraId="5D78DBFC" w14:textId="77777777" w:rsidR="009C569A" w:rsidRPr="009C569A" w:rsidRDefault="009C569A" w:rsidP="009C569A">
            <w:pPr>
              <w:rPr>
                <w:sz w:val="20"/>
                <w:szCs w:val="20"/>
              </w:rPr>
            </w:pPr>
            <w:r w:rsidRPr="009C569A">
              <w:rPr>
                <w:sz w:val="20"/>
                <w:szCs w:val="20"/>
              </w:rPr>
              <w:t>Are there clear qualitative and quantitative research questions (or objectives)?</w:t>
            </w:r>
          </w:p>
        </w:tc>
        <w:tc>
          <w:tcPr>
            <w:tcW w:w="2207" w:type="pct"/>
          </w:tcPr>
          <w:p w14:paraId="009C492A" w14:textId="77777777" w:rsidR="009C569A" w:rsidRPr="009C569A" w:rsidRDefault="009C569A" w:rsidP="009C569A">
            <w:pPr>
              <w:rPr>
                <w:sz w:val="20"/>
                <w:szCs w:val="20"/>
              </w:rPr>
            </w:pPr>
            <w:r w:rsidRPr="009C569A">
              <w:rPr>
                <w:sz w:val="20"/>
                <w:szCs w:val="20"/>
              </w:rPr>
              <w:t>Yes, very clear.</w:t>
            </w:r>
          </w:p>
        </w:tc>
      </w:tr>
      <w:tr w:rsidR="009C569A" w:rsidRPr="009C569A" w14:paraId="6E8CAA5D" w14:textId="77777777" w:rsidTr="002B6B8E">
        <w:tc>
          <w:tcPr>
            <w:tcW w:w="2793" w:type="pct"/>
          </w:tcPr>
          <w:p w14:paraId="13B453A0" w14:textId="77777777" w:rsidR="009C569A" w:rsidRPr="009C569A" w:rsidRDefault="009C569A" w:rsidP="009C569A">
            <w:pPr>
              <w:rPr>
                <w:sz w:val="20"/>
                <w:szCs w:val="20"/>
              </w:rPr>
            </w:pPr>
            <w:r w:rsidRPr="009C569A">
              <w:rPr>
                <w:sz w:val="20"/>
                <w:szCs w:val="20"/>
              </w:rPr>
              <w:t xml:space="preserve">Do the collected data allow address the research question (objective)? </w:t>
            </w:r>
          </w:p>
        </w:tc>
        <w:tc>
          <w:tcPr>
            <w:tcW w:w="2207" w:type="pct"/>
          </w:tcPr>
          <w:p w14:paraId="07F8CAE7" w14:textId="77777777" w:rsidR="009C569A" w:rsidRPr="009C569A" w:rsidRDefault="009C569A" w:rsidP="009C569A">
            <w:pPr>
              <w:rPr>
                <w:sz w:val="20"/>
                <w:szCs w:val="20"/>
              </w:rPr>
            </w:pPr>
            <w:r w:rsidRPr="009C569A">
              <w:rPr>
                <w:sz w:val="20"/>
                <w:szCs w:val="20"/>
              </w:rPr>
              <w:t>Yes</w:t>
            </w:r>
          </w:p>
        </w:tc>
      </w:tr>
      <w:tr w:rsidR="009C569A" w:rsidRPr="009C569A" w14:paraId="35E85413" w14:textId="77777777" w:rsidTr="002B6B8E">
        <w:tc>
          <w:tcPr>
            <w:tcW w:w="2793" w:type="pct"/>
          </w:tcPr>
          <w:p w14:paraId="25709AF3" w14:textId="77777777" w:rsidR="009C569A" w:rsidRPr="009C569A" w:rsidRDefault="009C569A" w:rsidP="009C569A">
            <w:pPr>
              <w:rPr>
                <w:sz w:val="20"/>
                <w:szCs w:val="20"/>
              </w:rPr>
            </w:pPr>
            <w:r w:rsidRPr="009C569A">
              <w:rPr>
                <w:sz w:val="20"/>
                <w:szCs w:val="20"/>
              </w:rPr>
              <w:t xml:space="preserve"> Is there a clear description of the randomization (or an appropriate sequence generation)?</w:t>
            </w:r>
          </w:p>
        </w:tc>
        <w:tc>
          <w:tcPr>
            <w:tcW w:w="2207" w:type="pct"/>
          </w:tcPr>
          <w:p w14:paraId="6BF52063" w14:textId="77777777" w:rsidR="009C569A" w:rsidRPr="009C569A" w:rsidRDefault="009C569A" w:rsidP="009C569A">
            <w:pPr>
              <w:rPr>
                <w:sz w:val="20"/>
                <w:szCs w:val="20"/>
              </w:rPr>
            </w:pPr>
            <w:r w:rsidRPr="009C569A">
              <w:rPr>
                <w:sz w:val="20"/>
                <w:szCs w:val="20"/>
              </w:rPr>
              <w:t>Yes, block randomisation method used.*</w:t>
            </w:r>
          </w:p>
        </w:tc>
      </w:tr>
      <w:tr w:rsidR="009C569A" w:rsidRPr="009C569A" w14:paraId="0CD7962F" w14:textId="77777777" w:rsidTr="002B6B8E">
        <w:tc>
          <w:tcPr>
            <w:tcW w:w="2793" w:type="pct"/>
          </w:tcPr>
          <w:p w14:paraId="2CEE3C23" w14:textId="77777777" w:rsidR="009C569A" w:rsidRPr="009C569A" w:rsidRDefault="009C569A" w:rsidP="009C569A">
            <w:pPr>
              <w:rPr>
                <w:sz w:val="20"/>
                <w:szCs w:val="20"/>
              </w:rPr>
            </w:pPr>
            <w:r w:rsidRPr="009C569A">
              <w:rPr>
                <w:sz w:val="20"/>
                <w:szCs w:val="20"/>
              </w:rPr>
              <w:t>Is there a clear description of the allocation concealment (or blinding when applicable)?</w:t>
            </w:r>
          </w:p>
        </w:tc>
        <w:tc>
          <w:tcPr>
            <w:tcW w:w="2207" w:type="pct"/>
          </w:tcPr>
          <w:p w14:paraId="4A85DF62" w14:textId="77777777" w:rsidR="009C569A" w:rsidRPr="009C569A" w:rsidRDefault="009C569A" w:rsidP="009C569A">
            <w:pPr>
              <w:rPr>
                <w:sz w:val="20"/>
                <w:szCs w:val="20"/>
              </w:rPr>
            </w:pPr>
            <w:r w:rsidRPr="009C569A">
              <w:rPr>
                <w:sz w:val="20"/>
                <w:szCs w:val="20"/>
              </w:rPr>
              <w:t xml:space="preserve">Partially, however, centralised call in system used to inform the investigator of the subject’s random group assignment. </w:t>
            </w:r>
          </w:p>
        </w:tc>
      </w:tr>
      <w:tr w:rsidR="009C569A" w:rsidRPr="009C569A" w14:paraId="35FEFC2B" w14:textId="77777777" w:rsidTr="002B6B8E">
        <w:tc>
          <w:tcPr>
            <w:tcW w:w="2793" w:type="pct"/>
          </w:tcPr>
          <w:p w14:paraId="45A94BE9" w14:textId="77777777" w:rsidR="009C569A" w:rsidRPr="009C569A" w:rsidRDefault="009C569A" w:rsidP="009C569A">
            <w:pPr>
              <w:rPr>
                <w:sz w:val="20"/>
                <w:szCs w:val="20"/>
              </w:rPr>
            </w:pPr>
            <w:r w:rsidRPr="009C569A">
              <w:rPr>
                <w:sz w:val="20"/>
                <w:szCs w:val="20"/>
              </w:rPr>
              <w:t>Are there complete outcome data (80% or above)?</w:t>
            </w:r>
          </w:p>
        </w:tc>
        <w:tc>
          <w:tcPr>
            <w:tcW w:w="2207" w:type="pct"/>
          </w:tcPr>
          <w:p w14:paraId="0AD20463" w14:textId="77777777" w:rsidR="009C569A" w:rsidRPr="009C569A" w:rsidRDefault="009C569A" w:rsidP="009C569A">
            <w:pPr>
              <w:rPr>
                <w:sz w:val="20"/>
                <w:szCs w:val="20"/>
              </w:rPr>
            </w:pPr>
            <w:r w:rsidRPr="009C569A">
              <w:rPr>
                <w:sz w:val="20"/>
                <w:szCs w:val="20"/>
              </w:rPr>
              <w:t xml:space="preserve">No, not for all parameters. </w:t>
            </w:r>
          </w:p>
        </w:tc>
      </w:tr>
      <w:tr w:rsidR="009C569A" w:rsidRPr="009C569A" w14:paraId="123A235D" w14:textId="77777777" w:rsidTr="002B6B8E">
        <w:tc>
          <w:tcPr>
            <w:tcW w:w="2793" w:type="pct"/>
          </w:tcPr>
          <w:p w14:paraId="121CCBED" w14:textId="77777777" w:rsidR="009C569A" w:rsidRPr="009C569A" w:rsidRDefault="009C569A" w:rsidP="009C569A">
            <w:pPr>
              <w:rPr>
                <w:sz w:val="20"/>
                <w:szCs w:val="20"/>
              </w:rPr>
            </w:pPr>
            <w:r w:rsidRPr="009C569A">
              <w:rPr>
                <w:sz w:val="20"/>
                <w:szCs w:val="20"/>
              </w:rPr>
              <w:t>Is there low withdrawal/drop-out (below 20%)?</w:t>
            </w:r>
          </w:p>
        </w:tc>
        <w:tc>
          <w:tcPr>
            <w:tcW w:w="2207" w:type="pct"/>
          </w:tcPr>
          <w:p w14:paraId="75C7EF74" w14:textId="77777777" w:rsidR="009C569A" w:rsidRPr="009C569A" w:rsidRDefault="009C569A" w:rsidP="009C569A">
            <w:pPr>
              <w:rPr>
                <w:sz w:val="20"/>
                <w:szCs w:val="20"/>
              </w:rPr>
            </w:pPr>
            <w:r w:rsidRPr="009C569A">
              <w:rPr>
                <w:sz w:val="20"/>
                <w:szCs w:val="20"/>
              </w:rPr>
              <w:t>No, 22%.</w:t>
            </w:r>
          </w:p>
        </w:tc>
      </w:tr>
    </w:tbl>
    <w:p w14:paraId="5B6B61C1" w14:textId="77777777" w:rsidR="009C569A" w:rsidRPr="009C569A" w:rsidRDefault="009C569A" w:rsidP="009C569A">
      <w:pPr>
        <w:rPr>
          <w:rFonts w:eastAsiaTheme="minorEastAsia" w:cs="Times New Roman"/>
          <w:b/>
          <w:sz w:val="32"/>
          <w:szCs w:val="32"/>
          <w:u w:val="single"/>
        </w:rPr>
      </w:pPr>
    </w:p>
    <w:p w14:paraId="41920114" w14:textId="77777777" w:rsidR="009C569A" w:rsidRPr="009C569A" w:rsidRDefault="009C569A" w:rsidP="009C569A">
      <w:pPr>
        <w:rPr>
          <w:rFonts w:eastAsiaTheme="minorEastAsia" w:cs="Times New Roman"/>
          <w:b/>
          <w:sz w:val="32"/>
          <w:szCs w:val="32"/>
          <w:u w:val="single"/>
        </w:rPr>
      </w:pPr>
    </w:p>
    <w:p w14:paraId="19403F8C" w14:textId="77777777" w:rsidR="009C569A" w:rsidRPr="009C569A" w:rsidRDefault="009C569A" w:rsidP="009C569A">
      <w:pPr>
        <w:rPr>
          <w:rFonts w:eastAsiaTheme="minorEastAsia" w:cs="Times New Roman"/>
          <w:b/>
          <w:sz w:val="32"/>
          <w:szCs w:val="32"/>
          <w:u w:val="single"/>
        </w:rPr>
      </w:pPr>
    </w:p>
    <w:p w14:paraId="50D2AB2F" w14:textId="77777777" w:rsidR="00B46B31" w:rsidRDefault="00B46B31" w:rsidP="00B46B31">
      <w:pPr>
        <w:spacing w:after="0" w:line="240" w:lineRule="auto"/>
        <w:rPr>
          <w:rFonts w:eastAsiaTheme="minorEastAsia" w:cs="Times New Roman"/>
          <w:b/>
          <w:sz w:val="32"/>
          <w:szCs w:val="32"/>
          <w:u w:val="single"/>
        </w:rPr>
      </w:pPr>
    </w:p>
    <w:p w14:paraId="3CFE154C" w14:textId="77777777" w:rsidR="009C569A" w:rsidRPr="009C569A" w:rsidRDefault="009C569A" w:rsidP="00B46B31">
      <w:pPr>
        <w:spacing w:after="0" w:line="240" w:lineRule="auto"/>
        <w:rPr>
          <w:rFonts w:eastAsiaTheme="minorEastAsia" w:cs="Times New Roman"/>
          <w:b/>
          <w:sz w:val="24"/>
          <w:szCs w:val="24"/>
          <w:u w:val="single"/>
        </w:rPr>
      </w:pPr>
      <w:r w:rsidRPr="009C569A">
        <w:rPr>
          <w:rFonts w:eastAsiaTheme="minorEastAsia" w:cs="Times New Roman"/>
          <w:b/>
          <w:sz w:val="24"/>
          <w:szCs w:val="24"/>
          <w:u w:val="single"/>
        </w:rPr>
        <w:t xml:space="preserve">C: </w:t>
      </w:r>
      <w:r w:rsidRPr="009C569A">
        <w:rPr>
          <w:rFonts w:eastAsiaTheme="minorEastAsia" w:cs="Times New Roman"/>
          <w:b/>
          <w:u w:val="single"/>
        </w:rPr>
        <w:t>Application of MMAT criteria (modified) to quantitative non-randomised studies (i) : first author (reference)</w:t>
      </w:r>
      <w:r w:rsidRPr="009C569A">
        <w:rPr>
          <w:rFonts w:eastAsia="Times New Roman" w:cs="Times New Roman"/>
        </w:rPr>
        <w:t xml:space="preserve"> </w:t>
      </w:r>
      <w:r w:rsidRPr="009C569A">
        <w:rPr>
          <w:rFonts w:eastAsiaTheme="minorEastAsia" w:cs="Times New Roman"/>
          <w:b/>
          <w:u w:val="single"/>
        </w:rPr>
        <w:t>and score (indicated by number of stars)</w:t>
      </w:r>
    </w:p>
    <w:tbl>
      <w:tblPr>
        <w:tblStyle w:val="TableGrid21"/>
        <w:tblW w:w="5000" w:type="pct"/>
        <w:tblLook w:val="04A0" w:firstRow="1" w:lastRow="0" w:firstColumn="1" w:lastColumn="0" w:noHBand="0" w:noVBand="1"/>
      </w:tblPr>
      <w:tblGrid>
        <w:gridCol w:w="3503"/>
        <w:gridCol w:w="2667"/>
        <w:gridCol w:w="2668"/>
        <w:gridCol w:w="2668"/>
        <w:gridCol w:w="2668"/>
      </w:tblGrid>
      <w:tr w:rsidR="009C569A" w:rsidRPr="009C569A" w14:paraId="799CD739" w14:textId="77777777" w:rsidTr="002B6B8E">
        <w:tc>
          <w:tcPr>
            <w:tcW w:w="1236" w:type="pct"/>
          </w:tcPr>
          <w:p w14:paraId="7A83DBAC" w14:textId="77777777" w:rsidR="009C569A" w:rsidRPr="009C569A" w:rsidRDefault="009C569A" w:rsidP="00B46B31">
            <w:pPr>
              <w:jc w:val="right"/>
              <w:rPr>
                <w:sz w:val="20"/>
                <w:szCs w:val="20"/>
              </w:rPr>
            </w:pPr>
            <w:r>
              <w:rPr>
                <w:noProof/>
                <w:lang w:eastAsia="en-GB"/>
              </w:rPr>
              <mc:AlternateContent>
                <mc:Choice Requires="wps">
                  <w:drawing>
                    <wp:anchor distT="0" distB="0" distL="114300" distR="114300" simplePos="0" relativeHeight="251667456" behindDoc="0" locked="0" layoutInCell="1" allowOverlap="1" wp14:anchorId="19D519F2" wp14:editId="1F511888">
                      <wp:simplePos x="0" y="0"/>
                      <wp:positionH relativeFrom="column">
                        <wp:posOffset>-66675</wp:posOffset>
                      </wp:positionH>
                      <wp:positionV relativeFrom="paragraph">
                        <wp:posOffset>6985</wp:posOffset>
                      </wp:positionV>
                      <wp:extent cx="2200275" cy="581025"/>
                      <wp:effectExtent l="0" t="0" r="28575" b="28575"/>
                      <wp:wrapNone/>
                      <wp:docPr id="4"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00275" cy="581025"/>
                              </a:xfrm>
                              <a:prstGeom prst="line">
                                <a:avLst/>
                              </a:prstGeom>
                              <a:noFill/>
                              <a:ln w="9525" algn="ctr">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04A853B2" id="Straight Connector 4"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25pt,.55pt" to="168pt,4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" strokecolor="black [3213]"/>
                  </w:pict>
                </mc:Fallback>
              </mc:AlternateContent>
            </w:r>
            <w:r w:rsidRPr="009C569A">
              <w:rPr>
                <w:sz w:val="20"/>
                <w:szCs w:val="20"/>
              </w:rPr>
              <w:t xml:space="preserve">                                                                 Study</w:t>
            </w:r>
          </w:p>
          <w:p w14:paraId="2F8F583C" w14:textId="77777777" w:rsidR="009C569A" w:rsidRPr="009C569A" w:rsidRDefault="009C569A" w:rsidP="009C569A">
            <w:pPr>
              <w:rPr>
                <w:sz w:val="20"/>
                <w:szCs w:val="20"/>
              </w:rPr>
            </w:pPr>
            <w:r w:rsidRPr="009C569A">
              <w:rPr>
                <w:sz w:val="20"/>
                <w:szCs w:val="20"/>
              </w:rPr>
              <w:t xml:space="preserve"> </w:t>
            </w:r>
          </w:p>
          <w:p w14:paraId="2938CE4A" w14:textId="77777777" w:rsidR="009C569A" w:rsidRPr="009C569A" w:rsidRDefault="009C569A" w:rsidP="009C569A">
            <w:pPr>
              <w:rPr>
                <w:sz w:val="20"/>
                <w:szCs w:val="20"/>
              </w:rPr>
            </w:pPr>
            <w:r w:rsidRPr="009C569A">
              <w:rPr>
                <w:sz w:val="20"/>
                <w:szCs w:val="20"/>
              </w:rPr>
              <w:t>Question</w:t>
            </w:r>
          </w:p>
        </w:tc>
        <w:tc>
          <w:tcPr>
            <w:tcW w:w="941" w:type="pct"/>
          </w:tcPr>
          <w:p w14:paraId="034EB438" w14:textId="40C750A0" w:rsidR="009C569A" w:rsidRPr="009C569A" w:rsidRDefault="009C569A" w:rsidP="009C569A">
            <w:pPr>
              <w:rPr>
                <w:sz w:val="20"/>
                <w:szCs w:val="20"/>
              </w:rPr>
            </w:pPr>
            <w:r w:rsidRPr="009C569A">
              <w:rPr>
                <w:sz w:val="20"/>
                <w:szCs w:val="20"/>
              </w:rPr>
              <w:t xml:space="preserve">Runcie </w:t>
            </w:r>
            <w:r w:rsidRPr="009C569A">
              <w:rPr>
                <w:sz w:val="20"/>
                <w:szCs w:val="20"/>
              </w:rPr>
              <w:fldChar w:fldCharType="begin" w:fldLock="1"/>
            </w:r>
            <w:r w:rsidR="00AA1E63">
              <w:rPr>
                <w:sz w:val="20"/>
                <w:szCs w:val="20"/>
              </w:rPr>
              <w:instrText>ADDIN CSL_CITATION {"citationItems":[{"id":"ITEM-1","itemData":{"author":[{"dropping-particle":"","family":"Runcie O, Boilson M","given":"Hamilton R.","non-dropping-particle":"","parse-names":false,"suffix":""}],"container-title":"The Psychiatrist","id":"ITEM-1","issued":{"date-parts":[["2007"]]},"page":"88-91","title":"Monitoring weight and blood glucose in in-patients: how helpful is a protocol?","type":"article-journal","volume":"31"},"uris":["http://www.mendeley.com/documents/?uuid=c8eef1ae-c07b-4402-9f80-ca688a4456b5"]}],"mendeley":{"formattedCitation":"(23)","plainTextFormattedCitation":"(23)","previouslyFormattedCitation":"(27)"},"properties":{"noteIndex":0},"schema":"https://github.com/citation-style-language/schema/raw/master/csl-citation.json"}</w:instrText>
            </w:r>
            <w:r w:rsidRPr="009C569A">
              <w:rPr>
                <w:sz w:val="20"/>
                <w:szCs w:val="20"/>
              </w:rPr>
              <w:fldChar w:fldCharType="separate"/>
            </w:r>
            <w:r w:rsidR="00AA1E63" w:rsidRPr="00AA1E63">
              <w:rPr>
                <w:noProof/>
                <w:sz w:val="20"/>
                <w:szCs w:val="20"/>
              </w:rPr>
              <w:t>(23)</w:t>
            </w:r>
            <w:r w:rsidRPr="009C569A">
              <w:rPr>
                <w:sz w:val="20"/>
                <w:szCs w:val="20"/>
              </w:rPr>
              <w:fldChar w:fldCharType="end"/>
            </w:r>
            <w:r w:rsidRPr="009C569A">
              <w:rPr>
                <w:sz w:val="20"/>
                <w:szCs w:val="20"/>
              </w:rPr>
              <w:t>***</w:t>
            </w:r>
          </w:p>
          <w:p w14:paraId="7D6478D2" w14:textId="77777777" w:rsidR="009C569A" w:rsidRPr="009C569A" w:rsidRDefault="009C569A" w:rsidP="009C569A">
            <w:pPr>
              <w:rPr>
                <w:sz w:val="20"/>
                <w:szCs w:val="20"/>
              </w:rPr>
            </w:pPr>
          </w:p>
        </w:tc>
        <w:tc>
          <w:tcPr>
            <w:tcW w:w="941" w:type="pct"/>
          </w:tcPr>
          <w:p w14:paraId="127BFE24" w14:textId="6A89E0CB" w:rsidR="009C569A" w:rsidRPr="009C569A" w:rsidRDefault="009C569A" w:rsidP="009C569A">
            <w:pPr>
              <w:rPr>
                <w:sz w:val="20"/>
                <w:szCs w:val="20"/>
              </w:rPr>
            </w:pPr>
            <w:r w:rsidRPr="009C569A">
              <w:rPr>
                <w:sz w:val="20"/>
                <w:szCs w:val="20"/>
              </w:rPr>
              <w:t xml:space="preserve">Barnes </w:t>
            </w:r>
            <w:r w:rsidRPr="009C569A">
              <w:rPr>
                <w:sz w:val="20"/>
                <w:szCs w:val="20"/>
              </w:rPr>
              <w:fldChar w:fldCharType="begin" w:fldLock="1"/>
            </w:r>
            <w:r w:rsidR="00AA1E63">
              <w:rPr>
                <w:sz w:val="20"/>
                <w:szCs w:val="20"/>
              </w:rPr>
              <w:instrText>ADDIN CSL_CITATION {"citationItems":[{"id":"ITEM-1","itemData":{"DOI":"10.1111/j.1600-0447.2008.01203.x","ISBN":"1600-0447","ISSN":"0001690X","PMID":"18582345","abstract":"Objective: The aim was to evaluate a quality improvement programme\\ndesigned to increase screening for the metabolic syndrome in community\\npsychiatric patients prescribed antipsychotics.\\nMethod: Baseline audit against evidence-based standards, followed by\\nprovision of benchmarked data and a range of change interventions, with\\nre-audit 1 year later.\\nResults: At baseline, 48 assertive outreach teams across the UK\\nsubmitted data on screening over the previous year for 1966 patients. At\\nre-audit, 35 of the teams submitted data for 1516 patients. Screening\\nfor all four aspects of the metabolic syndrome (measuring blood\\npressure, obesity, blood glucose and plasma lipids) had increased\\nsignificantly by re-audit. Clinical variables increasing the likelihood\\nof full screening were clozapine treatment and a known diagnosis of\\ndiabetes or dyslipidaemia.\\nConclusion: The programme's success may be partly attributed to the use\\nof a widely-accepted audit standard, and bespoke change interventions\\nthat directly addressed barriers to screening identified by the\\nparticipating clinical teams.","author":[{"dropping-particle":"","family":"Barnes","given":"T. R E","non-dropping-particle":"","parse-names":false,"suffix":""},{"dropping-particle":"","family":"Paton","given":"C.","non-dropping-particle":"","parse-names":false,"suffix":""},{"dropping-particle":"","family":"Hancock","given":"E.","non-dropping-particle":"","parse-names":false,"suffix":""},{"dropping-particle":"","family":"Cavanagh","given":"M-R R.","non-dropping-particle":"","parse-names":false,"suffix":""},{"dropping-particle":"","family":"Taylor","given":"D.","non-dropping-particle":"","parse-names":false,"suffix":""},{"dropping-particle":"","family":"Lelliott","given":"P.","non-dropping-particle":"","parse-names":false,"suffix":""}],"container-title":"Acta Psychiatrica Scandinavica","id":"ITEM-1","issue":"1","issued":{"date-parts":[["2008"]]},"note":"From Duplicate 1 (Screening for the metabolic syndrome in community psychiatric patients prescribed antipsychotics: A quality improvement programme - Barnes, T. R E; Paton, C.; Hancock, E.; Cavanagh, M. R.; Taylor, D.; Lelliott, P.)\n\nyes\n\nCONSENSUS yes","page":"26-33","title":"Screening for the metabolic syndrome in community psychiatric patients prescribed antipsychotics: A quality improvement programme","type":"article-journal","volume":"118"},"uris":["http://www.mendeley.com/documents/?uuid=b93785fb-5fda-49fb-9a2c-5900165f095d"]}],"mendeley":{"formattedCitation":"(24)","plainTextFormattedCitation":"(24)","previouslyFormattedCitation":"(28)"},"properties":{"noteIndex":0},"schema":"https://github.com/citation-style-language/schema/raw/master/csl-citation.json"}</w:instrText>
            </w:r>
            <w:r w:rsidRPr="009C569A">
              <w:rPr>
                <w:sz w:val="20"/>
                <w:szCs w:val="20"/>
              </w:rPr>
              <w:fldChar w:fldCharType="separate"/>
            </w:r>
            <w:r w:rsidR="00AA1E63" w:rsidRPr="00AA1E63">
              <w:rPr>
                <w:noProof/>
                <w:sz w:val="20"/>
                <w:szCs w:val="20"/>
              </w:rPr>
              <w:t>(24)</w:t>
            </w:r>
            <w:r w:rsidRPr="009C569A">
              <w:rPr>
                <w:sz w:val="20"/>
                <w:szCs w:val="20"/>
              </w:rPr>
              <w:fldChar w:fldCharType="end"/>
            </w:r>
            <w:r w:rsidRPr="009C569A">
              <w:rPr>
                <w:sz w:val="20"/>
                <w:szCs w:val="20"/>
              </w:rPr>
              <w:t>****</w:t>
            </w:r>
          </w:p>
          <w:p w14:paraId="39D15A35" w14:textId="77777777" w:rsidR="009C569A" w:rsidRPr="009C569A" w:rsidRDefault="009C569A" w:rsidP="009C569A">
            <w:pPr>
              <w:rPr>
                <w:sz w:val="20"/>
                <w:szCs w:val="20"/>
              </w:rPr>
            </w:pPr>
          </w:p>
        </w:tc>
        <w:tc>
          <w:tcPr>
            <w:tcW w:w="941" w:type="pct"/>
          </w:tcPr>
          <w:p w14:paraId="2F7E86C3" w14:textId="77777777" w:rsidR="009C569A" w:rsidRPr="009C569A" w:rsidRDefault="009C569A" w:rsidP="009C569A">
            <w:pPr>
              <w:rPr>
                <w:sz w:val="20"/>
                <w:szCs w:val="20"/>
              </w:rPr>
            </w:pPr>
            <w:r w:rsidRPr="009C569A">
              <w:rPr>
                <w:sz w:val="20"/>
                <w:szCs w:val="20"/>
              </w:rPr>
              <w:t xml:space="preserve">Schneiderhan </w:t>
            </w:r>
            <w:r w:rsidRPr="009C569A">
              <w:rPr>
                <w:sz w:val="20"/>
                <w:szCs w:val="20"/>
              </w:rPr>
              <w:fldChar w:fldCharType="begin" w:fldLock="1"/>
            </w:r>
            <w:r w:rsidR="000B1D34">
              <w:rPr>
                <w:sz w:val="20"/>
                <w:szCs w:val="20"/>
              </w:rPr>
              <w:instrText>ADDIN CSL_CITATION {"citationItems":[{"id":"ITEM-1","itemData":{"DOI":"10.1592/phco.29.8.975","ISBN":"1875-9114 (Electronic)\\n0277-0008 (Linking)","ISSN":"0277-0008","PMID":"19637951","abstract":"STUDY OBJECTIVETo assess the usefulness of a metabolic risk screening program, including point-of-care glucose testing, to quantify baseline metabolic risk in outpatients receiving antipsychotics.DESIGNRetrospective, cross-sectional, cohort study.SETTINGUniversity-affiliated department of psychiatry clinic.PATIENTSA total of 92 adult outpatients (49 women, 43 men; mean +/- SD age 38.96 +/- 12 yrs) who were receiving antipsychotics and had undergone screening for metabolic syndrome at the clinic during 2004-2007.MEASUREMENTS AND MAIN RESULTSPatient data were recorded on a metabolic screening checklist by a pharmacist or nurse. The checklist captured demographics, vital signs (height, weight, body mass index [BMI], blood pressure, waist and hip circumference, point-of-care random glucose level), personal and family knowledge of current illnesses (diabetes mellitus, hypertension, hyperlipidemia), modifiable risk factors (smoking, alcohol, level of activity), current drug therapy, and recommendations to the psychiatrist. The patient population who underwent screening included 49 African-Americans (53%), 21 Caucasians (23%), 16 Hispanics (17%), and 6 Asians (7%). Diagnoses were documented for 88 patients: schizophrenia or schizoaffective disorder in 53 patients (60%), and bipolar disorder and major depressive disorder was equally divided in the remaining 35 patients (40%). Of 89 patients (three patients had missing data on waist circumference), 63 (71%) met criteria for level 1 metabolic risk (abdominal obesity); of these 63 patients, 38 (60%) met criteria for level 2 risk (abdominal obesity plus hypertension). Patients with a random glucose level greater than 140 mg/dl had a higher likelihood for being at level 2 risk than level 1 risk (chi(2)=5.99, df=1, p=0.014). Women had a significantly higher likelihood for level 1 metabolic risk compared with men (chi(2)=5.99, df=1, p=0.019). African-Americans had a significantly higher likelihood of level 1 risk (p=0.026) and BMI greater than 30 kg/m(2) (p=0.003) compared with Caucasians. Patients with a BMI greater than 30 kg/m(2) had a significantly higher likelihood of diabetes (p=0.006), hypertension (p=0.03), and hyperlipidemia (p=0.05). Overall, 5 (5%) of the 92 patients met criteria for prediabetes risk.CONCLUSIONPoint-of-care metabolic risk screening, done with a systematic interprofessional team approach, can provide clinicians with a practical method for identifying metabolic risk in patients prescribed ant…","author":[{"dropping-particle":"","family":"Schneiderhan","given":"Mark E.","non-dropping-particle":"","parse-names":false,"suffix":""},{"dropping-particle":"","family":"Batscha","given":"Catherine L.","non-dropping-particle":"","parse-names":false,"suffix":""},{"dropping-particle":"","family":"Rosen","given":"Cherise","non-dropping-particle":"","parse-names":false,"suffix":""}],"container-title":"Pharmacotherapy","id":"ITEM-1","issue":"8","issued":{"date-parts":[["2009","8"]]},"note":"From Duplicate 2 (Assessment of a point-of-care metabolic risk screening program in outpatients receiving antipsychotic agents. - Schneiderhan, Mark E; Batscha, Catherine L; Rosen, Cherise)\n\nYES\n\n\nCONSENSUS YES","page":"975-987","publisher":"Pharmacotherapy Publications Inc. (750 Washington Street, Boston MA 02111, United States)","publisher-place":"(Schneiderhan) Department of Pharmacy Practice and Pharmaceutical Sciences, College of Pharmacy, University of Minnesota, Duluth, MN, United States","title":"Assessment of a point-of-care metabolic risk screening program in outpatients receiving antipsychotic agents.","type":"article-journal","volume":"29"},"uris":["http://www.mendeley.com/documents/?uuid=b040be13-a9e3-4903-a930-b3c2904c477b"]}],"mendeley":{"formattedCitation":"(1)","plainTextFormattedCitation":"(1)","previouslyFormattedCitation":"(1)"},"properties":{"noteIndex":0},"schema":"https://github.com/citation-style-language/schema/raw/master/csl-citation.json"}</w:instrText>
            </w:r>
            <w:r w:rsidRPr="009C569A">
              <w:rPr>
                <w:sz w:val="20"/>
                <w:szCs w:val="20"/>
              </w:rPr>
              <w:fldChar w:fldCharType="separate"/>
            </w:r>
            <w:r w:rsidR="000B1D34" w:rsidRPr="000B1D34">
              <w:rPr>
                <w:noProof/>
                <w:sz w:val="20"/>
                <w:szCs w:val="20"/>
              </w:rPr>
              <w:t>(1)</w:t>
            </w:r>
            <w:r w:rsidRPr="009C569A">
              <w:rPr>
                <w:sz w:val="20"/>
                <w:szCs w:val="20"/>
              </w:rPr>
              <w:fldChar w:fldCharType="end"/>
            </w:r>
            <w:r w:rsidRPr="009C569A">
              <w:rPr>
                <w:sz w:val="20"/>
                <w:szCs w:val="20"/>
              </w:rPr>
              <w:t>****</w:t>
            </w:r>
          </w:p>
          <w:p w14:paraId="2404A2B6" w14:textId="77777777" w:rsidR="009C569A" w:rsidRPr="009C569A" w:rsidRDefault="009C569A" w:rsidP="009C569A">
            <w:pPr>
              <w:rPr>
                <w:sz w:val="20"/>
                <w:szCs w:val="20"/>
              </w:rPr>
            </w:pPr>
          </w:p>
        </w:tc>
        <w:tc>
          <w:tcPr>
            <w:tcW w:w="941" w:type="pct"/>
          </w:tcPr>
          <w:p w14:paraId="60E2D89D" w14:textId="77777777" w:rsidR="009C569A" w:rsidRPr="009C569A" w:rsidRDefault="009C569A" w:rsidP="009C569A">
            <w:pPr>
              <w:rPr>
                <w:sz w:val="20"/>
                <w:szCs w:val="20"/>
              </w:rPr>
            </w:pPr>
            <w:r w:rsidRPr="009C569A">
              <w:rPr>
                <w:sz w:val="20"/>
                <w:szCs w:val="20"/>
              </w:rPr>
              <w:t xml:space="preserve">Lizer </w:t>
            </w:r>
            <w:r w:rsidRPr="009C569A">
              <w:rPr>
                <w:sz w:val="20"/>
                <w:szCs w:val="20"/>
              </w:rPr>
              <w:fldChar w:fldCharType="begin" w:fldLock="1"/>
            </w:r>
            <w:r w:rsidR="000B1D34">
              <w:rPr>
                <w:sz w:val="20"/>
                <w:szCs w:val="20"/>
              </w:rPr>
              <w:instrText>ADDIN CSL_CITATION {"citationItems":[{"id":"ITEM-1","itemData":{"ISBN":"0897-1900","ISSN":"1885-642X","PMID":"24367465","abstract":"OBJECTIVETo determine if a pharmacist assisted psychiatric clinic would improve adherence to medications and quality of life over 6 months. The primary study endpoints were the change from baseline in Medication Adherence Rating Scale (MARS), Brief Evaluation of Medication Influences and Beliefs (BEMIB), World Health Organization Quality of Life - BREF (WHOQOL-BREF) scales as well as hospitalizations and emergency room visits. Secondary endpoints included metabolic and physiologic parameters.METHODSA prospective, single-center study conducted at an outpatient psychiatric clinic. Subjects were required to attend 3 clinic visits (baseline, 3 and 6 months) with the pharmacist. Subject and medication histories were obtained at each visit. Subjects' records within the local health system were reviewed for emergency room visits and hospitalizations. Metabolic parameters were assessed at each visit.RESULTSTwenty-seven subjects enrolled and twenty subjects completed. Total MARS score at baseline and study end were 7.90 and 8.65, respectively. At baseline, 10 (50%) were nonadherent based on the BEMIB and 9 (45%) were nonadherent at 6 months. Statistically significant improvements were seen in 2 domains of the WHOQOL-BREF. Reductions in both ER visits and hospitalizations were achieved. There were significant improvements in total cholesterol and LDL.CONCLUSIONSImprovements were seen in two domains of the WHOQOL-BREF - physical capacity and psychological well-being over the 6 month period. While improvements were seen in various rating scales, due to small sample sizes, these were insignificant improvements. Reductions in hospitalizations and ER visits were also seen during the study and up to 6 months post study. Statistically significant improvements were also seen in both total cholesterol and LDL. The lack of improvement in many of the study outcomes reflects the difficulty of the mental health population to adhere to treatment recommendations; but also underscores the need for continued research in this area. This pilot demonstrates the pharmacist's ability to provide comprehensive medication management services to the psychiatric outpatient.","author":[{"dropping-particle":"","family":"Lizer","given":"Mitsi H","non-dropping-particle":"","parse-names":false,"suffix":""},{"dropping-particle":"","family":"Parnapy Jawaid","given":"Sarah A","non-dropping-particle":"","parse-names":false,"suffix":""},{"dropping-particle":"","family":"Marsh","given":"Wallace","non-dropping-particle":"","parse-names":false,"suffix":""},{"dropping-particle":"","family":"Mogili","given":"Lakuma","non-dropping-particle":"","parse-names":false,"suffix":""}],"container-title":"Pharmacy practice","id":"ITEM-1","issue":"3","issued":{"date-parts":[["2011"]]},"note":"From Duplicate 2 (The impact of a pharmacist assisted clinic upon medication adherence and quality of life in mental health patients. - Lizer, Mitsi H; Parnapy Jawaid, Sarah A; Marsh, Wallace; Mogili, Lakuma)\n\nYES \nmetabolic parameters measured at each viisit\n\n\nCONSENSUS yes \n\nfinal YES","page":"122-127","title":"The impact of a pharmacist assisted clinic upon medication adherence and quality of life in mental health patients.","type":"article-journal","volume":"9"},"uris":["http://www.mendeley.com/documents/?uuid=259d42be-ad2a-44be-a4ba-71ea230400b2"]}],"mendeley":{"formattedCitation":"(2)","plainTextFormattedCitation":"(2)","previouslyFormattedCitation":"(2)"},"properties":{"noteIndex":0},"schema":"https://github.com/citation-style-language/schema/raw/master/csl-citation.json"}</w:instrText>
            </w:r>
            <w:r w:rsidRPr="009C569A">
              <w:rPr>
                <w:sz w:val="20"/>
                <w:szCs w:val="20"/>
              </w:rPr>
              <w:fldChar w:fldCharType="separate"/>
            </w:r>
            <w:r w:rsidR="000B1D34" w:rsidRPr="000B1D34">
              <w:rPr>
                <w:noProof/>
                <w:sz w:val="20"/>
                <w:szCs w:val="20"/>
              </w:rPr>
              <w:t>(2)</w:t>
            </w:r>
            <w:r w:rsidRPr="009C569A">
              <w:rPr>
                <w:sz w:val="20"/>
                <w:szCs w:val="20"/>
              </w:rPr>
              <w:fldChar w:fldCharType="end"/>
            </w:r>
            <w:r w:rsidRPr="009C569A">
              <w:rPr>
                <w:sz w:val="20"/>
                <w:szCs w:val="20"/>
              </w:rPr>
              <w:t>*</w:t>
            </w:r>
          </w:p>
        </w:tc>
      </w:tr>
      <w:tr w:rsidR="009C569A" w:rsidRPr="009C569A" w14:paraId="14F1B2BA" w14:textId="77777777" w:rsidTr="002B6B8E">
        <w:tc>
          <w:tcPr>
            <w:tcW w:w="1236" w:type="pct"/>
          </w:tcPr>
          <w:p w14:paraId="10F99DE5" w14:textId="77777777" w:rsidR="009C569A" w:rsidRPr="009C569A" w:rsidRDefault="009C569A" w:rsidP="009C569A">
            <w:pPr>
              <w:rPr>
                <w:sz w:val="20"/>
                <w:szCs w:val="20"/>
              </w:rPr>
            </w:pPr>
            <w:r w:rsidRPr="009C569A">
              <w:rPr>
                <w:sz w:val="20"/>
                <w:szCs w:val="20"/>
              </w:rPr>
              <w:t>Are there clear qualitative and quantitative research questions (or objectives)?</w:t>
            </w:r>
          </w:p>
        </w:tc>
        <w:tc>
          <w:tcPr>
            <w:tcW w:w="941" w:type="pct"/>
          </w:tcPr>
          <w:p w14:paraId="532B1B27" w14:textId="77777777" w:rsidR="009C569A" w:rsidRPr="009C569A" w:rsidRDefault="009C569A" w:rsidP="009C569A">
            <w:pPr>
              <w:rPr>
                <w:sz w:val="20"/>
                <w:szCs w:val="20"/>
              </w:rPr>
            </w:pPr>
            <w:r w:rsidRPr="009C569A">
              <w:rPr>
                <w:sz w:val="20"/>
                <w:szCs w:val="20"/>
              </w:rPr>
              <w:t>Yes</w:t>
            </w:r>
          </w:p>
        </w:tc>
        <w:tc>
          <w:tcPr>
            <w:tcW w:w="941" w:type="pct"/>
          </w:tcPr>
          <w:p w14:paraId="37BD9384" w14:textId="77777777" w:rsidR="009C569A" w:rsidRPr="009C569A" w:rsidRDefault="009C569A" w:rsidP="009C569A">
            <w:pPr>
              <w:rPr>
                <w:sz w:val="20"/>
                <w:szCs w:val="20"/>
              </w:rPr>
            </w:pPr>
            <w:r w:rsidRPr="009C569A">
              <w:rPr>
                <w:sz w:val="20"/>
                <w:szCs w:val="20"/>
              </w:rPr>
              <w:t>Yes, very clear.</w:t>
            </w:r>
          </w:p>
        </w:tc>
        <w:tc>
          <w:tcPr>
            <w:tcW w:w="941" w:type="pct"/>
          </w:tcPr>
          <w:p w14:paraId="7ED0FB74" w14:textId="77777777" w:rsidR="009C569A" w:rsidRPr="009C569A" w:rsidRDefault="009C569A" w:rsidP="009C569A">
            <w:pPr>
              <w:rPr>
                <w:sz w:val="20"/>
                <w:szCs w:val="20"/>
              </w:rPr>
            </w:pPr>
            <w:r w:rsidRPr="009C569A">
              <w:rPr>
                <w:sz w:val="20"/>
                <w:szCs w:val="20"/>
              </w:rPr>
              <w:t>Yes, clear.</w:t>
            </w:r>
          </w:p>
        </w:tc>
        <w:tc>
          <w:tcPr>
            <w:tcW w:w="941" w:type="pct"/>
          </w:tcPr>
          <w:p w14:paraId="324B7C70" w14:textId="77777777" w:rsidR="009C569A" w:rsidRPr="009C569A" w:rsidRDefault="009C569A" w:rsidP="009C569A">
            <w:pPr>
              <w:rPr>
                <w:sz w:val="20"/>
                <w:szCs w:val="20"/>
              </w:rPr>
            </w:pPr>
            <w:r w:rsidRPr="009C569A">
              <w:rPr>
                <w:sz w:val="20"/>
                <w:szCs w:val="20"/>
              </w:rPr>
              <w:t>Yes, clear.</w:t>
            </w:r>
          </w:p>
        </w:tc>
      </w:tr>
      <w:tr w:rsidR="009C569A" w:rsidRPr="009C569A" w14:paraId="41EAABF3" w14:textId="77777777" w:rsidTr="002B6B8E">
        <w:tc>
          <w:tcPr>
            <w:tcW w:w="1236" w:type="pct"/>
          </w:tcPr>
          <w:p w14:paraId="17623B7A" w14:textId="77777777" w:rsidR="009C569A" w:rsidRPr="009C569A" w:rsidRDefault="009C569A" w:rsidP="009C569A">
            <w:pPr>
              <w:rPr>
                <w:sz w:val="20"/>
                <w:szCs w:val="20"/>
              </w:rPr>
            </w:pPr>
            <w:r w:rsidRPr="009C569A">
              <w:rPr>
                <w:sz w:val="20"/>
                <w:szCs w:val="20"/>
              </w:rPr>
              <w:t>Do the collected data allow for the research question (or objective) to be addressed?</w:t>
            </w:r>
          </w:p>
        </w:tc>
        <w:tc>
          <w:tcPr>
            <w:tcW w:w="941" w:type="pct"/>
          </w:tcPr>
          <w:p w14:paraId="2E9069C0" w14:textId="77777777" w:rsidR="009C569A" w:rsidRPr="009C569A" w:rsidRDefault="009C569A" w:rsidP="009C569A">
            <w:pPr>
              <w:rPr>
                <w:sz w:val="20"/>
                <w:szCs w:val="20"/>
              </w:rPr>
            </w:pPr>
            <w:r w:rsidRPr="009C569A">
              <w:rPr>
                <w:sz w:val="20"/>
                <w:szCs w:val="20"/>
              </w:rPr>
              <w:t>Yes</w:t>
            </w:r>
          </w:p>
        </w:tc>
        <w:tc>
          <w:tcPr>
            <w:tcW w:w="941" w:type="pct"/>
          </w:tcPr>
          <w:p w14:paraId="7535A797" w14:textId="77777777" w:rsidR="009C569A" w:rsidRPr="009C569A" w:rsidRDefault="009C569A" w:rsidP="009C569A">
            <w:pPr>
              <w:rPr>
                <w:sz w:val="20"/>
                <w:szCs w:val="20"/>
              </w:rPr>
            </w:pPr>
            <w:r w:rsidRPr="009C569A">
              <w:rPr>
                <w:sz w:val="20"/>
                <w:szCs w:val="20"/>
              </w:rPr>
              <w:t>Yes.</w:t>
            </w:r>
          </w:p>
        </w:tc>
        <w:tc>
          <w:tcPr>
            <w:tcW w:w="941" w:type="pct"/>
          </w:tcPr>
          <w:p w14:paraId="266B3894" w14:textId="77777777" w:rsidR="009C569A" w:rsidRPr="009C569A" w:rsidRDefault="009C569A" w:rsidP="009C569A">
            <w:pPr>
              <w:rPr>
                <w:sz w:val="20"/>
                <w:szCs w:val="20"/>
              </w:rPr>
            </w:pPr>
            <w:r w:rsidRPr="009C569A">
              <w:rPr>
                <w:sz w:val="20"/>
                <w:szCs w:val="20"/>
              </w:rPr>
              <w:t>Yes.</w:t>
            </w:r>
          </w:p>
        </w:tc>
        <w:tc>
          <w:tcPr>
            <w:tcW w:w="941" w:type="pct"/>
          </w:tcPr>
          <w:p w14:paraId="7A664ED1" w14:textId="77777777" w:rsidR="009C569A" w:rsidRPr="009C569A" w:rsidRDefault="009C569A" w:rsidP="009C569A">
            <w:pPr>
              <w:rPr>
                <w:sz w:val="20"/>
                <w:szCs w:val="20"/>
              </w:rPr>
            </w:pPr>
            <w:r w:rsidRPr="009C569A">
              <w:rPr>
                <w:sz w:val="20"/>
                <w:szCs w:val="20"/>
              </w:rPr>
              <w:t xml:space="preserve">Yes. </w:t>
            </w:r>
          </w:p>
        </w:tc>
      </w:tr>
      <w:tr w:rsidR="009C569A" w:rsidRPr="009C569A" w14:paraId="7F6C1128" w14:textId="77777777" w:rsidTr="002B6B8E">
        <w:tc>
          <w:tcPr>
            <w:tcW w:w="1236" w:type="pct"/>
          </w:tcPr>
          <w:p w14:paraId="62D36536" w14:textId="77777777" w:rsidR="009C569A" w:rsidRPr="009C569A" w:rsidRDefault="009C569A" w:rsidP="009C569A">
            <w:pPr>
              <w:rPr>
                <w:sz w:val="20"/>
                <w:szCs w:val="20"/>
              </w:rPr>
            </w:pPr>
            <w:r w:rsidRPr="009C569A">
              <w:rPr>
                <w:sz w:val="20"/>
                <w:szCs w:val="20"/>
              </w:rPr>
              <w:t>Are participants (or organisations) recruited in such a way that it minimises selection bias?</w:t>
            </w:r>
          </w:p>
        </w:tc>
        <w:tc>
          <w:tcPr>
            <w:tcW w:w="941" w:type="pct"/>
          </w:tcPr>
          <w:p w14:paraId="62DEC3F3" w14:textId="77777777" w:rsidR="009C569A" w:rsidRPr="009C569A" w:rsidRDefault="009C569A" w:rsidP="009C569A">
            <w:pPr>
              <w:rPr>
                <w:sz w:val="20"/>
                <w:szCs w:val="20"/>
              </w:rPr>
            </w:pPr>
            <w:r w:rsidRPr="009C569A">
              <w:rPr>
                <w:sz w:val="20"/>
                <w:szCs w:val="20"/>
              </w:rPr>
              <w:t>Yes, all adult inpatients with specified diagnosis on adult inpatient ward between specified dates.*</w:t>
            </w:r>
          </w:p>
        </w:tc>
        <w:tc>
          <w:tcPr>
            <w:tcW w:w="941" w:type="pct"/>
          </w:tcPr>
          <w:p w14:paraId="17101A5F" w14:textId="77777777" w:rsidR="009C569A" w:rsidRPr="009C569A" w:rsidRDefault="009C569A" w:rsidP="009C569A">
            <w:pPr>
              <w:rPr>
                <w:sz w:val="20"/>
                <w:szCs w:val="20"/>
              </w:rPr>
            </w:pPr>
            <w:r w:rsidRPr="009C569A">
              <w:rPr>
                <w:sz w:val="20"/>
                <w:szCs w:val="20"/>
              </w:rPr>
              <w:t>Yes, measures taken to reduce the potential for selection bias.*</w:t>
            </w:r>
          </w:p>
        </w:tc>
        <w:tc>
          <w:tcPr>
            <w:tcW w:w="941" w:type="pct"/>
          </w:tcPr>
          <w:p w14:paraId="5FD060DD" w14:textId="77777777" w:rsidR="009C569A" w:rsidRPr="009C569A" w:rsidRDefault="009C569A" w:rsidP="009C569A">
            <w:pPr>
              <w:rPr>
                <w:sz w:val="20"/>
                <w:szCs w:val="20"/>
              </w:rPr>
            </w:pPr>
            <w:r w:rsidRPr="009C569A">
              <w:rPr>
                <w:sz w:val="20"/>
                <w:szCs w:val="20"/>
              </w:rPr>
              <w:t>Yes, all patients under care of a psychiatry clinic.*</w:t>
            </w:r>
          </w:p>
        </w:tc>
        <w:tc>
          <w:tcPr>
            <w:tcW w:w="941" w:type="pct"/>
          </w:tcPr>
          <w:p w14:paraId="5820DA85" w14:textId="77777777" w:rsidR="009C569A" w:rsidRPr="009C569A" w:rsidRDefault="009C569A" w:rsidP="009C569A">
            <w:pPr>
              <w:rPr>
                <w:sz w:val="20"/>
                <w:szCs w:val="20"/>
              </w:rPr>
            </w:pPr>
            <w:r w:rsidRPr="009C569A">
              <w:rPr>
                <w:sz w:val="20"/>
                <w:szCs w:val="20"/>
              </w:rPr>
              <w:t>No, methods of recruitment are not clear so don’t know if there was bias or not. Risk of bias not discussed.</w:t>
            </w:r>
          </w:p>
        </w:tc>
      </w:tr>
      <w:tr w:rsidR="009C569A" w:rsidRPr="009C569A" w14:paraId="6ED1845A" w14:textId="77777777" w:rsidTr="002B6B8E">
        <w:tc>
          <w:tcPr>
            <w:tcW w:w="1236" w:type="pct"/>
          </w:tcPr>
          <w:p w14:paraId="6FDB1A7F" w14:textId="77777777" w:rsidR="009C569A" w:rsidRPr="009C569A" w:rsidRDefault="009C569A" w:rsidP="009C569A">
            <w:pPr>
              <w:rPr>
                <w:sz w:val="20"/>
                <w:szCs w:val="20"/>
              </w:rPr>
            </w:pPr>
            <w:r w:rsidRPr="009C569A">
              <w:rPr>
                <w:sz w:val="20"/>
                <w:szCs w:val="20"/>
              </w:rPr>
              <w:t>Are measurements appropriate</w:t>
            </w:r>
          </w:p>
          <w:p w14:paraId="43947ACA" w14:textId="77777777" w:rsidR="009C569A" w:rsidRPr="009C569A" w:rsidRDefault="009C569A" w:rsidP="009C569A">
            <w:pPr>
              <w:rPr>
                <w:sz w:val="20"/>
                <w:szCs w:val="20"/>
              </w:rPr>
            </w:pPr>
            <w:r w:rsidRPr="009C569A">
              <w:rPr>
                <w:sz w:val="20"/>
                <w:szCs w:val="20"/>
              </w:rPr>
              <w:t>(clear origin, or validity known, or standard instrument) regarding the exposure/intervention and outcomes?</w:t>
            </w:r>
          </w:p>
        </w:tc>
        <w:tc>
          <w:tcPr>
            <w:tcW w:w="941" w:type="pct"/>
          </w:tcPr>
          <w:p w14:paraId="32376C94" w14:textId="77777777" w:rsidR="009C569A" w:rsidRPr="009C569A" w:rsidRDefault="009C569A" w:rsidP="009C569A">
            <w:pPr>
              <w:rPr>
                <w:sz w:val="20"/>
                <w:szCs w:val="20"/>
              </w:rPr>
            </w:pPr>
            <w:r w:rsidRPr="009C569A">
              <w:rPr>
                <w:sz w:val="20"/>
                <w:szCs w:val="20"/>
              </w:rPr>
              <w:t>Yes, protocol developed with expert guidance/advice. *</w:t>
            </w:r>
          </w:p>
        </w:tc>
        <w:tc>
          <w:tcPr>
            <w:tcW w:w="941" w:type="pct"/>
          </w:tcPr>
          <w:p w14:paraId="134D3166" w14:textId="77777777" w:rsidR="009C569A" w:rsidRPr="009C569A" w:rsidRDefault="009C569A" w:rsidP="009C569A">
            <w:pPr>
              <w:rPr>
                <w:sz w:val="20"/>
                <w:szCs w:val="20"/>
              </w:rPr>
            </w:pPr>
            <w:r w:rsidRPr="009C569A">
              <w:rPr>
                <w:sz w:val="20"/>
                <w:szCs w:val="20"/>
              </w:rPr>
              <w:t>Yes, based on published consensus statements and evidence-based clinical guidelines.*</w:t>
            </w:r>
          </w:p>
        </w:tc>
        <w:tc>
          <w:tcPr>
            <w:tcW w:w="941" w:type="pct"/>
          </w:tcPr>
          <w:p w14:paraId="136CE269" w14:textId="77777777" w:rsidR="009C569A" w:rsidRPr="009C569A" w:rsidRDefault="009C569A" w:rsidP="009C569A">
            <w:pPr>
              <w:rPr>
                <w:sz w:val="20"/>
                <w:szCs w:val="20"/>
              </w:rPr>
            </w:pPr>
            <w:r w:rsidRPr="009C569A">
              <w:rPr>
                <w:sz w:val="20"/>
                <w:szCs w:val="20"/>
              </w:rPr>
              <w:t>Yes, as per national guidline.*</w:t>
            </w:r>
          </w:p>
        </w:tc>
        <w:tc>
          <w:tcPr>
            <w:tcW w:w="941" w:type="pct"/>
          </w:tcPr>
          <w:p w14:paraId="53368D24" w14:textId="77777777" w:rsidR="009C569A" w:rsidRPr="009C569A" w:rsidRDefault="009C569A" w:rsidP="009C569A">
            <w:pPr>
              <w:rPr>
                <w:sz w:val="20"/>
                <w:szCs w:val="20"/>
              </w:rPr>
            </w:pPr>
            <w:r w:rsidRPr="009C569A">
              <w:rPr>
                <w:sz w:val="20"/>
                <w:szCs w:val="20"/>
              </w:rPr>
              <w:t>Yes*</w:t>
            </w:r>
          </w:p>
        </w:tc>
      </w:tr>
      <w:tr w:rsidR="009C569A" w:rsidRPr="009C569A" w14:paraId="138E980A" w14:textId="77777777" w:rsidTr="002B6B8E">
        <w:tc>
          <w:tcPr>
            <w:tcW w:w="1236" w:type="pct"/>
          </w:tcPr>
          <w:p w14:paraId="76CF6E92" w14:textId="77777777" w:rsidR="009C569A" w:rsidRPr="009C569A" w:rsidRDefault="009C569A" w:rsidP="009C569A">
            <w:pPr>
              <w:rPr>
                <w:sz w:val="20"/>
                <w:szCs w:val="20"/>
              </w:rPr>
            </w:pPr>
            <w:r w:rsidRPr="009C569A">
              <w:rPr>
                <w:sz w:val="20"/>
                <w:szCs w:val="20"/>
              </w:rPr>
              <w:t>In the pre and post study groups are the participants comparable, or do researchers take into account (control for) the difference between or any contamination that may have occurred?</w:t>
            </w:r>
          </w:p>
        </w:tc>
        <w:tc>
          <w:tcPr>
            <w:tcW w:w="941" w:type="pct"/>
          </w:tcPr>
          <w:p w14:paraId="0ED1DD3D" w14:textId="77777777" w:rsidR="009C569A" w:rsidRPr="009C569A" w:rsidRDefault="009C569A" w:rsidP="009C569A">
            <w:pPr>
              <w:rPr>
                <w:sz w:val="20"/>
                <w:szCs w:val="20"/>
              </w:rPr>
            </w:pPr>
            <w:r w:rsidRPr="009C569A">
              <w:rPr>
                <w:sz w:val="20"/>
                <w:szCs w:val="20"/>
              </w:rPr>
              <w:t>Partially - patients admitted more than once during study period. But no demographic data provided</w:t>
            </w:r>
          </w:p>
        </w:tc>
        <w:tc>
          <w:tcPr>
            <w:tcW w:w="941" w:type="pct"/>
          </w:tcPr>
          <w:p w14:paraId="24212CED" w14:textId="77777777" w:rsidR="009C569A" w:rsidRPr="009C569A" w:rsidRDefault="009C569A" w:rsidP="009C569A">
            <w:pPr>
              <w:rPr>
                <w:sz w:val="20"/>
                <w:szCs w:val="20"/>
              </w:rPr>
            </w:pPr>
            <w:r w:rsidRPr="009C569A">
              <w:rPr>
                <w:sz w:val="20"/>
                <w:szCs w:val="20"/>
              </w:rPr>
              <w:t>Yes.*</w:t>
            </w:r>
          </w:p>
        </w:tc>
        <w:tc>
          <w:tcPr>
            <w:tcW w:w="941" w:type="pct"/>
          </w:tcPr>
          <w:p w14:paraId="27C549AE" w14:textId="77777777" w:rsidR="009C569A" w:rsidRPr="009C569A" w:rsidRDefault="009C569A" w:rsidP="009C569A">
            <w:pPr>
              <w:rPr>
                <w:sz w:val="20"/>
                <w:szCs w:val="20"/>
              </w:rPr>
            </w:pPr>
            <w:r w:rsidRPr="009C569A">
              <w:rPr>
                <w:sz w:val="20"/>
                <w:szCs w:val="20"/>
              </w:rPr>
              <w:t>Yes, acknowledged in limitations.*</w:t>
            </w:r>
          </w:p>
        </w:tc>
        <w:tc>
          <w:tcPr>
            <w:tcW w:w="941" w:type="pct"/>
          </w:tcPr>
          <w:p w14:paraId="56A859EC" w14:textId="77777777" w:rsidR="009C569A" w:rsidRPr="009C569A" w:rsidRDefault="009C569A" w:rsidP="009C569A">
            <w:pPr>
              <w:rPr>
                <w:sz w:val="20"/>
                <w:szCs w:val="20"/>
              </w:rPr>
            </w:pPr>
            <w:r w:rsidRPr="009C569A">
              <w:rPr>
                <w:sz w:val="20"/>
                <w:szCs w:val="20"/>
              </w:rPr>
              <w:t xml:space="preserve">Did not account or control for any contamination that might have occurred. </w:t>
            </w:r>
          </w:p>
        </w:tc>
      </w:tr>
      <w:tr w:rsidR="009C569A" w:rsidRPr="009C569A" w14:paraId="22BC0A3C" w14:textId="77777777" w:rsidTr="002B6B8E">
        <w:tc>
          <w:tcPr>
            <w:tcW w:w="1236" w:type="pct"/>
          </w:tcPr>
          <w:p w14:paraId="606B8149" w14:textId="77777777" w:rsidR="009C569A" w:rsidRPr="009C569A" w:rsidRDefault="009C569A" w:rsidP="009C569A">
            <w:pPr>
              <w:rPr>
                <w:sz w:val="20"/>
                <w:szCs w:val="20"/>
              </w:rPr>
            </w:pPr>
            <w:r w:rsidRPr="009C569A">
              <w:rPr>
                <w:sz w:val="20"/>
                <w:szCs w:val="20"/>
              </w:rPr>
              <w:t>Are there complete outcome data (80% or above), and, when applicable, an acceptable response rate (60% or above), or an acceptable follow-up rate for cohort studies (depending on the duration of follow-up)?</w:t>
            </w:r>
          </w:p>
        </w:tc>
        <w:tc>
          <w:tcPr>
            <w:tcW w:w="941" w:type="pct"/>
          </w:tcPr>
          <w:p w14:paraId="174BBC91" w14:textId="77777777" w:rsidR="009C569A" w:rsidRPr="009C569A" w:rsidRDefault="009C569A" w:rsidP="009C569A">
            <w:pPr>
              <w:rPr>
                <w:sz w:val="20"/>
                <w:szCs w:val="20"/>
              </w:rPr>
            </w:pPr>
            <w:r w:rsidRPr="009C569A">
              <w:rPr>
                <w:sz w:val="20"/>
                <w:szCs w:val="20"/>
              </w:rPr>
              <w:t>Yes, notes available for 89% of eligible patients.*</w:t>
            </w:r>
          </w:p>
        </w:tc>
        <w:tc>
          <w:tcPr>
            <w:tcW w:w="941" w:type="pct"/>
          </w:tcPr>
          <w:p w14:paraId="4F8DC17E" w14:textId="77777777" w:rsidR="009C569A" w:rsidRPr="009C569A" w:rsidRDefault="009C569A" w:rsidP="009C569A">
            <w:pPr>
              <w:rPr>
                <w:sz w:val="20"/>
                <w:szCs w:val="20"/>
              </w:rPr>
            </w:pPr>
            <w:r w:rsidRPr="009C569A">
              <w:rPr>
                <w:sz w:val="20"/>
                <w:szCs w:val="20"/>
              </w:rPr>
              <w:t>Yes.*</w:t>
            </w:r>
          </w:p>
        </w:tc>
        <w:tc>
          <w:tcPr>
            <w:tcW w:w="941" w:type="pct"/>
          </w:tcPr>
          <w:p w14:paraId="0C44EF2B" w14:textId="77777777" w:rsidR="009C569A" w:rsidRPr="009C569A" w:rsidRDefault="009C569A" w:rsidP="009C569A">
            <w:pPr>
              <w:rPr>
                <w:sz w:val="20"/>
                <w:szCs w:val="20"/>
              </w:rPr>
            </w:pPr>
            <w:r w:rsidRPr="009C569A">
              <w:rPr>
                <w:sz w:val="20"/>
                <w:szCs w:val="20"/>
              </w:rPr>
              <w:t>Yes, as analysis of held administrative data.*</w:t>
            </w:r>
          </w:p>
        </w:tc>
        <w:tc>
          <w:tcPr>
            <w:tcW w:w="941" w:type="pct"/>
          </w:tcPr>
          <w:p w14:paraId="4B9809C8" w14:textId="77777777" w:rsidR="009C569A" w:rsidRPr="009C569A" w:rsidRDefault="009C569A" w:rsidP="009C569A">
            <w:pPr>
              <w:rPr>
                <w:sz w:val="20"/>
                <w:szCs w:val="20"/>
              </w:rPr>
            </w:pPr>
            <w:r w:rsidRPr="009C569A">
              <w:rPr>
                <w:sz w:val="20"/>
                <w:szCs w:val="20"/>
              </w:rPr>
              <w:t xml:space="preserve">No, outcome data only reported for 74% of participants </w:t>
            </w:r>
          </w:p>
        </w:tc>
      </w:tr>
    </w:tbl>
    <w:p w14:paraId="22E16BB4" w14:textId="77777777" w:rsidR="009C569A" w:rsidRPr="009C569A" w:rsidRDefault="009C569A" w:rsidP="009C569A">
      <w:pPr>
        <w:rPr>
          <w:rFonts w:eastAsiaTheme="minorEastAsia" w:cs="Times New Roman"/>
        </w:rPr>
      </w:pPr>
    </w:p>
    <w:p w14:paraId="3CED8BF1" w14:textId="77777777" w:rsidR="009C569A" w:rsidRPr="009C569A" w:rsidRDefault="009C569A" w:rsidP="009C569A">
      <w:pPr>
        <w:rPr>
          <w:rFonts w:eastAsiaTheme="minorEastAsia" w:cs="Times New Roman"/>
        </w:rPr>
      </w:pPr>
    </w:p>
    <w:p w14:paraId="001E7532" w14:textId="77777777" w:rsidR="009C569A" w:rsidRPr="009C569A" w:rsidRDefault="009C569A" w:rsidP="009C569A">
      <w:pPr>
        <w:rPr>
          <w:rFonts w:eastAsiaTheme="minorEastAsia" w:cs="Times New Roman"/>
        </w:rPr>
      </w:pPr>
    </w:p>
    <w:p w14:paraId="2B82AE12" w14:textId="77777777" w:rsidR="009C569A" w:rsidRPr="009C569A" w:rsidRDefault="009C569A" w:rsidP="009C569A">
      <w:pPr>
        <w:rPr>
          <w:rFonts w:eastAsiaTheme="minorEastAsia" w:cs="Times New Roman"/>
          <w:b/>
          <w:u w:val="single"/>
        </w:rPr>
      </w:pPr>
      <w:r w:rsidRPr="009C569A">
        <w:rPr>
          <w:rFonts w:eastAsiaTheme="minorEastAsia" w:cs="Times New Roman"/>
          <w:b/>
          <w:u w:val="single"/>
        </w:rPr>
        <w:t>C: Application of MMAT criteria (modified) to quantitative non-randomised studies (ii): first author (reference)</w:t>
      </w:r>
      <w:r w:rsidRPr="009C569A">
        <w:rPr>
          <w:rFonts w:eastAsia="Times New Roman" w:cs="Times New Roman"/>
        </w:rPr>
        <w:t xml:space="preserve"> </w:t>
      </w:r>
      <w:r w:rsidRPr="009C569A">
        <w:rPr>
          <w:rFonts w:eastAsiaTheme="minorEastAsia" w:cs="Times New Roman"/>
          <w:b/>
          <w:u w:val="single"/>
        </w:rPr>
        <w:t>and score (indicated by number of stars)</w:t>
      </w:r>
    </w:p>
    <w:tbl>
      <w:tblPr>
        <w:tblStyle w:val="TableGrid21"/>
        <w:tblW w:w="5000" w:type="pct"/>
        <w:tblLook w:val="04A0" w:firstRow="1" w:lastRow="0" w:firstColumn="1" w:lastColumn="0" w:noHBand="0" w:noVBand="1"/>
      </w:tblPr>
      <w:tblGrid>
        <w:gridCol w:w="3503"/>
        <w:gridCol w:w="2667"/>
        <w:gridCol w:w="2668"/>
        <w:gridCol w:w="2668"/>
        <w:gridCol w:w="2668"/>
      </w:tblGrid>
      <w:tr w:rsidR="009C569A" w:rsidRPr="009C569A" w14:paraId="116CE5BA" w14:textId="77777777" w:rsidTr="002B6B8E">
        <w:tc>
          <w:tcPr>
            <w:tcW w:w="1236" w:type="pct"/>
          </w:tcPr>
          <w:p w14:paraId="4F5CB724" w14:textId="77777777" w:rsidR="009C569A" w:rsidRPr="009C569A" w:rsidRDefault="009C569A" w:rsidP="00B46B31">
            <w:pPr>
              <w:jc w:val="right"/>
              <w:rPr>
                <w:sz w:val="20"/>
                <w:szCs w:val="20"/>
              </w:rPr>
            </w:pPr>
            <w:r>
              <w:rPr>
                <w:noProof/>
                <w:lang w:eastAsia="en-GB"/>
              </w:rPr>
              <mc:AlternateContent>
                <mc:Choice Requires="wps">
                  <w:drawing>
                    <wp:anchor distT="0" distB="0" distL="114300" distR="114300" simplePos="0" relativeHeight="251666432" behindDoc="0" locked="0" layoutInCell="1" allowOverlap="1" wp14:anchorId="0526D50E" wp14:editId="3DC81DAD">
                      <wp:simplePos x="0" y="0"/>
                      <wp:positionH relativeFrom="column">
                        <wp:posOffset>-66675</wp:posOffset>
                      </wp:positionH>
                      <wp:positionV relativeFrom="paragraph">
                        <wp:posOffset>4445</wp:posOffset>
                      </wp:positionV>
                      <wp:extent cx="2200275" cy="600075"/>
                      <wp:effectExtent l="0" t="0" r="28575" b="28575"/>
                      <wp:wrapNone/>
                      <wp:docPr id="3" name="Straight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00275" cy="600075"/>
                              </a:xfrm>
                              <a:prstGeom prst="line">
                                <a:avLst/>
                              </a:prstGeom>
                              <a:noFill/>
                              <a:ln w="9525" algn="ctr">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69EB866F" id="Straight Connector 3" o:spid="_x0000_s1026" style="position:absolute;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5.25pt,.35pt" to="168pt,47.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" strokecolor="black [3213]"/>
                  </w:pict>
                </mc:Fallback>
              </mc:AlternateContent>
            </w:r>
            <w:r w:rsidRPr="009C569A">
              <w:rPr>
                <w:sz w:val="20"/>
                <w:szCs w:val="20"/>
              </w:rPr>
              <w:t xml:space="preserve">                                                                 Study</w:t>
            </w:r>
          </w:p>
          <w:p w14:paraId="32EAB6B2" w14:textId="77777777" w:rsidR="009C569A" w:rsidRPr="009C569A" w:rsidRDefault="009C569A" w:rsidP="009C569A">
            <w:pPr>
              <w:rPr>
                <w:sz w:val="20"/>
                <w:szCs w:val="20"/>
              </w:rPr>
            </w:pPr>
            <w:r w:rsidRPr="009C569A">
              <w:rPr>
                <w:sz w:val="20"/>
                <w:szCs w:val="20"/>
              </w:rPr>
              <w:t xml:space="preserve"> </w:t>
            </w:r>
          </w:p>
          <w:p w14:paraId="716FA39A" w14:textId="77777777" w:rsidR="009C569A" w:rsidRPr="009C569A" w:rsidRDefault="009C569A" w:rsidP="009C569A">
            <w:r w:rsidRPr="009C569A">
              <w:rPr>
                <w:sz w:val="20"/>
                <w:szCs w:val="20"/>
              </w:rPr>
              <w:t>Question</w:t>
            </w:r>
          </w:p>
        </w:tc>
        <w:tc>
          <w:tcPr>
            <w:tcW w:w="941" w:type="pct"/>
          </w:tcPr>
          <w:p w14:paraId="62E43C16" w14:textId="46D4311D" w:rsidR="009C569A" w:rsidRPr="009C569A" w:rsidRDefault="009C569A" w:rsidP="009C569A">
            <w:pPr>
              <w:rPr>
                <w:sz w:val="20"/>
                <w:szCs w:val="20"/>
              </w:rPr>
            </w:pPr>
            <w:r w:rsidRPr="009C569A">
              <w:rPr>
                <w:sz w:val="20"/>
                <w:szCs w:val="20"/>
              </w:rPr>
              <w:t xml:space="preserve">DelMonte </w:t>
            </w:r>
            <w:r w:rsidRPr="009C569A">
              <w:rPr>
                <w:sz w:val="20"/>
                <w:szCs w:val="20"/>
              </w:rPr>
              <w:fldChar w:fldCharType="begin" w:fldLock="1"/>
            </w:r>
            <w:r w:rsidR="00AA1E63">
              <w:rPr>
                <w:sz w:val="20"/>
                <w:szCs w:val="20"/>
              </w:rPr>
              <w:instrText>ADDIN CSL_CITATION {"citationItems":[{"id":"ITEM-1","itemData":{"DOI":"10.1111/j.1365-2710.2012.01369.x","ISBN":"0269-4727","ISSN":"02694727","PMID":"22845616","abstract":"WHAT IS KNOWN AND OBJECTIVE: Second-generation antipsychotics (SGAs) play an important role in the pharmacologic management of various psychiatric conditions. Use of these medications has been associated with metabolic complications. Adherence to guideline-recommended monitoring is suboptimal. We evaluated the effect of a computerized physician order entry (CPOE) pop-up alert designed to improve rates of laboratory metabolic monitoring of patients treated with SGAs on a University Hospital inpatient psychiatry unit. METHODS: A single-centre, retrospective chart review was performed in which patient demographics and SGA drug and laboratory data were extracted from the CPOE database. We assessed the number of orders for appropriate metabolic monitoring data for patients admitted within a 6-month period before or after the alert implementation. RESULTS AND DISCUSSION: Pre-alert (n = 171) and post-alert (n = 157) groups were similar with respect to age, length of stay, sex, race and comorbidities. Following alert implementation, significant increases in monitoring both random (92.4% vs. 100%) and fasting (46.8% vs. 70%) glucose levels as well as random (28.7% vs. 74.5%) and fasting (18.7% vs. 59.9%) lipid panels (all P ≤ 0.001) were observed. The number of patients with both a fasting glucose level and fasting lipid panel available for monitoring increased from 12.9% to 47.8% (P &lt; 0.0001). Significantly more post-alert laboratory orders were submitted at the same time as the SGA drug order (P &lt; 0.0001), suggesting that the alert itself had a direct influence on the ordering of metabolic monitoring labs. WHAT IS NEW AND CONCLUSIONS: Implementation and use of an electronic pop-up alert in an inpatient psychiatric unit significantly improved rates of ordering fasting blood glucose and lipid levels for inpatients treated with SGAs. Overall rates remain suboptimal, suggesting a need for additional strategies to further improve metabolic monitoring.","author":[{"dropping-particle":"","family":"DelMonte","given":"M. T.","non-dropping-particle":"","parse-names":false,"suffix":""},{"dropping-particle":"","family":"Bostwick","given":"J. R.","non-dropping-particle":"","parse-names":false,"suffix":""},{"dropping-particle":"","family":"Bess","given":"J. D.","non-dropping-particle":"","parse-names":false,"suffix":""},{"dropping-particle":"","family":"Dalack","given":"G. W.","non-dropping-particle":"","parse-names":false,"suffix":""}],"container-title":"Journal of Clinical Pharmacy and Therapeutics","id":"ITEM-1","issue":"6","issued":{"date-parts":[["2012"]]},"note":"From Duplicate 2 (Evaluation of a computer-based intervention to enhance metabolic monitoring in psychiatry inpatients treated with second-generation antipsychotics - DelMonte, M. T.; Bostwick, J. R.; Bess, J. D.; Dalack, G. W.)\n\nEL - possible (specific conditions/pharmacist involvement)\n\n\nCONSENSUS MAY BE \n\nFINAL YES","page":"668-673","title":"Evaluation of a computer-based intervention to enhance metabolic monitoring in psychiatry inpatients treated with second-generation antipsychotics","type":"article-journal","volume":"37"},"uris":["http://www.mendeley.com/documents/?uuid=1f5d0470-62e5-4663-a00c-523830793ec4"]}],"mendeley":{"formattedCitation":"(25)","plainTextFormattedCitation":"(25)","previouslyFormattedCitation":"(29)"},"properties":{"noteIndex":0},"schema":"https://github.com/citation-style-language/schema/raw/master/csl-citation.json"}</w:instrText>
            </w:r>
            <w:r w:rsidRPr="009C569A">
              <w:rPr>
                <w:sz w:val="20"/>
                <w:szCs w:val="20"/>
              </w:rPr>
              <w:fldChar w:fldCharType="separate"/>
            </w:r>
            <w:r w:rsidR="00AA1E63" w:rsidRPr="00AA1E63">
              <w:rPr>
                <w:noProof/>
                <w:sz w:val="20"/>
                <w:szCs w:val="20"/>
              </w:rPr>
              <w:t>(25)</w:t>
            </w:r>
            <w:r w:rsidRPr="009C569A">
              <w:rPr>
                <w:sz w:val="20"/>
                <w:szCs w:val="20"/>
              </w:rPr>
              <w:fldChar w:fldCharType="end"/>
            </w:r>
            <w:r w:rsidRPr="009C569A">
              <w:rPr>
                <w:sz w:val="20"/>
                <w:szCs w:val="20"/>
              </w:rPr>
              <w:t>***</w:t>
            </w:r>
          </w:p>
          <w:p w14:paraId="68E1FC9E" w14:textId="77777777" w:rsidR="009C569A" w:rsidRPr="009C569A" w:rsidRDefault="009C569A" w:rsidP="009C569A">
            <w:pPr>
              <w:rPr>
                <w:sz w:val="20"/>
                <w:szCs w:val="20"/>
              </w:rPr>
            </w:pPr>
          </w:p>
        </w:tc>
        <w:tc>
          <w:tcPr>
            <w:tcW w:w="941" w:type="pct"/>
          </w:tcPr>
          <w:p w14:paraId="40A5376E" w14:textId="179B1FDE" w:rsidR="009C569A" w:rsidRPr="009C569A" w:rsidRDefault="009C569A" w:rsidP="009C569A">
            <w:pPr>
              <w:rPr>
                <w:sz w:val="20"/>
                <w:szCs w:val="20"/>
              </w:rPr>
            </w:pPr>
            <w:r w:rsidRPr="009C569A">
              <w:rPr>
                <w:sz w:val="20"/>
                <w:szCs w:val="20"/>
              </w:rPr>
              <w:t xml:space="preserve">McCleeary-Monthei </w:t>
            </w:r>
            <w:r w:rsidRPr="009C569A">
              <w:rPr>
                <w:sz w:val="20"/>
                <w:szCs w:val="20"/>
              </w:rPr>
              <w:fldChar w:fldCharType="begin" w:fldLock="1"/>
            </w:r>
            <w:r w:rsidR="00AA1E63">
              <w:rPr>
                <w:sz w:val="20"/>
                <w:szCs w:val="20"/>
              </w:rPr>
              <w:instrText>ADDIN CSL_CITATION {"citationItems":[{"id":"ITEM-1","itemData":{"DOI":"10.1177/0897190012441353","ISBN":"0897-1900","ISSN":"0897-1900","PMID":"70780080","abstract":"Background: Antipsychotics are associated with metabolic effects including increased body weight, cholesterol, and glucose. Patients with psychiatric disorders have also been found to have higher rates of cardiovascular disease and diabetes than the general population. This is thought to be attributed to undermonitoring and undertreatment of patients with psychiatric diseases. In 2004, the American Diabetes Association, American Psychiatric Association, American Association of Clinical Endocrinologist, and North American Association for the Study of Obesity released consensus guidelines (ADA/APA guidelines) for monitoring with second generation antipsychotics. Studies have shown low adherence to ADA/APA guidelines. Adherence to baseline glucose testing varies from 19-38.9%. Adherence to baseline lipid monitoring was found to be between 6-24.5%. In a single study, only 5% of patients had both baseline glucose and lipid testing. Objective: To evaluate if the metabolic monitoring form for antipsychotics initiated by pharmacists improves adherence to ADA/APA guidelines in an inpatient psychiatric population. Methods: This study was submitted to and approved by the Avera Institutional Review Board. Pharmacists will evaluate all patients admitted to the adult units between ages 18 and 65 within 48 hours of admission. If the patient is on a scheduled antipsychotic, the pharmacist will place a form on the chart with information regarding prior lipid panels, glucose testing, body mass index, and electrocardiogram and results. Physicians will have the option to order lipid panels, glucose testing, weight, height, or electrocardiogram on the form based on the information the pharmacist has provided. Retrospective chart reviews will be performed by the primary author on all patients admitted to the adult units between the ages of 18 and 65 for 1 month prior to and after implementation on a scheduled antipsychotic. The chart review will include evaluation of current admission and previous admissions (if available) for patient demographics, pharmacist documentation of review of patients, the ordering form, labs, antipsychotic start date, antipsychotic dose, and past medical history Outcomes: Rates of adherence to the ADA/APA guidelines will be evaluated before and after implementation of the monitoring form and possible confounding variable will be analyzed.","author":[{"dropping-particle":"","family":"McCleeary-Monthei","given":"E","non-dropping-particle":"","parse-names":false,"suffix":""},{"dropping-particle":"","family":"Kutscher","given":"E C","non-dropping-particle":"","parse-names":false,"suffix":""}],"container-title":"Journal of Pharmacy Practice","id":"ITEM-1","issue":"2","issued":{"date-parts":[["2012"]]},"note":"From Duplicate 2 (Evaluation of lipid and glucose monitoring after implementation of a pharmacist initiated antipsychotic monitoring form - McCleeary-Monthei, E; Kutscher, E C)\n\nMAYBE -depends on diagnoses\n\nARTICLE REQUESTED 18.12.2017\n\n\n\nCONSENSUS MAYBE","page":"281","publisher":"SAGE Publications Inc.","publisher-place":"(McCleeary-Monthei, Kutscher) Avera Behavioral Health Center, United States","title":"Evaluation of lipid and glucose monitoring after implementation of a pharmacist initiated antipsychotic monitoring form","type":"article-journal","volume":"25"},"uris":["http://www.mendeley.com/documents/?uuid=d1f11502-4c30-4b18-b31b-93ec0b9760f2"]}],"mendeley":{"formattedCitation":"(26)","plainTextFormattedCitation":"(26)","previouslyFormattedCitation":"(30)"},"properties":{"noteIndex":0},"schema":"https://github.com/citation-style-language/schema/raw/master/csl-citation.json"}</w:instrText>
            </w:r>
            <w:r w:rsidRPr="009C569A">
              <w:rPr>
                <w:sz w:val="20"/>
                <w:szCs w:val="20"/>
              </w:rPr>
              <w:fldChar w:fldCharType="separate"/>
            </w:r>
            <w:r w:rsidR="00AA1E63" w:rsidRPr="00AA1E63">
              <w:rPr>
                <w:noProof/>
                <w:sz w:val="20"/>
                <w:szCs w:val="20"/>
              </w:rPr>
              <w:t>(26)</w:t>
            </w:r>
            <w:r w:rsidRPr="009C569A">
              <w:rPr>
                <w:sz w:val="20"/>
                <w:szCs w:val="20"/>
              </w:rPr>
              <w:fldChar w:fldCharType="end"/>
            </w:r>
            <w:r w:rsidRPr="009C569A">
              <w:rPr>
                <w:sz w:val="20"/>
                <w:szCs w:val="20"/>
              </w:rPr>
              <w:t>**</w:t>
            </w:r>
          </w:p>
        </w:tc>
        <w:tc>
          <w:tcPr>
            <w:tcW w:w="941" w:type="pct"/>
          </w:tcPr>
          <w:p w14:paraId="1D4C3E5F" w14:textId="43F31968" w:rsidR="009C569A" w:rsidRPr="009C569A" w:rsidRDefault="009C569A" w:rsidP="009C569A">
            <w:pPr>
              <w:rPr>
                <w:sz w:val="20"/>
                <w:szCs w:val="20"/>
              </w:rPr>
            </w:pPr>
            <w:r w:rsidRPr="009C569A">
              <w:rPr>
                <w:sz w:val="20"/>
                <w:szCs w:val="20"/>
              </w:rPr>
              <w:t xml:space="preserve">Kjeldsen </w:t>
            </w:r>
            <w:r w:rsidRPr="009C569A">
              <w:rPr>
                <w:sz w:val="20"/>
                <w:szCs w:val="20"/>
              </w:rPr>
              <w:fldChar w:fldCharType="begin" w:fldLock="1"/>
            </w:r>
            <w:r w:rsidR="00AA1E63">
              <w:rPr>
                <w:sz w:val="20"/>
                <w:szCs w:val="20"/>
              </w:rPr>
              <w:instrText>ADDIN CSL_CITATION {"citationItems":[{"id":"ITEM-1","itemData":{"DOI":"10.3109/08039488.2012.732115","ISBN":"1502-4725(Electronic);0803-9488(Print)","ISSN":"08039488","PMID":"23126478","abstract":"BACKGROUND: Patients suffering from schizophrenia and affective disorder have an increased risk of the metabolic syndrome (MeS); hence identification of patients developing MeS may help preventing morbidity and mortality. AIMS: The aim of the study was to evaluate the effect of outreach visit by clinical pharmacists to support the implementation of screening of MeS at a psychiatric ward. METHODS: The study was conducted at the psychiatric ward, Odense University Hospital. In 2008, clinical guidelines for systematic screening and prevention of metabolic risk were developed and implemented by passive dissemination (PD) followed by a period of active implementation (AI). AI contained outreach visits by clinical pharmacists on a weekly basis. Patients with affective disorder or schizophrenia were included. The study was designed as a before-and-after study, and electronic patient charts were used for assessment of adherence to the clinical guidelines. RESULTS: In total, 205 patients were included in the study (93 patients in the PD group, 112 patients in the AI group). A significant improvement of the use of the screening sheet from 36% in the PD group to 81% in the AI group was found (p CONCLUSION: The outreach visits by clinical pharmacists significantly improved the use of the screening sheet and resulted in a significant increase in the proportion of patients identified with MeS (p CLINICAL IMPLICATIONS: The increase in the use of a screening sheet for MeS among patients admitted to a psychiatric ward as a result of outreach visits by clinical pharmacist improve assessment for MeS. This may lead to better identification of patients suffering from MeS and hence increase the possibility of treating MeS and preventing morbidity and mortaligy.","author":[{"dropping-particle":"","family":"Kjeldsen","given":"Lene Juel","non-dropping-particle":"","parse-names":false,"suffix":""},{"dropping-particle":"","family":"Hansen","given":"Per Sveistrup","non-dropping-particle":"","parse-names":false,"suffix":""},{"dropping-particle":"","family":"Kristensen","given":"Anne Mette Fisker","non-dropping-particle":"","parse-names":false,"suffix":""},{"dropping-particle":"","family":"Christensen","given":"Anders","non-dropping-particle":"","parse-names":false,"suffix":""},{"dropping-particle":"","family":"Sørensen","given":"Claus Havregaard","non-dropping-particle":"","parse-names":false,"suffix":""},{"dropping-particle":"","family":"Nielsen","given":"Bent","non-dropping-particle":"","parse-names":false,"suffix":""}],"container-title":"Nordic journal of psychiatry","id":"ITEM-1","issue":"4","issued":{"date-parts":[["2013"]]},"note":"From Duplicate 1 (Outreach visits by clinical pharmacists improve screening for the metabolic syndrome among mentally ill patients. - Kjeldsen, Lene Juel; Hansen, Per Sveistrup; Kristensen, Anne Mette Fisker; Christensen, Anders; Sørensen, Claus Havregaard; Nielsen, Bent)\n\nFrom Duplicate 1 (Outreach visits by clinical pharmacists improve screening for the metabolic syndrome among mentally ill patients. - Kjeldsen, Lene Juel; Hansen, Per Sveistrup; Kristensen, Anne Mette Fisker; Christensen, Anders; Sørensen, Claus Havregaard; Nielsen, Bent)\n\nFrom Duplicate 1 (Outreach visits by clinical pharmacists improve screening for the metabolic syndrome among mentally ill patients. - Kjeldsen, L J; Hansen, P S; Kristensen, A M; Christensen, A; Sørensen, C H; Nielsen, B)\n\nYES\n\n\nCONSENSUS YES\n\nFrom Duplicate 2 (Outreach visits by clinical pharmacists improve screening for the metabolic syndrome among mentally ill patients. - Kjeldsen, Lene Juel; Hansen, Per Sveistrup; Kristensen, Anne Mette Fisker; Christensen, Anders; Sørensen, Claus Havregaard; Nielsen, Bent)\n\nFrom Duplicate 1 (Outreach visits by clinical pharmacists improve screening for the metabolic syndrome among mentally ill patients. - Kjeldsen, L J; Hansen, P S; Kristensen, A M; Christensen, A; Sørensen, C H; Nielsen, B)\n\nYES\n\n\nCONSENSUS YES\n\nFrom Duplicate 2 (Outreach visits by clinical pharmacists improve screening for the metabolic syndrome among mentally ill patients. - Kjeldsen, L J; Hansen, P S; Kristensen, A M; Christensen, A; Sørensen, C H; Nielsen, B)\n\nYES\n\n\nCONSENSUS YES\n\nFrom Duplicate 2 (Outreach visits by clinical pharmacists improve screening for the metabolic syndrome among mentally ill patients. - Kjeldsen, L J; Hansen, P S; Kristensen, A M; Christensen, A; Sørensen, C H; Nielsen, B)\n\nYES\n\n\nCONSENSUS YES","page":"249-57","title":"Outreach visits by clinical pharmacists improve screening for the metabolic syndrome among mentally ill patients.","type":"article-journal","volume":"67"},"uris":["http://www.mendeley.com/documents/?uuid=5f6599eb-f05b-4bae-a294-59049435f6c5"]}],"mendeley":{"formattedCitation":"(27)","plainTextFormattedCitation":"(27)","previouslyFormattedCitation":"(31)"},"properties":{"noteIndex":0},"schema":"https://github.com/citation-style-language/schema/raw/master/csl-citation.json"}</w:instrText>
            </w:r>
            <w:r w:rsidRPr="009C569A">
              <w:rPr>
                <w:sz w:val="20"/>
                <w:szCs w:val="20"/>
              </w:rPr>
              <w:fldChar w:fldCharType="separate"/>
            </w:r>
            <w:r w:rsidR="00AA1E63" w:rsidRPr="00AA1E63">
              <w:rPr>
                <w:noProof/>
                <w:sz w:val="20"/>
                <w:szCs w:val="20"/>
              </w:rPr>
              <w:t>(27)</w:t>
            </w:r>
            <w:r w:rsidRPr="009C569A">
              <w:rPr>
                <w:sz w:val="20"/>
                <w:szCs w:val="20"/>
              </w:rPr>
              <w:fldChar w:fldCharType="end"/>
            </w:r>
            <w:r w:rsidRPr="009C569A">
              <w:rPr>
                <w:sz w:val="20"/>
                <w:szCs w:val="20"/>
              </w:rPr>
              <w:t>****</w:t>
            </w:r>
          </w:p>
        </w:tc>
        <w:tc>
          <w:tcPr>
            <w:tcW w:w="941" w:type="pct"/>
          </w:tcPr>
          <w:p w14:paraId="110179F6" w14:textId="27012795" w:rsidR="009C569A" w:rsidRPr="009C569A" w:rsidRDefault="009C569A" w:rsidP="009C569A">
            <w:pPr>
              <w:rPr>
                <w:sz w:val="20"/>
                <w:szCs w:val="20"/>
              </w:rPr>
            </w:pPr>
            <w:r w:rsidRPr="009C569A">
              <w:rPr>
                <w:sz w:val="20"/>
                <w:szCs w:val="20"/>
              </w:rPr>
              <w:t xml:space="preserve">Ramanuj </w:t>
            </w:r>
            <w:r w:rsidRPr="009C569A">
              <w:rPr>
                <w:sz w:val="20"/>
                <w:szCs w:val="20"/>
              </w:rPr>
              <w:fldChar w:fldCharType="begin" w:fldLock="1"/>
            </w:r>
            <w:r w:rsidR="00AA1E63">
              <w:rPr>
                <w:sz w:val="20"/>
                <w:szCs w:val="20"/>
              </w:rPr>
              <w:instrText>ADDIN CSL_CITATION {"citationItems":[{"id":"ITEM-1","itemData":{"ISBN":"1756-834X","ISSN":"1756834X","PMID":"24381652","abstract":"Aims and methods It is now well established that antipsychotic medications are associated with adverse effects such as metabolic dysfunction, hyperprolactinaemia and cardiac arrhythmias. We compl...","author":[{"dropping-particle":"","family":"Ramanuj","given":"Parashar Pravin","non-dropping-particle":"","parse-names":false,"suffix":""}],"container-title":"Mental Health in Family Medicine","id":"ITEM-1","issue":"1","issued":{"date-parts":[["2013"]]},"note":"From Duplicate 1 (Improving blood and ECG monitoring among patients prescribed regular antipsychotic medications - Ramanuj, Parashar Pravin)\n\nYES includes pharmacists as part of MDT !!!!\n\n\nCONSENSUS MAYBE","page":"29-36","title":"Improving blood and ECG monitoring among patients prescribed regular antipsychotic medications","type":"article-journal","volume":"10"},"uris":["http://www.mendeley.com/documents/?uuid=a3fac925-9e1d-4903-800b-ae80aefbfa4e"]}],"mendeley":{"formattedCitation":"(28)","plainTextFormattedCitation":"(28)","previouslyFormattedCitation":"(32)"},"properties":{"noteIndex":0},"schema":"https://github.com/citation-style-language/schema/raw/master/csl-citation.json"}</w:instrText>
            </w:r>
            <w:r w:rsidRPr="009C569A">
              <w:rPr>
                <w:sz w:val="20"/>
                <w:szCs w:val="20"/>
              </w:rPr>
              <w:fldChar w:fldCharType="separate"/>
            </w:r>
            <w:r w:rsidR="00AA1E63" w:rsidRPr="00AA1E63">
              <w:rPr>
                <w:noProof/>
                <w:sz w:val="20"/>
                <w:szCs w:val="20"/>
              </w:rPr>
              <w:t>(28)</w:t>
            </w:r>
            <w:r w:rsidRPr="009C569A">
              <w:rPr>
                <w:sz w:val="20"/>
                <w:szCs w:val="20"/>
              </w:rPr>
              <w:fldChar w:fldCharType="end"/>
            </w:r>
            <w:r w:rsidRPr="009C569A">
              <w:rPr>
                <w:sz w:val="20"/>
                <w:szCs w:val="20"/>
              </w:rPr>
              <w:t>****</w:t>
            </w:r>
          </w:p>
          <w:p w14:paraId="00B095BB" w14:textId="77777777" w:rsidR="009C569A" w:rsidRPr="009C569A" w:rsidRDefault="009C569A" w:rsidP="009C569A">
            <w:pPr>
              <w:rPr>
                <w:sz w:val="20"/>
                <w:szCs w:val="20"/>
              </w:rPr>
            </w:pPr>
          </w:p>
        </w:tc>
      </w:tr>
      <w:tr w:rsidR="009C569A" w:rsidRPr="009C569A" w14:paraId="2D8EC5CD" w14:textId="77777777" w:rsidTr="002B6B8E">
        <w:tc>
          <w:tcPr>
            <w:tcW w:w="1236" w:type="pct"/>
          </w:tcPr>
          <w:p w14:paraId="19B5CC4B" w14:textId="77777777" w:rsidR="009C569A" w:rsidRPr="009C569A" w:rsidRDefault="009C569A" w:rsidP="009C569A">
            <w:pPr>
              <w:rPr>
                <w:sz w:val="18"/>
                <w:szCs w:val="18"/>
              </w:rPr>
            </w:pPr>
            <w:r w:rsidRPr="009C569A">
              <w:rPr>
                <w:sz w:val="18"/>
                <w:szCs w:val="18"/>
              </w:rPr>
              <w:t>Are there clear qualitative and quantitative research questions (or objectives)/</w:t>
            </w:r>
          </w:p>
        </w:tc>
        <w:tc>
          <w:tcPr>
            <w:tcW w:w="941" w:type="pct"/>
          </w:tcPr>
          <w:p w14:paraId="6E6B0F4E" w14:textId="77777777" w:rsidR="009C569A" w:rsidRPr="009C569A" w:rsidRDefault="009C569A" w:rsidP="009C569A">
            <w:pPr>
              <w:rPr>
                <w:sz w:val="20"/>
                <w:szCs w:val="20"/>
              </w:rPr>
            </w:pPr>
            <w:r w:rsidRPr="009C569A">
              <w:rPr>
                <w:sz w:val="20"/>
                <w:szCs w:val="20"/>
              </w:rPr>
              <w:t>Yes, clear.</w:t>
            </w:r>
          </w:p>
        </w:tc>
        <w:tc>
          <w:tcPr>
            <w:tcW w:w="941" w:type="pct"/>
          </w:tcPr>
          <w:p w14:paraId="1C37126B" w14:textId="77777777" w:rsidR="009C569A" w:rsidRPr="009C569A" w:rsidRDefault="009C569A" w:rsidP="009C569A">
            <w:pPr>
              <w:rPr>
                <w:sz w:val="20"/>
                <w:szCs w:val="20"/>
              </w:rPr>
            </w:pPr>
            <w:r w:rsidRPr="009C569A">
              <w:rPr>
                <w:sz w:val="20"/>
                <w:szCs w:val="20"/>
              </w:rPr>
              <w:t>Yes, clear.</w:t>
            </w:r>
          </w:p>
        </w:tc>
        <w:tc>
          <w:tcPr>
            <w:tcW w:w="941" w:type="pct"/>
          </w:tcPr>
          <w:p w14:paraId="07CA6479" w14:textId="77777777" w:rsidR="009C569A" w:rsidRPr="009C569A" w:rsidRDefault="009C569A" w:rsidP="009C569A">
            <w:pPr>
              <w:rPr>
                <w:sz w:val="20"/>
                <w:szCs w:val="20"/>
              </w:rPr>
            </w:pPr>
            <w:r w:rsidRPr="009C569A">
              <w:rPr>
                <w:sz w:val="20"/>
                <w:szCs w:val="20"/>
              </w:rPr>
              <w:t>Yes, clear.</w:t>
            </w:r>
          </w:p>
        </w:tc>
        <w:tc>
          <w:tcPr>
            <w:tcW w:w="941" w:type="pct"/>
          </w:tcPr>
          <w:p w14:paraId="7A7D2203" w14:textId="77777777" w:rsidR="009C569A" w:rsidRPr="009C569A" w:rsidRDefault="009C569A" w:rsidP="009C569A">
            <w:pPr>
              <w:rPr>
                <w:sz w:val="20"/>
                <w:szCs w:val="20"/>
              </w:rPr>
            </w:pPr>
            <w:r w:rsidRPr="009C569A">
              <w:rPr>
                <w:sz w:val="20"/>
                <w:szCs w:val="20"/>
              </w:rPr>
              <w:t>Yes, clear</w:t>
            </w:r>
          </w:p>
        </w:tc>
      </w:tr>
      <w:tr w:rsidR="009C569A" w:rsidRPr="009C569A" w14:paraId="45D43808" w14:textId="77777777" w:rsidTr="002B6B8E">
        <w:tc>
          <w:tcPr>
            <w:tcW w:w="1236" w:type="pct"/>
          </w:tcPr>
          <w:p w14:paraId="594714ED" w14:textId="77777777" w:rsidR="009C569A" w:rsidRPr="009C569A" w:rsidRDefault="009C569A" w:rsidP="009C569A">
            <w:pPr>
              <w:rPr>
                <w:sz w:val="18"/>
                <w:szCs w:val="18"/>
              </w:rPr>
            </w:pPr>
            <w:r w:rsidRPr="009C569A">
              <w:rPr>
                <w:sz w:val="18"/>
                <w:szCs w:val="18"/>
              </w:rPr>
              <w:t>Do the collected data allow for the research question (or objective) to be addressed?</w:t>
            </w:r>
          </w:p>
        </w:tc>
        <w:tc>
          <w:tcPr>
            <w:tcW w:w="941" w:type="pct"/>
          </w:tcPr>
          <w:p w14:paraId="16FA9E91" w14:textId="77777777" w:rsidR="009C569A" w:rsidRPr="009C569A" w:rsidRDefault="009C569A" w:rsidP="009C569A">
            <w:pPr>
              <w:rPr>
                <w:sz w:val="20"/>
                <w:szCs w:val="20"/>
              </w:rPr>
            </w:pPr>
            <w:r w:rsidRPr="009C569A">
              <w:rPr>
                <w:sz w:val="20"/>
                <w:szCs w:val="20"/>
              </w:rPr>
              <w:t>Yes.</w:t>
            </w:r>
          </w:p>
        </w:tc>
        <w:tc>
          <w:tcPr>
            <w:tcW w:w="941" w:type="pct"/>
          </w:tcPr>
          <w:p w14:paraId="27A1EBAE" w14:textId="77777777" w:rsidR="009C569A" w:rsidRPr="009C569A" w:rsidRDefault="009C569A" w:rsidP="009C569A">
            <w:pPr>
              <w:rPr>
                <w:sz w:val="20"/>
                <w:szCs w:val="20"/>
              </w:rPr>
            </w:pPr>
            <w:r w:rsidRPr="009C569A">
              <w:rPr>
                <w:sz w:val="20"/>
                <w:szCs w:val="20"/>
              </w:rPr>
              <w:t xml:space="preserve">Yes. </w:t>
            </w:r>
          </w:p>
        </w:tc>
        <w:tc>
          <w:tcPr>
            <w:tcW w:w="941" w:type="pct"/>
          </w:tcPr>
          <w:p w14:paraId="09DB453C" w14:textId="77777777" w:rsidR="009C569A" w:rsidRPr="009C569A" w:rsidRDefault="009C569A" w:rsidP="009C569A">
            <w:pPr>
              <w:rPr>
                <w:sz w:val="20"/>
                <w:szCs w:val="20"/>
              </w:rPr>
            </w:pPr>
            <w:r w:rsidRPr="009C569A">
              <w:rPr>
                <w:sz w:val="20"/>
                <w:szCs w:val="20"/>
              </w:rPr>
              <w:t>Yes.</w:t>
            </w:r>
          </w:p>
        </w:tc>
        <w:tc>
          <w:tcPr>
            <w:tcW w:w="941" w:type="pct"/>
          </w:tcPr>
          <w:p w14:paraId="3BFBCC2A" w14:textId="77777777" w:rsidR="009C569A" w:rsidRPr="009C569A" w:rsidRDefault="009C569A" w:rsidP="009C569A">
            <w:pPr>
              <w:rPr>
                <w:sz w:val="20"/>
                <w:szCs w:val="20"/>
              </w:rPr>
            </w:pPr>
            <w:r w:rsidRPr="009C569A">
              <w:rPr>
                <w:sz w:val="20"/>
                <w:szCs w:val="20"/>
              </w:rPr>
              <w:t>Yes.</w:t>
            </w:r>
          </w:p>
        </w:tc>
      </w:tr>
      <w:tr w:rsidR="009C569A" w:rsidRPr="009C569A" w14:paraId="039FE114" w14:textId="77777777" w:rsidTr="002B6B8E">
        <w:tc>
          <w:tcPr>
            <w:tcW w:w="1236" w:type="pct"/>
          </w:tcPr>
          <w:p w14:paraId="79765D66" w14:textId="77777777" w:rsidR="009C569A" w:rsidRPr="009C569A" w:rsidRDefault="009C569A" w:rsidP="009C569A">
            <w:pPr>
              <w:rPr>
                <w:sz w:val="18"/>
                <w:szCs w:val="18"/>
              </w:rPr>
            </w:pPr>
            <w:r w:rsidRPr="009C569A">
              <w:rPr>
                <w:sz w:val="18"/>
                <w:szCs w:val="18"/>
              </w:rPr>
              <w:t>Are participants (or organisations) recruited in such a way that it minimises selection bias?</w:t>
            </w:r>
          </w:p>
        </w:tc>
        <w:tc>
          <w:tcPr>
            <w:tcW w:w="941" w:type="pct"/>
          </w:tcPr>
          <w:p w14:paraId="4CEA11BB" w14:textId="77777777" w:rsidR="009C569A" w:rsidRPr="009C569A" w:rsidRDefault="009C569A" w:rsidP="009C569A">
            <w:pPr>
              <w:rPr>
                <w:sz w:val="20"/>
                <w:szCs w:val="20"/>
              </w:rPr>
            </w:pPr>
            <w:r w:rsidRPr="009C569A">
              <w:rPr>
                <w:sz w:val="20"/>
                <w:szCs w:val="20"/>
              </w:rPr>
              <w:t>Yes, all patients admitted to inpatient unit.*</w:t>
            </w:r>
          </w:p>
        </w:tc>
        <w:tc>
          <w:tcPr>
            <w:tcW w:w="941" w:type="pct"/>
          </w:tcPr>
          <w:p w14:paraId="4AB7208E" w14:textId="77777777" w:rsidR="009C569A" w:rsidRPr="009C569A" w:rsidRDefault="009C569A" w:rsidP="009C569A">
            <w:pPr>
              <w:rPr>
                <w:sz w:val="20"/>
                <w:szCs w:val="20"/>
              </w:rPr>
            </w:pPr>
            <w:r w:rsidRPr="009C569A">
              <w:rPr>
                <w:sz w:val="20"/>
                <w:szCs w:val="20"/>
              </w:rPr>
              <w:t>Yes, all patients admitted to inpatient unit.*</w:t>
            </w:r>
          </w:p>
        </w:tc>
        <w:tc>
          <w:tcPr>
            <w:tcW w:w="941" w:type="pct"/>
          </w:tcPr>
          <w:p w14:paraId="6E68B775" w14:textId="77777777" w:rsidR="009C569A" w:rsidRPr="009C569A" w:rsidRDefault="009C569A" w:rsidP="009C569A">
            <w:pPr>
              <w:rPr>
                <w:sz w:val="20"/>
                <w:szCs w:val="20"/>
              </w:rPr>
            </w:pPr>
            <w:r w:rsidRPr="009C569A">
              <w:rPr>
                <w:sz w:val="20"/>
                <w:szCs w:val="20"/>
              </w:rPr>
              <w:t>Yes, all patients admitted to inpatient ward.*</w:t>
            </w:r>
          </w:p>
        </w:tc>
        <w:tc>
          <w:tcPr>
            <w:tcW w:w="941" w:type="pct"/>
          </w:tcPr>
          <w:p w14:paraId="4252F578" w14:textId="77777777" w:rsidR="009C569A" w:rsidRPr="009C569A" w:rsidRDefault="009C569A" w:rsidP="009C569A">
            <w:pPr>
              <w:rPr>
                <w:sz w:val="20"/>
                <w:szCs w:val="20"/>
              </w:rPr>
            </w:pPr>
            <w:r w:rsidRPr="009C569A">
              <w:rPr>
                <w:sz w:val="20"/>
                <w:szCs w:val="20"/>
              </w:rPr>
              <w:t>Yes, all patients admitted to inpatient ward.*</w:t>
            </w:r>
          </w:p>
        </w:tc>
      </w:tr>
      <w:tr w:rsidR="009C569A" w:rsidRPr="009C569A" w14:paraId="09493765" w14:textId="77777777" w:rsidTr="002B6B8E">
        <w:tc>
          <w:tcPr>
            <w:tcW w:w="1236" w:type="pct"/>
          </w:tcPr>
          <w:p w14:paraId="278A5FA2" w14:textId="77777777" w:rsidR="009C569A" w:rsidRPr="009C569A" w:rsidRDefault="009C569A" w:rsidP="009C569A">
            <w:pPr>
              <w:rPr>
                <w:sz w:val="18"/>
                <w:szCs w:val="18"/>
              </w:rPr>
            </w:pPr>
            <w:r w:rsidRPr="009C569A">
              <w:rPr>
                <w:sz w:val="18"/>
                <w:szCs w:val="18"/>
              </w:rPr>
              <w:t>Are measurements appropriate (clear origin, or validity known, or standard instrument) regarding the exposure/intervention and outcomes?</w:t>
            </w:r>
          </w:p>
        </w:tc>
        <w:tc>
          <w:tcPr>
            <w:tcW w:w="941" w:type="pct"/>
          </w:tcPr>
          <w:p w14:paraId="02839981" w14:textId="77777777" w:rsidR="009C569A" w:rsidRPr="009C569A" w:rsidRDefault="009C569A" w:rsidP="009C569A">
            <w:pPr>
              <w:rPr>
                <w:sz w:val="20"/>
                <w:szCs w:val="20"/>
              </w:rPr>
            </w:pPr>
            <w:r w:rsidRPr="009C569A">
              <w:rPr>
                <w:sz w:val="20"/>
                <w:szCs w:val="20"/>
              </w:rPr>
              <w:t>Partially, however, did not justify clearly enough why only two parameters from national guidance chosen.</w:t>
            </w:r>
          </w:p>
        </w:tc>
        <w:tc>
          <w:tcPr>
            <w:tcW w:w="941" w:type="pct"/>
          </w:tcPr>
          <w:p w14:paraId="0DA4A090" w14:textId="77777777" w:rsidR="009C569A" w:rsidRPr="009C569A" w:rsidRDefault="009C569A" w:rsidP="009C569A">
            <w:pPr>
              <w:rPr>
                <w:sz w:val="20"/>
                <w:szCs w:val="20"/>
              </w:rPr>
            </w:pPr>
            <w:r w:rsidRPr="009C569A">
              <w:rPr>
                <w:sz w:val="20"/>
                <w:szCs w:val="20"/>
              </w:rPr>
              <w:t>Yes, based on national recognised guideline.*</w:t>
            </w:r>
          </w:p>
        </w:tc>
        <w:tc>
          <w:tcPr>
            <w:tcW w:w="941" w:type="pct"/>
          </w:tcPr>
          <w:p w14:paraId="7FB07EB7" w14:textId="77777777" w:rsidR="009C569A" w:rsidRPr="009C569A" w:rsidRDefault="009C569A" w:rsidP="009C569A">
            <w:pPr>
              <w:rPr>
                <w:sz w:val="20"/>
                <w:szCs w:val="20"/>
              </w:rPr>
            </w:pPr>
            <w:r w:rsidRPr="009C569A">
              <w:rPr>
                <w:sz w:val="20"/>
                <w:szCs w:val="20"/>
              </w:rPr>
              <w:t>Yes, based on clinical guidelines developed by expert group.*</w:t>
            </w:r>
          </w:p>
        </w:tc>
        <w:tc>
          <w:tcPr>
            <w:tcW w:w="941" w:type="pct"/>
          </w:tcPr>
          <w:p w14:paraId="30FA317C" w14:textId="77777777" w:rsidR="009C569A" w:rsidRPr="009C569A" w:rsidRDefault="009C569A" w:rsidP="009C569A">
            <w:pPr>
              <w:rPr>
                <w:sz w:val="20"/>
                <w:szCs w:val="20"/>
              </w:rPr>
            </w:pPr>
            <w:r w:rsidRPr="009C569A">
              <w:rPr>
                <w:sz w:val="20"/>
                <w:szCs w:val="20"/>
              </w:rPr>
              <w:t>Yes, based on local trust and published guidelines.*</w:t>
            </w:r>
          </w:p>
        </w:tc>
      </w:tr>
      <w:tr w:rsidR="009C569A" w:rsidRPr="009C569A" w14:paraId="3CB72804" w14:textId="77777777" w:rsidTr="002B6B8E">
        <w:tc>
          <w:tcPr>
            <w:tcW w:w="1236" w:type="pct"/>
          </w:tcPr>
          <w:p w14:paraId="58DECCE5" w14:textId="77777777" w:rsidR="009C569A" w:rsidRPr="009C569A" w:rsidRDefault="009C569A" w:rsidP="009C569A">
            <w:pPr>
              <w:rPr>
                <w:sz w:val="18"/>
                <w:szCs w:val="18"/>
              </w:rPr>
            </w:pPr>
            <w:r w:rsidRPr="009C569A">
              <w:rPr>
                <w:sz w:val="18"/>
                <w:szCs w:val="18"/>
              </w:rPr>
              <w:t>In the pre and post study groups are the participants comparable, or do researchers take into account (control for) the difference between or any contamination that may have occurred?</w:t>
            </w:r>
          </w:p>
        </w:tc>
        <w:tc>
          <w:tcPr>
            <w:tcW w:w="941" w:type="pct"/>
          </w:tcPr>
          <w:p w14:paraId="766757A9" w14:textId="77777777" w:rsidR="009C569A" w:rsidRPr="009C569A" w:rsidRDefault="009C569A" w:rsidP="009C569A">
            <w:pPr>
              <w:rPr>
                <w:sz w:val="20"/>
                <w:szCs w:val="20"/>
              </w:rPr>
            </w:pPr>
            <w:r w:rsidRPr="009C569A">
              <w:rPr>
                <w:sz w:val="20"/>
                <w:szCs w:val="20"/>
              </w:rPr>
              <w:t>Yes, discussed that [re and post groups comparable.*</w:t>
            </w:r>
          </w:p>
        </w:tc>
        <w:tc>
          <w:tcPr>
            <w:tcW w:w="941" w:type="pct"/>
          </w:tcPr>
          <w:p w14:paraId="759AF2DD" w14:textId="77777777" w:rsidR="009C569A" w:rsidRPr="009C569A" w:rsidRDefault="009C569A" w:rsidP="009C569A">
            <w:pPr>
              <w:rPr>
                <w:sz w:val="20"/>
                <w:szCs w:val="20"/>
              </w:rPr>
            </w:pPr>
            <w:r w:rsidRPr="009C569A">
              <w:rPr>
                <w:sz w:val="20"/>
                <w:szCs w:val="20"/>
              </w:rPr>
              <w:t>No, not addressed or discussed.</w:t>
            </w:r>
          </w:p>
        </w:tc>
        <w:tc>
          <w:tcPr>
            <w:tcW w:w="941" w:type="pct"/>
          </w:tcPr>
          <w:p w14:paraId="54640DE2" w14:textId="77777777" w:rsidR="009C569A" w:rsidRPr="009C569A" w:rsidRDefault="009C569A" w:rsidP="009C569A">
            <w:pPr>
              <w:rPr>
                <w:sz w:val="20"/>
                <w:szCs w:val="20"/>
              </w:rPr>
            </w:pPr>
            <w:r w:rsidRPr="009C569A">
              <w:rPr>
                <w:sz w:val="20"/>
                <w:szCs w:val="20"/>
              </w:rPr>
              <w:t>Yes, issue of longer admission duration in one group discussed.*</w:t>
            </w:r>
          </w:p>
        </w:tc>
        <w:tc>
          <w:tcPr>
            <w:tcW w:w="941" w:type="pct"/>
          </w:tcPr>
          <w:p w14:paraId="1D756BD9" w14:textId="77777777" w:rsidR="009C569A" w:rsidRPr="009C569A" w:rsidRDefault="009C569A" w:rsidP="009C569A">
            <w:pPr>
              <w:rPr>
                <w:sz w:val="20"/>
                <w:szCs w:val="20"/>
              </w:rPr>
            </w:pPr>
            <w:r w:rsidRPr="009C569A">
              <w:rPr>
                <w:sz w:val="20"/>
                <w:szCs w:val="20"/>
              </w:rPr>
              <w:t>Yes, issue of closure of one ward and catchment area discussed.*</w:t>
            </w:r>
          </w:p>
        </w:tc>
      </w:tr>
      <w:tr w:rsidR="009C569A" w:rsidRPr="009C569A" w14:paraId="7D3E4205" w14:textId="77777777" w:rsidTr="002B6B8E">
        <w:tc>
          <w:tcPr>
            <w:tcW w:w="1236" w:type="pct"/>
          </w:tcPr>
          <w:p w14:paraId="59870688" w14:textId="77777777" w:rsidR="009C569A" w:rsidRPr="009C569A" w:rsidRDefault="009C569A" w:rsidP="009C569A">
            <w:pPr>
              <w:rPr>
                <w:sz w:val="18"/>
                <w:szCs w:val="18"/>
              </w:rPr>
            </w:pPr>
            <w:r w:rsidRPr="009C569A">
              <w:rPr>
                <w:sz w:val="18"/>
                <w:szCs w:val="18"/>
              </w:rPr>
              <w:t>Are there complete outcome data</w:t>
            </w:r>
          </w:p>
          <w:p w14:paraId="2C126A85" w14:textId="77777777" w:rsidR="009C569A" w:rsidRPr="009C569A" w:rsidRDefault="009C569A" w:rsidP="009C569A">
            <w:pPr>
              <w:rPr>
                <w:sz w:val="18"/>
                <w:szCs w:val="18"/>
              </w:rPr>
            </w:pPr>
            <w:r w:rsidRPr="009C569A">
              <w:rPr>
                <w:sz w:val="18"/>
                <w:szCs w:val="18"/>
              </w:rPr>
              <w:t>(80% or above), and, when applicable, an acceptable response rate (60% or above), or an acceptable follow-up rate for cohort studies (depending on the duration of follow-up)?</w:t>
            </w:r>
          </w:p>
        </w:tc>
        <w:tc>
          <w:tcPr>
            <w:tcW w:w="941" w:type="pct"/>
          </w:tcPr>
          <w:p w14:paraId="598D455C" w14:textId="77777777" w:rsidR="009C569A" w:rsidRPr="009C569A" w:rsidRDefault="009C569A" w:rsidP="009C569A">
            <w:pPr>
              <w:rPr>
                <w:sz w:val="20"/>
                <w:szCs w:val="20"/>
              </w:rPr>
            </w:pPr>
            <w:r w:rsidRPr="009C569A">
              <w:rPr>
                <w:sz w:val="20"/>
                <w:szCs w:val="20"/>
              </w:rPr>
              <w:t>Yes, as analysis of</w:t>
            </w:r>
          </w:p>
          <w:p w14:paraId="1BAABA7C" w14:textId="77777777" w:rsidR="009C569A" w:rsidRPr="009C569A" w:rsidRDefault="009C569A" w:rsidP="009C569A">
            <w:pPr>
              <w:rPr>
                <w:sz w:val="20"/>
                <w:szCs w:val="20"/>
              </w:rPr>
            </w:pPr>
            <w:r w:rsidRPr="009C569A">
              <w:rPr>
                <w:sz w:val="20"/>
                <w:szCs w:val="20"/>
              </w:rPr>
              <w:t>held administrative data.*</w:t>
            </w:r>
          </w:p>
        </w:tc>
        <w:tc>
          <w:tcPr>
            <w:tcW w:w="941" w:type="pct"/>
          </w:tcPr>
          <w:p w14:paraId="7FC0D546" w14:textId="77777777" w:rsidR="009C569A" w:rsidRPr="009C569A" w:rsidRDefault="009C569A" w:rsidP="009C569A">
            <w:pPr>
              <w:rPr>
                <w:sz w:val="20"/>
                <w:szCs w:val="20"/>
              </w:rPr>
            </w:pPr>
            <w:r w:rsidRPr="009C569A">
              <w:rPr>
                <w:sz w:val="20"/>
                <w:szCs w:val="20"/>
              </w:rPr>
              <w:t xml:space="preserve">No, not addressed or discussed. </w:t>
            </w:r>
          </w:p>
        </w:tc>
        <w:tc>
          <w:tcPr>
            <w:tcW w:w="941" w:type="pct"/>
          </w:tcPr>
          <w:p w14:paraId="23C2E168" w14:textId="77777777" w:rsidR="009C569A" w:rsidRPr="009C569A" w:rsidRDefault="009C569A" w:rsidP="009C569A">
            <w:pPr>
              <w:rPr>
                <w:sz w:val="20"/>
                <w:szCs w:val="20"/>
              </w:rPr>
            </w:pPr>
            <w:r w:rsidRPr="009C569A">
              <w:rPr>
                <w:sz w:val="20"/>
                <w:szCs w:val="20"/>
              </w:rPr>
              <w:t>Yes, as analysis of held administrative data.*</w:t>
            </w:r>
          </w:p>
        </w:tc>
        <w:tc>
          <w:tcPr>
            <w:tcW w:w="941" w:type="pct"/>
          </w:tcPr>
          <w:p w14:paraId="064E19BE" w14:textId="77777777" w:rsidR="009C569A" w:rsidRPr="009C569A" w:rsidRDefault="009C569A" w:rsidP="009C569A">
            <w:pPr>
              <w:rPr>
                <w:sz w:val="20"/>
                <w:szCs w:val="20"/>
              </w:rPr>
            </w:pPr>
            <w:r w:rsidRPr="009C569A">
              <w:rPr>
                <w:sz w:val="20"/>
                <w:szCs w:val="20"/>
              </w:rPr>
              <w:t>Yes, as analysis of held administrative data.*</w:t>
            </w:r>
          </w:p>
        </w:tc>
      </w:tr>
    </w:tbl>
    <w:p w14:paraId="5877BC44" w14:textId="77777777" w:rsidR="009C569A" w:rsidRPr="009C569A" w:rsidRDefault="009C569A" w:rsidP="009C569A">
      <w:pPr>
        <w:rPr>
          <w:rFonts w:eastAsiaTheme="minorEastAsia" w:cs="Times New Roman"/>
        </w:rPr>
      </w:pPr>
    </w:p>
    <w:p w14:paraId="047E5FB0" w14:textId="77777777" w:rsidR="009C569A" w:rsidRDefault="009C569A" w:rsidP="009C569A">
      <w:pPr>
        <w:rPr>
          <w:rFonts w:eastAsiaTheme="minorEastAsia" w:cs="Times New Roman"/>
        </w:rPr>
      </w:pPr>
    </w:p>
    <w:p w14:paraId="7F299463" w14:textId="77777777" w:rsidR="00B46B31" w:rsidRDefault="00B46B31" w:rsidP="009C569A">
      <w:pPr>
        <w:rPr>
          <w:rFonts w:eastAsiaTheme="minorEastAsia" w:cs="Times New Roman"/>
        </w:rPr>
      </w:pPr>
    </w:p>
    <w:p w14:paraId="792E95AB" w14:textId="77777777" w:rsidR="00B46B31" w:rsidRPr="009C569A" w:rsidRDefault="00B46B31" w:rsidP="009C569A">
      <w:pPr>
        <w:rPr>
          <w:rFonts w:eastAsiaTheme="minorEastAsia" w:cs="Times New Roman"/>
        </w:rPr>
      </w:pPr>
    </w:p>
    <w:p w14:paraId="0B30BD22" w14:textId="77777777" w:rsidR="009C569A" w:rsidRPr="009C569A" w:rsidRDefault="009C569A" w:rsidP="009C569A">
      <w:pPr>
        <w:rPr>
          <w:rFonts w:eastAsiaTheme="minorEastAsia" w:cs="Times New Roman"/>
          <w:b/>
          <w:u w:val="single"/>
        </w:rPr>
      </w:pPr>
      <w:r w:rsidRPr="009C569A">
        <w:rPr>
          <w:rFonts w:eastAsiaTheme="minorEastAsia" w:cs="Times New Roman"/>
          <w:b/>
          <w:u w:val="single"/>
        </w:rPr>
        <w:lastRenderedPageBreak/>
        <w:t>C: Application of MMAT criteria (modified) to quantitative non-randomised studies (iii): first author (reference)</w:t>
      </w:r>
      <w:r w:rsidRPr="009C569A">
        <w:rPr>
          <w:rFonts w:eastAsia="Times New Roman" w:cs="Times New Roman"/>
        </w:rPr>
        <w:t xml:space="preserve"> </w:t>
      </w:r>
      <w:r w:rsidRPr="009C569A">
        <w:rPr>
          <w:rFonts w:eastAsiaTheme="minorEastAsia" w:cs="Times New Roman"/>
          <w:b/>
          <w:u w:val="single"/>
        </w:rPr>
        <w:t>and score (indicated by number of stars)</w:t>
      </w:r>
    </w:p>
    <w:tbl>
      <w:tblPr>
        <w:tblStyle w:val="TableGrid21"/>
        <w:tblW w:w="5006" w:type="pct"/>
        <w:tblLook w:val="04A0" w:firstRow="1" w:lastRow="0" w:firstColumn="1" w:lastColumn="0" w:noHBand="0" w:noVBand="1"/>
      </w:tblPr>
      <w:tblGrid>
        <w:gridCol w:w="3498"/>
        <w:gridCol w:w="2676"/>
        <w:gridCol w:w="2676"/>
        <w:gridCol w:w="2676"/>
        <w:gridCol w:w="2665"/>
      </w:tblGrid>
      <w:tr w:rsidR="009C569A" w:rsidRPr="009C569A" w14:paraId="6A0CB302" w14:textId="77777777" w:rsidTr="002B6B8E">
        <w:tc>
          <w:tcPr>
            <w:tcW w:w="1232" w:type="pct"/>
          </w:tcPr>
          <w:p w14:paraId="67D46624" w14:textId="77777777" w:rsidR="009C569A" w:rsidRPr="009C569A" w:rsidRDefault="009C569A" w:rsidP="00B46B31">
            <w:pPr>
              <w:jc w:val="right"/>
              <w:rPr>
                <w:sz w:val="20"/>
                <w:szCs w:val="20"/>
              </w:rPr>
            </w:pPr>
            <w:r>
              <w:rPr>
                <w:noProof/>
                <w:lang w:eastAsia="en-GB"/>
              </w:rPr>
              <mc:AlternateContent>
                <mc:Choice Requires="wps">
                  <w:drawing>
                    <wp:anchor distT="0" distB="0" distL="114300" distR="114300" simplePos="0" relativeHeight="251665408" behindDoc="0" locked="0" layoutInCell="1" allowOverlap="1" wp14:anchorId="41275A67" wp14:editId="1DC3F21E">
                      <wp:simplePos x="0" y="0"/>
                      <wp:positionH relativeFrom="column">
                        <wp:posOffset>-66675</wp:posOffset>
                      </wp:positionH>
                      <wp:positionV relativeFrom="paragraph">
                        <wp:posOffset>3810</wp:posOffset>
                      </wp:positionV>
                      <wp:extent cx="2209800" cy="600075"/>
                      <wp:effectExtent l="0" t="0" r="19050" b="28575"/>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09800" cy="600075"/>
                              </a:xfrm>
                              <a:prstGeom prst="line">
                                <a:avLst/>
                              </a:prstGeom>
                              <a:noFill/>
                              <a:ln w="9525" algn="ctr">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64ECD73C" id="Straight Connector 2"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25pt,.3pt" to="168.75pt,4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" strokecolor="black [3213]"/>
                  </w:pict>
                </mc:Fallback>
              </mc:AlternateContent>
            </w:r>
            <w:r w:rsidRPr="009C569A">
              <w:rPr>
                <w:sz w:val="20"/>
                <w:szCs w:val="20"/>
              </w:rPr>
              <w:t xml:space="preserve">                                                                 Study</w:t>
            </w:r>
          </w:p>
          <w:p w14:paraId="5A5F5409" w14:textId="77777777" w:rsidR="009C569A" w:rsidRPr="009C569A" w:rsidRDefault="009C569A" w:rsidP="009C569A">
            <w:pPr>
              <w:rPr>
                <w:sz w:val="20"/>
                <w:szCs w:val="20"/>
              </w:rPr>
            </w:pPr>
            <w:r w:rsidRPr="009C569A">
              <w:rPr>
                <w:sz w:val="20"/>
                <w:szCs w:val="20"/>
              </w:rPr>
              <w:t xml:space="preserve"> </w:t>
            </w:r>
          </w:p>
          <w:p w14:paraId="1627B8C3" w14:textId="77777777" w:rsidR="009C569A" w:rsidRPr="009C569A" w:rsidRDefault="009C569A" w:rsidP="009C569A">
            <w:pPr>
              <w:rPr>
                <w:sz w:val="20"/>
                <w:szCs w:val="20"/>
              </w:rPr>
            </w:pPr>
            <w:r w:rsidRPr="009C569A">
              <w:rPr>
                <w:sz w:val="20"/>
                <w:szCs w:val="20"/>
              </w:rPr>
              <w:t>Question</w:t>
            </w:r>
          </w:p>
        </w:tc>
        <w:tc>
          <w:tcPr>
            <w:tcW w:w="943" w:type="pct"/>
          </w:tcPr>
          <w:p w14:paraId="0CE7BC01" w14:textId="36EE707D" w:rsidR="009C569A" w:rsidRPr="009C569A" w:rsidRDefault="009C569A" w:rsidP="009C569A">
            <w:pPr>
              <w:rPr>
                <w:sz w:val="20"/>
                <w:szCs w:val="20"/>
              </w:rPr>
            </w:pPr>
            <w:r w:rsidRPr="009C569A">
              <w:rPr>
                <w:sz w:val="20"/>
                <w:szCs w:val="20"/>
              </w:rPr>
              <w:t xml:space="preserve">Sud </w:t>
            </w:r>
            <w:r w:rsidRPr="009C569A">
              <w:rPr>
                <w:sz w:val="20"/>
                <w:szCs w:val="20"/>
              </w:rPr>
              <w:fldChar w:fldCharType="begin" w:fldLock="1"/>
            </w:r>
            <w:r w:rsidR="00AA1E63">
              <w:rPr>
                <w:sz w:val="20"/>
                <w:szCs w:val="20"/>
              </w:rPr>
              <w:instrText>ADDIN CSL_CITATION {"citationItems":[{"id":"ITEM-1","itemData":{"author":[{"dropping-particle":"","family":"Sud","given":"Dolly","non-dropping-particle":"","parse-names":false,"suffix":""}],"container-title":"LPT NHS Trust Annual General Meeting","id":"ITEM-1","issued":{"date-parts":[["2017"]]},"title":"Improving physical healthcare to reduce premature mortality in people with serious mental illness (SMI): the Leicestershire Physical Health Register (LPHR).","type":"paper-conference"},"uris":["http://www.mendeley.com/documents/?uuid=d6344bf4-e09a-49ca-bf2c-4d39d783a82f"]}],"mendeley":{"formattedCitation":"(29)","plainTextFormattedCitation":"(29)","previouslyFormattedCitation":"(33)"},"properties":{"noteIndex":0},"schema":"https://github.com/citation-style-language/schema/raw/master/csl-citation.json"}</w:instrText>
            </w:r>
            <w:r w:rsidRPr="009C569A">
              <w:rPr>
                <w:sz w:val="20"/>
                <w:szCs w:val="20"/>
              </w:rPr>
              <w:fldChar w:fldCharType="separate"/>
            </w:r>
            <w:r w:rsidR="00AA1E63" w:rsidRPr="00AA1E63">
              <w:rPr>
                <w:noProof/>
                <w:sz w:val="20"/>
                <w:szCs w:val="20"/>
              </w:rPr>
              <w:t>(29)</w:t>
            </w:r>
            <w:r w:rsidRPr="009C569A">
              <w:rPr>
                <w:sz w:val="20"/>
                <w:szCs w:val="20"/>
              </w:rPr>
              <w:fldChar w:fldCharType="end"/>
            </w:r>
            <w:r w:rsidRPr="009C569A">
              <w:rPr>
                <w:sz w:val="20"/>
                <w:szCs w:val="20"/>
              </w:rPr>
              <w:t xml:space="preserve"> ***</w:t>
            </w:r>
          </w:p>
        </w:tc>
        <w:tc>
          <w:tcPr>
            <w:tcW w:w="943" w:type="pct"/>
          </w:tcPr>
          <w:p w14:paraId="31241774" w14:textId="4A7A3C99" w:rsidR="009C569A" w:rsidRPr="009C569A" w:rsidRDefault="009C569A" w:rsidP="009C569A">
            <w:pPr>
              <w:rPr>
                <w:sz w:val="20"/>
                <w:szCs w:val="20"/>
              </w:rPr>
            </w:pPr>
            <w:r w:rsidRPr="009C569A">
              <w:rPr>
                <w:sz w:val="20"/>
                <w:szCs w:val="20"/>
              </w:rPr>
              <w:t xml:space="preserve">Koffarnus </w:t>
            </w:r>
            <w:r w:rsidRPr="009C569A">
              <w:rPr>
                <w:sz w:val="20"/>
                <w:szCs w:val="20"/>
              </w:rPr>
              <w:fldChar w:fldCharType="begin" w:fldLock="1"/>
            </w:r>
            <w:r w:rsidR="00AA1E63">
              <w:rPr>
                <w:sz w:val="20"/>
                <w:szCs w:val="20"/>
              </w:rPr>
              <w:instrText>ADDIN CSL_CITATION {"citationItems":[{"id":"ITEM-1","itemData":{"DOI":"10.2146/sp150037","ISSN":"1535-2900 (Electronic)","PMID":"26896527","abstract":"Objective. This study evaluated adherence to American Diabetes Association (ADA) recommendations for diabetes monitoring following an educational intervention for physicians in an inpatient psychiatric hospital. Methods. This retrospective chart review was conducted in an inpatient psychiatric institution from July 1, 2010'January 15, 2011. A total of 120 subjects (60 subjects each in the pre- and post-intervention groups) meeting the inclusion criteria served as the study sample. Included subjects were admitted and discharged from an inpatient psychiatric institution within 90 days prior to (pre-intervention) and following (post-intervention) the physician education program. The medical staff was presented an educational program intervention, consisting of a 30 minute overview of the ADA 2010 Standards of Care recommendations and distribution of laminated treatment reminders. Electronic grouped order sets for patients with diabetes were also created and implemented. Results. The primary outcome was change (pre-intervention to postintervention) in frequency of hemoglobin A1c documentation on admission following the intervention. Secondary outcomes included the change in frequency of documentation of fasting plasma glucose, serum creatinine, urine creatinine/microalbumin ratio (UMA), fasting lipid profile (FLP), and change in days on sliding scale insulin. Regarding change in frequency of documentation of A1c values on admission, chi-square analysis revealed a significant increase from pre-intervention to post-intervention period of 30% (n = 18) to 61.7% (n = 37), respectively (p = 0.0005). Documentation of FLP also significantly increased [73.3% vs. 91.7% (p = 0.0082)]. There were no significant differences in the documentation of fasting plasma glucose, serum creatinine, and UMA or days treated with sliding scale insulin. Conclusion. The physician education program was successful in increasing the assessment of A1c values and lipid profiles for patients with diabetes mellitus in a psychiatric institution.","author":[{"dropping-particle":"","family":"Koffarnus","given":"Robin L","non-dropping-particle":"","parse-names":false,"suffix":""},{"dropping-particle":"","family":"Mican","given":"Lisa M","non-dropping-particle":"","parse-names":false,"suffix":""},{"dropping-particle":"","family":"Lopez","given":"Debra A","non-dropping-particle":"","parse-names":false,"suffix":""},{"dropping-particle":"","family":"Barner","given":"Jamie C","non-dropping-particle":"","parse-names":false,"suffix":""}],"container-title":"American journal of health-system pharmacy : AJHP : official journal of the American Society of Health-System Pharmacists","id":"ITEM-1","issue":"Suppl 2","issued":{"date-parts":[["2015"]]},"note":"From Duplicate 1 (Evaluation of an inpatient psychiatric hospital physician education program and adherence to American Diabetes Association practice recommendations - Koffarnus, R L; Mican, L M; Lopez, D A; Barner, J C)\n\nrm maybe look at diagnoses and was pharmacist involved; EL - possibly (check diagnoses and pharmacy involvement)\n\n\nPENDING article requested from the LIBRARY\n\n\nCONSENSUS MAYBE\n\nYES \neducational programme presented by pharmD and also correct diagnoses","page":"S57-62","title":"Evaluation of an inpatient psychiatric hospital physician education program and adherence to American Diabetes Association practice recommendations","type":"article-journal","volume":"73"},"uris":["http://www.mendeley.com/documents/?uuid=f9389fed-302c-4938-9696-cbeb9ccdc4fc"]}],"mendeley":{"formattedCitation":"(30)","plainTextFormattedCitation":"(30)","previouslyFormattedCitation":"(34)"},"properties":{"noteIndex":0},"schema":"https://github.com/citation-style-language/schema/raw/master/csl-citation.json"}</w:instrText>
            </w:r>
            <w:r w:rsidRPr="009C569A">
              <w:rPr>
                <w:sz w:val="20"/>
                <w:szCs w:val="20"/>
              </w:rPr>
              <w:fldChar w:fldCharType="separate"/>
            </w:r>
            <w:r w:rsidR="00AA1E63" w:rsidRPr="00AA1E63">
              <w:rPr>
                <w:noProof/>
                <w:sz w:val="20"/>
                <w:szCs w:val="20"/>
              </w:rPr>
              <w:t>(30)</w:t>
            </w:r>
            <w:r w:rsidRPr="009C569A">
              <w:rPr>
                <w:sz w:val="20"/>
                <w:szCs w:val="20"/>
              </w:rPr>
              <w:fldChar w:fldCharType="end"/>
            </w:r>
            <w:r w:rsidRPr="009C569A">
              <w:rPr>
                <w:sz w:val="20"/>
                <w:szCs w:val="20"/>
              </w:rPr>
              <w:t>****</w:t>
            </w:r>
          </w:p>
          <w:p w14:paraId="50A4939B" w14:textId="77777777" w:rsidR="009C569A" w:rsidRPr="009C569A" w:rsidRDefault="009C569A" w:rsidP="009C569A">
            <w:pPr>
              <w:rPr>
                <w:sz w:val="20"/>
                <w:szCs w:val="20"/>
              </w:rPr>
            </w:pPr>
          </w:p>
        </w:tc>
        <w:tc>
          <w:tcPr>
            <w:tcW w:w="943" w:type="pct"/>
          </w:tcPr>
          <w:p w14:paraId="54BF92AD" w14:textId="590CE206" w:rsidR="009C569A" w:rsidRPr="009C569A" w:rsidRDefault="009C569A" w:rsidP="009C569A">
            <w:pPr>
              <w:rPr>
                <w:sz w:val="20"/>
                <w:szCs w:val="20"/>
              </w:rPr>
            </w:pPr>
            <w:r w:rsidRPr="009C569A">
              <w:rPr>
                <w:sz w:val="20"/>
                <w:szCs w:val="20"/>
              </w:rPr>
              <w:t xml:space="preserve">Barnes </w:t>
            </w:r>
            <w:r w:rsidRPr="009C569A">
              <w:rPr>
                <w:sz w:val="20"/>
                <w:szCs w:val="20"/>
              </w:rPr>
              <w:fldChar w:fldCharType="begin" w:fldLock="1"/>
            </w:r>
            <w:r w:rsidR="00AA1E63">
              <w:rPr>
                <w:sz w:val="20"/>
                <w:szCs w:val="20"/>
              </w:rPr>
              <w:instrText>ADDIN CSL_CITATION {"citationItems":[{"id":"ITEM-1","itemData":{"DOI":"10.1136/bmjopen-2015-007633","ISBN":"2044-6055","ISSN":"20446055","PMID":"26428329","abstract":"Objectives: To increase the frequency and quality of screening for the metabolic syndrome in people prescribed continuing antipsychotic medication. Design: An audit-based, quality improvement programme (QIP) with customised feedback to participating mental health services after each audit, including benchmarked data on their relative and absolute performance against an evidence-based practice standard and the provision of bespoke change interventions. Setting: Adult, assertive outreach, community psychiatric services in the UK. Participants: 6 audits were conducted between 2006 and 2012. 21 mental health Trusts participated in the baseline audit in 2006, submitting data on screening for 1966 patients, while 32 Trusts participated in the 2012 audit, submitting data on 1591 patients. Results: Over the 6 years of the programme, there was a statistically significant increase in the proportion of patients for whom measures for all 4 aspects of the metabolic syndrome had been documented in the clinical records in the previous year, from just over 1 in 10 patients in 2006 to just over 1 in 3 by 2012. The proportion of patients with no evidence of any screening fell from almost = to 1 in 7 patients over the same period. Conclusions: The findings suggest that audit-based QIPs can help improve clinical practice in relation to physical healthcare screening. Nevertheless, they also reveal that only a minority of community psychiatric patients prescribed antipsychotic medication is screened for the metabolic syndrome in accordance with best practice recommendations, and therefore potentially remediable causes of poor physical health remain undetected and untreated.","author":[{"dropping-particle":"","family":"Barnes","given":"T. R.E.","non-dropping-particle":"","parse-names":false,"suffix":""},{"dropping-particle":"","family":"Bhatti","given":"S. F.","non-dropping-particle":"","parse-names":false,"suffix":""},{"dropping-particle":"","family":"Adroer","given":"R.","non-dropping-particle":"","parse-names":false,"suffix":""},{"dropping-particle":"","family":"Paton","given":"C.","non-dropping-particle":"","parse-names":false,"suffix":""}],"container-title":"BMJ Open","id":"ITEM-1","issue":"10","issued":{"date-parts":[["2015"]]},"page":"e007633","title":"Screening for the metabolic side effects of antipsychotic medication: Findings of a 6-year quality improvement programme in the UK","type":"article-journal","volume":"5"},"uris":["http://www.mendeley.com/documents/?uuid=ed8ebc97-fa4c-4cab-8ceb-ab22b3fed202"]}],"mendeley":{"formattedCitation":"(31)","plainTextFormattedCitation":"(31)","previouslyFormattedCitation":"(23)"},"properties":{"noteIndex":0},"schema":"https://github.com/citation-style-language/schema/raw/master/csl-citation.json"}</w:instrText>
            </w:r>
            <w:r w:rsidRPr="009C569A">
              <w:rPr>
                <w:sz w:val="20"/>
                <w:szCs w:val="20"/>
              </w:rPr>
              <w:fldChar w:fldCharType="separate"/>
            </w:r>
            <w:r w:rsidR="00AA1E63" w:rsidRPr="00AA1E63">
              <w:rPr>
                <w:noProof/>
                <w:sz w:val="20"/>
                <w:szCs w:val="20"/>
              </w:rPr>
              <w:t>(31)</w:t>
            </w:r>
            <w:r w:rsidRPr="009C569A">
              <w:rPr>
                <w:sz w:val="20"/>
                <w:szCs w:val="20"/>
              </w:rPr>
              <w:fldChar w:fldCharType="end"/>
            </w:r>
            <w:r w:rsidRPr="009C569A">
              <w:rPr>
                <w:sz w:val="20"/>
                <w:szCs w:val="20"/>
              </w:rPr>
              <w:t>****</w:t>
            </w:r>
          </w:p>
          <w:p w14:paraId="546AC9DE" w14:textId="77777777" w:rsidR="009C569A" w:rsidRPr="009C569A" w:rsidRDefault="009C569A" w:rsidP="009C569A">
            <w:pPr>
              <w:rPr>
                <w:sz w:val="20"/>
                <w:szCs w:val="20"/>
              </w:rPr>
            </w:pPr>
          </w:p>
        </w:tc>
        <w:tc>
          <w:tcPr>
            <w:tcW w:w="939" w:type="pct"/>
          </w:tcPr>
          <w:p w14:paraId="1FCF2D61" w14:textId="6E49D5BE" w:rsidR="009C569A" w:rsidRPr="009C569A" w:rsidRDefault="009C569A" w:rsidP="009C569A">
            <w:pPr>
              <w:rPr>
                <w:sz w:val="20"/>
                <w:szCs w:val="20"/>
              </w:rPr>
            </w:pPr>
            <w:r w:rsidRPr="009C569A">
              <w:rPr>
                <w:sz w:val="20"/>
                <w:szCs w:val="20"/>
              </w:rPr>
              <w:t xml:space="preserve">Fischler </w:t>
            </w:r>
            <w:r w:rsidRPr="009C569A">
              <w:rPr>
                <w:sz w:val="20"/>
                <w:szCs w:val="20"/>
              </w:rPr>
              <w:fldChar w:fldCharType="begin" w:fldLock="1"/>
            </w:r>
            <w:r w:rsidR="00AA1E63">
              <w:rPr>
                <w:sz w:val="20"/>
                <w:szCs w:val="20"/>
              </w:rPr>
              <w:instrText>ADDIN CSL_CITATION {"citationItems":[{"id":"ITEM-1","itemData":{"DOI":"10.1186/s12913-016-1618-9","ISBN":"1472-6963","ISSN":"14726963","PMID":"27514778","abstract":"In mental health settings, implementation of and adherence to clinical practice guidelines (CPGs) is low. Strategies are needed to overcome barriers and facilitate successful implementation of CPGs into standard care. The goals of this study were to develop a framework for the implementation of a CPG for schizophrenia for hospitalized service users in a mental health care facility, and to monitor adherence to the guideline. An eight-step framework was developed based on project management principles: 1) the Appraisal Guideline for Research and Evaluation (AGREE) tool was used to rate and select a CPG; 2) an algorithm was created from the guideline; 3) a gap analysis identified clinical services and processes not conforming with the CPG recommendations; 4) a governance structure was created; 5) a modified Delphi process determined key outcome and process adherence metrics; 6) a project charter was developed; 7) clinical informatics ensured that systems and tools were in place to support the CPG; and 8) therapeutic services were realigned to match the requirements of the CPG within specified fiscal constraints. Percent adherence to the identified process adherence metrics was calculated before (March 2014) and for 12 months after implementation (April 2014-March 2015). The National Institute of Health and Care Excellence guideline scored highest on AGREE and was used to develop the algorithm. Cognitive behavior therapy for psychosis (CBT-P), art therapy and carer assessments were identified as gaps in care. Clinical global impression – Schizophrenia score was identified as the primary service user outcome variable and antipsychotic polypharmacy, metabolic monitoring, CBT-P referral and supported employment/vocational services referral as the primary process adherence measures. Adherence to guidance for metabolic monitoring (March 2014, 76.7 %; March 2015, 81.6 %), CBT-P referral (March 2014, 6.5 %; March 2015, 11.4 %) and vocational rehabilitation referral (March 2014, 36.6 %; March 2015, 49.1 %) were increased after CPG implementation. There was an initial increase in adherence to antipsychotic monotherapy (March 2014, 53.4 %; November 2014, 62.7 %), which decreased back toward baseline (March 2015, 55.1 %). The eight-step framework was used to implement a CPG process, though further quality improvements initiatives may be needed to improve adherence.","author":[{"dropping-particle":"","family":"Fischler","given":"Ilan","non-dropping-particle":"","parse-names":false,"suffix":""},{"dropping-particle":"","family":"Riahi","given":"Sanaz","non-dropping-particle":"","parse-names":false,"suffix":""},{"dropping-particle":"","family":"Stuckey","given":"Melanie I.","non-dropping-particle":"","parse-names":false,"suffix":""},{"dropping-particle":"","family":"Klassen","given":"Philip E.","non-dropping-particle":"","parse-names":false,"suffix":""}],"container-title":"BMC Health Services Research","id":"ITEM-1","issue":"1","issued":{"date-parts":[["2016"]]},"note":"From Duplicate 2 (Implementation of a clinical practice guideline for schizophrenia in a specialist mental health center: An observational study - Fischler, Ilan; Riahi, Sanaz; Stuckey, Melanie I.; Klassen, Philip E.)\n\nincludes pcist in governance structure include\n\nYES\n\n\nCONSENSUS - maybe\n\nFINAL YES","page":"1-11","publisher":"BMC Health Services Research","title":"Implementation of a clinical practice guideline for schizophrenia in a specialist mental health center: An observational study","type":"article-journal","volume":"16"},"uris":["http://www.mendeley.com/documents/?uuid=a2d87e2e-fa91-462e-9f9f-90f47b76fb6b"]}],"mendeley":{"formattedCitation":"(32)","plainTextFormattedCitation":"(32)","previouslyFormattedCitation":"(24)"},"properties":{"noteIndex":0},"schema":"https://github.com/citation-style-language/schema/raw/master/csl-citation.json"}</w:instrText>
            </w:r>
            <w:r w:rsidRPr="009C569A">
              <w:rPr>
                <w:sz w:val="20"/>
                <w:szCs w:val="20"/>
              </w:rPr>
              <w:fldChar w:fldCharType="separate"/>
            </w:r>
            <w:r w:rsidR="00AA1E63" w:rsidRPr="00AA1E63">
              <w:rPr>
                <w:noProof/>
                <w:sz w:val="20"/>
                <w:szCs w:val="20"/>
              </w:rPr>
              <w:t>(32)</w:t>
            </w:r>
            <w:r w:rsidRPr="009C569A">
              <w:rPr>
                <w:sz w:val="20"/>
                <w:szCs w:val="20"/>
              </w:rPr>
              <w:fldChar w:fldCharType="end"/>
            </w:r>
            <w:r w:rsidRPr="009C569A">
              <w:rPr>
                <w:sz w:val="20"/>
                <w:szCs w:val="20"/>
              </w:rPr>
              <w:t>****</w:t>
            </w:r>
          </w:p>
        </w:tc>
      </w:tr>
      <w:tr w:rsidR="009C569A" w:rsidRPr="009C569A" w14:paraId="5976D382" w14:textId="77777777" w:rsidTr="002B6B8E">
        <w:tc>
          <w:tcPr>
            <w:tcW w:w="1232" w:type="pct"/>
          </w:tcPr>
          <w:p w14:paraId="043C4C97" w14:textId="77777777" w:rsidR="009C569A" w:rsidRPr="009C569A" w:rsidRDefault="009C569A" w:rsidP="009C569A">
            <w:pPr>
              <w:rPr>
                <w:sz w:val="20"/>
                <w:szCs w:val="20"/>
              </w:rPr>
            </w:pPr>
            <w:r w:rsidRPr="009C569A">
              <w:rPr>
                <w:sz w:val="20"/>
                <w:szCs w:val="20"/>
              </w:rPr>
              <w:t>Are there clear qualitative and quantitative research questions (or objectives)?</w:t>
            </w:r>
          </w:p>
        </w:tc>
        <w:tc>
          <w:tcPr>
            <w:tcW w:w="943" w:type="pct"/>
          </w:tcPr>
          <w:p w14:paraId="1852EFCF" w14:textId="77777777" w:rsidR="009C569A" w:rsidRPr="009C569A" w:rsidRDefault="009C569A" w:rsidP="009C569A">
            <w:pPr>
              <w:rPr>
                <w:sz w:val="20"/>
                <w:szCs w:val="20"/>
              </w:rPr>
            </w:pPr>
            <w:r w:rsidRPr="009C569A">
              <w:rPr>
                <w:sz w:val="20"/>
                <w:szCs w:val="20"/>
              </w:rPr>
              <w:t>Yes, clear.</w:t>
            </w:r>
          </w:p>
        </w:tc>
        <w:tc>
          <w:tcPr>
            <w:tcW w:w="943" w:type="pct"/>
          </w:tcPr>
          <w:p w14:paraId="40C69F75" w14:textId="77777777" w:rsidR="009C569A" w:rsidRPr="009C569A" w:rsidRDefault="009C569A" w:rsidP="009C569A">
            <w:pPr>
              <w:rPr>
                <w:sz w:val="20"/>
                <w:szCs w:val="20"/>
              </w:rPr>
            </w:pPr>
            <w:r w:rsidRPr="009C569A">
              <w:rPr>
                <w:sz w:val="20"/>
                <w:szCs w:val="20"/>
              </w:rPr>
              <w:t>Yes, clear.</w:t>
            </w:r>
          </w:p>
        </w:tc>
        <w:tc>
          <w:tcPr>
            <w:tcW w:w="943" w:type="pct"/>
          </w:tcPr>
          <w:p w14:paraId="1EE01B61" w14:textId="77777777" w:rsidR="009C569A" w:rsidRPr="009C569A" w:rsidRDefault="009C569A" w:rsidP="009C569A">
            <w:pPr>
              <w:rPr>
                <w:sz w:val="20"/>
                <w:szCs w:val="20"/>
              </w:rPr>
            </w:pPr>
            <w:r w:rsidRPr="009C569A">
              <w:rPr>
                <w:sz w:val="20"/>
                <w:szCs w:val="20"/>
              </w:rPr>
              <w:t>Yes, very clear.</w:t>
            </w:r>
          </w:p>
        </w:tc>
        <w:tc>
          <w:tcPr>
            <w:tcW w:w="939" w:type="pct"/>
          </w:tcPr>
          <w:p w14:paraId="168723D8" w14:textId="77777777" w:rsidR="009C569A" w:rsidRPr="009C569A" w:rsidRDefault="009C569A" w:rsidP="009C569A">
            <w:pPr>
              <w:rPr>
                <w:sz w:val="20"/>
                <w:szCs w:val="20"/>
              </w:rPr>
            </w:pPr>
            <w:r w:rsidRPr="009C569A">
              <w:rPr>
                <w:sz w:val="20"/>
                <w:szCs w:val="20"/>
              </w:rPr>
              <w:t>Yes, very clear.</w:t>
            </w:r>
          </w:p>
        </w:tc>
      </w:tr>
      <w:tr w:rsidR="009C569A" w:rsidRPr="009C569A" w14:paraId="73D91DA7" w14:textId="77777777" w:rsidTr="002B6B8E">
        <w:tc>
          <w:tcPr>
            <w:tcW w:w="1232" w:type="pct"/>
          </w:tcPr>
          <w:p w14:paraId="3E9D0B5A" w14:textId="77777777" w:rsidR="009C569A" w:rsidRPr="009C569A" w:rsidRDefault="009C569A" w:rsidP="009C569A">
            <w:pPr>
              <w:rPr>
                <w:sz w:val="20"/>
                <w:szCs w:val="20"/>
              </w:rPr>
            </w:pPr>
            <w:r w:rsidRPr="009C569A">
              <w:rPr>
                <w:sz w:val="20"/>
                <w:szCs w:val="20"/>
              </w:rPr>
              <w:t>Do the collected data allow for the research question (or objective) to be addressed?</w:t>
            </w:r>
          </w:p>
        </w:tc>
        <w:tc>
          <w:tcPr>
            <w:tcW w:w="943" w:type="pct"/>
          </w:tcPr>
          <w:p w14:paraId="29C94F78" w14:textId="77777777" w:rsidR="009C569A" w:rsidRPr="009C569A" w:rsidRDefault="009C569A" w:rsidP="009C569A">
            <w:pPr>
              <w:rPr>
                <w:sz w:val="20"/>
                <w:szCs w:val="20"/>
              </w:rPr>
            </w:pPr>
            <w:r w:rsidRPr="009C569A">
              <w:rPr>
                <w:sz w:val="20"/>
                <w:szCs w:val="20"/>
              </w:rPr>
              <w:t>Yes.</w:t>
            </w:r>
          </w:p>
        </w:tc>
        <w:tc>
          <w:tcPr>
            <w:tcW w:w="943" w:type="pct"/>
          </w:tcPr>
          <w:p w14:paraId="2AFA64EB" w14:textId="77777777" w:rsidR="009C569A" w:rsidRPr="009C569A" w:rsidRDefault="009C569A" w:rsidP="009C569A">
            <w:pPr>
              <w:rPr>
                <w:sz w:val="20"/>
                <w:szCs w:val="20"/>
              </w:rPr>
            </w:pPr>
            <w:r w:rsidRPr="009C569A">
              <w:rPr>
                <w:sz w:val="20"/>
                <w:szCs w:val="20"/>
              </w:rPr>
              <w:t>Yes</w:t>
            </w:r>
          </w:p>
        </w:tc>
        <w:tc>
          <w:tcPr>
            <w:tcW w:w="943" w:type="pct"/>
          </w:tcPr>
          <w:p w14:paraId="62FE594B" w14:textId="77777777" w:rsidR="009C569A" w:rsidRPr="009C569A" w:rsidRDefault="009C569A" w:rsidP="009C569A">
            <w:pPr>
              <w:rPr>
                <w:sz w:val="20"/>
                <w:szCs w:val="20"/>
              </w:rPr>
            </w:pPr>
            <w:r w:rsidRPr="009C569A">
              <w:rPr>
                <w:sz w:val="20"/>
                <w:szCs w:val="20"/>
              </w:rPr>
              <w:t>Yes.</w:t>
            </w:r>
          </w:p>
        </w:tc>
        <w:tc>
          <w:tcPr>
            <w:tcW w:w="939" w:type="pct"/>
          </w:tcPr>
          <w:p w14:paraId="52B48EDA" w14:textId="77777777" w:rsidR="009C569A" w:rsidRPr="009C569A" w:rsidRDefault="009C569A" w:rsidP="009C569A">
            <w:pPr>
              <w:rPr>
                <w:sz w:val="20"/>
                <w:szCs w:val="20"/>
              </w:rPr>
            </w:pPr>
            <w:r w:rsidRPr="009C569A">
              <w:rPr>
                <w:sz w:val="20"/>
                <w:szCs w:val="20"/>
              </w:rPr>
              <w:t>Yes.</w:t>
            </w:r>
          </w:p>
        </w:tc>
      </w:tr>
      <w:tr w:rsidR="009C569A" w:rsidRPr="009C569A" w14:paraId="49D83400" w14:textId="77777777" w:rsidTr="002B6B8E">
        <w:tc>
          <w:tcPr>
            <w:tcW w:w="1232" w:type="pct"/>
          </w:tcPr>
          <w:p w14:paraId="6B53956A" w14:textId="77777777" w:rsidR="009C569A" w:rsidRPr="009C569A" w:rsidRDefault="009C569A" w:rsidP="009C569A">
            <w:pPr>
              <w:rPr>
                <w:sz w:val="20"/>
                <w:szCs w:val="20"/>
              </w:rPr>
            </w:pPr>
            <w:r w:rsidRPr="009C569A">
              <w:rPr>
                <w:sz w:val="20"/>
                <w:szCs w:val="20"/>
              </w:rPr>
              <w:t>Are participants (or organisations) recruited in such a way that it minimises selection bias?</w:t>
            </w:r>
          </w:p>
        </w:tc>
        <w:tc>
          <w:tcPr>
            <w:tcW w:w="943" w:type="pct"/>
          </w:tcPr>
          <w:p w14:paraId="0097E631" w14:textId="77777777" w:rsidR="009C569A" w:rsidRPr="009C569A" w:rsidRDefault="009C569A" w:rsidP="009C569A">
            <w:pPr>
              <w:rPr>
                <w:sz w:val="20"/>
                <w:szCs w:val="20"/>
              </w:rPr>
            </w:pPr>
            <w:r w:rsidRPr="009C569A">
              <w:rPr>
                <w:sz w:val="20"/>
                <w:szCs w:val="20"/>
              </w:rPr>
              <w:t xml:space="preserve">Yes, any patient under the care of inpatient, community or early intervention team/care in NHS Trust. </w:t>
            </w:r>
          </w:p>
        </w:tc>
        <w:tc>
          <w:tcPr>
            <w:tcW w:w="943" w:type="pct"/>
          </w:tcPr>
          <w:p w14:paraId="5E66A1D1" w14:textId="77777777" w:rsidR="009C569A" w:rsidRPr="009C569A" w:rsidRDefault="009C569A" w:rsidP="009C569A">
            <w:pPr>
              <w:rPr>
                <w:sz w:val="20"/>
                <w:szCs w:val="20"/>
              </w:rPr>
            </w:pPr>
            <w:r w:rsidRPr="009C569A">
              <w:rPr>
                <w:sz w:val="20"/>
                <w:szCs w:val="20"/>
              </w:rPr>
              <w:t>Yes, all patients screened in</w:t>
            </w:r>
          </w:p>
          <w:p w14:paraId="225ABBBA" w14:textId="77777777" w:rsidR="009C569A" w:rsidRPr="009C569A" w:rsidRDefault="009C569A" w:rsidP="009C569A">
            <w:pPr>
              <w:rPr>
                <w:sz w:val="20"/>
                <w:szCs w:val="20"/>
              </w:rPr>
            </w:pPr>
            <w:r w:rsidRPr="009C569A">
              <w:rPr>
                <w:sz w:val="20"/>
                <w:szCs w:val="20"/>
              </w:rPr>
              <w:t>a sequential manner for inclusion, with the first 60 patients meeting the criteria in each group included in the study..*</w:t>
            </w:r>
          </w:p>
        </w:tc>
        <w:tc>
          <w:tcPr>
            <w:tcW w:w="943" w:type="pct"/>
          </w:tcPr>
          <w:p w14:paraId="0DE0839F" w14:textId="77777777" w:rsidR="009C569A" w:rsidRPr="009C569A" w:rsidRDefault="009C569A" w:rsidP="009C569A">
            <w:pPr>
              <w:rPr>
                <w:sz w:val="20"/>
                <w:szCs w:val="20"/>
              </w:rPr>
            </w:pPr>
            <w:r w:rsidRPr="009C569A">
              <w:rPr>
                <w:sz w:val="20"/>
                <w:szCs w:val="20"/>
              </w:rPr>
              <w:t>Yes, measures taken to reduce the potential for selection bias.*</w:t>
            </w:r>
          </w:p>
        </w:tc>
        <w:tc>
          <w:tcPr>
            <w:tcW w:w="939" w:type="pct"/>
          </w:tcPr>
          <w:p w14:paraId="79263550" w14:textId="77777777" w:rsidR="009C569A" w:rsidRPr="009C569A" w:rsidRDefault="009C569A" w:rsidP="009C569A">
            <w:pPr>
              <w:rPr>
                <w:sz w:val="20"/>
                <w:szCs w:val="20"/>
              </w:rPr>
            </w:pPr>
            <w:r w:rsidRPr="009C569A">
              <w:rPr>
                <w:sz w:val="20"/>
                <w:szCs w:val="20"/>
              </w:rPr>
              <w:t>Yes, all patients admitted to inpatient ward.*</w:t>
            </w:r>
          </w:p>
        </w:tc>
      </w:tr>
      <w:tr w:rsidR="009C569A" w:rsidRPr="009C569A" w14:paraId="508E0D8A" w14:textId="77777777" w:rsidTr="002B6B8E">
        <w:tc>
          <w:tcPr>
            <w:tcW w:w="1232" w:type="pct"/>
          </w:tcPr>
          <w:p w14:paraId="064FBA3F" w14:textId="77777777" w:rsidR="009C569A" w:rsidRPr="009C569A" w:rsidRDefault="009C569A" w:rsidP="009C569A">
            <w:pPr>
              <w:rPr>
                <w:sz w:val="20"/>
                <w:szCs w:val="20"/>
              </w:rPr>
            </w:pPr>
            <w:r w:rsidRPr="009C569A">
              <w:rPr>
                <w:sz w:val="20"/>
                <w:szCs w:val="20"/>
              </w:rPr>
              <w:t>Are measurements appropriate (clear origin, or validity known, or standard instrument) regarding the exposure/intervention and outcomes?</w:t>
            </w:r>
          </w:p>
        </w:tc>
        <w:tc>
          <w:tcPr>
            <w:tcW w:w="943" w:type="pct"/>
          </w:tcPr>
          <w:p w14:paraId="3BA8B8FC" w14:textId="77777777" w:rsidR="009C569A" w:rsidRPr="009C569A" w:rsidRDefault="009C569A" w:rsidP="009C569A">
            <w:pPr>
              <w:rPr>
                <w:sz w:val="20"/>
                <w:szCs w:val="20"/>
              </w:rPr>
            </w:pPr>
            <w:r w:rsidRPr="009C569A">
              <w:rPr>
                <w:sz w:val="20"/>
                <w:szCs w:val="20"/>
              </w:rPr>
              <w:t>Yes, based on national quality improvement guideline.*</w:t>
            </w:r>
          </w:p>
        </w:tc>
        <w:tc>
          <w:tcPr>
            <w:tcW w:w="943" w:type="pct"/>
          </w:tcPr>
          <w:p w14:paraId="52CD7AEE" w14:textId="77777777" w:rsidR="009C569A" w:rsidRPr="009C569A" w:rsidRDefault="009C569A" w:rsidP="009C569A">
            <w:pPr>
              <w:rPr>
                <w:sz w:val="20"/>
                <w:szCs w:val="20"/>
              </w:rPr>
            </w:pPr>
            <w:r w:rsidRPr="009C569A">
              <w:rPr>
                <w:sz w:val="20"/>
                <w:szCs w:val="20"/>
              </w:rPr>
              <w:t>Yes, based on national recognised guideline.*</w:t>
            </w:r>
          </w:p>
        </w:tc>
        <w:tc>
          <w:tcPr>
            <w:tcW w:w="943" w:type="pct"/>
          </w:tcPr>
          <w:p w14:paraId="2FF1DF11" w14:textId="77777777" w:rsidR="009C569A" w:rsidRPr="009C569A" w:rsidRDefault="009C569A" w:rsidP="009C569A">
            <w:pPr>
              <w:rPr>
                <w:sz w:val="20"/>
                <w:szCs w:val="20"/>
              </w:rPr>
            </w:pPr>
            <w:r w:rsidRPr="009C569A">
              <w:rPr>
                <w:sz w:val="20"/>
                <w:szCs w:val="20"/>
              </w:rPr>
              <w:t>Yes, based on published consensus statements and evidence-based clinical guidelines.*</w:t>
            </w:r>
          </w:p>
        </w:tc>
        <w:tc>
          <w:tcPr>
            <w:tcW w:w="939" w:type="pct"/>
          </w:tcPr>
          <w:p w14:paraId="6D076A83" w14:textId="77777777" w:rsidR="009C569A" w:rsidRPr="009C569A" w:rsidRDefault="009C569A" w:rsidP="009C569A">
            <w:pPr>
              <w:rPr>
                <w:sz w:val="20"/>
                <w:szCs w:val="20"/>
              </w:rPr>
            </w:pPr>
            <w:r w:rsidRPr="009C569A">
              <w:rPr>
                <w:sz w:val="20"/>
                <w:szCs w:val="20"/>
              </w:rPr>
              <w:t>Yes, published expert guidelines reviewed with recognised framework.*</w:t>
            </w:r>
          </w:p>
        </w:tc>
      </w:tr>
      <w:tr w:rsidR="009C569A" w:rsidRPr="009C569A" w14:paraId="2F92C66B" w14:textId="77777777" w:rsidTr="002B6B8E">
        <w:tc>
          <w:tcPr>
            <w:tcW w:w="1232" w:type="pct"/>
          </w:tcPr>
          <w:p w14:paraId="74AA3AFA" w14:textId="77777777" w:rsidR="009C569A" w:rsidRPr="009C569A" w:rsidRDefault="009C569A" w:rsidP="009C569A">
            <w:pPr>
              <w:rPr>
                <w:sz w:val="20"/>
                <w:szCs w:val="20"/>
              </w:rPr>
            </w:pPr>
            <w:r w:rsidRPr="009C569A">
              <w:rPr>
                <w:sz w:val="20"/>
                <w:szCs w:val="20"/>
              </w:rPr>
              <w:t>In the pre and post study groups are the participants comparable, or do researchers take into account (control for) the difference between or any contamination that may have occurred?</w:t>
            </w:r>
          </w:p>
        </w:tc>
        <w:tc>
          <w:tcPr>
            <w:tcW w:w="943" w:type="pct"/>
          </w:tcPr>
          <w:p w14:paraId="41A56C7A" w14:textId="77777777" w:rsidR="009C569A" w:rsidRPr="009C569A" w:rsidRDefault="009C569A" w:rsidP="009C569A">
            <w:pPr>
              <w:rPr>
                <w:sz w:val="20"/>
                <w:szCs w:val="20"/>
              </w:rPr>
            </w:pPr>
            <w:r w:rsidRPr="009C569A">
              <w:rPr>
                <w:sz w:val="20"/>
                <w:szCs w:val="20"/>
              </w:rPr>
              <w:t>No, not addressed or discussed.</w:t>
            </w:r>
          </w:p>
        </w:tc>
        <w:tc>
          <w:tcPr>
            <w:tcW w:w="943" w:type="pct"/>
          </w:tcPr>
          <w:p w14:paraId="023F4E47" w14:textId="77777777" w:rsidR="009C569A" w:rsidRPr="009C569A" w:rsidRDefault="009C569A" w:rsidP="009C569A">
            <w:pPr>
              <w:rPr>
                <w:sz w:val="20"/>
                <w:szCs w:val="20"/>
              </w:rPr>
            </w:pPr>
            <w:r w:rsidRPr="009C569A">
              <w:rPr>
                <w:sz w:val="20"/>
                <w:szCs w:val="20"/>
              </w:rPr>
              <w:t>Yes, addressed and discussed.*</w:t>
            </w:r>
          </w:p>
        </w:tc>
        <w:tc>
          <w:tcPr>
            <w:tcW w:w="943" w:type="pct"/>
          </w:tcPr>
          <w:p w14:paraId="51AAB7FC" w14:textId="77777777" w:rsidR="009C569A" w:rsidRPr="009C569A" w:rsidRDefault="009C569A" w:rsidP="009C569A">
            <w:pPr>
              <w:rPr>
                <w:sz w:val="20"/>
                <w:szCs w:val="20"/>
              </w:rPr>
            </w:pPr>
            <w:r w:rsidRPr="009C569A">
              <w:rPr>
                <w:sz w:val="20"/>
                <w:szCs w:val="20"/>
              </w:rPr>
              <w:t>Yes.*</w:t>
            </w:r>
          </w:p>
        </w:tc>
        <w:tc>
          <w:tcPr>
            <w:tcW w:w="939" w:type="pct"/>
          </w:tcPr>
          <w:p w14:paraId="1D610F40" w14:textId="77777777" w:rsidR="009C569A" w:rsidRPr="009C569A" w:rsidRDefault="009C569A" w:rsidP="009C569A">
            <w:pPr>
              <w:rPr>
                <w:sz w:val="20"/>
                <w:szCs w:val="20"/>
              </w:rPr>
            </w:pPr>
            <w:r w:rsidRPr="009C569A">
              <w:rPr>
                <w:sz w:val="20"/>
                <w:szCs w:val="20"/>
              </w:rPr>
              <w:t>Yes, limitations and impact of other factors that may have contributed to the results discussed e.g artefact of improved documenatation.*</w:t>
            </w:r>
          </w:p>
        </w:tc>
      </w:tr>
      <w:tr w:rsidR="009C569A" w:rsidRPr="009C569A" w14:paraId="21E6E8A3" w14:textId="77777777" w:rsidTr="002B6B8E">
        <w:tc>
          <w:tcPr>
            <w:tcW w:w="1232" w:type="pct"/>
          </w:tcPr>
          <w:p w14:paraId="2CD2CB3E" w14:textId="77777777" w:rsidR="009C569A" w:rsidRPr="009C569A" w:rsidRDefault="009C569A" w:rsidP="009C569A">
            <w:pPr>
              <w:rPr>
                <w:sz w:val="20"/>
                <w:szCs w:val="20"/>
              </w:rPr>
            </w:pPr>
            <w:r w:rsidRPr="009C569A">
              <w:rPr>
                <w:sz w:val="20"/>
                <w:szCs w:val="20"/>
              </w:rPr>
              <w:t>Are there complete outcome data</w:t>
            </w:r>
          </w:p>
          <w:p w14:paraId="2DCBD13B" w14:textId="77777777" w:rsidR="009C569A" w:rsidRPr="009C569A" w:rsidRDefault="009C569A" w:rsidP="009C569A">
            <w:pPr>
              <w:rPr>
                <w:sz w:val="20"/>
                <w:szCs w:val="20"/>
              </w:rPr>
            </w:pPr>
            <w:r w:rsidRPr="009C569A">
              <w:rPr>
                <w:sz w:val="20"/>
                <w:szCs w:val="20"/>
              </w:rPr>
              <w:t>(80% or above), and, when applicable, an acceptable response rate (60% or above), or an acceptable follow-up rate for cohort studies (depending on the duration of follow-up)?</w:t>
            </w:r>
          </w:p>
        </w:tc>
        <w:tc>
          <w:tcPr>
            <w:tcW w:w="943" w:type="pct"/>
          </w:tcPr>
          <w:p w14:paraId="7F2697C0" w14:textId="77777777" w:rsidR="009C569A" w:rsidRPr="009C569A" w:rsidRDefault="009C569A" w:rsidP="009C569A">
            <w:pPr>
              <w:rPr>
                <w:sz w:val="20"/>
                <w:szCs w:val="20"/>
              </w:rPr>
            </w:pPr>
            <w:r w:rsidRPr="009C569A">
              <w:rPr>
                <w:sz w:val="20"/>
                <w:szCs w:val="20"/>
              </w:rPr>
              <w:t>Yes, all patient data followed up and complete and reviewed by external body.*</w:t>
            </w:r>
          </w:p>
        </w:tc>
        <w:tc>
          <w:tcPr>
            <w:tcW w:w="943" w:type="pct"/>
          </w:tcPr>
          <w:p w14:paraId="0698A05B" w14:textId="77777777" w:rsidR="009C569A" w:rsidRPr="009C569A" w:rsidRDefault="009C569A" w:rsidP="009C569A">
            <w:pPr>
              <w:rPr>
                <w:sz w:val="20"/>
                <w:szCs w:val="20"/>
              </w:rPr>
            </w:pPr>
            <w:r w:rsidRPr="009C569A">
              <w:rPr>
                <w:sz w:val="20"/>
                <w:szCs w:val="20"/>
              </w:rPr>
              <w:t>Yes, as analysis of held administrative data.*</w:t>
            </w:r>
          </w:p>
        </w:tc>
        <w:tc>
          <w:tcPr>
            <w:tcW w:w="943" w:type="pct"/>
          </w:tcPr>
          <w:p w14:paraId="284C836C" w14:textId="77777777" w:rsidR="009C569A" w:rsidRPr="009C569A" w:rsidRDefault="009C569A" w:rsidP="009C569A">
            <w:pPr>
              <w:rPr>
                <w:sz w:val="20"/>
                <w:szCs w:val="20"/>
              </w:rPr>
            </w:pPr>
            <w:r w:rsidRPr="009C569A">
              <w:rPr>
                <w:sz w:val="20"/>
                <w:szCs w:val="20"/>
              </w:rPr>
              <w:t>Yes.*</w:t>
            </w:r>
          </w:p>
        </w:tc>
        <w:tc>
          <w:tcPr>
            <w:tcW w:w="939" w:type="pct"/>
          </w:tcPr>
          <w:p w14:paraId="1A5AA133" w14:textId="77777777" w:rsidR="009C569A" w:rsidRPr="009C569A" w:rsidRDefault="009C569A" w:rsidP="009C569A">
            <w:pPr>
              <w:rPr>
                <w:sz w:val="20"/>
                <w:szCs w:val="20"/>
              </w:rPr>
            </w:pPr>
            <w:r w:rsidRPr="009C569A">
              <w:rPr>
                <w:sz w:val="20"/>
                <w:szCs w:val="20"/>
              </w:rPr>
              <w:t>Yes, all data made available and accessible via electronic system.*</w:t>
            </w:r>
          </w:p>
        </w:tc>
      </w:tr>
    </w:tbl>
    <w:p w14:paraId="32777727" w14:textId="77777777" w:rsidR="009C569A" w:rsidRPr="009C569A" w:rsidRDefault="009C569A" w:rsidP="009C569A">
      <w:pPr>
        <w:rPr>
          <w:rFonts w:eastAsiaTheme="minorEastAsia" w:cs="Times New Roman"/>
        </w:rPr>
      </w:pPr>
    </w:p>
    <w:p w14:paraId="2C22E704" w14:textId="77777777" w:rsidR="009C569A" w:rsidRPr="009C569A" w:rsidRDefault="009C569A" w:rsidP="009C569A">
      <w:pPr>
        <w:rPr>
          <w:rFonts w:eastAsiaTheme="minorEastAsia" w:cs="Times New Roman"/>
        </w:rPr>
      </w:pPr>
    </w:p>
    <w:p w14:paraId="520541BE" w14:textId="77777777" w:rsidR="009C569A" w:rsidRPr="009C569A" w:rsidRDefault="009C569A" w:rsidP="009C569A">
      <w:pPr>
        <w:rPr>
          <w:rFonts w:eastAsiaTheme="minorEastAsia" w:cs="Times New Roman"/>
          <w:b/>
          <w:u w:val="single"/>
        </w:rPr>
      </w:pPr>
      <w:r w:rsidRPr="009C569A">
        <w:rPr>
          <w:rFonts w:eastAsiaTheme="minorEastAsia" w:cs="Times New Roman"/>
          <w:b/>
          <w:u w:val="single"/>
        </w:rPr>
        <w:lastRenderedPageBreak/>
        <w:t>C: Application of MMAT criteria (modified) to quantitative non-randomised studies (iv): first author (reference)</w:t>
      </w:r>
      <w:r w:rsidRPr="009C569A">
        <w:rPr>
          <w:rFonts w:eastAsia="Times New Roman" w:cs="Times New Roman"/>
        </w:rPr>
        <w:t xml:space="preserve"> </w:t>
      </w:r>
      <w:r w:rsidRPr="009C569A">
        <w:rPr>
          <w:rFonts w:eastAsiaTheme="minorEastAsia" w:cs="Times New Roman"/>
          <w:b/>
          <w:u w:val="single"/>
        </w:rPr>
        <w:t>and score (indicated by number of stars)</w:t>
      </w:r>
    </w:p>
    <w:tbl>
      <w:tblPr>
        <w:tblStyle w:val="TableGrid21"/>
        <w:tblW w:w="3239" w:type="pct"/>
        <w:tblLook w:val="04A0" w:firstRow="1" w:lastRow="0" w:firstColumn="1" w:lastColumn="0" w:noHBand="0" w:noVBand="1"/>
      </w:tblPr>
      <w:tblGrid>
        <w:gridCol w:w="3230"/>
        <w:gridCol w:w="2977"/>
        <w:gridCol w:w="2975"/>
      </w:tblGrid>
      <w:tr w:rsidR="009C569A" w:rsidRPr="009C569A" w14:paraId="1E10F277" w14:textId="77777777" w:rsidTr="002B6B8E">
        <w:tc>
          <w:tcPr>
            <w:tcW w:w="1759" w:type="pct"/>
          </w:tcPr>
          <w:p w14:paraId="2EB80631" w14:textId="77777777" w:rsidR="009C569A" w:rsidRPr="009C569A" w:rsidRDefault="009C569A" w:rsidP="00B46B31">
            <w:pPr>
              <w:jc w:val="right"/>
              <w:rPr>
                <w:sz w:val="20"/>
                <w:szCs w:val="20"/>
              </w:rPr>
            </w:pPr>
            <w:r>
              <w:rPr>
                <w:noProof/>
                <w:lang w:eastAsia="en-GB"/>
              </w:rPr>
              <mc:AlternateContent>
                <mc:Choice Requires="wps">
                  <w:drawing>
                    <wp:anchor distT="0" distB="0" distL="114300" distR="114300" simplePos="0" relativeHeight="251668480" behindDoc="0" locked="0" layoutInCell="1" allowOverlap="1" wp14:anchorId="012C346E" wp14:editId="17E41709">
                      <wp:simplePos x="0" y="0"/>
                      <wp:positionH relativeFrom="column">
                        <wp:posOffset>-66675</wp:posOffset>
                      </wp:positionH>
                      <wp:positionV relativeFrom="paragraph">
                        <wp:posOffset>3810</wp:posOffset>
                      </wp:positionV>
                      <wp:extent cx="2028825" cy="590550"/>
                      <wp:effectExtent l="0" t="0" r="28575" b="19050"/>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28825" cy="590550"/>
                              </a:xfrm>
                              <a:prstGeom prst="line">
                                <a:avLst/>
                              </a:prstGeom>
                              <a:noFill/>
                              <a:ln w="9525" algn="ctr">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5553000C" id="Straight Connector 1" o:spid="_x0000_s1026" style="position:absolute;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25pt,.3pt" to="154.5pt,46.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" strokecolor="black [3213]"/>
                  </w:pict>
                </mc:Fallback>
              </mc:AlternateContent>
            </w:r>
            <w:r w:rsidRPr="009C569A">
              <w:rPr>
                <w:sz w:val="20"/>
                <w:szCs w:val="20"/>
              </w:rPr>
              <w:t xml:space="preserve">                                                           Study</w:t>
            </w:r>
          </w:p>
          <w:p w14:paraId="64D25C6A" w14:textId="77777777" w:rsidR="009C569A" w:rsidRPr="009C569A" w:rsidRDefault="009C569A" w:rsidP="009C569A">
            <w:pPr>
              <w:rPr>
                <w:sz w:val="20"/>
                <w:szCs w:val="20"/>
              </w:rPr>
            </w:pPr>
            <w:r w:rsidRPr="009C569A">
              <w:rPr>
                <w:sz w:val="20"/>
                <w:szCs w:val="20"/>
              </w:rPr>
              <w:t xml:space="preserve"> </w:t>
            </w:r>
          </w:p>
          <w:p w14:paraId="75304DCF" w14:textId="77777777" w:rsidR="009C569A" w:rsidRPr="009C569A" w:rsidRDefault="009C569A" w:rsidP="009C569A">
            <w:pPr>
              <w:rPr>
                <w:sz w:val="20"/>
                <w:szCs w:val="20"/>
              </w:rPr>
            </w:pPr>
            <w:r w:rsidRPr="009C569A">
              <w:rPr>
                <w:sz w:val="20"/>
                <w:szCs w:val="20"/>
              </w:rPr>
              <w:t>Question</w:t>
            </w:r>
          </w:p>
        </w:tc>
        <w:tc>
          <w:tcPr>
            <w:tcW w:w="1621" w:type="pct"/>
          </w:tcPr>
          <w:p w14:paraId="5925EF57" w14:textId="1E284561" w:rsidR="009C569A" w:rsidRPr="009C569A" w:rsidRDefault="009C569A" w:rsidP="009C569A">
            <w:pPr>
              <w:rPr>
                <w:sz w:val="20"/>
                <w:szCs w:val="20"/>
              </w:rPr>
            </w:pPr>
            <w:r w:rsidRPr="009C569A">
              <w:rPr>
                <w:sz w:val="20"/>
                <w:szCs w:val="20"/>
              </w:rPr>
              <w:t xml:space="preserve">Sasson </w:t>
            </w:r>
            <w:r w:rsidRPr="009C569A">
              <w:rPr>
                <w:sz w:val="20"/>
                <w:szCs w:val="20"/>
              </w:rPr>
              <w:fldChar w:fldCharType="begin" w:fldLock="1"/>
            </w:r>
            <w:r w:rsidR="00AA1E63">
              <w:rPr>
                <w:sz w:val="20"/>
                <w:szCs w:val="20"/>
              </w:rPr>
              <w:instrText>ADDIN CSL_CITATION {"citationItems":[{"id":"ITEM-1","itemData":{"DOI":"10.4140/TCP.n.2017.352","ISBN":"0888-5109","ISSN":"08885109","PMID":"28595685","abstract":"OBJECTIVES: Evaluate whether implementing of pharmacy-led psychopharmacology rounds in a nursing facility will improve the rate of antipsychotic use. DESIGN: Single-center, prospective; medication use evaluation (MUE). SETTING: Rutland Nursing Home, Brooklyn, New York. PARTICIPANTS: Nursing facility residents, excluding the pediatric unit. INTERVENTIONS: Weekly interdisciplinary psychopharmacology rounds that include: clinical pharmacists, nurse managers, medical director, social workers, and administration. Antipsychotics were analyzed for all residents for appropriateness of use, proper documentation, and adequate monitoring. MAIN OUTCOME MEASURE: Assess the overall rate of reduction of antipsychotic use after implementation of psychopharmacology rounds. Secondary outcomes assessed improvements in monitoring and documentation for residents on antipsychotics. RESULTS: A total of 81 residents were evaluated over the six-month MUE. Of those residents, 20 had their antipsychotics discontinued, and 11 had their antipsychotics tapered. The overall use of antipsychotics decreased from 14.6% (62/422) to 12.2% (50/411) (P = 0.285). Compliance with indications generally approved by the Centers for Medicare &amp; Medicaid Services improved from 65% (37/57) to 85% (46/54) (P = 0.008). Matching indications on the psychiatry consult and the medication order improved from 58% (33/57) to 80% (43/54) (P = 0.015). Metabolic laboratory monitoring improved from 58% (33/57) to 83% (45/54) (P = 0.003). Improvements in timeliness of psychiatry and ophthalmology consults were not statistically significant. CONCLUSION: Implementing interdisciplinary psycho-pharmacology rounds in a nursing facility resulted in a reduction of inappropriate antipsychotic use and improved monitoring and documentation.","author":[{"dropping-particle":"","family":"Sasson","given":"Evan","non-dropping-particle":"","parse-names":false,"suffix":""},{"dropping-particle":"","family":"James","given":"Marian","non-dropping-particle":"","parse-names":false,"suffix":""},{"dropping-particle":"","family":"Wubshet","given":"Berhane","non-dropping-particle":"","parse-names":false,"suffix":""},{"dropping-particle":"","family":"Todorov","given":"Darko","non-dropping-particle":"","parse-names":false,"suffix":""},{"dropping-particle":"","family":"Cohen","given":"Henry","non-dropping-particle":"","parse-names":false,"suffix":""}],"container-title":"Consultant Pharmacist","id":"ITEM-1","issue":"6","issued":{"date-parts":[["2017"]]},"note":"From Duplicate 2 (Implementing Psychopharmacology Rounds in a Nursing Facility to Improve Antipsychotic Usage - Sasson, Evan; James, Marian; Wubshet, Berhane; Todorov, Darko; Cohen, Henry)\n\nMAYBE depends on diagnosis\n\n\nno\n\n15.12.2017 - changed to yes following supervisory session \nDr Maidment stated I should remove the following exclusion criteria \nPatients with dementia and SMI. \nThere were 14 patients in this study who had dementia and concurrent diagnosis of schizophrenia, bipolar, (or depression ) so although you cannot fully elucidate the results for those with SMI you should still include\n\n\n\nCONSENSUS MAYBE","page":"352-359","publisher":"American Society of Consultant Pharmacists (1321 Duke Street, Alexandria VA 22314-3563, United States)","publisher-place":"(Sasson) Brooklyn Hospital Center, 121 DeKalb Avenue, Brooklyn, NY 11201, United States","title":"Implementing Psychopharmacology Rounds in a Nursing Facility to Improve Antipsychotic Usage","type":"article-journal","volume":"32"},"uris":["http://www.mendeley.com/documents/?uuid=edf79ad9-4aea-4b53-b1cd-d972e96d066e"]}],"mendeley":{"formattedCitation":"(33)","plainTextFormattedCitation":"(33)","previouslyFormattedCitation":"(25)"},"properties":{"noteIndex":0},"schema":"https://github.com/citation-style-language/schema/raw/master/csl-citation.json"}</w:instrText>
            </w:r>
            <w:r w:rsidRPr="009C569A">
              <w:rPr>
                <w:sz w:val="20"/>
                <w:szCs w:val="20"/>
              </w:rPr>
              <w:fldChar w:fldCharType="separate"/>
            </w:r>
            <w:r w:rsidR="00AA1E63" w:rsidRPr="00AA1E63">
              <w:rPr>
                <w:noProof/>
                <w:sz w:val="20"/>
                <w:szCs w:val="20"/>
              </w:rPr>
              <w:t>(33)</w:t>
            </w:r>
            <w:r w:rsidRPr="009C569A">
              <w:rPr>
                <w:sz w:val="20"/>
                <w:szCs w:val="20"/>
              </w:rPr>
              <w:fldChar w:fldCharType="end"/>
            </w:r>
            <w:r w:rsidRPr="009C569A">
              <w:rPr>
                <w:sz w:val="20"/>
                <w:szCs w:val="20"/>
              </w:rPr>
              <w:t>****</w:t>
            </w:r>
          </w:p>
        </w:tc>
        <w:tc>
          <w:tcPr>
            <w:tcW w:w="1621" w:type="pct"/>
          </w:tcPr>
          <w:p w14:paraId="1F5BC13D" w14:textId="38640F4B" w:rsidR="009C569A" w:rsidRPr="009C569A" w:rsidRDefault="009C569A" w:rsidP="009C569A">
            <w:pPr>
              <w:rPr>
                <w:sz w:val="20"/>
                <w:szCs w:val="20"/>
              </w:rPr>
            </w:pPr>
            <w:r w:rsidRPr="009C569A">
              <w:rPr>
                <w:sz w:val="20"/>
                <w:szCs w:val="20"/>
              </w:rPr>
              <w:t xml:space="preserve">Pena </w:t>
            </w:r>
            <w:r w:rsidRPr="009C569A">
              <w:rPr>
                <w:sz w:val="20"/>
                <w:szCs w:val="20"/>
              </w:rPr>
              <w:fldChar w:fldCharType="begin" w:fldLock="1"/>
            </w:r>
            <w:r w:rsidR="00AA1E63">
              <w:rPr>
                <w:sz w:val="20"/>
                <w:szCs w:val="20"/>
              </w:rPr>
              <w:instrText>ADDIN CSL_CITATION {"citationItems":[{"id":"ITEM-1","itemData":{"DOI":"10.1177/1039856215604484","ISBN":"1039-8562","ISSN":"1039-8562","PMID":"26400455","abstract":"Objectives: To evaluate the monitoring of metabolic parameters among outpatients maintained on antipsychotic medications in a general hospital setting in Malaysia and to assess the impact of a local monitoring protocol.Methods: By performing a baseline audit of files from a random sample of 300 patients prescribed antipsychotic medications for at least 1 year; we determined the frequency of metabolic monitoring. The findings informed the design of a new local protocol, on which clinical staff was briefed. We re-evaluated metabolic monitoring immediately after implementation, in a small sample of new referrals and current patients. We explored staff perceptions of the initiative with a follow-up focus group, 6 months post-implementation.Results: The baseline audit revealed a sub-optimal frequency of metabolic parameter recording. Re-audit, following implementation of the new protocol, revealed improved monitoring but persisting deficits. Dialogue with the clinical staff led to further protocol modification, clearer definition of staff roles and use of a standard recording template. Focus group findings revealed positive perceptions of the initiative, but persisting implementation barriers, including cultural issues surrounding waist circumference measurement.Conclusions: Responding to challenges in achieving improved routine metabolic monitoring of patients maintained on antipsychotics required on-going dialogue with the clinical staff, in order to address both service pressures and cultural concerns.","author":[{"dropping-particle":"","family":"Hor","given":"Esther Sl L","non-dropping-particle":"","parse-names":false,"suffix":""},{"dropping-particle":"","family":"Subramaniam","given":"Sivasangari","non-dropping-particle":"","parse-names":false,"suffix":""},{"dropping-particle":"","family":"Koay","given":"Jun Min","non-dropping-particle":"","parse-names":false,"suffix":""},{"dropping-particle":"","family":"Bharathy","given":"Arokiamary","non-dropping-particle":"","parse-names":false,"suffix":""},{"dropping-particle":"","family":"Vasudevan","given":"Umadevi","non-dropping-particle":"","parse-names":false,"suffix":""},{"dropping-particle":"","family":"Panickulam","given":"Joseph J","non-dropping-particle":"","parse-names":false,"suffix":""},{"dropping-particle":"","family":"Ng","given":"InnTiong","non-dropping-particle":"","parse-names":false,"suffix":""},{"dropping-particle":"","family":"Arif","given":"Nor Hayati","non-dropping-particle":"","parse-names":false,"suffix":""},{"dropping-particle":"","family":"Russell","given":"Vincent","non-dropping-particle":"","parse-names":false,"suffix":""},{"dropping-particle":"","family":"Hor","given":"Esther Sl L","non-dropping-particle":"","parse-names":false,"suffix":""},{"dropping-particle":"","family":"E.S.L.","given":"Hor","non-dropping-particle":"","parse-names":false,"suffix":""},{"dropping-particle":"","family":"S.","given":"Subramaniam","non-dropping-particle":"","parse-names":false,"suffix":""},{"dropping-particle":"","family":"J.M.","given":"Koay","non-dropping-particle":"","parse-names":false,"suffix":""},{"dropping-particle":"","family":"A.","given":"Bharathy","non-dropping-particle":"","parse-names":false,"suffix":""},{"dropping-particle":"","family":"U.","given":"Vasudevan","non-dropping-particle":"","parse-names":false,"suffix":""},{"dropping-particle":"","family":"J.J.","given":"Panickulam","non-dropping-particle":"","parse-names":false,"suffix":""},{"dropping-particle":"","family":"I.T.","given":"Ng","non-dropping-particle":"","parse-names":false,"suffix":""},{"dropping-particle":"","family":"N.H.","given":"Arif","non-dropping-particle":"","parse-names":false,"suffix":""}],"container-title":"Australasian Psychiatry","id":"ITEM-1","issued":{"date-parts":[["2016"]]},"note":"CONSENSUS maybe depends if pharmacst and diagnoses\n\n\nNO - no pharmacist involved at all","title":"Improving metabolic monitoring in patients maintained on antipsychotics in Penang, Malaysia","type":"article-journal"},"uris":["http://www.mendeley.com/documents/?uuid=8522dae1-9887-3576-b8c5-9e682e6d44aa"]}],"mendeley":{"formattedCitation":"(39)","plainTextFormattedCitation":"(39)","previouslyFormattedCitation":"(39)"},"properties":{"noteIndex":0},"schema":"https://github.com/citation-style-language/schema/raw/master/csl-citation.json"}</w:instrText>
            </w:r>
            <w:r w:rsidRPr="009C569A">
              <w:rPr>
                <w:sz w:val="20"/>
                <w:szCs w:val="20"/>
              </w:rPr>
              <w:fldChar w:fldCharType="separate"/>
            </w:r>
            <w:r w:rsidR="00133D1D" w:rsidRPr="00133D1D">
              <w:rPr>
                <w:noProof/>
                <w:sz w:val="20"/>
                <w:szCs w:val="20"/>
              </w:rPr>
              <w:t>(39)</w:t>
            </w:r>
            <w:r w:rsidRPr="009C569A">
              <w:rPr>
                <w:sz w:val="20"/>
                <w:szCs w:val="20"/>
              </w:rPr>
              <w:fldChar w:fldCharType="end"/>
            </w:r>
            <w:r w:rsidRPr="009C569A">
              <w:rPr>
                <w:sz w:val="20"/>
                <w:szCs w:val="20"/>
              </w:rPr>
              <w:t>**</w:t>
            </w:r>
          </w:p>
        </w:tc>
      </w:tr>
      <w:tr w:rsidR="009C569A" w:rsidRPr="009C569A" w14:paraId="6C413712" w14:textId="77777777" w:rsidTr="002B6B8E">
        <w:tc>
          <w:tcPr>
            <w:tcW w:w="1759" w:type="pct"/>
          </w:tcPr>
          <w:p w14:paraId="0B3286A4" w14:textId="77777777" w:rsidR="009C569A" w:rsidRPr="009C569A" w:rsidRDefault="009C569A" w:rsidP="009C569A">
            <w:pPr>
              <w:rPr>
                <w:sz w:val="20"/>
                <w:szCs w:val="20"/>
              </w:rPr>
            </w:pPr>
            <w:r w:rsidRPr="009C569A">
              <w:rPr>
                <w:sz w:val="20"/>
                <w:szCs w:val="20"/>
              </w:rPr>
              <w:t>Are there clear qualitative and quantitative research questions (or objectives)?</w:t>
            </w:r>
          </w:p>
        </w:tc>
        <w:tc>
          <w:tcPr>
            <w:tcW w:w="1621" w:type="pct"/>
          </w:tcPr>
          <w:p w14:paraId="2C63F907" w14:textId="77777777" w:rsidR="009C569A" w:rsidRPr="009C569A" w:rsidRDefault="009C569A" w:rsidP="009C569A">
            <w:pPr>
              <w:rPr>
                <w:sz w:val="20"/>
                <w:szCs w:val="20"/>
              </w:rPr>
            </w:pPr>
            <w:r w:rsidRPr="009C569A">
              <w:rPr>
                <w:sz w:val="20"/>
                <w:szCs w:val="20"/>
              </w:rPr>
              <w:t>Yes, clear.</w:t>
            </w:r>
          </w:p>
        </w:tc>
        <w:tc>
          <w:tcPr>
            <w:tcW w:w="1621" w:type="pct"/>
          </w:tcPr>
          <w:p w14:paraId="125544E8" w14:textId="77777777" w:rsidR="009C569A" w:rsidRPr="009C569A" w:rsidRDefault="009C569A" w:rsidP="009C569A">
            <w:pPr>
              <w:rPr>
                <w:sz w:val="20"/>
                <w:szCs w:val="20"/>
              </w:rPr>
            </w:pPr>
            <w:r w:rsidRPr="009C569A">
              <w:rPr>
                <w:sz w:val="20"/>
                <w:szCs w:val="20"/>
              </w:rPr>
              <w:t xml:space="preserve">Yes, clear </w:t>
            </w:r>
          </w:p>
        </w:tc>
      </w:tr>
      <w:tr w:rsidR="009C569A" w:rsidRPr="009C569A" w14:paraId="1A8988B1" w14:textId="77777777" w:rsidTr="002B6B8E">
        <w:tc>
          <w:tcPr>
            <w:tcW w:w="1759" w:type="pct"/>
          </w:tcPr>
          <w:p w14:paraId="1CEA8F9F" w14:textId="77777777" w:rsidR="009C569A" w:rsidRPr="009C569A" w:rsidRDefault="009C569A" w:rsidP="009C569A">
            <w:pPr>
              <w:rPr>
                <w:sz w:val="20"/>
                <w:szCs w:val="20"/>
              </w:rPr>
            </w:pPr>
            <w:r w:rsidRPr="009C569A">
              <w:rPr>
                <w:sz w:val="20"/>
                <w:szCs w:val="20"/>
              </w:rPr>
              <w:t>Do the collected data allow for the research question (or objective) to be addressed?</w:t>
            </w:r>
          </w:p>
        </w:tc>
        <w:tc>
          <w:tcPr>
            <w:tcW w:w="1621" w:type="pct"/>
          </w:tcPr>
          <w:p w14:paraId="6D9497C2" w14:textId="77777777" w:rsidR="009C569A" w:rsidRPr="009C569A" w:rsidRDefault="009C569A" w:rsidP="009C569A">
            <w:pPr>
              <w:rPr>
                <w:sz w:val="20"/>
                <w:szCs w:val="20"/>
              </w:rPr>
            </w:pPr>
            <w:r w:rsidRPr="009C569A">
              <w:rPr>
                <w:sz w:val="20"/>
                <w:szCs w:val="20"/>
              </w:rPr>
              <w:t>Yes.</w:t>
            </w:r>
          </w:p>
        </w:tc>
        <w:tc>
          <w:tcPr>
            <w:tcW w:w="1621" w:type="pct"/>
          </w:tcPr>
          <w:p w14:paraId="788ED4E0" w14:textId="77777777" w:rsidR="009C569A" w:rsidRPr="009C569A" w:rsidRDefault="009C569A" w:rsidP="009C569A">
            <w:pPr>
              <w:rPr>
                <w:sz w:val="20"/>
                <w:szCs w:val="20"/>
              </w:rPr>
            </w:pPr>
            <w:r w:rsidRPr="009C569A">
              <w:rPr>
                <w:sz w:val="20"/>
                <w:szCs w:val="20"/>
              </w:rPr>
              <w:t xml:space="preserve">Yes </w:t>
            </w:r>
          </w:p>
        </w:tc>
      </w:tr>
      <w:tr w:rsidR="009C569A" w:rsidRPr="009C569A" w14:paraId="11919544" w14:textId="77777777" w:rsidTr="002B6B8E">
        <w:tc>
          <w:tcPr>
            <w:tcW w:w="1759" w:type="pct"/>
          </w:tcPr>
          <w:p w14:paraId="294DB6C2" w14:textId="77777777" w:rsidR="009C569A" w:rsidRPr="009C569A" w:rsidRDefault="009C569A" w:rsidP="009C569A">
            <w:pPr>
              <w:rPr>
                <w:sz w:val="20"/>
                <w:szCs w:val="20"/>
              </w:rPr>
            </w:pPr>
            <w:r w:rsidRPr="009C569A">
              <w:rPr>
                <w:sz w:val="20"/>
                <w:szCs w:val="20"/>
              </w:rPr>
              <w:t>Are participants (or organisations) recruited in such a way that it minimises selection bias?</w:t>
            </w:r>
          </w:p>
        </w:tc>
        <w:tc>
          <w:tcPr>
            <w:tcW w:w="1621" w:type="pct"/>
          </w:tcPr>
          <w:p w14:paraId="2568FCC1" w14:textId="77777777" w:rsidR="009C569A" w:rsidRPr="009C569A" w:rsidRDefault="009C569A" w:rsidP="009C569A">
            <w:pPr>
              <w:rPr>
                <w:sz w:val="20"/>
                <w:szCs w:val="20"/>
              </w:rPr>
            </w:pPr>
            <w:r w:rsidRPr="009C569A">
              <w:rPr>
                <w:sz w:val="20"/>
                <w:szCs w:val="20"/>
              </w:rPr>
              <w:t>Yes, any resident admitted to residential home.*</w:t>
            </w:r>
          </w:p>
        </w:tc>
        <w:tc>
          <w:tcPr>
            <w:tcW w:w="1621" w:type="pct"/>
          </w:tcPr>
          <w:p w14:paraId="47B54E81" w14:textId="77777777" w:rsidR="009C569A" w:rsidRPr="009C569A" w:rsidRDefault="009C569A" w:rsidP="009C569A">
            <w:pPr>
              <w:rPr>
                <w:sz w:val="20"/>
                <w:szCs w:val="20"/>
              </w:rPr>
            </w:pPr>
            <w:r w:rsidRPr="009C569A">
              <w:rPr>
                <w:sz w:val="20"/>
                <w:szCs w:val="20"/>
              </w:rPr>
              <w:t>Yes*</w:t>
            </w:r>
          </w:p>
        </w:tc>
      </w:tr>
      <w:tr w:rsidR="009C569A" w:rsidRPr="009C569A" w14:paraId="0DDFFE34" w14:textId="77777777" w:rsidTr="002B6B8E">
        <w:tc>
          <w:tcPr>
            <w:tcW w:w="1759" w:type="pct"/>
          </w:tcPr>
          <w:p w14:paraId="1918027C" w14:textId="77777777" w:rsidR="009C569A" w:rsidRPr="009C569A" w:rsidRDefault="009C569A" w:rsidP="009C569A">
            <w:pPr>
              <w:rPr>
                <w:sz w:val="20"/>
                <w:szCs w:val="20"/>
              </w:rPr>
            </w:pPr>
            <w:r w:rsidRPr="009C569A">
              <w:rPr>
                <w:sz w:val="20"/>
                <w:szCs w:val="20"/>
              </w:rPr>
              <w:t>Are measurements appropriate (clear origin, or validity known, or standard instrument) regarding the exposure/intervention and outcomes?</w:t>
            </w:r>
          </w:p>
        </w:tc>
        <w:tc>
          <w:tcPr>
            <w:tcW w:w="1621" w:type="pct"/>
          </w:tcPr>
          <w:p w14:paraId="49240C0A" w14:textId="77777777" w:rsidR="009C569A" w:rsidRPr="009C569A" w:rsidRDefault="009C569A" w:rsidP="009C569A">
            <w:pPr>
              <w:rPr>
                <w:sz w:val="20"/>
                <w:szCs w:val="20"/>
              </w:rPr>
            </w:pPr>
            <w:r w:rsidRPr="009C569A">
              <w:rPr>
                <w:sz w:val="20"/>
                <w:szCs w:val="20"/>
              </w:rPr>
              <w:t>Yes, appropriate for primary and secondary outcomes.*</w:t>
            </w:r>
          </w:p>
        </w:tc>
        <w:tc>
          <w:tcPr>
            <w:tcW w:w="1621" w:type="pct"/>
          </w:tcPr>
          <w:p w14:paraId="06EEAFEE" w14:textId="77777777" w:rsidR="009C569A" w:rsidRPr="009C569A" w:rsidRDefault="009C569A" w:rsidP="009C569A">
            <w:pPr>
              <w:rPr>
                <w:sz w:val="20"/>
                <w:szCs w:val="20"/>
              </w:rPr>
            </w:pPr>
            <w:r w:rsidRPr="009C569A">
              <w:rPr>
                <w:sz w:val="20"/>
                <w:szCs w:val="20"/>
              </w:rPr>
              <w:t>Yes*</w:t>
            </w:r>
          </w:p>
        </w:tc>
      </w:tr>
      <w:tr w:rsidR="009C569A" w:rsidRPr="009C569A" w14:paraId="394D7AF3" w14:textId="77777777" w:rsidTr="002B6B8E">
        <w:tc>
          <w:tcPr>
            <w:tcW w:w="1759" w:type="pct"/>
          </w:tcPr>
          <w:p w14:paraId="6527C1F7" w14:textId="77777777" w:rsidR="009C569A" w:rsidRPr="009C569A" w:rsidRDefault="009C569A" w:rsidP="009C569A">
            <w:pPr>
              <w:rPr>
                <w:sz w:val="20"/>
                <w:szCs w:val="20"/>
              </w:rPr>
            </w:pPr>
            <w:r w:rsidRPr="009C569A">
              <w:rPr>
                <w:sz w:val="20"/>
                <w:szCs w:val="20"/>
              </w:rPr>
              <w:t>In the pre and post study groups are the participants comparable, or do researchers take into account (control for) the difference between or any contamination that may have occurred?</w:t>
            </w:r>
          </w:p>
        </w:tc>
        <w:tc>
          <w:tcPr>
            <w:tcW w:w="1621" w:type="pct"/>
          </w:tcPr>
          <w:p w14:paraId="41491FF5" w14:textId="77777777" w:rsidR="009C569A" w:rsidRPr="009C569A" w:rsidRDefault="009C569A" w:rsidP="009C569A">
            <w:pPr>
              <w:rPr>
                <w:sz w:val="20"/>
                <w:szCs w:val="20"/>
              </w:rPr>
            </w:pPr>
            <w:r w:rsidRPr="009C569A">
              <w:rPr>
                <w:sz w:val="20"/>
                <w:szCs w:val="20"/>
              </w:rPr>
              <w:t>Yes, no contamination possible as all care from one service.*</w:t>
            </w:r>
          </w:p>
        </w:tc>
        <w:tc>
          <w:tcPr>
            <w:tcW w:w="1621" w:type="pct"/>
          </w:tcPr>
          <w:p w14:paraId="2D5BE42E" w14:textId="77777777" w:rsidR="009C569A" w:rsidRPr="009C569A" w:rsidRDefault="009C569A" w:rsidP="009C569A">
            <w:pPr>
              <w:rPr>
                <w:sz w:val="20"/>
                <w:szCs w:val="20"/>
              </w:rPr>
            </w:pPr>
            <w:r w:rsidRPr="009C569A">
              <w:rPr>
                <w:sz w:val="20"/>
                <w:szCs w:val="20"/>
              </w:rPr>
              <w:t>No, no discussion of contamination at all. Demographic data for pre and post not reported so could not also therefore account for differences between them as not known.</w:t>
            </w:r>
          </w:p>
        </w:tc>
      </w:tr>
      <w:tr w:rsidR="009C569A" w:rsidRPr="009C569A" w14:paraId="115AB942" w14:textId="77777777" w:rsidTr="002B6B8E">
        <w:tc>
          <w:tcPr>
            <w:tcW w:w="1759" w:type="pct"/>
          </w:tcPr>
          <w:p w14:paraId="6C7285A1" w14:textId="77777777" w:rsidR="009C569A" w:rsidRPr="009C569A" w:rsidRDefault="009C569A" w:rsidP="009C569A">
            <w:pPr>
              <w:rPr>
                <w:sz w:val="20"/>
                <w:szCs w:val="20"/>
              </w:rPr>
            </w:pPr>
            <w:r w:rsidRPr="009C569A">
              <w:rPr>
                <w:sz w:val="20"/>
                <w:szCs w:val="20"/>
              </w:rPr>
              <w:t>Are there complete outcome data</w:t>
            </w:r>
          </w:p>
          <w:p w14:paraId="007D6B07" w14:textId="77777777" w:rsidR="009C569A" w:rsidRPr="009C569A" w:rsidRDefault="009C569A" w:rsidP="009C569A">
            <w:pPr>
              <w:rPr>
                <w:sz w:val="20"/>
                <w:szCs w:val="20"/>
              </w:rPr>
            </w:pPr>
            <w:r w:rsidRPr="009C569A">
              <w:rPr>
                <w:sz w:val="20"/>
                <w:szCs w:val="20"/>
              </w:rPr>
              <w:t>(80% or above), and, when applicable, an acceptable response rate (60% or above), or an acceptable follow-up rate for cohort studies (depending on the duration of follow-up)?</w:t>
            </w:r>
          </w:p>
        </w:tc>
        <w:tc>
          <w:tcPr>
            <w:tcW w:w="1621" w:type="pct"/>
          </w:tcPr>
          <w:p w14:paraId="667F90A1" w14:textId="77777777" w:rsidR="009C569A" w:rsidRPr="009C569A" w:rsidRDefault="009C569A" w:rsidP="009C569A">
            <w:pPr>
              <w:rPr>
                <w:sz w:val="20"/>
                <w:szCs w:val="20"/>
              </w:rPr>
            </w:pPr>
            <w:r w:rsidRPr="009C569A">
              <w:rPr>
                <w:sz w:val="20"/>
                <w:szCs w:val="20"/>
              </w:rPr>
              <w:t>Yes, as analysis of data from care at one site.*</w:t>
            </w:r>
          </w:p>
        </w:tc>
        <w:tc>
          <w:tcPr>
            <w:tcW w:w="1621" w:type="pct"/>
          </w:tcPr>
          <w:p w14:paraId="46DC6D52" w14:textId="77777777" w:rsidR="009C569A" w:rsidRPr="009C569A" w:rsidRDefault="009C569A" w:rsidP="009C569A">
            <w:pPr>
              <w:rPr>
                <w:sz w:val="20"/>
                <w:szCs w:val="20"/>
              </w:rPr>
            </w:pPr>
            <w:r w:rsidRPr="009C569A">
              <w:rPr>
                <w:sz w:val="20"/>
                <w:szCs w:val="20"/>
              </w:rPr>
              <w:t>No, outcome data could only be reported for 60% of the patient participants.  (Those who were referred and attended for at least one appointment).</w:t>
            </w:r>
          </w:p>
        </w:tc>
      </w:tr>
    </w:tbl>
    <w:p w14:paraId="6081E3FA" w14:textId="77777777" w:rsidR="009C569A" w:rsidRPr="009C569A" w:rsidRDefault="009C569A" w:rsidP="009C569A">
      <w:pPr>
        <w:rPr>
          <w:rFonts w:eastAsiaTheme="minorEastAsia" w:cs="Times New Roman"/>
          <w:b/>
          <w:sz w:val="24"/>
          <w:szCs w:val="24"/>
          <w:u w:val="single"/>
        </w:rPr>
      </w:pPr>
    </w:p>
    <w:p w14:paraId="7213E734" w14:textId="77777777" w:rsidR="009C569A" w:rsidRPr="009C569A" w:rsidRDefault="009C569A" w:rsidP="009C569A">
      <w:pPr>
        <w:rPr>
          <w:rFonts w:eastAsiaTheme="minorEastAsia" w:cs="Times New Roman"/>
          <w:b/>
          <w:sz w:val="24"/>
          <w:szCs w:val="24"/>
          <w:u w:val="single"/>
        </w:rPr>
      </w:pPr>
      <w:r w:rsidRPr="009C569A">
        <w:rPr>
          <w:rFonts w:eastAsiaTheme="minorEastAsia" w:cs="Times New Roman"/>
          <w:b/>
          <w:sz w:val="24"/>
          <w:szCs w:val="24"/>
          <w:u w:val="single"/>
        </w:rPr>
        <w:lastRenderedPageBreak/>
        <w:t>C: Application of MMAT criteria to quantitative non-randomised studies (i): first author (reference)</w:t>
      </w:r>
      <w:r w:rsidRPr="009C569A">
        <w:rPr>
          <w:rFonts w:eastAsia="Times New Roman" w:cs="Times New Roman"/>
        </w:rPr>
        <w:t xml:space="preserve"> </w:t>
      </w:r>
      <w:r w:rsidRPr="009C569A">
        <w:rPr>
          <w:rFonts w:eastAsiaTheme="minorEastAsia" w:cs="Times New Roman"/>
          <w:b/>
          <w:sz w:val="24"/>
          <w:szCs w:val="24"/>
          <w:u w:val="single"/>
        </w:rPr>
        <w:t>and score (indicated by number of stars)</w:t>
      </w:r>
    </w:p>
    <w:tbl>
      <w:tblPr>
        <w:tblStyle w:val="TableGrid21"/>
        <w:tblW w:w="5000" w:type="pct"/>
        <w:tblLook w:val="04A0" w:firstRow="1" w:lastRow="0" w:firstColumn="1" w:lastColumn="0" w:noHBand="0" w:noVBand="1"/>
      </w:tblPr>
      <w:tblGrid>
        <w:gridCol w:w="4311"/>
        <w:gridCol w:w="3291"/>
        <w:gridCol w:w="3286"/>
        <w:gridCol w:w="3286"/>
      </w:tblGrid>
      <w:tr w:rsidR="009C569A" w:rsidRPr="009C569A" w14:paraId="4E860EC3" w14:textId="77777777" w:rsidTr="002B6B8E">
        <w:tc>
          <w:tcPr>
            <w:tcW w:w="1521" w:type="pct"/>
          </w:tcPr>
          <w:p w14:paraId="009999A0" w14:textId="77777777" w:rsidR="009C569A" w:rsidRPr="009C569A" w:rsidRDefault="009C569A" w:rsidP="00B46B31">
            <w:pPr>
              <w:jc w:val="right"/>
              <w:rPr>
                <w:sz w:val="20"/>
                <w:szCs w:val="20"/>
              </w:rPr>
            </w:pPr>
            <w:r>
              <w:rPr>
                <w:noProof/>
                <w:lang w:eastAsia="en-GB"/>
              </w:rPr>
              <mc:AlternateContent>
                <mc:Choice Requires="wps">
                  <w:drawing>
                    <wp:anchor distT="0" distB="0" distL="114300" distR="114300" simplePos="0" relativeHeight="251662336" behindDoc="0" locked="0" layoutInCell="1" allowOverlap="1" wp14:anchorId="24547B28" wp14:editId="58056610">
                      <wp:simplePos x="0" y="0"/>
                      <wp:positionH relativeFrom="column">
                        <wp:posOffset>-66675</wp:posOffset>
                      </wp:positionH>
                      <wp:positionV relativeFrom="paragraph">
                        <wp:posOffset>5080</wp:posOffset>
                      </wp:positionV>
                      <wp:extent cx="2724150" cy="609600"/>
                      <wp:effectExtent l="0" t="0" r="19050" b="19050"/>
                      <wp:wrapNone/>
                      <wp:docPr id="76" name="Straight Connector 7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724150" cy="609600"/>
                              </a:xfrm>
                              <a:prstGeom prst="line">
                                <a:avLst/>
                              </a:prstGeom>
                              <a:noFill/>
                              <a:ln w="9525" cap="flat" cmpd="sng" algn="ctr">
                                <a:solidFill>
                                  <a:sysClr val="windowText" lastClr="000000"/>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673D5EDC" id="Straight Connector 76"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25pt,.4pt" to="209.25pt,48.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" strokecolor="windowText">
                      <o:lock v:ext="edit" shapetype="f"/>
                    </v:line>
                  </w:pict>
                </mc:Fallback>
              </mc:AlternateContent>
            </w:r>
            <w:r w:rsidRPr="009C569A">
              <w:rPr>
                <w:sz w:val="20"/>
                <w:szCs w:val="20"/>
              </w:rPr>
              <w:t xml:space="preserve">                                                                                    Study</w:t>
            </w:r>
          </w:p>
          <w:p w14:paraId="1FA7399D" w14:textId="77777777" w:rsidR="009C569A" w:rsidRPr="009C569A" w:rsidRDefault="009C569A" w:rsidP="009C569A">
            <w:pPr>
              <w:rPr>
                <w:sz w:val="20"/>
                <w:szCs w:val="20"/>
              </w:rPr>
            </w:pPr>
            <w:r w:rsidRPr="009C569A">
              <w:rPr>
                <w:sz w:val="20"/>
                <w:szCs w:val="20"/>
              </w:rPr>
              <w:t xml:space="preserve"> </w:t>
            </w:r>
          </w:p>
          <w:p w14:paraId="6D59EF23" w14:textId="77777777" w:rsidR="009C569A" w:rsidRPr="009C569A" w:rsidRDefault="009C569A" w:rsidP="009C569A">
            <w:pPr>
              <w:rPr>
                <w:sz w:val="20"/>
                <w:szCs w:val="20"/>
              </w:rPr>
            </w:pPr>
            <w:r w:rsidRPr="009C569A">
              <w:rPr>
                <w:sz w:val="20"/>
                <w:szCs w:val="20"/>
              </w:rPr>
              <w:t>Question</w:t>
            </w:r>
          </w:p>
        </w:tc>
        <w:tc>
          <w:tcPr>
            <w:tcW w:w="1161" w:type="pct"/>
          </w:tcPr>
          <w:p w14:paraId="2E37F269" w14:textId="77777777" w:rsidR="009C569A" w:rsidRPr="009C569A" w:rsidRDefault="009C569A" w:rsidP="009C569A">
            <w:pPr>
              <w:rPr>
                <w:sz w:val="20"/>
                <w:szCs w:val="20"/>
              </w:rPr>
            </w:pPr>
            <w:r w:rsidRPr="009C569A">
              <w:rPr>
                <w:sz w:val="20"/>
                <w:szCs w:val="20"/>
              </w:rPr>
              <w:t xml:space="preserve">Taveira </w:t>
            </w:r>
            <w:r w:rsidRPr="009C569A">
              <w:rPr>
                <w:sz w:val="20"/>
                <w:szCs w:val="20"/>
              </w:rPr>
              <w:fldChar w:fldCharType="begin" w:fldLock="1"/>
            </w:r>
            <w:r w:rsidR="000B1D34">
              <w:rPr>
                <w:sz w:val="20"/>
                <w:szCs w:val="20"/>
              </w:rPr>
              <w:instrText>ADDIN CSL_CITATION {"citationItems":[{"id":"ITEM-1","itemData":{"DOI":"10.1111/j.1751-7141.2008.00008.x","ISBN":"1520-037X\\r1751-7141","ISSN":"1520037X","PMID":"19476571","abstract":"Coexisting mental health conditions (MHCs) attenuate treatment effects in diabetes. A retrospective analysis was performed of a pharmacist-led cardiovascular risk reduction clinic (CRRC) targeting hypertension, diabetes, hyperlipidemia, and tobacco use in patients with at least one CRRC visit between January 2001 and January 2002. The United Kingdom Prospective Diabetes Study (UKPDS) risk change (after/before CRRC) for those with and without MHCs was compared. Of the 297 with diabetes and complete UKPDS data, 40.7% had at least 1 MHC (22.3% had a severe MHC). Patients with MHCs had a similar number of CRRC visits (4.7+/-2.6 vs 4.4+/-2.6) but had a lower baseline UKPDS score (0.31+/-0.18 vs 0.40+/-0.20; P=.001) compared with non-MHC patients. The risk change after CRRC was similar for those with and without MHCs (0.10+/-0.13 vs 0.10+/-0.14; P=.82), but patients with MHCs had a longer CRRC enrollment (245+/-152 vs 205+/-161 days; P&lt;.03). The efficacy of the CRRC model to reduce cardiovascular risk is not attenuated by a concomitant MHC.","author":[{"dropping-particle":"","family":"Taveira","given":"Tracey H.","non-dropping-particle":"","parse-names":false,"suffix":""},{"dropping-particle":"","family":"Pirraglia","given":"Paul A.","non-dropping-particle":"","parse-names":false,"suffix":""},{"dropping-particle":"","family":"Cohen","given":"Lisa B.","non-dropping-particle":"","parse-names":false,"suffix":""},{"dropping-particle":"","family":"Wu","given":"Wen-Chih W.-C. C Wen-Chih C","non-dropping-particle":"","parse-names":false,"suffix":""},{"dropping-particle":"","family":"W.-C.","given":"Wu","non-dropping-particle":"","parse-names":false,"suffix":""},{"dropping-particle":"","family":"Wu","given":"Wen-Chih W.-C. C Wen-Chih C","non-dropping-particle":"","parse-names":false,"suffix":""}],"container-title":"Preventive Cardiology","id":"ITEM-1","issue":"4","issued":{"date-parts":[["2008"]]},"note":"From Duplicate 2 (Efficacy of a pharmacist-led cardiovascular risk reduction clinic for diabetic patients with and without mental health conditions - Taveira, Tracey H; Pirraglia, Paul A; Cohen, Lisa B; Wu, W.-C. C Wen-Chih C; W.-C., Wu; Wu, W.-C. C Wen-Chih C)\n\nMAYBE \nDolly to check what mental health conditions\n\n\nYES - included schizophrenia, bipolar, psychosis\n\n\n\nCONSENSUS MAYBE\n\nfinal yes","page":"195-200","publisher":"Blackwell Publishing Inc. (350 Main Street, Malden MA 02148, United States)","publisher-place":"(Taveira, Pirraglia, Cohen, Wu) Program to Integrate Psychosocial and Health Services in Chronic Diseases and Disability, Providence Veterans Affairs Medical Center, Providence, RI, United States","title":"Efficacy of a pharmacist-led cardiovascular risk reduction clinic for diabetic patients with and without mental health conditions","type":"article-journal","volume":"11"},"uris":["http://www.mendeley.com/documents/?uuid=b5becc85-fa3c-427e-8cb7-7860b846da99"]}],"mendeley":{"formattedCitation":"(46)","plainTextFormattedCitation":"(46)","previouslyFormattedCitation":"(46)"},"properties":{"noteIndex":0},"schema":"https://github.com/citation-style-language/schema/raw/master/csl-citation.json"}</w:instrText>
            </w:r>
            <w:r w:rsidRPr="009C569A">
              <w:rPr>
                <w:sz w:val="20"/>
                <w:szCs w:val="20"/>
              </w:rPr>
              <w:fldChar w:fldCharType="separate"/>
            </w:r>
            <w:r w:rsidR="000B1D34" w:rsidRPr="000B1D34">
              <w:rPr>
                <w:noProof/>
                <w:sz w:val="20"/>
                <w:szCs w:val="20"/>
              </w:rPr>
              <w:t>(46)</w:t>
            </w:r>
            <w:r w:rsidRPr="009C569A">
              <w:rPr>
                <w:sz w:val="20"/>
                <w:szCs w:val="20"/>
              </w:rPr>
              <w:fldChar w:fldCharType="end"/>
            </w:r>
            <w:r w:rsidRPr="009C569A">
              <w:rPr>
                <w:sz w:val="20"/>
                <w:szCs w:val="20"/>
              </w:rPr>
              <w:t xml:space="preserve"> ****</w:t>
            </w:r>
          </w:p>
        </w:tc>
        <w:tc>
          <w:tcPr>
            <w:tcW w:w="1159" w:type="pct"/>
          </w:tcPr>
          <w:p w14:paraId="335B7C8A" w14:textId="77777777" w:rsidR="009C569A" w:rsidRPr="009C569A" w:rsidRDefault="009C569A" w:rsidP="009C569A">
            <w:pPr>
              <w:rPr>
                <w:sz w:val="20"/>
                <w:szCs w:val="20"/>
              </w:rPr>
            </w:pPr>
            <w:r w:rsidRPr="009C569A">
              <w:rPr>
                <w:sz w:val="20"/>
                <w:szCs w:val="20"/>
              </w:rPr>
              <w:t xml:space="preserve">Cohen </w:t>
            </w:r>
            <w:r w:rsidRPr="009C569A">
              <w:rPr>
                <w:sz w:val="20"/>
                <w:szCs w:val="20"/>
              </w:rPr>
              <w:fldChar w:fldCharType="begin" w:fldLock="1"/>
            </w:r>
            <w:r w:rsidR="000B1D34">
              <w:rPr>
                <w:sz w:val="20"/>
                <w:szCs w:val="20"/>
              </w:rPr>
              <w:instrText>ADDIN CSL_CITATION {"citationItems":[{"id":"ITEM-1","itemData":{"abstract":"BACKGROUND: Diabetes and hypertension can be challenging to manage in patients with mental health conditions. While the effectiveness of a cardiovascular risk reduction clinic (CRRC) has been shown not to differ between those with and without mental health conditions, it is unknown whether patients with mental health conditions would differ in durability of success following discharge from the CRRC. OBJECTIVE: To determine the effect of mental health conditions on the maintenance of glycemic control and blood pressure control in patients with diabetes following successful completion of a CRRC program. METHODS: Patients were discharged from the CRRC when therapeutic goals of hemoglobin A(1c) (A1C) RESULTS: For patients with and without mental health conditions, 50% of those who had been discharged from the CRRC with an SBP goal of CONCLUSIONS: There was no significant difference between diabetic patients with and without mental health conditions in maintenance of A1C and SBP after discharge from a CRRC. This provides further evidence that a CRRC is a viable approach to cardiovascular risk reduction in individuals with mental health conditions.","author":[{"dropping-particle":"","family":"Cohen","given":"L B","non-dropping-particle":"","parse-names":false,"suffix":""},{"dropping-particle":"","family":"Taveira","given":"T H","non-dropping-particle":"","parse-names":false,"suffix":""},{"dropping-particle":"","family":"Wu","given":"W C","non-dropping-particle":"","parse-names":false,"suffix":""},{"dropping-particle":"","family":"Pirraglia","given":"P A","non-dropping-particle":"","parse-names":false,"suffix":""}],"container-title":"The Annals of pharmacotherapy","id":"ITEM-1","issue":"7-8","issued":{"date-parts":[["2010"]]},"note":"MAYBE\n\n\nCONSENSUS maybe\n\nFINAL decision - NO outcomes and no intervnetion NO","page":"1164-1170","title":"Maintenance of risk factor control in diabetic patients with and without mental health conditions after discharge from a cardiovascular risk reduction clinic.","type":"article-journal","volume":"44"},"uris":["http://www.mendeley.com/documents/?uuid=add43e87-40ee-39fc-8267-766f43ab153f"]}],"mendeley":{"formattedCitation":"(47)","plainTextFormattedCitation":"(47)","previouslyFormattedCitation":"(47)"},"properties":{"noteIndex":0},"schema":"https://github.com/citation-style-language/schema/raw/master/csl-citation.json"}</w:instrText>
            </w:r>
            <w:r w:rsidRPr="009C569A">
              <w:rPr>
                <w:sz w:val="20"/>
                <w:szCs w:val="20"/>
              </w:rPr>
              <w:fldChar w:fldCharType="separate"/>
            </w:r>
            <w:r w:rsidR="000B1D34" w:rsidRPr="000B1D34">
              <w:rPr>
                <w:noProof/>
                <w:sz w:val="20"/>
                <w:szCs w:val="20"/>
              </w:rPr>
              <w:t>(47)</w:t>
            </w:r>
            <w:r w:rsidRPr="009C569A">
              <w:rPr>
                <w:sz w:val="20"/>
                <w:szCs w:val="20"/>
              </w:rPr>
              <w:fldChar w:fldCharType="end"/>
            </w:r>
            <w:r w:rsidRPr="009C569A">
              <w:rPr>
                <w:sz w:val="20"/>
                <w:szCs w:val="20"/>
              </w:rPr>
              <w:t>****</w:t>
            </w:r>
          </w:p>
        </w:tc>
        <w:tc>
          <w:tcPr>
            <w:tcW w:w="1159" w:type="pct"/>
          </w:tcPr>
          <w:p w14:paraId="57C57E2B" w14:textId="0480B412" w:rsidR="009C569A" w:rsidRPr="009C569A" w:rsidRDefault="009C569A" w:rsidP="009C569A">
            <w:pPr>
              <w:rPr>
                <w:sz w:val="20"/>
                <w:szCs w:val="20"/>
              </w:rPr>
            </w:pPr>
            <w:r w:rsidRPr="009C569A">
              <w:rPr>
                <w:sz w:val="20"/>
                <w:szCs w:val="20"/>
              </w:rPr>
              <w:t xml:space="preserve">Bozymski </w:t>
            </w:r>
            <w:r w:rsidRPr="009C569A">
              <w:rPr>
                <w:sz w:val="20"/>
                <w:szCs w:val="20"/>
              </w:rPr>
              <w:fldChar w:fldCharType="begin" w:fldLock="1"/>
            </w:r>
            <w:r w:rsidR="00AA1E63">
              <w:rPr>
                <w:sz w:val="20"/>
                <w:szCs w:val="20"/>
              </w:rPr>
              <w:instrText>ADDIN CSL_CITATION {"citationItems":[{"id":"ITEM-1","itemData":{"DOI":"10.1177/0897190015582204","ISSN":"1531-1937","PMID":"614626465","abstract":"Innovative Practices. Background: In 2004, the American Diabetes Association (ADA), in consensus with the American Psychiatric Association and the American Association of Clinical Endocrinologists, published recommendations for antipsychotic monitoring practices due to the risk of antipsychotic-associated metabolic syndrome. Clinical pharmacists have been shown to improve recommended antipsychotic monitoring practices through collaborative practice agreements. However, current literature is limited to settings that are difficult to extrapolate to private practice. The purpose of this study was to assess current antipsychotic monitoring practices in an outpatient mental health clinic in comparison to practices at primary care clinics with clinical pharmacy services; such analyses could help identify opportunities for pharmacist interventions and justify the benefits of clinical pharmacy services in outpatient mental health clinics. Methods: A retrospective chart review was performed on patients who were prescribed an antipsychotic medication at Gallahue Mental Health Center, Jane Pauley Primary Care Clinic, or Eastside Medical Center within Community Health Network in Indianapolis from November 2012 through December 2013. Patients under 18 years old were excluded from the study. A total of 206 patient charts were reviewed: 180 from the mental health clinic and 26 from primary care clinics. Information on frequency of antipsychotic monitoring based on the 2004 ADA Consensus statement was collected, consisting of weight, waist circumference, blood pressure (BP), fasting blood glucose (FBG), fasting lipid panel (FLP), and family history. Additional information was gathered on current and previously prescribed antipsychotics, indication, other active medications, comorbidities, social history, time between office visits, and abnormal or involuntary movement scale scores. Results: Only 1% (2/180) of patients seen at Gallahue had any documented FBG or FLP, as compared to 74% (20/27) of those seen in primary care. Twenty-three percent (41/180) had any documented BP, and 53%(96/180) had any documented weight. In contrast, 100%(27/27) of primary care patients had documented BP, and 93% (25/27) had documented weights at every office visit. Although some providers documented reasons for not performing recommended monitoring, the majority did not provide documentation. Conclusions: Current antipsychotic monitoring practices do not approach recommended standards, sug…","author":[{"dropping-particle":"","family":"Bozymski","given":"K","non-dropping-particle":"","parse-names":false,"suffix":""},{"dropping-particle":"","family":"Banker","given":"K","non-dropping-particle":"","parse-names":false,"suffix":""},{"dropping-particle":"","family":"Lum","given":"C","non-dropping-particle":"","parse-names":false,"suffix":""},{"dropping-particle":"","family":"Ruekert","given":"L","non-dropping-particle":"","parse-names":false,"suffix":""},{"dropping-particle":"","family":"Cunningham","given":"E","non-dropping-particle":"","parse-names":false,"suffix":""},{"dropping-particle":"","family":"Khan","given":"S","non-dropping-particle":"","parse-names":false,"suffix":""},{"dropping-particle":"","family":"Covington","given":"F","non-dropping-particle":"","parse-names":false,"suffix":""}],"container-title":"Journal of Pharmacy Practice","id":"ITEM-1","issue":"3","issued":{"date-parts":[["2015"]]},"note":"rm maybe check diagnoses\n\nCONSENSUS maybe \n\n\nfinal NO as no actual intervention \nThis study was done to compare GCSS vs primary care clinic to justify need for pharma in put into GCSS where currently no pcist.\n\nREAD IT AGAIN 28/12/2016 and decided to include as the primary care clinics already have clinical pharmacists on staff","number-of-pages":"366","publisher":"SAGE Publications Inc.","publisher-place":"(Banker, Lum, Ruekert, Cunningham, Khan, Covington) Community Health Network, United States","title":"Justifying the implementation of a collaborative drug therapy management (CDTM) protocol in an outpatient psychiatric clinic: A retrospective chart review","type":"thesis","volume":"28"},"uris":["http://www.mendeley.com/documents/?uuid=2f0aef84-0cdd-410f-a2c2-168ede2d5b10"]}],"mendeley":{"formattedCitation":"(40)","plainTextFormattedCitation":"(40)","previouslyFormattedCitation":"(40)"},"properties":{"noteIndex":0},"schema":"https://github.com/citation-style-language/schema/raw/master/csl-citation.json"}</w:instrText>
            </w:r>
            <w:r w:rsidRPr="009C569A">
              <w:rPr>
                <w:sz w:val="20"/>
                <w:szCs w:val="20"/>
              </w:rPr>
              <w:fldChar w:fldCharType="separate"/>
            </w:r>
            <w:r w:rsidR="00133D1D" w:rsidRPr="00133D1D">
              <w:rPr>
                <w:noProof/>
                <w:sz w:val="20"/>
                <w:szCs w:val="20"/>
              </w:rPr>
              <w:t>(40)</w:t>
            </w:r>
            <w:r w:rsidRPr="009C569A">
              <w:rPr>
                <w:sz w:val="20"/>
                <w:szCs w:val="20"/>
              </w:rPr>
              <w:fldChar w:fldCharType="end"/>
            </w:r>
            <w:r w:rsidRPr="009C569A">
              <w:rPr>
                <w:sz w:val="20"/>
                <w:szCs w:val="20"/>
              </w:rPr>
              <w:t xml:space="preserve"> **</w:t>
            </w:r>
          </w:p>
        </w:tc>
      </w:tr>
      <w:tr w:rsidR="009C569A" w:rsidRPr="009C569A" w14:paraId="2A1F5E9E" w14:textId="77777777" w:rsidTr="002B6B8E">
        <w:tc>
          <w:tcPr>
            <w:tcW w:w="1521" w:type="pct"/>
          </w:tcPr>
          <w:p w14:paraId="07F13233" w14:textId="77777777" w:rsidR="009C569A" w:rsidRPr="009C569A" w:rsidRDefault="009C569A" w:rsidP="009C569A">
            <w:pPr>
              <w:rPr>
                <w:sz w:val="20"/>
                <w:szCs w:val="20"/>
              </w:rPr>
            </w:pPr>
            <w:r w:rsidRPr="009C569A">
              <w:rPr>
                <w:sz w:val="20"/>
                <w:szCs w:val="20"/>
              </w:rPr>
              <w:t>Are there clear qualitative and quantitative research questions (or objectives)?</w:t>
            </w:r>
          </w:p>
        </w:tc>
        <w:tc>
          <w:tcPr>
            <w:tcW w:w="1161" w:type="pct"/>
          </w:tcPr>
          <w:p w14:paraId="4B1F7C75" w14:textId="77777777" w:rsidR="009C569A" w:rsidRPr="009C569A" w:rsidRDefault="009C569A" w:rsidP="009C569A">
            <w:pPr>
              <w:rPr>
                <w:sz w:val="20"/>
                <w:szCs w:val="20"/>
              </w:rPr>
            </w:pPr>
            <w:r w:rsidRPr="009C569A">
              <w:rPr>
                <w:sz w:val="20"/>
                <w:szCs w:val="20"/>
              </w:rPr>
              <w:t>Yes, very clear.</w:t>
            </w:r>
          </w:p>
        </w:tc>
        <w:tc>
          <w:tcPr>
            <w:tcW w:w="1159" w:type="pct"/>
          </w:tcPr>
          <w:p w14:paraId="11F67B9C" w14:textId="77777777" w:rsidR="009C569A" w:rsidRPr="009C569A" w:rsidRDefault="009C569A" w:rsidP="009C569A">
            <w:pPr>
              <w:rPr>
                <w:sz w:val="20"/>
                <w:szCs w:val="20"/>
              </w:rPr>
            </w:pPr>
            <w:r w:rsidRPr="009C569A">
              <w:rPr>
                <w:sz w:val="20"/>
                <w:szCs w:val="20"/>
              </w:rPr>
              <w:t>Yes, very clear.</w:t>
            </w:r>
          </w:p>
        </w:tc>
        <w:tc>
          <w:tcPr>
            <w:tcW w:w="1159" w:type="pct"/>
          </w:tcPr>
          <w:p w14:paraId="37F0C0C0" w14:textId="77777777" w:rsidR="009C569A" w:rsidRPr="009C569A" w:rsidRDefault="009C569A" w:rsidP="009C569A">
            <w:pPr>
              <w:rPr>
                <w:sz w:val="20"/>
                <w:szCs w:val="20"/>
              </w:rPr>
            </w:pPr>
            <w:r w:rsidRPr="009C569A">
              <w:rPr>
                <w:sz w:val="20"/>
                <w:szCs w:val="20"/>
              </w:rPr>
              <w:t>Yes.</w:t>
            </w:r>
          </w:p>
        </w:tc>
      </w:tr>
      <w:tr w:rsidR="009C569A" w:rsidRPr="009C569A" w14:paraId="090AF204" w14:textId="77777777" w:rsidTr="002B6B8E">
        <w:tc>
          <w:tcPr>
            <w:tcW w:w="1521" w:type="pct"/>
          </w:tcPr>
          <w:p w14:paraId="107D9736" w14:textId="77777777" w:rsidR="009C569A" w:rsidRPr="009C569A" w:rsidRDefault="009C569A" w:rsidP="009C569A">
            <w:pPr>
              <w:rPr>
                <w:sz w:val="20"/>
                <w:szCs w:val="20"/>
              </w:rPr>
            </w:pPr>
            <w:r w:rsidRPr="009C569A">
              <w:rPr>
                <w:sz w:val="20"/>
                <w:szCs w:val="20"/>
              </w:rPr>
              <w:t>Do the collected data allow for the research question (or objective) to be addressed?</w:t>
            </w:r>
          </w:p>
        </w:tc>
        <w:tc>
          <w:tcPr>
            <w:tcW w:w="1161" w:type="pct"/>
          </w:tcPr>
          <w:p w14:paraId="3D1EB4DB" w14:textId="77777777" w:rsidR="009C569A" w:rsidRPr="009C569A" w:rsidRDefault="009C569A" w:rsidP="009C569A">
            <w:pPr>
              <w:rPr>
                <w:sz w:val="20"/>
                <w:szCs w:val="20"/>
              </w:rPr>
            </w:pPr>
            <w:r w:rsidRPr="009C569A">
              <w:rPr>
                <w:sz w:val="20"/>
                <w:szCs w:val="20"/>
              </w:rPr>
              <w:t>Yes.</w:t>
            </w:r>
          </w:p>
        </w:tc>
        <w:tc>
          <w:tcPr>
            <w:tcW w:w="1159" w:type="pct"/>
          </w:tcPr>
          <w:p w14:paraId="5E0CFEE9" w14:textId="77777777" w:rsidR="009C569A" w:rsidRPr="009C569A" w:rsidRDefault="009C569A" w:rsidP="009C569A">
            <w:pPr>
              <w:rPr>
                <w:sz w:val="20"/>
                <w:szCs w:val="20"/>
              </w:rPr>
            </w:pPr>
            <w:r w:rsidRPr="009C569A">
              <w:rPr>
                <w:sz w:val="20"/>
                <w:szCs w:val="20"/>
              </w:rPr>
              <w:t>Yes.</w:t>
            </w:r>
          </w:p>
        </w:tc>
        <w:tc>
          <w:tcPr>
            <w:tcW w:w="1159" w:type="pct"/>
          </w:tcPr>
          <w:p w14:paraId="339C2A2E" w14:textId="77777777" w:rsidR="009C569A" w:rsidRPr="009C569A" w:rsidRDefault="009C569A" w:rsidP="009C569A">
            <w:pPr>
              <w:rPr>
                <w:sz w:val="20"/>
                <w:szCs w:val="20"/>
              </w:rPr>
            </w:pPr>
            <w:r w:rsidRPr="009C569A">
              <w:rPr>
                <w:sz w:val="20"/>
                <w:szCs w:val="20"/>
              </w:rPr>
              <w:t>Yes.</w:t>
            </w:r>
          </w:p>
        </w:tc>
      </w:tr>
      <w:tr w:rsidR="009C569A" w:rsidRPr="009C569A" w14:paraId="204A4FB1" w14:textId="77777777" w:rsidTr="002B6B8E">
        <w:tc>
          <w:tcPr>
            <w:tcW w:w="1521" w:type="pct"/>
          </w:tcPr>
          <w:p w14:paraId="03F34BFD" w14:textId="77777777" w:rsidR="009C569A" w:rsidRPr="009C569A" w:rsidRDefault="009C569A" w:rsidP="009C569A">
            <w:pPr>
              <w:rPr>
                <w:sz w:val="20"/>
                <w:szCs w:val="20"/>
              </w:rPr>
            </w:pPr>
            <w:r w:rsidRPr="009C569A">
              <w:rPr>
                <w:sz w:val="20"/>
                <w:szCs w:val="20"/>
              </w:rPr>
              <w:t>Are participants (or organisations) recruited in such a way that it minimises selection bias?</w:t>
            </w:r>
          </w:p>
        </w:tc>
        <w:tc>
          <w:tcPr>
            <w:tcW w:w="1161" w:type="pct"/>
          </w:tcPr>
          <w:p w14:paraId="27B6D5CB" w14:textId="77777777" w:rsidR="009C569A" w:rsidRPr="009C569A" w:rsidRDefault="009C569A" w:rsidP="009C569A">
            <w:pPr>
              <w:rPr>
                <w:sz w:val="20"/>
                <w:szCs w:val="20"/>
              </w:rPr>
            </w:pPr>
            <w:r w:rsidRPr="009C569A">
              <w:rPr>
                <w:sz w:val="20"/>
                <w:szCs w:val="20"/>
              </w:rPr>
              <w:t>Yes, referral made independent of mental health condition.*</w:t>
            </w:r>
          </w:p>
        </w:tc>
        <w:tc>
          <w:tcPr>
            <w:tcW w:w="1159" w:type="pct"/>
          </w:tcPr>
          <w:p w14:paraId="2C349F05" w14:textId="77777777" w:rsidR="009C569A" w:rsidRPr="009C569A" w:rsidRDefault="009C569A" w:rsidP="009C569A">
            <w:pPr>
              <w:rPr>
                <w:sz w:val="20"/>
                <w:szCs w:val="20"/>
              </w:rPr>
            </w:pPr>
            <w:r w:rsidRPr="009C569A">
              <w:rPr>
                <w:sz w:val="20"/>
                <w:szCs w:val="20"/>
              </w:rPr>
              <w:t>Yes, discharged from cardiovascular risk reduction clinic.*</w:t>
            </w:r>
          </w:p>
        </w:tc>
        <w:tc>
          <w:tcPr>
            <w:tcW w:w="1159" w:type="pct"/>
          </w:tcPr>
          <w:p w14:paraId="79C54739" w14:textId="77777777" w:rsidR="009C569A" w:rsidRPr="009C569A" w:rsidRDefault="009C569A" w:rsidP="009C569A">
            <w:pPr>
              <w:rPr>
                <w:sz w:val="20"/>
                <w:szCs w:val="20"/>
              </w:rPr>
            </w:pPr>
            <w:r w:rsidRPr="009C569A">
              <w:rPr>
                <w:sz w:val="20"/>
                <w:szCs w:val="20"/>
              </w:rPr>
              <w:t>Yes, all patients at any of the two sites.*</w:t>
            </w:r>
          </w:p>
        </w:tc>
      </w:tr>
      <w:tr w:rsidR="009C569A" w:rsidRPr="009C569A" w14:paraId="6D7DC858" w14:textId="77777777" w:rsidTr="002B6B8E">
        <w:tc>
          <w:tcPr>
            <w:tcW w:w="1521" w:type="pct"/>
          </w:tcPr>
          <w:p w14:paraId="5DE0080D" w14:textId="77777777" w:rsidR="009C569A" w:rsidRPr="009C569A" w:rsidRDefault="009C569A" w:rsidP="009C569A">
            <w:pPr>
              <w:rPr>
                <w:sz w:val="20"/>
                <w:szCs w:val="20"/>
              </w:rPr>
            </w:pPr>
            <w:r w:rsidRPr="009C569A">
              <w:rPr>
                <w:sz w:val="20"/>
                <w:szCs w:val="20"/>
              </w:rPr>
              <w:t>Are measurements appropriate (clear origin, or validity known, or standard instrument; and absence of contamination between groups when appropriate) regarding the exposure/intervention and outcomes?</w:t>
            </w:r>
          </w:p>
        </w:tc>
        <w:tc>
          <w:tcPr>
            <w:tcW w:w="1161" w:type="pct"/>
          </w:tcPr>
          <w:p w14:paraId="76A1B0E3" w14:textId="77777777" w:rsidR="009C569A" w:rsidRPr="009C569A" w:rsidRDefault="009C569A" w:rsidP="009C569A">
            <w:pPr>
              <w:rPr>
                <w:sz w:val="20"/>
                <w:szCs w:val="20"/>
              </w:rPr>
            </w:pPr>
            <w:r w:rsidRPr="009C569A">
              <w:rPr>
                <w:sz w:val="20"/>
                <w:szCs w:val="20"/>
              </w:rPr>
              <w:t>Yes, recognised risk tool used to calculate cardiovascular risk and patient status at point of referral and impact of this discussed in detail.*</w:t>
            </w:r>
          </w:p>
        </w:tc>
        <w:tc>
          <w:tcPr>
            <w:tcW w:w="1159" w:type="pct"/>
          </w:tcPr>
          <w:p w14:paraId="340BF053" w14:textId="77777777" w:rsidR="009C569A" w:rsidRPr="009C569A" w:rsidRDefault="009C569A" w:rsidP="009C569A">
            <w:pPr>
              <w:rPr>
                <w:sz w:val="20"/>
                <w:szCs w:val="20"/>
              </w:rPr>
            </w:pPr>
            <w:r w:rsidRPr="009C569A">
              <w:rPr>
                <w:sz w:val="20"/>
                <w:szCs w:val="20"/>
              </w:rPr>
              <w:t>Yes, based on national standard.*</w:t>
            </w:r>
          </w:p>
        </w:tc>
        <w:tc>
          <w:tcPr>
            <w:tcW w:w="1159" w:type="pct"/>
          </w:tcPr>
          <w:p w14:paraId="490F5D5E" w14:textId="77777777" w:rsidR="009C569A" w:rsidRPr="009C569A" w:rsidRDefault="009C569A" w:rsidP="009C569A">
            <w:pPr>
              <w:rPr>
                <w:sz w:val="20"/>
                <w:szCs w:val="20"/>
              </w:rPr>
            </w:pPr>
            <w:r w:rsidRPr="009C569A">
              <w:rPr>
                <w:sz w:val="20"/>
                <w:szCs w:val="20"/>
              </w:rPr>
              <w:t>Yes, in line with national guidelines.*</w:t>
            </w:r>
          </w:p>
        </w:tc>
      </w:tr>
      <w:tr w:rsidR="009C569A" w:rsidRPr="009C569A" w14:paraId="04BFE741" w14:textId="77777777" w:rsidTr="002B6B8E">
        <w:tc>
          <w:tcPr>
            <w:tcW w:w="1521" w:type="pct"/>
          </w:tcPr>
          <w:p w14:paraId="0D7BD913" w14:textId="77777777" w:rsidR="009C569A" w:rsidRPr="009C569A" w:rsidRDefault="009C569A" w:rsidP="009C569A">
            <w:pPr>
              <w:rPr>
                <w:sz w:val="20"/>
                <w:szCs w:val="20"/>
              </w:rPr>
            </w:pPr>
            <w:r w:rsidRPr="009C569A">
              <w:rPr>
                <w:sz w:val="20"/>
                <w:szCs w:val="20"/>
              </w:rPr>
              <w:t>In the groups being compared (exposed vs. non-exposed; with intervention vs. without; cases vs. controls), are the participants comparable, or do researchers take into account (control for) the difference between these groups?</w:t>
            </w:r>
          </w:p>
        </w:tc>
        <w:tc>
          <w:tcPr>
            <w:tcW w:w="1161" w:type="pct"/>
          </w:tcPr>
          <w:p w14:paraId="6343602D" w14:textId="77777777" w:rsidR="009C569A" w:rsidRPr="009C569A" w:rsidRDefault="009C569A" w:rsidP="009C569A">
            <w:pPr>
              <w:rPr>
                <w:sz w:val="20"/>
                <w:szCs w:val="20"/>
              </w:rPr>
            </w:pPr>
            <w:r w:rsidRPr="009C569A">
              <w:rPr>
                <w:sz w:val="20"/>
                <w:szCs w:val="20"/>
              </w:rPr>
              <w:t>Yes, discussed in detail.*</w:t>
            </w:r>
          </w:p>
        </w:tc>
        <w:tc>
          <w:tcPr>
            <w:tcW w:w="1159" w:type="pct"/>
          </w:tcPr>
          <w:p w14:paraId="2ACD99FB" w14:textId="77777777" w:rsidR="009C569A" w:rsidRPr="009C569A" w:rsidRDefault="009C569A" w:rsidP="009C569A">
            <w:pPr>
              <w:rPr>
                <w:sz w:val="20"/>
                <w:szCs w:val="20"/>
              </w:rPr>
            </w:pPr>
            <w:r w:rsidRPr="009C569A">
              <w:rPr>
                <w:sz w:val="20"/>
                <w:szCs w:val="20"/>
              </w:rPr>
              <w:t xml:space="preserve">Yes. </w:t>
            </w:r>
          </w:p>
        </w:tc>
        <w:tc>
          <w:tcPr>
            <w:tcW w:w="1159" w:type="pct"/>
          </w:tcPr>
          <w:p w14:paraId="2C9900C9" w14:textId="77777777" w:rsidR="009C569A" w:rsidRPr="009C569A" w:rsidRDefault="009C569A" w:rsidP="009C569A">
            <w:pPr>
              <w:rPr>
                <w:sz w:val="20"/>
                <w:szCs w:val="20"/>
              </w:rPr>
            </w:pPr>
            <w:r w:rsidRPr="009C569A">
              <w:rPr>
                <w:sz w:val="20"/>
                <w:szCs w:val="20"/>
              </w:rPr>
              <w:t>No, not fully there were significant differences between the groups including numbers compared, frequency of follow up during study period.</w:t>
            </w:r>
          </w:p>
        </w:tc>
      </w:tr>
      <w:tr w:rsidR="009C569A" w:rsidRPr="009C569A" w14:paraId="3B04B16F" w14:textId="77777777" w:rsidTr="002B6B8E">
        <w:tc>
          <w:tcPr>
            <w:tcW w:w="1521" w:type="pct"/>
          </w:tcPr>
          <w:p w14:paraId="51175FFC" w14:textId="77777777" w:rsidR="009C569A" w:rsidRPr="009C569A" w:rsidRDefault="009C569A" w:rsidP="009C569A">
            <w:pPr>
              <w:rPr>
                <w:sz w:val="20"/>
                <w:szCs w:val="20"/>
              </w:rPr>
            </w:pPr>
            <w:r w:rsidRPr="009C569A">
              <w:rPr>
                <w:sz w:val="20"/>
                <w:szCs w:val="20"/>
              </w:rPr>
              <w:t>Are there complete outcome data</w:t>
            </w:r>
          </w:p>
          <w:p w14:paraId="08CA294E" w14:textId="77777777" w:rsidR="009C569A" w:rsidRPr="009C569A" w:rsidRDefault="009C569A" w:rsidP="009C569A">
            <w:pPr>
              <w:rPr>
                <w:sz w:val="20"/>
                <w:szCs w:val="20"/>
              </w:rPr>
            </w:pPr>
            <w:r w:rsidRPr="009C569A">
              <w:rPr>
                <w:sz w:val="20"/>
                <w:szCs w:val="20"/>
              </w:rPr>
              <w:t>(80% or above), and, when applicable, an acceptable response rate (60% or above), or an acceptable follow-up rate for cohort studies (depending on the duration of follow-up)?</w:t>
            </w:r>
          </w:p>
        </w:tc>
        <w:tc>
          <w:tcPr>
            <w:tcW w:w="1161" w:type="pct"/>
          </w:tcPr>
          <w:p w14:paraId="4E9F583F" w14:textId="77777777" w:rsidR="009C569A" w:rsidRPr="009C569A" w:rsidRDefault="009C569A" w:rsidP="009C569A">
            <w:pPr>
              <w:rPr>
                <w:sz w:val="20"/>
                <w:szCs w:val="20"/>
              </w:rPr>
            </w:pPr>
            <w:r w:rsidRPr="009C569A">
              <w:rPr>
                <w:sz w:val="20"/>
                <w:szCs w:val="20"/>
              </w:rPr>
              <w:t>Yes, all followed up as analysis of held administrative data.*</w:t>
            </w:r>
          </w:p>
        </w:tc>
        <w:tc>
          <w:tcPr>
            <w:tcW w:w="1159" w:type="pct"/>
          </w:tcPr>
          <w:p w14:paraId="52094A98" w14:textId="77777777" w:rsidR="009C569A" w:rsidRPr="009C569A" w:rsidRDefault="009C569A" w:rsidP="009C569A">
            <w:pPr>
              <w:rPr>
                <w:sz w:val="20"/>
                <w:szCs w:val="20"/>
              </w:rPr>
            </w:pPr>
            <w:r w:rsidRPr="009C569A">
              <w:rPr>
                <w:sz w:val="20"/>
                <w:szCs w:val="20"/>
              </w:rPr>
              <w:t>Yes.</w:t>
            </w:r>
          </w:p>
        </w:tc>
        <w:tc>
          <w:tcPr>
            <w:tcW w:w="1159" w:type="pct"/>
          </w:tcPr>
          <w:p w14:paraId="497F7DAA" w14:textId="77777777" w:rsidR="009C569A" w:rsidRPr="009C569A" w:rsidRDefault="009C569A" w:rsidP="009C569A">
            <w:pPr>
              <w:rPr>
                <w:sz w:val="20"/>
                <w:szCs w:val="20"/>
              </w:rPr>
            </w:pPr>
            <w:r w:rsidRPr="009C569A">
              <w:rPr>
                <w:sz w:val="20"/>
                <w:szCs w:val="20"/>
              </w:rPr>
              <w:t xml:space="preserve">Not for both groups; 58% follow up in one group and 88% follow up in the other group. </w:t>
            </w:r>
          </w:p>
        </w:tc>
      </w:tr>
    </w:tbl>
    <w:p w14:paraId="3E17BE86" w14:textId="77777777" w:rsidR="009C569A" w:rsidRPr="009C569A" w:rsidRDefault="009C569A" w:rsidP="009C569A">
      <w:pPr>
        <w:rPr>
          <w:rFonts w:eastAsiaTheme="minorEastAsia" w:cs="Times New Roman"/>
          <w:b/>
          <w:sz w:val="32"/>
          <w:szCs w:val="32"/>
          <w:u w:val="single"/>
        </w:rPr>
      </w:pPr>
    </w:p>
    <w:p w14:paraId="2FF4F44C" w14:textId="77777777" w:rsidR="009C569A" w:rsidRPr="009C569A" w:rsidRDefault="009C569A" w:rsidP="009C569A">
      <w:pPr>
        <w:rPr>
          <w:rFonts w:eastAsiaTheme="minorEastAsia" w:cs="Times New Roman"/>
          <w:b/>
          <w:sz w:val="32"/>
          <w:szCs w:val="32"/>
          <w:u w:val="single"/>
        </w:rPr>
      </w:pPr>
    </w:p>
    <w:p w14:paraId="634CC460" w14:textId="77777777" w:rsidR="009C569A" w:rsidRPr="009C569A" w:rsidRDefault="009C569A" w:rsidP="009C569A">
      <w:pPr>
        <w:rPr>
          <w:rFonts w:eastAsiaTheme="minorEastAsia" w:cs="Times New Roman"/>
          <w:b/>
          <w:sz w:val="32"/>
          <w:szCs w:val="32"/>
          <w:u w:val="single"/>
        </w:rPr>
      </w:pPr>
    </w:p>
    <w:p w14:paraId="13167CA1" w14:textId="77777777" w:rsidR="00B46B31" w:rsidRDefault="00B46B31" w:rsidP="009C569A">
      <w:pPr>
        <w:rPr>
          <w:rFonts w:eastAsiaTheme="minorEastAsia" w:cs="Times New Roman"/>
          <w:b/>
          <w:sz w:val="32"/>
          <w:szCs w:val="32"/>
          <w:u w:val="single"/>
        </w:rPr>
      </w:pPr>
    </w:p>
    <w:p w14:paraId="60B7F996" w14:textId="77777777" w:rsidR="009C569A" w:rsidRPr="009C569A" w:rsidRDefault="009C569A" w:rsidP="009C569A">
      <w:pPr>
        <w:rPr>
          <w:rFonts w:eastAsiaTheme="minorEastAsia" w:cs="Times New Roman"/>
          <w:b/>
          <w:sz w:val="24"/>
          <w:szCs w:val="24"/>
          <w:u w:val="single"/>
        </w:rPr>
      </w:pPr>
      <w:r w:rsidRPr="009C569A">
        <w:rPr>
          <w:rFonts w:eastAsiaTheme="minorEastAsia" w:cs="Times New Roman"/>
          <w:b/>
          <w:sz w:val="24"/>
          <w:szCs w:val="24"/>
          <w:u w:val="single"/>
        </w:rPr>
        <w:t>D: Application of MMAT criteria to quantitative descriptive studies (i): first author (reference)</w:t>
      </w:r>
      <w:r w:rsidRPr="009C569A">
        <w:rPr>
          <w:rFonts w:eastAsia="Times New Roman" w:cs="Times New Roman"/>
        </w:rPr>
        <w:t xml:space="preserve"> </w:t>
      </w:r>
      <w:r w:rsidRPr="009C569A">
        <w:rPr>
          <w:rFonts w:eastAsiaTheme="minorEastAsia" w:cs="Times New Roman"/>
          <w:b/>
          <w:sz w:val="24"/>
          <w:szCs w:val="24"/>
          <w:u w:val="single"/>
        </w:rPr>
        <w:t>and score (indicated by number of stars)</w:t>
      </w:r>
    </w:p>
    <w:tbl>
      <w:tblPr>
        <w:tblStyle w:val="TableGrid21"/>
        <w:tblW w:w="5000" w:type="pct"/>
        <w:tblLook w:val="04A0" w:firstRow="1" w:lastRow="0" w:firstColumn="1" w:lastColumn="0" w:noHBand="0" w:noVBand="1"/>
      </w:tblPr>
      <w:tblGrid>
        <w:gridCol w:w="3502"/>
        <w:gridCol w:w="2668"/>
        <w:gridCol w:w="2668"/>
        <w:gridCol w:w="2668"/>
        <w:gridCol w:w="2668"/>
      </w:tblGrid>
      <w:tr w:rsidR="009C569A" w:rsidRPr="009C569A" w14:paraId="3BED55D3" w14:textId="77777777" w:rsidTr="002B6B8E">
        <w:tc>
          <w:tcPr>
            <w:tcW w:w="1235" w:type="pct"/>
          </w:tcPr>
          <w:p w14:paraId="0CEEEC2D" w14:textId="77777777" w:rsidR="009C569A" w:rsidRPr="009C569A" w:rsidRDefault="009C569A" w:rsidP="00B46B31">
            <w:pPr>
              <w:jc w:val="right"/>
              <w:rPr>
                <w:sz w:val="20"/>
                <w:szCs w:val="20"/>
              </w:rPr>
            </w:pPr>
            <w:r>
              <w:rPr>
                <w:noProof/>
                <w:lang w:eastAsia="en-GB"/>
              </w:rPr>
              <mc:AlternateContent>
                <mc:Choice Requires="wps">
                  <w:drawing>
                    <wp:anchor distT="0" distB="0" distL="114300" distR="114300" simplePos="0" relativeHeight="251663360" behindDoc="0" locked="0" layoutInCell="1" allowOverlap="1" wp14:anchorId="622962AB" wp14:editId="68BB1D06">
                      <wp:simplePos x="0" y="0"/>
                      <wp:positionH relativeFrom="column">
                        <wp:posOffset>-66675</wp:posOffset>
                      </wp:positionH>
                      <wp:positionV relativeFrom="paragraph">
                        <wp:posOffset>2540</wp:posOffset>
                      </wp:positionV>
                      <wp:extent cx="2219325" cy="609600"/>
                      <wp:effectExtent l="0" t="0" r="28575" b="19050"/>
                      <wp:wrapNone/>
                      <wp:docPr id="78" name="Straight Connector 7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219325" cy="609600"/>
                              </a:xfrm>
                              <a:prstGeom prst="line">
                                <a:avLst/>
                              </a:prstGeom>
                              <a:noFill/>
                              <a:ln w="9525" cap="flat" cmpd="sng" algn="ctr">
                                <a:solidFill>
                                  <a:sysClr val="windowText" lastClr="000000"/>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000D0DF5" id="Straight Connector 78"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25pt,.2pt" to="169.5pt,4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" strokecolor="windowText">
                      <o:lock v:ext="edit" shapetype="f"/>
                    </v:line>
                  </w:pict>
                </mc:Fallback>
              </mc:AlternateContent>
            </w:r>
            <w:r w:rsidRPr="009C569A">
              <w:rPr>
                <w:sz w:val="20"/>
                <w:szCs w:val="20"/>
              </w:rPr>
              <w:t xml:space="preserve">                                                                 Study</w:t>
            </w:r>
          </w:p>
          <w:p w14:paraId="44E7376A" w14:textId="77777777" w:rsidR="009C569A" w:rsidRPr="009C569A" w:rsidRDefault="009C569A" w:rsidP="009C569A">
            <w:pPr>
              <w:rPr>
                <w:sz w:val="20"/>
                <w:szCs w:val="20"/>
              </w:rPr>
            </w:pPr>
            <w:r w:rsidRPr="009C569A">
              <w:rPr>
                <w:sz w:val="20"/>
                <w:szCs w:val="20"/>
              </w:rPr>
              <w:t xml:space="preserve"> </w:t>
            </w:r>
          </w:p>
          <w:p w14:paraId="7545B8C4" w14:textId="77777777" w:rsidR="009C569A" w:rsidRPr="009C569A" w:rsidRDefault="009C569A" w:rsidP="009C569A">
            <w:pPr>
              <w:rPr>
                <w:sz w:val="20"/>
                <w:szCs w:val="20"/>
              </w:rPr>
            </w:pPr>
            <w:r w:rsidRPr="009C569A">
              <w:rPr>
                <w:sz w:val="20"/>
                <w:szCs w:val="20"/>
              </w:rPr>
              <w:t>Question</w:t>
            </w:r>
          </w:p>
        </w:tc>
        <w:tc>
          <w:tcPr>
            <w:tcW w:w="941" w:type="pct"/>
          </w:tcPr>
          <w:p w14:paraId="0ECE408D" w14:textId="77777777" w:rsidR="009C569A" w:rsidRPr="009C569A" w:rsidRDefault="009C569A" w:rsidP="009C569A">
            <w:pPr>
              <w:rPr>
                <w:sz w:val="20"/>
                <w:szCs w:val="20"/>
              </w:rPr>
            </w:pPr>
            <w:r w:rsidRPr="009C569A">
              <w:rPr>
                <w:sz w:val="20"/>
                <w:szCs w:val="20"/>
              </w:rPr>
              <w:t xml:space="preserve">MacHaffie </w:t>
            </w:r>
            <w:r w:rsidRPr="009C569A">
              <w:rPr>
                <w:sz w:val="20"/>
                <w:szCs w:val="20"/>
              </w:rPr>
              <w:fldChar w:fldCharType="begin" w:fldLock="1"/>
            </w:r>
            <w:r w:rsidR="000B1D34">
              <w:rPr>
                <w:sz w:val="20"/>
                <w:szCs w:val="20"/>
              </w:rPr>
              <w:instrText>ADDIN CSL_CITATION {"citationItems":[{"id":"ITEM-1","itemData":{"DOI":"10.1053/apnu.2002.37281","ISSN":"0883-9417","abstract":"For 19 sources of health promotion information 41 adult outpatients with severe and persistent mental illness (SPMI) indicated by questionnaire how much information they received from each source and their opinion of its reliability. Nonpsychiatrist physicians, psychiatrists, nurses and pharmacists provided the most health promotion information and were regarded as the most reliable sources. Nurses and pharmacist were seen as providing more, and media and print sources as providing less, information than in similar studies of nonmentally ill samples. Nonpsychiatrist physicians, psychiatrists, nurses and pharmacists are significant sources of health promotion information for persons with SPMI - perhaps even more so than for those with no mental illness. Copyright 2002, Elsevier Science (USA). All rights reserved.","author":[{"dropping-particle":"","family":"MacHaffie","given":"Scott","non-dropping-particle":"","parse-names":false,"suffix":""}],"id":"ITEM-1","issue":"6","issued":{"date-parts":[["2002","12"]]},"note":"yes views of SMI to pharmcists about health promotion\n\n\narticle requested \n\nThis is a very good paper and so ahead of it's time \n\nCONSENSUS MAYBE","page":"263-274","publisher":"Elsevier B.V.","title":"Health promotion information: Sources and significance for those with serious and persistent mental illness","type":"article-journal","volume":"16"},"uris":["http://www.mendeley.com/documents/?uuid=30595510-2b51-462c-8eb6-1a3d319f4773"]}],"mendeley":{"formattedCitation":"(42)","plainTextFormattedCitation":"(42)","previouslyFormattedCitation":"(42)"},"properties":{"noteIndex":0},"schema":"https://github.com/citation-style-language/schema/raw/master/csl-citation.json"}</w:instrText>
            </w:r>
            <w:r w:rsidRPr="009C569A">
              <w:rPr>
                <w:sz w:val="20"/>
                <w:szCs w:val="20"/>
              </w:rPr>
              <w:fldChar w:fldCharType="separate"/>
            </w:r>
            <w:r w:rsidR="000B1D34" w:rsidRPr="000B1D34">
              <w:rPr>
                <w:noProof/>
                <w:sz w:val="20"/>
                <w:szCs w:val="20"/>
              </w:rPr>
              <w:t>(42)</w:t>
            </w:r>
            <w:r w:rsidRPr="009C569A">
              <w:rPr>
                <w:sz w:val="20"/>
                <w:szCs w:val="20"/>
              </w:rPr>
              <w:fldChar w:fldCharType="end"/>
            </w:r>
            <w:r w:rsidRPr="009C569A">
              <w:rPr>
                <w:sz w:val="20"/>
                <w:szCs w:val="20"/>
              </w:rPr>
              <w:t>*</w:t>
            </w:r>
          </w:p>
        </w:tc>
        <w:tc>
          <w:tcPr>
            <w:tcW w:w="941" w:type="pct"/>
          </w:tcPr>
          <w:p w14:paraId="198F12C1" w14:textId="77777777" w:rsidR="009C569A" w:rsidRPr="009C569A" w:rsidRDefault="009C569A" w:rsidP="009C569A">
            <w:pPr>
              <w:rPr>
                <w:sz w:val="20"/>
                <w:szCs w:val="20"/>
              </w:rPr>
            </w:pPr>
            <w:r w:rsidRPr="009C569A">
              <w:rPr>
                <w:sz w:val="20"/>
                <w:szCs w:val="20"/>
              </w:rPr>
              <w:t xml:space="preserve">Gable </w:t>
            </w:r>
            <w:r w:rsidRPr="009C569A">
              <w:rPr>
                <w:sz w:val="20"/>
                <w:szCs w:val="20"/>
              </w:rPr>
              <w:fldChar w:fldCharType="begin" w:fldLock="1"/>
            </w:r>
            <w:r w:rsidR="000B1D34">
              <w:rPr>
                <w:sz w:val="20"/>
                <w:szCs w:val="20"/>
              </w:rPr>
              <w:instrText>ADDIN CSL_CITATION {"citationItems":[{"id":"ITEM-1","itemData":{"DOI":"10.1007/s10597-009-9252-1","ISBN":"1573-2789 (Electronic)\\r0010-3853 (Linking)","ISSN":"1573-2789","PMID":"19809876","abstract":"Assertive Community Treatment (ACT) is a community-based treatment approach intended to help in the recovery and rehabilitation of clients with severe and persistent mental illnesses. A clinical pharmacist is not routinely a member of an ACT team. The purpose of this study is to demonstrate the role of a pharmacist by reviewing recommendations and interventions made by a clinical pharmacist on an ACT team. Information was gathered through a chart review of clients at Community Alternatives in St. Louis, Missouri. All recommendations and interventions performed by the clinical pharmacist between February 1, 2008 and July 31, 2008 were recorded. A total of 341 interventions and recommendations for 29 clients were completed by the pharmacist. Medication management, medication adjustment recommendations, and mental health assessments were the most frequent interventions. This study suggests a clinical pharmacist can be beneficial to an ACT team and provide diverse services to both clients and other team members.","author":[{"dropping-particle":"","family":"Gable","given":"Kelly N.","non-dropping-particle":"","parse-names":false,"suffix":""},{"dropping-particle":"","family":"Stunson","given":"Mary Janet","non-dropping-particle":"","parse-names":false,"suffix":""}],"container-title":"Community Ment Health J","edition":"2009/10/07","id":"ITEM-1","issue":"4","issued":{"date-parts":[["2010"]]},"language":"eng","note":"From Duplicate 2 (Clinical pharmacist interventions on an assertive community treatment team - Gable, K N; Stunson, M J)\n\nmaybe depends on interventons an d diangosis\n\n\nCONSENSUS maybe depends if pcist and diagn\n\nDiagnoses:\nincluded schizophrenia, bipolar or major depresive disorder\n\nInterventions include blood tests, diabetes detection\n\nDecision \nyes include\n\nIncludes a good succint summary of why pharmacists are good at this.","page":"351-355","title":"Clinical pharmacist interventions on an assertive community treatment team","type":"article-journal","volume":"46"},"uris":["http://www.mendeley.com/documents/?uuid=5827bb18-0b2f-4625-9de3-8881fe43d6d5"]}],"mendeley":{"formattedCitation":"(43)","plainTextFormattedCitation":"(43)","previouslyFormattedCitation":"(43)"},"properties":{"noteIndex":0},"schema":"https://github.com/citation-style-language/schema/raw/master/csl-citation.json"}</w:instrText>
            </w:r>
            <w:r w:rsidRPr="009C569A">
              <w:rPr>
                <w:sz w:val="20"/>
                <w:szCs w:val="20"/>
              </w:rPr>
              <w:fldChar w:fldCharType="separate"/>
            </w:r>
            <w:r w:rsidR="000B1D34" w:rsidRPr="000B1D34">
              <w:rPr>
                <w:noProof/>
                <w:sz w:val="20"/>
                <w:szCs w:val="20"/>
              </w:rPr>
              <w:t>(43)</w:t>
            </w:r>
            <w:r w:rsidRPr="009C569A">
              <w:rPr>
                <w:sz w:val="20"/>
                <w:szCs w:val="20"/>
              </w:rPr>
              <w:fldChar w:fldCharType="end"/>
            </w:r>
            <w:r w:rsidRPr="009C569A">
              <w:rPr>
                <w:sz w:val="20"/>
                <w:szCs w:val="20"/>
              </w:rPr>
              <w:t>**</w:t>
            </w:r>
          </w:p>
        </w:tc>
        <w:tc>
          <w:tcPr>
            <w:tcW w:w="941" w:type="pct"/>
          </w:tcPr>
          <w:p w14:paraId="20CF2C10" w14:textId="77777777" w:rsidR="009C569A" w:rsidRPr="009C569A" w:rsidRDefault="009C569A" w:rsidP="009C569A">
            <w:pPr>
              <w:jc w:val="both"/>
              <w:rPr>
                <w:sz w:val="20"/>
                <w:szCs w:val="20"/>
              </w:rPr>
            </w:pPr>
            <w:r w:rsidRPr="009C569A">
              <w:rPr>
                <w:sz w:val="20"/>
                <w:szCs w:val="20"/>
              </w:rPr>
              <w:t xml:space="preserve">Lucca </w:t>
            </w:r>
            <w:r w:rsidRPr="009C569A">
              <w:rPr>
                <w:sz w:val="20"/>
                <w:szCs w:val="20"/>
              </w:rPr>
              <w:fldChar w:fldCharType="begin" w:fldLock="1"/>
            </w:r>
            <w:r w:rsidR="000B1D34">
              <w:rPr>
                <w:sz w:val="20"/>
                <w:szCs w:val="20"/>
              </w:rPr>
              <w:instrText>ADDIN CSL_CITATION {"citationItems":[{"id":"ITEM-1","itemData":{"DOI":"10.4103/2279-042X.137063","ISSN":"2279-042X","PMID":"25114936","abstract":"OBJECTIVE: Antipsychotics have revolutionized psychiatry by allowing significant numbers of patients in long-term hospital settings to be discharged and successfully maintained in the community. However, these medications are also associated with a range of adverse events ranging from mostly annoying to rarely dangerous. This study is carried out to identify the adverse drug reactions (ADRs) to antipsychotics and its management in psychiatric patients.\\n\\nMETHODS: Prospective interventional study was conducted in the psychiatric unit of a tertiary care hospital. Patients of any age and either sex prescribed with at least one antipsychotic were included and monitored for ADRs.\\n\\nFINDINGS: Among the 517 patients receiving antipsychotics, a total of 289 ADRs were identified from 217 patients at an overall incidence rate of 41.97%. Sixty-seven different kinds of ADRs were observed in the study patients. Central and peripheral nervous system was the most commonly affected system organ class (n = 59) and weight gain (n = 30) was the most commonly observed ADR. Olanzapine was most commonly implicated in reported ADRs (n = 92) followed by risperidone (n = 59). Of the 289 ADRs, 80% required interventions including cessation of drug and/or specific/symptomatic/nonpharmacological treatment.\\n\\nCONCLUSION: This post marketing surveillance study provides a representative data of the ADR profile of the antipsychotics likely to be encountered in psychiatric patients in an Indian tertiary care hospital.","author":[{"dropping-particle":"","family":"Lucca","given":"JishaMyalil Myalil","non-dropping-particle":"","parse-names":false,"suffix":""},{"dropping-particle":"","family":"Madhan","given":"Ramesh","non-dropping-particle":"","parse-names":false,"suffix":""},{"dropping-particle":"","family":"Parthasarathi","given":"Gurumurthy","non-dropping-particle":"","parse-names":false,"suffix":""},{"dropping-particle":"","family":"Ram","given":"Dushad","non-dropping-particle":"","parse-names":false,"suffix":""}],"container-title":"Journal of Research in Pharmacy Practice","id":"ITEM-1","issue":"2","issued":{"date-parts":[["2014"]]},"note":"From Duplicate 1 (Identification and management of adverse effects of antipsychotics in a tertiary care teaching hospital - Lucca, JishaMyalil; Madhan, Ramesh; Parthasarathi, Gurumurthy; Ram, Dushad)\n\nYES\n\nCONSENSUS YES","page":"46-50","title":"Identification and management of adverse effects of antipsychotics in a tertiary care teaching hospital","type":"article-journal","volume":"3"},"uris":["http://www.mendeley.com/documents/?uuid=2235593b-7b37-4596-92e8-6ea70a58eab6"]}],"mendeley":{"formattedCitation":"(44)","plainTextFormattedCitation":"(44)","previouslyFormattedCitation":"(44)"},"properties":{"noteIndex":0},"schema":"https://github.com/citation-style-language/schema/raw/master/csl-citation.json"}</w:instrText>
            </w:r>
            <w:r w:rsidRPr="009C569A">
              <w:rPr>
                <w:sz w:val="20"/>
                <w:szCs w:val="20"/>
              </w:rPr>
              <w:fldChar w:fldCharType="separate"/>
            </w:r>
            <w:r w:rsidR="000B1D34" w:rsidRPr="000B1D34">
              <w:rPr>
                <w:noProof/>
                <w:sz w:val="20"/>
                <w:szCs w:val="20"/>
              </w:rPr>
              <w:t>(44)</w:t>
            </w:r>
            <w:r w:rsidRPr="009C569A">
              <w:rPr>
                <w:sz w:val="20"/>
                <w:szCs w:val="20"/>
              </w:rPr>
              <w:fldChar w:fldCharType="end"/>
            </w:r>
            <w:r w:rsidRPr="009C569A">
              <w:rPr>
                <w:sz w:val="20"/>
                <w:szCs w:val="20"/>
              </w:rPr>
              <w:t>***</w:t>
            </w:r>
          </w:p>
        </w:tc>
        <w:tc>
          <w:tcPr>
            <w:tcW w:w="941" w:type="pct"/>
          </w:tcPr>
          <w:p w14:paraId="46DA3342" w14:textId="77777777" w:rsidR="009C569A" w:rsidRPr="009C569A" w:rsidRDefault="009C569A" w:rsidP="009C569A">
            <w:pPr>
              <w:rPr>
                <w:sz w:val="20"/>
                <w:szCs w:val="20"/>
              </w:rPr>
            </w:pPr>
            <w:r w:rsidRPr="009C569A">
              <w:rPr>
                <w:sz w:val="20"/>
                <w:szCs w:val="20"/>
              </w:rPr>
              <w:t xml:space="preserve">Porras- Segovia </w:t>
            </w:r>
            <w:r w:rsidRPr="009C569A">
              <w:rPr>
                <w:sz w:val="20"/>
                <w:szCs w:val="20"/>
              </w:rPr>
              <w:fldChar w:fldCharType="begin" w:fldLock="1"/>
            </w:r>
            <w:r w:rsidR="000B1D34">
              <w:rPr>
                <w:sz w:val="20"/>
                <w:szCs w:val="20"/>
              </w:rPr>
              <w:instrText>ADDIN CSL_CITATION {"citationItems":[{"id":"ITEM-1","itemData":{"DOI":"10.1192/bjpo.bp.117.004481","ISSN":"2056-4724 (Print)","PMID":"28507773","abstract":"Clozapine has proved to be an effective antipsychotic for the treatment of refractory schizophrenia - characterised by the persistence of symptoms despite optimal treatment trials with at least two different antipsychotics at adequate dose and duration - but its use is hampered by adverse effects. The development of clozapine-induced diabetes is commonly considered to arise as part of a metabolic syndrome, associated with weight gain, and thus evolves slowly. We present the case of an individual with refractory schizophrenia and metformin-controlled diabetes who developed rapid-onset insulin-dependent hyperglycaemia immediately after starting clozapine. Given the refractory nature of his illness, the decision was made to continue clozapine and manage the diabetes. This case supports the existence of a more direct mechanism by which clozapine alters glycaemic control, aside from the more routine slow development of a metabolic syndrome. DECLARATION OF INTEREST: S.S.S. is supported by a European Research Council Consolidator Award (Grant Number 311686) and the National Institute for Health Research (NIHR) Mental Health Biomedical Research Centre at South London and Maudsley NHS Foundation Trust and King's College London. The funders had no role in study design, data collection, data analysis, data interpretation or writing of the report. COPYRIGHT AND USAGE: (c) The Royal College of Psychiatrists 2017. This is an open access article distributed under the terms of the Creative Commons Non-Commercial, No Derivatives (CC BY-NC-ND) license.","author":[{"dropping-particle":"","family":"Porras-Segovia","given":"Alejandro","non-dropping-particle":"","parse-names":false,"suffix":""},{"dropping-particle":"","family":"Krivoy","given":"Amir","non-dropping-particle":"","parse-names":false,"suffix":""},{"dropping-particle":"","family":"Horowitz","given":"Mark","non-dropping-particle":"","parse-names":false,"suffix":""},{"dropping-particle":"","family":"Thomas","given":"George","non-dropping-particle":"","parse-names":false,"suffix":""},{"dropping-particle":"","family":"Bolstridge","given":"Mark","non-dropping-particle":"","parse-names":false,"suffix":""},{"dropping-particle":"","family":"Ion","given":"Dragos","non-dropping-particle":"","parse-names":false,"suffix":""},{"dropping-particle":"","family":"Shergill","given":"Sukhwinder S.","non-dropping-particle":"","parse-names":false,"suffix":""}],"container-title":"BJPsych open","id":"ITEM-1","issue":"3","issued":{"date-parts":[["2017"]]},"note":"From Duplicate 1 (Rapid-onset clozapine-induced loss of glycaemic control: case report. - Porras-Segovia, Alejandro; Krivoy, Amir; Horowitz, Mark; Thomas, George; Bolstridge, Mark; Ion, Dragos; Shergill, Sukhwinder S)\n\nYES\n\n\n\nCONSENSUS MAYBE","page":"138-140","title":"Rapid-onset clozapine-induced loss of glycaemic control: case report.","type":"article-journal","volume":"3"},"uris":["http://www.mendeley.com/documents/?uuid=a48108e8-dc14-4f95-ab43-6e83b6408fd8"]}],"mendeley":{"formattedCitation":"(49)","plainTextFormattedCitation":"(49)","previouslyFormattedCitation":"(49)"},"properties":{"noteIndex":0},"schema":"https://github.com/citation-style-language/schema/raw/master/csl-citation.json"}</w:instrText>
            </w:r>
            <w:r w:rsidRPr="009C569A">
              <w:rPr>
                <w:sz w:val="20"/>
                <w:szCs w:val="20"/>
              </w:rPr>
              <w:fldChar w:fldCharType="separate"/>
            </w:r>
            <w:r w:rsidR="000B1D34" w:rsidRPr="000B1D34">
              <w:rPr>
                <w:noProof/>
                <w:sz w:val="20"/>
                <w:szCs w:val="20"/>
              </w:rPr>
              <w:t>(49)</w:t>
            </w:r>
            <w:r w:rsidRPr="009C569A">
              <w:rPr>
                <w:sz w:val="20"/>
                <w:szCs w:val="20"/>
              </w:rPr>
              <w:fldChar w:fldCharType="end"/>
            </w:r>
            <w:r w:rsidRPr="009C569A">
              <w:rPr>
                <w:sz w:val="20"/>
                <w:szCs w:val="20"/>
              </w:rPr>
              <w:t>****</w:t>
            </w:r>
          </w:p>
        </w:tc>
      </w:tr>
      <w:tr w:rsidR="009C569A" w:rsidRPr="009C569A" w14:paraId="3DE3F3CB" w14:textId="77777777" w:rsidTr="002B6B8E">
        <w:tc>
          <w:tcPr>
            <w:tcW w:w="1235" w:type="pct"/>
          </w:tcPr>
          <w:p w14:paraId="1B025A3E" w14:textId="77777777" w:rsidR="009C569A" w:rsidRPr="009C569A" w:rsidRDefault="009C569A" w:rsidP="009C569A">
            <w:pPr>
              <w:rPr>
                <w:sz w:val="20"/>
                <w:szCs w:val="20"/>
              </w:rPr>
            </w:pPr>
            <w:r w:rsidRPr="009C569A">
              <w:rPr>
                <w:sz w:val="20"/>
                <w:szCs w:val="20"/>
              </w:rPr>
              <w:t>Are there clear qualitative and quantitative research questions (or objectives)?</w:t>
            </w:r>
          </w:p>
        </w:tc>
        <w:tc>
          <w:tcPr>
            <w:tcW w:w="941" w:type="pct"/>
          </w:tcPr>
          <w:p w14:paraId="444CC727" w14:textId="77777777" w:rsidR="009C569A" w:rsidRPr="009C569A" w:rsidRDefault="009C569A" w:rsidP="009C569A">
            <w:pPr>
              <w:rPr>
                <w:sz w:val="20"/>
                <w:szCs w:val="20"/>
              </w:rPr>
            </w:pPr>
            <w:r w:rsidRPr="009C569A">
              <w:rPr>
                <w:sz w:val="20"/>
                <w:szCs w:val="20"/>
              </w:rPr>
              <w:t>Yes, clear</w:t>
            </w:r>
          </w:p>
        </w:tc>
        <w:tc>
          <w:tcPr>
            <w:tcW w:w="941" w:type="pct"/>
          </w:tcPr>
          <w:p w14:paraId="5080F9B6" w14:textId="77777777" w:rsidR="009C569A" w:rsidRPr="009C569A" w:rsidRDefault="009C569A" w:rsidP="009C569A">
            <w:pPr>
              <w:rPr>
                <w:sz w:val="20"/>
                <w:szCs w:val="20"/>
              </w:rPr>
            </w:pPr>
            <w:r w:rsidRPr="009C569A">
              <w:rPr>
                <w:sz w:val="20"/>
                <w:szCs w:val="20"/>
              </w:rPr>
              <w:t>Yes.</w:t>
            </w:r>
          </w:p>
        </w:tc>
        <w:tc>
          <w:tcPr>
            <w:tcW w:w="941" w:type="pct"/>
          </w:tcPr>
          <w:p w14:paraId="7EF88D16" w14:textId="77777777" w:rsidR="009C569A" w:rsidRPr="009C569A" w:rsidRDefault="009C569A" w:rsidP="009C569A">
            <w:pPr>
              <w:rPr>
                <w:sz w:val="20"/>
                <w:szCs w:val="20"/>
              </w:rPr>
            </w:pPr>
            <w:r w:rsidRPr="009C569A">
              <w:rPr>
                <w:sz w:val="20"/>
                <w:szCs w:val="20"/>
              </w:rPr>
              <w:t>Yes</w:t>
            </w:r>
          </w:p>
        </w:tc>
        <w:tc>
          <w:tcPr>
            <w:tcW w:w="941" w:type="pct"/>
          </w:tcPr>
          <w:p w14:paraId="20497A42" w14:textId="77777777" w:rsidR="009C569A" w:rsidRPr="009C569A" w:rsidRDefault="009C569A" w:rsidP="009C569A">
            <w:pPr>
              <w:rPr>
                <w:sz w:val="20"/>
                <w:szCs w:val="20"/>
              </w:rPr>
            </w:pPr>
            <w:r w:rsidRPr="009C569A">
              <w:rPr>
                <w:sz w:val="20"/>
                <w:szCs w:val="20"/>
              </w:rPr>
              <w:t>Yes.</w:t>
            </w:r>
          </w:p>
        </w:tc>
      </w:tr>
      <w:tr w:rsidR="009C569A" w:rsidRPr="009C569A" w14:paraId="7A82FA17" w14:textId="77777777" w:rsidTr="002B6B8E">
        <w:tc>
          <w:tcPr>
            <w:tcW w:w="1235" w:type="pct"/>
          </w:tcPr>
          <w:p w14:paraId="6D0C86F7" w14:textId="77777777" w:rsidR="009C569A" w:rsidRPr="009C569A" w:rsidRDefault="009C569A" w:rsidP="009C569A">
            <w:pPr>
              <w:rPr>
                <w:sz w:val="20"/>
                <w:szCs w:val="20"/>
              </w:rPr>
            </w:pPr>
            <w:r w:rsidRPr="009C569A">
              <w:rPr>
                <w:sz w:val="20"/>
                <w:szCs w:val="20"/>
              </w:rPr>
              <w:t>Do the collected data allow for the research question (or objective) to be addressed?</w:t>
            </w:r>
          </w:p>
        </w:tc>
        <w:tc>
          <w:tcPr>
            <w:tcW w:w="941" w:type="pct"/>
          </w:tcPr>
          <w:p w14:paraId="14A291DE" w14:textId="77777777" w:rsidR="009C569A" w:rsidRPr="009C569A" w:rsidRDefault="009C569A" w:rsidP="009C569A">
            <w:pPr>
              <w:rPr>
                <w:sz w:val="20"/>
                <w:szCs w:val="20"/>
              </w:rPr>
            </w:pPr>
            <w:r w:rsidRPr="009C569A">
              <w:rPr>
                <w:sz w:val="20"/>
                <w:szCs w:val="20"/>
              </w:rPr>
              <w:t>Yes</w:t>
            </w:r>
          </w:p>
        </w:tc>
        <w:tc>
          <w:tcPr>
            <w:tcW w:w="941" w:type="pct"/>
          </w:tcPr>
          <w:p w14:paraId="3BC2A6EC" w14:textId="77777777" w:rsidR="009C569A" w:rsidRPr="009C569A" w:rsidRDefault="009C569A" w:rsidP="009C569A">
            <w:pPr>
              <w:rPr>
                <w:sz w:val="20"/>
                <w:szCs w:val="20"/>
              </w:rPr>
            </w:pPr>
            <w:r w:rsidRPr="009C569A">
              <w:rPr>
                <w:sz w:val="20"/>
                <w:szCs w:val="20"/>
              </w:rPr>
              <w:t>Yes.</w:t>
            </w:r>
          </w:p>
        </w:tc>
        <w:tc>
          <w:tcPr>
            <w:tcW w:w="941" w:type="pct"/>
          </w:tcPr>
          <w:p w14:paraId="358A8B32" w14:textId="77777777" w:rsidR="009C569A" w:rsidRPr="009C569A" w:rsidRDefault="009C569A" w:rsidP="009C569A">
            <w:pPr>
              <w:rPr>
                <w:sz w:val="20"/>
                <w:szCs w:val="20"/>
              </w:rPr>
            </w:pPr>
            <w:r w:rsidRPr="009C569A">
              <w:rPr>
                <w:sz w:val="20"/>
                <w:szCs w:val="20"/>
              </w:rPr>
              <w:t>Yes</w:t>
            </w:r>
          </w:p>
        </w:tc>
        <w:tc>
          <w:tcPr>
            <w:tcW w:w="941" w:type="pct"/>
          </w:tcPr>
          <w:p w14:paraId="1F0AC061" w14:textId="77777777" w:rsidR="009C569A" w:rsidRPr="009C569A" w:rsidRDefault="009C569A" w:rsidP="009C569A">
            <w:pPr>
              <w:rPr>
                <w:sz w:val="20"/>
                <w:szCs w:val="20"/>
              </w:rPr>
            </w:pPr>
            <w:r w:rsidRPr="009C569A">
              <w:rPr>
                <w:sz w:val="20"/>
                <w:szCs w:val="20"/>
              </w:rPr>
              <w:t>Yes.</w:t>
            </w:r>
          </w:p>
        </w:tc>
      </w:tr>
      <w:tr w:rsidR="009C569A" w:rsidRPr="009C569A" w14:paraId="61D2D806" w14:textId="77777777" w:rsidTr="002B6B8E">
        <w:tc>
          <w:tcPr>
            <w:tcW w:w="1235" w:type="pct"/>
          </w:tcPr>
          <w:p w14:paraId="0DC12EAF" w14:textId="77777777" w:rsidR="009C569A" w:rsidRPr="009C569A" w:rsidRDefault="009C569A" w:rsidP="009C569A">
            <w:pPr>
              <w:rPr>
                <w:sz w:val="20"/>
                <w:szCs w:val="20"/>
              </w:rPr>
            </w:pPr>
            <w:r w:rsidRPr="009C569A">
              <w:rPr>
                <w:sz w:val="20"/>
                <w:szCs w:val="20"/>
              </w:rPr>
              <w:t>Is the sampling strategy relevant to address the quantitative research question (quantitative aspect of the mixed methods question)?</w:t>
            </w:r>
          </w:p>
        </w:tc>
        <w:tc>
          <w:tcPr>
            <w:tcW w:w="941" w:type="pct"/>
          </w:tcPr>
          <w:p w14:paraId="47289976" w14:textId="77777777" w:rsidR="009C569A" w:rsidRPr="009C569A" w:rsidRDefault="009C569A" w:rsidP="009C569A">
            <w:pPr>
              <w:rPr>
                <w:sz w:val="20"/>
                <w:szCs w:val="20"/>
              </w:rPr>
            </w:pPr>
            <w:r w:rsidRPr="009C569A">
              <w:rPr>
                <w:sz w:val="20"/>
                <w:szCs w:val="20"/>
              </w:rPr>
              <w:t>Partially, sampling bias due to the use of convenience sampling.</w:t>
            </w:r>
          </w:p>
        </w:tc>
        <w:tc>
          <w:tcPr>
            <w:tcW w:w="941" w:type="pct"/>
          </w:tcPr>
          <w:p w14:paraId="7B940BF2" w14:textId="77777777" w:rsidR="009C569A" w:rsidRPr="009C569A" w:rsidRDefault="009C569A" w:rsidP="009C569A">
            <w:pPr>
              <w:rPr>
                <w:sz w:val="20"/>
                <w:szCs w:val="20"/>
              </w:rPr>
            </w:pPr>
            <w:r w:rsidRPr="009C569A">
              <w:rPr>
                <w:sz w:val="20"/>
                <w:szCs w:val="20"/>
              </w:rPr>
              <w:t>Yes, all patients under care of a team.*</w:t>
            </w:r>
          </w:p>
        </w:tc>
        <w:tc>
          <w:tcPr>
            <w:tcW w:w="941" w:type="pct"/>
          </w:tcPr>
          <w:p w14:paraId="799B3913" w14:textId="77777777" w:rsidR="009C569A" w:rsidRPr="009C569A" w:rsidRDefault="009C569A" w:rsidP="009C569A">
            <w:pPr>
              <w:rPr>
                <w:sz w:val="20"/>
                <w:szCs w:val="20"/>
              </w:rPr>
            </w:pPr>
            <w:r w:rsidRPr="009C569A">
              <w:rPr>
                <w:sz w:val="20"/>
                <w:szCs w:val="20"/>
              </w:rPr>
              <w:t>Yes.*</w:t>
            </w:r>
          </w:p>
        </w:tc>
        <w:tc>
          <w:tcPr>
            <w:tcW w:w="941" w:type="pct"/>
          </w:tcPr>
          <w:p w14:paraId="52E978F9" w14:textId="77777777" w:rsidR="009C569A" w:rsidRPr="009C569A" w:rsidRDefault="009C569A" w:rsidP="009C569A">
            <w:pPr>
              <w:rPr>
                <w:sz w:val="20"/>
                <w:szCs w:val="20"/>
              </w:rPr>
            </w:pPr>
            <w:r w:rsidRPr="009C569A">
              <w:rPr>
                <w:sz w:val="20"/>
                <w:szCs w:val="20"/>
              </w:rPr>
              <w:t>Yes.*</w:t>
            </w:r>
          </w:p>
        </w:tc>
      </w:tr>
      <w:tr w:rsidR="009C569A" w:rsidRPr="009C569A" w14:paraId="698FBEA9" w14:textId="77777777" w:rsidTr="002B6B8E">
        <w:tc>
          <w:tcPr>
            <w:tcW w:w="1235" w:type="pct"/>
          </w:tcPr>
          <w:p w14:paraId="70B649C6" w14:textId="77777777" w:rsidR="009C569A" w:rsidRPr="009C569A" w:rsidRDefault="009C569A" w:rsidP="009C569A">
            <w:pPr>
              <w:rPr>
                <w:sz w:val="20"/>
                <w:szCs w:val="20"/>
              </w:rPr>
            </w:pPr>
            <w:r w:rsidRPr="009C569A">
              <w:rPr>
                <w:sz w:val="20"/>
                <w:szCs w:val="20"/>
              </w:rPr>
              <w:t>Is the sample representative of the population understudy?</w:t>
            </w:r>
          </w:p>
        </w:tc>
        <w:tc>
          <w:tcPr>
            <w:tcW w:w="941" w:type="pct"/>
          </w:tcPr>
          <w:p w14:paraId="1C392AD7" w14:textId="77777777" w:rsidR="009C569A" w:rsidRPr="009C569A" w:rsidRDefault="009C569A" w:rsidP="009C569A">
            <w:pPr>
              <w:rPr>
                <w:sz w:val="20"/>
                <w:szCs w:val="20"/>
              </w:rPr>
            </w:pPr>
            <w:r w:rsidRPr="009C569A">
              <w:rPr>
                <w:sz w:val="20"/>
                <w:szCs w:val="20"/>
              </w:rPr>
              <w:t>Partially, no reference to refusal or participation rates or follow-up engagement – therefore unknown.</w:t>
            </w:r>
          </w:p>
        </w:tc>
        <w:tc>
          <w:tcPr>
            <w:tcW w:w="941" w:type="pct"/>
          </w:tcPr>
          <w:p w14:paraId="582D41F6" w14:textId="77777777" w:rsidR="009C569A" w:rsidRPr="009C569A" w:rsidRDefault="009C569A" w:rsidP="009C569A">
            <w:pPr>
              <w:rPr>
                <w:sz w:val="20"/>
                <w:szCs w:val="20"/>
              </w:rPr>
            </w:pPr>
            <w:r w:rsidRPr="009C569A">
              <w:rPr>
                <w:sz w:val="20"/>
                <w:szCs w:val="20"/>
              </w:rPr>
              <w:t>Partially, no reference to refusal or participation rates or follow-up engagement – therefore unknown.</w:t>
            </w:r>
          </w:p>
        </w:tc>
        <w:tc>
          <w:tcPr>
            <w:tcW w:w="941" w:type="pct"/>
          </w:tcPr>
          <w:p w14:paraId="5B485B9F" w14:textId="77777777" w:rsidR="009C569A" w:rsidRPr="009C569A" w:rsidRDefault="009C569A" w:rsidP="009C569A">
            <w:pPr>
              <w:rPr>
                <w:sz w:val="20"/>
                <w:szCs w:val="20"/>
              </w:rPr>
            </w:pPr>
            <w:r w:rsidRPr="009C569A">
              <w:rPr>
                <w:sz w:val="20"/>
                <w:szCs w:val="20"/>
              </w:rPr>
              <w:t>Partially, no reference to refusal or participation rates or follow-up engagement – therefore unknown.</w:t>
            </w:r>
          </w:p>
        </w:tc>
        <w:tc>
          <w:tcPr>
            <w:tcW w:w="941" w:type="pct"/>
          </w:tcPr>
          <w:p w14:paraId="01EFDA20" w14:textId="77777777" w:rsidR="009C569A" w:rsidRPr="009C569A" w:rsidRDefault="009C569A" w:rsidP="009C569A">
            <w:pPr>
              <w:rPr>
                <w:sz w:val="20"/>
                <w:szCs w:val="20"/>
              </w:rPr>
            </w:pPr>
            <w:r w:rsidRPr="009C569A">
              <w:rPr>
                <w:sz w:val="20"/>
                <w:szCs w:val="20"/>
              </w:rPr>
              <w:t>Yes.*</w:t>
            </w:r>
          </w:p>
        </w:tc>
      </w:tr>
      <w:tr w:rsidR="009C569A" w:rsidRPr="009C569A" w14:paraId="6DD09605" w14:textId="77777777" w:rsidTr="002B6B8E">
        <w:tc>
          <w:tcPr>
            <w:tcW w:w="1235" w:type="pct"/>
          </w:tcPr>
          <w:p w14:paraId="4A924CB6" w14:textId="77777777" w:rsidR="009C569A" w:rsidRPr="009C569A" w:rsidRDefault="009C569A" w:rsidP="009C569A">
            <w:pPr>
              <w:rPr>
                <w:sz w:val="20"/>
                <w:szCs w:val="20"/>
              </w:rPr>
            </w:pPr>
            <w:r w:rsidRPr="009C569A">
              <w:rPr>
                <w:sz w:val="20"/>
                <w:szCs w:val="20"/>
              </w:rPr>
              <w:t>Are measurements appropriate (clear origin, or validity known, or standard instrument)?</w:t>
            </w:r>
          </w:p>
        </w:tc>
        <w:tc>
          <w:tcPr>
            <w:tcW w:w="941" w:type="pct"/>
          </w:tcPr>
          <w:p w14:paraId="6995C180" w14:textId="77777777" w:rsidR="009C569A" w:rsidRPr="009C569A" w:rsidRDefault="009C569A" w:rsidP="009C569A">
            <w:pPr>
              <w:rPr>
                <w:sz w:val="20"/>
                <w:szCs w:val="20"/>
              </w:rPr>
            </w:pPr>
            <w:r w:rsidRPr="009C569A">
              <w:rPr>
                <w:sz w:val="20"/>
                <w:szCs w:val="20"/>
              </w:rPr>
              <w:t>Yes.*</w:t>
            </w:r>
          </w:p>
        </w:tc>
        <w:tc>
          <w:tcPr>
            <w:tcW w:w="941" w:type="pct"/>
          </w:tcPr>
          <w:p w14:paraId="312D2E1B" w14:textId="77777777" w:rsidR="009C569A" w:rsidRPr="009C569A" w:rsidRDefault="009C569A" w:rsidP="009C569A">
            <w:pPr>
              <w:rPr>
                <w:sz w:val="20"/>
                <w:szCs w:val="20"/>
              </w:rPr>
            </w:pPr>
            <w:r w:rsidRPr="009C569A">
              <w:rPr>
                <w:sz w:val="20"/>
                <w:szCs w:val="20"/>
              </w:rPr>
              <w:t>Yes.*</w:t>
            </w:r>
          </w:p>
        </w:tc>
        <w:tc>
          <w:tcPr>
            <w:tcW w:w="941" w:type="pct"/>
          </w:tcPr>
          <w:p w14:paraId="2D4E9D26" w14:textId="77777777" w:rsidR="009C569A" w:rsidRPr="009C569A" w:rsidRDefault="009C569A" w:rsidP="009C569A">
            <w:pPr>
              <w:rPr>
                <w:sz w:val="20"/>
                <w:szCs w:val="20"/>
              </w:rPr>
            </w:pPr>
            <w:r w:rsidRPr="009C569A">
              <w:rPr>
                <w:sz w:val="20"/>
                <w:szCs w:val="20"/>
              </w:rPr>
              <w:t>Yes.*</w:t>
            </w:r>
          </w:p>
        </w:tc>
        <w:tc>
          <w:tcPr>
            <w:tcW w:w="941" w:type="pct"/>
          </w:tcPr>
          <w:p w14:paraId="3BEF7E64" w14:textId="77777777" w:rsidR="009C569A" w:rsidRPr="009C569A" w:rsidRDefault="009C569A" w:rsidP="009C569A">
            <w:pPr>
              <w:rPr>
                <w:sz w:val="20"/>
                <w:szCs w:val="20"/>
              </w:rPr>
            </w:pPr>
            <w:r w:rsidRPr="009C569A">
              <w:rPr>
                <w:sz w:val="20"/>
                <w:szCs w:val="20"/>
              </w:rPr>
              <w:t>Yes, all relevant measurements taken in line with guidelines.*</w:t>
            </w:r>
          </w:p>
        </w:tc>
      </w:tr>
      <w:tr w:rsidR="009C569A" w:rsidRPr="009C569A" w14:paraId="6112FBFB" w14:textId="77777777" w:rsidTr="002B6B8E">
        <w:tc>
          <w:tcPr>
            <w:tcW w:w="1235" w:type="pct"/>
          </w:tcPr>
          <w:p w14:paraId="761839E5" w14:textId="77777777" w:rsidR="009C569A" w:rsidRPr="009C569A" w:rsidRDefault="009C569A" w:rsidP="009C569A">
            <w:pPr>
              <w:rPr>
                <w:sz w:val="20"/>
                <w:szCs w:val="20"/>
              </w:rPr>
            </w:pPr>
            <w:r w:rsidRPr="009C569A">
              <w:rPr>
                <w:sz w:val="20"/>
                <w:szCs w:val="20"/>
              </w:rPr>
              <w:t>Is there an acceptable response rate (60% or above)?</w:t>
            </w:r>
          </w:p>
        </w:tc>
        <w:tc>
          <w:tcPr>
            <w:tcW w:w="941" w:type="pct"/>
          </w:tcPr>
          <w:p w14:paraId="1A71FE9B" w14:textId="77777777" w:rsidR="009C569A" w:rsidRPr="009C569A" w:rsidRDefault="009C569A" w:rsidP="009C569A">
            <w:pPr>
              <w:rPr>
                <w:sz w:val="20"/>
                <w:szCs w:val="20"/>
              </w:rPr>
            </w:pPr>
            <w:r w:rsidRPr="009C569A">
              <w:rPr>
                <w:sz w:val="20"/>
                <w:szCs w:val="20"/>
              </w:rPr>
              <w:t xml:space="preserve">No, there is no reference to this. </w:t>
            </w:r>
          </w:p>
        </w:tc>
        <w:tc>
          <w:tcPr>
            <w:tcW w:w="941" w:type="pct"/>
          </w:tcPr>
          <w:p w14:paraId="22412FE4" w14:textId="77777777" w:rsidR="009C569A" w:rsidRPr="009C569A" w:rsidRDefault="009C569A" w:rsidP="009C569A">
            <w:pPr>
              <w:rPr>
                <w:sz w:val="20"/>
                <w:szCs w:val="20"/>
              </w:rPr>
            </w:pPr>
            <w:r w:rsidRPr="009C569A">
              <w:rPr>
                <w:sz w:val="20"/>
                <w:szCs w:val="20"/>
              </w:rPr>
              <w:t>No reference to this, cannot tell.</w:t>
            </w:r>
          </w:p>
        </w:tc>
        <w:tc>
          <w:tcPr>
            <w:tcW w:w="941" w:type="pct"/>
          </w:tcPr>
          <w:p w14:paraId="39D6FE6B" w14:textId="77777777" w:rsidR="009C569A" w:rsidRPr="009C569A" w:rsidRDefault="009C569A" w:rsidP="009C569A">
            <w:pPr>
              <w:rPr>
                <w:sz w:val="20"/>
                <w:szCs w:val="20"/>
              </w:rPr>
            </w:pPr>
            <w:r w:rsidRPr="009C569A">
              <w:rPr>
                <w:sz w:val="20"/>
                <w:szCs w:val="20"/>
              </w:rPr>
              <w:t xml:space="preserve">Yes, 97% of suspected adverse drug reactions evaluated. 90% of those who gained weight were enrolled onto weigh management programme. </w:t>
            </w:r>
          </w:p>
        </w:tc>
        <w:tc>
          <w:tcPr>
            <w:tcW w:w="941" w:type="pct"/>
          </w:tcPr>
          <w:p w14:paraId="07EB1861" w14:textId="77777777" w:rsidR="009C569A" w:rsidRPr="009C569A" w:rsidRDefault="009C569A" w:rsidP="009C569A">
            <w:pPr>
              <w:rPr>
                <w:sz w:val="20"/>
                <w:szCs w:val="20"/>
              </w:rPr>
            </w:pPr>
            <w:r w:rsidRPr="009C569A">
              <w:rPr>
                <w:sz w:val="20"/>
                <w:szCs w:val="20"/>
              </w:rPr>
              <w:t>Yes, full set of outcome data.*</w:t>
            </w:r>
          </w:p>
        </w:tc>
      </w:tr>
    </w:tbl>
    <w:p w14:paraId="3059B59C" w14:textId="77777777" w:rsidR="009C569A" w:rsidRPr="009C569A" w:rsidRDefault="009C569A" w:rsidP="009C569A">
      <w:pPr>
        <w:rPr>
          <w:rFonts w:eastAsiaTheme="minorEastAsia" w:cs="Times New Roman"/>
          <w:b/>
          <w:sz w:val="32"/>
          <w:szCs w:val="32"/>
          <w:u w:val="single"/>
        </w:rPr>
      </w:pPr>
    </w:p>
    <w:p w14:paraId="7C98EAF3" w14:textId="77777777" w:rsidR="009C569A" w:rsidRPr="009C569A" w:rsidRDefault="009C569A" w:rsidP="009C569A">
      <w:pPr>
        <w:rPr>
          <w:rFonts w:eastAsiaTheme="minorEastAsia" w:cs="Times New Roman"/>
          <w:b/>
          <w:sz w:val="24"/>
          <w:szCs w:val="24"/>
          <w:u w:val="single"/>
        </w:rPr>
      </w:pPr>
    </w:p>
    <w:p w14:paraId="117A5ED9" w14:textId="77777777" w:rsidR="009C569A" w:rsidRPr="009C569A" w:rsidRDefault="009C569A" w:rsidP="009C569A">
      <w:pPr>
        <w:rPr>
          <w:rFonts w:eastAsiaTheme="minorEastAsia" w:cs="Times New Roman"/>
          <w:b/>
          <w:sz w:val="24"/>
          <w:szCs w:val="24"/>
          <w:u w:val="single"/>
        </w:rPr>
      </w:pPr>
      <w:r w:rsidRPr="009C569A">
        <w:rPr>
          <w:rFonts w:eastAsiaTheme="minorEastAsia" w:cs="Times New Roman"/>
          <w:b/>
          <w:sz w:val="24"/>
          <w:szCs w:val="24"/>
          <w:u w:val="single"/>
        </w:rPr>
        <w:lastRenderedPageBreak/>
        <w:t>D: Application of MMAT criteria to quantitative descriptive studies (ii): first author (reference)</w:t>
      </w:r>
      <w:r w:rsidRPr="009C569A">
        <w:rPr>
          <w:rFonts w:eastAsia="Times New Roman" w:cs="Times New Roman"/>
        </w:rPr>
        <w:t xml:space="preserve"> </w:t>
      </w:r>
      <w:r w:rsidRPr="009C569A">
        <w:rPr>
          <w:rFonts w:eastAsiaTheme="minorEastAsia" w:cs="Times New Roman"/>
          <w:b/>
          <w:sz w:val="24"/>
          <w:szCs w:val="24"/>
          <w:u w:val="single"/>
        </w:rPr>
        <w:t>and score (indicated by number of stars)</w:t>
      </w:r>
    </w:p>
    <w:tbl>
      <w:tblPr>
        <w:tblStyle w:val="TableGrid21"/>
        <w:tblW w:w="4838" w:type="pct"/>
        <w:tblLook w:val="04A0" w:firstRow="1" w:lastRow="0" w:firstColumn="1" w:lastColumn="0" w:noHBand="0" w:noVBand="1"/>
      </w:tblPr>
      <w:tblGrid>
        <w:gridCol w:w="3509"/>
        <w:gridCol w:w="3402"/>
        <w:gridCol w:w="3402"/>
        <w:gridCol w:w="3402"/>
      </w:tblGrid>
      <w:tr w:rsidR="009C569A" w:rsidRPr="009C569A" w14:paraId="1EE4D8A6" w14:textId="77777777" w:rsidTr="002B6B8E">
        <w:tc>
          <w:tcPr>
            <w:tcW w:w="1279" w:type="pct"/>
          </w:tcPr>
          <w:p w14:paraId="1E9553F8" w14:textId="77777777" w:rsidR="009C569A" w:rsidRPr="009C569A" w:rsidRDefault="009C569A" w:rsidP="00B46B31">
            <w:pPr>
              <w:jc w:val="right"/>
              <w:rPr>
                <w:sz w:val="20"/>
                <w:szCs w:val="20"/>
              </w:rPr>
            </w:pPr>
            <w:r>
              <w:rPr>
                <w:noProof/>
                <w:lang w:eastAsia="en-GB"/>
              </w:rPr>
              <mc:AlternateContent>
                <mc:Choice Requires="wps">
                  <w:drawing>
                    <wp:anchor distT="0" distB="0" distL="114300" distR="114300" simplePos="0" relativeHeight="251670528" behindDoc="0" locked="0" layoutInCell="1" allowOverlap="1" wp14:anchorId="6D556663" wp14:editId="0045E3CC">
                      <wp:simplePos x="0" y="0"/>
                      <wp:positionH relativeFrom="column">
                        <wp:posOffset>-66675</wp:posOffset>
                      </wp:positionH>
                      <wp:positionV relativeFrom="paragraph">
                        <wp:posOffset>5080</wp:posOffset>
                      </wp:positionV>
                      <wp:extent cx="2219325" cy="609600"/>
                      <wp:effectExtent l="0" t="0" r="28575" b="19050"/>
                      <wp:wrapNone/>
                      <wp:docPr id="79" name="Straight Connector 7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219325" cy="609600"/>
                              </a:xfrm>
                              <a:prstGeom prst="line">
                                <a:avLst/>
                              </a:prstGeom>
                              <a:noFill/>
                              <a:ln w="9525" cap="flat" cmpd="sng" algn="ctr">
                                <a:solidFill>
                                  <a:sysClr val="windowText" lastClr="000000"/>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6F51444F" id="Straight Connector 79" o:spid="_x0000_s1026" style="position:absolute;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25pt,.4pt" to="169.5pt,48.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" strokecolor="windowText">
                      <o:lock v:ext="edit" shapetype="f"/>
                    </v:line>
                  </w:pict>
                </mc:Fallback>
              </mc:AlternateContent>
            </w:r>
            <w:r w:rsidRPr="009C569A">
              <w:rPr>
                <w:sz w:val="20"/>
                <w:szCs w:val="20"/>
              </w:rPr>
              <w:t xml:space="preserve">                                                                 Study</w:t>
            </w:r>
          </w:p>
          <w:p w14:paraId="61C32037" w14:textId="77777777" w:rsidR="009C569A" w:rsidRPr="009C569A" w:rsidRDefault="009C569A" w:rsidP="009C569A">
            <w:pPr>
              <w:rPr>
                <w:sz w:val="20"/>
                <w:szCs w:val="20"/>
              </w:rPr>
            </w:pPr>
            <w:r w:rsidRPr="009C569A">
              <w:rPr>
                <w:sz w:val="20"/>
                <w:szCs w:val="20"/>
              </w:rPr>
              <w:t xml:space="preserve"> </w:t>
            </w:r>
          </w:p>
          <w:p w14:paraId="15B7D6FE" w14:textId="77777777" w:rsidR="009C569A" w:rsidRPr="009C569A" w:rsidRDefault="009C569A" w:rsidP="009C569A">
            <w:pPr>
              <w:rPr>
                <w:sz w:val="20"/>
                <w:szCs w:val="20"/>
              </w:rPr>
            </w:pPr>
            <w:r w:rsidRPr="009C569A">
              <w:rPr>
                <w:sz w:val="20"/>
                <w:szCs w:val="20"/>
              </w:rPr>
              <w:t>Question</w:t>
            </w:r>
          </w:p>
        </w:tc>
        <w:tc>
          <w:tcPr>
            <w:tcW w:w="1240" w:type="pct"/>
          </w:tcPr>
          <w:p w14:paraId="48BF8F29" w14:textId="77777777" w:rsidR="009C569A" w:rsidRPr="009C569A" w:rsidRDefault="009C569A" w:rsidP="009C569A">
            <w:pPr>
              <w:rPr>
                <w:sz w:val="20"/>
                <w:szCs w:val="20"/>
              </w:rPr>
            </w:pPr>
            <w:r w:rsidRPr="009C569A">
              <w:rPr>
                <w:sz w:val="20"/>
                <w:szCs w:val="20"/>
              </w:rPr>
              <w:t xml:space="preserve">Bozymski </w:t>
            </w:r>
            <w:r w:rsidRPr="009C569A">
              <w:rPr>
                <w:sz w:val="20"/>
                <w:szCs w:val="20"/>
              </w:rPr>
              <w:fldChar w:fldCharType="begin" w:fldLock="1"/>
            </w:r>
            <w:r w:rsidR="000B1D34">
              <w:rPr>
                <w:sz w:val="20"/>
                <w:szCs w:val="20"/>
              </w:rPr>
              <w:instrText>ADDIN CSL_CITATION {"citationItems":[{"id":"ITEM-1","itemData":{"DOI":"10.1007/s10597-017-0203-y","ISBN":"0123456789","ISSN":"1573-2789","abstract":"Antipsychotic medications carry an established lifetime risk of metabolic syndrome. This retrospective chart review evaluated feasibility of a metabolic monitoring clinical decision support tool (CDST) for weight, lipid, blood glucose, and blood pressure management of 163 clients in an early psychosis outpatient clinic over 2 years. Each parameter had at least 98 (60.1%) clients with a recorded value, the most being documented for weight with 112 (68.7%) clients. CDST adherence ranged from at least 54.3-100% for non-pharmacologic interventions (e.g. clinic counseling, referral to health program or primary care) and at least 33.3-100% for pharmacologic interventions (e.g. metformin). Though no baseline cardiometabolic abnormalities were identified, dyslipidemia and obesity were later found in 37 (22.7%) and 35 (21.5%) clients, respectively. Only 14 (8.6%) clients were prescribed medications for cardiometabolic abnormalities by psychiatrists in the clinic. Increasing focus on physical health is needed to better this population's long-term prognosis.","author":[{"dropping-particle":"","family":"Bozymski","given":"K M","non-dropping-particle":"","parse-names":false,"suffix":""},{"dropping-particle":"","family":"Whitten","given":"J A","non-dropping-particle":"","parse-names":false,"suffix":""},{"dropping-particle":"","family":"Blair","given":"M E","non-dropping-particle":"","parse-names":false,"suffix":""},{"dropping-particle":"","family":"Overley","given":"A M","non-dropping-particle":"","parse-names":false,"suffix":""},{"dropping-particle":"","family":"Ott","given":"C A","non-dropping-particle":"","parse-names":false,"suffix":""}],"container-title":"Community mental health journal","id":"ITEM-1","issue":"Suppl 1","issued":{"date-parts":[["2017"]]},"note":"From Duplicate 2 (Monitoring and Treating Metabolic Abnormalities in Patients with Early Psychosis Initiated on Antipsychotic Medications. - Bozymski, K M; Whitten, J A; Blair, M E; Overley, A M; Ott, C A)\n\nno\n\n\nCONSENSUS MAYBE IF PCIST \n\nfound article on line will include 20-25 years and pcist invovled\n\nNOT SURE will discuss with RM and EL \n\n\nnotes \n\nINTERVENTION = pharmacist at the clinic + CDST (dvpd by pharma and psych) \nno comparator so cannot discuss how it affeccted the outcome measures or monitoring \n\nretrospective chart review\nevaluate feasability of CDST (MM form)\nPARC (EIP service) -\nPARC team includes ONE clinical pcist on the team \nPSYCHIATRIST AND PSYCH PHARMA created CDST\nimplemented CDST posted flyers and education - this study evaluated parameters BP etc\n\nPersonal communication by email \n\n:A psychiatric pharmacist was involved in the development of the CDST. While the pharmacist was not directly involved in monitoring (e.g., weight, BP, labs) or most interventions (i.e., HealthyMe program, prescribing), they did contribute to medication counseling and interprofessional discussions with psychiatrists to encourage better rates of such monitoring/interventions. The psychiatric pharmacist did have one-on-one appointments with patients at the request of psychiatrists, often to address issues of medication adherence/tolerance.","page":"1-8","title":"Monitoring and Treating Metabolic Abnormalities in Patients with Early Psychosis Initiated on Antipsychotic Medications.","type":"article-journal","volume":"54"},"uris":["http://www.mendeley.com/documents/?uuid=d8fcd23e-89e2-4cdf-a43f-1eaa6b5f6685"]}],"mendeley":{"formattedCitation":"(48)","plainTextFormattedCitation":"(48)","previouslyFormattedCitation":"(48)"},"properties":{"noteIndex":0},"schema":"https://github.com/citation-style-language/schema/raw/master/csl-citation.json"}</w:instrText>
            </w:r>
            <w:r w:rsidRPr="009C569A">
              <w:rPr>
                <w:sz w:val="20"/>
                <w:szCs w:val="20"/>
              </w:rPr>
              <w:fldChar w:fldCharType="separate"/>
            </w:r>
            <w:r w:rsidR="000B1D34" w:rsidRPr="000B1D34">
              <w:rPr>
                <w:noProof/>
                <w:sz w:val="20"/>
                <w:szCs w:val="20"/>
              </w:rPr>
              <w:t>(48)</w:t>
            </w:r>
            <w:r w:rsidRPr="009C569A">
              <w:rPr>
                <w:sz w:val="20"/>
                <w:szCs w:val="20"/>
              </w:rPr>
              <w:fldChar w:fldCharType="end"/>
            </w:r>
            <w:r w:rsidRPr="009C569A">
              <w:rPr>
                <w:sz w:val="20"/>
                <w:szCs w:val="20"/>
              </w:rPr>
              <w:t>***</w:t>
            </w:r>
          </w:p>
        </w:tc>
        <w:tc>
          <w:tcPr>
            <w:tcW w:w="1240" w:type="pct"/>
          </w:tcPr>
          <w:p w14:paraId="77E3FD45" w14:textId="77777777" w:rsidR="009C569A" w:rsidRPr="009C569A" w:rsidRDefault="009C569A" w:rsidP="009C569A">
            <w:pPr>
              <w:rPr>
                <w:sz w:val="20"/>
                <w:szCs w:val="20"/>
              </w:rPr>
            </w:pPr>
            <w:r w:rsidRPr="009C569A">
              <w:rPr>
                <w:sz w:val="20"/>
                <w:szCs w:val="20"/>
              </w:rPr>
              <w:t xml:space="preserve">Sharma </w:t>
            </w:r>
            <w:r w:rsidRPr="009C569A">
              <w:rPr>
                <w:sz w:val="20"/>
                <w:szCs w:val="20"/>
              </w:rPr>
              <w:fldChar w:fldCharType="begin" w:fldLock="1"/>
            </w:r>
            <w:r w:rsidR="000B1D34">
              <w:rPr>
                <w:sz w:val="20"/>
                <w:szCs w:val="20"/>
              </w:rPr>
              <w:instrText>ADDIN CSL_CITATION {"citationItems":[{"id":"ITEM-1","itemData":{"DOI":"doi.org.10.13140/RG.2.2.11216.71683.","author":[{"dropping-particle":"","family":"Sharma","given":"Ratika","non-dropping-particle":"","parse-names":false,"suffix":""},{"dropping-particle":"","family":"Meurk","given":"Carla","non-dropping-particle":"","parse-names":false,"suffix":""},{"dropping-particle":"","family":"Bell","given":"Stephanie","non-dropping-particle":"","parse-names":false,"suffix":""},{"dropping-particle":"","family":"Ford","given":"Pauline","non-dropping-particle":"","parse-names":false,"suffix":""},{"dropping-particle":"","family":"Gartner","given":"Coral","non-dropping-particle":"","parse-names":false,"suffix":""}],"container-title":"Conference: Society for Research on Nicotine and Tobacco","id":"ITEM-1","issued":{"date-parts":[["2017"]]},"publisher":"The University Of Queenslands","publisher-place":"Florence, Italy","title":"Australian health practitioners’ adherence to the 5A’s of smoking cessation and barriers to delivering smoking cessation assistance to smokers with severe mental illness","type":"paper-conference"},"uris":["http://www.mendeley.com/documents/?uuid=6d4776f3-1e54-4a09-9d27-79d38b97c1e8"]},{"id":"ITEM-2","itemData":{"DOI":"10.1111/inm.12314","ISBN":"1447-0349(Electronic),1445-8330(Print)","ISSN":"14470349","PMID":"28160384","abstract":"© 2017 Australian College of Mental Health Nurses Inc. Reducing the burden of physical illness among people living with severe mental illnesses (SMI) is a key priority. Smoking is strongly associated with SMIs resulting in excessive smoking related morbidity and mortality in smokers with SMI. Smoking cessation advice and assistance from mental health practitioners would assist with reducing smoking and smoking-related harms in this group. This study examined the attitudes and practices of Australian mental health practitioners towards smoking cessation and tobacco harm reduction for smokers with SMI, including adherence to the 5As (ask, assess, advise, assist and arrange follow up) of smoking cessation. We surveyed 267 Australian mental health practitioners using a cross-sectional, online survey. Most practitioners (77.5%) asked their clients about smoking and provided health education (66.7%) but fewer provided direct assistance (31.1–39.7%). Most believed that tobacco harm reduction strategies are effective for reducing smoking related risks (88.4%) and that abstinence from all nicotine should not be the only goal discussed with smokers with SMI (77.9%). Many respondents were unsure about the safety (56.9%) and efficacy (39.3%) of e-cigarettes. Practitioners trained in smoking cessation were more likely (OR: 2.9, CI: 1.5–5.9) to help their clients to stop smoking. Community mental health practitioners (OR: 0.3, CI: 0.1–0.9) and practitioners who were current smokers (OR: 0.3, CI: 0.1–0.9) were less likely to adhere to the 5As of smoking cessation intervention. The results of this study emphasize the importance and need for providing smoking cessation training to mental health practitioners especially community mental health practitioners.","author":[{"dropping-particle":"","family":"Sharma","given":"Ratika","non-dropping-particle":"","parse-names":false,"suffix":""},{"dropping-particle":"","family":"Meurk","given":"Carla","non-dropping-particle":"","parse-names":false,"suffix":""},{"dropping-particle":"","family":"Bell","given":"Stephanie","non-dropping-particle":"","parse-names":false,"suffix":""},{"dropping-particle":"","family":"Ford","given":"Pauline","non-dropping-particle":"","parse-names":false,"suffix":""},{"dropping-particle":"","family":"Gartner","given":"Coral","non-dropping-particle":"","parse-names":false,"suffix":""}],"container-title":"International Journal of Mental Health Nursing","id":"ITEM-2","issue":"1","issued":{"date-parts":[["2018"]]},"page":"247-257","title":"Australian mental health care practitioners’ practices and attitudes for encouraging smoking cessation and tobacco harm reduction in smokers with severe mental illness","type":"article-journal","volume":"27"},"uris":["http://www.mendeley.com/documents/?uuid=c32ec955-3f4a-3179-ab10-9e77f4eb0f1a"]}],"mendeley":{"formattedCitation":"(16,17)","plainTextFormattedCitation":"(16,17)","previouslyFormattedCitation":"(16,17)"},"properties":{"noteIndex":0},"schema":"https://github.com/citation-style-language/schema/raw/master/csl-citation.json"}</w:instrText>
            </w:r>
            <w:r w:rsidRPr="009C569A">
              <w:rPr>
                <w:sz w:val="20"/>
                <w:szCs w:val="20"/>
              </w:rPr>
              <w:fldChar w:fldCharType="separate"/>
            </w:r>
            <w:r w:rsidR="000B1D34" w:rsidRPr="000B1D34">
              <w:rPr>
                <w:noProof/>
                <w:sz w:val="20"/>
                <w:szCs w:val="20"/>
              </w:rPr>
              <w:t>(16,17)</w:t>
            </w:r>
            <w:r w:rsidRPr="009C569A">
              <w:rPr>
                <w:sz w:val="20"/>
                <w:szCs w:val="20"/>
              </w:rPr>
              <w:fldChar w:fldCharType="end"/>
            </w:r>
            <w:r w:rsidRPr="009C569A">
              <w:rPr>
                <w:sz w:val="20"/>
                <w:szCs w:val="20"/>
              </w:rPr>
              <w:t>***(two papers from same study)</w:t>
            </w:r>
          </w:p>
        </w:tc>
        <w:tc>
          <w:tcPr>
            <w:tcW w:w="1240" w:type="pct"/>
          </w:tcPr>
          <w:p w14:paraId="0078370F" w14:textId="77777777" w:rsidR="009C569A" w:rsidRPr="009C569A" w:rsidRDefault="009C569A" w:rsidP="009C569A">
            <w:pPr>
              <w:rPr>
                <w:sz w:val="20"/>
                <w:szCs w:val="20"/>
              </w:rPr>
            </w:pPr>
            <w:r w:rsidRPr="009C569A">
              <w:rPr>
                <w:sz w:val="20"/>
                <w:szCs w:val="20"/>
              </w:rPr>
              <w:t xml:space="preserve">Raynsford </w:t>
            </w:r>
            <w:r w:rsidRPr="009C569A">
              <w:rPr>
                <w:sz w:val="20"/>
                <w:szCs w:val="20"/>
              </w:rPr>
              <w:fldChar w:fldCharType="begin" w:fldLock="1"/>
            </w:r>
            <w:r w:rsidR="000B1D34">
              <w:rPr>
                <w:sz w:val="20"/>
                <w:szCs w:val="20"/>
              </w:rPr>
              <w:instrText>ADDIN CSL_CITATION {"citationItems":[{"id":"ITEM-1","itemData":{"DOI":"10.1136/ejhpharm-2018-001514","ISSN":"2047-9956","abstract":"Objective Medication arrangements for patients with severe mental illness (SMI), including schizophrenia and bipolar disorder, can be complex. Some have shared care between primary and secondary services while others have little specialist input. This study investigated the contribution a specialist mental health clinical pharmacy team could make to medicines optimisation for patients on the SMI register in primary care. Research shows that specialist mental health pharmacists improve care in inpatient settings. However, little is known about their potential impact in primary care.\n\nMethod Five general practice surgeries were allocated half a day per week of a specialist pharmacist and technician for 12 months. The technician reviewed primary and secondary care records for discrepancies. Records were audited for high-dose or multiple antipsychotics, physical health monitoring and adherence. Issues were referred to the pharmacist for review. Surgery staff were encouraged to refer psychotropic medication queries to the team. Interventions were recorded and graded.\n\nResults 316/472 patients on the SMI register were prescribed antipsychotics or mood stabilisers. 23 (7%) records were updated with missing clozapine and depot information. Interventions by the pharmacist included clarifying discharge information (12/104), reviewing high-dose and multiple antipsychotic prescribing (18/104), correcting errors (10/104), investigating adherence issues (16/104), following up missing health checks (22/104) and answering queries from surgery staff (23/104). Five out of six interventions possibly preventing hospital admission were for referral of non-adherent patients.\n\nConclusion The pharmacy team found a variety of issues including incomplete medicines reconciliation, adherence issues, poor communication, drug errors and the need for specialist advice. The expertise of the team enabled timely resolution of issues and bridges were built between primary and secondary care.","author":[{"dropping-particle":"","family":"Raynsford","given":"Justine","non-dropping-particle":"","parse-names":false,"suffix":""},{"dropping-particle":"","family":"Dada","given":"Caroline","non-dropping-particle":"","parse-names":false,"suffix":""},{"dropping-particle":"","family":"Stansfield","given":"Donna","non-dropping-particle":"","parse-names":false,"suffix":""},{"dropping-particle":"","family":"Cullen","given":"Tanya","non-dropping-particle":"","parse-names":false,"suffix":""}],"container-title":"European Journal of Hospital Pharmacy","id":"ITEM-1","issued":{"date-parts":[["2018"]]},"title":"Impact of a specialist mental health pharmacy team on medicines optimisation in primary care for patients on a severe mental illness register: a pilot study","type":"article-journal"},"uris":["http://www.mendeley.com/documents/?uuid=439c18fa-8269-3a65-a694-e48900cceb0d"]}],"mendeley":{"formattedCitation":"(45)","plainTextFormattedCitation":"(45)","previouslyFormattedCitation":"(45)"},"properties":{"noteIndex":0},"schema":"https://github.com/citation-style-language/schema/raw/master/csl-citation.json"}</w:instrText>
            </w:r>
            <w:r w:rsidRPr="009C569A">
              <w:rPr>
                <w:sz w:val="20"/>
                <w:szCs w:val="20"/>
              </w:rPr>
              <w:fldChar w:fldCharType="separate"/>
            </w:r>
            <w:r w:rsidR="000B1D34" w:rsidRPr="000B1D34">
              <w:rPr>
                <w:noProof/>
                <w:sz w:val="20"/>
                <w:szCs w:val="20"/>
              </w:rPr>
              <w:t>(45)</w:t>
            </w:r>
            <w:r w:rsidRPr="009C569A">
              <w:rPr>
                <w:sz w:val="20"/>
                <w:szCs w:val="20"/>
              </w:rPr>
              <w:fldChar w:fldCharType="end"/>
            </w:r>
          </w:p>
        </w:tc>
      </w:tr>
      <w:tr w:rsidR="009C569A" w:rsidRPr="009C569A" w14:paraId="1A0F580F" w14:textId="77777777" w:rsidTr="002B6B8E">
        <w:tc>
          <w:tcPr>
            <w:tcW w:w="1279" w:type="pct"/>
          </w:tcPr>
          <w:p w14:paraId="4C581380" w14:textId="77777777" w:rsidR="009C569A" w:rsidRPr="009C569A" w:rsidRDefault="009C569A" w:rsidP="009C569A">
            <w:pPr>
              <w:rPr>
                <w:sz w:val="20"/>
                <w:szCs w:val="20"/>
              </w:rPr>
            </w:pPr>
            <w:r w:rsidRPr="009C569A">
              <w:rPr>
                <w:sz w:val="20"/>
                <w:szCs w:val="20"/>
              </w:rPr>
              <w:t>Are there clear qualitative and quantitative research questions (or objectives)?</w:t>
            </w:r>
          </w:p>
        </w:tc>
        <w:tc>
          <w:tcPr>
            <w:tcW w:w="1240" w:type="pct"/>
          </w:tcPr>
          <w:p w14:paraId="69F0E782" w14:textId="77777777" w:rsidR="009C569A" w:rsidRPr="009C569A" w:rsidRDefault="009C569A" w:rsidP="009C569A">
            <w:pPr>
              <w:rPr>
                <w:sz w:val="20"/>
                <w:szCs w:val="20"/>
              </w:rPr>
            </w:pPr>
            <w:r w:rsidRPr="009C569A">
              <w:rPr>
                <w:sz w:val="20"/>
                <w:szCs w:val="20"/>
              </w:rPr>
              <w:t>Yes.</w:t>
            </w:r>
          </w:p>
        </w:tc>
        <w:tc>
          <w:tcPr>
            <w:tcW w:w="1240" w:type="pct"/>
          </w:tcPr>
          <w:p w14:paraId="59EE4BD4" w14:textId="77777777" w:rsidR="009C569A" w:rsidRPr="009C569A" w:rsidRDefault="009C569A" w:rsidP="009C569A">
            <w:pPr>
              <w:rPr>
                <w:sz w:val="20"/>
                <w:szCs w:val="20"/>
              </w:rPr>
            </w:pPr>
            <w:r w:rsidRPr="009C569A">
              <w:rPr>
                <w:sz w:val="20"/>
                <w:szCs w:val="20"/>
              </w:rPr>
              <w:t>Yes, very clear.</w:t>
            </w:r>
          </w:p>
        </w:tc>
        <w:tc>
          <w:tcPr>
            <w:tcW w:w="1240" w:type="pct"/>
          </w:tcPr>
          <w:p w14:paraId="25DFE98C" w14:textId="77777777" w:rsidR="009C569A" w:rsidRPr="009C569A" w:rsidRDefault="009C569A" w:rsidP="009C569A">
            <w:pPr>
              <w:rPr>
                <w:sz w:val="20"/>
                <w:szCs w:val="20"/>
              </w:rPr>
            </w:pPr>
            <w:r w:rsidRPr="009C569A">
              <w:rPr>
                <w:sz w:val="20"/>
                <w:szCs w:val="20"/>
              </w:rPr>
              <w:t>Yes.</w:t>
            </w:r>
          </w:p>
        </w:tc>
      </w:tr>
      <w:tr w:rsidR="009C569A" w:rsidRPr="009C569A" w14:paraId="0A5DBABB" w14:textId="77777777" w:rsidTr="002B6B8E">
        <w:tc>
          <w:tcPr>
            <w:tcW w:w="1279" w:type="pct"/>
          </w:tcPr>
          <w:p w14:paraId="59B1F3C4" w14:textId="77777777" w:rsidR="009C569A" w:rsidRPr="009C569A" w:rsidRDefault="009C569A" w:rsidP="009C569A">
            <w:pPr>
              <w:rPr>
                <w:sz w:val="20"/>
                <w:szCs w:val="20"/>
              </w:rPr>
            </w:pPr>
            <w:r w:rsidRPr="009C569A">
              <w:rPr>
                <w:sz w:val="20"/>
                <w:szCs w:val="20"/>
              </w:rPr>
              <w:t>Do the collected data allow for the research question (or objective) to be addressed?</w:t>
            </w:r>
          </w:p>
        </w:tc>
        <w:tc>
          <w:tcPr>
            <w:tcW w:w="1240" w:type="pct"/>
          </w:tcPr>
          <w:p w14:paraId="1AE18883" w14:textId="77777777" w:rsidR="009C569A" w:rsidRPr="009C569A" w:rsidRDefault="009C569A" w:rsidP="009C569A">
            <w:pPr>
              <w:rPr>
                <w:sz w:val="20"/>
                <w:szCs w:val="20"/>
              </w:rPr>
            </w:pPr>
            <w:r w:rsidRPr="009C569A">
              <w:rPr>
                <w:sz w:val="20"/>
                <w:szCs w:val="20"/>
              </w:rPr>
              <w:t>Yes</w:t>
            </w:r>
          </w:p>
        </w:tc>
        <w:tc>
          <w:tcPr>
            <w:tcW w:w="1240" w:type="pct"/>
          </w:tcPr>
          <w:p w14:paraId="593EC90E" w14:textId="77777777" w:rsidR="009C569A" w:rsidRPr="009C569A" w:rsidRDefault="009C569A" w:rsidP="009C569A">
            <w:pPr>
              <w:rPr>
                <w:sz w:val="20"/>
                <w:szCs w:val="20"/>
              </w:rPr>
            </w:pPr>
            <w:r w:rsidRPr="009C569A">
              <w:rPr>
                <w:sz w:val="20"/>
                <w:szCs w:val="20"/>
              </w:rPr>
              <w:t>Yes.</w:t>
            </w:r>
          </w:p>
        </w:tc>
        <w:tc>
          <w:tcPr>
            <w:tcW w:w="1240" w:type="pct"/>
          </w:tcPr>
          <w:p w14:paraId="58B3F228" w14:textId="77777777" w:rsidR="009C569A" w:rsidRPr="009C569A" w:rsidRDefault="009C569A" w:rsidP="009C569A">
            <w:pPr>
              <w:rPr>
                <w:sz w:val="20"/>
                <w:szCs w:val="20"/>
              </w:rPr>
            </w:pPr>
            <w:r w:rsidRPr="009C569A">
              <w:rPr>
                <w:sz w:val="20"/>
                <w:szCs w:val="20"/>
              </w:rPr>
              <w:t>Yes.</w:t>
            </w:r>
          </w:p>
        </w:tc>
      </w:tr>
      <w:tr w:rsidR="009C569A" w:rsidRPr="009C569A" w14:paraId="33BA027F" w14:textId="77777777" w:rsidTr="002B6B8E">
        <w:tc>
          <w:tcPr>
            <w:tcW w:w="1279" w:type="pct"/>
          </w:tcPr>
          <w:p w14:paraId="48D15560" w14:textId="77777777" w:rsidR="009C569A" w:rsidRPr="009C569A" w:rsidRDefault="009C569A" w:rsidP="009C569A">
            <w:pPr>
              <w:rPr>
                <w:sz w:val="20"/>
                <w:szCs w:val="20"/>
              </w:rPr>
            </w:pPr>
            <w:r w:rsidRPr="009C569A">
              <w:rPr>
                <w:sz w:val="20"/>
                <w:szCs w:val="20"/>
              </w:rPr>
              <w:t>Is the sampling strategy relevant to address the quantitative research question (quantitative aspect of the mixed methods question)?</w:t>
            </w:r>
          </w:p>
        </w:tc>
        <w:tc>
          <w:tcPr>
            <w:tcW w:w="1240" w:type="pct"/>
          </w:tcPr>
          <w:p w14:paraId="21C51B9E" w14:textId="77777777" w:rsidR="009C569A" w:rsidRPr="009C569A" w:rsidRDefault="009C569A" w:rsidP="009C569A">
            <w:pPr>
              <w:rPr>
                <w:sz w:val="20"/>
                <w:szCs w:val="20"/>
              </w:rPr>
            </w:pPr>
            <w:r w:rsidRPr="009C569A">
              <w:rPr>
                <w:sz w:val="20"/>
                <w:szCs w:val="20"/>
              </w:rPr>
              <w:t>Yes.*</w:t>
            </w:r>
          </w:p>
        </w:tc>
        <w:tc>
          <w:tcPr>
            <w:tcW w:w="1240" w:type="pct"/>
          </w:tcPr>
          <w:p w14:paraId="21C14AC7" w14:textId="77777777" w:rsidR="009C569A" w:rsidRPr="009C569A" w:rsidRDefault="009C569A" w:rsidP="009C569A">
            <w:pPr>
              <w:rPr>
                <w:sz w:val="20"/>
                <w:szCs w:val="20"/>
              </w:rPr>
            </w:pPr>
            <w:r w:rsidRPr="009C569A">
              <w:rPr>
                <w:sz w:val="20"/>
                <w:szCs w:val="20"/>
              </w:rPr>
              <w:t>No, sampling bias due to the use of convenience sampling.</w:t>
            </w:r>
          </w:p>
        </w:tc>
        <w:tc>
          <w:tcPr>
            <w:tcW w:w="1240" w:type="pct"/>
          </w:tcPr>
          <w:p w14:paraId="0F5E679F" w14:textId="77777777" w:rsidR="009C569A" w:rsidRPr="009C569A" w:rsidRDefault="009C569A" w:rsidP="009C569A">
            <w:pPr>
              <w:rPr>
                <w:sz w:val="20"/>
                <w:szCs w:val="20"/>
              </w:rPr>
            </w:pPr>
            <w:r w:rsidRPr="009C569A">
              <w:rPr>
                <w:sz w:val="20"/>
                <w:szCs w:val="20"/>
              </w:rPr>
              <w:t xml:space="preserve">No, inclusion and exclusion criteria not clearly stated. Also reasons why certain GP practices chose to participate whilst others did not was not explained. </w:t>
            </w:r>
          </w:p>
        </w:tc>
      </w:tr>
      <w:tr w:rsidR="009C569A" w:rsidRPr="009C569A" w14:paraId="52FD328C" w14:textId="77777777" w:rsidTr="002B6B8E">
        <w:tc>
          <w:tcPr>
            <w:tcW w:w="1279" w:type="pct"/>
          </w:tcPr>
          <w:p w14:paraId="01FEA3C6" w14:textId="77777777" w:rsidR="009C569A" w:rsidRPr="009C569A" w:rsidRDefault="009C569A" w:rsidP="009C569A">
            <w:pPr>
              <w:rPr>
                <w:sz w:val="20"/>
                <w:szCs w:val="20"/>
              </w:rPr>
            </w:pPr>
            <w:r w:rsidRPr="009C569A">
              <w:rPr>
                <w:sz w:val="20"/>
                <w:szCs w:val="20"/>
              </w:rPr>
              <w:t>Is the sample representative of the population understudy?</w:t>
            </w:r>
          </w:p>
        </w:tc>
        <w:tc>
          <w:tcPr>
            <w:tcW w:w="1240" w:type="pct"/>
          </w:tcPr>
          <w:p w14:paraId="20DD8A0B" w14:textId="77777777" w:rsidR="009C569A" w:rsidRPr="009C569A" w:rsidRDefault="009C569A" w:rsidP="009C569A">
            <w:pPr>
              <w:rPr>
                <w:sz w:val="20"/>
                <w:szCs w:val="20"/>
              </w:rPr>
            </w:pPr>
            <w:r w:rsidRPr="009C569A">
              <w:rPr>
                <w:sz w:val="20"/>
                <w:szCs w:val="20"/>
              </w:rPr>
              <w:t>Yes, all clients in early intervention care.*</w:t>
            </w:r>
          </w:p>
        </w:tc>
        <w:tc>
          <w:tcPr>
            <w:tcW w:w="1240" w:type="pct"/>
          </w:tcPr>
          <w:p w14:paraId="6E059ACB" w14:textId="77777777" w:rsidR="009C569A" w:rsidRPr="009C569A" w:rsidRDefault="009C569A" w:rsidP="009C569A">
            <w:pPr>
              <w:rPr>
                <w:sz w:val="20"/>
                <w:szCs w:val="20"/>
              </w:rPr>
            </w:pPr>
            <w:r w:rsidRPr="009C569A">
              <w:rPr>
                <w:sz w:val="20"/>
                <w:szCs w:val="20"/>
              </w:rPr>
              <w:t>Yes, appropriate as used in other studies and formulated by expert group.*</w:t>
            </w:r>
          </w:p>
        </w:tc>
        <w:tc>
          <w:tcPr>
            <w:tcW w:w="1240" w:type="pct"/>
          </w:tcPr>
          <w:p w14:paraId="68104392" w14:textId="77777777" w:rsidR="009C569A" w:rsidRPr="009C569A" w:rsidRDefault="009C569A" w:rsidP="009C569A">
            <w:pPr>
              <w:rPr>
                <w:sz w:val="20"/>
                <w:szCs w:val="20"/>
              </w:rPr>
            </w:pPr>
            <w:r w:rsidRPr="009C569A">
              <w:rPr>
                <w:sz w:val="20"/>
                <w:szCs w:val="20"/>
              </w:rPr>
              <w:t>Yes. Patients with SMI on mood stabiliser or antipsychotic on GP records.*</w:t>
            </w:r>
          </w:p>
        </w:tc>
      </w:tr>
      <w:tr w:rsidR="009C569A" w:rsidRPr="009C569A" w14:paraId="20DEB184" w14:textId="77777777" w:rsidTr="002B6B8E">
        <w:tc>
          <w:tcPr>
            <w:tcW w:w="1279" w:type="pct"/>
          </w:tcPr>
          <w:p w14:paraId="5688FE06" w14:textId="77777777" w:rsidR="009C569A" w:rsidRPr="009C569A" w:rsidRDefault="009C569A" w:rsidP="009C569A">
            <w:pPr>
              <w:rPr>
                <w:sz w:val="20"/>
                <w:szCs w:val="20"/>
              </w:rPr>
            </w:pPr>
            <w:r w:rsidRPr="009C569A">
              <w:rPr>
                <w:sz w:val="20"/>
                <w:szCs w:val="20"/>
              </w:rPr>
              <w:t>Are measurements appropriate (clear origin, or validity known, or standard instrument)?</w:t>
            </w:r>
          </w:p>
        </w:tc>
        <w:tc>
          <w:tcPr>
            <w:tcW w:w="1240" w:type="pct"/>
          </w:tcPr>
          <w:p w14:paraId="60860BDD" w14:textId="77777777" w:rsidR="009C569A" w:rsidRPr="009C569A" w:rsidRDefault="009C569A" w:rsidP="009C569A">
            <w:pPr>
              <w:rPr>
                <w:sz w:val="20"/>
                <w:szCs w:val="20"/>
              </w:rPr>
            </w:pPr>
            <w:r w:rsidRPr="009C569A">
              <w:rPr>
                <w:sz w:val="20"/>
                <w:szCs w:val="20"/>
              </w:rPr>
              <w:t>Partly, not clear what the measurements to be measured are based on.</w:t>
            </w:r>
          </w:p>
        </w:tc>
        <w:tc>
          <w:tcPr>
            <w:tcW w:w="1240" w:type="pct"/>
          </w:tcPr>
          <w:p w14:paraId="1181F567" w14:textId="77777777" w:rsidR="009C569A" w:rsidRPr="009C569A" w:rsidRDefault="009C569A" w:rsidP="009C569A">
            <w:pPr>
              <w:rPr>
                <w:sz w:val="20"/>
                <w:szCs w:val="20"/>
              </w:rPr>
            </w:pPr>
            <w:r w:rsidRPr="009C569A">
              <w:rPr>
                <w:sz w:val="20"/>
                <w:szCs w:val="20"/>
              </w:rPr>
              <w:t>Yes, based on a smoking cessation guideline published by Royal College of GPs.*</w:t>
            </w:r>
          </w:p>
        </w:tc>
        <w:tc>
          <w:tcPr>
            <w:tcW w:w="1240" w:type="pct"/>
          </w:tcPr>
          <w:p w14:paraId="41B03B46" w14:textId="77777777" w:rsidR="009C569A" w:rsidRPr="009C569A" w:rsidRDefault="009C569A" w:rsidP="009C569A">
            <w:pPr>
              <w:rPr>
                <w:sz w:val="20"/>
                <w:szCs w:val="20"/>
              </w:rPr>
            </w:pPr>
            <w:r w:rsidRPr="009C569A">
              <w:rPr>
                <w:sz w:val="20"/>
                <w:szCs w:val="20"/>
              </w:rPr>
              <w:t>Yes.*</w:t>
            </w:r>
          </w:p>
        </w:tc>
      </w:tr>
      <w:tr w:rsidR="009C569A" w:rsidRPr="009C569A" w14:paraId="5673C9CC" w14:textId="77777777" w:rsidTr="002B6B8E">
        <w:tc>
          <w:tcPr>
            <w:tcW w:w="1279" w:type="pct"/>
          </w:tcPr>
          <w:p w14:paraId="1A4CDA90" w14:textId="77777777" w:rsidR="009C569A" w:rsidRPr="009C569A" w:rsidRDefault="009C569A" w:rsidP="009C569A">
            <w:pPr>
              <w:rPr>
                <w:sz w:val="20"/>
                <w:szCs w:val="20"/>
              </w:rPr>
            </w:pPr>
            <w:r w:rsidRPr="009C569A">
              <w:rPr>
                <w:sz w:val="20"/>
                <w:szCs w:val="20"/>
              </w:rPr>
              <w:t>Is there an acceptable response rate (60% or above)?</w:t>
            </w:r>
          </w:p>
        </w:tc>
        <w:tc>
          <w:tcPr>
            <w:tcW w:w="1240" w:type="pct"/>
          </w:tcPr>
          <w:p w14:paraId="11699657" w14:textId="77777777" w:rsidR="009C569A" w:rsidRPr="009C569A" w:rsidRDefault="009C569A" w:rsidP="009C569A">
            <w:pPr>
              <w:rPr>
                <w:sz w:val="20"/>
                <w:szCs w:val="20"/>
              </w:rPr>
            </w:pPr>
            <w:r w:rsidRPr="009C569A">
              <w:rPr>
                <w:sz w:val="20"/>
                <w:szCs w:val="20"/>
              </w:rPr>
              <w:t>Yes, as analysis of held administrative data.*</w:t>
            </w:r>
          </w:p>
        </w:tc>
        <w:tc>
          <w:tcPr>
            <w:tcW w:w="1240" w:type="pct"/>
          </w:tcPr>
          <w:p w14:paraId="1AB93AC9" w14:textId="77777777" w:rsidR="009C569A" w:rsidRPr="009C569A" w:rsidRDefault="009C569A" w:rsidP="009C569A">
            <w:pPr>
              <w:rPr>
                <w:sz w:val="20"/>
                <w:szCs w:val="20"/>
              </w:rPr>
            </w:pPr>
            <w:r w:rsidRPr="009C569A">
              <w:rPr>
                <w:sz w:val="20"/>
                <w:szCs w:val="20"/>
              </w:rPr>
              <w:t>Yes, response rate 80.4%.*</w:t>
            </w:r>
          </w:p>
        </w:tc>
        <w:tc>
          <w:tcPr>
            <w:tcW w:w="1240" w:type="pct"/>
          </w:tcPr>
          <w:p w14:paraId="4F10E6D1" w14:textId="77777777" w:rsidR="009C569A" w:rsidRPr="009C569A" w:rsidRDefault="009C569A" w:rsidP="009C569A">
            <w:pPr>
              <w:rPr>
                <w:sz w:val="20"/>
                <w:szCs w:val="20"/>
              </w:rPr>
            </w:pPr>
            <w:r w:rsidRPr="009C569A">
              <w:rPr>
                <w:sz w:val="20"/>
                <w:szCs w:val="20"/>
              </w:rPr>
              <w:t xml:space="preserve">No follow up regarding on whether recommendations/interventions were acted upon or their impact. </w:t>
            </w:r>
          </w:p>
        </w:tc>
      </w:tr>
    </w:tbl>
    <w:p w14:paraId="33118A33" w14:textId="77777777" w:rsidR="009C569A" w:rsidRPr="009C569A" w:rsidRDefault="009C569A" w:rsidP="009C569A">
      <w:pPr>
        <w:rPr>
          <w:rFonts w:eastAsiaTheme="minorEastAsia" w:cs="Times New Roman"/>
          <w:b/>
          <w:sz w:val="32"/>
          <w:szCs w:val="32"/>
          <w:u w:val="single"/>
        </w:rPr>
      </w:pPr>
    </w:p>
    <w:p w14:paraId="42EFA05E" w14:textId="77777777" w:rsidR="009C569A" w:rsidRPr="009C569A" w:rsidRDefault="009C569A" w:rsidP="009C569A">
      <w:pPr>
        <w:rPr>
          <w:rFonts w:eastAsiaTheme="minorEastAsia" w:cs="Times New Roman"/>
          <w:b/>
          <w:sz w:val="32"/>
          <w:szCs w:val="32"/>
          <w:u w:val="single"/>
        </w:rPr>
      </w:pPr>
    </w:p>
    <w:p w14:paraId="7DE807D1" w14:textId="77777777" w:rsidR="009C569A" w:rsidRDefault="009C569A" w:rsidP="009C569A">
      <w:pPr>
        <w:rPr>
          <w:rFonts w:eastAsiaTheme="minorEastAsia" w:cs="Times New Roman"/>
          <w:b/>
          <w:sz w:val="32"/>
          <w:szCs w:val="32"/>
          <w:u w:val="single"/>
        </w:rPr>
      </w:pPr>
    </w:p>
    <w:p w14:paraId="4980DCAE" w14:textId="77777777" w:rsidR="00DA6D98" w:rsidRPr="009C569A" w:rsidRDefault="00DA6D98" w:rsidP="009C569A">
      <w:pPr>
        <w:rPr>
          <w:rFonts w:eastAsiaTheme="minorEastAsia" w:cs="Times New Roman"/>
          <w:b/>
          <w:sz w:val="24"/>
          <w:szCs w:val="24"/>
          <w:u w:val="single"/>
        </w:rPr>
      </w:pPr>
    </w:p>
    <w:p w14:paraId="6F9ECD82" w14:textId="77777777" w:rsidR="009C569A" w:rsidRPr="009C569A" w:rsidRDefault="009C569A" w:rsidP="009C569A">
      <w:pPr>
        <w:rPr>
          <w:rFonts w:eastAsiaTheme="minorEastAsia" w:cs="Times New Roman"/>
          <w:b/>
          <w:sz w:val="24"/>
          <w:szCs w:val="24"/>
          <w:u w:val="single"/>
        </w:rPr>
      </w:pPr>
      <w:r w:rsidRPr="009C569A">
        <w:rPr>
          <w:rFonts w:eastAsiaTheme="minorEastAsia" w:cs="Times New Roman"/>
          <w:b/>
          <w:sz w:val="24"/>
          <w:szCs w:val="24"/>
          <w:u w:val="single"/>
        </w:rPr>
        <w:lastRenderedPageBreak/>
        <w:t>E: Application of MMAT criteria to mixed-methods studies: first author (reference)</w:t>
      </w:r>
      <w:r w:rsidRPr="009C569A">
        <w:rPr>
          <w:rFonts w:eastAsia="Times New Roman" w:cs="Times New Roman"/>
        </w:rPr>
        <w:t xml:space="preserve"> </w:t>
      </w:r>
      <w:r w:rsidRPr="009C569A">
        <w:rPr>
          <w:rFonts w:eastAsiaTheme="minorEastAsia" w:cs="Times New Roman"/>
          <w:b/>
          <w:sz w:val="24"/>
          <w:szCs w:val="24"/>
          <w:u w:val="single"/>
        </w:rPr>
        <w:t>and score (indicated by number of stars)</w:t>
      </w:r>
    </w:p>
    <w:tbl>
      <w:tblPr>
        <w:tblStyle w:val="TableGrid21"/>
        <w:tblW w:w="0" w:type="auto"/>
        <w:tblLayout w:type="fixed"/>
        <w:tblLook w:val="04A0" w:firstRow="1" w:lastRow="0" w:firstColumn="1" w:lastColumn="0" w:noHBand="0" w:noVBand="1"/>
      </w:tblPr>
      <w:tblGrid>
        <w:gridCol w:w="3652"/>
        <w:gridCol w:w="2521"/>
        <w:gridCol w:w="2668"/>
        <w:gridCol w:w="2665"/>
        <w:gridCol w:w="2665"/>
      </w:tblGrid>
      <w:tr w:rsidR="009C569A" w:rsidRPr="009C569A" w14:paraId="08B700BD" w14:textId="77777777" w:rsidTr="002B6B8E">
        <w:tc>
          <w:tcPr>
            <w:tcW w:w="3652" w:type="dxa"/>
          </w:tcPr>
          <w:p w14:paraId="3A3EED50" w14:textId="77777777" w:rsidR="009C569A" w:rsidRPr="009C569A" w:rsidRDefault="009C569A" w:rsidP="009C569A">
            <w:pPr>
              <w:rPr>
                <w:sz w:val="20"/>
                <w:szCs w:val="20"/>
              </w:rPr>
            </w:pPr>
            <w:r>
              <w:rPr>
                <w:noProof/>
                <w:lang w:eastAsia="en-GB"/>
              </w:rPr>
              <mc:AlternateContent>
                <mc:Choice Requires="wps">
                  <w:drawing>
                    <wp:anchor distT="0" distB="0" distL="114300" distR="114300" simplePos="0" relativeHeight="251669504" behindDoc="0" locked="0" layoutInCell="1" allowOverlap="1" wp14:anchorId="1440B818" wp14:editId="11E31FEE">
                      <wp:simplePos x="0" y="0"/>
                      <wp:positionH relativeFrom="column">
                        <wp:posOffset>-66675</wp:posOffset>
                      </wp:positionH>
                      <wp:positionV relativeFrom="paragraph">
                        <wp:posOffset>5080</wp:posOffset>
                      </wp:positionV>
                      <wp:extent cx="2305050" cy="468630"/>
                      <wp:effectExtent l="0" t="0" r="19050" b="26670"/>
                      <wp:wrapNone/>
                      <wp:docPr id="85" name="Straight Connector 8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305050" cy="468630"/>
                              </a:xfrm>
                              <a:prstGeom prst="line">
                                <a:avLst/>
                              </a:prstGeom>
                              <a:noFill/>
                              <a:ln w="9525" cap="flat" cmpd="sng" algn="ctr">
                                <a:solidFill>
                                  <a:sysClr val="windowText" lastClr="000000"/>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032E92DB" id="Straight Connector 85"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25pt,.4pt" to="176.25pt,37.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" strokecolor="windowText">
                      <o:lock v:ext="edit" shapetype="f"/>
                    </v:line>
                  </w:pict>
                </mc:Fallback>
              </mc:AlternateContent>
            </w:r>
            <w:r w:rsidRPr="009C569A">
              <w:rPr>
                <w:sz w:val="20"/>
                <w:szCs w:val="20"/>
              </w:rPr>
              <w:t xml:space="preserve">                                                                 Study</w:t>
            </w:r>
          </w:p>
          <w:p w14:paraId="1B22DDEC" w14:textId="77777777" w:rsidR="009C569A" w:rsidRPr="009C569A" w:rsidRDefault="009C569A" w:rsidP="009C569A">
            <w:pPr>
              <w:rPr>
                <w:sz w:val="20"/>
                <w:szCs w:val="20"/>
              </w:rPr>
            </w:pPr>
            <w:r w:rsidRPr="009C569A">
              <w:rPr>
                <w:sz w:val="20"/>
                <w:szCs w:val="20"/>
              </w:rPr>
              <w:t xml:space="preserve"> </w:t>
            </w:r>
          </w:p>
          <w:p w14:paraId="23A861A1" w14:textId="77777777" w:rsidR="009C569A" w:rsidRPr="009C569A" w:rsidRDefault="009C569A" w:rsidP="009C569A">
            <w:r w:rsidRPr="009C569A">
              <w:rPr>
                <w:sz w:val="20"/>
                <w:szCs w:val="20"/>
              </w:rPr>
              <w:t>Question</w:t>
            </w:r>
          </w:p>
        </w:tc>
        <w:tc>
          <w:tcPr>
            <w:tcW w:w="2521" w:type="dxa"/>
          </w:tcPr>
          <w:p w14:paraId="0DB62E7D" w14:textId="77777777" w:rsidR="009C569A" w:rsidRPr="009C569A" w:rsidRDefault="009C569A" w:rsidP="009C569A">
            <w:pPr>
              <w:rPr>
                <w:sz w:val="18"/>
                <w:szCs w:val="18"/>
              </w:rPr>
            </w:pPr>
            <w:r w:rsidRPr="009C569A">
              <w:rPr>
                <w:sz w:val="18"/>
                <w:szCs w:val="18"/>
              </w:rPr>
              <w:t xml:space="preserve">Ohlsen </w:t>
            </w:r>
            <w:r w:rsidRPr="009C569A">
              <w:rPr>
                <w:sz w:val="18"/>
                <w:szCs w:val="18"/>
              </w:rPr>
              <w:fldChar w:fldCharType="begin" w:fldLock="1"/>
            </w:r>
            <w:r w:rsidR="000B1D34">
              <w:rPr>
                <w:sz w:val="18"/>
                <w:szCs w:val="18"/>
              </w:rPr>
              <w:instrText>ADDIN CSL_CITATION {"citationItems":[{"id":"ITEM-1","itemData":{"DOI":"10.1111/j.1365-2850.2005.00884.x","ISBN":"1351-0126 (Print)\\r1351-0126 (Linking)","ISSN":"1351-0126","PMID":"16164514","abstract":"Developing effective models of identifying and managing physical health problems amongst mentally ill populations has become a more pressing issue in recent years as the prescription of Second Generation Antipsychotics (SGAs) has burgeoned. Some of the side effects commonly associated with SGAs such as weight gain and metabolic disorders have potentially devastating effects on health and well-being, increasing cardiovascular risk and the incidence of diabetes. The Well-Being Support Programme (WSP), a nurse-led service, was designed to provide a care delivery system whereby physical problems could be identified and appropriate treatment and monitoring initiated by prompt referral to suitable specialist services or general practitioners, forging strong links between primary and secondary care and ensuring that mentally ill patients with physical health problems were receiving holistic care packages. Other problems such as unhealthy lifestyles and obesity were managed by the Nurse Advisor running the programme. Interventions such as weight counselling and groups, and structured exercise programmes were beneficial in terms of encouraging healthier lifestyles, managing obesity and improving self-esteem. This paper describes the manner in which the service was set up and implemented, demonstrating an effective model for identifying and managing physical health problems in the mentally ill. (PsycINFO Database Record (c) 2012 APA, all rights reserved). (journal abstract)","author":[{"dropping-particle":"","family":"Ohlsen","given":"Ruth I.","non-dropping-particle":"","parse-names":false,"suffix":""},{"dropping-particle":"","family":"Peacock","given":"G.","non-dropping-particle":"","parse-names":false,"suffix":""},{"dropping-particle":"","family":"Smith","given":"S.","non-dropping-particle":"","parse-names":false,"suffix":""},{"dropping-particle":"","family":"Ward","given":"Martin","non-dropping-particle":"","parse-names":false,"suffix":""},{"dropping-particle":"","family":"Jackson","given":"Ann","non-dropping-particle":"","parse-names":false,"suffix":""}],"container-title":"Journal of Psychiatric and Mental Health Nursing","id":"ITEM-1","issue":"5","issued":{"date-parts":[["2005"]]},"page":"614-619","title":"Developing a service to monitor and improve physical health in people with serious mental illness.","type":"article-journal","volume":"12"},"uris":["http://www.mendeley.com/documents/?uuid=ed5b43f6-06a0-49f9-83c5-dfdd4c996d75"]}],"mendeley":{"formattedCitation":"(18)","plainTextFormattedCitation":"(18)","previouslyFormattedCitation":"(18)"},"properties":{"noteIndex":0},"schema":"https://github.com/citation-style-language/schema/raw/master/csl-citation.json"}</w:instrText>
            </w:r>
            <w:r w:rsidRPr="009C569A">
              <w:rPr>
                <w:sz w:val="18"/>
                <w:szCs w:val="18"/>
              </w:rPr>
              <w:fldChar w:fldCharType="separate"/>
            </w:r>
            <w:r w:rsidR="000B1D34" w:rsidRPr="000B1D34">
              <w:rPr>
                <w:noProof/>
                <w:sz w:val="18"/>
                <w:szCs w:val="18"/>
              </w:rPr>
              <w:t>(18)</w:t>
            </w:r>
            <w:r w:rsidRPr="009C569A">
              <w:rPr>
                <w:sz w:val="18"/>
                <w:szCs w:val="18"/>
              </w:rPr>
              <w:fldChar w:fldCharType="end"/>
            </w:r>
            <w:r w:rsidRPr="009C569A">
              <w:rPr>
                <w:sz w:val="18"/>
                <w:szCs w:val="18"/>
              </w:rPr>
              <w:t>*</w:t>
            </w:r>
          </w:p>
        </w:tc>
        <w:tc>
          <w:tcPr>
            <w:tcW w:w="2668" w:type="dxa"/>
          </w:tcPr>
          <w:p w14:paraId="21223273" w14:textId="77777777" w:rsidR="009C569A" w:rsidRPr="009C569A" w:rsidRDefault="009C569A" w:rsidP="009C569A">
            <w:pPr>
              <w:rPr>
                <w:sz w:val="18"/>
                <w:szCs w:val="18"/>
              </w:rPr>
            </w:pPr>
            <w:r w:rsidRPr="009C569A">
              <w:rPr>
                <w:sz w:val="18"/>
                <w:szCs w:val="18"/>
              </w:rPr>
              <w:t xml:space="preserve">Watkins </w:t>
            </w:r>
            <w:r w:rsidRPr="009C569A">
              <w:rPr>
                <w:sz w:val="18"/>
                <w:szCs w:val="18"/>
              </w:rPr>
              <w:fldChar w:fldCharType="begin" w:fldLock="1"/>
            </w:r>
            <w:r w:rsidR="000B1D34">
              <w:rPr>
                <w:sz w:val="18"/>
                <w:szCs w:val="18"/>
              </w:rPr>
              <w:instrText>ADDIN CSL_CITATION {"citationItems":[{"id":"ITEM-1","itemData":{"DOI":"10.1177/0897190012441353","ISBN":"0897-1900","ISSN":"0897-1900","PMID":"70780043","abstract":"Purpose: To improve psychiatrically-indicated medication management oversight to a severely mentally ill community-based population by developing a medication monitoring system to help ensure patients are evaluated for potential medication-related adverse effects. This project was reviewed and approved by the institutional review board (IRB). Methods: Medication regimens for 68 members of the Integrated Multidisciplinary Program of Assertive Community Treatment (IMPACT) program qualified for review. Fourteen medications, including four antipsychotics [available and used in both oral and long-acting injection (LAI) dosage forms] were identified. In total, 111 medications, including four LAIs, are used on a monthly basis with each member receiving more than one medication qualifying for review. Results: Following development and implementation of the monitoring program, the medical director reviewed charts for all members to evaluate the most recent scheduled lab work or other identified monitoring. Orders for fasting blood glucose were discontinued for 2 of 2 (100%) members with insulin-dependent diabetes and changed to glycosylated hemoglobin (A1c) for these 2 members. Glycosylated hemoglobin tests were ordered every 6 months for all members of the PACT program qualifying for review. Annual lipid panels were changed to every 6 months for all members whose charts qualified for review. Conclusions and Future Directions: Multiple psychiatrically-related medications are used on a regular basis for persons enrolled in the IMPACT program to address their psychiatric needs. This monitoring program was developed to help ensure patients received the most effective care, minimizing potential medication-related adverse effects. It will be added to the continuous quality assurance measures used by the program as one component of patient care. Monitoring represents an ongoing quality assurance activity. Members are scheduled for clinic either once or twice a month. Lab results will be reviewed at those times. Psychiatric medication adjustments secondary to changes in lab work will be tracked. The monitoring program will be evaluated annually.","author":[{"dropping-particle":"","family":"Watkins","given":"S C","non-dropping-particle":"","parse-names":false,"suffix":""},{"dropping-particle":"","family":"Winchester","given":"B R","non-dropping-particle":"","parse-names":false,"suffix":""},{"dropping-particle":"","family":"Brahm","given":"N","non-dropping-particle":"","parse-names":false,"suffix":""},{"dropping-particle":"","family":"Washington","given":"N B","non-dropping-particle":"","parse-names":false,"suffix":""}],"container-title":"Journal of Pharmacy Practice","id":"ITEM-1","issued":{"date-parts":[["2012"]]},"page":"264","title":"Development of an antipsychotic monitoring program for a Program of Assertive Community Treatment (PACT) team","type":"article-journal","volume":"25 (2)"},"uris":["http://www.mendeley.com/documents/?uuid=97487735-8e89-3373-8de9-50319112a512"]}],"mendeley":{"formattedCitation":"(50)","plainTextFormattedCitation":"(50)","previouslyFormattedCitation":"(50)"},"properties":{"noteIndex":0},"schema":"https://github.com/citation-style-language/schema/raw/master/csl-citation.json"}</w:instrText>
            </w:r>
            <w:r w:rsidRPr="009C569A">
              <w:rPr>
                <w:sz w:val="18"/>
                <w:szCs w:val="18"/>
              </w:rPr>
              <w:fldChar w:fldCharType="separate"/>
            </w:r>
            <w:r w:rsidR="000B1D34" w:rsidRPr="000B1D34">
              <w:rPr>
                <w:noProof/>
                <w:sz w:val="18"/>
                <w:szCs w:val="18"/>
              </w:rPr>
              <w:t>(50)</w:t>
            </w:r>
            <w:r w:rsidRPr="009C569A">
              <w:rPr>
                <w:sz w:val="18"/>
                <w:szCs w:val="18"/>
              </w:rPr>
              <w:fldChar w:fldCharType="end"/>
            </w:r>
            <w:r w:rsidRPr="009C569A">
              <w:rPr>
                <w:sz w:val="18"/>
                <w:szCs w:val="18"/>
              </w:rPr>
              <w:t>*</w:t>
            </w:r>
          </w:p>
        </w:tc>
        <w:tc>
          <w:tcPr>
            <w:tcW w:w="2665" w:type="dxa"/>
          </w:tcPr>
          <w:p w14:paraId="37F632BB" w14:textId="77777777" w:rsidR="009C569A" w:rsidRPr="009C569A" w:rsidRDefault="009C569A" w:rsidP="009C569A">
            <w:pPr>
              <w:rPr>
                <w:sz w:val="18"/>
                <w:szCs w:val="18"/>
              </w:rPr>
            </w:pPr>
            <w:r w:rsidRPr="009C569A">
              <w:rPr>
                <w:sz w:val="18"/>
                <w:szCs w:val="18"/>
              </w:rPr>
              <w:t xml:space="preserve">Lee </w:t>
            </w:r>
            <w:r w:rsidRPr="009C569A">
              <w:rPr>
                <w:sz w:val="18"/>
                <w:szCs w:val="18"/>
              </w:rPr>
              <w:fldChar w:fldCharType="begin" w:fldLock="1"/>
            </w:r>
            <w:r w:rsidR="000B1D34">
              <w:rPr>
                <w:sz w:val="18"/>
                <w:szCs w:val="18"/>
              </w:rPr>
              <w:instrText>ADDIN CSL_CITATION {"citationItems":[{"id":"ITEM-1","itemData":{"DOI":"10.1111/jcpt.12368","ISBN":"0269-4727","ISSN":"13652710","PMID":"26919449","abstract":"What is known and objective: Monitoring and intervention for metabolic abnormalities secondary to second-generation antipsychotics (SGAs) remain weak areas of performance in mental health care. This study evaluated the sustained impact of a computerized physician order entry (CPOE) pop-up alert designed to improve rates of laboratory metabolic monitoring of patients treated with SGAs in an inpatient psychiatry unit. Interventions carried out by the psychiatry team to manage metabolic abnormalities found on screening were also identified. Methods: A retrospective chart review of patients treated with scheduled SGAs at a large Midwestern academic medical centre's inpatient adult psychiatry unit was conducted nearly 4 years after the initial implementation of a pop-up alert. Rates of laboratory monitoring (blood glucose level, haemoglobin A1C [HbA1c], lipid panel) were compared to those following the initial implementation. Medical charts of patients with abnormal laboratory results were also reviewed to summarize interventions made by the psychiatry team to manage identified abnormalities. Results and discussion: Patient demographics in the current study population (n = 129) were similar to those in the initial test cohort (n = 157). There was no significant decrease in monitoring of glucose levels and lipid panels (fasting or random). Nine patients with abnormally elevated laboratories were identified. Interventions by the psychiatry team included referrals to appropriate healthcare professionals and initiation of medication. What is new and conclusions: The rate of metabolic monitoring for inpatients on SGA therapy did not significantly change over time with the continued use of the CPOE pop-up alert. Optimal monitoring utilizing a CPOE pop-up alert may allow the psychiatry team, including psychiatric pharmacists, to better manage metabolic conditions.","author":[{"dropping-particle":"","family":"Lee","given":"J.","non-dropping-particle":"","parse-names":false,"suffix":""},{"dropping-particle":"","family":"Dalack","given":"G. W.","non-dropping-particle":"","parse-names":false,"suffix":""},{"dropping-particle":"","family":"Casher","given":"M. I.","non-dropping-particle":"","parse-names":false,"suffix":""},{"dropping-particle":"","family":"Eappen","given":"S. A.","non-dropping-particle":"","parse-names":false,"suffix":""},{"dropping-particle":"","family":"Bostwick","given":"J. R.","non-dropping-particle":"","parse-names":false,"suffix":""}],"container-title":"Journal of Clinical Pharmacy and Therapeutics","id":"ITEM-1","issue":"2","issued":{"date-parts":[["2016","4"]]},"note":"From Duplicate 1 (Persistence of metabolic monitoring for psychiatry inpatients treated with second-generation antipsychotics utilizing a computer-based intervention. - Lee, J.; Dalack, G. W.; Casher, M. I.; Eappen, S. A.; Bostwick, J. R.)\n\nYES\n\n\nCONSENSUS MAYBE","page":"209-213","publisher":"Wiley-Blackwell","title":"Persistence of metabolic monitoring for psychiatry inpatients treated with second-generation antipsychotics utilizing a computer-based intervention.","type":"article-journal","volume":"41"},"uris":["http://www.mendeley.com/documents/?uuid=4a57eea4-fbf6-4195-b464-798d669f38f1"]}],"mendeley":{"formattedCitation":"(20)","plainTextFormattedCitation":"(20)","previouslyFormattedCitation":"(20)"},"properties":{"noteIndex":0},"schema":"https://github.com/citation-style-language/schema/raw/master/csl-citation.json"}</w:instrText>
            </w:r>
            <w:r w:rsidRPr="009C569A">
              <w:rPr>
                <w:sz w:val="18"/>
                <w:szCs w:val="18"/>
              </w:rPr>
              <w:fldChar w:fldCharType="separate"/>
            </w:r>
            <w:r w:rsidR="000B1D34" w:rsidRPr="000B1D34">
              <w:rPr>
                <w:noProof/>
                <w:sz w:val="18"/>
                <w:szCs w:val="18"/>
              </w:rPr>
              <w:t>(20)</w:t>
            </w:r>
            <w:r w:rsidRPr="009C569A">
              <w:rPr>
                <w:sz w:val="18"/>
                <w:szCs w:val="18"/>
              </w:rPr>
              <w:fldChar w:fldCharType="end"/>
            </w:r>
            <w:r w:rsidRPr="009C569A">
              <w:rPr>
                <w:sz w:val="18"/>
                <w:szCs w:val="18"/>
              </w:rPr>
              <w:t>**</w:t>
            </w:r>
          </w:p>
        </w:tc>
        <w:tc>
          <w:tcPr>
            <w:tcW w:w="2665" w:type="dxa"/>
          </w:tcPr>
          <w:p w14:paraId="7B04F850" w14:textId="77777777" w:rsidR="009C569A" w:rsidRPr="009C569A" w:rsidRDefault="009C569A" w:rsidP="009C569A">
            <w:pPr>
              <w:rPr>
                <w:sz w:val="18"/>
                <w:szCs w:val="18"/>
              </w:rPr>
            </w:pPr>
            <w:r w:rsidRPr="009C569A">
              <w:rPr>
                <w:sz w:val="18"/>
                <w:szCs w:val="18"/>
              </w:rPr>
              <w:t xml:space="preserve">Health foundation </w:t>
            </w:r>
            <w:r w:rsidRPr="009C569A">
              <w:rPr>
                <w:sz w:val="18"/>
                <w:szCs w:val="18"/>
              </w:rPr>
              <w:fldChar w:fldCharType="begin" w:fldLock="1"/>
            </w:r>
            <w:r w:rsidR="00133D1D">
              <w:rPr>
                <w:sz w:val="18"/>
                <w:szCs w:val="18"/>
              </w:rPr>
              <w:instrText>ADDIN CSL_CITATION {"citationItems":[{"id":"ITEM-1","itemData":{"id":"ITEM-1","issued":{"date-parts":[["2018"]]},"title":"The Health Foundation. Improving Physical health care for patients with psychosis (PHCP) through collaborative working with local community pharmacies. North East London NHS Foundatioin Trust","type":"report"},"uris":["http://www.mendeley.com/documents/?uuid=56be6fa8-b8b2-3b4e-b652-b95b81cd9468"]}],"mendeley":{"formattedCitation":"(21)","plainTextFormattedCitation":"(21)","previouslyFormattedCitation":"(21)"},"properties":{"noteIndex":0},"schema":"https://github.com/citation-style-language/schema/raw/master/csl-citation.json"}</w:instrText>
            </w:r>
            <w:r w:rsidRPr="009C569A">
              <w:rPr>
                <w:sz w:val="18"/>
                <w:szCs w:val="18"/>
              </w:rPr>
              <w:fldChar w:fldCharType="separate"/>
            </w:r>
            <w:r w:rsidR="000B1D34" w:rsidRPr="000B1D34">
              <w:rPr>
                <w:noProof/>
                <w:sz w:val="18"/>
                <w:szCs w:val="18"/>
              </w:rPr>
              <w:t>(21)</w:t>
            </w:r>
            <w:r w:rsidRPr="009C569A">
              <w:rPr>
                <w:sz w:val="18"/>
                <w:szCs w:val="18"/>
              </w:rPr>
              <w:fldChar w:fldCharType="end"/>
            </w:r>
            <w:r w:rsidRPr="009C569A">
              <w:rPr>
                <w:sz w:val="18"/>
                <w:szCs w:val="18"/>
              </w:rPr>
              <w:t>**</w:t>
            </w:r>
          </w:p>
        </w:tc>
      </w:tr>
      <w:tr w:rsidR="009C569A" w:rsidRPr="009C569A" w14:paraId="12F26CC5" w14:textId="77777777" w:rsidTr="002B6B8E">
        <w:tc>
          <w:tcPr>
            <w:tcW w:w="3652" w:type="dxa"/>
          </w:tcPr>
          <w:p w14:paraId="6FA406E2" w14:textId="77777777" w:rsidR="009C569A" w:rsidRPr="009C569A" w:rsidRDefault="009C569A" w:rsidP="009C569A">
            <w:pPr>
              <w:rPr>
                <w:sz w:val="18"/>
                <w:szCs w:val="18"/>
              </w:rPr>
            </w:pPr>
            <w:r w:rsidRPr="009C569A">
              <w:rPr>
                <w:sz w:val="18"/>
                <w:szCs w:val="18"/>
              </w:rPr>
              <w:t>Is there a clear mixed methods question (or objective)?</w:t>
            </w:r>
          </w:p>
        </w:tc>
        <w:tc>
          <w:tcPr>
            <w:tcW w:w="2521" w:type="dxa"/>
          </w:tcPr>
          <w:p w14:paraId="02A8FD19" w14:textId="77777777" w:rsidR="009C569A" w:rsidRPr="009C569A" w:rsidRDefault="009C569A" w:rsidP="009C569A">
            <w:pPr>
              <w:rPr>
                <w:sz w:val="18"/>
                <w:szCs w:val="18"/>
              </w:rPr>
            </w:pPr>
            <w:r w:rsidRPr="009C569A">
              <w:rPr>
                <w:sz w:val="18"/>
                <w:szCs w:val="18"/>
              </w:rPr>
              <w:t>Yes, clear.</w:t>
            </w:r>
          </w:p>
        </w:tc>
        <w:tc>
          <w:tcPr>
            <w:tcW w:w="2668" w:type="dxa"/>
          </w:tcPr>
          <w:p w14:paraId="28025843" w14:textId="77777777" w:rsidR="009C569A" w:rsidRPr="009C569A" w:rsidRDefault="009C569A" w:rsidP="009C569A">
            <w:pPr>
              <w:rPr>
                <w:sz w:val="18"/>
                <w:szCs w:val="18"/>
              </w:rPr>
            </w:pPr>
            <w:r w:rsidRPr="009C569A">
              <w:rPr>
                <w:sz w:val="18"/>
                <w:szCs w:val="18"/>
              </w:rPr>
              <w:t>Yes.</w:t>
            </w:r>
          </w:p>
        </w:tc>
        <w:tc>
          <w:tcPr>
            <w:tcW w:w="2665" w:type="dxa"/>
          </w:tcPr>
          <w:p w14:paraId="7D00D44F" w14:textId="77777777" w:rsidR="009C569A" w:rsidRPr="009C569A" w:rsidRDefault="009C569A" w:rsidP="009C569A">
            <w:pPr>
              <w:rPr>
                <w:sz w:val="18"/>
                <w:szCs w:val="18"/>
              </w:rPr>
            </w:pPr>
            <w:r w:rsidRPr="009C569A">
              <w:rPr>
                <w:sz w:val="18"/>
                <w:szCs w:val="18"/>
              </w:rPr>
              <w:t xml:space="preserve">Yes, clear. </w:t>
            </w:r>
          </w:p>
        </w:tc>
        <w:tc>
          <w:tcPr>
            <w:tcW w:w="2665" w:type="dxa"/>
          </w:tcPr>
          <w:p w14:paraId="23DDE6F8" w14:textId="77777777" w:rsidR="009C569A" w:rsidRPr="009C569A" w:rsidRDefault="009C569A" w:rsidP="009C569A">
            <w:pPr>
              <w:rPr>
                <w:sz w:val="18"/>
                <w:szCs w:val="18"/>
              </w:rPr>
            </w:pPr>
            <w:r w:rsidRPr="009C569A">
              <w:rPr>
                <w:sz w:val="18"/>
                <w:szCs w:val="18"/>
              </w:rPr>
              <w:t>Yes, clear</w:t>
            </w:r>
          </w:p>
        </w:tc>
      </w:tr>
      <w:tr w:rsidR="009C569A" w:rsidRPr="009C569A" w14:paraId="6C587C40" w14:textId="77777777" w:rsidTr="002B6B8E">
        <w:tc>
          <w:tcPr>
            <w:tcW w:w="3652" w:type="dxa"/>
          </w:tcPr>
          <w:p w14:paraId="79438FA3" w14:textId="77777777" w:rsidR="009C569A" w:rsidRPr="009C569A" w:rsidRDefault="009C569A" w:rsidP="009C569A">
            <w:pPr>
              <w:rPr>
                <w:sz w:val="18"/>
                <w:szCs w:val="18"/>
              </w:rPr>
            </w:pPr>
            <w:r w:rsidRPr="009C569A">
              <w:rPr>
                <w:sz w:val="18"/>
                <w:szCs w:val="18"/>
              </w:rPr>
              <w:t>Do the collected data allow for the research question (or objective) to be addressed?</w:t>
            </w:r>
          </w:p>
        </w:tc>
        <w:tc>
          <w:tcPr>
            <w:tcW w:w="2521" w:type="dxa"/>
          </w:tcPr>
          <w:p w14:paraId="2FEA6AC2" w14:textId="77777777" w:rsidR="009C569A" w:rsidRPr="009C569A" w:rsidRDefault="009C569A" w:rsidP="009C569A">
            <w:pPr>
              <w:rPr>
                <w:sz w:val="18"/>
                <w:szCs w:val="18"/>
              </w:rPr>
            </w:pPr>
            <w:r w:rsidRPr="009C569A">
              <w:rPr>
                <w:sz w:val="18"/>
                <w:szCs w:val="18"/>
              </w:rPr>
              <w:t>Yes.</w:t>
            </w:r>
          </w:p>
        </w:tc>
        <w:tc>
          <w:tcPr>
            <w:tcW w:w="2668" w:type="dxa"/>
          </w:tcPr>
          <w:p w14:paraId="4F0E68C5" w14:textId="77777777" w:rsidR="009C569A" w:rsidRPr="009C569A" w:rsidRDefault="009C569A" w:rsidP="009C569A">
            <w:pPr>
              <w:rPr>
                <w:sz w:val="18"/>
                <w:szCs w:val="18"/>
              </w:rPr>
            </w:pPr>
            <w:r w:rsidRPr="009C569A">
              <w:rPr>
                <w:sz w:val="18"/>
                <w:szCs w:val="18"/>
              </w:rPr>
              <w:t>Yes.</w:t>
            </w:r>
          </w:p>
        </w:tc>
        <w:tc>
          <w:tcPr>
            <w:tcW w:w="2665" w:type="dxa"/>
          </w:tcPr>
          <w:p w14:paraId="76D634AA" w14:textId="77777777" w:rsidR="009C569A" w:rsidRPr="009C569A" w:rsidRDefault="009C569A" w:rsidP="009C569A">
            <w:pPr>
              <w:rPr>
                <w:sz w:val="18"/>
                <w:szCs w:val="18"/>
              </w:rPr>
            </w:pPr>
            <w:r w:rsidRPr="009C569A">
              <w:rPr>
                <w:sz w:val="18"/>
                <w:szCs w:val="18"/>
              </w:rPr>
              <w:t>Yes.</w:t>
            </w:r>
          </w:p>
        </w:tc>
        <w:tc>
          <w:tcPr>
            <w:tcW w:w="2665" w:type="dxa"/>
          </w:tcPr>
          <w:p w14:paraId="12AF5B91" w14:textId="77777777" w:rsidR="009C569A" w:rsidRPr="009C569A" w:rsidRDefault="009C569A" w:rsidP="009C569A">
            <w:pPr>
              <w:rPr>
                <w:sz w:val="18"/>
                <w:szCs w:val="18"/>
              </w:rPr>
            </w:pPr>
            <w:r w:rsidRPr="009C569A">
              <w:rPr>
                <w:sz w:val="18"/>
                <w:szCs w:val="18"/>
              </w:rPr>
              <w:t>Yes</w:t>
            </w:r>
          </w:p>
        </w:tc>
      </w:tr>
      <w:tr w:rsidR="009C569A" w:rsidRPr="009C569A" w14:paraId="07B29DF1" w14:textId="77777777" w:rsidTr="002B6B8E">
        <w:tc>
          <w:tcPr>
            <w:tcW w:w="3652" w:type="dxa"/>
          </w:tcPr>
          <w:p w14:paraId="19A39465" w14:textId="77777777" w:rsidR="009C569A" w:rsidRPr="009C569A" w:rsidRDefault="009C569A" w:rsidP="009C569A">
            <w:pPr>
              <w:rPr>
                <w:sz w:val="18"/>
                <w:szCs w:val="18"/>
              </w:rPr>
            </w:pPr>
            <w:r w:rsidRPr="009C569A">
              <w:rPr>
                <w:sz w:val="18"/>
                <w:szCs w:val="18"/>
              </w:rPr>
              <w:t>Is the mixed methods research design relevant to address the qualitative and quantitative research questions (or objectives), or the qualitative and quantitative aspects of the mixed methods question (or objective)?</w:t>
            </w:r>
          </w:p>
        </w:tc>
        <w:tc>
          <w:tcPr>
            <w:tcW w:w="2521" w:type="dxa"/>
          </w:tcPr>
          <w:p w14:paraId="3380A4F5" w14:textId="77777777" w:rsidR="009C569A" w:rsidRPr="009C569A" w:rsidRDefault="009C569A" w:rsidP="009C569A">
            <w:pPr>
              <w:rPr>
                <w:sz w:val="18"/>
                <w:szCs w:val="18"/>
              </w:rPr>
            </w:pPr>
            <w:r w:rsidRPr="009C569A">
              <w:rPr>
                <w:sz w:val="18"/>
                <w:szCs w:val="18"/>
              </w:rPr>
              <w:t>Partially, however, qualitative methods aren’t explained or discussed.</w:t>
            </w:r>
          </w:p>
        </w:tc>
        <w:tc>
          <w:tcPr>
            <w:tcW w:w="2668" w:type="dxa"/>
          </w:tcPr>
          <w:p w14:paraId="694522AB" w14:textId="77777777" w:rsidR="009C569A" w:rsidRPr="009C569A" w:rsidRDefault="009C569A" w:rsidP="009C569A">
            <w:pPr>
              <w:rPr>
                <w:sz w:val="18"/>
                <w:szCs w:val="18"/>
              </w:rPr>
            </w:pPr>
            <w:r w:rsidRPr="009C569A">
              <w:rPr>
                <w:sz w:val="18"/>
                <w:szCs w:val="18"/>
              </w:rPr>
              <w:t>Partially, however, reasons for reporting qualitative aspect isn’t explained or discussed.</w:t>
            </w:r>
          </w:p>
        </w:tc>
        <w:tc>
          <w:tcPr>
            <w:tcW w:w="2665" w:type="dxa"/>
          </w:tcPr>
          <w:p w14:paraId="1C4FE7E5" w14:textId="77777777" w:rsidR="009C569A" w:rsidRPr="009C569A" w:rsidRDefault="009C569A" w:rsidP="009C569A">
            <w:pPr>
              <w:rPr>
                <w:sz w:val="18"/>
                <w:szCs w:val="18"/>
              </w:rPr>
            </w:pPr>
            <w:r w:rsidRPr="009C569A">
              <w:rPr>
                <w:sz w:val="18"/>
                <w:szCs w:val="18"/>
              </w:rPr>
              <w:t>Yes.</w:t>
            </w:r>
          </w:p>
        </w:tc>
        <w:tc>
          <w:tcPr>
            <w:tcW w:w="2665" w:type="dxa"/>
          </w:tcPr>
          <w:p w14:paraId="407FF3A3" w14:textId="77777777" w:rsidR="009C569A" w:rsidRPr="009C569A" w:rsidRDefault="009C569A" w:rsidP="009C569A">
            <w:pPr>
              <w:rPr>
                <w:sz w:val="18"/>
                <w:szCs w:val="18"/>
              </w:rPr>
            </w:pPr>
            <w:r w:rsidRPr="009C569A">
              <w:rPr>
                <w:sz w:val="18"/>
                <w:szCs w:val="18"/>
              </w:rPr>
              <w:t>Yes, however, the reasons or justification for using a mixed methods design isn’t discussed</w:t>
            </w:r>
          </w:p>
        </w:tc>
      </w:tr>
      <w:tr w:rsidR="009C569A" w:rsidRPr="009C569A" w14:paraId="6226483A" w14:textId="77777777" w:rsidTr="002B6B8E">
        <w:tc>
          <w:tcPr>
            <w:tcW w:w="3652" w:type="dxa"/>
          </w:tcPr>
          <w:p w14:paraId="6A61E557" w14:textId="77777777" w:rsidR="009C569A" w:rsidRPr="009C569A" w:rsidRDefault="009C569A" w:rsidP="009C569A">
            <w:pPr>
              <w:rPr>
                <w:sz w:val="18"/>
                <w:szCs w:val="18"/>
              </w:rPr>
            </w:pPr>
            <w:r w:rsidRPr="009C569A">
              <w:rPr>
                <w:sz w:val="18"/>
                <w:szCs w:val="18"/>
              </w:rPr>
              <w:t>Is the integration of qualitative and quantitative data (or results) relevant to address the research question (objective)?</w:t>
            </w:r>
          </w:p>
        </w:tc>
        <w:tc>
          <w:tcPr>
            <w:tcW w:w="2521" w:type="dxa"/>
          </w:tcPr>
          <w:p w14:paraId="48A81CB0" w14:textId="77777777" w:rsidR="009C569A" w:rsidRPr="009C569A" w:rsidRDefault="009C569A" w:rsidP="009C569A">
            <w:pPr>
              <w:rPr>
                <w:sz w:val="18"/>
                <w:szCs w:val="18"/>
              </w:rPr>
            </w:pPr>
            <w:r w:rsidRPr="009C569A">
              <w:rPr>
                <w:sz w:val="18"/>
                <w:szCs w:val="18"/>
              </w:rPr>
              <w:t>No integration of data</w:t>
            </w:r>
          </w:p>
        </w:tc>
        <w:tc>
          <w:tcPr>
            <w:tcW w:w="2668" w:type="dxa"/>
          </w:tcPr>
          <w:p w14:paraId="74615CDB" w14:textId="77777777" w:rsidR="009C569A" w:rsidRPr="009C569A" w:rsidRDefault="009C569A" w:rsidP="009C569A">
            <w:pPr>
              <w:rPr>
                <w:sz w:val="18"/>
                <w:szCs w:val="18"/>
              </w:rPr>
            </w:pPr>
            <w:r w:rsidRPr="009C569A">
              <w:rPr>
                <w:sz w:val="18"/>
                <w:szCs w:val="18"/>
              </w:rPr>
              <w:t>No integration of data</w:t>
            </w:r>
          </w:p>
        </w:tc>
        <w:tc>
          <w:tcPr>
            <w:tcW w:w="2665" w:type="dxa"/>
          </w:tcPr>
          <w:p w14:paraId="5634445B" w14:textId="77777777" w:rsidR="009C569A" w:rsidRPr="009C569A" w:rsidRDefault="009C569A" w:rsidP="009C569A">
            <w:pPr>
              <w:rPr>
                <w:sz w:val="18"/>
                <w:szCs w:val="18"/>
              </w:rPr>
            </w:pPr>
            <w:r w:rsidRPr="009C569A">
              <w:rPr>
                <w:sz w:val="18"/>
                <w:szCs w:val="18"/>
              </w:rPr>
              <w:t xml:space="preserve">Partial reference to this but not clear. </w:t>
            </w:r>
          </w:p>
        </w:tc>
        <w:tc>
          <w:tcPr>
            <w:tcW w:w="2665" w:type="dxa"/>
          </w:tcPr>
          <w:p w14:paraId="2E2F2835" w14:textId="77777777" w:rsidR="009C569A" w:rsidRPr="009C569A" w:rsidRDefault="009C569A" w:rsidP="009C569A">
            <w:pPr>
              <w:rPr>
                <w:sz w:val="18"/>
                <w:szCs w:val="18"/>
              </w:rPr>
            </w:pPr>
            <w:r w:rsidRPr="009C569A">
              <w:rPr>
                <w:sz w:val="18"/>
                <w:szCs w:val="18"/>
              </w:rPr>
              <w:t>No integration of data</w:t>
            </w:r>
          </w:p>
        </w:tc>
      </w:tr>
      <w:tr w:rsidR="009C569A" w:rsidRPr="009C569A" w14:paraId="79D18EEE" w14:textId="77777777" w:rsidTr="002B6B8E">
        <w:tc>
          <w:tcPr>
            <w:tcW w:w="3652" w:type="dxa"/>
          </w:tcPr>
          <w:p w14:paraId="71ADC424" w14:textId="77777777" w:rsidR="009C569A" w:rsidRPr="009C569A" w:rsidRDefault="009C569A" w:rsidP="009C569A">
            <w:pPr>
              <w:rPr>
                <w:sz w:val="18"/>
                <w:szCs w:val="18"/>
              </w:rPr>
            </w:pPr>
            <w:r w:rsidRPr="009C569A">
              <w:rPr>
                <w:sz w:val="18"/>
                <w:szCs w:val="18"/>
              </w:rPr>
              <w:t>Is appropriate consideration given to the limitations associated with this integration, e.g., the divergence of qualitative and quantitative data (or results*) in a triangulation design?</w:t>
            </w:r>
          </w:p>
        </w:tc>
        <w:tc>
          <w:tcPr>
            <w:tcW w:w="2521" w:type="dxa"/>
          </w:tcPr>
          <w:p w14:paraId="324A8893" w14:textId="77777777" w:rsidR="009C569A" w:rsidRPr="009C569A" w:rsidRDefault="009C569A" w:rsidP="009C569A">
            <w:pPr>
              <w:rPr>
                <w:sz w:val="18"/>
                <w:szCs w:val="18"/>
              </w:rPr>
            </w:pPr>
            <w:r w:rsidRPr="009C569A">
              <w:rPr>
                <w:sz w:val="18"/>
                <w:szCs w:val="18"/>
              </w:rPr>
              <w:t xml:space="preserve">Not relevant as there is no integration of the data. </w:t>
            </w:r>
          </w:p>
        </w:tc>
        <w:tc>
          <w:tcPr>
            <w:tcW w:w="2668" w:type="dxa"/>
          </w:tcPr>
          <w:p w14:paraId="70662DAA" w14:textId="77777777" w:rsidR="009C569A" w:rsidRPr="009C569A" w:rsidRDefault="009C569A" w:rsidP="009C569A">
            <w:pPr>
              <w:rPr>
                <w:sz w:val="18"/>
                <w:szCs w:val="18"/>
              </w:rPr>
            </w:pPr>
            <w:r w:rsidRPr="009C569A">
              <w:rPr>
                <w:sz w:val="18"/>
                <w:szCs w:val="18"/>
              </w:rPr>
              <w:t>Not relevant as there is no integration of the data.</w:t>
            </w:r>
          </w:p>
        </w:tc>
        <w:tc>
          <w:tcPr>
            <w:tcW w:w="2665" w:type="dxa"/>
          </w:tcPr>
          <w:p w14:paraId="1AF2D0CA" w14:textId="77777777" w:rsidR="009C569A" w:rsidRPr="009C569A" w:rsidRDefault="009C569A" w:rsidP="009C569A">
            <w:pPr>
              <w:rPr>
                <w:sz w:val="18"/>
                <w:szCs w:val="18"/>
              </w:rPr>
            </w:pPr>
            <w:r w:rsidRPr="009C569A">
              <w:rPr>
                <w:sz w:val="18"/>
                <w:szCs w:val="18"/>
              </w:rPr>
              <w:t>No</w:t>
            </w:r>
          </w:p>
        </w:tc>
        <w:tc>
          <w:tcPr>
            <w:tcW w:w="2665" w:type="dxa"/>
          </w:tcPr>
          <w:p w14:paraId="70409CF0" w14:textId="77777777" w:rsidR="009C569A" w:rsidRPr="009C569A" w:rsidRDefault="009C569A" w:rsidP="009C569A">
            <w:pPr>
              <w:rPr>
                <w:sz w:val="18"/>
                <w:szCs w:val="18"/>
              </w:rPr>
            </w:pPr>
            <w:r w:rsidRPr="009C569A">
              <w:rPr>
                <w:sz w:val="18"/>
                <w:szCs w:val="18"/>
              </w:rPr>
              <w:t>Not relevant as there is no integration of the data.</w:t>
            </w:r>
          </w:p>
        </w:tc>
      </w:tr>
      <w:tr w:rsidR="009C569A" w:rsidRPr="009C569A" w14:paraId="3E9E8FAA" w14:textId="77777777" w:rsidTr="002B6B8E">
        <w:tc>
          <w:tcPr>
            <w:tcW w:w="3652" w:type="dxa"/>
          </w:tcPr>
          <w:p w14:paraId="77654874" w14:textId="77777777" w:rsidR="009C569A" w:rsidRPr="009C569A" w:rsidRDefault="009C569A" w:rsidP="009C569A">
            <w:pPr>
              <w:rPr>
                <w:sz w:val="18"/>
                <w:szCs w:val="18"/>
              </w:rPr>
            </w:pPr>
            <w:r w:rsidRPr="009C569A">
              <w:rPr>
                <w:sz w:val="18"/>
                <w:szCs w:val="18"/>
              </w:rPr>
              <w:t>Are the criteria for qualitative studies met?</w:t>
            </w:r>
          </w:p>
        </w:tc>
        <w:tc>
          <w:tcPr>
            <w:tcW w:w="2521" w:type="dxa"/>
          </w:tcPr>
          <w:p w14:paraId="03997E0F" w14:textId="77777777" w:rsidR="009C569A" w:rsidRPr="009C569A" w:rsidRDefault="009C569A" w:rsidP="009C569A">
            <w:pPr>
              <w:rPr>
                <w:sz w:val="18"/>
                <w:szCs w:val="18"/>
              </w:rPr>
            </w:pPr>
            <w:r w:rsidRPr="009C569A">
              <w:rPr>
                <w:sz w:val="18"/>
                <w:szCs w:val="18"/>
              </w:rPr>
              <w:t xml:space="preserve">a. No </w:t>
            </w:r>
          </w:p>
          <w:p w14:paraId="3285B8ED" w14:textId="77777777" w:rsidR="009C569A" w:rsidRPr="009C569A" w:rsidRDefault="009C569A" w:rsidP="009C569A">
            <w:pPr>
              <w:rPr>
                <w:sz w:val="18"/>
                <w:szCs w:val="18"/>
              </w:rPr>
            </w:pPr>
            <w:r w:rsidRPr="009C569A">
              <w:rPr>
                <w:sz w:val="18"/>
                <w:szCs w:val="18"/>
              </w:rPr>
              <w:t>b. No</w:t>
            </w:r>
          </w:p>
          <w:p w14:paraId="4F142DC5" w14:textId="77777777" w:rsidR="009C569A" w:rsidRPr="009C569A" w:rsidRDefault="009C569A" w:rsidP="009C569A">
            <w:pPr>
              <w:rPr>
                <w:sz w:val="18"/>
                <w:szCs w:val="18"/>
              </w:rPr>
            </w:pPr>
            <w:r w:rsidRPr="009C569A">
              <w:rPr>
                <w:sz w:val="18"/>
                <w:szCs w:val="18"/>
              </w:rPr>
              <w:t>c. Yes, reference to changing referral process, co-working, boundaries and clarity of roles within the team.*</w:t>
            </w:r>
          </w:p>
          <w:p w14:paraId="542CB7F4" w14:textId="77777777" w:rsidR="009C569A" w:rsidRPr="009C569A" w:rsidRDefault="009C569A" w:rsidP="009C569A">
            <w:pPr>
              <w:rPr>
                <w:sz w:val="18"/>
                <w:szCs w:val="18"/>
              </w:rPr>
            </w:pPr>
            <w:r w:rsidRPr="009C569A">
              <w:rPr>
                <w:sz w:val="18"/>
                <w:szCs w:val="18"/>
              </w:rPr>
              <w:t>d. No, no reference to researcher influence.</w:t>
            </w:r>
          </w:p>
        </w:tc>
        <w:tc>
          <w:tcPr>
            <w:tcW w:w="2668" w:type="dxa"/>
          </w:tcPr>
          <w:p w14:paraId="529A003A" w14:textId="77777777" w:rsidR="009C569A" w:rsidRPr="009C569A" w:rsidRDefault="009C569A" w:rsidP="009C569A">
            <w:pPr>
              <w:rPr>
                <w:sz w:val="18"/>
                <w:szCs w:val="18"/>
              </w:rPr>
            </w:pPr>
            <w:r w:rsidRPr="009C569A">
              <w:rPr>
                <w:sz w:val="18"/>
                <w:szCs w:val="18"/>
              </w:rPr>
              <w:t>a. No</w:t>
            </w:r>
          </w:p>
          <w:p w14:paraId="7907A32F" w14:textId="77777777" w:rsidR="009C569A" w:rsidRPr="009C569A" w:rsidRDefault="009C569A" w:rsidP="009C569A">
            <w:pPr>
              <w:rPr>
                <w:sz w:val="18"/>
                <w:szCs w:val="18"/>
              </w:rPr>
            </w:pPr>
            <w:r w:rsidRPr="009C569A">
              <w:rPr>
                <w:sz w:val="18"/>
                <w:szCs w:val="18"/>
              </w:rPr>
              <w:t>b. No.</w:t>
            </w:r>
          </w:p>
          <w:p w14:paraId="350C346A" w14:textId="77777777" w:rsidR="009C569A" w:rsidRPr="009C569A" w:rsidRDefault="009C569A" w:rsidP="009C569A">
            <w:pPr>
              <w:rPr>
                <w:sz w:val="18"/>
                <w:szCs w:val="18"/>
              </w:rPr>
            </w:pPr>
            <w:r w:rsidRPr="009C569A">
              <w:rPr>
                <w:sz w:val="18"/>
                <w:szCs w:val="18"/>
              </w:rPr>
              <w:t>c. Yes, but very briefly.*</w:t>
            </w:r>
          </w:p>
          <w:p w14:paraId="3043A78B" w14:textId="77777777" w:rsidR="009C569A" w:rsidRPr="009C569A" w:rsidRDefault="009C569A" w:rsidP="009C569A">
            <w:pPr>
              <w:rPr>
                <w:sz w:val="18"/>
                <w:szCs w:val="18"/>
              </w:rPr>
            </w:pPr>
            <w:r w:rsidRPr="009C569A">
              <w:rPr>
                <w:sz w:val="18"/>
                <w:szCs w:val="18"/>
              </w:rPr>
              <w:t>d. No, no reference to researcher influence.</w:t>
            </w:r>
          </w:p>
        </w:tc>
        <w:tc>
          <w:tcPr>
            <w:tcW w:w="2665" w:type="dxa"/>
          </w:tcPr>
          <w:p w14:paraId="2E7F3B97" w14:textId="77777777" w:rsidR="009C569A" w:rsidRPr="009C569A" w:rsidRDefault="009C569A" w:rsidP="009C569A">
            <w:pPr>
              <w:rPr>
                <w:sz w:val="18"/>
                <w:szCs w:val="18"/>
              </w:rPr>
            </w:pPr>
            <w:r w:rsidRPr="009C569A">
              <w:rPr>
                <w:sz w:val="18"/>
                <w:szCs w:val="18"/>
              </w:rPr>
              <w:t>a. Yes.*</w:t>
            </w:r>
          </w:p>
          <w:p w14:paraId="621DDD41" w14:textId="77777777" w:rsidR="009C569A" w:rsidRPr="009C569A" w:rsidRDefault="009C569A" w:rsidP="009C569A">
            <w:pPr>
              <w:rPr>
                <w:sz w:val="18"/>
                <w:szCs w:val="18"/>
              </w:rPr>
            </w:pPr>
            <w:r w:rsidRPr="009C569A">
              <w:rPr>
                <w:sz w:val="18"/>
                <w:szCs w:val="18"/>
              </w:rPr>
              <w:t>b. Partially, however, no data analysis undertaken.</w:t>
            </w:r>
          </w:p>
          <w:p w14:paraId="2EBDF8CE" w14:textId="77777777" w:rsidR="009C569A" w:rsidRPr="009C569A" w:rsidRDefault="009C569A" w:rsidP="009C569A">
            <w:pPr>
              <w:rPr>
                <w:sz w:val="18"/>
                <w:szCs w:val="18"/>
              </w:rPr>
            </w:pPr>
            <w:r w:rsidRPr="009C569A">
              <w:rPr>
                <w:sz w:val="18"/>
                <w:szCs w:val="18"/>
              </w:rPr>
              <w:t>c. Yes, context discussed.*</w:t>
            </w:r>
          </w:p>
          <w:p w14:paraId="48FEC9C8" w14:textId="77777777" w:rsidR="009C569A" w:rsidRPr="009C569A" w:rsidRDefault="009C569A" w:rsidP="009C569A">
            <w:pPr>
              <w:rPr>
                <w:sz w:val="18"/>
                <w:szCs w:val="18"/>
              </w:rPr>
            </w:pPr>
            <w:r w:rsidRPr="009C569A">
              <w:rPr>
                <w:sz w:val="18"/>
                <w:szCs w:val="18"/>
              </w:rPr>
              <w:t>d. No, no reference to researcher influence.</w:t>
            </w:r>
          </w:p>
        </w:tc>
        <w:tc>
          <w:tcPr>
            <w:tcW w:w="2665" w:type="dxa"/>
          </w:tcPr>
          <w:p w14:paraId="718FDA6A" w14:textId="77777777" w:rsidR="009C569A" w:rsidRPr="009C569A" w:rsidRDefault="009C569A" w:rsidP="009C569A">
            <w:pPr>
              <w:rPr>
                <w:sz w:val="18"/>
                <w:szCs w:val="18"/>
              </w:rPr>
            </w:pPr>
            <w:r w:rsidRPr="009C569A">
              <w:rPr>
                <w:sz w:val="18"/>
                <w:szCs w:val="18"/>
              </w:rPr>
              <w:t>a. Yes.*</w:t>
            </w:r>
          </w:p>
          <w:p w14:paraId="36BB0FC4" w14:textId="77777777" w:rsidR="009C569A" w:rsidRPr="009C569A" w:rsidRDefault="009C569A" w:rsidP="009C569A">
            <w:pPr>
              <w:rPr>
                <w:sz w:val="18"/>
                <w:szCs w:val="18"/>
              </w:rPr>
            </w:pPr>
            <w:r w:rsidRPr="009C569A">
              <w:rPr>
                <w:sz w:val="18"/>
                <w:szCs w:val="18"/>
              </w:rPr>
              <w:t>b. No</w:t>
            </w:r>
          </w:p>
          <w:p w14:paraId="4158A466" w14:textId="77777777" w:rsidR="009C569A" w:rsidRPr="009C569A" w:rsidRDefault="009C569A" w:rsidP="009C569A">
            <w:pPr>
              <w:rPr>
                <w:sz w:val="18"/>
                <w:szCs w:val="18"/>
              </w:rPr>
            </w:pPr>
            <w:r w:rsidRPr="009C569A">
              <w:rPr>
                <w:sz w:val="18"/>
                <w:szCs w:val="18"/>
              </w:rPr>
              <w:t>c. Yes, reference to how the community pharmacists feedback is important in terms of their opinion about patient care.*</w:t>
            </w:r>
          </w:p>
          <w:p w14:paraId="00A7C0DD" w14:textId="77777777" w:rsidR="009C569A" w:rsidRPr="009C569A" w:rsidRDefault="009C569A" w:rsidP="009C569A">
            <w:pPr>
              <w:rPr>
                <w:sz w:val="18"/>
                <w:szCs w:val="18"/>
              </w:rPr>
            </w:pPr>
            <w:r w:rsidRPr="009C569A">
              <w:rPr>
                <w:sz w:val="18"/>
                <w:szCs w:val="18"/>
              </w:rPr>
              <w:t>d. No, no reference to researcher influence.</w:t>
            </w:r>
          </w:p>
        </w:tc>
      </w:tr>
      <w:tr w:rsidR="009C569A" w:rsidRPr="009C569A" w14:paraId="2020B398" w14:textId="77777777" w:rsidTr="002B6B8E">
        <w:tc>
          <w:tcPr>
            <w:tcW w:w="3652" w:type="dxa"/>
          </w:tcPr>
          <w:p w14:paraId="63FA3B22" w14:textId="77777777" w:rsidR="009C569A" w:rsidRPr="009C569A" w:rsidRDefault="009C569A" w:rsidP="009C569A">
            <w:pPr>
              <w:rPr>
                <w:sz w:val="18"/>
                <w:szCs w:val="18"/>
              </w:rPr>
            </w:pPr>
            <w:r w:rsidRPr="009C569A">
              <w:rPr>
                <w:sz w:val="18"/>
                <w:szCs w:val="18"/>
              </w:rPr>
              <w:t>Are the criteria for quantitative studies met?</w:t>
            </w:r>
          </w:p>
        </w:tc>
        <w:tc>
          <w:tcPr>
            <w:tcW w:w="2521" w:type="dxa"/>
          </w:tcPr>
          <w:p w14:paraId="11BB6C82" w14:textId="77777777" w:rsidR="009C569A" w:rsidRPr="009C569A" w:rsidRDefault="009C569A" w:rsidP="009C569A">
            <w:pPr>
              <w:rPr>
                <w:sz w:val="18"/>
                <w:szCs w:val="18"/>
              </w:rPr>
            </w:pPr>
            <w:r w:rsidRPr="009C569A">
              <w:rPr>
                <w:sz w:val="18"/>
                <w:szCs w:val="18"/>
              </w:rPr>
              <w:t>a. Yes, referral from different settings.*</w:t>
            </w:r>
          </w:p>
          <w:p w14:paraId="5E3E72F1" w14:textId="77777777" w:rsidR="009C569A" w:rsidRPr="009C569A" w:rsidRDefault="009C569A" w:rsidP="009C569A">
            <w:pPr>
              <w:rPr>
                <w:sz w:val="18"/>
                <w:szCs w:val="18"/>
              </w:rPr>
            </w:pPr>
            <w:r w:rsidRPr="009C569A">
              <w:rPr>
                <w:sz w:val="18"/>
                <w:szCs w:val="18"/>
              </w:rPr>
              <w:t>b. Yes, very very clear.*</w:t>
            </w:r>
          </w:p>
          <w:p w14:paraId="1CCC7ED7" w14:textId="77777777" w:rsidR="009C569A" w:rsidRPr="009C569A" w:rsidRDefault="009C569A" w:rsidP="009C569A">
            <w:pPr>
              <w:rPr>
                <w:sz w:val="18"/>
                <w:szCs w:val="18"/>
              </w:rPr>
            </w:pPr>
            <w:r w:rsidRPr="009C569A">
              <w:rPr>
                <w:sz w:val="18"/>
                <w:szCs w:val="18"/>
              </w:rPr>
              <w:t>c. A single group was used and therefore no contamination.*</w:t>
            </w:r>
          </w:p>
          <w:p w14:paraId="6C2AB82C" w14:textId="77777777" w:rsidR="009C569A" w:rsidRPr="009C569A" w:rsidRDefault="009C569A" w:rsidP="009C569A">
            <w:pPr>
              <w:rPr>
                <w:sz w:val="18"/>
                <w:szCs w:val="18"/>
              </w:rPr>
            </w:pPr>
            <w:r w:rsidRPr="009C569A">
              <w:rPr>
                <w:sz w:val="18"/>
                <w:szCs w:val="18"/>
              </w:rPr>
              <w:t>d. No reference to refusal or participation rates. There are complete outcome data.</w:t>
            </w:r>
          </w:p>
        </w:tc>
        <w:tc>
          <w:tcPr>
            <w:tcW w:w="2668" w:type="dxa"/>
          </w:tcPr>
          <w:p w14:paraId="3DE8676C" w14:textId="77777777" w:rsidR="009C569A" w:rsidRPr="009C569A" w:rsidRDefault="009C569A" w:rsidP="009C569A">
            <w:pPr>
              <w:rPr>
                <w:sz w:val="18"/>
                <w:szCs w:val="18"/>
              </w:rPr>
            </w:pPr>
            <w:r w:rsidRPr="009C569A">
              <w:rPr>
                <w:sz w:val="18"/>
                <w:szCs w:val="18"/>
              </w:rPr>
              <w:t>a. Yes.*</w:t>
            </w:r>
          </w:p>
          <w:p w14:paraId="17D46265" w14:textId="77777777" w:rsidR="009C569A" w:rsidRPr="009C569A" w:rsidRDefault="009C569A" w:rsidP="009C569A">
            <w:pPr>
              <w:rPr>
                <w:sz w:val="18"/>
                <w:szCs w:val="18"/>
              </w:rPr>
            </w:pPr>
            <w:r w:rsidRPr="009C569A">
              <w:rPr>
                <w:sz w:val="18"/>
                <w:szCs w:val="18"/>
              </w:rPr>
              <w:t>b. Yes.*</w:t>
            </w:r>
          </w:p>
          <w:p w14:paraId="49CF6D18" w14:textId="77777777" w:rsidR="009C569A" w:rsidRPr="009C569A" w:rsidRDefault="009C569A" w:rsidP="009C569A">
            <w:pPr>
              <w:rPr>
                <w:sz w:val="18"/>
                <w:szCs w:val="18"/>
              </w:rPr>
            </w:pPr>
            <w:r w:rsidRPr="009C569A">
              <w:rPr>
                <w:sz w:val="18"/>
                <w:szCs w:val="18"/>
              </w:rPr>
              <w:t>c. Yes, discussed as a limitation.*</w:t>
            </w:r>
          </w:p>
          <w:p w14:paraId="35991899" w14:textId="77777777" w:rsidR="009C569A" w:rsidRPr="009C569A" w:rsidRDefault="009C569A" w:rsidP="009C569A">
            <w:pPr>
              <w:rPr>
                <w:sz w:val="18"/>
                <w:szCs w:val="18"/>
              </w:rPr>
            </w:pPr>
            <w:r w:rsidRPr="009C569A">
              <w:rPr>
                <w:sz w:val="18"/>
                <w:szCs w:val="18"/>
              </w:rPr>
              <w:t>d. Yes, 26% drop out accounted for in detail and complete follow up data on remaining as analysis of held administrative data.*</w:t>
            </w:r>
          </w:p>
        </w:tc>
        <w:tc>
          <w:tcPr>
            <w:tcW w:w="2665" w:type="dxa"/>
          </w:tcPr>
          <w:p w14:paraId="4D51681E" w14:textId="77777777" w:rsidR="009C569A" w:rsidRPr="009C569A" w:rsidRDefault="009C569A" w:rsidP="009C569A">
            <w:pPr>
              <w:rPr>
                <w:sz w:val="18"/>
                <w:szCs w:val="18"/>
              </w:rPr>
            </w:pPr>
            <w:r w:rsidRPr="009C569A">
              <w:rPr>
                <w:sz w:val="18"/>
                <w:szCs w:val="18"/>
              </w:rPr>
              <w:t>a. Yes.*</w:t>
            </w:r>
          </w:p>
          <w:p w14:paraId="47142C20" w14:textId="77777777" w:rsidR="009C569A" w:rsidRPr="009C569A" w:rsidRDefault="009C569A" w:rsidP="009C569A">
            <w:pPr>
              <w:rPr>
                <w:sz w:val="18"/>
                <w:szCs w:val="18"/>
              </w:rPr>
            </w:pPr>
            <w:r w:rsidRPr="009C569A">
              <w:rPr>
                <w:sz w:val="18"/>
                <w:szCs w:val="18"/>
              </w:rPr>
              <w:t>b. Partially, however, did not justify clearly enough why only two parameters from national guidance chosen.</w:t>
            </w:r>
          </w:p>
          <w:p w14:paraId="6BEDB0AC" w14:textId="77777777" w:rsidR="009C569A" w:rsidRPr="009C569A" w:rsidRDefault="009C569A" w:rsidP="009C569A">
            <w:pPr>
              <w:rPr>
                <w:sz w:val="18"/>
                <w:szCs w:val="18"/>
              </w:rPr>
            </w:pPr>
            <w:r w:rsidRPr="009C569A">
              <w:rPr>
                <w:sz w:val="18"/>
                <w:szCs w:val="18"/>
              </w:rPr>
              <w:t>c. Yes.*</w:t>
            </w:r>
          </w:p>
          <w:p w14:paraId="189FA9A7" w14:textId="77777777" w:rsidR="009C569A" w:rsidRPr="009C569A" w:rsidRDefault="009C569A" w:rsidP="009C569A">
            <w:pPr>
              <w:rPr>
                <w:sz w:val="18"/>
                <w:szCs w:val="18"/>
              </w:rPr>
            </w:pPr>
            <w:r w:rsidRPr="009C569A">
              <w:rPr>
                <w:sz w:val="18"/>
                <w:szCs w:val="18"/>
              </w:rPr>
              <w:t>d. Yes.*</w:t>
            </w:r>
          </w:p>
        </w:tc>
        <w:tc>
          <w:tcPr>
            <w:tcW w:w="2665" w:type="dxa"/>
          </w:tcPr>
          <w:p w14:paraId="403C2630" w14:textId="77777777" w:rsidR="009C569A" w:rsidRPr="009C569A" w:rsidRDefault="009C569A" w:rsidP="009C569A">
            <w:pPr>
              <w:rPr>
                <w:sz w:val="18"/>
                <w:szCs w:val="18"/>
              </w:rPr>
            </w:pPr>
            <w:r w:rsidRPr="009C569A">
              <w:rPr>
                <w:sz w:val="18"/>
                <w:szCs w:val="18"/>
              </w:rPr>
              <w:t>a. Yes*</w:t>
            </w:r>
          </w:p>
          <w:p w14:paraId="5E91D3F4" w14:textId="77777777" w:rsidR="009C569A" w:rsidRPr="009C569A" w:rsidRDefault="009C569A" w:rsidP="009C569A">
            <w:pPr>
              <w:rPr>
                <w:sz w:val="18"/>
                <w:szCs w:val="18"/>
              </w:rPr>
            </w:pPr>
            <w:r w:rsidRPr="009C569A">
              <w:rPr>
                <w:sz w:val="18"/>
                <w:szCs w:val="18"/>
              </w:rPr>
              <w:t>b. Yes*</w:t>
            </w:r>
          </w:p>
          <w:p w14:paraId="1B7D33A6" w14:textId="77777777" w:rsidR="009C569A" w:rsidRPr="009C569A" w:rsidRDefault="009C569A" w:rsidP="009C569A">
            <w:pPr>
              <w:rPr>
                <w:sz w:val="18"/>
                <w:szCs w:val="18"/>
              </w:rPr>
            </w:pPr>
            <w:r w:rsidRPr="009C569A">
              <w:rPr>
                <w:sz w:val="18"/>
                <w:szCs w:val="18"/>
              </w:rPr>
              <w:t>c. No, not discussed at all.</w:t>
            </w:r>
          </w:p>
          <w:p w14:paraId="2D333262" w14:textId="77777777" w:rsidR="009C569A" w:rsidRPr="009C569A" w:rsidRDefault="009C569A" w:rsidP="009C569A">
            <w:pPr>
              <w:rPr>
                <w:sz w:val="18"/>
                <w:szCs w:val="18"/>
              </w:rPr>
            </w:pPr>
            <w:r w:rsidRPr="009C569A">
              <w:rPr>
                <w:sz w:val="18"/>
                <w:szCs w:val="18"/>
              </w:rPr>
              <w:t>d. No, only 70%</w:t>
            </w:r>
          </w:p>
        </w:tc>
      </w:tr>
    </w:tbl>
    <w:p w14:paraId="21968777" w14:textId="77777777" w:rsidR="000B1D34" w:rsidRDefault="000B1D34" w:rsidP="009C569A">
      <w:pPr>
        <w:rPr>
          <w:rFonts w:eastAsia="Times New Roman" w:cs="Arial"/>
          <w:sz w:val="20"/>
          <w:szCs w:val="20"/>
          <w:shd w:val="clear" w:color="auto" w:fill="FFFFFF"/>
        </w:rPr>
        <w:sectPr w:rsidR="000B1D34" w:rsidSect="00B46B31">
          <w:type w:val="continuous"/>
          <w:pgSz w:w="16838" w:h="11906" w:orient="landscape"/>
          <w:pgMar w:top="1440" w:right="1440" w:bottom="1440" w:left="1440" w:header="709" w:footer="709" w:gutter="0"/>
          <w:cols w:space="708"/>
          <w:docGrid w:linePitch="360"/>
        </w:sectPr>
      </w:pPr>
    </w:p>
    <w:p w14:paraId="26D7B161" w14:textId="77777777" w:rsidR="009C569A" w:rsidRPr="00A84916" w:rsidRDefault="000B1D34" w:rsidP="009C569A">
      <w:pPr>
        <w:rPr>
          <w:rFonts w:eastAsia="Times New Roman" w:cs="Arial"/>
          <w:b/>
          <w:sz w:val="24"/>
          <w:szCs w:val="24"/>
          <w:u w:val="single"/>
          <w:shd w:val="clear" w:color="auto" w:fill="FFFFFF"/>
        </w:rPr>
      </w:pPr>
      <w:r w:rsidRPr="00A84916">
        <w:rPr>
          <w:rFonts w:eastAsia="Times New Roman" w:cs="Arial"/>
          <w:b/>
          <w:sz w:val="24"/>
          <w:szCs w:val="24"/>
          <w:u w:val="single"/>
          <w:shd w:val="clear" w:color="auto" w:fill="FFFFFF"/>
        </w:rPr>
        <w:lastRenderedPageBreak/>
        <w:t>References</w:t>
      </w:r>
    </w:p>
    <w:p w14:paraId="3BDABA8F" w14:textId="203BF77B" w:rsidR="00AA1E63" w:rsidRPr="00AA1E63" w:rsidRDefault="000B1D34" w:rsidP="00AA1E63">
      <w:pPr>
        <w:widowControl w:val="0"/>
        <w:autoSpaceDE w:val="0"/>
        <w:autoSpaceDN w:val="0"/>
        <w:adjustRightInd w:val="0"/>
        <w:spacing w:line="240" w:lineRule="auto"/>
        <w:ind w:left="640" w:hanging="640"/>
        <w:rPr>
          <w:rFonts w:ascii="Calibri" w:hAnsi="Calibri" w:cs="Calibri"/>
          <w:noProof/>
          <w:sz w:val="20"/>
          <w:szCs w:val="24"/>
        </w:rPr>
      </w:pPr>
      <w:r>
        <w:rPr>
          <w:rFonts w:eastAsia="Times New Roman" w:cs="Arial"/>
          <w:sz w:val="20"/>
          <w:szCs w:val="20"/>
          <w:shd w:val="clear" w:color="auto" w:fill="FFFFFF"/>
        </w:rPr>
        <w:fldChar w:fldCharType="begin" w:fldLock="1"/>
      </w:r>
      <w:r>
        <w:rPr>
          <w:rFonts w:eastAsia="Times New Roman" w:cs="Arial"/>
          <w:sz w:val="20"/>
          <w:szCs w:val="20"/>
          <w:shd w:val="clear" w:color="auto" w:fill="FFFFFF"/>
        </w:rPr>
        <w:instrText xml:space="preserve">ADDIN Mendeley Bibliography CSL_BIBLIOGRAPHY </w:instrText>
      </w:r>
      <w:r>
        <w:rPr>
          <w:rFonts w:eastAsia="Times New Roman" w:cs="Arial"/>
          <w:sz w:val="20"/>
          <w:szCs w:val="20"/>
          <w:shd w:val="clear" w:color="auto" w:fill="FFFFFF"/>
        </w:rPr>
        <w:fldChar w:fldCharType="separate"/>
      </w:r>
      <w:r w:rsidR="00AA1E63" w:rsidRPr="00AA1E63">
        <w:rPr>
          <w:rFonts w:ascii="Calibri" w:hAnsi="Calibri" w:cs="Calibri"/>
          <w:noProof/>
          <w:sz w:val="20"/>
          <w:szCs w:val="24"/>
        </w:rPr>
        <w:t xml:space="preserve">1. </w:t>
      </w:r>
      <w:r w:rsidR="00AA1E63" w:rsidRPr="00AA1E63">
        <w:rPr>
          <w:rFonts w:ascii="Calibri" w:hAnsi="Calibri" w:cs="Calibri"/>
          <w:noProof/>
          <w:sz w:val="20"/>
          <w:szCs w:val="24"/>
        </w:rPr>
        <w:tab/>
        <w:t xml:space="preserve">Schneiderhan ME, Batscha CL, Rosen C. Assessment of a point-of-care metabolic risk screening program in outpatients receiving antipsychotic agents. Pharmacotherapy. 2009 Aug;29(8):975–87. </w:t>
      </w:r>
    </w:p>
    <w:p w14:paraId="5133E2C7"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2. </w:t>
      </w:r>
      <w:r w:rsidRPr="00AA1E63">
        <w:rPr>
          <w:rFonts w:ascii="Calibri" w:hAnsi="Calibri" w:cs="Calibri"/>
          <w:noProof/>
          <w:sz w:val="20"/>
          <w:szCs w:val="24"/>
        </w:rPr>
        <w:tab/>
        <w:t>Lizer MH, Parnapy Jawaid SA, Marsh W, Mogili L. The impact of a pharmacist assisted clinic upon medication adherence and quality of life in mental health patients. Pharm Pract (Granada) [Internet]. 2011;9(3):122–7. Available from: http://gateway.proquest.com/openurl?ctx_ver=Z39.88-2004&amp;res_id=xri:pqm&amp;req_dat=xri:pqil:pq_clntid=47823&amp;rft_val_fmt=ori/fmt:kev:mtx:journal&amp;genre=article&amp;issn=1885-642X&amp;volume=9&amp;issue=3&amp;spage=122</w:t>
      </w:r>
    </w:p>
    <w:p w14:paraId="4E8FDC89"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3. </w:t>
      </w:r>
      <w:r w:rsidRPr="00AA1E63">
        <w:rPr>
          <w:rFonts w:ascii="Calibri" w:hAnsi="Calibri" w:cs="Calibri"/>
          <w:noProof/>
          <w:sz w:val="20"/>
          <w:szCs w:val="24"/>
        </w:rPr>
        <w:tab/>
        <w:t xml:space="preserve">Schneiderhan ME, Shuster SM, Davey CS. Twelve-month prospective randomized study of pharmacists utilizing point-of-care testing for metabolic syndrome and related conditions in subjects prescribed antipsychotics. Prim Care Companion J Clin Psychiatry. 2014;16(5). </w:t>
      </w:r>
    </w:p>
    <w:p w14:paraId="000C515C"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4. </w:t>
      </w:r>
      <w:r w:rsidRPr="00AA1E63">
        <w:rPr>
          <w:rFonts w:ascii="Calibri" w:hAnsi="Calibri" w:cs="Calibri"/>
          <w:noProof/>
          <w:sz w:val="20"/>
          <w:szCs w:val="24"/>
        </w:rPr>
        <w:tab/>
        <w:t xml:space="preserve">NHS Centre for Reviews and Dissemination Systematic Reviews. CRD’s Guidance for Undertaking Reviews in Healthcare. York: CRD University of York; 2009. </w:t>
      </w:r>
    </w:p>
    <w:p w14:paraId="7399E4E0"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5. </w:t>
      </w:r>
      <w:r w:rsidRPr="00AA1E63">
        <w:rPr>
          <w:rFonts w:ascii="Calibri" w:hAnsi="Calibri" w:cs="Calibri"/>
          <w:noProof/>
          <w:sz w:val="20"/>
          <w:szCs w:val="24"/>
        </w:rPr>
        <w:tab/>
        <w:t>Higgins JP, Green S. Cochrane Handbook for Systematic Reviews of Interventions Version 5.2 [Internet]. The Cochrane Collaboration. 2017. Available from: http://training.cochrane.org/handbook</w:t>
      </w:r>
    </w:p>
    <w:p w14:paraId="71EE56E4"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6. </w:t>
      </w:r>
      <w:r w:rsidRPr="00AA1E63">
        <w:rPr>
          <w:rFonts w:ascii="Calibri" w:hAnsi="Calibri" w:cs="Calibri"/>
          <w:noProof/>
          <w:sz w:val="20"/>
          <w:szCs w:val="24"/>
        </w:rPr>
        <w:tab/>
        <w:t xml:space="preserve">Methley AM, Campbell S, Chew-Graham C, McNally R, Cheraghi-Sohi S. PICO, PICOS and SPIDER: A comparison study of specificity and sensitivity in three search tools for qualitative systematic reviews. BMC Health Serv Res. 2014;14(1):579. </w:t>
      </w:r>
    </w:p>
    <w:p w14:paraId="5F88577F"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7. </w:t>
      </w:r>
      <w:r w:rsidRPr="00AA1E63">
        <w:rPr>
          <w:rFonts w:ascii="Calibri" w:hAnsi="Calibri" w:cs="Calibri"/>
          <w:noProof/>
          <w:sz w:val="20"/>
          <w:szCs w:val="24"/>
        </w:rPr>
        <w:tab/>
        <w:t xml:space="preserve">Noyes J. Never mind the qualitative feel the depth! The evolving role of qualitative research in Cochrane intervention reviews. J Res Nurs. 2010;16(6):525–34. </w:t>
      </w:r>
    </w:p>
    <w:p w14:paraId="0C9187EB"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8. </w:t>
      </w:r>
      <w:r w:rsidRPr="00AA1E63">
        <w:rPr>
          <w:rFonts w:ascii="Calibri" w:hAnsi="Calibri" w:cs="Calibri"/>
          <w:noProof/>
          <w:sz w:val="20"/>
          <w:szCs w:val="24"/>
        </w:rPr>
        <w:tab/>
        <w:t>Booth A. EVIDENT Guidance for Reviewing the Evidence: A Compendium of Methodological Literature and Websites [Internet]. 2016 [cited 2018 Jul 1]. Available from: www.academia.edu/21598179/EVIDENT_Guidance_for_Reviewing_the_Evidence_a_compendium_of_methodological_literature_and_websites</w:t>
      </w:r>
    </w:p>
    <w:p w14:paraId="4618019C"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9. </w:t>
      </w:r>
      <w:r w:rsidRPr="00AA1E63">
        <w:rPr>
          <w:rFonts w:ascii="Calibri" w:hAnsi="Calibri" w:cs="Calibri"/>
          <w:noProof/>
          <w:sz w:val="20"/>
          <w:szCs w:val="24"/>
        </w:rPr>
        <w:tab/>
        <w:t xml:space="preserve">Jootun D. Reflexivity- Promoting rigor in qualitative research. Nurs Stand. 2009;23(23):42–6. </w:t>
      </w:r>
    </w:p>
    <w:p w14:paraId="2202A334"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10. </w:t>
      </w:r>
      <w:r w:rsidRPr="00AA1E63">
        <w:rPr>
          <w:rFonts w:ascii="Calibri" w:hAnsi="Calibri" w:cs="Calibri"/>
          <w:noProof/>
          <w:sz w:val="20"/>
          <w:szCs w:val="24"/>
        </w:rPr>
        <w:tab/>
        <w:t xml:space="preserve">O’Cathain A, Thomas K. Combining qualitative and quantitative methods. In: Pope C MN, editor. Qualitative Research in Health Care. Third. Oxford: Blackwell Publishing; 2006. p. 102–11. </w:t>
      </w:r>
    </w:p>
    <w:p w14:paraId="5A3BBA16"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11. </w:t>
      </w:r>
      <w:r w:rsidRPr="00AA1E63">
        <w:rPr>
          <w:rFonts w:ascii="Calibri" w:hAnsi="Calibri" w:cs="Calibri"/>
          <w:noProof/>
          <w:sz w:val="20"/>
          <w:szCs w:val="24"/>
        </w:rPr>
        <w:tab/>
        <w:t>Sheldon TA. Making evidence synthesis more useful for management and policy-making. J Health Serv Res Policy [Internet]. 2005;10(1_suppl):1–5. Available from: http://journals.sagepub.com/doi/10.1258/1355819054308521</w:t>
      </w:r>
    </w:p>
    <w:p w14:paraId="405EC0AC"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12. </w:t>
      </w:r>
      <w:r w:rsidRPr="00AA1E63">
        <w:rPr>
          <w:rFonts w:ascii="Calibri" w:hAnsi="Calibri" w:cs="Calibri"/>
          <w:noProof/>
          <w:sz w:val="20"/>
          <w:szCs w:val="24"/>
        </w:rPr>
        <w:tab/>
        <w:t xml:space="preserve">Pluye P, Gagnon MP, Griffiths F, Johnson-Lafleur J. A scoring system for appraising mixed methods research, and concomitantly appraising qualitative, quantitative and mixed methods primary studies in Mixed Studies Reviews. Int J Nurs Stud. 2009;46(4):529–46. </w:t>
      </w:r>
    </w:p>
    <w:p w14:paraId="0E1268CB"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13. </w:t>
      </w:r>
      <w:r w:rsidRPr="00AA1E63">
        <w:rPr>
          <w:rFonts w:ascii="Calibri" w:hAnsi="Calibri" w:cs="Calibri"/>
          <w:noProof/>
          <w:sz w:val="20"/>
          <w:szCs w:val="24"/>
        </w:rPr>
        <w:tab/>
        <w:t>Pluye P, Robert E, Cargo M, Bartlett G. Proposal: A mixed methods appraisal tool for systematic mixed studies reviews [Internet]. Montréal: McGill University. 2011 [cited 2018 Feb 25]. Available from: http://mixedmethodsappraisaltoolpublic.pbworks.com</w:t>
      </w:r>
    </w:p>
    <w:p w14:paraId="734AF335"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14. </w:t>
      </w:r>
      <w:r w:rsidRPr="00AA1E63">
        <w:rPr>
          <w:rFonts w:ascii="Calibri" w:hAnsi="Calibri" w:cs="Calibri"/>
          <w:noProof/>
          <w:sz w:val="20"/>
          <w:szCs w:val="24"/>
        </w:rPr>
        <w:tab/>
        <w:t xml:space="preserve">Pace R, Pluye P, Bartlett G, Macaulay A, Salsberg J, Jagosh J, et al. Reliability of a tool for concomitantly appraising the methodological quality of qualitative, quantitative and mixed methods research: a pilot study. 38th Annual Meeting of the North American Primary Care Research Group (NAPCRG. Seattle, USA; 2010. </w:t>
      </w:r>
    </w:p>
    <w:p w14:paraId="1D6132B0"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15. </w:t>
      </w:r>
      <w:r w:rsidRPr="00AA1E63">
        <w:rPr>
          <w:rFonts w:ascii="Calibri" w:hAnsi="Calibri" w:cs="Calibri"/>
          <w:noProof/>
          <w:sz w:val="20"/>
          <w:szCs w:val="24"/>
        </w:rPr>
        <w:tab/>
        <w:t xml:space="preserve">Pace R, Pluye P, Bartlett G, Macaulay AC, Salsberg J, Jagosh J, et al. Testing the reliability and efficiency of the pilot Mixed Methods Appraisal Tool (MMAT) for systematic mixed studies review. Int J Nurs Stud. 2012;49(1):47–53. </w:t>
      </w:r>
    </w:p>
    <w:p w14:paraId="34E25C49"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lastRenderedPageBreak/>
        <w:t xml:space="preserve">16. </w:t>
      </w:r>
      <w:r w:rsidRPr="00AA1E63">
        <w:rPr>
          <w:rFonts w:ascii="Calibri" w:hAnsi="Calibri" w:cs="Calibri"/>
          <w:noProof/>
          <w:sz w:val="20"/>
          <w:szCs w:val="24"/>
        </w:rPr>
        <w:tab/>
        <w:t xml:space="preserve">Sharma R, Meurk C, Bell S, Ford P, Gartner C. Australian health practitioners’ adherence to the 5A’s of smoking cessation and barriers to delivering smoking cessation assistance to smokers with severe mental illness. In: Conference: Society for Research on Nicotine and Tobacco. Florence, Italy: The University Of Queenslands; 2017. </w:t>
      </w:r>
    </w:p>
    <w:p w14:paraId="6AFB27E5"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17. </w:t>
      </w:r>
      <w:r w:rsidRPr="00AA1E63">
        <w:rPr>
          <w:rFonts w:ascii="Calibri" w:hAnsi="Calibri" w:cs="Calibri"/>
          <w:noProof/>
          <w:sz w:val="20"/>
          <w:szCs w:val="24"/>
        </w:rPr>
        <w:tab/>
        <w:t xml:space="preserve">Sharma R, Meurk C, Bell S, Ford P, Gartner C. Australian mental health care practitioners’ practices and attitudes for encouraging smoking cessation and tobacco harm reduction in smokers with severe mental illness. Int J Ment Health Nurs. 2018;27(1):247–57. </w:t>
      </w:r>
    </w:p>
    <w:p w14:paraId="4036720E"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18. </w:t>
      </w:r>
      <w:r w:rsidRPr="00AA1E63">
        <w:rPr>
          <w:rFonts w:ascii="Calibri" w:hAnsi="Calibri" w:cs="Calibri"/>
          <w:noProof/>
          <w:sz w:val="20"/>
          <w:szCs w:val="24"/>
        </w:rPr>
        <w:tab/>
        <w:t xml:space="preserve">Ohlsen RI, Peacock G, Smith S, Ward M, Jackson A. Developing a service to monitor and improve physical health in people with serious mental illness. J Psychiatr Ment Health Nurs. 2005;12(5):614–9. </w:t>
      </w:r>
    </w:p>
    <w:p w14:paraId="03C2524A"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19. </w:t>
      </w:r>
      <w:r w:rsidRPr="00AA1E63">
        <w:rPr>
          <w:rFonts w:ascii="Calibri" w:hAnsi="Calibri" w:cs="Calibri"/>
          <w:noProof/>
          <w:sz w:val="20"/>
          <w:szCs w:val="24"/>
        </w:rPr>
        <w:tab/>
        <w:t xml:space="preserve">Watkins Bruce R Winchester Nancy C Brahm Nicole B Washington SC, Watkins SC, Candidate P, Winchester BR, Brahm NC, Professor C, et al. Development of a Medication Monitoring System for an Integrated Multidisciplinary Program of Assertive Community Treatment (IMPACT) Team Recommended Citation Development of a Medication Monitoring System for an Integrated Multidisciplinary Program of Asse. Inov Pharm. 2012;3(4):Article 99. </w:t>
      </w:r>
    </w:p>
    <w:p w14:paraId="50DB9422"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20. </w:t>
      </w:r>
      <w:r w:rsidRPr="00AA1E63">
        <w:rPr>
          <w:rFonts w:ascii="Calibri" w:hAnsi="Calibri" w:cs="Calibri"/>
          <w:noProof/>
          <w:sz w:val="20"/>
          <w:szCs w:val="24"/>
        </w:rPr>
        <w:tab/>
        <w:t xml:space="preserve">Lee J, Dalack GW, Casher MI, Eappen SA, Bostwick JR. Persistence of metabolic monitoring for psychiatry inpatients treated with second-generation antipsychotics utilizing a computer-based intervention. J Clin Pharm Ther. 2016 Apr;41(2):209–13. </w:t>
      </w:r>
    </w:p>
    <w:p w14:paraId="12CEBF7C"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21. </w:t>
      </w:r>
      <w:r w:rsidRPr="00AA1E63">
        <w:rPr>
          <w:rFonts w:ascii="Calibri" w:hAnsi="Calibri" w:cs="Calibri"/>
          <w:noProof/>
          <w:sz w:val="20"/>
          <w:szCs w:val="24"/>
        </w:rPr>
        <w:tab/>
        <w:t>The Health Foundation. Improving Physical health care for patients with psychosis (PHCP) through collaborative working with local community pharmacies. North East London NHS Foundatioin Trust [Internet]. 2018. Available from: https://www.health.org.uk/programmes/innovating-improvement/projects/improving-physical-health-care-patients-psychosis-phcp</w:t>
      </w:r>
    </w:p>
    <w:p w14:paraId="2094B770"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22. </w:t>
      </w:r>
      <w:r w:rsidRPr="00AA1E63">
        <w:rPr>
          <w:rFonts w:ascii="Calibri" w:hAnsi="Calibri" w:cs="Calibri"/>
          <w:noProof/>
          <w:sz w:val="20"/>
          <w:szCs w:val="24"/>
        </w:rPr>
        <w:tab/>
        <w:t xml:space="preserve">Creswell J, Clark V. Designing and conducting mixed-methods research. Thousand Oaks, CA: Sage. The Sage handbook of qualitative research. 2007. </w:t>
      </w:r>
    </w:p>
    <w:p w14:paraId="044E10CB"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23. </w:t>
      </w:r>
      <w:r w:rsidRPr="00AA1E63">
        <w:rPr>
          <w:rFonts w:ascii="Calibri" w:hAnsi="Calibri" w:cs="Calibri"/>
          <w:noProof/>
          <w:sz w:val="20"/>
          <w:szCs w:val="24"/>
        </w:rPr>
        <w:tab/>
        <w:t xml:space="preserve">Runcie O, Boilson M HR. Monitoring weight and blood glucose in in-patients: how helpful is a protocol? Psychiatrist. 2007;31:88–91. </w:t>
      </w:r>
    </w:p>
    <w:p w14:paraId="41E6EBB3"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24. </w:t>
      </w:r>
      <w:r w:rsidRPr="00AA1E63">
        <w:rPr>
          <w:rFonts w:ascii="Calibri" w:hAnsi="Calibri" w:cs="Calibri"/>
          <w:noProof/>
          <w:sz w:val="20"/>
          <w:szCs w:val="24"/>
        </w:rPr>
        <w:tab/>
        <w:t xml:space="preserve">Barnes TRE, Paton C, Hancock E, Cavanagh M-RR, Taylor D, Lelliott P. Screening for the metabolic syndrome in community psychiatric patients prescribed antipsychotics: A quality improvement programme. Acta Psychiatr Scand. 2008;118(1):26–33. </w:t>
      </w:r>
    </w:p>
    <w:p w14:paraId="52ED1575"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25. </w:t>
      </w:r>
      <w:r w:rsidRPr="00AA1E63">
        <w:rPr>
          <w:rFonts w:ascii="Calibri" w:hAnsi="Calibri" w:cs="Calibri"/>
          <w:noProof/>
          <w:sz w:val="20"/>
          <w:szCs w:val="24"/>
        </w:rPr>
        <w:tab/>
        <w:t xml:space="preserve">DelMonte MT, Bostwick JR, Bess JD, Dalack GW. Evaluation of a computer-based intervention to enhance metabolic monitoring in psychiatry inpatients treated with second-generation antipsychotics. J Clin Pharm Ther. 2012;37(6):668–73. </w:t>
      </w:r>
    </w:p>
    <w:p w14:paraId="6C5D04C4"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26. </w:t>
      </w:r>
      <w:r w:rsidRPr="00AA1E63">
        <w:rPr>
          <w:rFonts w:ascii="Calibri" w:hAnsi="Calibri" w:cs="Calibri"/>
          <w:noProof/>
          <w:sz w:val="20"/>
          <w:szCs w:val="24"/>
        </w:rPr>
        <w:tab/>
        <w:t xml:space="preserve">McCleeary-Monthei E, Kutscher EC. Evaluation of lipid and glucose monitoring after implementation of a pharmacist initiated antipsychotic monitoring form. J Pharm Pract. 2012;25(2):281. </w:t>
      </w:r>
    </w:p>
    <w:p w14:paraId="478CB62F"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27. </w:t>
      </w:r>
      <w:r w:rsidRPr="00AA1E63">
        <w:rPr>
          <w:rFonts w:ascii="Calibri" w:hAnsi="Calibri" w:cs="Calibri"/>
          <w:noProof/>
          <w:sz w:val="20"/>
          <w:szCs w:val="24"/>
        </w:rPr>
        <w:tab/>
        <w:t xml:space="preserve">Kjeldsen LJ, Hansen PS, Kristensen AMF, Christensen A, Sørensen CH, Nielsen B. Outreach visits by clinical pharmacists improve screening for the metabolic syndrome among mentally ill patients. Nord J Psychiatry. 2013;67(4):249–57. </w:t>
      </w:r>
    </w:p>
    <w:p w14:paraId="7C3600F6"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28. </w:t>
      </w:r>
      <w:r w:rsidRPr="00AA1E63">
        <w:rPr>
          <w:rFonts w:ascii="Calibri" w:hAnsi="Calibri" w:cs="Calibri"/>
          <w:noProof/>
          <w:sz w:val="20"/>
          <w:szCs w:val="24"/>
        </w:rPr>
        <w:tab/>
        <w:t xml:space="preserve">Ramanuj PP. Improving blood and ECG monitoring among patients prescribed regular antipsychotic medications. Ment Health Fam Med. 2013;10(1):29–36. </w:t>
      </w:r>
    </w:p>
    <w:p w14:paraId="3ECFE00B"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29. </w:t>
      </w:r>
      <w:r w:rsidRPr="00AA1E63">
        <w:rPr>
          <w:rFonts w:ascii="Calibri" w:hAnsi="Calibri" w:cs="Calibri"/>
          <w:noProof/>
          <w:sz w:val="20"/>
          <w:szCs w:val="24"/>
        </w:rPr>
        <w:tab/>
        <w:t xml:space="preserve">Sud D. Improving physical healthcare to reduce premature mortality in people with serious mental illness (SMI): the Leicestershire Physical Health Register (LPHR). In: LPT NHS Trust Annual General Meeting. 2017. </w:t>
      </w:r>
    </w:p>
    <w:p w14:paraId="47D2D771"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30. </w:t>
      </w:r>
      <w:r w:rsidRPr="00AA1E63">
        <w:rPr>
          <w:rFonts w:ascii="Calibri" w:hAnsi="Calibri" w:cs="Calibri"/>
          <w:noProof/>
          <w:sz w:val="20"/>
          <w:szCs w:val="24"/>
        </w:rPr>
        <w:tab/>
        <w:t xml:space="preserve">Koffarnus RL, Mican LM, Lopez DA, Barner JC. Evaluation of an inpatient psychiatric hospital physician education program and adherence to American Diabetes Association practice recommendations. Am J Health Syst Pharm. 2015;73(Suppl 2):S57-62. </w:t>
      </w:r>
    </w:p>
    <w:p w14:paraId="7E9FF4E5"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lastRenderedPageBreak/>
        <w:t xml:space="preserve">31. </w:t>
      </w:r>
      <w:r w:rsidRPr="00AA1E63">
        <w:rPr>
          <w:rFonts w:ascii="Calibri" w:hAnsi="Calibri" w:cs="Calibri"/>
          <w:noProof/>
          <w:sz w:val="20"/>
          <w:szCs w:val="24"/>
        </w:rPr>
        <w:tab/>
        <w:t xml:space="preserve">Barnes TRE, Bhatti SF, Adroer R, Paton C. Screening for the metabolic side effects of antipsychotic medication: Findings of a 6-year quality improvement programme in the UK. BMJ Open. 2015;5(10):e007633. </w:t>
      </w:r>
    </w:p>
    <w:p w14:paraId="5982F624"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32. </w:t>
      </w:r>
      <w:r w:rsidRPr="00AA1E63">
        <w:rPr>
          <w:rFonts w:ascii="Calibri" w:hAnsi="Calibri" w:cs="Calibri"/>
          <w:noProof/>
          <w:sz w:val="20"/>
          <w:szCs w:val="24"/>
        </w:rPr>
        <w:tab/>
        <w:t>Fischler I, Riahi S, Stuckey MI, Klassen PE. Implementation of a clinical practice guideline for schizophrenia in a specialist mental health center: An observational study. BMC Health Serv Res [Internet]. 2016;16(1):1–11. Available from: http://dx.doi.org/10.1186/s12913-016-1618-9</w:t>
      </w:r>
    </w:p>
    <w:p w14:paraId="1029B426"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33. </w:t>
      </w:r>
      <w:r w:rsidRPr="00AA1E63">
        <w:rPr>
          <w:rFonts w:ascii="Calibri" w:hAnsi="Calibri" w:cs="Calibri"/>
          <w:noProof/>
          <w:sz w:val="20"/>
          <w:szCs w:val="24"/>
        </w:rPr>
        <w:tab/>
        <w:t xml:space="preserve">Sasson E, James M, Wubshet B, Todorov D, Cohen H. Implementing Psychopharmacology Rounds in a Nursing Facility to Improve Antipsychotic Usage. Consult Pharm. 2017;32(6):352–9. </w:t>
      </w:r>
    </w:p>
    <w:p w14:paraId="2AF0CCF4"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34. </w:t>
      </w:r>
      <w:r w:rsidRPr="00AA1E63">
        <w:rPr>
          <w:rFonts w:ascii="Calibri" w:hAnsi="Calibri" w:cs="Calibri"/>
          <w:noProof/>
          <w:sz w:val="20"/>
          <w:szCs w:val="24"/>
        </w:rPr>
        <w:tab/>
        <w:t xml:space="preserve">Peña A, DeJongh B, Haas M HM. Overcoming barriers to monitoring patients taking second-generation antipsychotics. Ment Heal Clin. 2018;8(2):49–55. </w:t>
      </w:r>
    </w:p>
    <w:p w14:paraId="72F37A7D"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35. </w:t>
      </w:r>
      <w:r w:rsidRPr="00AA1E63">
        <w:rPr>
          <w:rFonts w:ascii="Calibri" w:hAnsi="Calibri" w:cs="Calibri"/>
          <w:noProof/>
          <w:sz w:val="20"/>
          <w:szCs w:val="24"/>
        </w:rPr>
        <w:tab/>
        <w:t>Quirk A, Chee S, Patterson S, Snowdon C, Lemmey S, Tooke B, et al. An Evaluation of the Implementation of the Lester Tool 2014 in Psychiatric Inpatient Settings [Internet]. London; 2016. Available from: https://www.rcpsych.ac.uk/pdf/eLester final report 16.03.16.pdf</w:t>
      </w:r>
    </w:p>
    <w:p w14:paraId="01AF030D"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36. </w:t>
      </w:r>
      <w:r w:rsidRPr="00AA1E63">
        <w:rPr>
          <w:rFonts w:ascii="Calibri" w:hAnsi="Calibri" w:cs="Calibri"/>
          <w:noProof/>
          <w:sz w:val="20"/>
          <w:szCs w:val="24"/>
        </w:rPr>
        <w:tab/>
        <w:t xml:space="preserve">Taylor DA, Sutton J, Dawson HE. Evaluating the Pharmacist Provision of Clozapine Services. Bath: University of Bath; 2011. </w:t>
      </w:r>
    </w:p>
    <w:p w14:paraId="3214C418"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37. </w:t>
      </w:r>
      <w:r w:rsidRPr="00AA1E63">
        <w:rPr>
          <w:rFonts w:ascii="Calibri" w:hAnsi="Calibri" w:cs="Calibri"/>
          <w:noProof/>
          <w:sz w:val="20"/>
          <w:szCs w:val="24"/>
        </w:rPr>
        <w:tab/>
        <w:t xml:space="preserve">Shanker S. Managing severe mental illness in primary care. CPAs in GP surgeries. Personal communication. Powerpoint presentation. Walsall. 2016. </w:t>
      </w:r>
    </w:p>
    <w:p w14:paraId="61B3934D"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38. </w:t>
      </w:r>
      <w:r w:rsidRPr="00AA1E63">
        <w:rPr>
          <w:rFonts w:ascii="Calibri" w:hAnsi="Calibri" w:cs="Calibri"/>
          <w:noProof/>
          <w:sz w:val="20"/>
          <w:szCs w:val="24"/>
        </w:rPr>
        <w:tab/>
        <w:t xml:space="preserve">McMorris T, Sweet G, Sullivan CJ, Washington NB, Brahm N. A design and focus group evaluation of dietary choices tools for an underserved population. Ment Heal Clin. 2016;6(2):101–8. </w:t>
      </w:r>
    </w:p>
    <w:p w14:paraId="4126E5DC"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39. </w:t>
      </w:r>
      <w:r w:rsidRPr="00AA1E63">
        <w:rPr>
          <w:rFonts w:ascii="Calibri" w:hAnsi="Calibri" w:cs="Calibri"/>
          <w:noProof/>
          <w:sz w:val="20"/>
          <w:szCs w:val="24"/>
        </w:rPr>
        <w:tab/>
        <w:t xml:space="preserve">Hor ESL, Subramaniam S, Koay JM, Bharathy A, Vasudevan U, Panickulam JJ, et al. Improving metabolic monitoring in patients maintained on antipsychotics in Penang, Malaysia. Australas Psychiatry. 2016; </w:t>
      </w:r>
    </w:p>
    <w:p w14:paraId="0C4D108D"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40. </w:t>
      </w:r>
      <w:r w:rsidRPr="00AA1E63">
        <w:rPr>
          <w:rFonts w:ascii="Calibri" w:hAnsi="Calibri" w:cs="Calibri"/>
          <w:noProof/>
          <w:sz w:val="20"/>
          <w:szCs w:val="24"/>
        </w:rPr>
        <w:tab/>
        <w:t xml:space="preserve">Bozymski K, Banker K, Lum C, Ruekert L, Cunningham E, Khan S, et al. Justifying the implementation of a collaborative drug therapy management (CDTM) protocol in an outpatient psychiatric clinic: A retrospective chart review. Vol. 28, Journal of Pharmacy Practice. [(Banker, Lum, Ruekert, Cunningham, Khan, Covington) Community Health Network, United States]: SAGE Publications Inc.; 2015. </w:t>
      </w:r>
    </w:p>
    <w:p w14:paraId="0380ACB8"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41. </w:t>
      </w:r>
      <w:r w:rsidRPr="00AA1E63">
        <w:rPr>
          <w:rFonts w:ascii="Calibri" w:hAnsi="Calibri" w:cs="Calibri"/>
          <w:noProof/>
          <w:sz w:val="20"/>
          <w:szCs w:val="24"/>
        </w:rPr>
        <w:tab/>
        <w:t>Eccles M, Grimshaw J, Campbell M, Ramsay C. Research designs for studies evaluating the effectiveness of change and improvement strategies. Qual Saf Heal Care [Internet]. 2003;12(1):47–52. Available from: http://qualitysafety.bmj.com/lookup/doi/10.1136/qhc.12.1.47</w:t>
      </w:r>
    </w:p>
    <w:p w14:paraId="7A6ECADC"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42. </w:t>
      </w:r>
      <w:r w:rsidRPr="00AA1E63">
        <w:rPr>
          <w:rFonts w:ascii="Calibri" w:hAnsi="Calibri" w:cs="Calibri"/>
          <w:noProof/>
          <w:sz w:val="20"/>
          <w:szCs w:val="24"/>
        </w:rPr>
        <w:tab/>
        <w:t>MacHaffie S. Health promotion information: Sources and significance for those with serious and persistent mental illness. 2002 Dec;16(6):263–74. Available from: https://www.scopus.com/inward/record.uri?eid=2-s2.0-0036981382&amp;doi=10.1053%2Fapnu.2002.37281&amp;partnerID=40&amp;md5=2287658668e47a77e54454fa11402995</w:t>
      </w:r>
    </w:p>
    <w:p w14:paraId="076946B9"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43. </w:t>
      </w:r>
      <w:r w:rsidRPr="00AA1E63">
        <w:rPr>
          <w:rFonts w:ascii="Calibri" w:hAnsi="Calibri" w:cs="Calibri"/>
          <w:noProof/>
          <w:sz w:val="20"/>
          <w:szCs w:val="24"/>
        </w:rPr>
        <w:tab/>
        <w:t>Gable KN, Stunson MJ. Clinical pharmacist interventions on an assertive community treatment team. Community Ment Heal J [Internet]. 2009/10/07. 2010;46(4):351–5. Available from: https://www.ncbi.nlm.nih.gov/pubmed/19809876</w:t>
      </w:r>
    </w:p>
    <w:p w14:paraId="6CCAD0CA"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44. </w:t>
      </w:r>
      <w:r w:rsidRPr="00AA1E63">
        <w:rPr>
          <w:rFonts w:ascii="Calibri" w:hAnsi="Calibri" w:cs="Calibri"/>
          <w:noProof/>
          <w:sz w:val="20"/>
          <w:szCs w:val="24"/>
        </w:rPr>
        <w:tab/>
        <w:t xml:space="preserve">Lucca JM, Madhan R, Parthasarathi G, Ram D. Identification and management of adverse effects of antipsychotics in a tertiary care teaching hospital. J Res Pharm Pract. 2014;3(2):46–50. </w:t>
      </w:r>
    </w:p>
    <w:p w14:paraId="3BB8CE51"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45. </w:t>
      </w:r>
      <w:r w:rsidRPr="00AA1E63">
        <w:rPr>
          <w:rFonts w:ascii="Calibri" w:hAnsi="Calibri" w:cs="Calibri"/>
          <w:noProof/>
          <w:sz w:val="20"/>
          <w:szCs w:val="24"/>
        </w:rPr>
        <w:tab/>
        <w:t xml:space="preserve">Raynsford J, Dada C, Stansfield D, Cullen T. Impact of a specialist mental health pharmacy team on medicines optimisation in primary care for patients on a severe mental illness register: a pilot study. Eur J Hosp Pharm. 2018; </w:t>
      </w:r>
    </w:p>
    <w:p w14:paraId="3BCFD9DC"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46. </w:t>
      </w:r>
      <w:r w:rsidRPr="00AA1E63">
        <w:rPr>
          <w:rFonts w:ascii="Calibri" w:hAnsi="Calibri" w:cs="Calibri"/>
          <w:noProof/>
          <w:sz w:val="20"/>
          <w:szCs w:val="24"/>
        </w:rPr>
        <w:tab/>
        <w:t xml:space="preserve">Taveira TH, Pirraglia PA, Cohen LB, Wu W-CW-CCW-CC, W.-C. W, Wu W-CW-CCW-CC. Efficacy of a pharmacist-led cardiovascular risk reduction clinic for diabetic patients with and without mental health conditions. Prev Cardiol [Internet]. 2008;11(4):195–200. Available from: </w:t>
      </w:r>
      <w:r w:rsidRPr="00AA1E63">
        <w:rPr>
          <w:rFonts w:ascii="Calibri" w:hAnsi="Calibri" w:cs="Calibri"/>
          <w:noProof/>
          <w:sz w:val="20"/>
          <w:szCs w:val="24"/>
        </w:rPr>
        <w:lastRenderedPageBreak/>
        <w:t>http://onlinelibrary.wiley.com/doi/10.1111/j.1751-7141.2008.00008.x/full</w:t>
      </w:r>
    </w:p>
    <w:p w14:paraId="2FE59DFF"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47. </w:t>
      </w:r>
      <w:r w:rsidRPr="00AA1E63">
        <w:rPr>
          <w:rFonts w:ascii="Calibri" w:hAnsi="Calibri" w:cs="Calibri"/>
          <w:noProof/>
          <w:sz w:val="20"/>
          <w:szCs w:val="24"/>
        </w:rPr>
        <w:tab/>
        <w:t xml:space="preserve">Cohen LB, Taveira TH, Wu WC, Pirraglia PA. Maintenance of risk factor control in diabetic patients with and without mental health conditions after discharge from a cardiovascular risk reduction clinic. Ann Pharmacother. 2010;44(7–8):1164–70. </w:t>
      </w:r>
    </w:p>
    <w:p w14:paraId="16EB07A5"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48. </w:t>
      </w:r>
      <w:r w:rsidRPr="00AA1E63">
        <w:rPr>
          <w:rFonts w:ascii="Calibri" w:hAnsi="Calibri" w:cs="Calibri"/>
          <w:noProof/>
          <w:sz w:val="20"/>
          <w:szCs w:val="24"/>
        </w:rPr>
        <w:tab/>
        <w:t xml:space="preserve">Bozymski KM, Whitten JA, Blair ME, Overley AM, Ott CA. Monitoring and Treating Metabolic Abnormalities in Patients with Early Psychosis Initiated on Antipsychotic Medications. Community Ment Health J. 2017;54(Suppl 1):1–8. </w:t>
      </w:r>
    </w:p>
    <w:p w14:paraId="51910DC5"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szCs w:val="24"/>
        </w:rPr>
      </w:pPr>
      <w:r w:rsidRPr="00AA1E63">
        <w:rPr>
          <w:rFonts w:ascii="Calibri" w:hAnsi="Calibri" w:cs="Calibri"/>
          <w:noProof/>
          <w:sz w:val="20"/>
          <w:szCs w:val="24"/>
        </w:rPr>
        <w:t xml:space="preserve">49. </w:t>
      </w:r>
      <w:r w:rsidRPr="00AA1E63">
        <w:rPr>
          <w:rFonts w:ascii="Calibri" w:hAnsi="Calibri" w:cs="Calibri"/>
          <w:noProof/>
          <w:sz w:val="20"/>
          <w:szCs w:val="24"/>
        </w:rPr>
        <w:tab/>
        <w:t xml:space="preserve">Porras-Segovia A, Krivoy A, Horowitz M, Thomas G, Bolstridge M, Ion D, et al. Rapid-onset clozapine-induced loss of glycaemic control: case report. BJPsych open. 2017;3(3):138–40. </w:t>
      </w:r>
    </w:p>
    <w:p w14:paraId="44CA2DAF" w14:textId="77777777" w:rsidR="00AA1E63" w:rsidRPr="00AA1E63" w:rsidRDefault="00AA1E63" w:rsidP="00AA1E63">
      <w:pPr>
        <w:widowControl w:val="0"/>
        <w:autoSpaceDE w:val="0"/>
        <w:autoSpaceDN w:val="0"/>
        <w:adjustRightInd w:val="0"/>
        <w:spacing w:line="240" w:lineRule="auto"/>
        <w:ind w:left="640" w:hanging="640"/>
        <w:rPr>
          <w:rFonts w:ascii="Calibri" w:hAnsi="Calibri" w:cs="Calibri"/>
          <w:noProof/>
          <w:sz w:val="20"/>
        </w:rPr>
      </w:pPr>
      <w:r w:rsidRPr="00AA1E63">
        <w:rPr>
          <w:rFonts w:ascii="Calibri" w:hAnsi="Calibri" w:cs="Calibri"/>
          <w:noProof/>
          <w:sz w:val="20"/>
          <w:szCs w:val="24"/>
        </w:rPr>
        <w:t xml:space="preserve">50. </w:t>
      </w:r>
      <w:r w:rsidRPr="00AA1E63">
        <w:rPr>
          <w:rFonts w:ascii="Calibri" w:hAnsi="Calibri" w:cs="Calibri"/>
          <w:noProof/>
          <w:sz w:val="20"/>
          <w:szCs w:val="24"/>
        </w:rPr>
        <w:tab/>
        <w:t xml:space="preserve">Watkins SC, Winchester BR, Brahm N, Washington NB. Development of an antipsychotic monitoring program for a Program of Assertive Community Treatment (PACT) team. J Pharm Pract. 2012;25 (2):264. </w:t>
      </w:r>
    </w:p>
    <w:p w14:paraId="14F17A11" w14:textId="77777777" w:rsidR="000B1D34" w:rsidRPr="009C569A" w:rsidRDefault="000B1D34" w:rsidP="00133D1D">
      <w:pPr>
        <w:widowControl w:val="0"/>
        <w:autoSpaceDE w:val="0"/>
        <w:autoSpaceDN w:val="0"/>
        <w:adjustRightInd w:val="0"/>
        <w:spacing w:line="240" w:lineRule="auto"/>
        <w:ind w:left="640" w:hanging="640"/>
        <w:rPr>
          <w:rFonts w:eastAsia="Times New Roman" w:cs="Arial"/>
          <w:sz w:val="20"/>
          <w:szCs w:val="20"/>
          <w:shd w:val="clear" w:color="auto" w:fill="FFFFFF"/>
        </w:rPr>
      </w:pPr>
      <w:r>
        <w:rPr>
          <w:rFonts w:eastAsia="Times New Roman" w:cs="Arial"/>
          <w:sz w:val="20"/>
          <w:szCs w:val="20"/>
          <w:shd w:val="clear" w:color="auto" w:fill="FFFFFF"/>
        </w:rPr>
        <w:fldChar w:fldCharType="end"/>
      </w:r>
    </w:p>
    <w:p w14:paraId="0EE491F4" w14:textId="77777777" w:rsidR="000A5FB7" w:rsidRDefault="000A5FB7"/>
    <w:sectPr w:rsidR="000A5FB7" w:rsidSect="00B46B3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D3E759" w14:textId="77777777" w:rsidR="00742D7F" w:rsidRDefault="00742D7F">
      <w:pPr>
        <w:spacing w:after="0" w:line="240" w:lineRule="auto"/>
      </w:pPr>
      <w:r>
        <w:separator/>
      </w:r>
    </w:p>
  </w:endnote>
  <w:endnote w:type="continuationSeparator" w:id="0">
    <w:p w14:paraId="3F8B0E2E" w14:textId="77777777" w:rsidR="00742D7F" w:rsidRDefault="00742D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AdvOT863180fb">
    <w:altName w:val="Cambria"/>
    <w:panose1 w:val="00000000000000000000"/>
    <w:charset w:val="00"/>
    <w:family w:val="roman"/>
    <w:notTrueType/>
    <w:pitch w:val="default"/>
    <w:sig w:usb0="00000003" w:usb1="00000000" w:usb2="00000000" w:usb3="00000000" w:csb0="00000001" w:csb1="00000000"/>
  </w:font>
  <w:font w:name="AdvOT863180fb+fb">
    <w:panose1 w:val="00000000000000000000"/>
    <w:charset w:val="00"/>
    <w:family w:val="auto"/>
    <w:notTrueType/>
    <w:pitch w:val="default"/>
    <w:sig w:usb0="00000003" w:usb1="00000000" w:usb2="00000000" w:usb3="00000000" w:csb0="00000001" w:csb1="00000000"/>
  </w:font>
  <w:font w:name="Vladimir Script">
    <w:panose1 w:val="03050402040407070305"/>
    <w:charset w:val="00"/>
    <w:family w:val="script"/>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418236"/>
      <w:docPartObj>
        <w:docPartGallery w:val="Page Numbers (Bottom of Page)"/>
        <w:docPartUnique/>
      </w:docPartObj>
    </w:sdtPr>
    <w:sdtEndPr>
      <w:rPr>
        <w:noProof/>
      </w:rPr>
    </w:sdtEndPr>
    <w:sdtContent>
      <w:p w14:paraId="3276C01F" w14:textId="77777777" w:rsidR="00536D41" w:rsidRDefault="00536D41">
        <w:pPr>
          <w:pStyle w:val="Footer"/>
          <w:jc w:val="center"/>
        </w:pPr>
        <w:r>
          <w:fldChar w:fldCharType="begin"/>
        </w:r>
        <w:r>
          <w:instrText xml:space="preserve"> PAGE   \* MERGEFORMAT </w:instrText>
        </w:r>
        <w:r>
          <w:fldChar w:fldCharType="separate"/>
        </w:r>
        <w:r>
          <w:rPr>
            <w:noProof/>
          </w:rPr>
          <w:t>20</w:t>
        </w:r>
        <w:r>
          <w:rPr>
            <w:noProof/>
          </w:rPr>
          <w:fldChar w:fldCharType="end"/>
        </w:r>
      </w:p>
    </w:sdtContent>
  </w:sdt>
  <w:p w14:paraId="10B53789" w14:textId="77777777" w:rsidR="00536D41" w:rsidRDefault="00536D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3176F5" w14:textId="77777777" w:rsidR="00742D7F" w:rsidRDefault="00742D7F">
      <w:pPr>
        <w:spacing w:after="0" w:line="240" w:lineRule="auto"/>
      </w:pPr>
      <w:r>
        <w:separator/>
      </w:r>
    </w:p>
  </w:footnote>
  <w:footnote w:type="continuationSeparator" w:id="0">
    <w:p w14:paraId="3C29B831" w14:textId="77777777" w:rsidR="00742D7F" w:rsidRDefault="00742D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7E2146"/>
    <w:multiLevelType w:val="hybridMultilevel"/>
    <w:tmpl w:val="46545F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C90F90"/>
    <w:multiLevelType w:val="hybridMultilevel"/>
    <w:tmpl w:val="FAF6573C"/>
    <w:lvl w:ilvl="0" w:tplc="E2FA0D8C">
      <w:start w:val="4"/>
      <w:numFmt w:val="bullet"/>
      <w:lvlText w:val="-"/>
      <w:lvlJc w:val="left"/>
      <w:pPr>
        <w:ind w:left="720" w:hanging="360"/>
      </w:pPr>
      <w:rPr>
        <w:rFonts w:ascii="Calibri" w:eastAsia="Times New Roman"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243A96"/>
    <w:multiLevelType w:val="multilevel"/>
    <w:tmpl w:val="AE0C7D1E"/>
    <w:lvl w:ilvl="0">
      <w:start w:val="1"/>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3" w15:restartNumberingAfterBreak="0">
    <w:nsid w:val="12AE6310"/>
    <w:multiLevelType w:val="hybridMultilevel"/>
    <w:tmpl w:val="5184A598"/>
    <w:lvl w:ilvl="0" w:tplc="F40E7380">
      <w:start w:val="1"/>
      <w:numFmt w:val="lowerRoman"/>
      <w:lvlText w:val="(%1)"/>
      <w:lvlJc w:val="left"/>
      <w:pPr>
        <w:ind w:left="1080" w:hanging="72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4" w15:restartNumberingAfterBreak="0">
    <w:nsid w:val="176B10EC"/>
    <w:multiLevelType w:val="hybridMultilevel"/>
    <w:tmpl w:val="DD02155E"/>
    <w:lvl w:ilvl="0" w:tplc="9C920ED8">
      <w:start w:val="1"/>
      <w:numFmt w:val="lowerRoman"/>
      <w:lvlText w:val="(%1)"/>
      <w:lvlJc w:val="left"/>
      <w:pPr>
        <w:ind w:left="1080" w:hanging="72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5" w15:restartNumberingAfterBreak="0">
    <w:nsid w:val="17914A76"/>
    <w:multiLevelType w:val="hybridMultilevel"/>
    <w:tmpl w:val="7B0C145A"/>
    <w:lvl w:ilvl="0" w:tplc="2028EAA6">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6" w15:restartNumberingAfterBreak="0">
    <w:nsid w:val="30376A1F"/>
    <w:multiLevelType w:val="hybridMultilevel"/>
    <w:tmpl w:val="61A42454"/>
    <w:lvl w:ilvl="0" w:tplc="08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7" w15:restartNumberingAfterBreak="0">
    <w:nsid w:val="33173F41"/>
    <w:multiLevelType w:val="multilevel"/>
    <w:tmpl w:val="4636D82A"/>
    <w:lvl w:ilvl="0">
      <w:start w:val="1"/>
      <w:numFmt w:val="decimal"/>
      <w:lvlText w:val="%1."/>
      <w:lvlJc w:val="left"/>
      <w:pPr>
        <w:ind w:left="720" w:hanging="360"/>
      </w:pPr>
      <w:rPr>
        <w:rFonts w:cs="Times New Roman" w:hint="default"/>
      </w:rPr>
    </w:lvl>
    <w:lvl w:ilvl="1">
      <w:numFmt w:val="decimal"/>
      <w:isLgl/>
      <w:lvlText w:val="%1.%2"/>
      <w:lvlJc w:val="left"/>
      <w:pPr>
        <w:ind w:left="735" w:hanging="375"/>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440" w:hanging="108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800" w:hanging="144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2160" w:hanging="1800"/>
      </w:pPr>
      <w:rPr>
        <w:rFonts w:cs="Times New Roman" w:hint="default"/>
      </w:rPr>
    </w:lvl>
    <w:lvl w:ilvl="8">
      <w:start w:val="1"/>
      <w:numFmt w:val="decimal"/>
      <w:isLgl/>
      <w:lvlText w:val="%1.%2.%3.%4.%5.%6.%7.%8.%9"/>
      <w:lvlJc w:val="left"/>
      <w:pPr>
        <w:ind w:left="2520" w:hanging="2160"/>
      </w:pPr>
      <w:rPr>
        <w:rFonts w:cs="Times New Roman" w:hint="default"/>
      </w:rPr>
    </w:lvl>
  </w:abstractNum>
  <w:abstractNum w:abstractNumId="8" w15:restartNumberingAfterBreak="0">
    <w:nsid w:val="3A9A7883"/>
    <w:multiLevelType w:val="hybridMultilevel"/>
    <w:tmpl w:val="0974E536"/>
    <w:lvl w:ilvl="0" w:tplc="587AD14C">
      <w:start w:val="3"/>
      <w:numFmt w:val="bullet"/>
      <w:lvlText w:val="-"/>
      <w:lvlJc w:val="left"/>
      <w:pPr>
        <w:ind w:left="720" w:hanging="360"/>
      </w:pPr>
      <w:rPr>
        <w:rFonts w:ascii="Calibri" w:eastAsia="Times New Roman" w:hAnsi="Calibri" w:hint="default"/>
        <w:sz w:val="16"/>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EC719AC"/>
    <w:multiLevelType w:val="hybridMultilevel"/>
    <w:tmpl w:val="1E505F48"/>
    <w:lvl w:ilvl="0" w:tplc="08090005">
      <w:start w:val="1"/>
      <w:numFmt w:val="bullet"/>
      <w:lvlText w:val=""/>
      <w:lvlJc w:val="left"/>
      <w:pPr>
        <w:ind w:left="2160" w:hanging="360"/>
      </w:pPr>
      <w:rPr>
        <w:rFonts w:ascii="Wingdings" w:hAnsi="Wingdings" w:hint="default"/>
      </w:rPr>
    </w:lvl>
    <w:lvl w:ilvl="1" w:tplc="08090003">
      <w:start w:val="1"/>
      <w:numFmt w:val="bullet"/>
      <w:lvlText w:val="o"/>
      <w:lvlJc w:val="left"/>
      <w:pPr>
        <w:ind w:left="2880" w:hanging="360"/>
      </w:pPr>
      <w:rPr>
        <w:rFonts w:ascii="Courier New" w:hAnsi="Courier New" w:hint="default"/>
      </w:rPr>
    </w:lvl>
    <w:lvl w:ilvl="2" w:tplc="08090005">
      <w:start w:val="1"/>
      <w:numFmt w:val="bullet"/>
      <w:lvlText w:val=""/>
      <w:lvlJc w:val="left"/>
      <w:pPr>
        <w:ind w:left="3600" w:hanging="360"/>
      </w:pPr>
      <w:rPr>
        <w:rFonts w:ascii="Wingdings" w:hAnsi="Wingdings" w:hint="default"/>
      </w:rPr>
    </w:lvl>
    <w:lvl w:ilvl="3" w:tplc="08090001">
      <w:start w:val="1"/>
      <w:numFmt w:val="bullet"/>
      <w:lvlText w:val=""/>
      <w:lvlJc w:val="left"/>
      <w:pPr>
        <w:ind w:left="4320" w:hanging="360"/>
      </w:pPr>
      <w:rPr>
        <w:rFonts w:ascii="Symbol" w:hAnsi="Symbol" w:hint="default"/>
      </w:rPr>
    </w:lvl>
    <w:lvl w:ilvl="4" w:tplc="08090003">
      <w:start w:val="1"/>
      <w:numFmt w:val="bullet"/>
      <w:lvlText w:val="o"/>
      <w:lvlJc w:val="left"/>
      <w:pPr>
        <w:ind w:left="5040" w:hanging="360"/>
      </w:pPr>
      <w:rPr>
        <w:rFonts w:ascii="Courier New" w:hAnsi="Courier New" w:hint="default"/>
      </w:rPr>
    </w:lvl>
    <w:lvl w:ilvl="5" w:tplc="08090005">
      <w:start w:val="1"/>
      <w:numFmt w:val="bullet"/>
      <w:lvlText w:val=""/>
      <w:lvlJc w:val="left"/>
      <w:pPr>
        <w:ind w:left="5760" w:hanging="360"/>
      </w:pPr>
      <w:rPr>
        <w:rFonts w:ascii="Wingdings" w:hAnsi="Wingdings" w:hint="default"/>
      </w:rPr>
    </w:lvl>
    <w:lvl w:ilvl="6" w:tplc="08090001">
      <w:start w:val="1"/>
      <w:numFmt w:val="bullet"/>
      <w:lvlText w:val=""/>
      <w:lvlJc w:val="left"/>
      <w:pPr>
        <w:ind w:left="6480" w:hanging="360"/>
      </w:pPr>
      <w:rPr>
        <w:rFonts w:ascii="Symbol" w:hAnsi="Symbol" w:hint="default"/>
      </w:rPr>
    </w:lvl>
    <w:lvl w:ilvl="7" w:tplc="08090003">
      <w:start w:val="1"/>
      <w:numFmt w:val="bullet"/>
      <w:lvlText w:val="o"/>
      <w:lvlJc w:val="left"/>
      <w:pPr>
        <w:ind w:left="7200" w:hanging="360"/>
      </w:pPr>
      <w:rPr>
        <w:rFonts w:ascii="Courier New" w:hAnsi="Courier New" w:hint="default"/>
      </w:rPr>
    </w:lvl>
    <w:lvl w:ilvl="8" w:tplc="08090005">
      <w:start w:val="1"/>
      <w:numFmt w:val="bullet"/>
      <w:lvlText w:val=""/>
      <w:lvlJc w:val="left"/>
      <w:pPr>
        <w:ind w:left="7920" w:hanging="360"/>
      </w:pPr>
      <w:rPr>
        <w:rFonts w:ascii="Wingdings" w:hAnsi="Wingdings" w:hint="default"/>
      </w:rPr>
    </w:lvl>
  </w:abstractNum>
  <w:abstractNum w:abstractNumId="10" w15:restartNumberingAfterBreak="0">
    <w:nsid w:val="46711FDB"/>
    <w:multiLevelType w:val="multilevel"/>
    <w:tmpl w:val="7B68A7CA"/>
    <w:lvl w:ilvl="0">
      <w:start w:val="6"/>
      <w:numFmt w:val="decimal"/>
      <w:lvlText w:val="%1.0"/>
      <w:lvlJc w:val="left"/>
      <w:pPr>
        <w:ind w:left="375" w:hanging="375"/>
      </w:pPr>
      <w:rPr>
        <w:rFonts w:cs="Times New Roman" w:hint="default"/>
      </w:rPr>
    </w:lvl>
    <w:lvl w:ilvl="1">
      <w:start w:val="1"/>
      <w:numFmt w:val="decimal"/>
      <w:lvlText w:val="%1.%2"/>
      <w:lvlJc w:val="left"/>
      <w:pPr>
        <w:ind w:left="1095" w:hanging="375"/>
      </w:pPr>
      <w:rPr>
        <w:rFonts w:cs="Times New Roman" w:hint="default"/>
      </w:rPr>
    </w:lvl>
    <w:lvl w:ilvl="2">
      <w:start w:val="1"/>
      <w:numFmt w:val="decimal"/>
      <w:lvlText w:val="%1.%2.%3"/>
      <w:lvlJc w:val="left"/>
      <w:pPr>
        <w:ind w:left="2160" w:hanging="720"/>
      </w:pPr>
      <w:rPr>
        <w:rFonts w:cs="Times New Roman" w:hint="default"/>
      </w:rPr>
    </w:lvl>
    <w:lvl w:ilvl="3">
      <w:start w:val="1"/>
      <w:numFmt w:val="decimal"/>
      <w:lvlText w:val="%1.%2.%3.%4"/>
      <w:lvlJc w:val="left"/>
      <w:pPr>
        <w:ind w:left="3240" w:hanging="1080"/>
      </w:pPr>
      <w:rPr>
        <w:rFonts w:cs="Times New Roman" w:hint="default"/>
      </w:rPr>
    </w:lvl>
    <w:lvl w:ilvl="4">
      <w:start w:val="1"/>
      <w:numFmt w:val="decimal"/>
      <w:lvlText w:val="%1.%2.%3.%4.%5"/>
      <w:lvlJc w:val="left"/>
      <w:pPr>
        <w:ind w:left="3960" w:hanging="1080"/>
      </w:pPr>
      <w:rPr>
        <w:rFonts w:cs="Times New Roman" w:hint="default"/>
      </w:rPr>
    </w:lvl>
    <w:lvl w:ilvl="5">
      <w:start w:val="1"/>
      <w:numFmt w:val="decimal"/>
      <w:lvlText w:val="%1.%2.%3.%4.%5.%6"/>
      <w:lvlJc w:val="left"/>
      <w:pPr>
        <w:ind w:left="5040" w:hanging="1440"/>
      </w:pPr>
      <w:rPr>
        <w:rFonts w:cs="Times New Roman" w:hint="default"/>
      </w:rPr>
    </w:lvl>
    <w:lvl w:ilvl="6">
      <w:start w:val="1"/>
      <w:numFmt w:val="decimal"/>
      <w:lvlText w:val="%1.%2.%3.%4.%5.%6.%7"/>
      <w:lvlJc w:val="left"/>
      <w:pPr>
        <w:ind w:left="5760" w:hanging="1440"/>
      </w:pPr>
      <w:rPr>
        <w:rFonts w:cs="Times New Roman" w:hint="default"/>
      </w:rPr>
    </w:lvl>
    <w:lvl w:ilvl="7">
      <w:start w:val="1"/>
      <w:numFmt w:val="decimal"/>
      <w:lvlText w:val="%1.%2.%3.%4.%5.%6.%7.%8"/>
      <w:lvlJc w:val="left"/>
      <w:pPr>
        <w:ind w:left="6840" w:hanging="1800"/>
      </w:pPr>
      <w:rPr>
        <w:rFonts w:cs="Times New Roman" w:hint="default"/>
      </w:rPr>
    </w:lvl>
    <w:lvl w:ilvl="8">
      <w:start w:val="1"/>
      <w:numFmt w:val="decimal"/>
      <w:lvlText w:val="%1.%2.%3.%4.%5.%6.%7.%8.%9"/>
      <w:lvlJc w:val="left"/>
      <w:pPr>
        <w:ind w:left="7920" w:hanging="2160"/>
      </w:pPr>
      <w:rPr>
        <w:rFonts w:cs="Times New Roman" w:hint="default"/>
      </w:rPr>
    </w:lvl>
  </w:abstractNum>
  <w:abstractNum w:abstractNumId="11" w15:restartNumberingAfterBreak="0">
    <w:nsid w:val="4DEB6FCA"/>
    <w:multiLevelType w:val="hybridMultilevel"/>
    <w:tmpl w:val="F522A75E"/>
    <w:lvl w:ilvl="0" w:tplc="587AD14C">
      <w:start w:val="3"/>
      <w:numFmt w:val="bullet"/>
      <w:lvlText w:val="-"/>
      <w:lvlJc w:val="left"/>
      <w:pPr>
        <w:ind w:left="720" w:hanging="360"/>
      </w:pPr>
      <w:rPr>
        <w:rFonts w:ascii="Calibri" w:eastAsia="Times New Roman" w:hAnsi="Calibri" w:hint="default"/>
        <w:sz w:val="16"/>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7D7191F"/>
    <w:multiLevelType w:val="multilevel"/>
    <w:tmpl w:val="E0581726"/>
    <w:lvl w:ilvl="0">
      <w:start w:val="3"/>
      <w:numFmt w:val="decimal"/>
      <w:lvlText w:val="%1.0"/>
      <w:lvlJc w:val="left"/>
      <w:pPr>
        <w:ind w:left="360" w:hanging="360"/>
      </w:pPr>
      <w:rPr>
        <w:rFonts w:cs="Times New Roman" w:hint="default"/>
      </w:rPr>
    </w:lvl>
    <w:lvl w:ilvl="1">
      <w:start w:val="1"/>
      <w:numFmt w:val="decimal"/>
      <w:lvlText w:val="%1.%2"/>
      <w:lvlJc w:val="left"/>
      <w:pPr>
        <w:ind w:left="1080" w:hanging="360"/>
      </w:pPr>
      <w:rPr>
        <w:rFonts w:cs="Times New Roman" w:hint="default"/>
      </w:rPr>
    </w:lvl>
    <w:lvl w:ilvl="2">
      <w:start w:val="1"/>
      <w:numFmt w:val="decimal"/>
      <w:lvlText w:val="%1.%2.%3"/>
      <w:lvlJc w:val="left"/>
      <w:pPr>
        <w:ind w:left="2160" w:hanging="720"/>
      </w:pPr>
      <w:rPr>
        <w:rFonts w:cs="Times New Roman" w:hint="default"/>
      </w:rPr>
    </w:lvl>
    <w:lvl w:ilvl="3">
      <w:start w:val="1"/>
      <w:numFmt w:val="decimal"/>
      <w:lvlText w:val="%1.%2.%3.%4"/>
      <w:lvlJc w:val="left"/>
      <w:pPr>
        <w:ind w:left="2880" w:hanging="720"/>
      </w:pPr>
      <w:rPr>
        <w:rFonts w:cs="Times New Roman" w:hint="default"/>
      </w:rPr>
    </w:lvl>
    <w:lvl w:ilvl="4">
      <w:start w:val="1"/>
      <w:numFmt w:val="decimal"/>
      <w:lvlText w:val="%1.%2.%3.%4.%5"/>
      <w:lvlJc w:val="left"/>
      <w:pPr>
        <w:ind w:left="3960" w:hanging="1080"/>
      </w:pPr>
      <w:rPr>
        <w:rFonts w:cs="Times New Roman" w:hint="default"/>
      </w:rPr>
    </w:lvl>
    <w:lvl w:ilvl="5">
      <w:start w:val="1"/>
      <w:numFmt w:val="decimal"/>
      <w:lvlText w:val="%1.%2.%3.%4.%5.%6"/>
      <w:lvlJc w:val="left"/>
      <w:pPr>
        <w:ind w:left="4680" w:hanging="1080"/>
      </w:pPr>
      <w:rPr>
        <w:rFonts w:cs="Times New Roman" w:hint="default"/>
      </w:rPr>
    </w:lvl>
    <w:lvl w:ilvl="6">
      <w:start w:val="1"/>
      <w:numFmt w:val="decimal"/>
      <w:lvlText w:val="%1.%2.%3.%4.%5.%6.%7"/>
      <w:lvlJc w:val="left"/>
      <w:pPr>
        <w:ind w:left="5760" w:hanging="1440"/>
      </w:pPr>
      <w:rPr>
        <w:rFonts w:cs="Times New Roman" w:hint="default"/>
      </w:rPr>
    </w:lvl>
    <w:lvl w:ilvl="7">
      <w:start w:val="1"/>
      <w:numFmt w:val="decimal"/>
      <w:lvlText w:val="%1.%2.%3.%4.%5.%6.%7.%8"/>
      <w:lvlJc w:val="left"/>
      <w:pPr>
        <w:ind w:left="6480" w:hanging="1440"/>
      </w:pPr>
      <w:rPr>
        <w:rFonts w:cs="Times New Roman" w:hint="default"/>
      </w:rPr>
    </w:lvl>
    <w:lvl w:ilvl="8">
      <w:start w:val="1"/>
      <w:numFmt w:val="decimal"/>
      <w:lvlText w:val="%1.%2.%3.%4.%5.%6.%7.%8.%9"/>
      <w:lvlJc w:val="left"/>
      <w:pPr>
        <w:ind w:left="7560" w:hanging="1800"/>
      </w:pPr>
      <w:rPr>
        <w:rFonts w:cs="Times New Roman" w:hint="default"/>
      </w:rPr>
    </w:lvl>
  </w:abstractNum>
  <w:abstractNum w:abstractNumId="13" w15:restartNumberingAfterBreak="0">
    <w:nsid w:val="70111A3C"/>
    <w:multiLevelType w:val="hybridMultilevel"/>
    <w:tmpl w:val="3DD0DF2C"/>
    <w:lvl w:ilvl="0" w:tplc="08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4" w15:restartNumberingAfterBreak="0">
    <w:nsid w:val="729177AE"/>
    <w:multiLevelType w:val="multilevel"/>
    <w:tmpl w:val="41642C6C"/>
    <w:lvl w:ilvl="0">
      <w:start w:val="6"/>
      <w:numFmt w:val="decimal"/>
      <w:lvlText w:val="%1"/>
      <w:lvlJc w:val="left"/>
      <w:pPr>
        <w:ind w:left="360" w:hanging="360"/>
      </w:pPr>
      <w:rPr>
        <w:rFonts w:cs="Times New Roman" w:hint="default"/>
      </w:rPr>
    </w:lvl>
    <w:lvl w:ilvl="1">
      <w:start w:val="3"/>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440" w:hanging="1440"/>
      </w:pPr>
      <w:rPr>
        <w:rFonts w:cs="Times New Roman" w:hint="default"/>
      </w:rPr>
    </w:lvl>
  </w:abstractNum>
  <w:abstractNum w:abstractNumId="15" w15:restartNumberingAfterBreak="0">
    <w:nsid w:val="72AC0450"/>
    <w:multiLevelType w:val="hybridMultilevel"/>
    <w:tmpl w:val="46F45E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CC44D0E"/>
    <w:multiLevelType w:val="multilevel"/>
    <w:tmpl w:val="9BFC896E"/>
    <w:lvl w:ilvl="0">
      <w:start w:val="1"/>
      <w:numFmt w:val="decimal"/>
      <w:lvlText w:val="%1"/>
      <w:lvlJc w:val="left"/>
      <w:pPr>
        <w:ind w:left="360" w:hanging="360"/>
      </w:pPr>
      <w:rPr>
        <w:rFonts w:cs="Times New Roman" w:hint="default"/>
      </w:rPr>
    </w:lvl>
    <w:lvl w:ilvl="1">
      <w:start w:val="3"/>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17" w15:restartNumberingAfterBreak="0">
    <w:nsid w:val="7DE03E24"/>
    <w:multiLevelType w:val="hybridMultilevel"/>
    <w:tmpl w:val="758E5A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16"/>
  </w:num>
  <w:num w:numId="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9"/>
  </w:num>
  <w:num w:numId="9">
    <w:abstractNumId w:val="1"/>
  </w:num>
  <w:num w:numId="10">
    <w:abstractNumId w:val="11"/>
  </w:num>
  <w:num w:numId="11">
    <w:abstractNumId w:val="8"/>
  </w:num>
  <w:num w:numId="12">
    <w:abstractNumId w:val="12"/>
  </w:num>
  <w:num w:numId="13">
    <w:abstractNumId w:val="7"/>
  </w:num>
  <w:num w:numId="14">
    <w:abstractNumId w:val="0"/>
  </w:num>
  <w:num w:numId="15">
    <w:abstractNumId w:val="5"/>
  </w:num>
  <w:num w:numId="16">
    <w:abstractNumId w:val="10"/>
  </w:num>
  <w:num w:numId="17">
    <w:abstractNumId w:val="14"/>
  </w:num>
  <w:num w:numId="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C569A"/>
    <w:rsid w:val="00013D6A"/>
    <w:rsid w:val="00066FC1"/>
    <w:rsid w:val="000A5FB7"/>
    <w:rsid w:val="000B1D34"/>
    <w:rsid w:val="00133D1D"/>
    <w:rsid w:val="0014046A"/>
    <w:rsid w:val="002B6B8E"/>
    <w:rsid w:val="002D11D6"/>
    <w:rsid w:val="002D41B9"/>
    <w:rsid w:val="00410E75"/>
    <w:rsid w:val="00425F53"/>
    <w:rsid w:val="00445CD1"/>
    <w:rsid w:val="00460D60"/>
    <w:rsid w:val="004727B8"/>
    <w:rsid w:val="00536D41"/>
    <w:rsid w:val="006264B3"/>
    <w:rsid w:val="006E12DD"/>
    <w:rsid w:val="00717A09"/>
    <w:rsid w:val="00742D7F"/>
    <w:rsid w:val="0074730D"/>
    <w:rsid w:val="00794687"/>
    <w:rsid w:val="00930948"/>
    <w:rsid w:val="009C569A"/>
    <w:rsid w:val="00A25AED"/>
    <w:rsid w:val="00A84916"/>
    <w:rsid w:val="00AA1E63"/>
    <w:rsid w:val="00AC1890"/>
    <w:rsid w:val="00B46B31"/>
    <w:rsid w:val="00BE2B06"/>
    <w:rsid w:val="00CA33E4"/>
    <w:rsid w:val="00CD2B27"/>
    <w:rsid w:val="00D65193"/>
    <w:rsid w:val="00DA6D98"/>
    <w:rsid w:val="00DB3E1C"/>
    <w:rsid w:val="00DE06D6"/>
    <w:rsid w:val="00F17E81"/>
    <w:rsid w:val="00F64BF9"/>
    <w:rsid w:val="00F81975"/>
    <w:rsid w:val="00F850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EF2417"/>
  <w15:docId w15:val="{395EBB80-6D6C-429C-92A6-AD6DFA9D7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9C569A"/>
    <w:pPr>
      <w:keepNext/>
      <w:keepLines/>
      <w:spacing w:before="200" w:after="0"/>
      <w:outlineLvl w:val="1"/>
    </w:pPr>
    <w:rPr>
      <w:rFonts w:asciiTheme="majorHAnsi" w:eastAsiaTheme="majorEastAsia" w:hAnsiTheme="majorHAnsi" w:cs="Times New Roman"/>
      <w:b/>
      <w:bCs/>
      <w:color w:val="4F81BD" w:themeColor="accent1"/>
      <w:sz w:val="26"/>
      <w:szCs w:val="26"/>
    </w:rPr>
  </w:style>
  <w:style w:type="paragraph" w:styleId="Heading3">
    <w:name w:val="heading 3"/>
    <w:basedOn w:val="Normal"/>
    <w:next w:val="Normal"/>
    <w:link w:val="Heading3Char"/>
    <w:uiPriority w:val="9"/>
    <w:semiHidden/>
    <w:unhideWhenUsed/>
    <w:qFormat/>
    <w:rsid w:val="009C569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9C569A"/>
    <w:rPr>
      <w:rFonts w:asciiTheme="majorHAnsi" w:eastAsiaTheme="majorEastAsia" w:hAnsiTheme="majorHAnsi" w:cs="Times New Roman"/>
      <w:b/>
      <w:bCs/>
      <w:color w:val="4F81BD" w:themeColor="accent1"/>
      <w:sz w:val="26"/>
      <w:szCs w:val="26"/>
    </w:rPr>
  </w:style>
  <w:style w:type="character" w:customStyle="1" w:styleId="Heading3Char">
    <w:name w:val="Heading 3 Char"/>
    <w:basedOn w:val="DefaultParagraphFont"/>
    <w:link w:val="Heading3"/>
    <w:uiPriority w:val="9"/>
    <w:semiHidden/>
    <w:rsid w:val="009C569A"/>
    <w:rPr>
      <w:rFonts w:asciiTheme="majorHAnsi" w:eastAsiaTheme="majorEastAsia" w:hAnsiTheme="majorHAnsi" w:cstheme="majorBidi"/>
      <w:b/>
      <w:bCs/>
      <w:color w:val="4F81BD" w:themeColor="accent1"/>
    </w:rPr>
  </w:style>
  <w:style w:type="numbering" w:customStyle="1" w:styleId="NoList1">
    <w:name w:val="No List1"/>
    <w:next w:val="NoList"/>
    <w:uiPriority w:val="99"/>
    <w:semiHidden/>
    <w:unhideWhenUsed/>
    <w:rsid w:val="009C569A"/>
  </w:style>
  <w:style w:type="paragraph" w:styleId="ListParagraph">
    <w:name w:val="List Paragraph"/>
    <w:basedOn w:val="Normal"/>
    <w:uiPriority w:val="34"/>
    <w:qFormat/>
    <w:rsid w:val="009C569A"/>
    <w:pPr>
      <w:ind w:left="720"/>
      <w:contextualSpacing/>
    </w:pPr>
    <w:rPr>
      <w:rFonts w:eastAsia="Times New Roman" w:cs="Times New Roman"/>
    </w:rPr>
  </w:style>
  <w:style w:type="paragraph" w:styleId="NormalWeb">
    <w:name w:val="Normal (Web)"/>
    <w:basedOn w:val="Normal"/>
    <w:uiPriority w:val="99"/>
    <w:unhideWhenUsed/>
    <w:rsid w:val="009C569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9C569A"/>
    <w:rPr>
      <w:rFonts w:cs="Times New Roman"/>
      <w:color w:val="0000FF"/>
      <w:u w:val="single"/>
    </w:rPr>
  </w:style>
  <w:style w:type="paragraph" w:styleId="Header">
    <w:name w:val="header"/>
    <w:basedOn w:val="Normal"/>
    <w:link w:val="HeaderChar"/>
    <w:uiPriority w:val="99"/>
    <w:unhideWhenUsed/>
    <w:rsid w:val="009C569A"/>
    <w:pPr>
      <w:tabs>
        <w:tab w:val="center" w:pos="4513"/>
        <w:tab w:val="right" w:pos="9026"/>
      </w:tabs>
      <w:spacing w:after="0" w:line="240" w:lineRule="auto"/>
    </w:pPr>
    <w:rPr>
      <w:rFonts w:eastAsia="Times New Roman" w:cs="Times New Roman"/>
    </w:rPr>
  </w:style>
  <w:style w:type="character" w:customStyle="1" w:styleId="HeaderChar">
    <w:name w:val="Header Char"/>
    <w:basedOn w:val="DefaultParagraphFont"/>
    <w:link w:val="Header"/>
    <w:uiPriority w:val="99"/>
    <w:rsid w:val="009C569A"/>
    <w:rPr>
      <w:rFonts w:eastAsia="Times New Roman" w:cs="Times New Roman"/>
    </w:rPr>
  </w:style>
  <w:style w:type="paragraph" w:styleId="Footer">
    <w:name w:val="footer"/>
    <w:basedOn w:val="Normal"/>
    <w:link w:val="FooterChar"/>
    <w:uiPriority w:val="99"/>
    <w:unhideWhenUsed/>
    <w:rsid w:val="009C569A"/>
    <w:pPr>
      <w:tabs>
        <w:tab w:val="center" w:pos="4513"/>
        <w:tab w:val="right" w:pos="9026"/>
      </w:tabs>
      <w:spacing w:after="0" w:line="240" w:lineRule="auto"/>
    </w:pPr>
    <w:rPr>
      <w:rFonts w:eastAsia="Times New Roman" w:cs="Times New Roman"/>
    </w:rPr>
  </w:style>
  <w:style w:type="character" w:customStyle="1" w:styleId="FooterChar">
    <w:name w:val="Footer Char"/>
    <w:basedOn w:val="DefaultParagraphFont"/>
    <w:link w:val="Footer"/>
    <w:uiPriority w:val="99"/>
    <w:rsid w:val="009C569A"/>
    <w:rPr>
      <w:rFonts w:eastAsia="Times New Roman" w:cs="Times New Roman"/>
    </w:rPr>
  </w:style>
  <w:style w:type="character" w:customStyle="1" w:styleId="refauthors">
    <w:name w:val="refauthors"/>
    <w:basedOn w:val="DefaultParagraphFont"/>
    <w:rsid w:val="009C569A"/>
    <w:rPr>
      <w:rFonts w:cs="Times New Roman"/>
    </w:rPr>
  </w:style>
  <w:style w:type="character" w:customStyle="1" w:styleId="reftitle">
    <w:name w:val="reftitle"/>
    <w:basedOn w:val="DefaultParagraphFont"/>
    <w:rsid w:val="009C569A"/>
    <w:rPr>
      <w:rFonts w:cs="Times New Roman"/>
    </w:rPr>
  </w:style>
  <w:style w:type="character" w:customStyle="1" w:styleId="refseriestitle">
    <w:name w:val="refseriestitle"/>
    <w:basedOn w:val="DefaultParagraphFont"/>
    <w:rsid w:val="009C569A"/>
    <w:rPr>
      <w:rFonts w:cs="Times New Roman"/>
    </w:rPr>
  </w:style>
  <w:style w:type="character" w:customStyle="1" w:styleId="refseriesdate">
    <w:name w:val="refseriesdate"/>
    <w:basedOn w:val="DefaultParagraphFont"/>
    <w:rsid w:val="009C569A"/>
    <w:rPr>
      <w:rFonts w:cs="Times New Roman"/>
    </w:rPr>
  </w:style>
  <w:style w:type="character" w:customStyle="1" w:styleId="refseriesvolume">
    <w:name w:val="refseriesvolume"/>
    <w:basedOn w:val="DefaultParagraphFont"/>
    <w:rsid w:val="009C569A"/>
    <w:rPr>
      <w:rFonts w:cs="Times New Roman"/>
    </w:rPr>
  </w:style>
  <w:style w:type="character" w:customStyle="1" w:styleId="refpages">
    <w:name w:val="refpages"/>
    <w:basedOn w:val="DefaultParagraphFont"/>
    <w:rsid w:val="009C569A"/>
    <w:rPr>
      <w:rFonts w:cs="Times New Roman"/>
    </w:rPr>
  </w:style>
  <w:style w:type="character" w:styleId="CommentReference">
    <w:name w:val="annotation reference"/>
    <w:basedOn w:val="DefaultParagraphFont"/>
    <w:uiPriority w:val="99"/>
    <w:semiHidden/>
    <w:unhideWhenUsed/>
    <w:rsid w:val="009C569A"/>
    <w:rPr>
      <w:rFonts w:cs="Times New Roman"/>
      <w:sz w:val="16"/>
      <w:szCs w:val="16"/>
    </w:rPr>
  </w:style>
  <w:style w:type="paragraph" w:styleId="CommentText">
    <w:name w:val="annotation text"/>
    <w:basedOn w:val="Normal"/>
    <w:link w:val="CommentTextChar"/>
    <w:uiPriority w:val="99"/>
    <w:semiHidden/>
    <w:unhideWhenUsed/>
    <w:rsid w:val="009C569A"/>
    <w:pPr>
      <w:spacing w:line="240" w:lineRule="auto"/>
    </w:pPr>
    <w:rPr>
      <w:rFonts w:eastAsia="Times New Roman" w:cs="Times New Roman"/>
      <w:sz w:val="20"/>
      <w:szCs w:val="20"/>
    </w:rPr>
  </w:style>
  <w:style w:type="character" w:customStyle="1" w:styleId="CommentTextChar">
    <w:name w:val="Comment Text Char"/>
    <w:basedOn w:val="DefaultParagraphFont"/>
    <w:link w:val="CommentText"/>
    <w:uiPriority w:val="99"/>
    <w:semiHidden/>
    <w:rsid w:val="009C569A"/>
    <w:rPr>
      <w:rFonts w:eastAsia="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C569A"/>
    <w:rPr>
      <w:b/>
      <w:bCs/>
    </w:rPr>
  </w:style>
  <w:style w:type="character" w:customStyle="1" w:styleId="CommentSubjectChar">
    <w:name w:val="Comment Subject Char"/>
    <w:basedOn w:val="CommentTextChar"/>
    <w:link w:val="CommentSubject"/>
    <w:uiPriority w:val="99"/>
    <w:semiHidden/>
    <w:rsid w:val="009C569A"/>
    <w:rPr>
      <w:rFonts w:eastAsia="Times New Roman" w:cs="Times New Roman"/>
      <w:b/>
      <w:bCs/>
      <w:sz w:val="20"/>
      <w:szCs w:val="20"/>
    </w:rPr>
  </w:style>
  <w:style w:type="paragraph" w:styleId="BalloonText">
    <w:name w:val="Balloon Text"/>
    <w:basedOn w:val="Normal"/>
    <w:link w:val="BalloonTextChar"/>
    <w:uiPriority w:val="99"/>
    <w:semiHidden/>
    <w:unhideWhenUsed/>
    <w:rsid w:val="009C569A"/>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9C569A"/>
    <w:rPr>
      <w:rFonts w:ascii="Tahoma" w:eastAsia="Times New Roman" w:hAnsi="Tahoma" w:cs="Tahoma"/>
      <w:sz w:val="16"/>
      <w:szCs w:val="16"/>
    </w:rPr>
  </w:style>
  <w:style w:type="table" w:styleId="TableGrid">
    <w:name w:val="Table Grid"/>
    <w:basedOn w:val="TableNormal"/>
    <w:uiPriority w:val="59"/>
    <w:rsid w:val="009C569A"/>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C569A"/>
    <w:pPr>
      <w:spacing w:after="0" w:line="240" w:lineRule="auto"/>
    </w:pPr>
    <w:rPr>
      <w:rFonts w:eastAsia="Times New Roman" w:cs="Times New Roman"/>
    </w:rPr>
  </w:style>
  <w:style w:type="table" w:customStyle="1" w:styleId="TableGrid2">
    <w:name w:val="Table Grid2"/>
    <w:basedOn w:val="TableNormal"/>
    <w:next w:val="TableGrid"/>
    <w:uiPriority w:val="59"/>
    <w:rsid w:val="009C569A"/>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9C569A"/>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9C569A"/>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9C569A"/>
    <w:pPr>
      <w:spacing w:after="0" w:line="240" w:lineRule="auto"/>
    </w:pPr>
    <w:rPr>
      <w:rFonts w:ascii="Calibri" w:eastAsia="Times New Rom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59"/>
    <w:rsid w:val="009C569A"/>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9C569A"/>
    <w:pPr>
      <w:spacing w:after="0" w:line="240" w:lineRule="auto"/>
    </w:pPr>
    <w:rPr>
      <w:rFonts w:ascii="Calibri" w:eastAsia="Times New Rom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9C569A"/>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9C569A"/>
    <w:pPr>
      <w:spacing w:after="0" w:line="240" w:lineRule="auto"/>
    </w:pPr>
    <w:rPr>
      <w:rFonts w:ascii="Calibri" w:eastAsia="Times New Rom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9C569A"/>
    <w:pPr>
      <w:spacing w:after="0" w:line="240" w:lineRule="auto"/>
    </w:pPr>
    <w:rPr>
      <w:rFonts w:ascii="Calibri" w:eastAsia="Times New Rom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1">
    <w:name w:val="Grid Table 41"/>
    <w:basedOn w:val="TableNormal"/>
    <w:uiPriority w:val="49"/>
    <w:rsid w:val="009C569A"/>
    <w:pPr>
      <w:spacing w:after="0" w:line="240" w:lineRule="auto"/>
    </w:pPr>
    <w:rPr>
      <w:rFonts w:ascii="Calibri" w:eastAsia="Times New Roman" w:hAnsi="Calibri" w:cs="Times New Roman"/>
      <w:sz w:val="20"/>
      <w:szCs w:val="20"/>
    </w:rPr>
    <w:tblPr>
      <w:tblStyleRowBandSize w:val="1"/>
      <w:tblStyleColBandSize w:val="1"/>
      <w:tblInd w:w="0" w:type="nil"/>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rFonts w:ascii="Calibri" w:hAnsi="Calibri" w:cs="Times New Roman"/>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rFonts w:ascii="Calibri" w:hAnsi="Calibri" w:cs="Times New Roman"/>
        <w:b/>
        <w:bCs/>
      </w:rPr>
      <w:tblPr/>
      <w:tcPr>
        <w:tcBorders>
          <w:top w:val="double" w:sz="4" w:space="0" w:color="000000"/>
        </w:tcBorders>
      </w:tcPr>
    </w:tblStylePr>
    <w:tblStylePr w:type="firstCol">
      <w:rPr>
        <w:rFonts w:ascii="Calibri" w:hAnsi="Calibri" w:cs="Times New Roman"/>
        <w:b/>
        <w:bCs/>
      </w:rPr>
    </w:tblStylePr>
    <w:tblStylePr w:type="lastCol">
      <w:rPr>
        <w:rFonts w:ascii="Calibri" w:hAnsi="Calibri" w:cs="Times New Roman"/>
        <w:b/>
        <w:bCs/>
      </w:rPr>
    </w:tblStylePr>
    <w:tblStylePr w:type="band1Vert">
      <w:rPr>
        <w:rFonts w:ascii="Calibri" w:hAnsi="Calibri" w:cs="Times New Roman"/>
      </w:rPr>
      <w:tblPr/>
      <w:tcPr>
        <w:shd w:val="clear" w:color="auto" w:fill="CCCCCC"/>
      </w:tcPr>
    </w:tblStylePr>
    <w:tblStylePr w:type="band1Horz">
      <w:rPr>
        <w:rFonts w:ascii="Calibri" w:hAnsi="Calibri" w:cs="Times New Roman"/>
      </w:rPr>
      <w:tblPr/>
      <w:tcPr>
        <w:shd w:val="clear" w:color="auto" w:fill="CCCCCC"/>
      </w:tcPr>
    </w:tblStylePr>
  </w:style>
  <w:style w:type="character" w:styleId="PlaceholderText">
    <w:name w:val="Placeholder Text"/>
    <w:basedOn w:val="DefaultParagraphFont"/>
    <w:uiPriority w:val="99"/>
    <w:semiHidden/>
    <w:rsid w:val="009C569A"/>
    <w:rPr>
      <w:rFonts w:cs="Times New Roman"/>
      <w:color w:val="808080"/>
    </w:rPr>
  </w:style>
  <w:style w:type="table" w:customStyle="1" w:styleId="TableGrid6">
    <w:name w:val="Table Grid6"/>
    <w:basedOn w:val="TableNormal"/>
    <w:next w:val="TableGrid"/>
    <w:uiPriority w:val="59"/>
    <w:rsid w:val="009C569A"/>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9C569A"/>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rsid w:val="009C56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pharmacy.arizona.edu/sites/default/files/Abstracts%20for%20Senior%20Projects%202014.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217E434-9880-49E3-AB1B-AFD3251CA1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Pages>
  <Words>82013</Words>
  <Characters>467477</Characters>
  <Application>Microsoft Office Word</Application>
  <DocSecurity>0</DocSecurity>
  <Lines>3895</Lines>
  <Paragraphs>1096</Paragraphs>
  <ScaleCrop>false</ScaleCrop>
  <HeadingPairs>
    <vt:vector size="2" baseType="variant">
      <vt:variant>
        <vt:lpstr>Title</vt:lpstr>
      </vt:variant>
      <vt:variant>
        <vt:i4>1</vt:i4>
      </vt:variant>
    </vt:vector>
  </HeadingPairs>
  <TitlesOfParts>
    <vt:vector size="1" baseType="lpstr">
      <vt:lpstr/>
    </vt:vector>
  </TitlesOfParts>
  <Company>NHS</Company>
  <LinksUpToDate>false</LinksUpToDate>
  <CharactersWithSpaces>548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LLY SUD</dc:creator>
  <cp:lastModifiedBy>SUD, Dolly (LEICESTERSHIRE PARTNERSHIP NHS TRUST)</cp:lastModifiedBy>
  <cp:revision>11</cp:revision>
  <dcterms:created xsi:type="dcterms:W3CDTF">2020-06-04T08:27:00Z</dcterms:created>
  <dcterms:modified xsi:type="dcterms:W3CDTF">2021-01-24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750978b-f573-3469-9534-9fa8cbe028f6</vt:lpwstr>
  </property>
  <property fmtid="{D5CDD505-2E9C-101B-9397-08002B2CF9AE}" pid="24" name="Mendeley Citation Style_1">
    <vt:lpwstr>http://www.zotero.org/styles/vancouver</vt:lpwstr>
  </property>
</Properties>
</file>